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693B" w:rsidRPr="000E701E" w:rsidRDefault="00C75B0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sz w:val="32"/>
          <w:szCs w:val="32"/>
        </w:rPr>
      </w:pPr>
      <w:r>
        <w:rPr>
          <w:b/>
          <w:sz w:val="32"/>
          <w:szCs w:val="32"/>
        </w:rPr>
        <w:t>Additional file</w:t>
      </w:r>
      <w:r w:rsidR="0070693B" w:rsidRPr="000E701E">
        <w:rPr>
          <w:b/>
          <w:sz w:val="32"/>
          <w:szCs w:val="32"/>
        </w:rPr>
        <w:t xml:space="preserve"> for the </w:t>
      </w:r>
      <w:proofErr w:type="spellStart"/>
      <w:r w:rsidR="00E635C7" w:rsidRPr="000E701E">
        <w:rPr>
          <w:b/>
          <w:i/>
          <w:sz w:val="32"/>
          <w:szCs w:val="32"/>
        </w:rPr>
        <w:t>Musca</w:t>
      </w:r>
      <w:proofErr w:type="spellEnd"/>
      <w:r w:rsidR="00E635C7" w:rsidRPr="000E701E">
        <w:rPr>
          <w:b/>
          <w:i/>
          <w:sz w:val="32"/>
          <w:szCs w:val="32"/>
        </w:rPr>
        <w:t xml:space="preserve"> domestica</w:t>
      </w:r>
      <w:r w:rsidR="00EE5492" w:rsidRPr="000E701E">
        <w:rPr>
          <w:b/>
          <w:i/>
          <w:sz w:val="32"/>
          <w:szCs w:val="32"/>
        </w:rPr>
        <w:t xml:space="preserve"> </w:t>
      </w:r>
      <w:r w:rsidR="00FF7506" w:rsidRPr="000E701E">
        <w:rPr>
          <w:b/>
          <w:sz w:val="32"/>
          <w:szCs w:val="32"/>
        </w:rPr>
        <w:t>odorant binding proteins and chemoreceptors</w:t>
      </w:r>
    </w:p>
    <w:p w:rsidR="00E67B3D" w:rsidRDefault="00E67B3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szCs w:val="28"/>
        </w:rPr>
      </w:pPr>
    </w:p>
    <w:p w:rsidR="00E67B3D" w:rsidRPr="000E701E" w:rsidRDefault="00E67B3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sz w:val="28"/>
          <w:szCs w:val="28"/>
        </w:rPr>
      </w:pPr>
      <w:r w:rsidRPr="000E701E">
        <w:rPr>
          <w:b/>
          <w:sz w:val="28"/>
          <w:szCs w:val="28"/>
        </w:rPr>
        <w:t>Methods</w:t>
      </w:r>
    </w:p>
    <w:p w:rsidR="0070693B" w:rsidRPr="00AB2944" w:rsidRDefault="00CB69A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These four gene families were </w:t>
      </w:r>
      <w:r w:rsidR="0070693B" w:rsidRPr="00AB2944">
        <w:rPr>
          <w:szCs w:val="28"/>
        </w:rPr>
        <w:t>manual annotated</w:t>
      </w:r>
      <w:r>
        <w:rPr>
          <w:szCs w:val="28"/>
        </w:rPr>
        <w:t xml:space="preserve"> and analyzed with the aid of corrected distance phylogenetic trees. Although the methods for each of the four families were similar, the nature of the families required some differences, which are noted below</w:t>
      </w:r>
      <w:r w:rsidR="0070693B" w:rsidRPr="00AB2944">
        <w:rPr>
          <w:szCs w:val="28"/>
        </w:rPr>
        <w:t xml:space="preserve">. Briefly, </w:t>
      </w:r>
      <w:proofErr w:type="spellStart"/>
      <w:r>
        <w:rPr>
          <w:szCs w:val="28"/>
        </w:rPr>
        <w:t>BLASTP</w:t>
      </w:r>
      <w:proofErr w:type="spellEnd"/>
      <w:r>
        <w:rPr>
          <w:szCs w:val="28"/>
        </w:rPr>
        <w:t xml:space="preserve"> searches were performed o</w:t>
      </w:r>
      <w:r w:rsidR="006B32C0">
        <w:rPr>
          <w:szCs w:val="28"/>
        </w:rPr>
        <w:t>n</w:t>
      </w:r>
      <w:r>
        <w:rPr>
          <w:szCs w:val="28"/>
        </w:rPr>
        <w:t xml:space="preserve"> the available Official Gene Set of proteins in </w:t>
      </w:r>
      <w:proofErr w:type="spellStart"/>
      <w:r>
        <w:rPr>
          <w:szCs w:val="28"/>
        </w:rPr>
        <w:t>REFSEQ</w:t>
      </w:r>
      <w:proofErr w:type="spellEnd"/>
      <w:r>
        <w:rPr>
          <w:szCs w:val="28"/>
        </w:rPr>
        <w:t xml:space="preserve"> at </w:t>
      </w:r>
      <w:proofErr w:type="spellStart"/>
      <w:r>
        <w:rPr>
          <w:szCs w:val="28"/>
        </w:rPr>
        <w:t>NCBI</w:t>
      </w:r>
      <w:proofErr w:type="spellEnd"/>
      <w:r>
        <w:rPr>
          <w:szCs w:val="28"/>
        </w:rPr>
        <w:t xml:space="preserve">. </w:t>
      </w:r>
      <w:r w:rsidR="0070693B" w:rsidRPr="00AB2944">
        <w:rPr>
          <w:szCs w:val="28"/>
        </w:rPr>
        <w:t xml:space="preserve">TBLASTN searches were </w:t>
      </w:r>
      <w:r>
        <w:rPr>
          <w:szCs w:val="28"/>
        </w:rPr>
        <w:t xml:space="preserve">also </w:t>
      </w:r>
      <w:r w:rsidR="0070693B" w:rsidRPr="00AB2944">
        <w:rPr>
          <w:szCs w:val="28"/>
        </w:rPr>
        <w:t xml:space="preserve">performed using </w:t>
      </w:r>
      <w:r w:rsidR="00B25C34">
        <w:rPr>
          <w:szCs w:val="28"/>
        </w:rPr>
        <w:t xml:space="preserve">all </w:t>
      </w:r>
      <w:r w:rsidR="00951584" w:rsidRPr="00951584">
        <w:rPr>
          <w:i/>
          <w:szCs w:val="28"/>
        </w:rPr>
        <w:t>Drosophila</w:t>
      </w:r>
      <w:r w:rsidR="00B25C34" w:rsidRPr="00B25C34">
        <w:rPr>
          <w:i/>
          <w:szCs w:val="28"/>
        </w:rPr>
        <w:t xml:space="preserve"> melanogaster</w:t>
      </w:r>
      <w:r w:rsidR="00B25C34">
        <w:rPr>
          <w:szCs w:val="28"/>
        </w:rPr>
        <w:t xml:space="preserve"> </w:t>
      </w:r>
      <w:r>
        <w:rPr>
          <w:szCs w:val="28"/>
        </w:rPr>
        <w:t xml:space="preserve">relatives, as well as all </w:t>
      </w:r>
      <w:r w:rsidRPr="00CB69A8">
        <w:rPr>
          <w:i/>
          <w:szCs w:val="28"/>
        </w:rPr>
        <w:t>Musca</w:t>
      </w:r>
      <w:r>
        <w:rPr>
          <w:szCs w:val="28"/>
        </w:rPr>
        <w:t xml:space="preserve"> </w:t>
      </w:r>
      <w:r w:rsidR="00C70BF2" w:rsidRPr="00C70BF2">
        <w:rPr>
          <w:i/>
          <w:szCs w:val="28"/>
        </w:rPr>
        <w:t xml:space="preserve">domestica </w:t>
      </w:r>
      <w:r>
        <w:rPr>
          <w:szCs w:val="28"/>
        </w:rPr>
        <w:t>proteins, as queries. Gene</w:t>
      </w:r>
      <w:r w:rsidR="0070693B" w:rsidRPr="00AB2944">
        <w:rPr>
          <w:szCs w:val="28"/>
        </w:rPr>
        <w:t xml:space="preserve"> models were manually assembled </w:t>
      </w:r>
      <w:r w:rsidR="00725DE1">
        <w:rPr>
          <w:szCs w:val="28"/>
        </w:rPr>
        <w:t xml:space="preserve">in </w:t>
      </w:r>
      <w:proofErr w:type="spellStart"/>
      <w:r w:rsidR="00725DE1">
        <w:rPr>
          <w:szCs w:val="28"/>
        </w:rPr>
        <w:t>T</w:t>
      </w:r>
      <w:r w:rsidR="00762102">
        <w:rPr>
          <w:szCs w:val="28"/>
        </w:rPr>
        <w:t>ext</w:t>
      </w:r>
      <w:r w:rsidR="00725DE1">
        <w:rPr>
          <w:szCs w:val="28"/>
        </w:rPr>
        <w:t>W</w:t>
      </w:r>
      <w:r w:rsidR="00762102">
        <w:rPr>
          <w:szCs w:val="28"/>
        </w:rPr>
        <w:t>rangler</w:t>
      </w:r>
      <w:proofErr w:type="spellEnd"/>
      <w:r w:rsidR="0070693B" w:rsidRPr="00AB2944">
        <w:rPr>
          <w:szCs w:val="28"/>
        </w:rPr>
        <w:t xml:space="preserve">. All of the </w:t>
      </w:r>
      <w:r>
        <w:rPr>
          <w:szCs w:val="28"/>
        </w:rPr>
        <w:t>Musca</w:t>
      </w:r>
      <w:r w:rsidR="0070693B" w:rsidRPr="00AB2944">
        <w:rPr>
          <w:szCs w:val="28"/>
        </w:rPr>
        <w:t xml:space="preserve"> genes and encoded p</w:t>
      </w:r>
      <w:r>
        <w:rPr>
          <w:szCs w:val="28"/>
        </w:rPr>
        <w:t xml:space="preserve">roteins are detailed in </w:t>
      </w:r>
      <w:r w:rsidR="00C70BF2">
        <w:rPr>
          <w:szCs w:val="28"/>
        </w:rPr>
        <w:t>Supplementary Tables 5-8</w:t>
      </w:r>
      <w:r w:rsidR="0070693B" w:rsidRPr="00AB2944">
        <w:rPr>
          <w:szCs w:val="28"/>
        </w:rPr>
        <w:t xml:space="preserve">. All </w:t>
      </w:r>
      <w:r w:rsidR="00C70BF2" w:rsidRPr="00C70BF2">
        <w:rPr>
          <w:i/>
          <w:szCs w:val="28"/>
        </w:rPr>
        <w:t>M. domestica</w:t>
      </w:r>
      <w:r w:rsidR="0070693B" w:rsidRPr="00AB2944">
        <w:rPr>
          <w:szCs w:val="28"/>
        </w:rPr>
        <w:t xml:space="preserve"> proteins are provided </w:t>
      </w:r>
      <w:r w:rsidR="00BF5593">
        <w:rPr>
          <w:szCs w:val="28"/>
        </w:rPr>
        <w:t xml:space="preserve">below </w:t>
      </w:r>
      <w:r w:rsidR="00ED1DAC">
        <w:rPr>
          <w:szCs w:val="28"/>
        </w:rPr>
        <w:t>each family text</w:t>
      </w:r>
      <w:r>
        <w:rPr>
          <w:szCs w:val="28"/>
        </w:rPr>
        <w:t xml:space="preserve"> </w:t>
      </w:r>
      <w:r w:rsidR="006D204F">
        <w:rPr>
          <w:szCs w:val="28"/>
        </w:rPr>
        <w:t>in</w:t>
      </w:r>
      <w:r w:rsidR="0070693B" w:rsidRPr="00AB2944">
        <w:rPr>
          <w:szCs w:val="28"/>
        </w:rPr>
        <w:t xml:space="preserve"> FASTA </w:t>
      </w:r>
      <w:r w:rsidR="006D204F">
        <w:rPr>
          <w:szCs w:val="28"/>
        </w:rPr>
        <w:t>format</w:t>
      </w:r>
      <w:r w:rsidR="00AE25DE">
        <w:rPr>
          <w:szCs w:val="28"/>
        </w:rPr>
        <w:t>.</w:t>
      </w:r>
    </w:p>
    <w:p w:rsidR="0070693B" w:rsidRDefault="007069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25DE1" w:rsidRDefault="00725DE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Several difficulties </w:t>
      </w:r>
      <w:r w:rsidR="00CB7FB8">
        <w:rPr>
          <w:szCs w:val="28"/>
        </w:rPr>
        <w:t>with the genome assembly</w:t>
      </w:r>
      <w:r>
        <w:rPr>
          <w:szCs w:val="28"/>
        </w:rPr>
        <w:t xml:space="preserve"> were encountered in th</w:t>
      </w:r>
      <w:r w:rsidR="00AA63C7">
        <w:rPr>
          <w:szCs w:val="28"/>
        </w:rPr>
        <w:t>ese gene families</w:t>
      </w:r>
      <w:r w:rsidR="00EA74C6">
        <w:rPr>
          <w:szCs w:val="28"/>
        </w:rPr>
        <w:t>. Common problems involved absence of exons</w:t>
      </w:r>
      <w:r w:rsidR="00BE6186">
        <w:rPr>
          <w:szCs w:val="28"/>
        </w:rPr>
        <w:t xml:space="preserve"> in gaps</w:t>
      </w:r>
      <w:r w:rsidR="00DE7F21">
        <w:rPr>
          <w:szCs w:val="28"/>
        </w:rPr>
        <w:t xml:space="preserve"> between contigs within scaffolds</w:t>
      </w:r>
      <w:r w:rsidR="00BE6186">
        <w:rPr>
          <w:szCs w:val="28"/>
        </w:rPr>
        <w:t xml:space="preserve"> or off ends of </w:t>
      </w:r>
      <w:r w:rsidR="00EA74C6">
        <w:rPr>
          <w:szCs w:val="28"/>
        </w:rPr>
        <w:t>scaffolds</w:t>
      </w:r>
      <w:r w:rsidR="00DE7F21">
        <w:rPr>
          <w:szCs w:val="28"/>
        </w:rPr>
        <w:t xml:space="preserve"> (suffices </w:t>
      </w:r>
      <w:proofErr w:type="spellStart"/>
      <w:r w:rsidR="00DE7F21">
        <w:rPr>
          <w:szCs w:val="28"/>
        </w:rPr>
        <w:t>NTE</w:t>
      </w:r>
      <w:proofErr w:type="spellEnd"/>
      <w:r w:rsidR="00DE7F21">
        <w:rPr>
          <w:szCs w:val="28"/>
        </w:rPr>
        <w:t xml:space="preserve">, </w:t>
      </w:r>
      <w:proofErr w:type="spellStart"/>
      <w:r w:rsidR="00DE7F21">
        <w:rPr>
          <w:szCs w:val="28"/>
        </w:rPr>
        <w:t>CTE</w:t>
      </w:r>
      <w:proofErr w:type="spellEnd"/>
      <w:r w:rsidR="00DE7F21">
        <w:rPr>
          <w:szCs w:val="28"/>
        </w:rPr>
        <w:t xml:space="preserve">, and </w:t>
      </w:r>
      <w:proofErr w:type="spellStart"/>
      <w:r w:rsidR="00DE7F21">
        <w:rPr>
          <w:szCs w:val="28"/>
        </w:rPr>
        <w:t>INT</w:t>
      </w:r>
      <w:proofErr w:type="spellEnd"/>
      <w:r w:rsidR="00DE7F21" w:rsidRPr="00DE7F21">
        <w:rPr>
          <w:szCs w:val="28"/>
        </w:rPr>
        <w:t xml:space="preserve"> </w:t>
      </w:r>
      <w:r w:rsidR="00DE7F21">
        <w:rPr>
          <w:szCs w:val="28"/>
        </w:rPr>
        <w:t>in the figures, tables, and proteins)</w:t>
      </w:r>
      <w:r w:rsidR="00EA74C6">
        <w:rPr>
          <w:szCs w:val="28"/>
        </w:rPr>
        <w:t>. Only a few of these gene models were corrected using raw reads (suffix FIX in the figure</w:t>
      </w:r>
      <w:r w:rsidR="00BE6186">
        <w:rPr>
          <w:szCs w:val="28"/>
        </w:rPr>
        <w:t>s</w:t>
      </w:r>
      <w:r w:rsidR="00EA74C6">
        <w:rPr>
          <w:szCs w:val="28"/>
        </w:rPr>
        <w:t>, table</w:t>
      </w:r>
      <w:r w:rsidR="00BE6186">
        <w:rPr>
          <w:szCs w:val="28"/>
        </w:rPr>
        <w:t>s</w:t>
      </w:r>
      <w:r w:rsidR="00EA74C6">
        <w:rPr>
          <w:szCs w:val="28"/>
        </w:rPr>
        <w:t xml:space="preserve">, and </w:t>
      </w:r>
      <w:r w:rsidR="00F06999">
        <w:rPr>
          <w:szCs w:val="28"/>
        </w:rPr>
        <w:t>proteins</w:t>
      </w:r>
      <w:r w:rsidR="00EA74C6">
        <w:rPr>
          <w:szCs w:val="28"/>
        </w:rPr>
        <w:t>), because they commonly have large complicated introns and hence manual assembly repair is difficult. Several gene models were designed that span scaffolds, with no support other than the agreement of the available exons on both scaffolds, and their appropriate relatedness to similar genes</w:t>
      </w:r>
      <w:r w:rsidR="00DE7F21">
        <w:rPr>
          <w:szCs w:val="28"/>
        </w:rPr>
        <w:t xml:space="preserve"> (suffix </w:t>
      </w:r>
      <w:proofErr w:type="spellStart"/>
      <w:r w:rsidR="00DE7F21">
        <w:rPr>
          <w:szCs w:val="28"/>
        </w:rPr>
        <w:t>JOI</w:t>
      </w:r>
      <w:proofErr w:type="spellEnd"/>
      <w:r w:rsidR="00DE7F21">
        <w:rPr>
          <w:szCs w:val="28"/>
        </w:rPr>
        <w:t xml:space="preserve"> in the figures, tables, and proteins)</w:t>
      </w:r>
      <w:r w:rsidR="00EA74C6">
        <w:rPr>
          <w:szCs w:val="28"/>
        </w:rPr>
        <w:t xml:space="preserve">. These problems are noted in the Tables. Every family has multiple instances of genes on short scaffolds that are identical to ones in longer scaffolds and hence were ignored as likely resulting from separate assembly of another haplotype, as well as extremely short fragments of genes and some highly degraded pseudogenes. For the </w:t>
      </w:r>
      <w:proofErr w:type="spellStart"/>
      <w:r w:rsidR="00EA74C6">
        <w:rPr>
          <w:szCs w:val="28"/>
        </w:rPr>
        <w:t>OBPs</w:t>
      </w:r>
      <w:proofErr w:type="spellEnd"/>
      <w:r w:rsidR="00EA74C6">
        <w:rPr>
          <w:szCs w:val="28"/>
        </w:rPr>
        <w:t xml:space="preserve">, there are two instances of identical genes that were </w:t>
      </w:r>
      <w:r w:rsidR="00F06999">
        <w:rPr>
          <w:szCs w:val="28"/>
        </w:rPr>
        <w:t xml:space="preserve">nevertheless </w:t>
      </w:r>
      <w:r w:rsidR="00EA74C6">
        <w:rPr>
          <w:szCs w:val="28"/>
        </w:rPr>
        <w:t xml:space="preserve">included in the gene set (MdObp5/7 and 61/68). These pairs of identical genes are in different locations within an array of genes in the same scaffold (5/7) or in arrays of genes on different large scaffolds (61/68), so they could be recent duplications within the genome, although they could also be the result of duplicate </w:t>
      </w:r>
      <w:proofErr w:type="spellStart"/>
      <w:r w:rsidR="00EA74C6">
        <w:rPr>
          <w:szCs w:val="28"/>
        </w:rPr>
        <w:t>misassemblies</w:t>
      </w:r>
      <w:proofErr w:type="spellEnd"/>
      <w:r w:rsidR="00EA74C6">
        <w:rPr>
          <w:szCs w:val="28"/>
        </w:rPr>
        <w:t xml:space="preserve">. </w:t>
      </w:r>
      <w:r w:rsidR="006B32C0">
        <w:rPr>
          <w:szCs w:val="28"/>
        </w:rPr>
        <w:t xml:space="preserve">For the OR family, the highly conserved </w:t>
      </w:r>
      <w:proofErr w:type="spellStart"/>
      <w:r w:rsidR="006B32C0">
        <w:rPr>
          <w:szCs w:val="28"/>
        </w:rPr>
        <w:t>O</w:t>
      </w:r>
      <w:r w:rsidR="0050257F">
        <w:rPr>
          <w:szCs w:val="28"/>
        </w:rPr>
        <w:t>r</w:t>
      </w:r>
      <w:r w:rsidR="006B32C0">
        <w:rPr>
          <w:szCs w:val="28"/>
        </w:rPr>
        <w:t>C</w:t>
      </w:r>
      <w:r w:rsidR="0050257F">
        <w:rPr>
          <w:szCs w:val="28"/>
        </w:rPr>
        <w:t>o</w:t>
      </w:r>
      <w:proofErr w:type="spellEnd"/>
      <w:r w:rsidR="006B32C0">
        <w:rPr>
          <w:szCs w:val="28"/>
        </w:rPr>
        <w:t xml:space="preserve"> gene has the last two </w:t>
      </w:r>
      <w:proofErr w:type="spellStart"/>
      <w:r w:rsidR="006B32C0">
        <w:rPr>
          <w:szCs w:val="28"/>
        </w:rPr>
        <w:t>exons</w:t>
      </w:r>
      <w:proofErr w:type="spellEnd"/>
      <w:r w:rsidR="006B32C0">
        <w:rPr>
          <w:szCs w:val="28"/>
        </w:rPr>
        <w:t xml:space="preserve"> duplicated 4kb downstream, and the first four exons are duplicated at the 5’ end of another 231kb scaffold (and are modeled as </w:t>
      </w:r>
      <w:r w:rsidR="006B32C0">
        <w:t>XP_005184813)</w:t>
      </w:r>
      <w:r w:rsidR="006B32C0">
        <w:rPr>
          <w:szCs w:val="28"/>
        </w:rPr>
        <w:t xml:space="preserve">. Both of these duplications were ignored on the grounds they are likely assembly artifacts due to polymorphisms, but even if real they are not worth including in analyses because they would be identical fragments. </w:t>
      </w:r>
      <w:r w:rsidR="00AA63C7">
        <w:rPr>
          <w:szCs w:val="28"/>
        </w:rPr>
        <w:t>For the GR family, t</w:t>
      </w:r>
      <w:r w:rsidR="007F2C42">
        <w:rPr>
          <w:szCs w:val="28"/>
        </w:rPr>
        <w:t>h</w:t>
      </w:r>
      <w:r w:rsidR="002F1B61">
        <w:rPr>
          <w:szCs w:val="28"/>
        </w:rPr>
        <w:t xml:space="preserve">e major problem was </w:t>
      </w:r>
      <w:r w:rsidR="007F2C42">
        <w:rPr>
          <w:szCs w:val="28"/>
        </w:rPr>
        <w:t>the sugar receptor subfamily, due to fragmented as</w:t>
      </w:r>
      <w:r w:rsidR="00AA63C7">
        <w:rPr>
          <w:szCs w:val="28"/>
        </w:rPr>
        <w:t xml:space="preserve">sembly of this major gene array, </w:t>
      </w:r>
      <w:r w:rsidR="002B41A5">
        <w:rPr>
          <w:szCs w:val="28"/>
        </w:rPr>
        <w:t>where in some cases several exons are missing f</w:t>
      </w:r>
      <w:r w:rsidR="00AA63C7">
        <w:rPr>
          <w:szCs w:val="28"/>
        </w:rPr>
        <w:t>rom otherwise conserved genes</w:t>
      </w:r>
      <w:r w:rsidR="00F06999">
        <w:rPr>
          <w:szCs w:val="28"/>
        </w:rPr>
        <w:t>.</w:t>
      </w:r>
    </w:p>
    <w:p w:rsidR="0070693B" w:rsidRPr="00AB2944" w:rsidRDefault="007069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0693B" w:rsidRPr="00AB2944" w:rsidRDefault="007069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AB2944">
        <w:rPr>
          <w:szCs w:val="28"/>
        </w:rPr>
        <w:t xml:space="preserve">Pseudogenes were translated as best possible to provide an encoded protein that could be aligned with the intact proteins for phylogenetic analysis, and attention was paid to the number of </w:t>
      </w:r>
      <w:proofErr w:type="spellStart"/>
      <w:r w:rsidRPr="00AB2944">
        <w:rPr>
          <w:szCs w:val="28"/>
        </w:rPr>
        <w:t>pseudogenizing</w:t>
      </w:r>
      <w:proofErr w:type="spellEnd"/>
      <w:r w:rsidRPr="00AB2944">
        <w:rPr>
          <w:szCs w:val="28"/>
        </w:rPr>
        <w:t xml:space="preserve"> mutations in each pseudogene. </w:t>
      </w:r>
      <w:r w:rsidR="00F06999">
        <w:rPr>
          <w:szCs w:val="28"/>
        </w:rPr>
        <w:t>The possible translations of pseudogenes had to be at least half the average length of the relevant proteins to be included</w:t>
      </w:r>
      <w:r w:rsidRPr="00AB2944">
        <w:rPr>
          <w:szCs w:val="28"/>
        </w:rPr>
        <w:t xml:space="preserve"> in the analysis</w:t>
      </w:r>
      <w:r w:rsidR="000517E3">
        <w:rPr>
          <w:szCs w:val="28"/>
        </w:rPr>
        <w:t xml:space="preserve"> </w:t>
      </w:r>
      <w:r w:rsidR="00725DE1">
        <w:rPr>
          <w:szCs w:val="28"/>
        </w:rPr>
        <w:t xml:space="preserve">and there are </w:t>
      </w:r>
      <w:r w:rsidR="00A378B3">
        <w:rPr>
          <w:szCs w:val="28"/>
        </w:rPr>
        <w:t>several</w:t>
      </w:r>
      <w:r w:rsidR="00725DE1">
        <w:rPr>
          <w:szCs w:val="28"/>
        </w:rPr>
        <w:t xml:space="preserve"> </w:t>
      </w:r>
      <w:r w:rsidR="008D2CE0">
        <w:rPr>
          <w:szCs w:val="28"/>
        </w:rPr>
        <w:t xml:space="preserve">shorter </w:t>
      </w:r>
      <w:r w:rsidR="00725DE1">
        <w:rPr>
          <w:szCs w:val="28"/>
        </w:rPr>
        <w:t>fragments of genes that were not included</w:t>
      </w:r>
      <w:r w:rsidR="00AD5157">
        <w:rPr>
          <w:szCs w:val="28"/>
        </w:rPr>
        <w:t xml:space="preserve"> (suffix PSE in the figures, tables, and proteins)</w:t>
      </w:r>
      <w:r w:rsidR="00725DE1">
        <w:rPr>
          <w:szCs w:val="28"/>
        </w:rPr>
        <w:t xml:space="preserve">. </w:t>
      </w:r>
      <w:r w:rsidR="00F06999">
        <w:rPr>
          <w:szCs w:val="28"/>
        </w:rPr>
        <w:t>Protein families</w:t>
      </w:r>
      <w:r w:rsidR="008902AA">
        <w:rPr>
          <w:szCs w:val="28"/>
        </w:rPr>
        <w:t xml:space="preserve"> </w:t>
      </w:r>
      <w:r w:rsidRPr="00AB2944">
        <w:rPr>
          <w:szCs w:val="28"/>
        </w:rPr>
        <w:t xml:space="preserve">were aligned in </w:t>
      </w:r>
      <w:proofErr w:type="spellStart"/>
      <w:r w:rsidRPr="00AB2944">
        <w:rPr>
          <w:szCs w:val="28"/>
        </w:rPr>
        <w:t>CLUS</w:t>
      </w:r>
      <w:r w:rsidR="00F629BD">
        <w:rPr>
          <w:szCs w:val="28"/>
        </w:rPr>
        <w:t>TALX</w:t>
      </w:r>
      <w:proofErr w:type="spellEnd"/>
      <w:r w:rsidR="00F629BD">
        <w:rPr>
          <w:szCs w:val="28"/>
        </w:rPr>
        <w:t xml:space="preserve"> v2.0 </w:t>
      </w:r>
      <w:r w:rsidR="00520AED">
        <w:rPr>
          <w:szCs w:val="28"/>
        </w:rPr>
        <w:fldChar w:fldCharType="begin"/>
      </w:r>
      <w:r w:rsidR="00C07D96">
        <w:rPr>
          <w:szCs w:val="28"/>
        </w:rPr>
        <w:instrText xml:space="preserve"> ADDIN EN.CITE &lt;EndNote&gt;&lt;Cite&gt;&lt;Author&gt;Larkin&lt;/Author&gt;&lt;Year&gt;2007&lt;/Year&gt;&lt;RecNum&gt;10069&lt;/RecNum&gt;&lt;DisplayText&gt;&lt;style font="Times New Roman" size="12"&gt;[1]&lt;/style&gt;&lt;/DisplayText&gt;&lt;record&gt;&lt;rec-number&gt;10069&lt;/rec-number&gt;&lt;foreign-keys&gt;&lt;key app="EN" db-id="vt5xwxef5ppzdeeddsrptdpvw5w92ve0rv2t" timestamp="1398281241"&gt;10069&lt;/key&gt;&lt;/foreign-keys&gt;&lt;ref-type name="Journal Article"&gt;17&lt;/ref-type&gt;&lt;contributors&gt;&lt;authors&gt;&lt;author&gt;Larkin, M.A.&lt;/author&gt;&lt;author&gt;Blackshields, G.&lt;/author&gt;&lt;author&gt;Brown, N.P.&lt;/author&gt;&lt;author&gt;Chenna, R.&lt;/author&gt;&lt;author&gt;McGettigan, P.A.&lt;/author&gt;&lt;author&gt;McWilliam, H.&lt;/author&gt;&lt;author&gt;Valentin, F.&lt;/author&gt;&lt;author&gt;Wallace, I.M.&lt;/author&gt;&lt;author&gt;Wilm, A.&lt;/author&gt;&lt;author&gt;Lopez, R.&lt;/author&gt;&lt;author&gt;Thompson, J.D.&lt;/author&gt;&lt;author&gt;Gibson, T.J.&lt;/author&gt;&lt;author&gt;Higgins, D.G.&lt;/author&gt;&lt;/authors&gt;&lt;/contributors&gt;&lt;titles&gt;&lt;title&gt;Clustal W and Clustal X version 2.0&lt;/title&gt;&lt;secondary-title&gt;Bioinformatics&lt;/secondary-title&gt;&lt;/titles&gt;&lt;periodical&gt;&lt;full-title&gt;Bioinformatics&lt;/full-title&gt;&lt;/periodical&gt;&lt;pages&gt;2947-2948&lt;/pages&gt;&lt;volume&gt;23&lt;/volume&gt;&lt;dates&gt;&lt;year&gt;2007&lt;/year&gt;&lt;/dates&gt;&lt;urls&gt;&lt;/urls&gt;&lt;/record&gt;&lt;/Cite&gt;&lt;/EndNote&gt;</w:instrText>
      </w:r>
      <w:r w:rsidR="00520AED">
        <w:rPr>
          <w:szCs w:val="28"/>
        </w:rPr>
        <w:fldChar w:fldCharType="separate"/>
      </w:r>
      <w:r w:rsidR="00C07D96">
        <w:rPr>
          <w:noProof/>
          <w:szCs w:val="28"/>
        </w:rPr>
        <w:t>[1]</w:t>
      </w:r>
      <w:r w:rsidR="00520AED">
        <w:rPr>
          <w:szCs w:val="28"/>
        </w:rPr>
        <w:fldChar w:fldCharType="end"/>
      </w:r>
      <w:r w:rsidR="00F629BD">
        <w:rPr>
          <w:szCs w:val="28"/>
        </w:rPr>
        <w:t xml:space="preserve"> </w:t>
      </w:r>
      <w:r w:rsidR="00D063BE">
        <w:rPr>
          <w:szCs w:val="28"/>
        </w:rPr>
        <w:t>using default settings</w:t>
      </w:r>
      <w:r w:rsidR="008902AA">
        <w:rPr>
          <w:szCs w:val="28"/>
        </w:rPr>
        <w:t xml:space="preserve"> with the </w:t>
      </w:r>
      <w:r w:rsidR="00F06999">
        <w:rPr>
          <w:szCs w:val="28"/>
        </w:rPr>
        <w:t>relevant families</w:t>
      </w:r>
      <w:r w:rsidR="008902AA">
        <w:rPr>
          <w:szCs w:val="28"/>
        </w:rPr>
        <w:t xml:space="preserve"> of </w:t>
      </w:r>
      <w:r w:rsidR="00951584" w:rsidRPr="00951584">
        <w:rPr>
          <w:i/>
          <w:szCs w:val="28"/>
        </w:rPr>
        <w:t>D</w:t>
      </w:r>
      <w:r w:rsidR="00E24964">
        <w:rPr>
          <w:i/>
          <w:szCs w:val="28"/>
        </w:rPr>
        <w:t>.</w:t>
      </w:r>
      <w:r w:rsidR="008902AA" w:rsidRPr="002C2BCF">
        <w:rPr>
          <w:i/>
          <w:szCs w:val="28"/>
        </w:rPr>
        <w:t xml:space="preserve"> </w:t>
      </w:r>
      <w:r w:rsidR="00340B23">
        <w:rPr>
          <w:i/>
          <w:szCs w:val="28"/>
        </w:rPr>
        <w:t xml:space="preserve">melanogaster. </w:t>
      </w:r>
      <w:r w:rsidR="00D063BE">
        <w:rPr>
          <w:szCs w:val="28"/>
        </w:rPr>
        <w:t>P</w:t>
      </w:r>
      <w:r w:rsidRPr="00AB2944">
        <w:rPr>
          <w:szCs w:val="28"/>
        </w:rPr>
        <w:t>roblematic gene models and pseudogenes were refined in light of these alignments.</w:t>
      </w:r>
      <w:r w:rsidR="00D617AB">
        <w:rPr>
          <w:szCs w:val="28"/>
        </w:rPr>
        <w:t xml:space="preserve"> </w:t>
      </w:r>
      <w:r w:rsidR="00D617AB" w:rsidRPr="00AB2944">
        <w:rPr>
          <w:szCs w:val="28"/>
        </w:rPr>
        <w:t xml:space="preserve">Less obvious pseudogenes (for example with small in-frame deletions or insertions, crucial amino acids changes, or promoter defects) would not be </w:t>
      </w:r>
      <w:r w:rsidR="00D617AB" w:rsidRPr="00AB2944">
        <w:rPr>
          <w:szCs w:val="28"/>
        </w:rPr>
        <w:lastRenderedPageBreak/>
        <w:t xml:space="preserve">recognized, so </w:t>
      </w:r>
      <w:r w:rsidR="00D617AB">
        <w:rPr>
          <w:szCs w:val="28"/>
        </w:rPr>
        <w:t>the provided gene</w:t>
      </w:r>
      <w:r w:rsidR="00D617AB" w:rsidRPr="00AB2944">
        <w:rPr>
          <w:szCs w:val="28"/>
        </w:rPr>
        <w:t xml:space="preserve"> total</w:t>
      </w:r>
      <w:r w:rsidR="00D617AB">
        <w:rPr>
          <w:szCs w:val="28"/>
        </w:rPr>
        <w:t>s</w:t>
      </w:r>
      <w:r w:rsidR="00D617AB" w:rsidRPr="00AB2944">
        <w:rPr>
          <w:szCs w:val="28"/>
        </w:rPr>
        <w:t xml:space="preserve"> might be high.</w:t>
      </w:r>
    </w:p>
    <w:p w:rsidR="0070693B" w:rsidRPr="00AB2944" w:rsidRDefault="007069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0693B" w:rsidRPr="00AB2944" w:rsidRDefault="007069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AB2944">
        <w:rPr>
          <w:szCs w:val="28"/>
        </w:rPr>
        <w:t>For phylogenetic analysis, the poorly aligned and variable length N-terminal and C-terminal regions were excluded</w:t>
      </w:r>
      <w:r w:rsidR="001D288E">
        <w:rPr>
          <w:szCs w:val="28"/>
        </w:rPr>
        <w:t xml:space="preserve"> from each family analysis</w:t>
      </w:r>
      <w:r w:rsidR="00E53C35">
        <w:rPr>
          <w:szCs w:val="28"/>
        </w:rPr>
        <w:t xml:space="preserve">, as well as an internal region of the </w:t>
      </w:r>
      <w:proofErr w:type="spellStart"/>
      <w:r w:rsidR="00E53C35">
        <w:rPr>
          <w:szCs w:val="28"/>
        </w:rPr>
        <w:t>ORs</w:t>
      </w:r>
      <w:proofErr w:type="spellEnd"/>
      <w:r w:rsidR="00E53C35">
        <w:rPr>
          <w:szCs w:val="28"/>
        </w:rPr>
        <w:t xml:space="preserve"> that does not align with the </w:t>
      </w:r>
      <w:proofErr w:type="spellStart"/>
      <w:r w:rsidR="00E53C35">
        <w:rPr>
          <w:szCs w:val="28"/>
        </w:rPr>
        <w:t>OrCo</w:t>
      </w:r>
      <w:proofErr w:type="spellEnd"/>
      <w:r w:rsidR="00E53C35">
        <w:rPr>
          <w:szCs w:val="28"/>
        </w:rPr>
        <w:t xml:space="preserve"> proteins</w:t>
      </w:r>
      <w:r w:rsidR="006240B1">
        <w:rPr>
          <w:szCs w:val="28"/>
        </w:rPr>
        <w:t xml:space="preserve">, and several regions of major internal length differences in the </w:t>
      </w:r>
      <w:proofErr w:type="spellStart"/>
      <w:r w:rsidR="006240B1">
        <w:rPr>
          <w:szCs w:val="28"/>
        </w:rPr>
        <w:t>IR</w:t>
      </w:r>
      <w:proofErr w:type="spellEnd"/>
      <w:r w:rsidR="006240B1">
        <w:rPr>
          <w:szCs w:val="28"/>
        </w:rPr>
        <w:t xml:space="preserve"> family</w:t>
      </w:r>
      <w:r w:rsidR="00BA028F">
        <w:rPr>
          <w:szCs w:val="28"/>
        </w:rPr>
        <w:t xml:space="preserve">. </w:t>
      </w:r>
      <w:r w:rsidRPr="00AB2944">
        <w:rPr>
          <w:szCs w:val="28"/>
        </w:rPr>
        <w:t>Other regions of potentially uncertain alignment between these highly divergent proteins were retained, because while potentially misleading for relationships of the subfamilies (which are poorly supported anyway), they provide important information for relationships within subfamilies.</w:t>
      </w:r>
      <w:r w:rsidR="00D47227">
        <w:rPr>
          <w:szCs w:val="28"/>
        </w:rPr>
        <w:t xml:space="preserve"> Phylogenetic analysis </w:t>
      </w:r>
      <w:r w:rsidR="00A35217">
        <w:rPr>
          <w:szCs w:val="28"/>
        </w:rPr>
        <w:t>involv</w:t>
      </w:r>
      <w:r w:rsidR="00D47227">
        <w:rPr>
          <w:szCs w:val="28"/>
        </w:rPr>
        <w:t>ed</w:t>
      </w:r>
      <w:r w:rsidR="00A35217">
        <w:rPr>
          <w:szCs w:val="28"/>
        </w:rPr>
        <w:t xml:space="preserve"> </w:t>
      </w:r>
      <w:r w:rsidRPr="00AB2944">
        <w:rPr>
          <w:szCs w:val="28"/>
        </w:rPr>
        <w:t xml:space="preserve">a combination of model-based correction of distances between each pair of proteins, and distance-based phylogenetic tree building. Pairwise distances were corrected for multiple changes in the past using the BLOSUM62 amino acid exchange matrix in the maximum likelihood </w:t>
      </w:r>
      <w:proofErr w:type="spellStart"/>
      <w:r w:rsidRPr="00AB2944">
        <w:rPr>
          <w:szCs w:val="28"/>
        </w:rPr>
        <w:t>phylogenetic</w:t>
      </w:r>
      <w:proofErr w:type="spellEnd"/>
      <w:r w:rsidRPr="00AB2944">
        <w:rPr>
          <w:szCs w:val="28"/>
        </w:rPr>
        <w:t xml:space="preserve"> program </w:t>
      </w:r>
      <w:proofErr w:type="spellStart"/>
      <w:r w:rsidRPr="00AB2944">
        <w:rPr>
          <w:szCs w:val="28"/>
        </w:rPr>
        <w:t>TREEPUZZLE</w:t>
      </w:r>
      <w:proofErr w:type="spellEnd"/>
      <w:r w:rsidRPr="00AB2944">
        <w:rPr>
          <w:szCs w:val="28"/>
        </w:rPr>
        <w:t xml:space="preserve"> v5.2 </w:t>
      </w:r>
      <w:r w:rsidR="00520AED">
        <w:rPr>
          <w:szCs w:val="28"/>
        </w:rPr>
        <w:fldChar w:fldCharType="begin"/>
      </w:r>
      <w:r w:rsidR="00C07D96">
        <w:rPr>
          <w:szCs w:val="28"/>
        </w:rPr>
        <w:instrText xml:space="preserve"> ADDIN EN.CITE &lt;EndNote&gt;&lt;Cite&gt;&lt;Author&gt;Schmidt&lt;/Author&gt;&lt;Year&gt;2002&lt;/Year&gt;&lt;RecNum&gt;10083&lt;/RecNum&gt;&lt;DisplayText&gt;&lt;style font="Times New Roman" size="12"&gt;[2]&lt;/style&gt;&lt;/DisplayText&gt;&lt;record&gt;&lt;rec-number&gt;10083&lt;/rec-number&gt;&lt;foreign-keys&gt;&lt;key app="EN" db-id="vt5xwxef5ppzdeeddsrptdpvw5w92ve0rv2t" timestamp="1398281241"&gt;10083&lt;/key&gt;&lt;/foreign-keys&gt;&lt;ref-type name="Journal Article"&gt;17&lt;/ref-type&gt;&lt;contributors&gt;&lt;authors&gt;&lt;author&gt;Schmidt, H.A.&lt;/author&gt;&lt;author&gt;Strimmer, K.&lt;/author&gt;&lt;author&gt;Vingron, M.&lt;/author&gt;&lt;author&gt;von Haeseler, A.&lt;/author&gt;&lt;/authors&gt;&lt;/contributors&gt;&lt;titles&gt;&lt;title&gt;TREE-PUZZLE: maximum likelihood phylogenetic analysis using quartets and parallel computing&lt;/title&gt;&lt;secondary-title&gt;Bioinformatics&lt;/secondary-title&gt;&lt;/titles&gt;&lt;periodical&gt;&lt;full-title&gt;Bioinformatics&lt;/full-title&gt;&lt;/periodical&gt;&lt;pages&gt;502-504&lt;/pages&gt;&lt;volume&gt;18&lt;/volume&gt;&lt;dates&gt;&lt;year&gt;2002&lt;/year&gt;&lt;/dates&gt;&lt;urls&gt;&lt;/urls&gt;&lt;/record&gt;&lt;/Cite&gt;&lt;/EndNote&gt;</w:instrText>
      </w:r>
      <w:r w:rsidR="00520AED">
        <w:rPr>
          <w:szCs w:val="28"/>
        </w:rPr>
        <w:fldChar w:fldCharType="separate"/>
      </w:r>
      <w:r w:rsidR="00C07D96">
        <w:rPr>
          <w:noProof/>
          <w:szCs w:val="28"/>
        </w:rPr>
        <w:t>[2]</w:t>
      </w:r>
      <w:r w:rsidR="00520AED">
        <w:rPr>
          <w:szCs w:val="28"/>
        </w:rPr>
        <w:fldChar w:fldCharType="end"/>
      </w:r>
      <w:r w:rsidRPr="00AB2944">
        <w:rPr>
          <w:szCs w:val="28"/>
        </w:rPr>
        <w:t xml:space="preserve">. These corrected distances were fed into </w:t>
      </w:r>
      <w:proofErr w:type="spellStart"/>
      <w:r w:rsidRPr="00AB2944">
        <w:rPr>
          <w:szCs w:val="28"/>
        </w:rPr>
        <w:t>PAUP</w:t>
      </w:r>
      <w:proofErr w:type="spellEnd"/>
      <w:r w:rsidRPr="00AB2944">
        <w:rPr>
          <w:szCs w:val="28"/>
        </w:rPr>
        <w:t xml:space="preserve">*v4.0b10 </w:t>
      </w:r>
      <w:r w:rsidR="00520AED">
        <w:rPr>
          <w:szCs w:val="28"/>
        </w:rPr>
        <w:fldChar w:fldCharType="begin"/>
      </w:r>
      <w:r w:rsidR="00C07D96">
        <w:rPr>
          <w:szCs w:val="28"/>
        </w:rPr>
        <w:instrText xml:space="preserve"> ADDIN EN.CITE &lt;EndNote&gt;&lt;Cite&gt;&lt;Author&gt;Swofford&lt;/Author&gt;&lt;Year&gt;2002&lt;/Year&gt;&lt;RecNum&gt;7059&lt;/RecNum&gt;&lt;DisplayText&gt;&lt;style font="Times New Roman" size="12"&gt;[3]&lt;/style&gt;&lt;/DisplayText&gt;&lt;record&gt;&lt;rec-number&gt;7059&lt;/rec-number&gt;&lt;foreign-keys&gt;&lt;key app="EN" db-id="vt5xwxef5ppzdeeddsrptdpvw5w92ve0rv2t" timestamp="0"&gt;7059&lt;/key&gt;&lt;/foreign-keys&gt;&lt;ref-type name="Computer Program"&gt;9&lt;/ref-type&gt;&lt;contributors&gt;&lt;authors&gt;&lt;author&gt;Swofford, D. L.&lt;/author&gt;&lt;/authors&gt;&lt;/contributors&gt;&lt;titles&gt;&lt;title&gt;PAUP*. Phylogenetic Analysis Using Parsimony  (*and Other Methods)&lt;/title&gt;&lt;/titles&gt;&lt;edition&gt;4&lt;/edition&gt;&lt;dates&gt;&lt;year&gt;2002&lt;/year&gt;&lt;/dates&gt;&lt;pub-location&gt;Sunderland, MA&lt;/pub-location&gt;&lt;publisher&gt;Sinauer Associates&lt;/publisher&gt;&lt;urls&gt;&lt;/urls&gt;&lt;/record&gt;&lt;/Cite&gt;&lt;/EndNote&gt;</w:instrText>
      </w:r>
      <w:r w:rsidR="00520AED">
        <w:rPr>
          <w:szCs w:val="28"/>
        </w:rPr>
        <w:fldChar w:fldCharType="separate"/>
      </w:r>
      <w:r w:rsidR="00C07D96">
        <w:rPr>
          <w:noProof/>
          <w:szCs w:val="28"/>
        </w:rPr>
        <w:t>[3]</w:t>
      </w:r>
      <w:r w:rsidR="00520AED">
        <w:rPr>
          <w:szCs w:val="28"/>
        </w:rPr>
        <w:fldChar w:fldCharType="end"/>
      </w:r>
      <w:r w:rsidR="00D47227">
        <w:rPr>
          <w:szCs w:val="28"/>
        </w:rPr>
        <w:t xml:space="preserve"> </w:t>
      </w:r>
      <w:r w:rsidRPr="00AB2944">
        <w:rPr>
          <w:szCs w:val="28"/>
        </w:rPr>
        <w:t xml:space="preserve">where a full heuristic distance search was conducted with tree-bisection-and-reconnection branch swapping to search for the shortest tree. </w:t>
      </w:r>
      <w:r w:rsidR="004D04DD">
        <w:rPr>
          <w:szCs w:val="28"/>
        </w:rPr>
        <w:t>Bootstrap</w:t>
      </w:r>
      <w:r w:rsidRPr="00AB2944">
        <w:rPr>
          <w:szCs w:val="28"/>
        </w:rPr>
        <w:t xml:space="preserve"> analysis </w:t>
      </w:r>
      <w:r w:rsidR="00DC2D81">
        <w:rPr>
          <w:szCs w:val="28"/>
        </w:rPr>
        <w:t>with 1</w:t>
      </w:r>
      <w:r w:rsidR="00FC27EF">
        <w:rPr>
          <w:szCs w:val="28"/>
        </w:rPr>
        <w:t>0</w:t>
      </w:r>
      <w:r w:rsidR="00D577ED">
        <w:rPr>
          <w:szCs w:val="28"/>
        </w:rPr>
        <w:t>,</w:t>
      </w:r>
      <w:r w:rsidR="00DC2D81">
        <w:rPr>
          <w:szCs w:val="28"/>
        </w:rPr>
        <w:t xml:space="preserve">000 replications </w:t>
      </w:r>
      <w:r w:rsidR="004D04DD">
        <w:rPr>
          <w:szCs w:val="28"/>
        </w:rPr>
        <w:t xml:space="preserve">of neighbor-joining using uncorrected distances </w:t>
      </w:r>
      <w:r w:rsidR="00DC2D81">
        <w:rPr>
          <w:szCs w:val="28"/>
        </w:rPr>
        <w:t xml:space="preserve">was performed </w:t>
      </w:r>
      <w:r w:rsidRPr="00AB2944">
        <w:rPr>
          <w:szCs w:val="28"/>
        </w:rPr>
        <w:t>to assess the confidence of branches,</w:t>
      </w:r>
      <w:r w:rsidR="004D04DD">
        <w:rPr>
          <w:szCs w:val="28"/>
        </w:rPr>
        <w:t xml:space="preserve"> and </w:t>
      </w:r>
      <w:r w:rsidR="00D47227">
        <w:rPr>
          <w:szCs w:val="28"/>
        </w:rPr>
        <w:t>are</w:t>
      </w:r>
      <w:r w:rsidR="006C6C4F">
        <w:rPr>
          <w:szCs w:val="28"/>
        </w:rPr>
        <w:t xml:space="preserve"> </w:t>
      </w:r>
      <w:r w:rsidR="004D04DD">
        <w:rPr>
          <w:szCs w:val="28"/>
        </w:rPr>
        <w:t>shown above major branches</w:t>
      </w:r>
      <w:r w:rsidR="0050257F">
        <w:rPr>
          <w:szCs w:val="28"/>
        </w:rPr>
        <w:t xml:space="preserve"> in the figures</w:t>
      </w:r>
      <w:r w:rsidR="00D47227">
        <w:rPr>
          <w:szCs w:val="28"/>
        </w:rPr>
        <w:t>. T</w:t>
      </w:r>
      <w:r w:rsidRPr="00AB2944">
        <w:rPr>
          <w:szCs w:val="28"/>
        </w:rPr>
        <w:t>ree</w:t>
      </w:r>
      <w:r w:rsidR="00D47227">
        <w:rPr>
          <w:szCs w:val="28"/>
        </w:rPr>
        <w:t>s</w:t>
      </w:r>
      <w:r w:rsidRPr="00AB2944">
        <w:rPr>
          <w:szCs w:val="28"/>
        </w:rPr>
        <w:t xml:space="preserve"> w</w:t>
      </w:r>
      <w:r w:rsidR="00F64F1E">
        <w:rPr>
          <w:szCs w:val="28"/>
        </w:rPr>
        <w:t>ere</w:t>
      </w:r>
      <w:r w:rsidRPr="00AB2944">
        <w:rPr>
          <w:szCs w:val="28"/>
        </w:rPr>
        <w:t xml:space="preserve"> manually colored and labels attached to lineages and s</w:t>
      </w:r>
      <w:r w:rsidR="001D559F">
        <w:rPr>
          <w:szCs w:val="28"/>
        </w:rPr>
        <w:t>ubfamilies in Adobe Illustrator</w:t>
      </w:r>
      <w:r w:rsidRPr="00AB2944">
        <w:rPr>
          <w:szCs w:val="28"/>
        </w:rPr>
        <w:t>.</w:t>
      </w:r>
    </w:p>
    <w:p w:rsidR="0070693B" w:rsidRDefault="007069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05468E" w:rsidRPr="000E701E" w:rsidRDefault="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sz w:val="28"/>
          <w:szCs w:val="28"/>
        </w:rPr>
      </w:pPr>
      <w:r w:rsidRPr="000E701E">
        <w:rPr>
          <w:b/>
          <w:sz w:val="28"/>
          <w:szCs w:val="28"/>
        </w:rPr>
        <w:t>The Odorant Binding Protein (</w:t>
      </w:r>
      <w:proofErr w:type="spellStart"/>
      <w:r w:rsidRPr="000E701E">
        <w:rPr>
          <w:b/>
          <w:sz w:val="28"/>
          <w:szCs w:val="28"/>
        </w:rPr>
        <w:t>OB</w:t>
      </w:r>
      <w:r w:rsidR="0005468E" w:rsidRPr="000E701E">
        <w:rPr>
          <w:b/>
          <w:sz w:val="28"/>
          <w:szCs w:val="28"/>
        </w:rPr>
        <w:t>P</w:t>
      </w:r>
      <w:proofErr w:type="spellEnd"/>
      <w:r w:rsidR="0005468E" w:rsidRPr="000E701E">
        <w:rPr>
          <w:b/>
          <w:sz w:val="28"/>
          <w:szCs w:val="28"/>
        </w:rPr>
        <w:t>) family</w:t>
      </w:r>
    </w:p>
    <w:p w:rsidR="00695524" w:rsidRPr="00AB2944" w:rsidRDefault="00695524"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The </w:t>
      </w:r>
      <w:proofErr w:type="spellStart"/>
      <w:r w:rsidR="00E86C87">
        <w:rPr>
          <w:szCs w:val="28"/>
        </w:rPr>
        <w:t>OBPs</w:t>
      </w:r>
      <w:proofErr w:type="spellEnd"/>
      <w:r>
        <w:rPr>
          <w:szCs w:val="28"/>
        </w:rPr>
        <w:t xml:space="preserve"> are a family of small secreted globular proteins thought to function in binding and transporting hydrophobic compounds (e.g. </w:t>
      </w:r>
      <w:r w:rsidR="00520AED">
        <w:rPr>
          <w:szCs w:val="28"/>
        </w:rPr>
        <w:fldChar w:fldCharType="begin"/>
      </w:r>
      <w:r w:rsidR="00C07D96">
        <w:rPr>
          <w:szCs w:val="28"/>
        </w:rPr>
        <w:instrText xml:space="preserve"> ADDIN EN.CITE &lt;EndNote&gt;&lt;Cite&gt;&lt;Author&gt;Pelosi&lt;/Author&gt;&lt;Year&gt;2006&lt;/Year&gt;&lt;RecNum&gt;10076&lt;/RecNum&gt;&lt;DisplayText&gt;&lt;style font="Times New Roman" size="12"&gt;[4]&lt;/style&gt;&lt;/DisplayText&gt;&lt;record&gt;&lt;rec-number&gt;10076&lt;/rec-number&gt;&lt;foreign-keys&gt;&lt;key app="EN" db-id="vt5xwxef5ppzdeeddsrptdpvw5w92ve0rv2t" timestamp="1398281241"&gt;10076&lt;/key&gt;&lt;/foreign-keys&gt;&lt;ref-type name="Journal Article"&gt;17&lt;/ref-type&gt;&lt;contributors&gt;&lt;authors&gt;&lt;author&gt;Pelosi, P.&lt;/author&gt;&lt;author&gt;Zhou, J.J.&lt;/author&gt;&lt;author&gt;Ban, L.P.&lt;/author&gt;&lt;author&gt;Calvello, M.&lt;/author&gt;&lt;/authors&gt;&lt;/contributors&gt;&lt;titles&gt;&lt;title&gt;Soluble proteins in insect chemical communication&lt;/title&gt;&lt;secondary-title&gt;Cell Mol. Life Sci.&lt;/secondary-title&gt;&lt;/titles&gt;&lt;periodical&gt;&lt;full-title&gt;Cell Mol. Life Sci.&lt;/full-title&gt;&lt;/periodical&gt;&lt;pages&gt;1658-1676&lt;/pages&gt;&lt;volume&gt;63&lt;/volume&gt;&lt;dates&gt;&lt;year&gt;2006&lt;/year&gt;&lt;/dates&gt;&lt;urls&gt;&lt;/urls&gt;&lt;/record&gt;&lt;/Cite&gt;&lt;/EndNote&gt;</w:instrText>
      </w:r>
      <w:r w:rsidR="00520AED">
        <w:rPr>
          <w:szCs w:val="28"/>
        </w:rPr>
        <w:fldChar w:fldCharType="separate"/>
      </w:r>
      <w:r w:rsidR="00C07D96">
        <w:rPr>
          <w:noProof/>
          <w:szCs w:val="28"/>
        </w:rPr>
        <w:t>[4]</w:t>
      </w:r>
      <w:r w:rsidR="00520AED">
        <w:rPr>
          <w:szCs w:val="28"/>
        </w:rPr>
        <w:fldChar w:fldCharType="end"/>
      </w:r>
      <w:r>
        <w:rPr>
          <w:szCs w:val="28"/>
        </w:rPr>
        <w:t xml:space="preserve">). Originally discovered as genes that are highly expressed in insect antennae, the gene family in some insects also contains members that are expressed elsewhere (e.g. </w:t>
      </w:r>
      <w:r w:rsidR="00520AED">
        <w:rPr>
          <w:szCs w:val="28"/>
        </w:rPr>
        <w:fldChar w:fldCharType="begin"/>
      </w:r>
      <w:r w:rsidR="00C07D96">
        <w:rPr>
          <w:szCs w:val="28"/>
        </w:rPr>
        <w:instrText xml:space="preserve"> ADDIN EN.CITE &lt;EndNote&gt;&lt;Cite&gt;&lt;Author&gt;Forêt&lt;/Author&gt;&lt;Year&gt;2006&lt;/Year&gt;&lt;RecNum&gt;10057&lt;/RecNum&gt;&lt;DisplayText&gt;&lt;style font="Times New Roman" size="12"&gt;[5]&lt;/style&gt;&lt;/DisplayText&gt;&lt;record&gt;&lt;rec-number&gt;10057&lt;/rec-number&gt;&lt;foreign-keys&gt;&lt;key app="EN" db-id="vt5xwxef5ppzdeeddsrptdpvw5w92ve0rv2t" timestamp="1398281241"&gt;10057&lt;/key&gt;&lt;/foreign-keys&gt;&lt;ref-type name="Journal Article"&gt;17&lt;/ref-type&gt;&lt;contributors&gt;&lt;authors&gt;&lt;author&gt;Forêt, S.&lt;/author&gt;&lt;author&gt;Maleszka, R.&lt;/author&gt;&lt;/authors&gt;&lt;/contributors&gt;&lt;titles&gt;&lt;title&gt;&lt;style face="normal" font="default" size="100%"&gt;Function and evolution of a gene family encoding odorant binding-like proteins in a social insect, the honey bee (&lt;/style&gt;&lt;style face="italic" font="default" size="100%"&gt;Apis mellifera&lt;/style&gt;&lt;style face="normal" font="default" size="100%"&gt;)&lt;/style&gt;&lt;/title&gt;&lt;secondary-title&gt;Genome Res.&lt;/secondary-title&gt;&lt;/titles&gt;&lt;periodical&gt;&lt;full-title&gt;Genome Res.&lt;/full-title&gt;&lt;/periodical&gt;&lt;pages&gt;1404-1413&lt;/pages&gt;&lt;volume&gt;16&lt;/volume&gt;&lt;dates&gt;&lt;year&gt;2006&lt;/year&gt;&lt;/dates&gt;&lt;urls&gt;&lt;/urls&gt;&lt;/record&gt;&lt;/Cite&gt;&lt;/EndNote&gt;</w:instrText>
      </w:r>
      <w:r w:rsidR="00520AED">
        <w:rPr>
          <w:szCs w:val="28"/>
        </w:rPr>
        <w:fldChar w:fldCharType="separate"/>
      </w:r>
      <w:r w:rsidR="00C07D96">
        <w:rPr>
          <w:noProof/>
          <w:szCs w:val="28"/>
        </w:rPr>
        <w:t>[5]</w:t>
      </w:r>
      <w:r w:rsidR="00520AED">
        <w:rPr>
          <w:szCs w:val="28"/>
        </w:rPr>
        <w:fldChar w:fldCharType="end"/>
      </w:r>
      <w:r>
        <w:rPr>
          <w:szCs w:val="28"/>
        </w:rPr>
        <w:t xml:space="preserve">). Their binding of odorants is usually not highly specific, but they are thought to play an important role in olfaction by transporting hydrophobic ligands from the air through the </w:t>
      </w:r>
      <w:proofErr w:type="spellStart"/>
      <w:r>
        <w:rPr>
          <w:szCs w:val="28"/>
        </w:rPr>
        <w:t>sensillar</w:t>
      </w:r>
      <w:proofErr w:type="spellEnd"/>
      <w:r>
        <w:rPr>
          <w:szCs w:val="28"/>
        </w:rPr>
        <w:t xml:space="preserve"> lymph to the dendrites of olfactory sensory neurons, and some have been proposed to interact directly with olfactory receptors (but see </w:t>
      </w:r>
      <w:r w:rsidR="00520AED">
        <w:rPr>
          <w:szCs w:val="28"/>
        </w:rPr>
        <w:fldChar w:fldCharType="begin"/>
      </w:r>
      <w:r w:rsidR="00C07D96">
        <w:rPr>
          <w:szCs w:val="28"/>
        </w:rPr>
        <w:instrText xml:space="preserve"> ADDIN EN.CITE &lt;EndNote&gt;&lt;Cite&gt;&lt;Author&gt;Gomez-Diaz&lt;/Author&gt;&lt;Year&gt;2013&lt;/Year&gt;&lt;RecNum&gt;10058&lt;/RecNum&gt;&lt;DisplayText&gt;&lt;style font="Times New Roman" size="12"&gt;[6]&lt;/style&gt;&lt;/DisplayText&gt;&lt;record&gt;&lt;rec-number&gt;10058&lt;/rec-number&gt;&lt;foreign-keys&gt;&lt;key app="EN" db-id="vt5xwxef5ppzdeeddsrptdpvw5w92ve0rv2t" timestamp="1398281241"&gt;10058&lt;/key&gt;&lt;/foreign-keys&gt;&lt;ref-type name="Journal Article"&gt;17&lt;/ref-type&gt;&lt;contributors&gt;&lt;authors&gt;&lt;author&gt;Gomez-Diaz, C.&lt;/author&gt;&lt;author&gt;Reina, J.H.&lt;/author&gt;&lt;author&gt;Cambillau, C.&lt;/author&gt;&lt;author&gt;Benton, R.&lt;/author&gt;&lt;/authors&gt;&lt;/contributors&gt;&lt;titles&gt;&lt;title&gt;Ligands for pheromone-sensing neurons are not conformationally activated odorant binding proteins&lt;/title&gt;&lt;secondary-title&gt;PLoS Biol.&lt;/secondary-title&gt;&lt;/titles&gt;&lt;periodical&gt;&lt;full-title&gt;PLoS Biol.&lt;/full-title&gt;&lt;/periodical&gt;&lt;pages&gt;e1001546&lt;/pages&gt;&lt;volume&gt;11&lt;/volume&gt;&lt;dates&gt;&lt;year&gt;2013&lt;/year&gt;&lt;/dates&gt;&lt;urls&gt;&lt;/urls&gt;&lt;/record&gt;&lt;/Cite&gt;&lt;/EndNote&gt;</w:instrText>
      </w:r>
      <w:r w:rsidR="00520AED">
        <w:rPr>
          <w:szCs w:val="28"/>
        </w:rPr>
        <w:fldChar w:fldCharType="separate"/>
      </w:r>
      <w:r w:rsidR="00C07D96">
        <w:rPr>
          <w:noProof/>
          <w:szCs w:val="28"/>
        </w:rPr>
        <w:t>[6]</w:t>
      </w:r>
      <w:r w:rsidR="00520AED">
        <w:rPr>
          <w:szCs w:val="28"/>
        </w:rPr>
        <w:fldChar w:fldCharType="end"/>
      </w:r>
      <w:r>
        <w:rPr>
          <w:szCs w:val="28"/>
        </w:rPr>
        <w:t xml:space="preserve">). They are expressed, often at high levels, in the support cells at the base of each </w:t>
      </w:r>
      <w:proofErr w:type="spellStart"/>
      <w:r>
        <w:rPr>
          <w:szCs w:val="28"/>
        </w:rPr>
        <w:t>sensillum</w:t>
      </w:r>
      <w:proofErr w:type="spellEnd"/>
      <w:r>
        <w:rPr>
          <w:szCs w:val="28"/>
        </w:rPr>
        <w:t xml:space="preserve">, and secreted into the </w:t>
      </w:r>
      <w:proofErr w:type="spellStart"/>
      <w:r>
        <w:rPr>
          <w:szCs w:val="28"/>
        </w:rPr>
        <w:t>sensillar</w:t>
      </w:r>
      <w:proofErr w:type="spellEnd"/>
      <w:r>
        <w:rPr>
          <w:szCs w:val="28"/>
        </w:rPr>
        <w:t xml:space="preserve"> lymph. Most insects with complete genome sequences have been found to encode tens of these proteins. </w:t>
      </w:r>
      <w:r w:rsidR="00C53E14">
        <w:rPr>
          <w:szCs w:val="28"/>
        </w:rPr>
        <w:t>T</w:t>
      </w:r>
      <w:r>
        <w:rPr>
          <w:szCs w:val="28"/>
        </w:rPr>
        <w:t xml:space="preserve">he family consists of several subtypes. The “classic” </w:t>
      </w:r>
      <w:proofErr w:type="spellStart"/>
      <w:r>
        <w:rPr>
          <w:szCs w:val="28"/>
        </w:rPr>
        <w:t>OBPs</w:t>
      </w:r>
      <w:proofErr w:type="spellEnd"/>
      <w:r>
        <w:rPr>
          <w:szCs w:val="28"/>
        </w:rPr>
        <w:t xml:space="preserve"> usually have six highly conserved </w:t>
      </w:r>
      <w:proofErr w:type="spellStart"/>
      <w:r>
        <w:rPr>
          <w:szCs w:val="28"/>
        </w:rPr>
        <w:t>cysteines</w:t>
      </w:r>
      <w:proofErr w:type="spellEnd"/>
      <w:r>
        <w:rPr>
          <w:szCs w:val="28"/>
        </w:rPr>
        <w:t xml:space="preserve">, and three disulfide bonds between them maintain their tertiary structure in extracellular regions, however some have lost two of these </w:t>
      </w:r>
      <w:proofErr w:type="spellStart"/>
      <w:r>
        <w:rPr>
          <w:szCs w:val="28"/>
        </w:rPr>
        <w:t>cysteines</w:t>
      </w:r>
      <w:proofErr w:type="spellEnd"/>
      <w:r>
        <w:rPr>
          <w:szCs w:val="28"/>
        </w:rPr>
        <w:t xml:space="preserve"> and one disulfide bond. In addition, </w:t>
      </w:r>
      <w:r w:rsidR="00951584" w:rsidRPr="00951584">
        <w:rPr>
          <w:i/>
          <w:szCs w:val="28"/>
        </w:rPr>
        <w:t>Drosophila</w:t>
      </w:r>
      <w:r>
        <w:rPr>
          <w:szCs w:val="28"/>
        </w:rPr>
        <w:t xml:space="preserve"> flies have “double” </w:t>
      </w:r>
      <w:proofErr w:type="spellStart"/>
      <w:r>
        <w:rPr>
          <w:szCs w:val="28"/>
        </w:rPr>
        <w:t>OBPs</w:t>
      </w:r>
      <w:proofErr w:type="spellEnd"/>
      <w:r>
        <w:rPr>
          <w:szCs w:val="28"/>
        </w:rPr>
        <w:t xml:space="preserve"> where two “classic” </w:t>
      </w:r>
      <w:proofErr w:type="spellStart"/>
      <w:r>
        <w:rPr>
          <w:szCs w:val="28"/>
        </w:rPr>
        <w:t>OBP</w:t>
      </w:r>
      <w:proofErr w:type="spellEnd"/>
      <w:r>
        <w:rPr>
          <w:szCs w:val="28"/>
        </w:rPr>
        <w:t xml:space="preserve"> domains are fused into one protein. </w:t>
      </w:r>
      <w:r w:rsidR="00C70BF2" w:rsidRPr="00C70BF2">
        <w:rPr>
          <w:i/>
          <w:szCs w:val="28"/>
        </w:rPr>
        <w:t>M. domestica</w:t>
      </w:r>
      <w:r>
        <w:rPr>
          <w:szCs w:val="28"/>
        </w:rPr>
        <w:t xml:space="preserve"> has both of these kinds of </w:t>
      </w:r>
      <w:proofErr w:type="spellStart"/>
      <w:r>
        <w:rPr>
          <w:szCs w:val="28"/>
        </w:rPr>
        <w:t>OBP</w:t>
      </w:r>
      <w:proofErr w:type="spellEnd"/>
      <w:r>
        <w:rPr>
          <w:szCs w:val="28"/>
        </w:rPr>
        <w:t xml:space="preserve"> gene</w:t>
      </w:r>
      <w:r w:rsidR="00566E5F">
        <w:rPr>
          <w:szCs w:val="28"/>
        </w:rPr>
        <w:t xml:space="preserve">s (see below for “Plus-C” </w:t>
      </w:r>
      <w:proofErr w:type="spellStart"/>
      <w:r w:rsidR="00566E5F">
        <w:rPr>
          <w:szCs w:val="28"/>
        </w:rPr>
        <w:t>OBPs</w:t>
      </w:r>
      <w:proofErr w:type="spellEnd"/>
      <w:r w:rsidR="00566E5F">
        <w:rPr>
          <w:szCs w:val="28"/>
        </w:rPr>
        <w:t xml:space="preserve">) </w:t>
      </w:r>
      <w:r w:rsidR="00520AED">
        <w:rPr>
          <w:szCs w:val="28"/>
        </w:rPr>
        <w:fldChar w:fldCharType="begin">
          <w:fldData xml:space="preserve">PEVuZE5vdGU+PENpdGU+PEF1dGhvcj5WaWVpcmE8L0F1dGhvcj48WWVhcj4yMDExPC9ZZWFyPjxS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</w:fldData>
        </w:fldChar>
      </w:r>
      <w:r w:rsidR="00C07D96">
        <w:rPr>
          <w:szCs w:val="28"/>
        </w:rPr>
        <w:instrText xml:space="preserve"> ADDIN EN.CITE </w:instrText>
      </w:r>
      <w:r w:rsidR="00520AED">
        <w:rPr>
          <w:szCs w:val="28"/>
        </w:rPr>
        <w:fldChar w:fldCharType="begin">
          <w:fldData xml:space="preserve">PEVuZE5vdGU+PENpdGU+PEF1dGhvcj5WaWVpcmE8L0F1dGhvcj48WWVhcj4yMDExPC9ZZWFyPjxS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</w:fldData>
        </w:fldChar>
      </w:r>
      <w:r w:rsidR="00C07D96">
        <w:rPr>
          <w:szCs w:val="28"/>
        </w:rPr>
        <w:instrText xml:space="preserve"> ADDIN EN.CITE.DATA </w:instrText>
      </w:r>
      <w:r w:rsidR="00520AED">
        <w:rPr>
          <w:szCs w:val="28"/>
        </w:rPr>
      </w:r>
      <w:r w:rsidR="00520AED">
        <w:rPr>
          <w:szCs w:val="28"/>
        </w:rPr>
        <w:fldChar w:fldCharType="end"/>
      </w:r>
      <w:r w:rsidR="00520AED">
        <w:rPr>
          <w:szCs w:val="28"/>
        </w:rPr>
      </w:r>
      <w:r w:rsidR="00520AED">
        <w:rPr>
          <w:szCs w:val="28"/>
        </w:rPr>
        <w:fldChar w:fldCharType="separate"/>
      </w:r>
      <w:r w:rsidR="00C07D96">
        <w:rPr>
          <w:noProof/>
          <w:szCs w:val="28"/>
        </w:rPr>
        <w:t>[7-10]</w:t>
      </w:r>
      <w:r w:rsidR="00520AED">
        <w:rPr>
          <w:szCs w:val="28"/>
        </w:rPr>
        <w:fldChar w:fldCharType="end"/>
      </w:r>
      <w:r w:rsidR="00566E5F">
        <w:rPr>
          <w:szCs w:val="28"/>
        </w:rPr>
        <w:t>.</w:t>
      </w:r>
    </w:p>
    <w:p w:rsidR="00695524" w:rsidRDefault="00695524"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695524" w:rsidRDefault="00695524"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Eighty seven </w:t>
      </w:r>
      <w:proofErr w:type="spellStart"/>
      <w:r>
        <w:rPr>
          <w:szCs w:val="28"/>
        </w:rPr>
        <w:t>OBP</w:t>
      </w:r>
      <w:proofErr w:type="spellEnd"/>
      <w:r>
        <w:rPr>
          <w:szCs w:val="28"/>
        </w:rPr>
        <w:t xml:space="preserve"> genes were modeled (</w:t>
      </w:r>
      <w:r w:rsidR="00C70BF2">
        <w:rPr>
          <w:szCs w:val="28"/>
        </w:rPr>
        <w:t>Supplementary Table 5</w:t>
      </w:r>
      <w:r w:rsidR="004F53A2">
        <w:rPr>
          <w:szCs w:val="28"/>
        </w:rPr>
        <w:t>)</w:t>
      </w:r>
      <w:r>
        <w:rPr>
          <w:szCs w:val="28"/>
        </w:rPr>
        <w:t xml:space="preserve">. Four of these are double </w:t>
      </w:r>
      <w:proofErr w:type="spellStart"/>
      <w:r>
        <w:rPr>
          <w:szCs w:val="28"/>
        </w:rPr>
        <w:t>OBPs</w:t>
      </w:r>
      <w:proofErr w:type="spellEnd"/>
      <w:r>
        <w:rPr>
          <w:szCs w:val="28"/>
        </w:rPr>
        <w:t xml:space="preserve"> (MdObp30, 34, 53, and 54), so their </w:t>
      </w:r>
      <w:proofErr w:type="spellStart"/>
      <w:r>
        <w:rPr>
          <w:szCs w:val="28"/>
        </w:rPr>
        <w:t>OBP</w:t>
      </w:r>
      <w:proofErr w:type="spellEnd"/>
      <w:r>
        <w:rPr>
          <w:szCs w:val="28"/>
        </w:rPr>
        <w:t xml:space="preserve"> domains were separated for phylogenetic analysis and are indicated in the tree below with the suffixes a and b. </w:t>
      </w:r>
      <w:r w:rsidR="004A0F00">
        <w:rPr>
          <w:szCs w:val="28"/>
        </w:rPr>
        <w:t>53</w:t>
      </w:r>
      <w:r>
        <w:rPr>
          <w:szCs w:val="28"/>
        </w:rPr>
        <w:t xml:space="preserve"> of these were already perfectly modeled, another </w:t>
      </w:r>
      <w:r w:rsidR="00B0435A">
        <w:rPr>
          <w:szCs w:val="28"/>
        </w:rPr>
        <w:t>6</w:t>
      </w:r>
      <w:r>
        <w:rPr>
          <w:szCs w:val="28"/>
        </w:rPr>
        <w:t xml:space="preserve"> genes were partially modeled and only required minor fixes to the model, while </w:t>
      </w:r>
      <w:r w:rsidR="004F53A2">
        <w:rPr>
          <w:szCs w:val="28"/>
        </w:rPr>
        <w:t>six</w:t>
      </w:r>
      <w:r>
        <w:rPr>
          <w:szCs w:val="28"/>
        </w:rPr>
        <w:t xml:space="preserve"> genes remain incomplete in the assembly. Two pseudogenes were included in the analyzed set. </w:t>
      </w:r>
      <w:r w:rsidR="004A0F00">
        <w:rPr>
          <w:szCs w:val="28"/>
        </w:rPr>
        <w:t>22</w:t>
      </w:r>
      <w:r>
        <w:rPr>
          <w:szCs w:val="28"/>
        </w:rPr>
        <w:t xml:space="preserve"> new gene models are proposed. As is commonly the case in other insects, most of these genes are in arrays of multiple genes, albeit not always all in tandem, nor currently on the same scaffold. Their gene structures are fairly complicated, with </w:t>
      </w:r>
      <w:r w:rsidR="005A7692">
        <w:rPr>
          <w:szCs w:val="28"/>
        </w:rPr>
        <w:t>0-4</w:t>
      </w:r>
      <w:r>
        <w:rPr>
          <w:szCs w:val="28"/>
        </w:rPr>
        <w:t xml:space="preserve"> introns. The encoded proteins are generally of t</w:t>
      </w:r>
      <w:r w:rsidR="0050257F">
        <w:rPr>
          <w:szCs w:val="28"/>
        </w:rPr>
        <w:t xml:space="preserve">ypical length for classic </w:t>
      </w:r>
      <w:proofErr w:type="spellStart"/>
      <w:r w:rsidR="0050257F">
        <w:rPr>
          <w:szCs w:val="28"/>
        </w:rPr>
        <w:t>OBPs</w:t>
      </w:r>
      <w:proofErr w:type="spellEnd"/>
      <w:r w:rsidR="0050257F">
        <w:rPr>
          <w:szCs w:val="28"/>
        </w:rPr>
        <w:t>, e</w:t>
      </w:r>
      <w:r w:rsidR="00EA4C7C">
        <w:rPr>
          <w:szCs w:val="28"/>
        </w:rPr>
        <w:t xml:space="preserve">xcept of course the four double </w:t>
      </w:r>
      <w:proofErr w:type="spellStart"/>
      <w:r w:rsidR="0050257F">
        <w:rPr>
          <w:szCs w:val="28"/>
        </w:rPr>
        <w:t>OBPs</w:t>
      </w:r>
      <w:proofErr w:type="spellEnd"/>
      <w:r w:rsidR="0050257F">
        <w:rPr>
          <w:szCs w:val="28"/>
        </w:rPr>
        <w:t>.</w:t>
      </w:r>
    </w:p>
    <w:p w:rsidR="00695524" w:rsidRDefault="00695524"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695524" w:rsidRDefault="00695524"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lastRenderedPageBreak/>
        <w:t xml:space="preserve">The </w:t>
      </w:r>
      <w:r w:rsidR="00C70BF2" w:rsidRPr="00C70BF2">
        <w:rPr>
          <w:i/>
          <w:szCs w:val="28"/>
        </w:rPr>
        <w:t xml:space="preserve">M. </w:t>
      </w:r>
      <w:proofErr w:type="spellStart"/>
      <w:r w:rsidR="00C70BF2" w:rsidRPr="00C70BF2">
        <w:rPr>
          <w:i/>
          <w:szCs w:val="28"/>
        </w:rPr>
        <w:t>domestica</w:t>
      </w:r>
      <w:proofErr w:type="spellEnd"/>
      <w:r>
        <w:rPr>
          <w:szCs w:val="28"/>
        </w:rPr>
        <w:t xml:space="preserve"> </w:t>
      </w:r>
      <w:proofErr w:type="spellStart"/>
      <w:r>
        <w:rPr>
          <w:szCs w:val="28"/>
        </w:rPr>
        <w:t>OBPs</w:t>
      </w:r>
      <w:proofErr w:type="spellEnd"/>
      <w:r>
        <w:rPr>
          <w:szCs w:val="28"/>
        </w:rPr>
        <w:t xml:space="preserve"> were named roughly in order of the </w:t>
      </w:r>
      <w:r w:rsidR="00951584" w:rsidRPr="00951584">
        <w:rPr>
          <w:i/>
          <w:szCs w:val="28"/>
        </w:rPr>
        <w:t>Drosophila</w:t>
      </w:r>
      <w:r>
        <w:rPr>
          <w:szCs w:val="28"/>
        </w:rPr>
        <w:t xml:space="preserve"> gene numbering system, which is arbitrarily based on cytological position, except that DmObp8a and 18a do not have simple </w:t>
      </w:r>
      <w:proofErr w:type="spellStart"/>
      <w:r>
        <w:rPr>
          <w:szCs w:val="28"/>
        </w:rPr>
        <w:t>MdObp</w:t>
      </w:r>
      <w:proofErr w:type="spellEnd"/>
      <w:r>
        <w:rPr>
          <w:szCs w:val="28"/>
        </w:rPr>
        <w:t xml:space="preserve"> </w:t>
      </w:r>
      <w:proofErr w:type="spellStart"/>
      <w:r>
        <w:rPr>
          <w:szCs w:val="28"/>
        </w:rPr>
        <w:t>ort</w:t>
      </w:r>
      <w:r w:rsidR="00C70BF2">
        <w:rPr>
          <w:szCs w:val="28"/>
        </w:rPr>
        <w:t>hologs</w:t>
      </w:r>
      <w:proofErr w:type="spellEnd"/>
      <w:r w:rsidR="00C70BF2">
        <w:rPr>
          <w:szCs w:val="28"/>
        </w:rPr>
        <w:t>, so were skipped (Supplementary Table 5</w:t>
      </w:r>
      <w:r>
        <w:rPr>
          <w:szCs w:val="28"/>
        </w:rPr>
        <w:t xml:space="preserve">). There are three apparent housefly </w:t>
      </w:r>
      <w:proofErr w:type="spellStart"/>
      <w:r>
        <w:rPr>
          <w:szCs w:val="28"/>
        </w:rPr>
        <w:t>OBPs</w:t>
      </w:r>
      <w:proofErr w:type="spellEnd"/>
      <w:r>
        <w:rPr>
          <w:szCs w:val="28"/>
        </w:rPr>
        <w:t xml:space="preserve"> reported from antennal cDNAs in GenBank </w:t>
      </w:r>
      <w:r w:rsidR="00520AED">
        <w:rPr>
          <w:szCs w:val="28"/>
        </w:rPr>
        <w:fldChar w:fldCharType="begin"/>
      </w:r>
      <w:r w:rsidR="0033166F">
        <w:rPr>
          <w:szCs w:val="28"/>
        </w:rPr>
        <w:instrText xml:space="preserve"> ADDIN EN.CITE &lt;EndNote&gt;&lt;Cite&gt;&lt;Author&gt;Zhu&lt;/Author&gt;&lt;Year&gt;2005&lt;/Year&gt;&lt;RecNum&gt;10094&lt;/RecNum&gt;&lt;DisplayText&gt;&lt;style font="Times New Roman" size="12"&gt;[11]&lt;/style&gt;&lt;/DisplayText&gt;&lt;record&gt;&lt;rec-number&gt;10094&lt;/rec-number&gt;&lt;foreign-keys&gt;&lt;key app="EN" db-id="vt5xwxef5ppzdeeddsrptdpvw5w92ve0rv2t" timestamp="1398281241"&gt;10094&lt;/key&gt;&lt;/foreign-keys&gt;&lt;ref-type name="Journal Article"&gt;17&lt;/ref-type&gt;&lt;contributors&gt;&lt;authors&gt;&lt;author&gt;Zhu, B.B.&lt;/author&gt;&lt;author&gt;Jiang, Y.&lt;/author&gt;&lt;author&gt;Niu, C.Y.&lt;/author&gt;&lt;author&gt;Zhang, C.Y.&lt;/author&gt;&lt;author&gt;Lei, C.L.&lt;/author&gt;&lt;/authors&gt;&lt;/contributors&gt;&lt;titles&gt;&lt;title&gt;&lt;style face="normal" font="default" size="100%"&gt;Construction of a cDNA library of the antenna of housefly, &lt;/style&gt;&lt;style face="italic" font="default" size="100%"&gt;M. domestica&lt;/style&gt;&lt;style face="normal" font="default" size="100%"&gt; domestica&lt;/style&gt;&lt;/title&gt;&lt;secondary-title&gt;Zoological Research&lt;/secondary-title&gt;&lt;/titles&gt;&lt;periodical&gt;&lt;full-title&gt;Zoological Research&lt;/full-title&gt;&lt;/periodical&gt;&lt;pages&gt;203-208&lt;/pages&gt;&lt;volume&gt;26&lt;/volume&gt;&lt;dates&gt;&lt;year&gt;2005&lt;/year&gt;&lt;/dates&gt;&lt;urls&gt;&lt;/urls&gt;&lt;/record&gt;&lt;/Cite&gt;&lt;/EndNote&gt;</w:instrText>
      </w:r>
      <w:r w:rsidR="00520AED">
        <w:rPr>
          <w:szCs w:val="28"/>
        </w:rPr>
        <w:fldChar w:fldCharType="separate"/>
      </w:r>
      <w:r w:rsidR="0033166F">
        <w:rPr>
          <w:noProof/>
          <w:szCs w:val="28"/>
        </w:rPr>
        <w:t>[11]</w:t>
      </w:r>
      <w:r w:rsidR="00520AED">
        <w:rPr>
          <w:szCs w:val="28"/>
        </w:rPr>
        <w:fldChar w:fldCharType="end"/>
      </w:r>
      <w:r>
        <w:rPr>
          <w:szCs w:val="28"/>
        </w:rPr>
        <w:t xml:space="preserve">, however their sequences are enigmatic. They do not have good matches in this housefly genome assembly, and when included in the phylogenetic analysis (not shown in </w:t>
      </w:r>
      <w:r w:rsidR="00C70BF2">
        <w:rPr>
          <w:szCs w:val="28"/>
        </w:rPr>
        <w:t xml:space="preserve">Supplementary </w:t>
      </w:r>
      <w:r>
        <w:rPr>
          <w:szCs w:val="28"/>
        </w:rPr>
        <w:t xml:space="preserve">Figure </w:t>
      </w:r>
      <w:r w:rsidR="00C70BF2">
        <w:rPr>
          <w:szCs w:val="28"/>
        </w:rPr>
        <w:t>4</w:t>
      </w:r>
      <w:r>
        <w:rPr>
          <w:szCs w:val="28"/>
        </w:rPr>
        <w:t xml:space="preserve">), they cluster very close to DmObp83a (OBP1/3) and Obp83b (OBP2). Because it is hard to understand the origin of these three </w:t>
      </w:r>
      <w:proofErr w:type="spellStart"/>
      <w:r>
        <w:rPr>
          <w:szCs w:val="28"/>
        </w:rPr>
        <w:t>OBPs</w:t>
      </w:r>
      <w:proofErr w:type="spellEnd"/>
      <w:r>
        <w:rPr>
          <w:szCs w:val="28"/>
        </w:rPr>
        <w:t xml:space="preserve">, and because this genome assembly will serve as the reference genome sequence for housefly going forward, the </w:t>
      </w:r>
      <w:proofErr w:type="spellStart"/>
      <w:r>
        <w:rPr>
          <w:szCs w:val="28"/>
        </w:rPr>
        <w:t>OBP</w:t>
      </w:r>
      <w:proofErr w:type="spellEnd"/>
      <w:r>
        <w:rPr>
          <w:szCs w:val="28"/>
        </w:rPr>
        <w:t xml:space="preserve"> naming system here ignores these three genes/proteins and starts with a different </w:t>
      </w:r>
      <w:r w:rsidR="00EA4C7C">
        <w:rPr>
          <w:szCs w:val="28"/>
        </w:rPr>
        <w:t>Md</w:t>
      </w:r>
      <w:r>
        <w:rPr>
          <w:szCs w:val="28"/>
        </w:rPr>
        <w:t>Obp1 gene/protein (</w:t>
      </w:r>
      <w:r w:rsidR="00935A77">
        <w:rPr>
          <w:szCs w:val="28"/>
        </w:rPr>
        <w:t xml:space="preserve">the </w:t>
      </w:r>
      <w:proofErr w:type="spellStart"/>
      <w:r>
        <w:rPr>
          <w:szCs w:val="28"/>
        </w:rPr>
        <w:t>ortholog</w:t>
      </w:r>
      <w:proofErr w:type="spellEnd"/>
      <w:r>
        <w:rPr>
          <w:szCs w:val="28"/>
        </w:rPr>
        <w:t xml:space="preserve"> of DmObp19a).</w:t>
      </w:r>
    </w:p>
    <w:p w:rsidR="00695524" w:rsidRDefault="00695524"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695524" w:rsidRDefault="00695524"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Only the mature </w:t>
      </w:r>
      <w:proofErr w:type="spellStart"/>
      <w:r>
        <w:rPr>
          <w:szCs w:val="28"/>
        </w:rPr>
        <w:t>OBP</w:t>
      </w:r>
      <w:proofErr w:type="spellEnd"/>
      <w:r>
        <w:rPr>
          <w:szCs w:val="28"/>
        </w:rPr>
        <w:t xml:space="preserve"> peptides of about 120 amino acids can be confidently aligned, and then only the four regions surrounding the conserved </w:t>
      </w:r>
      <w:proofErr w:type="spellStart"/>
      <w:r>
        <w:rPr>
          <w:szCs w:val="28"/>
        </w:rPr>
        <w:t>cysteines</w:t>
      </w:r>
      <w:proofErr w:type="spellEnd"/>
      <w:r>
        <w:rPr>
          <w:szCs w:val="28"/>
        </w:rPr>
        <w:t xml:space="preserve"> can be utilized for phylogenetic analysis and even then are not very reliable (e.g. </w:t>
      </w:r>
      <w:r w:rsidR="00520AED">
        <w:rPr>
          <w:szCs w:val="28"/>
        </w:rPr>
        <w:fldChar w:fldCharType="begin"/>
      </w:r>
      <w:r w:rsidR="0033166F">
        <w:rPr>
          <w:szCs w:val="28"/>
        </w:rPr>
        <w:instrText xml:space="preserve"> ADDIN EN.CITE &lt;EndNote&gt;&lt;Cite&gt;&lt;Author&gt;Gotzek&lt;/Author&gt;&lt;Year&gt;2011&lt;/Year&gt;&lt;RecNum&gt;10059&lt;/RecNum&gt;&lt;DisplayText&gt;&lt;style font="Times New Roman" size="12"&gt;[12]&lt;/style&gt;&lt;/DisplayText&gt;&lt;record&gt;&lt;rec-number&gt;10059&lt;/rec-number&gt;&lt;foreign-keys&gt;&lt;key app="EN" db-id="vt5xwxef5ppzdeeddsrptdpvw5w92ve0rv2t" timestamp="1398281241"&gt;10059&lt;/key&gt;&lt;/foreign-keys&gt;&lt;ref-type name="Journal Article"&gt;17&lt;/ref-type&gt;&lt;contributors&gt;&lt;authors&gt;&lt;author&gt;Gotzek, D.&lt;/author&gt;&lt;author&gt;Robertson, H.M.&lt;/author&gt;&lt;author&gt;Wurm, Y.&lt;/author&gt;&lt;author&gt;Shoemaker, D.&lt;/author&gt;&lt;/authors&gt;&lt;/contributors&gt;&lt;titles&gt;&lt;title&gt;&lt;style face="normal" font="default" size="100%"&gt;Odorant binding proteins of the red imported fire ant, &lt;/style&gt;&lt;style face="italic" font="default" size="100%"&gt;Solenopsis invicta&lt;/style&gt;&lt;style face="normal" font="default" size="100%"&gt;: an example of the problems facing the analysis of widely divergent proteins&lt;/style&gt;&lt;/title&gt;&lt;secondary-title&gt;PLoS One&lt;/secondary-title&gt;&lt;/titles&gt;&lt;periodical&gt;&lt;full-title&gt;PLoS ONE&lt;/full-title&gt;&lt;/periodical&gt;&lt;pages&gt;e16289&lt;/pages&gt;&lt;volume&gt;6&lt;/volume&gt;&lt;dates&gt;&lt;year&gt;2011&lt;/year&gt;&lt;/dates&gt;&lt;urls&gt;&lt;/urls&gt;&lt;/record&gt;&lt;/Cite&gt;&lt;/EndNote&gt;</w:instrText>
      </w:r>
      <w:r w:rsidR="00520AED">
        <w:rPr>
          <w:szCs w:val="28"/>
        </w:rPr>
        <w:fldChar w:fldCharType="separate"/>
      </w:r>
      <w:r w:rsidR="0033166F">
        <w:rPr>
          <w:noProof/>
          <w:szCs w:val="28"/>
        </w:rPr>
        <w:t>[12]</w:t>
      </w:r>
      <w:r w:rsidR="00520AED">
        <w:rPr>
          <w:szCs w:val="28"/>
        </w:rPr>
        <w:fldChar w:fldCharType="end"/>
      </w:r>
      <w:r>
        <w:rPr>
          <w:szCs w:val="28"/>
        </w:rPr>
        <w:t xml:space="preserve">). Nevertheless, given the relatively close relationship with </w:t>
      </w:r>
      <w:r w:rsidR="00951584" w:rsidRPr="00951584">
        <w:rPr>
          <w:i/>
          <w:szCs w:val="28"/>
        </w:rPr>
        <w:t>D</w:t>
      </w:r>
      <w:r w:rsidR="00E24964">
        <w:rPr>
          <w:i/>
          <w:szCs w:val="28"/>
        </w:rPr>
        <w:t>.</w:t>
      </w:r>
      <w:r w:rsidRPr="00B34EE6">
        <w:rPr>
          <w:i/>
          <w:szCs w:val="28"/>
        </w:rPr>
        <w:t xml:space="preserve"> melanogaster</w:t>
      </w:r>
      <w:r>
        <w:rPr>
          <w:szCs w:val="28"/>
        </w:rPr>
        <w:t>, to facilitate ortholog identification and analysis of gene family evolution a phylogenetic analysis was undertaken and the tree is in Figure S</w:t>
      </w:r>
      <w:r w:rsidR="00D35CAA">
        <w:rPr>
          <w:szCs w:val="28"/>
        </w:rPr>
        <w:t>w</w:t>
      </w:r>
      <w:r>
        <w:rPr>
          <w:szCs w:val="28"/>
        </w:rPr>
        <w:t xml:space="preserve">. Assignment of </w:t>
      </w:r>
      <w:proofErr w:type="spellStart"/>
      <w:r>
        <w:rPr>
          <w:szCs w:val="28"/>
        </w:rPr>
        <w:t>orthology</w:t>
      </w:r>
      <w:proofErr w:type="spellEnd"/>
      <w:r>
        <w:rPr>
          <w:szCs w:val="28"/>
        </w:rPr>
        <w:t xml:space="preserve"> following the tree is not always simple, given the relatively poor bootstrap support for many apparently clear relationships of these short proteins. While most simple apparent orthologous pairings are well supported, there are many complicated relationships. For example, in the middle of the tree the set of DmObp57a-e, which are in an interrupted and inverted array in the </w:t>
      </w:r>
      <w:r w:rsidR="00951584" w:rsidRPr="00951584">
        <w:rPr>
          <w:i/>
          <w:szCs w:val="28"/>
        </w:rPr>
        <w:t>Drosophila</w:t>
      </w:r>
      <w:r>
        <w:rPr>
          <w:szCs w:val="28"/>
        </w:rPr>
        <w:t xml:space="preserve"> genome, are apparently related to the set of MdObp39-45, which are in an array on 172 kb scaffold1974, and MdObp46, which is on its own in 127 kb scaffold20313. There is, however, no bootstrap support for this clustering, and unfortunately these are the only modeled genes in these two </w:t>
      </w:r>
      <w:r w:rsidR="00C70BF2" w:rsidRPr="00C70BF2">
        <w:rPr>
          <w:i/>
          <w:szCs w:val="28"/>
        </w:rPr>
        <w:t>M. domestica</w:t>
      </w:r>
      <w:r>
        <w:rPr>
          <w:szCs w:val="28"/>
        </w:rPr>
        <w:t xml:space="preserve"> scaffolds, so it is not possible to use </w:t>
      </w:r>
      <w:proofErr w:type="spellStart"/>
      <w:r>
        <w:rPr>
          <w:szCs w:val="28"/>
        </w:rPr>
        <w:t>microsynteny</w:t>
      </w:r>
      <w:proofErr w:type="spellEnd"/>
      <w:r>
        <w:rPr>
          <w:szCs w:val="28"/>
        </w:rPr>
        <w:t xml:space="preserve"> to further evaluate </w:t>
      </w:r>
      <w:proofErr w:type="spellStart"/>
      <w:r>
        <w:rPr>
          <w:szCs w:val="28"/>
        </w:rPr>
        <w:t>orthology</w:t>
      </w:r>
      <w:proofErr w:type="spellEnd"/>
      <w:r>
        <w:rPr>
          <w:szCs w:val="28"/>
        </w:rPr>
        <w:t xml:space="preserve"> (note that DmObp18a might be an escapee from the DmObp57a-e array, just as MdObp46 appears to be an escapee from the MdObp39-45 array). It is also therefore not possible to discern whether these two sets of genes duplicated independently in each fly lineage, or whether at least some gene duplications predate the fly lineage split.</w:t>
      </w:r>
    </w:p>
    <w:p w:rsidR="00695524" w:rsidRDefault="00695524"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695524" w:rsidRDefault="00695524"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Viewed broadly, there appear to be at least 30 orthologous or ancestral gene lineages in the </w:t>
      </w:r>
      <w:proofErr w:type="spellStart"/>
      <w:r>
        <w:rPr>
          <w:szCs w:val="28"/>
        </w:rPr>
        <w:t>OBP</w:t>
      </w:r>
      <w:proofErr w:type="spellEnd"/>
      <w:r>
        <w:rPr>
          <w:szCs w:val="28"/>
        </w:rPr>
        <w:t xml:space="preserve"> gene family in these two flies, implying that the common ancestor had at least that many </w:t>
      </w:r>
      <w:proofErr w:type="spellStart"/>
      <w:r>
        <w:rPr>
          <w:szCs w:val="28"/>
        </w:rPr>
        <w:t>OBP</w:t>
      </w:r>
      <w:proofErr w:type="spellEnd"/>
      <w:r>
        <w:rPr>
          <w:szCs w:val="28"/>
        </w:rPr>
        <w:t xml:space="preserve"> genes. Fifteen of these are simple 1:1 orthologous relationship</w:t>
      </w:r>
      <w:r w:rsidR="00EA4C7C">
        <w:rPr>
          <w:szCs w:val="28"/>
        </w:rPr>
        <w:t xml:space="preserve">s, </w:t>
      </w:r>
      <w:r>
        <w:rPr>
          <w:szCs w:val="28"/>
        </w:rPr>
        <w:t xml:space="preserve">for example, MdObp48 is the </w:t>
      </w:r>
      <w:proofErr w:type="spellStart"/>
      <w:r>
        <w:rPr>
          <w:szCs w:val="28"/>
        </w:rPr>
        <w:t>ortholog</w:t>
      </w:r>
      <w:proofErr w:type="spellEnd"/>
      <w:r>
        <w:rPr>
          <w:szCs w:val="28"/>
        </w:rPr>
        <w:t xml:space="preserve"> of DmObp76a, which is also known as LUSH </w:t>
      </w:r>
      <w:r w:rsidR="00520AED">
        <w:rPr>
          <w:szCs w:val="28"/>
        </w:rPr>
        <w:fldChar w:fldCharType="begin"/>
      </w:r>
      <w:r w:rsidR="0033166F">
        <w:rPr>
          <w:szCs w:val="28"/>
        </w:rPr>
        <w:instrText xml:space="preserve"> ADDIN EN.CITE &lt;EndNote&gt;&lt;Cite&gt;&lt;Author&gt;Kim&lt;/Author&gt;&lt;Year&gt;1998&lt;/Year&gt;&lt;RecNum&gt;10066&lt;/RecNum&gt;&lt;DisplayText&gt;&lt;style font="Times New Roman" size="12"&gt;[13]&lt;/style&gt;&lt;/DisplayText&gt;&lt;record&gt;&lt;rec-number&gt;10066&lt;/rec-number&gt;&lt;foreign-keys&gt;&lt;key app="EN" db-id="vt5xwxef5ppzdeeddsrptdpvw5w92ve0rv2t" timestamp="1398281241"&gt;10066&lt;/key&gt;&lt;/foreign-keys&gt;&lt;ref-type name="Journal Article"&gt;17&lt;/ref-type&gt;&lt;contributors&gt;&lt;authors&gt;&lt;author&gt;Kim, M.S.&lt;/author&gt;&lt;author&gt;Repp, A.&lt;/author&gt;&lt;author&gt;Smith, D.P.&lt;/author&gt;&lt;/authors&gt;&lt;/contributors&gt;&lt;titles&gt;&lt;title&gt;&lt;style face="normal" font="default" size="100%"&gt;LUSH odorant-binding protein mediates chemosensory responses to alcohols in &lt;/style&gt;&lt;style face="italic" font="default" size="100%"&gt;Drosophila melanogaster&lt;/style&gt;&lt;/title&gt;&lt;secondary-title&gt;Genetics&lt;/secondary-title&gt;&lt;/titles&gt;&lt;periodical&gt;&lt;full-title&gt;Genetics&lt;/full-title&gt;&lt;/periodical&gt;&lt;pages&gt;711-721&lt;/pages&gt;&lt;volume&gt;150&lt;/volume&gt;&lt;dates&gt;&lt;year&gt;1998&lt;/year&gt;&lt;/dates&gt;&lt;urls&gt;&lt;/urls&gt;&lt;/record&gt;&lt;/Cite&gt;&lt;/EndNote&gt;</w:instrText>
      </w:r>
      <w:r w:rsidR="00520AED">
        <w:rPr>
          <w:szCs w:val="28"/>
        </w:rPr>
        <w:fldChar w:fldCharType="separate"/>
      </w:r>
      <w:r w:rsidR="0033166F">
        <w:rPr>
          <w:noProof/>
          <w:szCs w:val="28"/>
        </w:rPr>
        <w:t>[13]</w:t>
      </w:r>
      <w:r w:rsidR="00520AED">
        <w:rPr>
          <w:szCs w:val="28"/>
        </w:rPr>
        <w:fldChar w:fldCharType="end"/>
      </w:r>
      <w:r>
        <w:rPr>
          <w:szCs w:val="28"/>
        </w:rPr>
        <w:t xml:space="preserve">. Another four have simple duplications in one or both species (e.g. MdObp56/57 are duplicates of DmOr99a). There are two instances of considerable gene lineage expansion in </w:t>
      </w:r>
      <w:r w:rsidR="00C70BF2" w:rsidRPr="00C70BF2">
        <w:rPr>
          <w:i/>
          <w:szCs w:val="28"/>
        </w:rPr>
        <w:t>M. domestica</w:t>
      </w:r>
      <w:r>
        <w:rPr>
          <w:szCs w:val="28"/>
        </w:rPr>
        <w:t xml:space="preserve"> compared with a single </w:t>
      </w:r>
      <w:r w:rsidR="00951584" w:rsidRPr="00951584">
        <w:rPr>
          <w:i/>
          <w:szCs w:val="28"/>
        </w:rPr>
        <w:t>Drosophila</w:t>
      </w:r>
      <w:r>
        <w:rPr>
          <w:szCs w:val="28"/>
        </w:rPr>
        <w:t xml:space="preserve"> gene (DmObp28a is expanded to MdObp5-14, which are on three separate scaffolds but compatible with being a single contiguous array in the genome, and DmObp56a is expanded to MdObp22-26). In addition to the complicated apparent relationship of DmObp57a-e and 18a with MdObp39-46 described above, there are several more apparent complicated relationships without bootstrap support in the tree. Thus while DmObp56a-i are again in a somewhat messy and interrupted array, their </w:t>
      </w:r>
      <w:r w:rsidR="00C70BF2" w:rsidRPr="00C70BF2">
        <w:rPr>
          <w:i/>
          <w:szCs w:val="28"/>
        </w:rPr>
        <w:t>M. domestica</w:t>
      </w:r>
      <w:r>
        <w:rPr>
          <w:szCs w:val="28"/>
        </w:rPr>
        <w:t xml:space="preserve"> relatives form two large arrays. MdObp16-28 constitute most of 119 kb scaffold20139 extending to the 3’ end of it, while their clear relative MdObp29 is at the 5’ end of 1,164 kb scaffold19365, suggesting that these scaffolds are adjacent in the genome. The remaining MdObp30-38 are ~900 kb further along in a second array in scaffold19365. The fact that these two sets of genes are in large arrays strongly supports their </w:t>
      </w:r>
      <w:r>
        <w:rPr>
          <w:szCs w:val="28"/>
        </w:rPr>
        <w:lastRenderedPageBreak/>
        <w:t xml:space="preserve">relationship, indicated on the right in </w:t>
      </w:r>
      <w:r w:rsidR="00C70BF2">
        <w:rPr>
          <w:szCs w:val="28"/>
        </w:rPr>
        <w:t>Supplementary Figure 4</w:t>
      </w:r>
      <w:r>
        <w:rPr>
          <w:szCs w:val="28"/>
        </w:rPr>
        <w:t xml:space="preserve">, despite no bootstrap support (there is even an unrelated </w:t>
      </w:r>
      <w:proofErr w:type="spellStart"/>
      <w:r>
        <w:rPr>
          <w:szCs w:val="28"/>
        </w:rPr>
        <w:t>orthologous</w:t>
      </w:r>
      <w:proofErr w:type="spellEnd"/>
      <w:r>
        <w:rPr>
          <w:szCs w:val="28"/>
        </w:rPr>
        <w:t xml:space="preserve"> pair of DmObp84a/MdObp55 that clusters with them</w:t>
      </w:r>
      <w:r w:rsidR="00D63820">
        <w:rPr>
          <w:szCs w:val="28"/>
        </w:rPr>
        <w:t xml:space="preserve"> in the tree</w:t>
      </w:r>
      <w:r>
        <w:rPr>
          <w:szCs w:val="28"/>
        </w:rPr>
        <w:t>, along with DmObp51a, 22a, and 47a, although the latter is probably truly a transposed duplicate from DmObp56c), while DmObp56g does not even cluster with these. Furthermore, in this case it seems likely that some of these duplications occurred before these two fly lineages split, for example, there is bootstrap support for the clustering of DmObp56a with MdObp22-26 and for DmObp56d/e with MdObp27/28.</w:t>
      </w:r>
    </w:p>
    <w:p w:rsidR="00695524" w:rsidRDefault="00695524"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695524" w:rsidRDefault="00D63820"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The double </w:t>
      </w:r>
      <w:proofErr w:type="spellStart"/>
      <w:r w:rsidR="00695524">
        <w:rPr>
          <w:szCs w:val="28"/>
        </w:rPr>
        <w:t>OBP</w:t>
      </w:r>
      <w:proofErr w:type="spellEnd"/>
      <w:r w:rsidR="00695524">
        <w:rPr>
          <w:szCs w:val="28"/>
        </w:rPr>
        <w:t xml:space="preserve"> MdObp53 and 54 genes are clear </w:t>
      </w:r>
      <w:proofErr w:type="spellStart"/>
      <w:r w:rsidR="00695524">
        <w:rPr>
          <w:szCs w:val="28"/>
        </w:rPr>
        <w:t>orthologs</w:t>
      </w:r>
      <w:proofErr w:type="spellEnd"/>
      <w:r w:rsidR="00695524">
        <w:rPr>
          <w:szCs w:val="28"/>
        </w:rPr>
        <w:t xml:space="preserve"> of the DmObp83c/d and e/f double-</w:t>
      </w:r>
      <w:proofErr w:type="spellStart"/>
      <w:r w:rsidR="00695524">
        <w:rPr>
          <w:szCs w:val="28"/>
        </w:rPr>
        <w:t>OBP</w:t>
      </w:r>
      <w:proofErr w:type="spellEnd"/>
      <w:r w:rsidR="00695524">
        <w:rPr>
          <w:szCs w:val="28"/>
        </w:rPr>
        <w:t xml:space="preserve"> genes, hence these </w:t>
      </w:r>
      <w:r w:rsidR="00D35CAA">
        <w:rPr>
          <w:szCs w:val="28"/>
        </w:rPr>
        <w:t>genes are older than the split of the fly lineages</w:t>
      </w:r>
      <w:r w:rsidR="00695524">
        <w:rPr>
          <w:szCs w:val="28"/>
        </w:rPr>
        <w:t xml:space="preserve">. In contrast, the MdObp30 and 34 genes </w:t>
      </w:r>
      <w:r w:rsidR="00D35CAA">
        <w:rPr>
          <w:szCs w:val="28"/>
        </w:rPr>
        <w:t xml:space="preserve">also </w:t>
      </w:r>
      <w:r>
        <w:rPr>
          <w:szCs w:val="28"/>
        </w:rPr>
        <w:t xml:space="preserve">encode double </w:t>
      </w:r>
      <w:proofErr w:type="spellStart"/>
      <w:r w:rsidR="00695524">
        <w:rPr>
          <w:szCs w:val="28"/>
        </w:rPr>
        <w:t>OBPs</w:t>
      </w:r>
      <w:proofErr w:type="spellEnd"/>
      <w:r w:rsidR="00695524">
        <w:rPr>
          <w:szCs w:val="28"/>
        </w:rPr>
        <w:t xml:space="preserve">, which given their novel origin as duplications within the </w:t>
      </w:r>
      <w:r w:rsidR="00C70BF2" w:rsidRPr="00C70BF2">
        <w:rPr>
          <w:i/>
          <w:szCs w:val="28"/>
        </w:rPr>
        <w:t>M. domestica</w:t>
      </w:r>
      <w:r w:rsidR="00695524">
        <w:rPr>
          <w:szCs w:val="28"/>
        </w:rPr>
        <w:t xml:space="preserve"> lineage, indicates that such “double” </w:t>
      </w:r>
      <w:proofErr w:type="spellStart"/>
      <w:r w:rsidR="00695524">
        <w:rPr>
          <w:szCs w:val="28"/>
        </w:rPr>
        <w:t>OBPs</w:t>
      </w:r>
      <w:proofErr w:type="spellEnd"/>
      <w:r w:rsidR="00695524">
        <w:rPr>
          <w:szCs w:val="28"/>
        </w:rPr>
        <w:t xml:space="preserve"> can evolve easily by fusion of two duplicated “classic” genes.</w:t>
      </w:r>
    </w:p>
    <w:p w:rsidR="00695524" w:rsidRDefault="00695524"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695524" w:rsidRDefault="00695524"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The reason that </w:t>
      </w:r>
      <w:r w:rsidR="00C70BF2" w:rsidRPr="00C70BF2">
        <w:rPr>
          <w:i/>
          <w:szCs w:val="28"/>
        </w:rPr>
        <w:t xml:space="preserve">M. </w:t>
      </w:r>
      <w:proofErr w:type="spellStart"/>
      <w:r w:rsidR="00C70BF2" w:rsidRPr="00C70BF2">
        <w:rPr>
          <w:i/>
          <w:szCs w:val="28"/>
        </w:rPr>
        <w:t>domestica</w:t>
      </w:r>
      <w:proofErr w:type="spellEnd"/>
      <w:r>
        <w:rPr>
          <w:szCs w:val="28"/>
        </w:rPr>
        <w:t xml:space="preserve"> has 87 </w:t>
      </w:r>
      <w:proofErr w:type="spellStart"/>
      <w:r>
        <w:rPr>
          <w:szCs w:val="28"/>
        </w:rPr>
        <w:t>OBP</w:t>
      </w:r>
      <w:proofErr w:type="spellEnd"/>
      <w:r>
        <w:rPr>
          <w:szCs w:val="28"/>
        </w:rPr>
        <w:t xml:space="preserve"> genes versus the 37 </w:t>
      </w:r>
      <w:r w:rsidR="00107DD6">
        <w:rPr>
          <w:szCs w:val="28"/>
        </w:rPr>
        <w:t xml:space="preserve">classic </w:t>
      </w:r>
      <w:proofErr w:type="spellStart"/>
      <w:r w:rsidR="00107DD6">
        <w:rPr>
          <w:szCs w:val="28"/>
        </w:rPr>
        <w:t>OBPs</w:t>
      </w:r>
      <w:proofErr w:type="spellEnd"/>
      <w:r w:rsidR="00107DD6">
        <w:rPr>
          <w:szCs w:val="28"/>
        </w:rPr>
        <w:t xml:space="preserve"> </w:t>
      </w:r>
      <w:r>
        <w:rPr>
          <w:szCs w:val="28"/>
        </w:rPr>
        <w:t xml:space="preserve">in </w:t>
      </w:r>
      <w:r w:rsidR="00951584" w:rsidRPr="00951584">
        <w:rPr>
          <w:i/>
          <w:szCs w:val="28"/>
        </w:rPr>
        <w:t>Drosophila</w:t>
      </w:r>
      <w:r>
        <w:rPr>
          <w:szCs w:val="28"/>
        </w:rPr>
        <w:t xml:space="preserve"> (counting the two double </w:t>
      </w:r>
      <w:proofErr w:type="spellStart"/>
      <w:r>
        <w:rPr>
          <w:szCs w:val="28"/>
        </w:rPr>
        <w:t>OBPs</w:t>
      </w:r>
      <w:proofErr w:type="spellEnd"/>
      <w:r>
        <w:rPr>
          <w:szCs w:val="28"/>
        </w:rPr>
        <w:t xml:space="preserve">, DmObp83c/d and 83e/f as single genes, in keeping with the </w:t>
      </w:r>
      <w:r w:rsidR="00C70BF2" w:rsidRPr="00C70BF2">
        <w:rPr>
          <w:i/>
          <w:szCs w:val="28"/>
        </w:rPr>
        <w:t>M. domestica</w:t>
      </w:r>
      <w:r>
        <w:rPr>
          <w:szCs w:val="28"/>
        </w:rPr>
        <w:t xml:space="preserve"> naming system), is the large and sometimes recent expansions of several </w:t>
      </w:r>
      <w:r w:rsidR="00C70BF2" w:rsidRPr="00C70BF2">
        <w:rPr>
          <w:i/>
          <w:szCs w:val="28"/>
        </w:rPr>
        <w:t>M. domestica</w:t>
      </w:r>
      <w:r>
        <w:rPr>
          <w:szCs w:val="28"/>
        </w:rPr>
        <w:t xml:space="preserve"> gene lineages, especially MdObp16-38, 39-46, 61-75 (which have no clear </w:t>
      </w:r>
      <w:r w:rsidR="00951584" w:rsidRPr="00951584">
        <w:rPr>
          <w:i/>
          <w:szCs w:val="28"/>
        </w:rPr>
        <w:t>Drosophila</w:t>
      </w:r>
      <w:r>
        <w:rPr>
          <w:szCs w:val="28"/>
        </w:rPr>
        <w:t xml:space="preserve"> ortholog, but are in an array with MdObp60 which is the </w:t>
      </w:r>
      <w:proofErr w:type="spellStart"/>
      <w:r>
        <w:rPr>
          <w:szCs w:val="28"/>
        </w:rPr>
        <w:t>ortholog</w:t>
      </w:r>
      <w:proofErr w:type="spellEnd"/>
      <w:r>
        <w:rPr>
          <w:szCs w:val="28"/>
        </w:rPr>
        <w:t xml:space="preserve"> of DmObp99b), and 77-87 (which have no </w:t>
      </w:r>
      <w:r w:rsidR="00951584" w:rsidRPr="00951584">
        <w:rPr>
          <w:i/>
          <w:szCs w:val="28"/>
        </w:rPr>
        <w:t>Drosophila</w:t>
      </w:r>
      <w:r>
        <w:rPr>
          <w:szCs w:val="28"/>
        </w:rPr>
        <w:t xml:space="preserve"> ortholog). In contrast, the few </w:t>
      </w:r>
      <w:r w:rsidR="00951584" w:rsidRPr="00951584">
        <w:rPr>
          <w:i/>
          <w:szCs w:val="28"/>
        </w:rPr>
        <w:t>Drosophila</w:t>
      </w:r>
      <w:r>
        <w:rPr>
          <w:szCs w:val="28"/>
        </w:rPr>
        <w:t xml:space="preserve"> expansions, like DmObp56a-i, Obp57a-e, and Obp83a-g are smaller and apparently older. In addition, </w:t>
      </w:r>
      <w:r w:rsidR="00951584" w:rsidRPr="00951584">
        <w:rPr>
          <w:i/>
          <w:szCs w:val="28"/>
        </w:rPr>
        <w:t>Drosophila</w:t>
      </w:r>
      <w:r>
        <w:rPr>
          <w:szCs w:val="28"/>
        </w:rPr>
        <w:t xml:space="preserve"> appears to have lost five lineages (double thickness blue lines in </w:t>
      </w:r>
      <w:r w:rsidR="00C70BF2">
        <w:rPr>
          <w:szCs w:val="28"/>
        </w:rPr>
        <w:t xml:space="preserve">Supplementary </w:t>
      </w:r>
      <w:r>
        <w:rPr>
          <w:szCs w:val="28"/>
        </w:rPr>
        <w:t xml:space="preserve">Figure </w:t>
      </w:r>
      <w:r w:rsidR="00C70BF2">
        <w:rPr>
          <w:szCs w:val="28"/>
        </w:rPr>
        <w:t>4</w:t>
      </w:r>
      <w:r>
        <w:rPr>
          <w:szCs w:val="28"/>
        </w:rPr>
        <w:t xml:space="preserve">), while it is not clear that </w:t>
      </w:r>
      <w:r w:rsidR="00C70BF2" w:rsidRPr="00C70BF2">
        <w:rPr>
          <w:i/>
          <w:szCs w:val="28"/>
        </w:rPr>
        <w:t>M. domestica</w:t>
      </w:r>
      <w:r>
        <w:rPr>
          <w:szCs w:val="28"/>
        </w:rPr>
        <w:t xml:space="preserve"> has lost any, although the orthologs of the divergent and weakly clustering DmObp18a, 22a, and 51a might have bee</w:t>
      </w:r>
      <w:r w:rsidR="00D63820">
        <w:rPr>
          <w:szCs w:val="28"/>
        </w:rPr>
        <w:t xml:space="preserve">n lost from </w:t>
      </w:r>
      <w:r w:rsidR="00C70BF2" w:rsidRPr="00C70BF2">
        <w:rPr>
          <w:i/>
          <w:szCs w:val="28"/>
        </w:rPr>
        <w:t>M. domestica</w:t>
      </w:r>
      <w:r>
        <w:rPr>
          <w:szCs w:val="28"/>
        </w:rPr>
        <w:t xml:space="preserve">. Even discounting the two pseudogenes and two sets of identical genes, </w:t>
      </w:r>
      <w:r w:rsidR="00C70BF2" w:rsidRPr="00C70BF2">
        <w:rPr>
          <w:i/>
          <w:szCs w:val="28"/>
        </w:rPr>
        <w:t>M. domestica</w:t>
      </w:r>
      <w:r>
        <w:rPr>
          <w:szCs w:val="28"/>
        </w:rPr>
        <w:t xml:space="preserve"> has double the gene family size of </w:t>
      </w:r>
      <w:r w:rsidR="00951584" w:rsidRPr="00951584">
        <w:rPr>
          <w:i/>
          <w:szCs w:val="28"/>
        </w:rPr>
        <w:t>Drosophila</w:t>
      </w:r>
      <w:r>
        <w:rPr>
          <w:szCs w:val="28"/>
        </w:rPr>
        <w:t xml:space="preserve">. This increase corresponds well with the increases in the numbers of Odorant, Gustatory, and </w:t>
      </w:r>
      <w:proofErr w:type="spellStart"/>
      <w:r>
        <w:rPr>
          <w:szCs w:val="28"/>
        </w:rPr>
        <w:t>Ionotropic</w:t>
      </w:r>
      <w:proofErr w:type="spellEnd"/>
      <w:r>
        <w:rPr>
          <w:szCs w:val="28"/>
        </w:rPr>
        <w:t xml:space="preserve"> Receptors described below, suggesting that the chemosensory repertoire of </w:t>
      </w:r>
      <w:r w:rsidR="00C70BF2" w:rsidRPr="00C70BF2">
        <w:rPr>
          <w:i/>
          <w:szCs w:val="28"/>
        </w:rPr>
        <w:t>M. domestica</w:t>
      </w:r>
      <w:r>
        <w:rPr>
          <w:szCs w:val="28"/>
        </w:rPr>
        <w:t xml:space="preserve"> is considerably larger than that of </w:t>
      </w:r>
      <w:r w:rsidR="00951584" w:rsidRPr="00951584">
        <w:rPr>
          <w:i/>
          <w:szCs w:val="28"/>
        </w:rPr>
        <w:t>Drosophila</w:t>
      </w:r>
      <w:r>
        <w:rPr>
          <w:szCs w:val="28"/>
        </w:rPr>
        <w:t>.</w:t>
      </w:r>
    </w:p>
    <w:p w:rsidR="00695524" w:rsidRDefault="00695524"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695524" w:rsidRDefault="00695524"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Finally, </w:t>
      </w:r>
      <w:proofErr w:type="spellStart"/>
      <w:r>
        <w:rPr>
          <w:szCs w:val="28"/>
        </w:rPr>
        <w:t>Hekmat-Scafe</w:t>
      </w:r>
      <w:proofErr w:type="spellEnd"/>
      <w:r>
        <w:rPr>
          <w:szCs w:val="28"/>
        </w:rPr>
        <w:t xml:space="preserve"> et al. </w:t>
      </w:r>
      <w:r w:rsidR="00520AED">
        <w:rPr>
          <w:szCs w:val="28"/>
        </w:rPr>
        <w:fldChar w:fldCharType="begin"/>
      </w:r>
      <w:r w:rsidR="00C07D96">
        <w:rPr>
          <w:szCs w:val="28"/>
        </w:rPr>
        <w:instrText xml:space="preserve"> ADDIN EN.CITE &lt;EndNote&gt;&lt;Cite&gt;&lt;Author&gt;Hekmat-Scafe&lt;/Author&gt;&lt;Year&gt;2002&lt;/Year&gt;&lt;RecNum&gt;10062&lt;/RecNum&gt;&lt;DisplayText&gt;&lt;style font="Times New Roman" size="12"&gt;[8]&lt;/style&gt;&lt;/DisplayText&gt;&lt;record&gt;&lt;rec-number&gt;10062&lt;/rec-number&gt;&lt;foreign-keys&gt;&lt;key app="EN" db-id="vt5xwxef5ppzdeeddsrptdpvw5w92ve0rv2t" timestamp="1398281241"&gt;10062&lt;/key&gt;&lt;/foreign-keys&gt;&lt;ref-type name="Journal Article"&gt;17&lt;/ref-type&gt;&lt;contributors&gt;&lt;authors&gt;&lt;author&gt;Hekmat-Scafe, D.S.&lt;/author&gt;&lt;author&gt;Scafe, C.R.&lt;/author&gt;&lt;author&gt;McKinney, A.J.&lt;/author&gt;&lt;author&gt;Tanouye, M.A.&lt;/author&gt;&lt;/authors&gt;&lt;/contributors&gt;&lt;titles&gt;&lt;title&gt;&lt;style face="normal" font="default" size="100%"&gt;Genome-wide analysis of the odorant-binding protein gene family in &lt;/style&gt;&lt;style face="italic" font="default" size="100%"&gt;Drosophila melanogaster&lt;/style&gt;&lt;/title&gt;&lt;secondary-title&gt;Genome Res.&lt;/secondary-title&gt;&lt;/titles&gt;&lt;periodical&gt;&lt;full-title&gt;Genome Res.&lt;/full-title&gt;&lt;/periodical&gt;&lt;pages&gt;1357-1369&lt;/pages&gt;&lt;volume&gt;12&lt;/volume&gt;&lt;dates&gt;&lt;year&gt;2002&lt;/year&gt;&lt;/dates&gt;&lt;urls&gt;&lt;/urls&gt;&lt;/record&gt;&lt;/Cite&gt;&lt;/EndNote&gt;</w:instrText>
      </w:r>
      <w:r w:rsidR="00520AED">
        <w:rPr>
          <w:szCs w:val="28"/>
        </w:rPr>
        <w:fldChar w:fldCharType="separate"/>
      </w:r>
      <w:r w:rsidR="00C07D96">
        <w:rPr>
          <w:noProof/>
          <w:szCs w:val="28"/>
        </w:rPr>
        <w:t>[8]</w:t>
      </w:r>
      <w:r w:rsidR="00520AED">
        <w:rPr>
          <w:szCs w:val="28"/>
        </w:rPr>
        <w:fldChar w:fldCharType="end"/>
      </w:r>
      <w:r>
        <w:rPr>
          <w:szCs w:val="28"/>
        </w:rPr>
        <w:t xml:space="preserve"> described a highly divergent “subfamily” of </w:t>
      </w:r>
      <w:proofErr w:type="spellStart"/>
      <w:r>
        <w:rPr>
          <w:szCs w:val="28"/>
        </w:rPr>
        <w:t>OBPs</w:t>
      </w:r>
      <w:proofErr w:type="spellEnd"/>
      <w:r>
        <w:rPr>
          <w:szCs w:val="28"/>
        </w:rPr>
        <w:t xml:space="preserve"> in </w:t>
      </w:r>
      <w:r w:rsidR="00951584" w:rsidRPr="00951584">
        <w:rPr>
          <w:i/>
          <w:szCs w:val="28"/>
        </w:rPr>
        <w:t>D</w:t>
      </w:r>
      <w:r w:rsidR="00E24964">
        <w:rPr>
          <w:i/>
          <w:szCs w:val="28"/>
        </w:rPr>
        <w:t xml:space="preserve">. </w:t>
      </w:r>
      <w:proofErr w:type="spellStart"/>
      <w:r w:rsidRPr="00952FF7">
        <w:rPr>
          <w:i/>
          <w:szCs w:val="28"/>
        </w:rPr>
        <w:t>melanogaster</w:t>
      </w:r>
      <w:proofErr w:type="spellEnd"/>
      <w:r>
        <w:rPr>
          <w:szCs w:val="28"/>
        </w:rPr>
        <w:t xml:space="preserve"> called “Plus-C” </w:t>
      </w:r>
      <w:proofErr w:type="spellStart"/>
      <w:r>
        <w:rPr>
          <w:szCs w:val="28"/>
        </w:rPr>
        <w:t>OBPs</w:t>
      </w:r>
      <w:proofErr w:type="spellEnd"/>
      <w:r>
        <w:rPr>
          <w:szCs w:val="28"/>
        </w:rPr>
        <w:t xml:space="preserve"> that might contain the same conserved 6 cysteine motif, but also three conserved </w:t>
      </w:r>
      <w:proofErr w:type="spellStart"/>
      <w:r>
        <w:rPr>
          <w:szCs w:val="28"/>
        </w:rPr>
        <w:t>cysteines</w:t>
      </w:r>
      <w:proofErr w:type="spellEnd"/>
      <w:r>
        <w:rPr>
          <w:szCs w:val="28"/>
        </w:rPr>
        <w:t xml:space="preserve"> on either side of this central motif (Obp46a, 47b, 49a, 50a-e, 58b-d, 85a, and 93a). These proteins are so divergent they deserve their own family, and their involvement in chemosensation has not been established, although </w:t>
      </w:r>
      <w:proofErr w:type="spellStart"/>
      <w:r>
        <w:rPr>
          <w:szCs w:val="28"/>
        </w:rPr>
        <w:t>Jeong</w:t>
      </w:r>
      <w:proofErr w:type="spellEnd"/>
      <w:r>
        <w:rPr>
          <w:szCs w:val="28"/>
        </w:rPr>
        <w:t xml:space="preserve"> et al. </w:t>
      </w:r>
      <w:r w:rsidR="00520AED">
        <w:rPr>
          <w:szCs w:val="28"/>
        </w:rPr>
        <w:fldChar w:fldCharType="begin"/>
      </w:r>
      <w:r w:rsidR="0033166F">
        <w:rPr>
          <w:szCs w:val="28"/>
        </w:rPr>
        <w:instrText xml:space="preserve"> ADDIN EN.CITE &lt;EndNote&gt;&lt;Cite&gt;&lt;Author&gt;Jeong&lt;/Author&gt;&lt;Year&gt;2013&lt;/Year&gt;&lt;RecNum&gt;10063&lt;/RecNum&gt;&lt;DisplayText&gt;&lt;style font="Times New Roman" size="12"&gt;[14]&lt;/style&gt;&lt;/DisplayText&gt;&lt;record&gt;&lt;rec-number&gt;10063&lt;/rec-number&gt;&lt;foreign-keys&gt;&lt;key app="EN" db-id="vt5xwxef5ppzdeeddsrptdpvw5w92ve0rv2t" timestamp="1398281241"&gt;10063&lt;/key&gt;&lt;/foreign-keys&gt;&lt;ref-type name="Journal Article"&gt;17&lt;/ref-type&gt;&lt;contributors&gt;&lt;authors&gt;&lt;author&gt;Jeong, Y.T.&lt;/author&gt;&lt;author&gt;Shim, J.&lt;/author&gt;&lt;author&gt;Oh, S.R.&lt;/author&gt;&lt;author&gt;Yoon, H.I.&lt;/author&gt;&lt;author&gt;Kim, C.H.&lt;/author&gt;&lt;author&gt;Moon, S.J.&lt;/author&gt;&lt;author&gt;Montell, C.&lt;/author&gt;&lt;/authors&gt;&lt;/contributors&gt;&lt;titles&gt;&lt;title&gt;An odorant-binding protein required for suppression of sweet taste by bitter chemicals&lt;/title&gt;&lt;secondary-title&gt;Neuron&lt;/secondary-title&gt;&lt;/titles&gt;&lt;periodical&gt;&lt;full-title&gt;Neuron&lt;/full-title&gt;&lt;/periodical&gt;&lt;pages&gt;725-737&lt;/pages&gt;&lt;volume&gt;79&lt;/volume&gt;&lt;dates&gt;&lt;year&gt;2013&lt;/year&gt;&lt;/dates&gt;&lt;urls&gt;&lt;/urls&gt;&lt;/record&gt;&lt;/Cite&gt;&lt;/EndNote&gt;</w:instrText>
      </w:r>
      <w:r w:rsidR="00520AED">
        <w:rPr>
          <w:szCs w:val="28"/>
        </w:rPr>
        <w:fldChar w:fldCharType="separate"/>
      </w:r>
      <w:r w:rsidR="0033166F">
        <w:rPr>
          <w:noProof/>
          <w:szCs w:val="28"/>
        </w:rPr>
        <w:t>[14]</w:t>
      </w:r>
      <w:r w:rsidR="00520AED">
        <w:rPr>
          <w:szCs w:val="28"/>
        </w:rPr>
        <w:fldChar w:fldCharType="end"/>
      </w:r>
      <w:r>
        <w:rPr>
          <w:szCs w:val="28"/>
        </w:rPr>
        <w:t xml:space="preserve"> recently described a role for Obp49a in integration of sweet and bitter taste. </w:t>
      </w:r>
      <w:r w:rsidR="00C70BF2" w:rsidRPr="00C70BF2">
        <w:rPr>
          <w:i/>
          <w:szCs w:val="28"/>
        </w:rPr>
        <w:t xml:space="preserve">M. </w:t>
      </w:r>
      <w:proofErr w:type="spellStart"/>
      <w:r w:rsidR="00C70BF2" w:rsidRPr="00C70BF2">
        <w:rPr>
          <w:i/>
          <w:szCs w:val="28"/>
        </w:rPr>
        <w:t>domestica</w:t>
      </w:r>
      <w:proofErr w:type="spellEnd"/>
      <w:r w:rsidRPr="00AE4309">
        <w:rPr>
          <w:i/>
          <w:szCs w:val="28"/>
        </w:rPr>
        <w:t xml:space="preserve"> </w:t>
      </w:r>
      <w:proofErr w:type="spellStart"/>
      <w:r w:rsidRPr="00AE4309">
        <w:rPr>
          <w:i/>
          <w:szCs w:val="28"/>
        </w:rPr>
        <w:t>domestica</w:t>
      </w:r>
      <w:proofErr w:type="spellEnd"/>
      <w:r>
        <w:rPr>
          <w:szCs w:val="28"/>
        </w:rPr>
        <w:t xml:space="preserve"> has only six members of this “Plus-C” subfamily, compared with 12 in </w:t>
      </w:r>
      <w:r w:rsidR="00951584" w:rsidRPr="00951584">
        <w:rPr>
          <w:i/>
          <w:szCs w:val="28"/>
        </w:rPr>
        <w:t>D</w:t>
      </w:r>
      <w:r w:rsidR="00E24964">
        <w:rPr>
          <w:i/>
          <w:szCs w:val="28"/>
        </w:rPr>
        <w:t>.</w:t>
      </w:r>
      <w:r w:rsidRPr="00FA51C0">
        <w:rPr>
          <w:i/>
          <w:szCs w:val="28"/>
        </w:rPr>
        <w:t xml:space="preserve"> melanogaster</w:t>
      </w:r>
      <w:r>
        <w:rPr>
          <w:szCs w:val="28"/>
        </w:rPr>
        <w:t xml:space="preserve"> (there are apparent </w:t>
      </w:r>
      <w:proofErr w:type="spellStart"/>
      <w:r>
        <w:rPr>
          <w:szCs w:val="28"/>
        </w:rPr>
        <w:t>orthologs</w:t>
      </w:r>
      <w:proofErr w:type="spellEnd"/>
      <w:r>
        <w:rPr>
          <w:szCs w:val="28"/>
        </w:rPr>
        <w:t xml:space="preserve"> for Obp47b, 49a, and 50e). The apparent contraction of this “subfamily” in </w:t>
      </w:r>
      <w:r w:rsidR="00C70BF2" w:rsidRPr="00C70BF2">
        <w:rPr>
          <w:i/>
          <w:szCs w:val="28"/>
        </w:rPr>
        <w:t>M. domestica</w:t>
      </w:r>
      <w:r>
        <w:rPr>
          <w:szCs w:val="28"/>
        </w:rPr>
        <w:t xml:space="preserve"> (or expansion in </w:t>
      </w:r>
      <w:r w:rsidR="00951584" w:rsidRPr="00951584">
        <w:rPr>
          <w:i/>
          <w:szCs w:val="28"/>
        </w:rPr>
        <w:t>Drosophila</w:t>
      </w:r>
      <w:r>
        <w:rPr>
          <w:szCs w:val="28"/>
        </w:rPr>
        <w:t xml:space="preserve">) is in contrast to the expansion of the </w:t>
      </w:r>
      <w:proofErr w:type="spellStart"/>
      <w:r>
        <w:rPr>
          <w:szCs w:val="28"/>
        </w:rPr>
        <w:t>OBP</w:t>
      </w:r>
      <w:proofErr w:type="spellEnd"/>
      <w:r>
        <w:rPr>
          <w:szCs w:val="28"/>
        </w:rPr>
        <w:t xml:space="preserve">, OR, </w:t>
      </w:r>
      <w:proofErr w:type="spellStart"/>
      <w:r>
        <w:rPr>
          <w:szCs w:val="28"/>
        </w:rPr>
        <w:t>GR</w:t>
      </w:r>
      <w:proofErr w:type="spellEnd"/>
      <w:r>
        <w:rPr>
          <w:szCs w:val="28"/>
        </w:rPr>
        <w:t xml:space="preserve">, and </w:t>
      </w:r>
      <w:proofErr w:type="spellStart"/>
      <w:r>
        <w:rPr>
          <w:szCs w:val="28"/>
        </w:rPr>
        <w:t>IR</w:t>
      </w:r>
      <w:proofErr w:type="spellEnd"/>
      <w:r>
        <w:rPr>
          <w:szCs w:val="28"/>
        </w:rPr>
        <w:t xml:space="preserve"> families clearly involved in chemosensation, raising the question of whether they are indeed all involved in chemosensation (see</w:t>
      </w:r>
      <w:r w:rsidR="00C07D96">
        <w:rPr>
          <w:szCs w:val="28"/>
        </w:rPr>
        <w:t xml:space="preserve"> </w:t>
      </w:r>
      <w:r w:rsidR="00520AED">
        <w:rPr>
          <w:szCs w:val="28"/>
        </w:rPr>
        <w:fldChar w:fldCharType="begin"/>
      </w:r>
      <w:r w:rsidR="0033166F">
        <w:rPr>
          <w:szCs w:val="28"/>
        </w:rPr>
        <w:instrText xml:space="preserve"> ADDIN EN.CITE &lt;EndNote&gt;&lt;Cite&gt;&lt;Author&gt;Wu&lt;/Author&gt;&lt;Year&gt;2011&lt;/Year&gt;&lt;RecNum&gt;10093&lt;/RecNum&gt;&lt;DisplayText&gt;&lt;style font="Times New Roman" size="12"&gt;[15]&lt;/style&gt;&lt;/DisplayText&gt;&lt;record&gt;&lt;rec-number&gt;10093&lt;/rec-number&gt;&lt;foreign-keys&gt;&lt;key app="EN" db-id="vt5xwxef5ppzdeeddsrptdpvw5w92ve0rv2t" timestamp="1398281241"&gt;10093&lt;/key&gt;&lt;/foreign-keys&gt;&lt;ref-type name="Journal Article"&gt;17&lt;/ref-type&gt;&lt;contributors&gt;&lt;authors&gt;&lt;author&gt;Wu, D.D.&lt;/author&gt;&lt;author&gt;Irwin, D.M.&lt;/author&gt;&lt;author&gt;Zhang, Y.P.&lt;/author&gt;&lt;/authors&gt;&lt;/contributors&gt;&lt;titles&gt;&lt;title&gt;Correlated evolution among six gene families in Drosophila revealed by parallel change of gene numbers&lt;/title&gt;&lt;secondary-title&gt;Genome Biol. Evol.&lt;/secondary-title&gt;&lt;/titles&gt;&lt;periodical&gt;&lt;full-title&gt;Genome Biol. Evol.&lt;/full-title&gt;&lt;/periodical&gt;&lt;pages&gt;396-400&lt;/pages&gt;&lt;volume&gt;3&lt;/volume&gt;&lt;dates&gt;&lt;year&gt;2011&lt;/year&gt;&lt;/dates&gt;&lt;urls&gt;&lt;/urls&gt;&lt;/record&gt;&lt;/Cite&gt;&lt;/EndNote&gt;</w:instrText>
      </w:r>
      <w:r w:rsidR="00520AED">
        <w:rPr>
          <w:szCs w:val="28"/>
        </w:rPr>
        <w:fldChar w:fldCharType="separate"/>
      </w:r>
      <w:r w:rsidR="0033166F">
        <w:rPr>
          <w:noProof/>
          <w:szCs w:val="28"/>
        </w:rPr>
        <w:t>[15]</w:t>
      </w:r>
      <w:r w:rsidR="00520AED">
        <w:rPr>
          <w:szCs w:val="28"/>
        </w:rPr>
        <w:fldChar w:fldCharType="end"/>
      </w:r>
      <w:r>
        <w:rPr>
          <w:szCs w:val="28"/>
        </w:rPr>
        <w:t xml:space="preserve">). Their protein sequences are included </w:t>
      </w:r>
      <w:r w:rsidR="002D4A94">
        <w:rPr>
          <w:szCs w:val="28"/>
        </w:rPr>
        <w:t>below</w:t>
      </w:r>
      <w:r>
        <w:rPr>
          <w:szCs w:val="28"/>
        </w:rPr>
        <w:t>.</w:t>
      </w:r>
    </w:p>
    <w:p w:rsidR="004F5FF2" w:rsidRDefault="004F5FF2" w:rsidP="0069552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31BBA" w:rsidRDefault="00731BBA" w:rsidP="00D35CAA"/>
    <w:p w:rsidR="00C70BF2" w:rsidRDefault="00C70BF2">
      <w:pPr>
        <w:rPr>
          <w:b/>
        </w:rPr>
      </w:pPr>
      <w:r>
        <w:rPr>
          <w:b/>
        </w:rPr>
        <w:br w:type="page"/>
      </w:r>
    </w:p>
    <w:p w:rsidR="00731BBA" w:rsidRP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rPr>
      </w:pPr>
      <w:r w:rsidRPr="00731BBA">
        <w:rPr>
          <w:b/>
        </w:rPr>
        <w:lastRenderedPageBreak/>
        <w:t xml:space="preserve">87 </w:t>
      </w:r>
      <w:proofErr w:type="spellStart"/>
      <w:r w:rsidRPr="00731BBA">
        <w:rPr>
          <w:b/>
        </w:rPr>
        <w:t>MdObps</w:t>
      </w:r>
      <w:proofErr w:type="spellEnd"/>
      <w:r w:rsidRPr="00731BBA">
        <w:rPr>
          <w:b/>
        </w:rPr>
        <w:t xml:space="preserve"> in </w:t>
      </w:r>
      <w:proofErr w:type="spellStart"/>
      <w:r w:rsidRPr="00731BBA">
        <w:rPr>
          <w:b/>
        </w:rPr>
        <w:t>FASTA</w:t>
      </w:r>
      <w:proofErr w:type="spellEnd"/>
      <w:r w:rsidRPr="00731BBA">
        <w:rPr>
          <w:b/>
        </w:rPr>
        <w:t xml:space="preserve"> format:</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1</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ISTMNILFAICAVVCIFRVQDVVGGATEEQMWAAGGLMRDVCLPKFPKVTKEIADGIRAGNLPNEKDAKCYVNCILEMMQTMKKGKFLYEASLKQVEILMPDHYKEEYRAGLAKCKDVAVGVKNNCEAAYTIFTCLRGEITKFVFP</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2</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HFCKHLFICLSLIAIAYADDDDDDIGMTSEELIDALEPFGENCDPKPDREHIRQLIKNDENPHQSSKCFRHCLMHEFELIAEGSTTLDEEKTVDMLSMMYTDGKDDLEEIVKICNIENEGIAEKCENAHSHGMCILRELRQRNYKIPQPGK</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3</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FAATVIFFAFAYINLAHSKSRQIPQAIQDLQDLLTNTKKDCAKELGFGSSVNDKTLLYEENPTPQEKCLMACILRKVNLMDKNNRLSVDTIARIAGSVSQNNELVISVAVATANNCNNLISTNHPCEAAAQINKCIGGALKANKLKLFY</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4NT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SEELTKENAIAVAAACKEEQGASDDDVEALKNHEAPSTHEGKCMAACIMEKFGVLADGKMVKEKAIEVGIALFGDDEAKATAIVEACESLEVDDDHCEAAVQYGACLKEHALAH</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5</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SKLLSVLFVMGIVAAVVVRGEFDRQAAHEKLKMKAGECKTEVGATDADIEELVGRKPASTMEGKCLRACLMKKFEVMDASGKFVTDVALKHAEKVTDGAADKMKVASEIINACAGIEVSSDHCQAAEDYGKCFKQQASAHGINENYQF</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6</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AKVFLIVALAVLSLLAATTVVKADLDRNQAMAVLKAKADECKKEVNAKDSDVEELATRNPASTKEGKCLRACLMKKFDVMDENGKFVADVAEKHAAKITNGSADAMKISREIIDACANIEVSSDHCEAAEAYGKCFKDQAAAHGINHDYEF</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7</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SKLLSVLFVMGIVAAVVVRGEFDRQAAHEKLKMKAGECKTEVGATDADIEELVGRKPASTMEGKCLRACLMKKFEVMDASGKFVTDVALKHAEKVTDGAADKMKVASEIINACAGIEVSSDHCQAAEDYGKCFKQQASAHGINENYQF</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8</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AKLLVVLAVMGIVAAAVVRGEFDKTAAREKLKTKAAECKTEVGATDADIEELVGKKPASTMEGKCLRACLMKKFEVMNDSGKFVSDVALKHAEKVTNGAADKMKVATEIINACAGIEVSSDHCQAAEDYGKCFKQQANAHGIDESYEY</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9</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AKRLLTLTVMCIVGAVIVRGEFDKNEAIAKFISKAEQCKTEVGATDADIGEMVGRKPASTMEGKCMRACLMKKFEVMDDSGKFVADVALKHAEKVTEGAADKMQVASEIINACAGIEVSSDHCQAAEDYGKCFKHEANAHGIDENYQF</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10</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AKFWMSLAVMCAIGAVVVQGGFDKKEAIAKFMTKASDCKTNVGAADVDMEELIERKPASTMEGKCLRACLMKKFEVMNDSGKFVADVALKHVEKVTDGAVDKMQVASEIINACADIEVSSDHCQAAEDYGKCFKQQANAHGINENYQF</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11</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TKLVATLAVVCIVGAVVVQGEFDKKEAIAKFMTKANECKTEVGATDADMEEMHQWKSSSTMEGKCLRACLMKKYQVMDDSGKFVADVAMKHAEKATDGAADKMKVAAEIVNACAGIEVSSELCQAAEDYDKCFIQQAKDHGIDENYLF</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12</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AKFLVVLAVVCIVGAVAVRGEFDKKEAQAKLKARAGECKTEVGATEADIKELMEMK</w:t>
      </w:r>
      <w:r>
        <w:lastRenderedPageBreak/>
        <w:t>PASTKEGKCLRACLMQKYEVMDASGKFVTSVALKHAEKATNGSADKMKLALEIINACASTQVSSDLCQAAEDYGKCFKQQATAHGIDDNYQF</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13</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AKYLFALSVLCIFGIAASLEKQETEDDLMSKMETCKTEAGATDADLKAIVAQNSSSTAEGKCLRSCLMKKYEMMTVNGTFVPDIALKYAERYADGDAEKLKKAKEIVKSCARIKVSPDHCQAAEQYSKCLMKKAADRGLTQFKL</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14</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AKYLFTLTVLCIFGAVIVRGAIDKSAVIADFMSKGEACKAEVGANDADLGEIIGKKPASTPEGKCLRACIMKKYEVIDANGKFAPAVALKHAQMYTEGAEDKMKIAQEIIDSCAKLSVSDDHCEAAEEYCKCLHEQAMAHGVEDMDI</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15</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VTAVLLFALFAVATAEYKLRTQDDLMKARKECMEAKKVTPEMIEKYKKFEFPDDEITRCYIQCIFEKFELFDAKDGFKNDNLVAQLGQGKENKDEVKADVEKCADKNEQKSDSCSWAFRGFKCFITKNMPLVMDSLKKN</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16</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QIQFSKYCLSLILLSYLQLSQSTILEEAVIEYIQSLVQICGNESGLSEQDIHLIASDQVDDLYRAPISDNFKCFLHCFYLKLNLFDENGQPIVSEYFKEYIGDHFSVSEDKAAAAMEKCAAIRDENKCENVIKVELCIMDVVNYKY</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17</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AVIGLFALLATLMALVELTQAMDKKELEEKVKKLGAECAKEVGISDDEMKLFIANQSKAIDERKFTDKMKCYMLCWYKKIGIFDADGKPKIAEIIKFFEERYHSKKDKVKPALNKCASIKEDNMCEHVFKFERCVAKAIEG</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18</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VLIYQIGLLAIILATVELTQAMDSKELEEKAKKIGAECVKESGISGDESNLIMADDLEKIDEKKFTDKMKCYMLCFYKKLGIVNADGKPNVAPLIAFMEERYDHNKAKVKPAITKCGSIKDANQCEQVFKFERCIAQAIEG</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19</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TYNFLSGLLLLGLYLGWQHTTEATVEPEIRAVVKFSVLTCAHDTNVPPQQAEHFMPEKSSLMENYTHDMKCFLLCFYRKMDLITYDDHPNHEAFASFMEKRFVSNKDRIKPALAKCLDIDDKDPCEEVYKFELCMLKNVQG</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20</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SANFLTGILVMVVFVGHLHISEALTDEEAEFVIQHAIVQCANLTKVNLQEAVHFLPINTKLMDNFSHDMKCYLLCFYRKINLIDFKDHPKHDDFALFMESRFEENKAKVQPALKKCLAIQHKDPCEEIYEFELCMVKNVQG</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21</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SAKTTFSNTKLLLIIGMVVVIINCWKIKPVGIDAQDPEERVKAIRKKCIAANKLTDDQVKLIMDHDLFTPTTTAANTPKNLQCYCLCYLHEANIFQNNKPNEKFLREVLPVMINDKTKAEKILEKCKKLEGKDDCEIGFNYELCLIKESGLYMY</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22</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TFITLAVVCLIASVLATPVELNEDQKAKAKVHFEECIKQENITEEEATKLRNKDFANPSHNLKCFGTCFFEKVGTLKDSVIQEDVVLKTLGSIIGEEKTKKALDKCRDIKGEDRCDTGFQLYQCFEAAKAEMVEA</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23</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AFITLAVVCLVACALANPLELSEEQIVKARQHIEECAKQENVPEEDVVKFRNKDVENPSKAFKCLGTCFFERAGTLKNDELQDDVVIAKLGGLVGEEKAKEVLEKCKGIKAEDRCETGYKIFQCFHAAKAAY</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lastRenderedPageBreak/>
        <w:t>&gt;MdObp24</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AFATLAVIVCLAALATSLELTDEQKAKAKVHIEECAKQENVPEEDVVKFRNKDIENPSKAFKCLGTCFFERAGTLKNDELQDDVVIAKLGSLIGEEKAKSILEKCKGIKAEDRCETGYKTFQCFHAANAAY</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25PS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LKAFITLAVVCLVASALASPLELSEEQKVKAREHIEECAKQENVPEEDVLKFRNKDVENPSKAFKCLGTCFIERAGTLKNDELQDDVVIAKLGGLVGEEKAKAVLEKCKGIKAEDRCETGYKIFQCFHAANAAY</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26</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AFITLAVVCLVASALANPLELSEEQKVKAREHIEECAKQENVPEEDVVKFRNKDVENPSKAFKCLGTCFFERAGTLKNDELQDDVVIAKLGGLVGEEKAKAVLEKCKGIKAEDRCETGYKIFQCFHAAKAAY</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27</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FAVAFVALIVCGIAYGQQHLNLTEEQKLKALKYSAECLETEKSTTDAAKALIKGQFEGLDKNAKCFGNCFLEKAGFLVDGVVQPAVLSEKLGPNVGQDKLDVIMSKCNSLKGSDNCETAFVLYQCYYREHAAFF</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28</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SILVTFLVIYSANLITGLVPLKIPDDQKARAAGIASDCIAQEKITTEQAVEFSKGEFSKANKNVKCYANCFLTKAGVLVDGVLQTSVVMEKMAPSVGEAKLKAIMEKCGKVKGSDQCETAFMMFECYHKEHADIA</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29</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ILAFAVFVIFLHSPFINGDKTFTIPADKRAALEAIIDQCREQVNLSPEMLNKIRHCKHGNVDVEENVKCFYECTLSKVGFFIDGVIQPTKIAKVLGPIIGMDKLNDIMAKCNNLTTGGSICDTVFNKYDCYCKNRVEVD</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30</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YNQSITIKTVISNFGILADMDDILASMRACHETHPTSVAEVEKFINDKNAEFGDVFKCHVKCVLEKENAFKNDKFDDQAFVKLSLEIPELKNRQADIQKAAEECKNEKGANECETAYKADLNSFKASVEHCLKEFPITEGEMRRFIEEKDVQFGETFKCHMKCVLEKEHIFQNGTLVVDGFIKHSLEMATLKGREDELQKIADECKVENGVNDCDTAFKLGKCLFAHHTIFVH</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31</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IFYVCICFAFLAVTFVQANLNEELEKHAEICTEQSKVTPEELEKFFANGMQAQDATDPVKCHFKCIMEQNQFFADGNLESEAILKYLEAKESMKDHLDDVAAAIAACNNMKVEHDCDGAFKLIECFGYTDAGKMAFVA</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32</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FLYSALVCLAFFADIIIADLETYAASVEACKKLFPVSEDEIKSFYENKTVQFSNDFKCHTKCILEKEHIFKNGKMDADSFLKHALQMPSLKNHQAEVLKTLAECKNIKGSNECDTAFKLGKCLFVDHTTFVH</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33</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MKFLYIGLVYMAFAIGTIRADKKSFIASIDACSKQYPVTEQEMKQFVEDKTMQFSESLKCYVKCVLEKEHILKNGMLDTEVFVKGALQIPSLKNHEDEIRKTAEKCKNVKGVNDCDTAFKLAKCGYAYHNLFVH</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34</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FQYFSLFLYLVITIAVVKADKKSFTAAIEACSKDHPITEAEQRQFFEDKNAEFSDTFKCHMKCVLEKEHIFKNGTLDEEAFIKHSQENPALNTHENDIHKTIEECKTVKGANECDTIFKIADLDSLSLAMKDCLLKHSITQKEMDMFLENMYANVTENFKCSMKCVLEKEGIMKNGTFDDKTFEKKALSVSLLKGQEKQVIQAAEKCKNIKGSNDCDTAYKIVLCL</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lastRenderedPageBreak/>
        <w:t>&gt;MdObp35</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ILYFSTLLIALILSWVNLSSADCIKETGLQERDVPKNFEALPNATETYKCFVKCLMEEAGILQNGEFRLDKAAEEWKQDSVYKTNLPKMLEIGNSCKLLKGENDCKQAFNINVCILQKAAEVFPVVKDEFNL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36</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LLHFVLFYILYDITGAKANMDAILNAMKQCNDKFPVSQEEMEKLMHEVHDDVSDNFKCHIKCIMELEETFENGTFVDENFVKEVMEVPLLKDHQADIKTATDECKKQHGLNDCDTAYEIAMCIYGRLPEELATGLLSML</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37</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MLFYWTLCVLIFFSWVRLQIFLRHYIFSHPCHAMPNKCLKEFPFSMEDAPTTLEEYVNAKEDFQCYIKCTMEEINTFSNGEYRLENAKKRWENNPVTKNHIPQMEEIAKECAILKGTNECETAHLINICLLKNFIKAIPDLQRVYGIH</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38</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IVYGLVAAIEASGEEEFKNIKAACEQEHPLDSDEVIDFGEDPANNVNDHVKCFLECLFKKQNILKNGIVDVKALIKSLEIYPSFKSRNHQVLQAVDNCHTERGPNDCETAYKLMMCLKNHAADVYGN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39</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VFNIVFAVVAVAALLIAECHSSKDPAKHATCLQENNLSEEEFYGILKEAKNGSNDIDSRMKCYTHCMLEASKHLDENGKLNLNSLQDEENVTEDDIKIAEECKKEFENVEEKCEYSYQVSICVAKAMAAKNAAVKALLEGESAHMNEEGE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40NT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ISADEISQSAACLQENNLTKNELLEILDSIRAGAKEVDSRVKCHTHCLMKSFGHLDENGKFDPQSIGDGTDLSDIGMADLEKCYEEYQASDDKCEYAYCVITTMENV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41</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YRQCTVLVLALLIFVGKISTEDTSKHTACLEENQMSEDELYNILDEIKAGATEIDRRFKCYTFCMMQSWEHLDENGILDMSTLKHHSNMTESEVEPLEKCTEEYRGSDDKCEYGYCVIAALGNMD</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42</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NFFNIALCVALAVVFVVGKTSADHAACLDKNGLSQDEFDSIVKKLEDGAEDADTKFKCYTHCMMESDGLIDGSGKFDVSSLDDGEDKDEAEKCKKEYDGVSDKCEYAFKLSNCYFKH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43</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NFPQIVLGIAFIIVSVVEKISADDADDLRHAICLKESEIGEDEIDDLMDSLYDDATAVDERFKCYAHCMLERWGHFGEDGKLDVETFNDQNMTDQDMAAVEKCKSEKDNIEDKCEYAFEVTACFMEAFTSSLVED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44</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HFLKIVFIIVTAAALTKAKTFAEVTHNKCRRMYGLSDNETTTMTNLLATIPNDIDVRYKCYMHCIMIGWGHLDEDGRFRIEWIKEDQHLSEDHLKVLENCIERHNGIDDQCEYVFTTTICAMEGYKDL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45</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QLLKGALFIAICAVLATGEPLPDRSMIHAECLEKHELTENEFQEMAEKMSLDIDNRFKCYMHCMMSGYGHLNESGKIVIEKIQEQQYLPERHVEIFTECGEQHEAVEDQCEYVFTLSTCVMAQIRKEAEERMG</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46</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FYLCLSICAVVLMGGALAEYEEYKEMATKCMEQNNITEDEFEAIPKGEDFDPETLDERFKCFTHCMVEDMGYLDETGKLDLSKLEQDERVTQEHMDAAIKCKAENEFIDEPCEYS</w:t>
      </w:r>
      <w:r>
        <w:lastRenderedPageBreak/>
        <w:t>FKMMTCALDAMM</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47</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AFTVALIALIMISYIIQNEGFEVPEHFKKHAKKLHKRCQNQTNTSDDVIRAGFSGTLPQDDNFACYIHCIFDMIGVIDEKNVMRLESLTQVLPEELHPMITTLVESCGTKDGDDKCKVAYNTLKCYVDVNPIMLSDKLHFILD</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48</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FIFFILIKLCLLHLTWIPSINSVTMEQFEQSLDMMRNGCAPKFKNSIETLDALRFGRFEQIDESSTDIKCYAKCIAQLAGTLTKKGDFSIPKATAQIPIILPKEIQDSARDALNSCKEVQKDYKDSCDKVFFTTKCVYNFKPEVYKFP</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49</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EKRFLIVLPVLILMPFLVSAQKPRRDENYPPPEFLKRFIIIHDVCVEKTGATEEAIKEFSDGEIHEDPALKCYMNCLFHEVNMVDDDGELHYEKLKRVLPDELTQFVQHIIDACESHVPQGSNQCERAWSWHVCFKQTDPVHYFLP</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50</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RAMAVLYGILLVAIIFMVGAQSQTVPRRDETYPPPELLAKLRPVHDTCVGKTGVTEEAIKKFSDEEIHEDELLKCYMYCVFDEMDVLHDDGEVHLEKVLDLMPDSMHDLAINMGKRCLYPKGDTTCDRAFWLHSCWKKADPVHYFLV</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51</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SFAGIWRSGRTQLLCTILIVVSLLSCGCQAQQPRRDAEYPPPAILKMAKPFHDTCVEKTGVTDAAIKEFSDGEIHEDEALKCYMNCLFHEFDVVDDNGDVHLEKLFAAIPGSLRELIVNASQNCVHPVGDTLCHKAWWFHQCWKKADPVHYFLV</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52</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FQLVCLLVCGLALQAFAAAKFEPRTPEDALKAHEECREEYNVPDEIYEQYLQYNFPDHKRTKCYIKCWVEKMGIFTEKKGFDEKAIYKQYTRNNTQYLSSVQHGLEKCIDHNEWESDVCTFAHRVFSCWLPINRHVVRAVLGTQKDN</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53</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TCQSVLSIALFILLCQHLVAADINKHEGYVLGKCLERYGGPSYENAERLKRFKDWSIDYEELPCFTNCYLANMYDFYNETDGFSEQKVIDKFGASVYEVCKPKFSEGKDKCETAYKGFHCLVNLENDPFVVIDGMDNIDMDAKLAMKDCLHRFDRSEWQLFGEYSRFPVKEPIPCYSRCFLDKLQLFNHRLHKWDIRGLNTKLNISVENANTSACEAMAVKRNRNICAWMYREFTCYAMASIAKEELKK</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54</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YYSVLFTVATILIAQALCNLEHDMNSDILRQCLQDISHHNETVTERLLEKFNTYANWTKEEIPCFARCVAAEKGWFDIERHRWNKQKIVDDLGANMYNYCRYEFNRPFSNVCTYAFKGLKCLKQAELNVIVTYSHLVTCVKEKATSMSQLLEYYHFPAGERIPCLFNCFANKAQLYDDNYQWIVKNWLKAFGPIRDESANISICRISDEKRRTMNVCSWMYDEYNCWERLNYNTNGSVAYRRALRKISNSNSIDHNN</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55</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SSLNHSQFKRHTSMKYCICIISLESIVSSTPSHLDANIIDFDRVIATCNSSFSIPMDHYRTFNTTAELPDVVDKTGMCFLRCLYEKSGLLENWKLNTTKIRLNIWPATGDSIEVCEMEGANEKNPCVRAYDIAKCLTIRALVDARNQPL</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56</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LFVVLCTLFVLNASAYVVKSRDDLLQFRNECVSELEIPENLVEQYKKWQYPNDSVTQCYLKCVFVKFGFFDTASGFNVENIHQQLVGSQGEANHDDAVHATIESCVDNNEQGSNACEWAYRGATCFIKNNLQLVQRSVAPSA</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57</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lastRenderedPageBreak/>
        <w:t>MKIFVAVCFLFAVSTSAYVVKSRDEHLQFRNECIAELKVPTDLLNQYKQFQYPNDSTTQCYLKCIFVKFGFFDTTNGFSVENIHQQLVGAAAEANHGDDLHTKISSCIDKNEQGSNACEWVYRGATCLIKNNLPLVQRSVATQT</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58</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SRTFVALLLCNILILVTGQNTISDNFYDKSEKCFDQLHVPQRYKATFQAFRYPDEEIVHKYVHCLAMKLEIWTNRSGFNIEKIYNQYRNRVNDEIMLPTISNCNRSAQNSNKELWCYRAFLCILNTDVGKWFKEDVQRSRQANNVPNGHH</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59</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VFIAILCLTAAVTVSAHHEEGHTGHDHHIIHDGHDYTVKTKEDLARFRDECGKQLDVPADKMEKYKAWEYPNDEITRCYMKCVFEKFGFFDETHGFNPYLVHHQLAGGHEPVDHSDEIHQKIDLCADKNSQKSDACTWAYRGGMCFLANHLKLVQDSIHSH</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60</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LFLALLAIVACVSADDWTPKTADEIKTIRAACLEEVPLTEEQMNHMKSFDFPNEEAVRKYLMCTSVKMDIFCTHQGWHPDRIAKQFKMDMEESDVKKLADDCVAKYPKADKENDVHVYEVHKCLMDSEVGQKVKTYIKKRQEQLSKQA</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61CT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NKIFGVIILEALADDPHDWYPKNPVAVHEKCREENPLTEESRNDLEKGIIHAHPDLIAFFLCTAKSMNFYTTQNGFDANRLIYALEKMDLLHNRNAVEECVKKNKDVSPEETKVFNVAKCIED</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62</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NKIICIFIALILTKALADDDHDWYPKDPAAAQHKCNDVLSAETKFNLMKGVIHNSPEVSGLFMCTAKALNIYTSENGFDTARLIYALEKMNRLHNRSAVEECVRRNLDVKPEGTKVFNVAKCVEDENVLVEKVKYGVERKIIEKF</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63</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FKLILLSFVCLHLMQVYAGQNDWYPTNAYSILQQCKEEHKLPEAVIDDIDHGRIEDSPTFRQLVLCASKGFNVYTSENGYNADRLAYALYRIGMNRTCRRQLVGQCVTKYKDIKPEDEMVFHIIKCILEKEVSPEVVEKDGPPSEWKGCDINA</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64</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IFPNQHRLQVQRLLEATMHKILIVLANRPDWYPENPTDIEKDCMQQYPISAEAKADIRNFKLTDAPNMKSLLLCVANGQNVYSPDEDLEPERMAYSLYRSLHLECELDLVRECLGNHKEHSVNGNHEDFMYLTLECIFEGAPGKCTNT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65</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NKLSIVLIISCFAVIFAERPDWYPKDELAVEAKCREENSISPELMTKIWSSRIEDTPQVRKYVMCLGHNKNFYNSEIGFKADRLLVIMKERANMDCKPGFVEGCAEEGKDIEPEDAMLFKIIKCVIVGGEENCKKA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66</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TKFCCVVLICCLAMVSAELPDWYPQDEPAIEAKCRDENSISSDTMTKIWSHQIDDTPEIRKFLLCLAENKNVFNSDMGFKADRLQIIMKERAKMDCKLEFIEECEMGAKDMKPDDAMIFNIMKCIVGGIKENCKKI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67</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NKSFFILIGIIFTQVLANEHDWYPKDPGAIQDQCAESNPLTDESKADLLLGLVHYHPDLIAYIICTAKGMNFYTTEKGFDTERLLYALDKMNRLHNRNMVVDCVNKYKEIKSEYEMVYHVAKCLKEGNNADGDVKNERPT</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68</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NKIFGVIILEALADDPHDWYPKNPVAVHEKCREENPLTEESRNDLEKGIIHAHPDLIAFFLCTAKSMNFYTTQNGFDANRLIYALEKMDLLHNRNAVEECVKKNKDVSPEETKVFNV</w:t>
      </w:r>
      <w:r>
        <w:lastRenderedPageBreak/>
        <w:t>AKCIEDENVSGEKH</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69</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EMQFKRGFSFLAIPVDLNSNSEKTIKMNTLSCVLILICCSAMIFAERPDWYPQDIPAIEIKCREENSIKTDIMAKEWSNQIEDTPKLRKLMLCLARKKNIFNSEMGFKADRFQIILKDRKKVDCKLEFMEECVNGAKDIKPDDVMIMNIMKCFVPGMEENCKKI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70</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NKFCFVVLICCLAMVSAELPDWYPQDEPAIEAKCRDENSITSDTMTKIWSHQIDDTPEIRKFLLCLAENKNVFNSDMGFKADRLQIIMKERAKMDCKLEFVEGCEMGAKDIKPDDAMIFNIMKCIVDGLKENCKKI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71</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FKIIITICLFSLVFAERPDWYPENPQEIEAECMKKYNVDAETIAKIRAFQLEDTPTVRSVLFCSAVGKNVYRPESGFDPERFAVGLKYGLNVDCNVDFIRNCANKYNNIESQEGKYFHFFKCVFDDIKGNCKKI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72</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FKILSIALLCVTAIFVQELPWNPANSNEIEAKCREQYPLADEMIANENGHLKVKHNPTFRSYLFCTAMGKNLYSPEVGFIAERLAYEIQNTYKYNCPLNLIQDCIDNSYEDSYSEDIIYFNIMKCILENAFEECERV</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73PS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FKIIIXIFFISLVFAKRPDWYPENPLEIEAECMKKYNVNAETIAKNRSFQLEDTPIVRSLVFCIAVGKNVYRPESGYDPERLALGLKYGLNIDCNVDFLSNCAHRYNDVESQEGKFFDFFKCVFGGIEGNCEKNQ</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74</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NCAVLLVFCFGMIAICQVYAEILDLGKTPKWYPRDGPEIEAECMEDHSTSAATIAEIKKFEIKNTPEVRAYLLCFLTETNVYRPAKGPEIKRIAWSLKESFNLNKCDLDMIRDCVEEHQSDELKDYAYFKIIKCAYEKAPARCLQKIEK</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75</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NKLSFVFLICAIAMISADRPDWYPEDEAAVEAKCREENNVSAETVTKTWANEVEDTPELRKFLLCLSENKHLYHADTGFKADRLQYVLKEKSKLNCKDDFVEGCVNAAKDVKPDEALVFDVTKCVVAGAKEHCENV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76</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DKFIFIVIMVCIKETLQQADSSNALLEMVKMSVEDCYEDDEKTKKIEISDDGFQDIVKGSRDAVRNAKCIRYCIMKKHELFSDDNSLDETAVIPFFTYLFNNAIEIHHLKGIIASCNEAITGEADRCERSHKATMCILEKFNAAGLKNI</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77</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VLIILVCGLAVSCGFNYNCLGEYFHTVYEECLFEHGGDTAFIANWQEFKPTDNENEKCFRSCTMRKCGVLNREGTINDDVSVGLAHILSGGDVDKVAAIHQAVQACRGLMNYEKNVCHNGENWSRCIIGHCKHCGLVLNV</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78</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RTIVAILAICSICCGFDVRCLDKYLDTAFEECTFEHGGNKAFTTNWSEFRKTIDPNEKCFRACVQRKCDFWDEEAKIKEDVPLGLAIMLSGGNRSKVPSIEKAARACRKLMEYGDNLCENGENWSRCVIEQCKRCGLVLKF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79NT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ALITDWIAHKNAEDEKSKCFRTCAMKNCGWFDSNGKLKKEVPERSAYALYGGDASKIPQIMEAGKKCLDTIQYDEKNMCNSGENFSRCIMGNCKKCSLNLSAAL</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80</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IIGILLLVIVGCYGLIDKCPGSDLKKVFGDCLKEYGGDKALLADWIAHKDAQDEKGK</w:t>
      </w:r>
      <w:r>
        <w:lastRenderedPageBreak/>
        <w:t>CFRTCTMRDCGWFDENGKLTEEVPLRAAYVLYGGDESKIPRILEAGKKCLNSIKYDEKDICNTGENWSRCILGTCKDCGLDLAASI</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81</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SLFSIMNNIVMAEWCRGDYFRKAAIRCAAAHGTSEVDFQDYLHFRPAKSEAAKCLKACIFDECKLFNADHTFSLDLPRRAAYVSSHGNWKVFKVMEQVGNYCVQHVRTGENTCESAEALLKCYAANLPFPVSLEGALQ</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82</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TSIGLLLIYLICNVNSSGALQPNDWCSGEFLQNSLRRCGEVHGATLADLNDFRYLKPARNARMKCFRACAYIACKAYNVDGSFVANAAETTAFTFTRKNPHLWGPTLNAANFCLKTLPEITYQYAYRSYTVCDKTEDFIQCVRANLPHKSSYEGLF</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83INT</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TIIGFFVIYFICNAVVTSGALKPADYYDLRYLKPARNYPIKCYRACAFIDCKAFNADGSFVANAGENLAFSMSRKNPHIWNQAFDVANFCIKTLPEITFEHAQKSYNVCDKTEDFLQCVRANLPQGSSFDGLF</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84</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KVFWILIFLAAADCDEIVKPNTRCSGEFLQNAIKRCAQAYGATEDDLKDVIYFKPAANHKMKCFRACVFTECKAFTNDGSLVANIPQTTAFLTSRRNASHYQIVEEIGEDCLNKLSSYDDTCELAEQYMQCIGNNTPDDVNLEGSY</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85</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QLFLLIFLAIVSVFGEELKPNSWCSDSYLENAVHKCLEEYDGILADVYDFIYLRPAANENMKCFRACVLNECYSFNGDSTFVENIPATTAFWASRRNAFHQPLVERAAKQCVTSTTDAATICDLTDAFITCLGENTSHDITFRGAFNLD</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86</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NLFCLFVIYALIGINEANDWCYGPYLKQEMDACVATYGATQADLFDLLYLNPARNFQMKCFRACAFNACRGFNLDGSFAEHVPYTLAFSVSRINAERGIAVREAAKYCIKALRSISFGHLRRGSNVCEDSDYLLQCLGMNTPPGTNFVGAF</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MdObp87NT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VYDGLHLIPARNFQMKCYRACTLNACRAFNIDGTFAAHAPYTMAYGLTRLHAEHWATIRDVTKYCIKVLFSFPLAYKASNICENTEQLLQCIRLNVPSGTSFVGAF</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rsidR="00731BBA" w:rsidRP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rPr>
      </w:pPr>
      <w:r w:rsidRPr="00731BBA">
        <w:rPr>
          <w:b/>
        </w:rPr>
        <w:t xml:space="preserve">“Plus-C” </w:t>
      </w:r>
      <w:proofErr w:type="spellStart"/>
      <w:r w:rsidRPr="00731BBA">
        <w:rPr>
          <w:b/>
        </w:rPr>
        <w:t>OBPs</w:t>
      </w:r>
      <w:proofErr w:type="spellEnd"/>
      <w:r w:rsidRPr="00731BBA">
        <w:rPr>
          <w:b/>
        </w:rPr>
        <w:t xml:space="preserve"> in </w:t>
      </w:r>
      <w:r w:rsidR="00C70BF2" w:rsidRPr="00C70BF2">
        <w:rPr>
          <w:b/>
          <w:i/>
        </w:rPr>
        <w:t>M. domestica</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557755950</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NSVLSGVVKYLPVLAAVLFEIITTADAAATNGMMGAFNCSQPPKFDNFDISKCCRLPNINLGSVVDKCHKHVKSLKSHNANYPAYAHVCYPECIYRETGSFIDGDIQMETVRNFLQNNIEQRDKIIVPTIVKSFETCMTNIKNTMQARGIKSYPKIDGLGCSPYASMVYGCVNAETFLHCPPEMWQEESSCNVAKNFALQCNPLPHVPLPMI</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557760596</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NKLSIRFYLIFAFSNLCWLPLSGGQNCEDNSIITQELQDFLSCCSGRPLYTSEICIDKMIGKNKFSPNCLIDCMYREYQIYDDDVETIDLEAAKNLLNEQIVNEEFNPVYGQAFERCSKFEKSALLEVFAFVNITNQNACDDYPMFMDSCVWAYTVANCPESHALQSAECRQKTEWVNKCLFK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557774545</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LSHKNSVISFVVILSCCHQLVLSAVIDCQRPPQLVDPATCCKDGGRDDVTEKCALRMGITGQPTDPQPSVATATCLAQCILTESKYMNTADSIDLTAIRTDLQTKFSNDSEYANVMFEAFRKCQPNTERKLQAFKQLPMGRSILQRGCSPFAGMLLGCTYMEYFKNCPAHRWTESAECSLAKQFVTQCSLGA</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lastRenderedPageBreak/>
        <w:t>&gt;557750291</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DTKTIHLLAGVVLLSVLSHVTAEVDCNKAPAFVDPKECCAVPNLISEELVEKCKGNEPPPPPPSGEMNNEVDESEQGGPGRHHHHRHGPHGHHGRHGHHHHHCFPTCLFNETGILIDGELQEDNLDTFLSGAAAENPEVLPILKESFQTCYQKSVEIMEKIREHWSKNENSSRRPPHHHHRHHHCSPQAGIMFHCAMMNTFKQCPDSIWSDTDECNNVREYFTECMPSPDDQDDDEEEEE</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557750289</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THFKLPNGKLLGALALLMAFVLETTFAAGIDCSMRPPMIDPLTCCPVPDIISEDIMTKCRMAMPRPPPPPPGYPYADPGLMYSDEDSSSMSNESKQPKTTGPPNRRPPHPHYGPPPPHMQACFLYCALNETGILPATPDAKLNENKLSTYLKEILANATDMIPIMESSFKTCAVKVEEMSKKFKEHFEKKAAASASSSNESKTQDRMMRPPPPLCPHAASHLMGCVFKESFINCPSSLWSNTEQCNEIRDHMKNCKANKMKNGKLDKM</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gt;557771950</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MFKIIAVLSLALLAVNAYDFSDTYFNQYLFQEYESLNSNLLSRHRRDVSEVAKDEKKSADEMKPMEEMKQMDEMKPSKECDGQFHHMMMMKKDLTCCESNKHDPSYFSMIRETKKQCAMKLRTNNPDVENFDPFNCEYMGKIKDLIVCESECVAKTLDLLDENGEIKRDAVVASFKKSMSSDSEVQHNVLEGYVDKCLAKMKGKDLKPAGKCSSAPMELHHCMFGEMVSGCPAESQVNTPRCQKIRERYSKGQTLAFGKHVLHEFLHSGRGRHHGHKDQM</w:t>
      </w:r>
    </w:p>
    <w:p w:rsidR="00731BBA" w:rsidRDefault="00731BBA" w:rsidP="00D35CAA"/>
    <w:p w:rsidR="0005468E" w:rsidRDefault="0005468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05468E" w:rsidRPr="000E701E" w:rsidRDefault="00D35CA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sz w:val="28"/>
          <w:szCs w:val="28"/>
        </w:rPr>
      </w:pPr>
      <w:r w:rsidRPr="000E701E">
        <w:rPr>
          <w:b/>
          <w:sz w:val="28"/>
          <w:szCs w:val="28"/>
        </w:rPr>
        <w:t>The Odorant Receptor (OR) family</w:t>
      </w:r>
    </w:p>
    <w:p w:rsidR="00731BBA" w:rsidRPr="00AB2944"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The odorant receptor (OR</w:t>
      </w:r>
      <w:r w:rsidRPr="00AB2944">
        <w:rPr>
          <w:szCs w:val="28"/>
        </w:rPr>
        <w:t xml:space="preserve">) family of seven-transmembrane proteins in insects mediates most of insect olfaction (e.g. </w:t>
      </w:r>
      <w:r w:rsidR="00520AED">
        <w:rPr>
          <w:szCs w:val="28"/>
        </w:rPr>
        <w:fldChar w:fldCharType="begin"/>
      </w:r>
      <w:r w:rsidR="0033166F">
        <w:rPr>
          <w:szCs w:val="28"/>
        </w:rPr>
        <w:instrText xml:space="preserve"> ADDIN EN.CITE &lt;EndNote&gt;&lt;Cite&gt;&lt;Author&gt;Su&lt;/Author&gt;&lt;Year&gt;2009&lt;/Year&gt;&lt;RecNum&gt;10086&lt;/RecNum&gt;&lt;DisplayText&gt;&lt;style font="Times New Roman" size="12"&gt;[16, 17]&lt;/style&gt;&lt;/DisplayText&gt;&lt;record&gt;&lt;rec-number&gt;10086&lt;/rec-number&gt;&lt;foreign-keys&gt;&lt;key app="EN" db-id="vt5xwxef5ppzdeeddsrptdpvw5w92ve0rv2t" timestamp="1398281241"&gt;10086&lt;/key&gt;&lt;/foreign-keys&gt;&lt;ref-type name="Journal Article"&gt;17&lt;/ref-type&gt;&lt;contributors&gt;&lt;authors&gt;&lt;author&gt;Su, C.Y.&lt;/author&gt;&lt;author&gt;Menuz, K.&lt;/author&gt;&lt;author&gt;Carlson, J.R.&lt;/author&gt;&lt;/authors&gt;&lt;/contributors&gt;&lt;titles&gt;&lt;title&gt;Olfactory perception: receptors, cells, and circuits&lt;/title&gt;&lt;secondary-title&gt;Cell&lt;/secondary-title&gt;&lt;/titles&gt;&lt;periodical&gt;&lt;full-title&gt;Cell&lt;/full-title&gt;&lt;/periodical&gt;&lt;pages&gt;45-59&lt;/pages&gt;&lt;volume&gt;139&lt;/volume&gt;&lt;dates&gt;&lt;year&gt;2009&lt;/year&gt;&lt;/dates&gt;&lt;urls&gt;&lt;/urls&gt;&lt;/record&gt;&lt;/Cite&gt;&lt;Cite&gt;&lt;Author&gt;Touhara&lt;/Author&gt;&lt;Year&gt;2009&lt;/Year&gt;&lt;RecNum&gt;10088&lt;/RecNum&gt;&lt;record&gt;&lt;rec-number&gt;10088&lt;/rec-number&gt;&lt;foreign-keys&gt;&lt;key app="EN" db-id="vt5xwxef5ppzdeeddsrptdpvw5w92ve0rv2t" timestamp="1398281241"&gt;10088&lt;/key&gt;&lt;/foreign-keys&gt;&lt;ref-type name="Journal Article"&gt;17&lt;/ref-type&gt;&lt;contributors&gt;&lt;authors&gt;&lt;author&gt;Touhara, K.&lt;/author&gt;&lt;author&gt;Vosshall, L.B.&lt;/author&gt;&lt;/authors&gt;&lt;/contributors&gt;&lt;titles&gt;&lt;title&gt;Sensing odorants and pheromones with chemosensory receptors&lt;/title&gt;&lt;secondary-title&gt;Annu. Rev. Physiol.&lt;/secondary-title&gt;&lt;/titles&gt;&lt;periodical&gt;&lt;full-title&gt;Annu. Rev. Physiol.&lt;/full-title&gt;&lt;/periodical&gt;&lt;pages&gt;307-332&lt;/pages&gt;&lt;volume&gt;71&lt;/volume&gt;&lt;dates&gt;&lt;year&gt;2009&lt;/year&gt;&lt;/dates&gt;&lt;urls&gt;&lt;/urls&gt;&lt;/record&gt;&lt;/Cite&gt;&lt;/EndNote&gt;</w:instrText>
      </w:r>
      <w:r w:rsidR="00520AED">
        <w:rPr>
          <w:szCs w:val="28"/>
        </w:rPr>
        <w:fldChar w:fldCharType="separate"/>
      </w:r>
      <w:r w:rsidR="0033166F">
        <w:rPr>
          <w:noProof/>
          <w:szCs w:val="28"/>
        </w:rPr>
        <w:t>[16, 17]</w:t>
      </w:r>
      <w:r w:rsidR="00520AED">
        <w:rPr>
          <w:szCs w:val="28"/>
        </w:rPr>
        <w:fldChar w:fldCharType="end"/>
      </w:r>
      <w:r w:rsidRPr="00AB2944">
        <w:rPr>
          <w:szCs w:val="28"/>
        </w:rPr>
        <w:t>), with additional contributions from a subset of the distantl</w:t>
      </w:r>
      <w:r>
        <w:rPr>
          <w:szCs w:val="28"/>
        </w:rPr>
        <w:t>y related gustatory receptor (GR</w:t>
      </w:r>
      <w:r w:rsidRPr="00AB2944">
        <w:rPr>
          <w:szCs w:val="28"/>
        </w:rPr>
        <w:t>) family, for example, the carbon dioxide receptors in flies (</w:t>
      </w:r>
      <w:r w:rsidR="00520AED">
        <w:rPr>
          <w:szCs w:val="28"/>
        </w:rPr>
        <w:fldChar w:fldCharType="begin">
          <w:fldData xml:space="preserve">PEVuZE5vdGU+PENpdGU+PEF1dGhvcj5Kb25lczwvQXV0aG9yPjxZZWFyPjIwMDc8L1llYXI+PFJl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==
</w:fldData>
        </w:fldChar>
      </w:r>
      <w:r w:rsidR="0033166F">
        <w:rPr>
          <w:szCs w:val="28"/>
        </w:rPr>
        <w:instrText xml:space="preserve"> ADDIN EN.CITE </w:instrText>
      </w:r>
      <w:r w:rsidR="00520AED">
        <w:rPr>
          <w:szCs w:val="28"/>
        </w:rPr>
        <w:fldChar w:fldCharType="begin">
          <w:fldData xml:space="preserve">PEVuZE5vdGU+PENpdGU+PEF1dGhvcj5Kb25lczwvQXV0aG9yPjxZZWFyPjIwMDc8L1llYXI+PFJl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==
</w:fldData>
        </w:fldChar>
      </w:r>
      <w:r w:rsidR="0033166F">
        <w:rPr>
          <w:szCs w:val="28"/>
        </w:rPr>
        <w:instrText xml:space="preserve"> ADDIN EN.CITE.DATA </w:instrText>
      </w:r>
      <w:r w:rsidR="00520AED">
        <w:rPr>
          <w:szCs w:val="28"/>
        </w:rPr>
      </w:r>
      <w:r w:rsidR="00520AED">
        <w:rPr>
          <w:szCs w:val="28"/>
        </w:rPr>
        <w:fldChar w:fldCharType="end"/>
      </w:r>
      <w:r w:rsidR="00520AED">
        <w:rPr>
          <w:szCs w:val="28"/>
        </w:rPr>
      </w:r>
      <w:r w:rsidR="00520AED">
        <w:rPr>
          <w:szCs w:val="28"/>
        </w:rPr>
        <w:fldChar w:fldCharType="separate"/>
      </w:r>
      <w:r w:rsidR="0033166F">
        <w:rPr>
          <w:noProof/>
          <w:szCs w:val="28"/>
        </w:rPr>
        <w:t>[18-20]</w:t>
      </w:r>
      <w:r w:rsidR="00520AED">
        <w:rPr>
          <w:szCs w:val="28"/>
        </w:rPr>
        <w:fldChar w:fldCharType="end"/>
      </w:r>
      <w:r w:rsidRPr="00AB2944">
        <w:rPr>
          <w:szCs w:val="28"/>
        </w:rPr>
        <w:t xml:space="preserve">), and a subset of the unrelated </w:t>
      </w:r>
      <w:proofErr w:type="spellStart"/>
      <w:r w:rsidRPr="00AB2944">
        <w:rPr>
          <w:szCs w:val="28"/>
        </w:rPr>
        <w:t>ionotropic</w:t>
      </w:r>
      <w:proofErr w:type="spellEnd"/>
      <w:r w:rsidRPr="00AB2944">
        <w:rPr>
          <w:szCs w:val="28"/>
        </w:rPr>
        <w:t xml:space="preserve"> receptors (</w:t>
      </w:r>
      <w:proofErr w:type="spellStart"/>
      <w:r w:rsidRPr="00AB2944">
        <w:rPr>
          <w:szCs w:val="28"/>
        </w:rPr>
        <w:t>IRs</w:t>
      </w:r>
      <w:proofErr w:type="spellEnd"/>
      <w:r w:rsidRPr="00AB2944">
        <w:rPr>
          <w:szCs w:val="28"/>
        </w:rPr>
        <w:t xml:space="preserve">) </w:t>
      </w:r>
      <w:r w:rsidR="00520AED">
        <w:rPr>
          <w:szCs w:val="28"/>
        </w:rPr>
        <w:fldChar w:fldCharType="begin">
          <w:fldData xml:space="preserve">PEVuZE5vdGU+PENpdGU+PEF1dGhvcj5CZW50b248L0F1dGhvcj48WWVhcj4yMDA5PC9ZZWFyPjxS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</w:fldData>
        </w:fldChar>
      </w:r>
      <w:r w:rsidR="0033166F">
        <w:rPr>
          <w:szCs w:val="28"/>
        </w:rPr>
        <w:instrText xml:space="preserve"> ADDIN EN.CITE </w:instrText>
      </w:r>
      <w:r w:rsidR="00520AED">
        <w:rPr>
          <w:szCs w:val="28"/>
        </w:rPr>
        <w:fldChar w:fldCharType="begin">
          <w:fldData xml:space="preserve">PEVuZE5vdGU+PENpdGU+PEF1dGhvcj5CZW50b248L0F1dGhvcj48WWVhcj4yMDA5PC9ZZWFyPjxS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</w:fldData>
        </w:fldChar>
      </w:r>
      <w:r w:rsidR="0033166F">
        <w:rPr>
          <w:szCs w:val="28"/>
        </w:rPr>
        <w:instrText xml:space="preserve"> ADDIN EN.CITE.DATA </w:instrText>
      </w:r>
      <w:r w:rsidR="00520AED">
        <w:rPr>
          <w:szCs w:val="28"/>
        </w:rPr>
      </w:r>
      <w:r w:rsidR="00520AED">
        <w:rPr>
          <w:szCs w:val="28"/>
        </w:rPr>
        <w:fldChar w:fldCharType="end"/>
      </w:r>
      <w:r w:rsidR="00520AED">
        <w:rPr>
          <w:szCs w:val="28"/>
        </w:rPr>
      </w:r>
      <w:r w:rsidR="00520AED">
        <w:rPr>
          <w:szCs w:val="28"/>
        </w:rPr>
        <w:fldChar w:fldCharType="separate"/>
      </w:r>
      <w:r w:rsidR="0033166F">
        <w:rPr>
          <w:noProof/>
          <w:szCs w:val="28"/>
        </w:rPr>
        <w:t>[21-23]</w:t>
      </w:r>
      <w:r w:rsidR="00520AED">
        <w:rPr>
          <w:szCs w:val="28"/>
        </w:rPr>
        <w:fldChar w:fldCharType="end"/>
      </w:r>
      <w:r w:rsidR="001E5E13">
        <w:rPr>
          <w:szCs w:val="28"/>
        </w:rPr>
        <w:t>.</w:t>
      </w:r>
      <w:r w:rsidR="000E701E">
        <w:rPr>
          <w:szCs w:val="28"/>
        </w:rPr>
        <w:t xml:space="preserve"> In </w:t>
      </w:r>
      <w:r w:rsidR="00951584" w:rsidRPr="00951584">
        <w:rPr>
          <w:i/>
          <w:szCs w:val="28"/>
        </w:rPr>
        <w:t>D</w:t>
      </w:r>
      <w:r w:rsidR="001A444C">
        <w:rPr>
          <w:i/>
          <w:szCs w:val="28"/>
        </w:rPr>
        <w:t>.</w:t>
      </w:r>
      <w:r w:rsidR="000E701E" w:rsidRPr="00974EEF">
        <w:rPr>
          <w:i/>
          <w:szCs w:val="28"/>
        </w:rPr>
        <w:t xml:space="preserve"> melanogaster</w:t>
      </w:r>
      <w:r w:rsidR="000E701E">
        <w:rPr>
          <w:szCs w:val="28"/>
        </w:rPr>
        <w:t xml:space="preserve"> the family consists of 60 genes encoding 62 proteins through alternative splicing of some genes </w:t>
      </w:r>
      <w:r w:rsidR="00520AED">
        <w:rPr>
          <w:szCs w:val="28"/>
        </w:rPr>
        <w:fldChar w:fldCharType="begin"/>
      </w:r>
      <w:r w:rsidR="001A444C">
        <w:rPr>
          <w:szCs w:val="28"/>
        </w:rPr>
        <w:instrText xml:space="preserve"> ADDIN EN.CITE &lt;EndNote&gt;&lt;Cite&gt;&lt;Author&gt;Robertson&lt;/Author&gt;&lt;Year&gt;2003&lt;/Year&gt;&lt;RecNum&gt;9868&lt;/RecNum&gt;&lt;DisplayText&gt;&lt;style font="Times New Roman" size="12"&gt;[24]&lt;/style&gt;&lt;/DisplayText&gt;&lt;record&gt;&lt;rec-number&gt;9868&lt;/rec-number&gt;&lt;foreign-keys&gt;&lt;key app="EN" db-id="vt5xwxef5ppzdeeddsrptdpvw5w92ve0rv2t" timestamp="1388435695"&gt;9868&lt;/key&gt;&lt;/foreign-keys&gt;&lt;ref-type name="Journal Article"&gt;17&lt;/ref-type&gt;&lt;contributors&gt;&lt;authors&gt;&lt;author&gt;Robertson, H. M.&lt;/author&gt;&lt;author&gt;Warr, C. G.&lt;/author&gt;&lt;author&gt;Carlson, J. R.&lt;/author&gt;&lt;/authors&gt;&lt;/contributors&gt;&lt;titles&gt;&lt;title&gt;&lt;style face="normal" font="default" size="100%"&gt;Molecular evolution of the insect chemoreceptor gene superfamily in&lt;/style&gt;&lt;style face="italic" font="default" size="100%"&gt; Drosophila melanogaster&lt;/style&gt;&lt;/title&gt;&lt;secondary-title&gt;Proc. Nat. Acad. Sci.&lt;/secondary-title&gt;&lt;/titles&gt;&lt;periodical&gt;&lt;full-title&gt;Proc. Nat. Acad. Sci.&lt;/full-title&gt;&lt;/periodical&gt;&lt;pages&gt;14537-42&lt;/pages&gt;&lt;volume&gt;100&lt;/volume&gt;&lt;dates&gt;&lt;year&gt;2003&lt;/year&gt;&lt;/dates&gt;&lt;urls&gt;&lt;/urls&gt;&lt;/record&gt;&lt;/Cite&gt;&lt;/EndNote&gt;</w:instrText>
      </w:r>
      <w:r w:rsidR="00520AED">
        <w:rPr>
          <w:szCs w:val="28"/>
        </w:rPr>
        <w:fldChar w:fldCharType="separate"/>
      </w:r>
      <w:r w:rsidR="001A444C">
        <w:rPr>
          <w:noProof/>
          <w:szCs w:val="28"/>
        </w:rPr>
        <w:t>[24]</w:t>
      </w:r>
      <w:r w:rsidR="00520AED">
        <w:rPr>
          <w:szCs w:val="28"/>
        </w:rPr>
        <w:fldChar w:fldCharType="end"/>
      </w:r>
      <w:r w:rsidR="000E701E">
        <w:rPr>
          <w:szCs w:val="28"/>
        </w:rPr>
        <w:t>.</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31BBA" w:rsidRPr="00AB2944"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The </w:t>
      </w:r>
      <w:proofErr w:type="spellStart"/>
      <w:r w:rsidR="001E5E13">
        <w:rPr>
          <w:szCs w:val="28"/>
        </w:rPr>
        <w:t>MdOr</w:t>
      </w:r>
      <w:proofErr w:type="spellEnd"/>
      <w:r w:rsidR="001E5E13">
        <w:rPr>
          <w:szCs w:val="28"/>
        </w:rPr>
        <w:t xml:space="preserve"> gene </w:t>
      </w:r>
      <w:r>
        <w:rPr>
          <w:szCs w:val="28"/>
        </w:rPr>
        <w:t xml:space="preserve">numbering starts with MdOr1 as the </w:t>
      </w:r>
      <w:proofErr w:type="spellStart"/>
      <w:r>
        <w:rPr>
          <w:szCs w:val="28"/>
        </w:rPr>
        <w:t>ortholog</w:t>
      </w:r>
      <w:proofErr w:type="spellEnd"/>
      <w:r>
        <w:rPr>
          <w:szCs w:val="28"/>
        </w:rPr>
        <w:t xml:space="preserve"> of </w:t>
      </w:r>
      <w:proofErr w:type="spellStart"/>
      <w:r>
        <w:rPr>
          <w:szCs w:val="28"/>
        </w:rPr>
        <w:t>DpORN</w:t>
      </w:r>
      <w:proofErr w:type="spellEnd"/>
      <w:r>
        <w:rPr>
          <w:szCs w:val="28"/>
        </w:rPr>
        <w:t xml:space="preserve">, a gene that was lost from </w:t>
      </w:r>
      <w:r w:rsidRPr="0086685C">
        <w:rPr>
          <w:i/>
          <w:szCs w:val="28"/>
        </w:rPr>
        <w:t>D. melanogaster</w:t>
      </w:r>
      <w:r>
        <w:rPr>
          <w:szCs w:val="28"/>
        </w:rPr>
        <w:t xml:space="preserve"> </w:t>
      </w:r>
      <w:r w:rsidR="00520AED">
        <w:rPr>
          <w:szCs w:val="28"/>
        </w:rPr>
        <w:fldChar w:fldCharType="begin"/>
      </w:r>
      <w:r w:rsidR="001A444C">
        <w:rPr>
          <w:szCs w:val="28"/>
        </w:rPr>
        <w:instrText xml:space="preserve"> ADDIN EN.CITE &lt;EndNote&gt;&lt;Cite&gt;&lt;Author&gt;Robertson&lt;/Author&gt;&lt;Year&gt;2009&lt;/Year&gt;&lt;RecNum&gt;10078&lt;/RecNum&gt;&lt;DisplayText&gt;&lt;style font="Times New Roman" size="12"&gt;[25]&lt;/style&gt;&lt;/DisplayText&gt;&lt;record&gt;&lt;rec-number&gt;10078&lt;/rec-number&gt;&lt;foreign-keys&gt;&lt;key app="EN" db-id="vt5xwxef5ppzdeeddsrptdpvw5w92ve0rv2t" timestamp="1398281241"&gt;10078&lt;/key&gt;&lt;/foreign-keys&gt;&lt;ref-type name="Journal Article"&gt;17&lt;/ref-type&gt;&lt;contributors&gt;&lt;authors&gt;&lt;author&gt;Robertson, H.M.&lt;/author&gt;&lt;/authors&gt;&lt;/contributors&gt;&lt;titles&gt;&lt;title&gt;&lt;style face="normal" font="default" size="100%"&gt;The insect chemoreceptor superfamily in &lt;/style&gt;&lt;style face="italic" font="default" size="100%"&gt;Drosophila pseudoobscura&lt;/style&gt;&lt;style face="normal" font="default" size="100%"&gt;: molecular evolution of ecologically-relevant genes over 25 million years&lt;/style&gt;&lt;/title&gt;&lt;secondary-title&gt;J. Insect Sci.&lt;/secondary-title&gt;&lt;/titles&gt;&lt;periodical&gt;&lt;full-title&gt;J. Insect Sci.&lt;/full-title&gt;&lt;/periodical&gt;&lt;pages&gt;e18&lt;/pages&gt;&lt;volume&gt;9&lt;/volume&gt;&lt;dates&gt;&lt;year&gt;2009&lt;/year&gt;&lt;/dates&gt;&lt;urls&gt;&lt;/urls&gt;&lt;/record&gt;&lt;/Cite&gt;&lt;/EndNote&gt;</w:instrText>
      </w:r>
      <w:r w:rsidR="00520AED">
        <w:rPr>
          <w:szCs w:val="28"/>
        </w:rPr>
        <w:fldChar w:fldCharType="separate"/>
      </w:r>
      <w:r w:rsidR="001A444C">
        <w:rPr>
          <w:noProof/>
          <w:szCs w:val="28"/>
        </w:rPr>
        <w:t>[25]</w:t>
      </w:r>
      <w:r w:rsidR="00520AED">
        <w:rPr>
          <w:szCs w:val="28"/>
        </w:rPr>
        <w:fldChar w:fldCharType="end"/>
      </w:r>
      <w:r>
        <w:rPr>
          <w:szCs w:val="28"/>
        </w:rPr>
        <w:t xml:space="preserve">, to avoid any assumptions of </w:t>
      </w:r>
      <w:proofErr w:type="spellStart"/>
      <w:r>
        <w:rPr>
          <w:szCs w:val="28"/>
        </w:rPr>
        <w:t>orthology</w:t>
      </w:r>
      <w:proofErr w:type="spellEnd"/>
      <w:r>
        <w:rPr>
          <w:szCs w:val="28"/>
        </w:rPr>
        <w:t xml:space="preserve"> based purely on the naming numbers</w:t>
      </w:r>
      <w:r w:rsidR="001E5E13">
        <w:rPr>
          <w:szCs w:val="28"/>
        </w:rPr>
        <w:t xml:space="preserve">, and then roughly follows the </w:t>
      </w:r>
      <w:r w:rsidR="001E5E13" w:rsidRPr="001246FA">
        <w:rPr>
          <w:i/>
          <w:szCs w:val="28"/>
        </w:rPr>
        <w:t xml:space="preserve">D. </w:t>
      </w:r>
      <w:proofErr w:type="spellStart"/>
      <w:r w:rsidR="001E5E13" w:rsidRPr="001246FA">
        <w:rPr>
          <w:i/>
          <w:szCs w:val="28"/>
        </w:rPr>
        <w:t>melanogaster</w:t>
      </w:r>
      <w:proofErr w:type="spellEnd"/>
      <w:r w:rsidR="001E5E13" w:rsidRPr="001246FA">
        <w:rPr>
          <w:i/>
          <w:szCs w:val="28"/>
        </w:rPr>
        <w:t xml:space="preserve"> </w:t>
      </w:r>
      <w:proofErr w:type="spellStart"/>
      <w:r w:rsidR="001E5E13">
        <w:rPr>
          <w:szCs w:val="28"/>
        </w:rPr>
        <w:t>cytologically</w:t>
      </w:r>
      <w:proofErr w:type="spellEnd"/>
      <w:r w:rsidR="001E5E13">
        <w:rPr>
          <w:szCs w:val="28"/>
        </w:rPr>
        <w:t xml:space="preserve">-named genes in order. </w:t>
      </w:r>
      <w:r w:rsidRPr="00AB2944">
        <w:rPr>
          <w:szCs w:val="28"/>
        </w:rPr>
        <w:t xml:space="preserve">The </w:t>
      </w:r>
      <w:proofErr w:type="spellStart"/>
      <w:r>
        <w:rPr>
          <w:szCs w:val="28"/>
        </w:rPr>
        <w:t>Md</w:t>
      </w:r>
      <w:r w:rsidRPr="00AB2944">
        <w:rPr>
          <w:szCs w:val="28"/>
        </w:rPr>
        <w:t>Or</w:t>
      </w:r>
      <w:proofErr w:type="spellEnd"/>
      <w:r w:rsidRPr="00AB2944">
        <w:rPr>
          <w:szCs w:val="28"/>
        </w:rPr>
        <w:t xml:space="preserve"> gene set consists of </w:t>
      </w:r>
      <w:r>
        <w:rPr>
          <w:szCs w:val="28"/>
        </w:rPr>
        <w:t>84</w:t>
      </w:r>
      <w:r w:rsidRPr="00AB2944">
        <w:rPr>
          <w:szCs w:val="28"/>
        </w:rPr>
        <w:t xml:space="preserve"> models</w:t>
      </w:r>
      <w:r>
        <w:rPr>
          <w:szCs w:val="28"/>
        </w:rPr>
        <w:t xml:space="preserve">, as well as the </w:t>
      </w:r>
      <w:proofErr w:type="spellStart"/>
      <w:r>
        <w:rPr>
          <w:szCs w:val="28"/>
        </w:rPr>
        <w:t>OrCo</w:t>
      </w:r>
      <w:proofErr w:type="spellEnd"/>
      <w:r>
        <w:rPr>
          <w:szCs w:val="28"/>
        </w:rPr>
        <w:t xml:space="preserve"> gene, compared to 59 in </w:t>
      </w:r>
      <w:r w:rsidRPr="005E673F">
        <w:rPr>
          <w:i/>
          <w:szCs w:val="28"/>
        </w:rPr>
        <w:t>D. melanogaster</w:t>
      </w:r>
      <w:r>
        <w:rPr>
          <w:szCs w:val="28"/>
        </w:rPr>
        <w:t xml:space="preserve">. Only the last of these was built as an alternatively spliced gene encoding two proteins differing in their long first </w:t>
      </w:r>
      <w:proofErr w:type="spellStart"/>
      <w:r>
        <w:rPr>
          <w:szCs w:val="28"/>
        </w:rPr>
        <w:t>exons</w:t>
      </w:r>
      <w:proofErr w:type="spellEnd"/>
      <w:r>
        <w:rPr>
          <w:szCs w:val="28"/>
        </w:rPr>
        <w:t xml:space="preserve"> (MdOr84A/B), like two of the </w:t>
      </w:r>
      <w:proofErr w:type="spellStart"/>
      <w:r>
        <w:rPr>
          <w:szCs w:val="28"/>
        </w:rPr>
        <w:t>DmOrs</w:t>
      </w:r>
      <w:proofErr w:type="spellEnd"/>
      <w:r>
        <w:rPr>
          <w:szCs w:val="28"/>
        </w:rPr>
        <w:t xml:space="preserve"> (46aA/B and 69aA/B), although even this model is questionable as there is a large gap between them that might contain the C-terminal </w:t>
      </w:r>
      <w:proofErr w:type="spellStart"/>
      <w:r>
        <w:rPr>
          <w:szCs w:val="28"/>
        </w:rPr>
        <w:t>exons</w:t>
      </w:r>
      <w:proofErr w:type="spellEnd"/>
      <w:r>
        <w:rPr>
          <w:szCs w:val="28"/>
        </w:rPr>
        <w:t xml:space="preserve"> for MdOr84A. There are 7 apparent pseudogenes (8%), while another 8 genes are missing parts and could be pseudogenes</w:t>
      </w:r>
      <w:r w:rsidRPr="00AB2944">
        <w:rPr>
          <w:szCs w:val="28"/>
        </w:rPr>
        <w:t xml:space="preserve">. The result is </w:t>
      </w:r>
      <w:r>
        <w:rPr>
          <w:szCs w:val="28"/>
        </w:rPr>
        <w:t>78 apparently intact OR</w:t>
      </w:r>
      <w:r w:rsidRPr="00AB2944">
        <w:rPr>
          <w:szCs w:val="28"/>
        </w:rPr>
        <w:t xml:space="preserve"> proteins</w:t>
      </w:r>
      <w:r>
        <w:rPr>
          <w:szCs w:val="28"/>
        </w:rPr>
        <w:t xml:space="preserve">. </w:t>
      </w:r>
      <w:r w:rsidRPr="00AB2944">
        <w:rPr>
          <w:szCs w:val="28"/>
        </w:rPr>
        <w:t xml:space="preserve">Approximately </w:t>
      </w:r>
      <w:r>
        <w:rPr>
          <w:szCs w:val="28"/>
        </w:rPr>
        <w:t>12</w:t>
      </w:r>
      <w:r w:rsidRPr="00AB2944">
        <w:rPr>
          <w:szCs w:val="28"/>
        </w:rPr>
        <w:t xml:space="preserve"> gene fragments remain so short and incomplete they were not included, but some might represent intact genes.</w:t>
      </w:r>
    </w:p>
    <w:p w:rsidR="00731BBA" w:rsidRPr="00AB2944"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31BBA" w:rsidRPr="00AB2944"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AB2944">
        <w:rPr>
          <w:szCs w:val="28"/>
        </w:rPr>
        <w:t xml:space="preserve">The automated gene modeling had access to all available </w:t>
      </w:r>
      <w:r>
        <w:rPr>
          <w:szCs w:val="28"/>
        </w:rPr>
        <w:t xml:space="preserve">insect </w:t>
      </w:r>
      <w:proofErr w:type="spellStart"/>
      <w:r>
        <w:rPr>
          <w:szCs w:val="28"/>
        </w:rPr>
        <w:t>OR</w:t>
      </w:r>
      <w:r w:rsidRPr="00AB2944">
        <w:rPr>
          <w:szCs w:val="28"/>
        </w:rPr>
        <w:t>s</w:t>
      </w:r>
      <w:proofErr w:type="spellEnd"/>
      <w:r w:rsidRPr="00AB2944">
        <w:rPr>
          <w:szCs w:val="28"/>
        </w:rPr>
        <w:t xml:space="preserve"> in </w:t>
      </w:r>
      <w:proofErr w:type="spellStart"/>
      <w:r w:rsidRPr="00AB2944">
        <w:rPr>
          <w:szCs w:val="28"/>
        </w:rPr>
        <w:t>GenBa</w:t>
      </w:r>
      <w:r>
        <w:rPr>
          <w:szCs w:val="28"/>
        </w:rPr>
        <w:t>nk</w:t>
      </w:r>
      <w:proofErr w:type="spellEnd"/>
      <w:r>
        <w:rPr>
          <w:szCs w:val="28"/>
        </w:rPr>
        <w:t xml:space="preserve"> for comparative information. The </w:t>
      </w:r>
      <w:proofErr w:type="spellStart"/>
      <w:r>
        <w:rPr>
          <w:szCs w:val="28"/>
        </w:rPr>
        <w:t>REFSEQ</w:t>
      </w:r>
      <w:proofErr w:type="spellEnd"/>
      <w:r>
        <w:rPr>
          <w:szCs w:val="28"/>
        </w:rPr>
        <w:t xml:space="preserve"> set used as the official gene set </w:t>
      </w:r>
      <w:r w:rsidRPr="00AB2944">
        <w:rPr>
          <w:szCs w:val="28"/>
        </w:rPr>
        <w:t>succeeded in building at l</w:t>
      </w:r>
      <w:r>
        <w:rPr>
          <w:szCs w:val="28"/>
        </w:rPr>
        <w:t>east partial gene models for all but 2</w:t>
      </w:r>
      <w:r w:rsidRPr="00AB2944">
        <w:rPr>
          <w:szCs w:val="28"/>
        </w:rPr>
        <w:t xml:space="preserve"> of </w:t>
      </w:r>
      <w:r>
        <w:rPr>
          <w:szCs w:val="28"/>
        </w:rPr>
        <w:t>the 78 intact</w:t>
      </w:r>
      <w:r w:rsidRPr="00AB2944">
        <w:rPr>
          <w:szCs w:val="28"/>
        </w:rPr>
        <w:t xml:space="preserve"> genes. </w:t>
      </w:r>
      <w:r>
        <w:rPr>
          <w:szCs w:val="28"/>
        </w:rPr>
        <w:t>Unlike many</w:t>
      </w:r>
      <w:r w:rsidRPr="00AB2944">
        <w:rPr>
          <w:szCs w:val="28"/>
        </w:rPr>
        <w:t xml:space="preserve"> other insect genome projects, </w:t>
      </w:r>
      <w:r>
        <w:rPr>
          <w:szCs w:val="28"/>
        </w:rPr>
        <w:t>more than half of these (44) were</w:t>
      </w:r>
      <w:r w:rsidRPr="00AB2944">
        <w:rPr>
          <w:szCs w:val="28"/>
        </w:rPr>
        <w:t xml:space="preserve"> </w:t>
      </w:r>
      <w:r>
        <w:rPr>
          <w:szCs w:val="28"/>
        </w:rPr>
        <w:t xml:space="preserve">precisely correct, presumably because of the relatively close relationship of </w:t>
      </w:r>
      <w:r w:rsidR="00C70BF2" w:rsidRPr="00C70BF2">
        <w:rPr>
          <w:i/>
          <w:szCs w:val="28"/>
        </w:rPr>
        <w:t>M. domestica</w:t>
      </w:r>
      <w:r>
        <w:rPr>
          <w:szCs w:val="28"/>
        </w:rPr>
        <w:t xml:space="preserve"> and </w:t>
      </w:r>
      <w:r w:rsidR="00951584" w:rsidRPr="00951584">
        <w:rPr>
          <w:i/>
          <w:szCs w:val="28"/>
        </w:rPr>
        <w:t>Drosophila</w:t>
      </w:r>
      <w:r>
        <w:rPr>
          <w:szCs w:val="28"/>
        </w:rPr>
        <w:t>.</w:t>
      </w:r>
      <w:r w:rsidRPr="00AB2944">
        <w:rPr>
          <w:szCs w:val="28"/>
        </w:rPr>
        <w:t xml:space="preserve"> </w:t>
      </w:r>
      <w:r>
        <w:rPr>
          <w:szCs w:val="28"/>
        </w:rPr>
        <w:t>All</w:t>
      </w:r>
      <w:r w:rsidRPr="00AB2944">
        <w:rPr>
          <w:szCs w:val="28"/>
        </w:rPr>
        <w:t xml:space="preserve"> others require</w:t>
      </w:r>
      <w:r>
        <w:rPr>
          <w:szCs w:val="28"/>
        </w:rPr>
        <w:t>d</w:t>
      </w:r>
      <w:r w:rsidRPr="00AB2944">
        <w:rPr>
          <w:szCs w:val="28"/>
        </w:rPr>
        <w:t xml:space="preserve"> </w:t>
      </w:r>
      <w:r>
        <w:rPr>
          <w:szCs w:val="28"/>
        </w:rPr>
        <w:t>at least one</w:t>
      </w:r>
      <w:r w:rsidRPr="00AB2944">
        <w:rPr>
          <w:szCs w:val="28"/>
        </w:rPr>
        <w:t xml:space="preserve"> </w:t>
      </w:r>
      <w:r>
        <w:rPr>
          <w:szCs w:val="28"/>
        </w:rPr>
        <w:t>change, while 2 new gene models were generated (not including pseudogenes or those requiring joining across scaffolds) (</w:t>
      </w:r>
      <w:r w:rsidR="00C70BF2">
        <w:rPr>
          <w:szCs w:val="28"/>
        </w:rPr>
        <w:t>Supplementary Table 6</w:t>
      </w:r>
      <w:r>
        <w:rPr>
          <w:szCs w:val="28"/>
        </w:rPr>
        <w:t>).</w:t>
      </w:r>
    </w:p>
    <w:p w:rsidR="00731BBA" w:rsidRPr="00AB2944"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AB2944">
        <w:rPr>
          <w:szCs w:val="28"/>
        </w:rPr>
        <w:t>As expected</w:t>
      </w:r>
      <w:r>
        <w:rPr>
          <w:szCs w:val="28"/>
        </w:rPr>
        <w:t>,</w:t>
      </w:r>
      <w:r w:rsidRPr="00AB2944">
        <w:rPr>
          <w:szCs w:val="28"/>
        </w:rPr>
        <w:t xml:space="preserve"> there is a single conserved </w:t>
      </w:r>
      <w:proofErr w:type="spellStart"/>
      <w:r w:rsidRPr="00AB2944">
        <w:rPr>
          <w:szCs w:val="28"/>
        </w:rPr>
        <w:t>ortholog</w:t>
      </w:r>
      <w:proofErr w:type="spellEnd"/>
      <w:r w:rsidRPr="00AB2944">
        <w:rPr>
          <w:szCs w:val="28"/>
        </w:rPr>
        <w:t xml:space="preserve"> of the DmOr83b protein, </w:t>
      </w:r>
      <w:r>
        <w:rPr>
          <w:szCs w:val="28"/>
        </w:rPr>
        <w:t xml:space="preserve">now called </w:t>
      </w:r>
      <w:proofErr w:type="spellStart"/>
      <w:r>
        <w:rPr>
          <w:szCs w:val="28"/>
        </w:rPr>
        <w:t>OrCo</w:t>
      </w:r>
      <w:proofErr w:type="spellEnd"/>
      <w:r>
        <w:rPr>
          <w:szCs w:val="28"/>
        </w:rPr>
        <w:t xml:space="preserve"> </w:t>
      </w:r>
      <w:r w:rsidR="00520AED">
        <w:rPr>
          <w:szCs w:val="28"/>
        </w:rPr>
        <w:fldChar w:fldCharType="begin"/>
      </w:r>
      <w:r w:rsidR="001A444C">
        <w:rPr>
          <w:szCs w:val="28"/>
        </w:rPr>
        <w:instrText xml:space="preserve"> ADDIN EN.CITE &lt;EndNote&gt;&lt;Cite&gt;&lt;Author&gt;Vosshall&lt;/Author&gt;&lt;Year&gt;2011&lt;/Year&gt;&lt;RecNum&gt;10092&lt;/RecNum&gt;&lt;DisplayText&gt;&lt;style font="Times New Roman" size="12"&gt;[26]&lt;/style&gt;&lt;/DisplayText&gt;&lt;record&gt;&lt;rec-number&gt;10092&lt;/rec-number&gt;&lt;foreign-keys&gt;&lt;key app="EN" db-id="vt5xwxef5ppzdeeddsrptdpvw5w92ve0rv2t" timestamp="1398281241"&gt;10092&lt;/key&gt;&lt;/foreign-keys&gt;&lt;ref-type name="Journal Article"&gt;17&lt;/ref-type&gt;&lt;contributors&gt;&lt;authors&gt;&lt;author&gt;Vosshall, L.B.&lt;/author&gt;&lt;author&gt;Hansson, B.S.&lt;/author&gt;&lt;/authors&gt;&lt;/contributors&gt;&lt;titles&gt;&lt;title&gt;A unified nomenclature system for the insect olfactory coreceptor&lt;/title&gt;&lt;secondary-title&gt;Chem. Senses&lt;/secondary-title&gt;&lt;/titles&gt;&lt;periodical&gt;&lt;full-title&gt;Chem. Senses&lt;/full-title&gt;&lt;/periodical&gt;&lt;pages&gt;497-498&lt;/pages&gt;&lt;volume&gt;36&lt;/volume&gt;&lt;dates&gt;&lt;year&gt;2011&lt;/year&gt;&lt;/dates&gt;&lt;urls&gt;&lt;/urls&gt;&lt;/record&gt;&lt;/Cite&gt;&lt;/EndNote&gt;</w:instrText>
      </w:r>
      <w:r w:rsidR="00520AED">
        <w:rPr>
          <w:szCs w:val="28"/>
        </w:rPr>
        <w:fldChar w:fldCharType="separate"/>
      </w:r>
      <w:r w:rsidR="001A444C">
        <w:rPr>
          <w:noProof/>
          <w:szCs w:val="28"/>
        </w:rPr>
        <w:t>[26]</w:t>
      </w:r>
      <w:r w:rsidR="00520AED">
        <w:rPr>
          <w:szCs w:val="28"/>
        </w:rPr>
        <w:fldChar w:fldCharType="end"/>
      </w:r>
      <w:r>
        <w:rPr>
          <w:szCs w:val="28"/>
        </w:rPr>
        <w:t>, sharing 87% amino acid identity. These were declared the out</w:t>
      </w:r>
      <w:r w:rsidR="0090138B">
        <w:rPr>
          <w:szCs w:val="28"/>
        </w:rPr>
        <w:t>-</w:t>
      </w:r>
      <w:r>
        <w:rPr>
          <w:szCs w:val="28"/>
        </w:rPr>
        <w:t xml:space="preserve">group to root the tree (bottom of </w:t>
      </w:r>
      <w:r w:rsidR="00C70BF2">
        <w:rPr>
          <w:szCs w:val="28"/>
        </w:rPr>
        <w:t xml:space="preserve">Supplementary </w:t>
      </w:r>
      <w:r>
        <w:rPr>
          <w:szCs w:val="28"/>
        </w:rPr>
        <w:t>Fig</w:t>
      </w:r>
      <w:r w:rsidR="001246FA">
        <w:rPr>
          <w:szCs w:val="28"/>
        </w:rPr>
        <w:t xml:space="preserve">ure </w:t>
      </w:r>
      <w:r w:rsidR="00C70BF2">
        <w:rPr>
          <w:szCs w:val="28"/>
        </w:rPr>
        <w:t>5</w:t>
      </w:r>
      <w:r>
        <w:rPr>
          <w:szCs w:val="28"/>
        </w:rPr>
        <w:t>).</w:t>
      </w:r>
      <w:r w:rsidRPr="00AB2944">
        <w:rPr>
          <w:szCs w:val="28"/>
        </w:rPr>
        <w:t xml:space="preserve"> </w:t>
      </w:r>
      <w:r>
        <w:rPr>
          <w:szCs w:val="28"/>
        </w:rPr>
        <w:t xml:space="preserve">There are 14 instances of simple 1:1 orthologous relationships, such as the relationship of MdOr1JOI and </w:t>
      </w:r>
      <w:proofErr w:type="spellStart"/>
      <w:r>
        <w:rPr>
          <w:szCs w:val="28"/>
        </w:rPr>
        <w:t>DpOrN</w:t>
      </w:r>
      <w:proofErr w:type="spellEnd"/>
      <w:r>
        <w:rPr>
          <w:szCs w:val="28"/>
        </w:rPr>
        <w:t xml:space="preserve"> near the base of the tree (</w:t>
      </w:r>
      <w:r w:rsidR="00C70BF2">
        <w:rPr>
          <w:szCs w:val="28"/>
        </w:rPr>
        <w:t xml:space="preserve">Supplementary </w:t>
      </w:r>
      <w:r>
        <w:rPr>
          <w:szCs w:val="28"/>
        </w:rPr>
        <w:t>Fig</w:t>
      </w:r>
      <w:r w:rsidR="001246FA">
        <w:rPr>
          <w:szCs w:val="28"/>
        </w:rPr>
        <w:t xml:space="preserve">ure </w:t>
      </w:r>
      <w:r w:rsidR="00C70BF2">
        <w:rPr>
          <w:szCs w:val="28"/>
        </w:rPr>
        <w:t>5</w:t>
      </w:r>
      <w:r>
        <w:rPr>
          <w:szCs w:val="28"/>
        </w:rPr>
        <w:t xml:space="preserve">), sharing 44% amino acid identity, which allowed for confident building of the MdOr1 model across two scaffolds. These simple orthologous genes nevertheless are sometimes extremely divergent, for example, the pair of MdOr79 and DmOr88a at the top of </w:t>
      </w:r>
      <w:r w:rsidR="00C70BF2">
        <w:rPr>
          <w:szCs w:val="28"/>
        </w:rPr>
        <w:t xml:space="preserve">Supplementary </w:t>
      </w:r>
      <w:r>
        <w:rPr>
          <w:szCs w:val="28"/>
        </w:rPr>
        <w:t xml:space="preserve">Figure </w:t>
      </w:r>
      <w:r w:rsidR="00C70BF2">
        <w:rPr>
          <w:szCs w:val="28"/>
        </w:rPr>
        <w:t>5</w:t>
      </w:r>
      <w:r>
        <w:rPr>
          <w:szCs w:val="28"/>
        </w:rPr>
        <w:t xml:space="preserve">, which share only 25% amino acid </w:t>
      </w:r>
      <w:r w:rsidR="000C58EE">
        <w:rPr>
          <w:szCs w:val="28"/>
        </w:rPr>
        <w:t xml:space="preserve">identity, yet are </w:t>
      </w:r>
      <w:r>
        <w:rPr>
          <w:szCs w:val="28"/>
        </w:rPr>
        <w:t xml:space="preserve">best reciprocal BLAST matches and cluster together confidently in the tree, appear to be orthologous, although they do not share </w:t>
      </w:r>
      <w:proofErr w:type="spellStart"/>
      <w:r>
        <w:rPr>
          <w:szCs w:val="28"/>
        </w:rPr>
        <w:t>microsyntenic</w:t>
      </w:r>
      <w:proofErr w:type="spellEnd"/>
      <w:r>
        <w:rPr>
          <w:szCs w:val="28"/>
        </w:rPr>
        <w:t xml:space="preserve"> neighbors in the t</w:t>
      </w:r>
      <w:r w:rsidR="000C58EE">
        <w:rPr>
          <w:szCs w:val="28"/>
        </w:rPr>
        <w:t>wo genomes, so might conceivably</w:t>
      </w:r>
      <w:r>
        <w:rPr>
          <w:szCs w:val="28"/>
        </w:rPr>
        <w:t xml:space="preserve"> have lost </w:t>
      </w:r>
      <w:r w:rsidR="00166410">
        <w:rPr>
          <w:szCs w:val="28"/>
        </w:rPr>
        <w:t>each ortholog from each species and hence be inappropriate comparisons of paralogs.</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Most of the remaining relationships are more complicated, ranging from clear examples of gene duplication in one or both species lineages, to large expansions in one species, to apparent gene losses, all examples of the birth-and-death mode of evolution of these large ecologically-relevant gene families. For example, DmOr1a was duplicated as MdOr2/3 (</w:t>
      </w:r>
      <w:r w:rsidR="007165A0">
        <w:rPr>
          <w:szCs w:val="28"/>
        </w:rPr>
        <w:t>Supplementary</w:t>
      </w:r>
      <w:r>
        <w:rPr>
          <w:szCs w:val="28"/>
        </w:rPr>
        <w:t xml:space="preserve"> Fig</w:t>
      </w:r>
      <w:r w:rsidR="001246FA">
        <w:rPr>
          <w:szCs w:val="28"/>
        </w:rPr>
        <w:t xml:space="preserve">ure </w:t>
      </w:r>
      <w:r w:rsidR="007165A0">
        <w:rPr>
          <w:szCs w:val="28"/>
        </w:rPr>
        <w:t>5</w:t>
      </w:r>
      <w:r>
        <w:rPr>
          <w:szCs w:val="28"/>
        </w:rPr>
        <w:t xml:space="preserve">), while DmOr94a/b are duplicates of MdOr80 (top </w:t>
      </w:r>
      <w:r w:rsidR="00C70BF2">
        <w:rPr>
          <w:szCs w:val="28"/>
        </w:rPr>
        <w:t xml:space="preserve">Supplementary </w:t>
      </w:r>
      <w:r>
        <w:rPr>
          <w:szCs w:val="28"/>
        </w:rPr>
        <w:t>Fig</w:t>
      </w:r>
      <w:r w:rsidR="001246FA">
        <w:rPr>
          <w:szCs w:val="28"/>
        </w:rPr>
        <w:t>ure</w:t>
      </w:r>
      <w:r>
        <w:rPr>
          <w:szCs w:val="28"/>
        </w:rPr>
        <w:t xml:space="preserve"> </w:t>
      </w:r>
      <w:r w:rsidR="00C70BF2">
        <w:rPr>
          <w:szCs w:val="28"/>
        </w:rPr>
        <w:t>5</w:t>
      </w:r>
      <w:r>
        <w:rPr>
          <w:szCs w:val="28"/>
        </w:rPr>
        <w:t xml:space="preserve">). More complicated relationships where </w:t>
      </w:r>
      <w:proofErr w:type="spellStart"/>
      <w:r>
        <w:rPr>
          <w:szCs w:val="28"/>
        </w:rPr>
        <w:t>orthology</w:t>
      </w:r>
      <w:proofErr w:type="spellEnd"/>
      <w:r>
        <w:rPr>
          <w:szCs w:val="28"/>
        </w:rPr>
        <w:t xml:space="preserve"> is less clear are exemplified by the set of DmOr85b-d and MdOr71-75 (top </w:t>
      </w:r>
      <w:r w:rsidR="00C70BF2">
        <w:rPr>
          <w:szCs w:val="28"/>
        </w:rPr>
        <w:t xml:space="preserve">Supplementary </w:t>
      </w:r>
      <w:r>
        <w:rPr>
          <w:szCs w:val="28"/>
        </w:rPr>
        <w:t>Fig</w:t>
      </w:r>
      <w:r w:rsidR="001246FA">
        <w:rPr>
          <w:szCs w:val="28"/>
        </w:rPr>
        <w:t xml:space="preserve">ure </w:t>
      </w:r>
      <w:r w:rsidR="00C70BF2">
        <w:rPr>
          <w:szCs w:val="28"/>
        </w:rPr>
        <w:t>5</w:t>
      </w:r>
      <w:r>
        <w:rPr>
          <w:szCs w:val="28"/>
        </w:rPr>
        <w:t xml:space="preserve">). </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There are several large species-specific expansions that are likely to reflect major changes in the chemosensory ability of each fly. The most prominent of these are nine </w:t>
      </w:r>
      <w:proofErr w:type="spellStart"/>
      <w:r>
        <w:rPr>
          <w:szCs w:val="28"/>
        </w:rPr>
        <w:t>DmOrs</w:t>
      </w:r>
      <w:proofErr w:type="spellEnd"/>
      <w:r>
        <w:rPr>
          <w:szCs w:val="28"/>
        </w:rPr>
        <w:t xml:space="preserve"> related to MdOr22, the expansion of MdOr24-33 related to DmOr45a, and the expansion of MdOr53-64 related to DmOr67d. In each case, while some of these duplicated genes are in tandem arrays, there appears to have been considerable gene movement in each species since these expansions, indicating that they are quite old events. For example, despite being in four scaffolds, MdOr24-30 have the potential to be in a single tandem array, but they appear to have moved from the remaining three </w:t>
      </w:r>
      <w:proofErr w:type="spellStart"/>
      <w:r>
        <w:rPr>
          <w:szCs w:val="28"/>
        </w:rPr>
        <w:t>tandemly</w:t>
      </w:r>
      <w:proofErr w:type="spellEnd"/>
      <w:r>
        <w:rPr>
          <w:szCs w:val="28"/>
        </w:rPr>
        <w:t xml:space="preserve"> arrayed genes (MdOr31-33), which a</w:t>
      </w:r>
      <w:r w:rsidR="00166410">
        <w:rPr>
          <w:szCs w:val="28"/>
        </w:rPr>
        <w:t xml:space="preserve">re in </w:t>
      </w:r>
      <w:proofErr w:type="spellStart"/>
      <w:r w:rsidR="00166410">
        <w:rPr>
          <w:szCs w:val="28"/>
        </w:rPr>
        <w:t>microsynteny</w:t>
      </w:r>
      <w:proofErr w:type="spellEnd"/>
      <w:r w:rsidR="00166410">
        <w:rPr>
          <w:szCs w:val="28"/>
        </w:rPr>
        <w:t xml:space="preserve"> with DmOr45a. </w:t>
      </w:r>
      <w:r>
        <w:rPr>
          <w:szCs w:val="28"/>
        </w:rPr>
        <w:t>DmOr45a has been shown to mediate repulsion from aversive chemicals in larvae (</w:t>
      </w:r>
      <w:proofErr w:type="spellStart"/>
      <w:r>
        <w:rPr>
          <w:szCs w:val="28"/>
        </w:rPr>
        <w:t>Bellmann</w:t>
      </w:r>
      <w:proofErr w:type="spellEnd"/>
      <w:r>
        <w:rPr>
          <w:szCs w:val="28"/>
        </w:rPr>
        <w:t xml:space="preserve"> et al. 2010), so it is possible that the MdOr24-30 proteins also perceive aversive chemicals in the larval environment. The MdOr53-64 genes are of particular interest, as DmOr67d is the receptor for the male-specific pheromone 11-cis-vaccenyl acetate </w:t>
      </w:r>
      <w:r w:rsidR="00520AED">
        <w:rPr>
          <w:szCs w:val="28"/>
        </w:rPr>
        <w:fldChar w:fldCharType="begin"/>
      </w:r>
      <w:r w:rsidR="001A444C">
        <w:rPr>
          <w:szCs w:val="28"/>
        </w:rPr>
        <w:instrText xml:space="preserve"> ADDIN EN.CITE &lt;EndNote&gt;&lt;Cite&gt;&lt;Author&gt;Kurtovic&lt;/Author&gt;&lt;Year&gt;2007&lt;/Year&gt;&lt;RecNum&gt;10067&lt;/RecNum&gt;&lt;DisplayText&gt;&lt;style font="Times New Roman" size="12"&gt;[27]&lt;/style&gt;&lt;/DisplayText&gt;&lt;record&gt;&lt;rec-number&gt;10067&lt;/rec-number&gt;&lt;foreign-keys&gt;&lt;key app="EN" db-id="vt5xwxef5ppzdeeddsrptdpvw5w92ve0rv2t" timestamp="1398281241"&gt;10067&lt;/key&gt;&lt;/foreign-keys&gt;&lt;ref-type name="Journal Article"&gt;17&lt;/ref-type&gt;&lt;contributors&gt;&lt;authors&gt;&lt;author&gt;Kurtovic, A.&lt;/author&gt;&lt;author&gt;Widmer, A.&lt;/author&gt;&lt;author&gt;Dickson, B.J.&lt;/author&gt;&lt;/authors&gt;&lt;/contributors&gt;&lt;titles&gt;&lt;title&gt;A single class of olfactory neurons mediates behavioural responses to a Drosophila sex pheromone&lt;/title&gt;&lt;secondary-title&gt;Nature&lt;/secondary-title&gt;&lt;/titles&gt;&lt;periodical&gt;&lt;full-title&gt;Nature&lt;/full-title&gt;&lt;/periodical&gt;&lt;pages&gt;542-546&lt;/pages&gt;&lt;volume&gt;446&lt;/volume&gt;&lt;dates&gt;&lt;year&gt;2007&lt;/year&gt;&lt;/dates&gt;&lt;urls&gt;&lt;/urls&gt;&lt;/record&gt;&lt;/Cite&gt;&lt;/EndNote&gt;</w:instrText>
      </w:r>
      <w:r w:rsidR="00520AED">
        <w:rPr>
          <w:szCs w:val="28"/>
        </w:rPr>
        <w:fldChar w:fldCharType="separate"/>
      </w:r>
      <w:r w:rsidR="001A444C">
        <w:rPr>
          <w:noProof/>
          <w:szCs w:val="28"/>
        </w:rPr>
        <w:t>[27]</w:t>
      </w:r>
      <w:r w:rsidR="00520AED">
        <w:rPr>
          <w:szCs w:val="28"/>
        </w:rPr>
        <w:fldChar w:fldCharType="end"/>
      </w:r>
      <w:r>
        <w:rPr>
          <w:szCs w:val="28"/>
        </w:rPr>
        <w:t xml:space="preserve">, suggesting that the elaboration of related receptors might be involved in pheromone sensing in </w:t>
      </w:r>
      <w:r w:rsidR="00C70BF2" w:rsidRPr="00C70BF2">
        <w:rPr>
          <w:i/>
          <w:szCs w:val="28"/>
        </w:rPr>
        <w:t>M. domestica</w:t>
      </w:r>
      <w:r>
        <w:rPr>
          <w:szCs w:val="28"/>
        </w:rPr>
        <w:t>.</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Finally, the existence of highly divergent genes and lineages in one species with no clear orthologous relative in the other implies that several genes and lineages have been lost from each species, specifically at least 8 from </w:t>
      </w:r>
      <w:r w:rsidR="00C70BF2" w:rsidRPr="00C70BF2">
        <w:rPr>
          <w:i/>
          <w:szCs w:val="28"/>
        </w:rPr>
        <w:t>M. domestica</w:t>
      </w:r>
      <w:r>
        <w:rPr>
          <w:szCs w:val="28"/>
        </w:rPr>
        <w:t xml:space="preserve"> and 12 from </w:t>
      </w:r>
      <w:r w:rsidR="00951584" w:rsidRPr="00951584">
        <w:rPr>
          <w:i/>
          <w:szCs w:val="28"/>
        </w:rPr>
        <w:t>Drosophila</w:t>
      </w:r>
      <w:r>
        <w:rPr>
          <w:szCs w:val="28"/>
        </w:rPr>
        <w:t xml:space="preserve">. The combination of these losses and the extra gene duplications in the </w:t>
      </w:r>
      <w:r w:rsidR="00C70BF2" w:rsidRPr="00C70BF2">
        <w:rPr>
          <w:i/>
          <w:szCs w:val="28"/>
        </w:rPr>
        <w:t>M. domestica</w:t>
      </w:r>
      <w:r>
        <w:rPr>
          <w:szCs w:val="28"/>
        </w:rPr>
        <w:t xml:space="preserve"> lineage leads to the relatively larger size of the OR family in </w:t>
      </w:r>
      <w:r w:rsidR="00C70BF2" w:rsidRPr="00C70BF2">
        <w:rPr>
          <w:i/>
          <w:szCs w:val="28"/>
        </w:rPr>
        <w:t>M. domestica</w:t>
      </w:r>
      <w:r>
        <w:rPr>
          <w:szCs w:val="28"/>
        </w:rPr>
        <w:t>.</w:t>
      </w:r>
    </w:p>
    <w:p w:rsidR="00731BBA"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31BBA" w:rsidRPr="00AB2944" w:rsidRDefault="00731BBA" w:rsidP="00731B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D35CAA" w:rsidRDefault="00D35CA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0E701E" w:rsidRPr="00203921"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szCs w:val="28"/>
        </w:rPr>
      </w:pPr>
      <w:r>
        <w:rPr>
          <w:b/>
          <w:szCs w:val="28"/>
        </w:rPr>
        <w:t xml:space="preserve">87 </w:t>
      </w:r>
      <w:proofErr w:type="spellStart"/>
      <w:r w:rsidRPr="00F162E2">
        <w:rPr>
          <w:b/>
          <w:szCs w:val="28"/>
        </w:rPr>
        <w:t>MdOr</w:t>
      </w:r>
      <w:proofErr w:type="spellEnd"/>
      <w:r w:rsidRPr="00F162E2">
        <w:rPr>
          <w:b/>
          <w:szCs w:val="28"/>
        </w:rPr>
        <w:t xml:space="preserve"> proteins in </w:t>
      </w:r>
      <w:proofErr w:type="spellStart"/>
      <w:r w:rsidRPr="00F162E2">
        <w:rPr>
          <w:b/>
          <w:szCs w:val="28"/>
        </w:rPr>
        <w:t>FASTA</w:t>
      </w:r>
      <w:proofErr w:type="spellEnd"/>
      <w:r w:rsidRPr="00F162E2">
        <w:rPr>
          <w:b/>
          <w:szCs w:val="28"/>
        </w:rPr>
        <w:t xml:space="preserve"> format</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w:t>
      </w:r>
      <w:proofErr w:type="spellStart"/>
      <w:r w:rsidRPr="00553596">
        <w:rPr>
          <w:szCs w:val="28"/>
        </w:rPr>
        <w:t>MdOrCo</w:t>
      </w:r>
      <w:proofErr w:type="spellEnd"/>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lastRenderedPageBreak/>
        <w:t>MQANLQPTKYTGLVADLMPNIKLMKYSGLFMHAFTGGSALLKNVYSSIHLVLIVLQFIFILVNMALNADEVNELSGNTITALFFTHCITKFVYIAVNQKNFYRTLNIWNQPNSHPLFAESDARYHSIALAKMRKLFFLVMLTTVASAVAWITITFFGESVKFATDKETNSTITVPIPRLPIKSFYPWDASSGMFYMISFGYQAYYLLFSMVHSNLCDVLFCSWLIFACEQLQHLKGIMKPLMELSASLDTYRPNSAALFRSLSANSKSELIQNEEKEPVNDLDMSGIYSTKADWGAQFRAPSTLQTFNGINGGNPNGLTKKQEMMVRSAIKYWVERHKHVVRLVAAIGDTYGAALLLHMLTSTIKLTLLAYQATKITGVNVYAFTVIGYLGYALAQVFHFCIFGNRLIEESSSVMEAAYSCHWYDGSEEAKTFVQIVCQQCQKAMSISGAKFFTVSLDLFASVLGAVVTYFMVLVQL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1JOI</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KDKFKTFMRDFFPSNVEKGEIGSVKLNIWLAQITGVPIIGLKDESSLIKNLILLYGIFTTTVVTFIYTGFEMYDLYMNWHDLDSLTQNTCLSLTHVSGAIKTVNIIFHLPRLEGVIRKLKHVTKTYIKSEKQLVVFYDGEVENKLVLSIYIGIVGFTGFMGMIMLYMPEAVAGKIFPYRVILPDWMPQQLQLLYMGLSVIIFAIQIIAVDYLNVTIINQIRFQLNILNLAFDDLIVETQANSRETKSLVLYKDDPVKRMDSIVEHHCLLGELRQETEDIFSQPILWQFMTSVIIFAMTGFQATVRSSGSSAAVLIYAYCGCIFCELFVYCWFGNEVSEQSKTLGTSGFHSSWYHFDRRYGKSLLIFLTNAQRPFVFTAGGFMGLSLPSFTGILSKSYSYIALLRQIYG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2</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YNNVDGKTRQDLEFLDVQYRALIRVGLDIGAIRGKDFLNDRGKFLIYGIITTYLQYGLILFAVHIFGVQIDKASAALSMFNQGSLLMLKVSILIFKSNRLLKLIWDMNLLATMANEPERETWLSENRFSKVIGNIYSTACIASVILSISIPIIFMSYEHFKGLEVSLKLPFDGEFPYEHLGIPIFILNYILSVIYVYTLLCWTIGIDTLFGWLIHAVSGHFRILRLKVEMAAKKIDEHGNHLDFVQDIGAIVRYHIKTLGFVDALNEIFGQIFWAEVAFSCLQMCFLIFTLNNGSDKRMIPFNAMVFTAISIQMMIYCFGGEKIKSENEMFCFDIYSKFPWEKMYPSEKRMMLLPLQRSQQDAALRGLFFELDRNLLVYIYRTAFSYNTLLGAMKE</w:t>
      </w:r>
    </w:p>
    <w:p w:rsidR="000E701E" w:rsidRPr="00553596" w:rsidRDefault="001246FA"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gt;MdOr3FIX</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SDTERQNLDYLPVQFGAFMVLGLDIGVTRRSALLKSGWTFLFNILCTVFMEYGFANFVINSITDIDAITSSLSMFNQGMLLTFKVLVMVFKGDEMLKLIWDMNRLARGANAKEWEIWISENRMGKWIALGYYYCCYIAATIMAVMPWLFMLYEYVQGRGVHLRLPFQLQFFFVSGNGFHISIFYYIGTLLVVRAWFNMSVGIDTLFGWYIFAVSGHFRILRHKIKETALKIDAYDNHRDFVSDVAAFVSYHNRTLKFTENLNRLYGEILWSEISMSCLQLCFLLYSLTNDENFANIPFHFFASAAITMQLMIYCFGGEKLKNENDMLCHDIYMAMPWEKMYPSEKKLMLLPLLRTQREISLKGLYFVINVNLLVFIFKTAFSFITLLGAMKEI</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4</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TNALTDNNKNIYSKLDTNVAFEYHWKVWRWTGIKPPQDMNPQLYRLYAIVLNFLATVLFPLSLIANVFFTQNLQQLCENLTITISDCQSNLKFINVFLVRHQLDRIKSILRRLDRRVQDDKEFAVLKSAIATARSSFLIFFRLYSFGTTLSVVKVALAESRSLLFPAWFGVNWDGNLSTYVVVIVYQFFGLAVQALQNVANDSYPPAYLVILSAHMRALEIRVKAVGQFRQEGMQQPLTLSAEEQAKCLKEFNECIKDYLNILKLHSIIQRIISKACLAQFACSALVQCTVGLHFMYVVDAANYEAQLMSIIFFVAVTLEAFVICYFGHMMSLQSSNLTYAFYSCGWLAQSPEFKRNLIITLMRTQRTSTIRAGSYIPVDLPTFVVLMKYAYSVFTLLIRF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5</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LQPMASSSSSASNKIHTWQAFRNHWILWKFCGLHPPKRNSRWFNPYLIYAIVLNVTTTLMFPITLIVDLILSQNLTELCENLYVTITDVICSLKFINIFTVRHKLLEVRWILERLDVRATTPEQRQELRHGIQTSHKWFMAFFRFYTCAVITSQLVVYLSKERVLMYPSWFPWDWKASKRNFLFAHCYQVYTVSVQTVQNLGSDTYPQAYIVVLIAHIRALGLRIKALGEALSATAA</w:t>
      </w:r>
      <w:r w:rsidRPr="00553596">
        <w:rPr>
          <w:szCs w:val="28"/>
        </w:rPr>
        <w:lastRenderedPageBreak/>
        <w:t>GDVSSPSSSSKKLSDDELYRELVNCVKDHQIVHELYLTIQECISKTCLAQFVATGLAQCTIGVYIIYVGSDFSRLLNSFMFFGAITIEILILCYFGDLYCRANDFLIDAIYDCNWIDKDERFKKALLLLLQRSQQADCLKAGNLIPVRLPTFVKIMKTAYSAFTVLNEVN</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6</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SVLFSPHPNTWEAFKYHWLLWKWCGLQPPSRDSKWFRPYLAYAIIFNLTTILFPLSLVLDLTLSQNLTEIFQNLYVTVTVVFSSLKFVNVFLIRRKLLEVRFLLERLDVRANTEEQQQELKNGIAMAHKCFMIFLRLYVCAITTSQLVVYFSSERVLMYPSWLPWDWRESKRYFLFAICFQIYAVSAQLSQNLGNDTYPQAYIVILIAHIRALALRIKHLGVVSTSVPAPEGKLSQEDFYRELRQCVKDHEHVHELYLTIQECLSTTCLAQFIATGLAQCIIGVYILYVGDDFSRLLNSLVFFGAVTIEILVLCYFGDLYCQANEFLIDAIYATNWMDRDGRFKKALLLVLQRAQVTNCLKAGNLTPVMLPTFVTIMKTAYSVFTVLNKVN</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7PS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AVKISKKVATKQALTNLYICFRVVGIHVTKSNPHLYIVYAIVIHSLTTVFTPISFTTSYFRKTDQDFNVGVFLTSIQAVINVYGCAIKILLLIYYKTKLEAAEKLMDKMDQHCRAEDEIQELFNIRDLGRKIVLGYITAYWTYTTMTYISALVSGVPSYSINLFFLDWKRSKREFYLASFLEYVLVTWTCLQQVANDSYGTIYVCILRGHVRVLLLRIRKMGRKVDQTADQNLEELKSCIKDHKDLLELYNIISPVISRTIFLQFSITAVILGITLIXIAKFSFSLYTLIKQMGIKERLGL</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8</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SKQTVKVIKKVATKQALTYLYGCFRVMGIHFTKSHTHLYLIYVIVIHSLTTVFTPISFTTSYFRKTDENFNMGVFLTSVQAVINVYGCIVKIFFLVYYKKKLEAAEKLMDQMDQHCQADDEIQEIYNIRNLGRRIIIGYGIAYWIYTTMTYISALASGVPSYSLNLFLIDWRRSKLEFYVASFIEYFLTSWTCFQQVANDSYGTIYVCILRGHVRILLLRIRKMGRKVNRTADQNLEELKTCIKDHKELIELYNAISPVISRTIFLQFSITAAILGITLVNIAIFASSITAMAASAFYIVAVSVEIFPLCYYANCLLYDSDTLATEIFHSAWIGQDRRYRKMLIFFIQRTQKSMELWAGKMFAINLNTFISIAKFSFSLYTLIKQMGIKERLGL</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9</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EIPNITTVLPQQVQEDEQEPSTSSNKTLKSSHANKSDTNDDSSVQTRHGLRFLFIGFRLLGVYFPKRGRFLYFLWSLFVNLYATIYLPTGLVVGIITHRDVAIGDMLTSLQVAIDVVGCAIKIVLMYFLLPQLLQCDPVLERLDKRCTSPEEKDLVRRFISHGNRFVILFGMAYWSYASSTCISAVLFHRLPYNLYNPLLDATASKGSFVLGVFVEMMPMYLACSQQVVDDSYAVIYTQILRTHLKALVFRLQHLNDDHRNENGVISPEAEERNIENLKLCIIDHKNIIELYTRVAPVISITLFVQFTITASLLGVTLINILIFATNTASIVASCFYVLAVVVEIFPLCYYAQCLMNENDHLTEAIFHSNWIHQSKRYRQMLIFFMQRSQKSIEFTAGKLFPITLSSFLSIAKFSFSLYTLIKEMDIKTHYGLD</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10</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EHPDIGEQPALLPQQIQEEQPQPETKSNEIPKLNHENKWDLKAEPPLETRQGLRYLYNGFRFLGIYFPKRRKGLYLLWSIIVNLYVTIFLPTGFIMGIISVTDENVEIGNLLTSFQVAINVVGCSIKIILMYFLLPQLLKCEPIFERLDGRCTSREEKDLIRQFVHDGNRLVVLFTVAYWSYSSSTCISAVLFGRLPYNIYNPFIDANASRGYFILAVFMEMVPMDIACFQQVVDDSYAVIYTQILRTHLQALLIRLQHLNDDDAADLDDEAQERNVEKLKLCIIDHKSIIELYNRVAPVISITIFVQFTITASLLGSTLINILIFATNTASIVASCFYVLAVVVEVFPLCYYAQCLMDENNRLTEAIFHSNWIYQNKRYRQMLIFFMQRSQKVIEFTAGKLFPITLSSFLSIAKFSFSLYTLIKEMDLKERYGLN</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11</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FLRFLSRSNPLKEYYFYVPRICLQLMGFWPGSPRSRRILCWAVFNFIILLVGVVTELHAGFSYLNYDLEKGLDTLCPAGTSAVTVLKMILISYYRQDLEAVLKKMHQMLYGCNEKD</w:t>
      </w:r>
      <w:r w:rsidRPr="00553596">
        <w:rPr>
          <w:szCs w:val="28"/>
        </w:rPr>
        <w:lastRenderedPageBreak/>
        <w:t>MEHKAVYNRIIRQSSVMAARVNFAPFLAGFITCTAYNLKPLILVWIFWSKGKDLMWLTPFNMTMPKFLLEGPLYPLAYIFTAYTGYVTIFTFGGSDALYFEYCTHIATLLKMLQTDVKLLFRKFEGKLTLTPTEAAYVEEQLILIIKRHNVIIEMTDFFRKRYSIITLAHFVSASMVIGASIFEMLTYTGFGRFIYLGYTVAALSQLAVYCYGGTLVAENSIYLATVVFKCNWYICDPKLRRIILMIICRSQKSLNMSVPFFSPSMSTFASILQTSGSIIALASSFQ</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12</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FNPKPNNDLNYRIPGQCIWLKLNGSWPYNHQEANKDFYSSRYVWGWLYTVWSWYVVWSVGITIGFQTAFLINNLGDIMMTTENCCTTFMGALNFVRLLHMRLNQRQFKVVIQQFVEDIWINKKQHPHVAAVCSRNMRTFRIMTVLLSCLISMYCVLPLVVLFFDVGLDADEKPFPYKMLFPFDAHHGWRYIVTYIFTSYAGMCVVTTLFAEDSIFGFFVTYTCGKFQILHERIDNLVFDAYESVANRQNELEIQECYVKLLNRIAYDHNKLIEFAGKLENFFNPILLVNFTISSILICMVGFQLVTGKDMFIGDYVKFIVYISSSLSQLYVLCWNGDSLIQHSLETANHLYTCNWEGGQIRSYMPASKKFRQNLEIMIMCSQRPVKITALKFSTLSLQSFTAILSTSMSYFTLLKTVYDENQEDGPAN</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13</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GFWYKPNCPFDEKFSFVSDFYVHLIINGCWPTDGDPKSLSYRICNALYTLWSCQVIFSLNFTLYAECMYVYENSADLGKVVGNMCLIMIALMVSLRLLYFRGDISRMKRLLTMFAEKIWIDSEAHPKAYERAVRRTKPTFYISLSLWICLVLYLLFPIIFNLTQGKSPDSNDKPLPFPTVFPYDTQTHWAYIFTYIFLSYAGYIAVSLFYAMDAILAYFISFVAGQFEILHADIARLIPECHAEWLRRYGAGAAENGVKLNYLQEMYAKRLHGIAKRHKDIIAFCKELEKFMSFPLFANYGTSTFLICFVGFQFMIAGLKSFGDFMRFFMFFMAVTGQLFIVCKLGNLLITQSTDTAHYLFACNWEGGYLSKNSPLLLYPDIMELQELNRNLPLWKDLSYIPANRNFKLKLMFMIMRSNRPVQLSVMQFTVLSLQSFNKVVSNSLSYFALLKSFLD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14</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ILYKPRCGEDVNFVLPLKVRTFLMINGCWPMEDNANNTNGLWNRLLKSLYQLWFIFGVVCLFYIVCVGWVYIVANFSDVKKVVEAISTSTIGINVLIRMIYLRCRFSKFKHVLEKFTNKIWINKVTHPLIFKRCIKRTVPTFYLSITLWMVLFIYCALPIFVLITTDQTIHSNDKTFPYPMIFPYDPQKPINYILTYMTSIYTGAITVTLFYATDAILAIFISFLCGQFEILHGNIARLIPECHAEFLANYRGESTGSKKNDFIFLHNLYVKRLHELATAHDELIRFSMDLEKLFSFQLMVNVVTSTFQICTNLFQFIVAGRNSLSDFLRFFLFFFSVTGQLYVMCELGTILITRSTDTANYLFSCNWEGGILSQHSPLLRQVDYITLDSLNTKLPAWRTLEYYPTNRDFRMKLKLMIMRSQRPVHLTAMKFTVSSLESFTRILSTSMSYFTLLNSFLD</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15JOI</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FDFLKASMPIAKSFMLVPRACGRLCGVWPDPEYRWRNTLFVIFSTVVTLFGGVGELSYGFTHLNDLVDALDAFCPAVTKIISFFKATIIFINRKKFYDIMQRLRTLIMREQHDSKKMKMVQGFSSFGNICTFIIVSGGSSTNVFYNLRAIITNIIYHFQEEERKLEFPFKSLVPEFTTRFPYFPGMFLILTASGVMTVFSFSIVDGYYVCTTVFICSIFKIIQQDIGSIFDELKDCEHATDEQNHRIRQKLNAIVERHNTIIDLSADFTASFTVIIMLHFMSAAIVVCSSLLDLMLNTNSVGLFIYISYNIAAFAQLFVYCVGGTFVSDSSAAVADVLYNVEWYKCDIKTRKIILMILHRSQKATTISVPFFTPSLPAFSSIISTAGSYIALLKTFL</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16</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VPNFLKNSYPLNKQYLLIPRFALRILGFYPESEWNVWLKSWAFFNISILAYGCYAELYYGIYYLPIDIVMSLDALCPVASSIMSFIKIFFIWWYREQYKQLIEEVRRLTEDQNTLRKEKMKRWYFTIATRLTALVLFFGLCCSTSYSIRAILTNTLLYLNGKDIVYETPFKMMFPEPLLAMPIYPITFLLVHWHGYITVLSFVAGDGLFLGFCFYFSTLLKALQQDLTEVLGVIDETKKYRKLTESEKVMSLSKIIRRHNEIADLTMKLSSIMVEITLCHFITSSVIIGTSVIDLLLFAGGYG</w:t>
      </w:r>
      <w:r w:rsidRPr="00553596">
        <w:rPr>
          <w:szCs w:val="28"/>
        </w:rPr>
        <w:lastRenderedPageBreak/>
        <w:t>SIVYIVYTCAVLSEIFLYCLGGTAVIESSQELAVKAYTSNWYGQSVRIQKMVLLIIVRSQRHFVVKVPFFTPSLPALTAILRFTGSVIALVKSMI</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17</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QIRSIEDVPLLSTNLSIMKFWSFLLEHNWRRYFALIPYLFINTTQFLDVYFSTEPIDAIVRNAYIAVLFFNTILRAVLLCVNRFEYEGFMEKIRLLYIELMNSEDPALRKMLQECTVASRFISKVNLLMGFTSCVGFNMYPLFATSKVLPFGMYVPGVDKYESPYYQICFLFQIIITPAGCCMYIPFTNLIVSFILFGILMCKVLQHKLRNLKDVSSEKARTVIVWCIKYQLQLINFVDTINDLTTFTFLFEFMAFGAMLCAMLFLLIIVETVAQMCIICIYIFMIFAQSVIMYYFANELYDQSLKVAIAAYESNWFDFDVSTQKTIKLFILRAQKPCAILVGKVYPMNLEMLQSLLNATYSYFTLLKRVYG</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18</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LIETIEDVPLYNNSLRIMKFWSFLLRHDWRRYLSLIPYIILTSSQFVDLFFSTEPMDAIIRNAYLAVLFFNTTLRGIAVCIHQSRYEDFLERIRVLYIDMMESEDQWVREELQAITLAANNISRVNLVMGTCSVISFLIYPIFATTKVLPFGIYVPGVDKNISPYYEICFIVQTVMAPIGCCMFIPFTNMIVAIMLFAILMCRRMQRKLRHLCHVTSEEARATIIWCIKYQTELIRYVNTINDLITYTNLLEFLAFGAMLCAMMFTLVTVETVSQMCLICVYILMIFAQSTILYYYANKVFDESLNVGTAAYESEWFDVDVDTQRTLRLLILRAQKPCAILVGRVYPMNLELLQSLLNTTYTYFTLLRNVYD</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19</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KFLTERKTNKITKYSAKIKRLEDVPMLWFNVRILKFWSVLIDNNWRQYFSYIPFFFLNIFQILDLYYTEKEINDKIHDTYMTMIIFNTFLRAIVMVTNRRKFSESLEYMKDLYAELIMEYDFEIRQIIRKYSDMVLKVSKINLTMGILTGLGFSMFPIMAEEREFIFGMYVPYLNEYQTPWYEILLAVQSVLNLSGMCTFIPFAGMFVSFLVFAMAISKVLQYKLSKLSTEISSKLAERQIIECIKLHLKLISFIDKVNELCSIISLVDCILFVVILCIMLLSFILVKTVIQKCVIVVYMIMVFTQTFLLYYFSNETYHESLEISTAAYNIDWFNYDVETQKVLQLLLLRSQKPCAILIAKAYPINLVRLQAMLRVTYSVFTLLDKFYG</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20PS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RISMRQKDQLISKYSNKIKNIEDVPMLWFNVRILKFWSVLIDDNWRQYFTYIPFFVLNIFQLMDLCLTQKELNDKIHDIYMTMLMFNTFLRTVVMVTNRKKFCKLLEHIRQMYEELMMERDAEICRIMEDHTAMVLKISKINLIMGMLTTXEFIFGIYVPYLEEYQSPWYEILLTGQSFLNLSAMCIFIAFTAMFISYFMFAIAISKVLQYKLSRTCTEVSSKIVEEKIVECIKLHLRLISFIEQINELCGFIALMDFLLFVIVLCIMLLSFVLVKTVTQKCIITVYISMVFTQAFLLYYFSNEVFYESLQISTAAYDINWFNYDVRTQEVLKLLLLRSQKPCAILIVKSYPVNLQRLQVLVKITYSVFTLLEKVYG</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21</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FENFYQTNSVENFKMFWFLWRLLGFRGFQNKYANIVHNLVLHVAISFWYPMHLTLGLLSLPNQGEIFKNLSITITCIVCSMKQLFLRWKIRQMHDIEMLFLELDASVESRQEYHFFTNGPRKHAQWITKLYCTCYMGANVAAITMVMLDSQRRLMYPAWFPFDWSSSSQVYWAVLMYQFMGVTTQIVQNLVNDAPAGVLLCLISGHVRLLGMRVSRIGHDSKKTENENLADLGKLFKLVEDTQSYVQLILYISGGLNICVAVVYLIFFVESLTAYLYYSAFILAITIEIYPSYYYGSSCQQEFNDLSYAIFCSNWLEQPKRFHKNMRIFVESTLPKVTMTAGGIVRMQIENFFAICKMAYSLFTLIRSI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22</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PSSTKHFFNSSLNTRFPVIYKVFYFSIFCRRIFHLAHMDIDAPLPKTRDATVYIFRGLNIIGYVPTETNKLAFYMWSGFVNFFVTVYLPVGFLMSFLLRLNTFSPSDFFTSLQIWVNCIGCSLKMFVFFFLHRRLIESRKFMDRLDVRIDNDEDRLVIRKIVAFSNRSLTLYSSLYLSYASS</w:t>
      </w:r>
      <w:r w:rsidRPr="00553596">
        <w:rPr>
          <w:szCs w:val="28"/>
        </w:rPr>
        <w:lastRenderedPageBreak/>
        <w:t>TFLVAVINSKPPYQVFNPFFLWKENVWKFTMQAGFEYMMIAFHCFQQALLDSYPVIFITIIRTHLHILTRRISRLGSISTMTSDERYEALVQCVLDHKNIMGLYSIFCPVISGTMFVQFLIIGLILGITTLHIFLFADRLAIIASLFYVASILAETFPCSFLANCLMDDSDRISLAIFHSAWHEEEPRYKQMICFFLQHTQKTLILTAMKIFPITLNSNINVVKFAFSVYTMMKQMGLGQNLQNVVGKEL</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23</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MEENRMVSINIKIWKFFAIIYPTSDKLWRLYSIQFVTILLNFMQFMFLIEMWGNLAPFILNVFYVSATFDCLLRTGVIVYNRSKFEAFLAEFDSMYSEIEENGDDYAKGKLKEATEFCRKFSLFNVLASFLDLIGTMSHPILTGTRTHPFGVALPGIDSAVSPYYEIYFILQLHCPITLSVLYMPFVSIFVTFSSFGKTALQILQHRLKDIFEIYDDDETRLEALKECAHYYNRLTRFIKVFDEMVTYVILGEFLLFGAIICSLLFCINIIDTMAQFVSIIMYVGTMLYVLFACYYSANEMLEESLKVSEAAYSIPWYEGTPQFRKTLLLFIQRTQKPLCLTVGNVYPMTLLIFQSLLNMSYSYFTMLRGLKIQ</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24</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FSVPNPPDALPPQNSLKNFFLIQRICFSVIGLDPTSLKRTMYRPWLTFIPLLSLMGLLGPMGVYAFNYLKIDLGKAITALSPFWQSMLSTIKFFVFMLNRKKIVGLVRKVWSWTLEATEEELKIIDEEIKGDARISLFYYSMVNITGVLAALAPLAISAIYTFHGRGFMETLDAPFKAEYFYDIRASYMGYILCYTWNVLGIHYILNGALSIDTLYSWIVHNIAAQFRILNLRYRQLSEKIIAHQAAGNHNEKEFLKSVVECVNYHRRIIQMSERFSEVYQGLVFIKFLVSCMQLACLSFIIPLGGEFADQSFNLSFLIAVTTQLMLYCHGGQKIQDMSTSVNLAIYEYFHWHDLSIKSQKLLMITMIRAQKPCDIRGIFFTADLSLFVWVYRTAASFMTMLMSMQD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25</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FNVPKAPDALQPQTSIKKFFLIQKISFAAVGLDPTSIRRTIFRPWLTFIPLVSIIAVLGPMGIYAFNYLKIDLGKAVSALSPFWQALLSIVKFFVFMLNRKKIVGLVRKVWLWTLEANEEELKIIAEENRGDAKVCTFYYSMVNITGVLATLAPVAVAAIYAWQGHDFWESLDAPFKAEYFIDIKASIVIYAACFTWNFIGIYYIVNGSLSIDTLYSWIVSNISAQFRILNLHYHQLSQNIIAHKAMGNHNEEKFLKSIIDCVKYHRRIIQMSERFSEVYKVLVFFKFLVSCLQLACLSFIIPLGGEIADQLFNLSFLMAVTTQLMLYCHGGQKIQDMSISVNWAIYESFHWHDLSIKSQKLLLLTMIRAQKPCEIRGIFFKTDLSLFVWVYRTAGSFMTMLMSMED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26</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LKPPIAPDSLPSQTSIKNFVFIQRICFWAIGLDPTSIKRTIYRPWLTVIPLLAMIGLLGPMTAYAFNNLKMDLGKAISALSPFWQAILSIVKFFFFMVNRKKILQLLRDVWLWTLEATAEELEIIAEENKNDAKICGFYFAMVNISGVLAHLAPLAVASVYAWQGNGFLNSLDAPLKAEYFFNIRQSYITYIVCYLWNVISIYFIIYGSLFIDTLYSWLVHNISAQFRILSLRYRKLSLMMVTHKSSEIQNDEIFMKSIVECIQYHLRILEISKRFSEAYQHLVLIKFLISCLQLACLSFIIPLGGEMADQLFNLSFLVAATTQLILYCHGGQKIKDMSTSVNWTIYESFHWHNLSVKSQKLLLFVMMRTRKPCEINCIFFRANLNLFVWVYRTAASFVAMLMSLQNKI</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27</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FKIPRAPDALPRQPSLRKFLYIQKICFAGIGFDPTSVKRTIFSPWLTFIPLFSILGLLAPMGVYAFKYIKIDLAKTTAALSPFWQSLLSSVKFFVFMLNRKKIVESVRKVWLWTLEANEEEVEIIAEENKYDARISKFYFASVYVTGVLAVLAPLAIASVYAWQGYGFLESLDAPLKAEYFFNIRGSYQAYIFCYVWNCIGIYYVLHGALSIDTLYSWFVHNISAQFRILNLRYRQLSERTMMLRAIGEHNEEKFITAIIECVKYHRRIIQMAERFNDVYKGLVFIKFLISCLQLACLSFQIPSGGEIADLLFSLSFLISVTTQLMLYCHGGQKIQDMSTSVSLAIYEHFQWHDLSVKSKKLLLLTMLRAQKPCYVRGIFFTTDLSLFVWVYRTAGSFMTMLITMDGK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28</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lastRenderedPageBreak/>
        <w:t>MTSDDLPPLEGVKYYFVVQKFCFTAIGVDALSARRTIVNGFLFWIPNIVQFILSQPLTLYSLQHLEDMSLVTDAMAPVWQVLMANMKMALFLWHKKEMKKLVRDLWLWNLEATPDELKILEVENRKDTMTSFSFYMTVLTTGILALTSPFFKAFYRYLKGDNYWDALETPLKGSYFIDPKETYMGYFIAYMWAFIAIYAVLNTTLAADSLFSWIVHNISAHFWILRERLKSIAATNREGSHGYGKFRKSIGDCVRYHQRIIDTIDEFNKVFMTIVFVKFLISCIQIAFLAFQFVRGGDFAGQVFHMLFLMSISIQMMLYCYGGQRIKDESASISVAIYEYFHWDLLCPKSRKLLLLPLARSQKPCKLTGVFFIADLSLFLWVYKTAGSFVTLMMSVSDTSN</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29IP</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TPSADVLPPLEGVKYYFVVQNFCFRAIGVDLLSMKRTMVSGLLFWLPNILELAICVPLARYALENLEDMSLVTDAMAPVWQVLMAILKMALFMWHKKDIKKLVWNLWLWNLEAKQEELEIIADENRXDTVKSFSFYMTVLTTGILALTAPYYVDPKGSYLGYFTVHIWTCIAIYAVLNTTLAADSLFSWIFHNISAHFAILRERLICVAFSETEGKQSYANLKKSLAEYVRYHQRILDTIDDFNEVFMMIVFVKFLISCIQIAFLAFQFVRGGDFAGQIFHMFFLTSISIQMMLYCYGGQRIKDESISIAVVIYEHFQWEVLCPKSRKLLLLPFARAQKHSELTGFFFTADLSLFLWVYKTAGSFVTLMMSVSDTS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30JI</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TSDDLPPLEGVKYYFVVQKFCFTAIGVDALSARRTIVNGFLFWIPNIVQFILSQPLTLYSLQHLEDMSLVTDAMAPVWQVLMANMKMALFLWHKKEMKKLVRDLWLWNLEATPDELKILEVENRKDTMTSFSFYMTVLTTGILALTSPFFKAFYRYLKGDNYWDALETPLKGYLGYFTVHVWTCIAIYAVLNTTLAADSLFSWIFHNISAHFAILRERLISVASSETEGKQSYANLKQSLAECVRYHQRILDTIDDFNEVFMMIVFVKFLISCIQIAFLAFQFVRGGDFAGQIFHMLFLTSISIQMVLYCYGGQRIKDESTSIAVAIYEHFQWEILCPKSRKLLLLPLARAQKHSELNGVFFTANLSLFLWVYKTAGSFVTLMMSVSDTS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31</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TRILKRYFRLQRFIFSGLGLDIAATPEKMVKRPWLMMTPLVMSILLCIANGHYVLDNASDYLEATDSLTLLCQSLISVWKVIMVIWKRKEFANMIARIERLNVKAEGEELKIVRRENTRDIIFSTTYFVLVLLTGAWSLLVPIYFAVHVYVTTGEVDLPVPHKATYFWNHEHVKGYSLVYIWDVFIIYFIACSAVSTESMFSWLVCNIIAQFRILMHRLEVASRQVMSTRPMTASHHVDDDDDNPLMGELDPQAGMVDAIIACVKFHRRTLRLTQELNSLYGAIIFVKFIVSGTQICCLAFHLVRGNNSLFNVAYLCMFLSAAALQLILYCYNGQRLKDESLLVTTKIYSIFPWSKMPVSTQRMLLIPMIRAQQFSELRGVFFTVDLSLYLWVFRTAGSLIAALKTLEEK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32PS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KIVKRYFGIQRRTLTAIGIDVNAFLPNGPERIAKHPLLLLVITVMPVLQYISIGHYAYKNSNNMVTATYSFSLSCQGVICLTKILIFLFKRRDIVKLVKMLQEDVFNAKSDELVITKEENSRDVLHCTVYGSAVFSTGFFGILHRLLRPSSSTSNMGIWCWYHHILPXYLWDYSHLPGYSLVYIWNMMRMYTLAFASVAIDSLFSWLVCNIVAHFRILMLRFQRAAWLTPGLDRPEVSVSREQERLIFDCVRFHNRTLNLVQELNLVYGGIIFVKFVVSSVQICCSAFFLNSFGASQSMAKLMYQFLLLSAVALQLMLYCYNGQRITDVSFQVATKVYSTFPWSKMPASTKRMLLPPMIRAQRFSELRGVFFTVDLSLYLWVFKTAGSLIAALKTLEED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33</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KILKRYFGMQKFAFAALGVEVESMSPAGSERIFRHPIRYAVLFILTVLQYISIGHYSYVYTSDIVSAAYSIALSCQGVICITKLVIFFFKRQGIVELVRMLQTDAFNAQSEELAIIKEENRKDIRICTLYCIVIYGTTFFGMTLPFARTILGYLRNGYLVYVTPVASPSLWNYDTVHGYTLVYIITLLRLGTLCFTTIGIDTLYSWLMSNIVAQFRILTHRFQQAAWATTALDGSEISISEEQHRLINDCIRFHNRTLDLVKELNRVYGAITFVKFVVSSIQICCSVFFVSSSDSKESAFNLFYQSIFLGAVSMQLATYCYNAQRITDESELVATKVYLIFPWSKLPIPTQRMLLLPMIRAQRSC</w:t>
      </w:r>
      <w:r w:rsidRPr="00553596">
        <w:rPr>
          <w:szCs w:val="28"/>
        </w:rPr>
        <w:lastRenderedPageBreak/>
        <w:t>EMRGVFFRIDLSLFVWVFKTAGSLIAVLQTIDEAQ</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34</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NSREHRELLEIFYKKQSYVFRLLALWKLPDTVTERFRLLHRFYFYYILFFWVLSFDASCMIQFIANITDLNEVIKVFFIFATSLAVFAKFATIKLKNHLYAELIETIHEPAYRPVNSREVKIFRQTHRLCGTVRNFYLVISLCALNVVMLTQYIFDNSELPLSLYNPINIDTKLRYRLMYLYQYVAVSICCYMNIAFDSISASFMIHIKGQLDILCDRLEHLGMDQESRDEDITRQLKNCVKYYGDIIHIVRIAENLISFPISIQIACSVLVLVANFYAMSFLSDPGDYANFIKFLIYQLCMLSQIYILCYFPSEVTAKSEEVPYYLYCSNWVYWNRMNRKLTLLMMTRFDIPIRIRSINPTYTFNLAAFTSIVNSSYSYFALLKRINS</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35</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NSLEHREAMKTFYKKQSFIFRIFAQLKLSDTVSDRFRLLHRIYFYYILIGWVLSFDISCLIQFISNITDLNEVIKVFYIFATAMGVLAKFLAIKIKNNLYAELIEAMHEAKFRPTNSRELQLFRESQRLARTVRNFYTTISLCALNALLFTQYIIDTTQLPMSIYNPINTDTKLRFVLVYIYQYLAVSVCCYTNIAFDSISASFMIHAKGQLDILCDRLKHLGMDSETSDEEITAQLKNCVKYYGDIIHIVKIAEDLISFPISVQIACSVLVLVANFYAMSFLSDFANFIKFLIYQLCMLSQIYILLYFPSEVTSKSEEVPYHLYCSKWANWSASNRKLTLLMMTRFDIPIRIKSINPTYTFNLAAFTSIVNCSYSYYALLKRINS</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36</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FHHKRELIRTFYIRQYQLLKLFALWQLPEDASAYQRLGYRIFFWCFLIFWMLLLDCCMILQIATHLGDVDEVIKVFIIFATAFAVMGKYLYLKIYNYRFEQLFQMMHQPEYLPENPTEWQIYCQAIDLSRRVRNYYASLSVSALSALFLSQFLGDEQELPASIYYPFQLNTNWKYGLMYVYQCVSLAILCFVNVGFDSLTASFFINIKGQLDVLGMRLQTIGVGVRDQRRILKKLKDCIRNYQRILRMTHLMEELVRIPMSVQIGGSVFVLIANFYSMSMLSDNADMGIFAKLLLYQTCMLTQIFILCYFANEVSLKSSDISFNLYESNWYDWDKVNRKLVLLMMIRFDTPISIKSINRCYSFNLAAFTAIVNSSYSYFALLKRINS</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37</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EVERYFEDFVNLPCVLLKTLGYDFLEISRPWLARWLMKLYFFLTLICCLYCTYFVTDEIFADIVSGANNLPLLLRLINDFNYNAIGILKSFYFFRNIKSKKELFRKFREIFPTSIEDRFAYRVNESYWPRWITTTLYLYFCATALILFSPLAESIIEYFVDLIKVGYADAEFTYHKLYEEQSYVVDHRNPLGYMVIYSMEVMNSHYAIVFNICPDIWLIAYAIQLCMHFDYISRNLESYEPMEKRQQKDLKVMAELVRKHQVLLELADDLKEIFSLLVLVMLFSTVATLFCAAVYVLTQGINKNVLGYMAFLPTSLGQYFMVCYYGQLIINKSLQIGEAAYSQTWYNGCQSYKKSILAILGRAQRQCEINAGGFQTTNLKGFESVMRMTFQLFTLWRTMMEP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38</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YSVFQQPLTVMATTERYFEDFVNMPCALLRTLGIDFLNISRSLLAKCLMQLYFVLSLLSCFYCTYFVMEMAVREIHCGSGNLPLILRLVDDIFHSLNGLLKSYYFFRIWKSNKSLFNRFCEIFPISMEDRREYRVNDYYWPRWITCMVYVQCGAIAVIIFSPFAATLKDYFLAILKFGFSDAKFSYHILYEEHTYIVDHQRPTGYIFIYSVLAMGTQYAVIFNICPDIWLVAYAIQLCMHFDYISRNLENYEPKEERSHKDLEVVAKLVKKHQILLDLANDLRKTFSILVLIMLFSTVVTLFGAAVYVLTQGINSNVLGYLAFLPTTLGQYFMVCYYGQLIINKSLRIGDAAYSQTWYNGCQSYKKSILAILGRSQSQCEINAGGFQTTNLKAFEGVIRMTFQLFAVWRTLMEP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39</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KVTAFSSSALKTAEKELYFDDFVKLPCVLVRTIGYDFIDKPRPLWLRALMLLYLVLCLIFCAWFTYFAWDFMMAEIAAGANDLALVLRLSVDVIYNVAAIVKSLFFFRNLKSLKSLLQRFRDIFPISREDRLAYRVNDYYWPKWITTILYMQLFALSIILFLPFVEAVYEYFGALLTVGYANAKFGYYRMYPETTYGINHYNPLGYIIVYTMDIMNGHYCTVWMMGPDVWLVAFS</w:t>
      </w:r>
      <w:r w:rsidRPr="00553596">
        <w:rPr>
          <w:szCs w:val="28"/>
        </w:rPr>
        <w:lastRenderedPageBreak/>
        <w:t>IQLCMHFDYVSRTLENYKPSKERAAQDLRVLAELVRKHQTVLELADDVQENFSVLILVMLFSTASILFGAAELVITQGITAHVLGYLAFVPTGVGQFYMICYYGQLIINKSLQVSEAAYNQTWYNGCQSYKKSILTIMRRAQCHSEINAGGFQTTNLMAFESVMRMTYQLFAIWSTMTSS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40</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TTKERTFADLAKLPCVLLKTLGYDFLDQPRPRWLRMLLTLYFVLCLMCCSYFTYFALDFAVAELAVGAKDLPLLLRLIDDIVHNVVGILKSYFFIRNSRSIKKLYKKFGDIFPISMEDRLAYRVDEYYWPKWITTILYMQLCALTIILFVPFAESIFEYVGALISLGYGNAKFGYYRMYEETSYGFGHHNFLGYVVSYSLDVMNALYSAIWMICTDIWLVAFALQLCMHFDYISRTLENYEPHKERSQDDEKVLAGLVRKHQTILELADELKINFSALILVMLFSTISMLFGAAELVLTQGITTHVIGYLAYVPTSVGQFFMVCYYGQLIINKSLRVSEAAYSQTWYNGSQSYKKSILTIMRRAQRHSEINAGGFQTTNLMAFESVMRMTYQLFAIWSTIMES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41</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SIVRVKKARVNFQRDFRDFCHLPNYLMRIYGRDFSERKRTKWQTLLLRLYAVVTVSSHIYCFYFISQQVFLMFLSGVPNLELFLRLLSGFNYGLFAIMKYLAFKNRITDAAAINRVLREIYPKAGRERILYRVNAFFWPKWMLTVIYFYFGAVAFIVLSPLLESVIVFVIGVGRLGWNEAQFGYIKLYDIPYSFDHRSPFAYVLTYSIELFHAQFVIICNVCGDIWLLCYAMQLCMHLDYLIKILEHYEPRVEHHLRDTQFIAGFSQKHQILLNIADDVNTVFGVQLLLILISTAATICCAGIYTLTQGVGKELLEYVAFLPCVVGQYYLICFYGQRLVSSSENVGAAAYNHAWYNGSPSYKKSVLVIMTRSQRSMKLKAYGLSSVSLGSFRMVMSESYRFFAVLKHAVFDKKN</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42</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FEDIPLIYMNVKILKFWSLLYDHNWRRYVTLIPPTFLVFTQFYYMFMTEEGIDAIIRNSYMLVLWFNTILRAYILIKDRVEYQSLLQDLEAYFYDLDKSNDVYVRNLLSHVNSNGKVMARGNLFLGLLTCIGFGLYPLLAAERVLPFGSIIPGIDEYQSPFYECWYVFQMLITPVGCCMYIPYTSLIVSFIMFGIVMCKYLQRRLATLSRFKGQPEWIYDEVIECIKYQKKIIEYCETVNRLTTFMFLLEFVAFGTLLCALLFLLIFVDSAAQAIIVCAYITMIFCQILALYWYANELKEQNLSIAAAAYETEWFTYEIPVQKLILLMIMRAQKPCTIKVGNIYPMTLELFQALLNASYSYFTLLKRVYG</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43</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PSMEINSNEFFKINRTCWKLLGLGMLMVEGHKTNGQRKMSTNLYMVWAIVINLMATCCFPIHLFLGIFESENKTSFFDSISITITSIGASTKLLIIAIKMKKILEMQSLLRTLDARITHHEEVRHFRQDIRSRIMNIQRLYFVVYCGVGISVLGAFLFSKEQRLFYSGWFPFDWRSSLGNYAAAISYQCIPIFFQMMQTFCNDSFSPIALCVLSAHIELLYMRVVRIGQDKNGKMRETTTLQEDEEELNRCVLDQMNLYELYNTMQNIISWAMFIQFFVSVVNNCVAIVALLFFVTDVFERIYYVIYILAMGIQLFPTCYYGSDFVLLFEKLHYAVFSCNWIGQSKSFKRHMMIFTERSLRETVALAGGIFPIHLDTFFGTCKATYSLFAVVMTM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44</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TEEPNTKALFKTHFIAWRILGMSPPDNYRPLYWIYSILLNIFVTIGYPLHLIFGLFTSTTMYEIIQNVAINFTCSVCAMKTIAIWWRFNKVDVMFEIIQRQDQRFTSHEEIAYLRKEVYPPVRRIILLFSILCTFIGISGESAVLVTGLLGTWNLMYKAYFPFDVFASTKNYMAAHLYQFIGISYLILQNVVNDTFGASHLCLLRSQVRMLNIRVTKIGHDPKKSREENNQELLECIKVHKDLLEYRRQLEEIISIYMFFQILIAALNMCVVLVFIILFVRDIFTLAYYVSYLTSMIFEILPSCYYGTLLEDEFEDLAYALFSCNWPKQTLEFKKNLRIVAEQAKRRIYVTAWLFRINNNAFLIACKNAYTLFALVMNM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45</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SETKLHTKSLFWAHFACWPILGMMTPPNVKYKALYWIYSFAVVTILMIGYPLHLILGL</w:t>
      </w:r>
      <w:r w:rsidRPr="00553596">
        <w:rPr>
          <w:szCs w:val="28"/>
        </w:rPr>
        <w:lastRenderedPageBreak/>
        <w:t>VSSSSLKELMQSLSITLTSTVCSIKTMAIWWRLNKVTDMFTIIRRQDERVRSTEEVDYMKNVVYPQVRFVIRLFYVICGFLSLFGELSLVVAGLLGNWRIQYKAYFPFDPYANTKNYVIAHVYQLLGVNFTLVQNIVNDTFASSHLALLRGQVDMLARRVAKIGHDPQKTQRENNQQLLECIRDHEDLLEYRQILEEIISVYMFFQILLCGLNMCVILVYMVIFVRNDVITLSYYSTHLIGVMCEILPSCYYGTLLEDAFQDIAHALFSCNWMDQDLEFKKNLRIFIENSSRRIYVTAWLFRINNNAFIVACKNTYTLFALVMNL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46</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DKELNTKSLFRTHFKCWRILGMMPSKKYRLLYWIYSLIVNLLVTIGFPLHLILGLFQSTSLYEVIQNLAITLTSTVCSMKTFAIWWRFKDIERMFDIIRKQDEHTRHGEQLEYMKRKVYPPIRSLINLFYILCSMVALSAESSLIFNGLRGSWALMYQAYFPFDPFGSSGNYVVAHIYQFIGIIYTVTQNLVNDTFAGAHLSLLGGQVRLLGMRVAEIGHDPKKSLAENNKALLDCIHDHLDLLEYRRKVEDVISLYMFFQILFSSMNMCVVLVFMLLFVKDTFTMSYYLFYFVGMIFEVLPSCYFGTILEDEFQELSYTLFKCNWADQNVVFKKNLRIFVEQASRRIHVTAWLFRINNNSFVTAVKGSYSIFSLIMNTR</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47</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LLQNKLNTKSLFNTHFMCWRILGMLPPQNYRPLYWVYSFIVNLMVTIGYPLHLILGLLTSTSMYEVIQNLAITLTCTVCSMKTFAIWWRFQDVDRIFDIVNRQDEHTRYGEQSDYMREKVHPPIKWLIILFYILCSMVAISAEVSLVVNGLRGSWLLMYQAYFPFDPFGSSMNYAVAHIYQLIGLVYTVTQNLVNDTFAGANLSLLGGQVHLLGMRVANIGHDPNKSMEENNKELLDCIHDHLDLLEYRRKVEDVISLYMFFQILFSSMNMCVVLVFMLLFVKDPFTMIYYMFYFVGMIFEVLPSCYYGTILEEEFQDLAYSLFSCNWTEQDVVFKKNLRIFVEQASRRIEVTAWLFRINNNTFLTAVKGSYSIFSL</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48</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DELNTKALFKTHFVAWRILGMLPPTKYRPLYWMYSVFLNLAVTIGYPLHLIVGLFTTTTAYEVVQNIAINLTCAFCAMKTIAIWWRFNKLDIMFEIIQRQDERVISEEGVAYVRNVVHPPVRRIILAFTILCSVIAASGESSVLFNGLLGNWTLMHKGYFPFDISNNTRNYAIAHLYQIIGLSYMILQNVVNDTFAASHMCLLRGQVQMLNVRIAKIGHDPKKSREQNNQEFLECIKIHKDLLEYRRQLEEIISVYMFFQILVAAFNMCIILVFIILFVKDVFTLIYYILYFSAIVFEILPSCYYGTLLEDEFQDFAYALFSCNWPDQDVGFKKNLRIVAEFASRRIYVTAWLFRVNNNAFIIAVKNAYALFALVMKV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49</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MSEKEVQMLKKSNYNKIKELIRISFTLGVNLTSPSTLKDSLKIINIILVVSSVISFYGHWCYTIESIKDIPKIAESVCTGFQTLISVIKMVYYLFIQRRLYYLLYKAQTHEYIRKIDIFHKNFPMSERLQAKIDEILDASWKNINGQLIFYICCCAAIISNYFFMALFQNIYHTWKETPNYEFVLPFPSVYPSWKDKGMSFPYYHIQMFLGTCSCYISGMCAVSFDGVFIVLSVHGVGLVKVLNMLIENSTSADVPKERRVEYLRYCIYQYQRISDYTDELRKIYKHISLTQFLLSLLVWGIVLFQMSVGLESDLMTLVRMIMYISAAGYEIVLYCYNGQRLTSECEKIPYAFFSCDWFNESKEFQELTRMMILRSNRSFFMEISWFTTMTLPTLMAMIKTSGSYFLLLRNVA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50</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SQLLLDLLKEKQLENNKILNTFYRISFMTGVKIKYKTQFKDPVKLINLFLISVSLVGLCAQYCLVWNKRKEPFVESADAICTANQAWISIFKLIYLVFVQHKFYELLHTAINGSLLYDLGIFDLAIDCKQYLLQEINTILDSSWRHIKYQVNFFTFSCMMACGFYMFSCIAANYYYTNIQPQNFTLQLPMPALFPMWHDYGMTWPYYPIQYFIAGIENYICGMCAVCFDGIFIVIVVHCASLFEILHMLLEHVDDIPQSERVDYLLCCARLHVRIYNYYAKINGMYKNPSLAQCVLSMLVLCVVMFMASIGLEEDITLFVKMLCFLCAAGLQIAIYCYNGQKIITQSEKSPDAWYNCCWYNESKQFKYIIDMMIMRTNRTLYLQVSGFTTMSHMTLLSIVQTSGSYFLLLKNLNGID</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lastRenderedPageBreak/>
        <w:t>&gt;MdOr51JIP</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YLALKETKANQILKYWKWIAFTSGCNIVYKTKFMKLFKLILNMSLAISAAIGCYGQAQFFWNHRHESFDVYLEAILIFFQIVISISKLMLFTLKQQQIFEIVQDVQNGEILNDLEIFELNLINPSKILKDISAIMDQSWMSIKFQLNFFIGNVVVLCGVYLFKNLILNIHNFKNEGDRFQLAYAITFSGLFALISTHCRGLLRVLRTLITYSTTYHVLPEDRVKYLQGCIKLQQKIYKICNELNSLYRIPALAMFLVSCLVICLLTFYATVDGGNDISTIVKVILFISGAYFEVAIFCFNGQHITTESEHLPLDIYGTXNGTKRANNLRRFMIQRSNITILMDVGGFTTMSFVTFLTIFRSSLSYFLFLQECM</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52</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DTILIDISDKGGRILNPLKWIGMFSGCNIKYKSKFLHPLKILNLFLFVTSILACYGQLYYVWERRHYTFEIYIEAILIFFQSLISIWKLWMFTFSQDCLFDMMKSVENSETLQNLEIFQLELIDSANIINDITQILNESWIDIKRQLLLLRFTVFGICSWYTGHSLVSNIYYLYISDENDKEKLEFPFPASFPVWYSNVNSLWHFYLEYFVVTMQIYLATVASITCSGLFSVISVHCLTMLRVLRTLITYSTSEHVPSQHRTKYLEACVRLHQNLLSFCSRLNRVYQKPSLGLFISCCLLICLLTFKASVDLGKDISGSIKVCLYLLAAFYELLIFCLNGQRITSESERLPQAIYSSLWFDENRNFKFMIQIMIMRTNQNIRMDVGGFSRMSLETLLTITRSSVSYFLFLRNCM</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53</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GNIQLSPSERFAKFIKVIKLFAGFCGVNSLERDYRVTWVTWLVICVVTSFFVCTFYTIYVGMAIQNNYSILLQSLCITGTGVQGYTKLLNAIFCGKHLRFAFEELTAIYEEYECKRLEYRDNLKENLEMVKRLIYGLLLINFILIAALFAVPLFYYYVRKEKIDVIPLMIPGINPSNNRIENYIYQFYHICCVIFSTFGNFASDTFMILIVVHVPMIKNIFKLKFDDMAETMKLHLRNRKKTEPLLRDIFQWHQKTILIIETMQKGFFWVIFVQIFTSMLNIIFTIVCIFLGVWPVAPVYLLYSFVILYIYCGIGNLVEISTDDITSIIYDFIWYDLTVSEQKMILIMLRESQSPPTMTIGGVMPLSMNTALQLTKSIYTIAMLLNEFVN</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54</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TKLKLTPSQRFSNFVRVVKIFAIVCGANIFRPDYRLNALTWFVIGVIATFFIFTSYTMYVGVVIDNDYTKILQLLCVTGSAIQGATKLVNGLYHASLIRSLIAEILTMYEEYECKDQRYIKYLEHTLSLIKRAVFSLLNIYSIQTIGVLAVPLFYHLLLGQQIDIIALLVPGIDKHTDFGFYTYQFYHFCVVGFASFGNFANDTLMVLLIVHVPLMKNILKLKFDALDELLKEFPRDVDRTEPLLREIFQWHQKSTMFAQNCTDTFFWVIFVQIFASTLAIICIMVCQFLGVWPAAPVYMMYCFAIMYMFCGLGNLIEISNDDLTRIIYDCNWYELTVTEQKMILLMLRKSQQAPTMTVGGFMPLSMNTALQLTKTIYTAAMILNEFVN</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55CT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VISVVQRNEFIVRIIRLSSKYCGCDVLNPEWQMNLLTWTVITFINMFSILTCYTVYVSIYLEGEWSHSLQALAMVGSGVHGYAKLLNAIRNKAYFRFLVDELHTIYKEYNEKKHSDYRAYLHKTMNRTVVGLKSMGIVYAIVVCSLITVVPFYRFFFNQRVFIMQFLLPGLDPKVERDFIIMNVVHFFSILFGGFGSFAADLCFVLLVFHVPQYKDILSCKFQEINEALELDEMERSGELLRDIFEWHQRYMKFISIVKENYFWVILVEMATIFLCLALSLS</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56</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TVSVVDEYEGIVRLIKLCSGVCGANVFVANYKVNVLTRIVVTFINLYFIFTGYTLYINIFIEKDWTHMLQVICFFGSALQGYCKLLNAIWNKDHLRYLVDDLREVYAEYAPKHDEYRDCLQKSINTAVKCIKLMAFFHVAITVGLIGVVPFFRFVFNERIFVMQFQLPGVDGDTEYGYLIMNCMHSICIIFGAFGNFAADLCFFTFVSHFPLFKGILSCKFHDLNDVLEGSDDAKKAECKEMLKDIFRWHQKYMRYITTVKDNYFWVLLVEMATIALSISSTLFCLLLGTWPGGQTYLSYCFIMLYIYCGLGTVVEVTNDSFTDLCYTQVIWYKLPAAERKMLLMMLMMAQKTGGLTIGAVIPLTVNTGLQLTKLIYTLTMMLINFLD</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lastRenderedPageBreak/>
        <w:t>&gt;MdOr57</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KTVAQSYDKTILFIKISSAVCGANVLSPAYRMNILTWIVIVCINLYYVFTGYTLYVNIYVEKDWPNVLQVLCYLGSAVQGYCKLLNAIHNKESLRFLDQELREIYLEYDQKHADYRYCLKTTIDRANKFIKFMIIFQILISGSLIGVAPFYRLVFNQRIFVMQFLLPGVDPSTEYGYFVMNCMHCICIIFGSFGNFAADLFFFVVVSHVPMFKDILTCKFHDLNDLLEEEVADNENNNNNNRIKDVREDFRSLLIDIFKWHQRYLRFIAIVKENYFWVLLVEMGTVALSLASTLFCLILGTWPGGQSYLAYCFIMLYIYCGLGTVVEVTNDGFIDSCYTEIIWYKLPVSQRKMLRMMLMMAQNTDGLTIGSVIPLSMNTGLQLTKTIYTMTMMLINFL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58</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KTLVQRYETIVRLIKICSAFCGANIFHPSYRMNILTWTVVIFINLYFAFTGYTLYVNIYIEKDWPNILQVLCYLGSAMQGYCKLLNAIGNKDNIRYLTDELREIYRKYDLKHTDYRCCLQKSINTVNRFIKCMAIIHFSITMSLIAVVPFHRVVFNERIFVMQFLLPGIDPNTAYGYLMMNCMHCICILFGSFGNFAADLCFFTIVSHVPLFKDLLRCKCQDLNDILEEGKDVEQEGIGDCQILLKDIFQWHQKYMIYITTVKDNYFWVLIIEMGTVALSLASTLFCLILGTWPGGLTYLAYCLMMLYIYCGLGTLVEVTNDGFIDSGYTDVIWYKLPMVERKMIQMMVMMAQNTGGLTIGSVVPLTMNTGLQLTKAIYTMTMMLINFL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59</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NLEDSRNANKLHRPSNRLRKIVRITRICSYICGADVFDPNYCVNIRTYFVLAVINFSILLLSYTMYSGWVEEGDWAIVLQVLTIGGGTLLQGYCKLINSIRQKDKFRFLLTEVYSIFEEYELKSCDYARHLKKGCHLLSYFMKLCAVINVMMICGLILVAAAINVIFQKRDLIVYGDVIGIDPSTTSGFYVTFMVQACFLLVGGFGLYAGDMAFFTPISQVPTLKEILRCKFKDINAAMEGDELQDSRHVSELLKDAVQFHQKYLRFLNTTQDTYYWVILTQISTYSVGIVCSMFCIFLGTWPGGYIYLLYCFVMMFVYCGVGTMVDIANEGFIDACYNDILWYKLTASDRKSLLNMLILCQNTDGITIGSVLPLSMNTGLRVTKTIYSIAMMLINFFMD</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60</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KTHTERLLKIVRITKFCSDICGVNIYEDDYRINYRTFFVIAVIGTSFSFLSYTMYDGYGKEGDWTILVQVISLAGGTLLQGFFVLILFLTKQEKYRFLLKECIILYEKYEKMDSDYRVYLNKGIHLLANFMKVCAFINFMLVLGMTFVTIFYNLIFGTNETLVYGYCPWVSLETTGGLWTTNMVQALLIAVGGFGLYSGDMSVLTPISQIPTFKGIIQCKFRELNDLLDDDHESEMAKKIKTLAALKDILQFHQTYLRFLDVSREAVYWSVFVKVGTCFIGIAFALFCILLGSWPAGYIYMLYCFVMMQVFCGMGTLVDITNEEFIHSCYNDVRWYDLTISEKKMLNIMLMMAQNTEGLTIASIMPLSMNTGLQVTKTIYSLTMLLLTFVN</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61PS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KKHSESLLKIVRITKFCADICGLNIYADDYRINYRTIFVVLIIGSSFTFLTYTMYDGYGKEGDWTILVQVISLAGGTLLQGFFVLILFLTKQDKYRFLLKECIILYEKYEXMDSDYRVYLSKGIQLLANFMKVCAFINFMLVLGMTFVTIIYNLIFGTNETLVYGYCPWVSIETTGGLWATNMVQSLMIAVGGFGLYSGDMSVLTPISQIPTFKGIIQCKFRELNNLLDDDYDSKLEKESKTLAALKDILQFHQLYLRFLDVSREAVYWSVFVKVGTCFIGIAFALFCMLLGSWPAGYIYMLYCFVMMQVFCGMGTLVDITNEEFIHSCYNDVRWYDLTISEKKMLNIMLMMAQNTEGLTIASIMPLSMNTGLQVTKTIYSLTMLLLTFVN</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62NT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FCVFLTFIKEQENLRFLLTECYDIYEKYERMDSDYRVYLDRGVRLLAKLMKLSAFINAMLVFGMSSFTFLYNFIYGTKATIVYAFAPGLDVATPVGFWATNFIQAGFIAVGGFGLYSGDMSVLTPISQIPTFQGILQCKFREINQLLDDDYESAEERGIKTMAALKDILEFHQKYLIFLKVSREASYWSVFAKVGTCIIGIVGALFCIMLGSWPAGYIYMLYCFVMMQVFCVMGTLVQKTNDDFIHACYNDVRWYDLTIREKKMLNIMLIMTQNTKGLSVGSVIPLSMNTGLQVT</w:t>
      </w:r>
      <w:r w:rsidRPr="00553596">
        <w:rPr>
          <w:szCs w:val="28"/>
        </w:rPr>
        <w:lastRenderedPageBreak/>
        <w:t>KTIYSLTMLLMNFVIENEA</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63INT</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NLEDTRNINQVYRPSNRLRKIVQITRMCSDVCGADVFGHGYRVNIRTYMVLGIINFSIIFLSYTMYSGWITEGDWTIILQVLTIGGGTLSQGYVKLVNSIRQQNNFRYLLGEVYSLFEEYELKSSDYAVYLKKGCDLLSYFMKLCAVINVIMICGLILVAAAINVIFQKRQLIVYGQIFGIDPSTSTGFFVTFSVQAGFLLVGGFGLYAGDMAFFTPISQISTLKEILRCKFKEINEAMQGDELSRPSNISELLKDAVQFHQRYLRNDGFIEACYEDILWYKLTASDRKSLLIMLILCQNTSGLTIGSVLPLSMNTGLRVTKTIYSIAMMLIRFLDKED</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64CT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THRQSDRFKAIVRITKICADICGANVLEHDYRINVRTVLVFVIIILTFVFMSYTIYDGFFVQGDWKIILQVLSIGAGTLVQGFVKLLNCIQQQENFRFLIGELYDIYEEYELKHTGYQRHLNKGIHLLSYIMKLCAFIAVLLVIGMAAVTVVRSLVFDVNQVIVQCLIPGVDHTTPRGFFLTCIVQISFIAVGGFGFYAGDMAFFTPITQIVTFQGILRCKMFDLNEVLEKDGEENVKKSTEMLKEVIKFHQRYMVFLTVTQDTYFLVILVQIATYSTGIICTIFCVLLGAWPGGYVYMIYCFVMMYVYCGVGTLVEVT</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65</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KTLVQRYETIVRLIRIFSGICGANIFNPAFKKNIITWIVIIFIYQYFVFTGYTLYVKIYIDKDRPSVLQVLCYLGSAVQGYCKLLNFLWNKDDIRYLIYELRDIYEKYDLKHADYRCCLEKNTNRVNRFIKFMATMHLVITITLIAVVPFYRVVFNERILIMQFLFPGVDPNTAYGYTIITTIHCICILFGSFGNFAADVCFFNIVSHVPLFRDLLRCKCQDLNEILEEERASEEEGFAEIELLLKDIFQWHQKYMRYITTVKENYFWVVLVEMGTVALSIASTLFCLILGKWPGGLTYLTYCFIMLYMYCDLGTIVEITNDGFIDSCYTEIIWYRLSIHQRKMLQMMLMMTQNTEGLTIGSVIPLTVNTGLQLTKSLYTMTMMLINFL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66</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NTHYRLQDFMVYPNIAFNLAMVQPFRLSGTLEEHQTANRCRGFMKSMLIKLWFVFGAVNLIYQNVGMLAYLLLPQLSEIFDDVEMVAKISETGGILGLTMVAVCKMFVLFWHGRRISILLQELEEIFPDEKEQFAHPTLYRVRHFAQTSERLMGRTTKFFIFAFCFYNSLPIAELLYELLLPDQEIKYRYQSNTWYPWQTKDNARTWLNFIASYVCQVQSSLTGVGFIMAGEFMLCFFITQMQMHFDYLTNALRHLDAASVRANEKLKYLIIYHTKLLRYSKEINEIFNISFLVNFITSSIAICMMACSMVMLSMAHTFKYSVGLLSFLVFTFFICYNGGEFTDASDAIMPSAFYNNWYEGDASYRRMILFFILRSCEPNVLTAYKFTTVSMPTFMAILKVSYQLFTFLQAMD</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67</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LYRPRLPDGRKVPLSWPIALFRLTNNICWPLEENASWLAVVFDRFCWYLAFILFVITNDAEFRYLRVNINNLDEMLTGVPTYLVLIEIHLRAFTLGWRKQDFRRLLEKFYRQIYIESSLHPTIFKNIRSQLMPIFVLSSLYLSALISYVILPIYFLSIGSRELMYKMIPAFDYSPLWIYLLCCLSNLWIGVIVATMMLGEATVLSTLVFHLNGRYLMMREKLMAKVDVVLEKKKRDNGNQHIAAEYNKILVETLQENVALNTFAQEIQREYSFRLFVIVAFMAASLCGLGFKVYTSPMTSIGYIFWAIGKIQEILAIGTMGSTIVTITNQISSMYYESNWELVVFQSEDSKSNARLMKLVQLAIATNSKPFCLTGLNFFTISTTTALAILQGAGSYFTCLTSFR</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68CT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LYTPRLVNGRPVALTWPMTFYRRFNIICWPLEDNAVWWTHIFTTVIYMVSFLIFVMHNDAEVRYLRVNFHNLDDMLTGIPTYFVLIEIHIRAFTSAFEKKSFKWMLRKFYAEIFIEESLRPDIHAGNLRSYYPVLAFSILYLCALLSYIVFTIYGLAVGEKPLPYKMIPPFDYNSWYIYTPLVLSSLWVGFIVASTIVGESYALTMFVHNLDGRYQMMGERLNMGVENILKFSSNDSEAIEKFHRILIATLKENIRLNKFAQEIQREFSFRIFIIFSFLAATLCVLVFKVYTSPVNSIPYVFWTIGKVQETIAFGQIGTTIISR</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lastRenderedPageBreak/>
        <w:t>&gt;MdOr69</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EFHRPLLPNGEIAPLSWEIRLFFVNVSWPMKANAKLFTRIYDKATLVLGFLFFCYQNEAEMHYVVNNINDIGLALEGMATYLILVETHLRIYNKGLYKSSFREFLNEFYAKIYMEKSYNIETYLDIQRKLLPTKMCSYAYMLTLVTYFLVPVLGFFSNAHLVPFKTIFHYDLDIWYFYLPTLCLTLWIGVAVVSQLAAESNLLATIILHLNARYLHLQSDLKELQTRLASDMKLSTDKVLGEYRREFIEIVKRNVEYNDFAQKFQNQYSFCIFVMMAFSAVLLCVLAFKAATLGMTTKNITFITWIIGKIVELLVFGTLGSQLIETTDKMSSCYYMANWEDIILKSPKTTDNIELMKLIILSIELNQKPFSLTGYNYFSVSLATVVTILQGAGSYFTFLYAFR</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70</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LDLFAKQRQCLLLMGHNFVRDKSELLKKWHNIKYVSVLLLVVSAQWPIMNYTIYYIDDLQLATASMSISYTNVLTVVKITTFLFYKWRFAALMEKLESMYHELQEEESKAILKTSNRYAIILVNIYGNSVGLTGLYFMVAPILKIVWSKIRNTELQLELPMPMRFPFDFESSPGYEVCYIYTGLVTLSVMTYAIAIDGLFISFTINLVGHLKTLQHFIQSKSFEQNDEDVHKQISFYIRYHNLILHLYQEVRQIYSPIVFGQFLITSLQVCVIVYQMVTHINTFLVFVINCTFLLSILLQLFIYSYGGEILKNESLMVGVSVQLSNWYNLKPRHRRMLWLLMLRSQRGAIIRGGFYEASLANFMTILKAALSYITLIQSI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71CT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KKAATFDDFFKLASFFYRTIGIEPYDEPGVEVKKSKSFAENFIFYSGVINLNYVLIMEIVYVAVAFIRGENILEAIMCLSYIGFVIVGESKMFFVFRKKPILSKFVKRLVEIFPQEFELQKTYNLSSYLRQSSRVTIGFALLYMILIWTYNLYAMTQYLLYEKWLGSRVVGQQLPYYTYAWWDWHDHWTYYLLYFIHAFAGYTSATGQIASDIMLCGFATQIIMHFHYISHVLTNYKVKVDEAKDKQAGRSQDITFLKDIIEYHNCLLELSEQLNSVFSLPLLLNFSASSFVICFVGFQMTIGVEPDALIKLF</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72PS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SNAAKFDDFFKLSRFFYTTIGVEPYNEPGVEVKKSKSFAANLIFYSGVINLNYLLSMEMVYVAVAFVRGENILEAIMCLSYIGFVIVGESKMFFVFLKKPILSEFVKRLVSIFPQEVKLQKSCNLASYLRQYSRVTIFFALLYMILIWTYNLYAITQYVLYEKLLKSRVVGQQLPYYTYNWWDWQGHWSYYLLYFMHAFAGYTSAAGQIASDILLCGFVTQIIMHFHNISHVLTNYKVKIDQAKNRQVGLSKDMAFLKDIIVYHKCLLDLSEQLASVFSLPLLLNFSASSFVICFVGFQMTIGVEPDTLVKLFLFLFSSTAQVYLICHYSQMZMDASLNVADAVYNQNWSIADVRYQKMLILMAERAQKPVQLRATTLVLISRGTMTELMQLSYKFFALLRTMYVK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73</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ADHSNKVYFPRILDYVYFQTFLQLLTLLPWKMSKLISFEDFLSYANALNATIGLVAYEKPNTKPLKKLIFDVIFWLNFINLNLVLLGELVFVIESVNGRHEFLEMIMALSYIGFVALGSFKTCIIMQKKSHLTTYARDMNQIFPNASIAVQRELNVRKYLKYSKFFSIMFSTMCLAMLVFFNFEAITEWLIATELRGDQNAAQHLPYFMYAPWDWTGNHWSYYLLYGIQCWAGHTSVVAQFSSDLLLYAFIGQLIMHFEAITKDVSNYRLRSCTADMDFLRNIVFKHSILLELSERINDLFGLSLFVNFATSAVVMCFLGFQMSIGASFVNLLKLVLFLILMLTQGFLICHFGQLLTDASLSIAYAAFNQNWISSDVCCQKMLILITERAQKPVILKATTLVPVSRATMTQLLQISYKFFALLRTMYVQ</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74CT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LDSNKLLPFNSFEIFEFSLKTTFVTQSSLRSENVTFSLIMFKLKNFEDFFIYVDFIYATFGIESWARRELRAPCKKYLKTIIFYINITNMNVVMLAEILNLFLSTTDTVDIPDLLMSMSYIGFVINSSWKIYMIWKKRPLIESLICDFHDIFPTKLMLQQDYDVQVYLRKCHRKSKFMSLLFVFAIWFFNLLAILEFGISSRNFHHSRSQQELPYFMYIPWNWQNHWSYYLLYVMASMAGHTTAMGNVSNDMLLYSLISQLIMHFDFVANTMESYEIGSGSKGVAKMEGRENGNDLEFL</w:t>
      </w:r>
      <w:r w:rsidRPr="00553596">
        <w:rPr>
          <w:szCs w:val="28"/>
        </w:rPr>
        <w:lastRenderedPageBreak/>
        <w:t>KIFIEYHSHLLGLSDRLNDIFGLLLFVHFASATFVICLLGFLMTIGTSFLSLFKLSLFLFTMLIQSAEICSYGQMLMDSSLRVSTAVLTTQWLKTEVRCQKMLILMSKRAQRPAQLKATYFIWISQGTMN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75</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RQHQQRKSSKRNQNIKTMAPKATSNGIGLNKFLLQADILAKSIGLIPYDEENDKRSVRYEKLMKFIFILNMVNMNFVLFSEIMYVLLAMKNGNNFVEATMNLSYIGFVFVGDIKIISVLRKKPVLTILMKEIEDIYPKDGRAQKAYQVREYVWRFNLISLGFVIVHEILIWFYNLYIAVSYLIYEWWLQWRVVPRTLPYYFWVPWQWQGHWSYYVLYVSQNFAGHTCMSGQLANDLLLCVAATQIIMHFEFLAKRLREYRPTGRHVDDLKFLREHIKYHQAVIHLSALMNEVFGVSLLVNFISSSFVMCFLGFQMTIGVEADTLVMLFMFLFCSLVQILMICNYGQQLIIKSEEIGHAVYSQEWLNSDLRYRKMLIGIIARSQKPVILRATTFLNVSRSTMTELMQLSYKFFALLRTMYS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76</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EPIEARRDLFQFVRRTMYWAAMYPLHLDRRLPHYICGLGLFVECFFEMFLYLVSIQIAILYVCTIYLNYDSGDLELLVNCMIQTIIYVWTIVMKVYFRRVRPHHLEGMVDTINAEYRTRSAIGFTYVTMDQCLDMSNRWIKTYVYCCFIGTVFWLLLPIAYGDRSLPLACWYPLDYKEPVIYETIYFLQSVGQIQVAAAFSASSGFHMVLAILISGQYDSLFCSLKNILATVAIRMHSTKEELRKLYELQESTDSELNEFYCSEEITCDINMLVHINASPKQALMSSQEFRYHFRHAFAECVHHHWYILDSLKSMEKFYSPIWFFKTGEVILLMCLVAFVSVKSTTANSSFMKVVSLGQYLMLVAWELLIICYFGEIIFINSQRCGDAILRSPWYLQMREMKNDFLLFLLNSYRPFKLTAGKMYPLNVERFRGVITTAFSFLTLLQKMDERV</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77</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SIAIRPQLLNRMHKRHHVRDNIIRIESRDKRHDLFQFIRRTMYWAAMYPMSLEHLLPQRIRYLSSFIEVFYELFLHLVCIHIVILYLCTFYLNNNSGDLELLVNCMMQTIIYVWVIGMKLYFRRMNPRPLEELMKTMNLQYRTHSIKGFTYVTMEECLIMANKWIKTYVYSCFAGAVFWLIIPITYDDRSLPLSCWYPVDYKKPIIYEIIYFLQAVAQIQVAAAFSASSGLHMTLSILLSGQYDVLFCSLKNILANVALRMQSTEQQLRKLYKLHEITSHDTNEFYCSKEKTLDVERLFDAQQLFVETSQDFRHNFRNVFKECIVHHWFILDCLKSMERFYNPIWFLKTGQAILLLCLVAFVSVKSTTTNSSFLKNLSLGQYLFLVAWEFLVICYFGEMIFYNSQRCGEAILKSPWYLCMREIKSDLLLFLLRSYRPFKLTAGRMFALNIDWYRWVITTAFSFLTLLQNMDQRDVNVST</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78</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TPSVYFYGGDSDVLYSEHDSGREDDVFKLQLLFMKFMGQVPMQLERRLPLGWKNVAGMFAKSYCIFCVISNLHLAILYVKTTLDMLHNGELEEITDALTMAIIYSFSTFATCYWLFNAEALNSFIGDINANYRHHSMAGLTFVSAEHSIRLAYKVTLYWLIACCVGVVCWALAPLLLRSHTLPLRCWYPFDALKPVVYEVVYATQLWCQILMGCIFGNGSALFVSVVLIMLGQFDVLYCSLKNVDYNAQLLAGGDLITLRNLQRDLPRPADDELNQYALLEEHLTDLTALRVSKPNSRPSLKEALHSSLVECVLLHQFILKSCNTLEGLFNPYCLIKSLQITLQLCLLAFVGVAGERSTMRTINLVQYLALTLSELLMFTYCGELLSSHSIRVGEAFWRSGWWLNGNLIKRDIFIFLANSKRVVVVTAGKFYRMDVQRLRSVITQAFSFLTLLQKLAEKNQ</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79</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EKHRLYTLDEFLLKLQPSQRYTRIIYLDFRRENQNKPFRFESLRLLYAALTLLIVDCACNVLKIIFEIRAQRLSEAKQIGAVWSIAFLCLIRGIFVMFKHKSMLDLTNDLDKIFPRTRLLQNRMNCHKLARYLLIRHRFLFAYAVVGLSAFIGIPLLKYIVFYDPNSGEPLLDEYHQHASWFPFHLKENPTTYPYMYVSETILTLFGINCLFTWDHIYTVTVAQFIMHFEYVNTELARLNAKDTMDVEKSKKFYDDLVEIIKYHQHVLRLGNKLRNTFNLPLFLTDLISGASICFHIYLIA</w:t>
      </w:r>
      <w:r w:rsidRPr="00553596">
        <w:rPr>
          <w:szCs w:val="28"/>
        </w:rPr>
        <w:lastRenderedPageBreak/>
        <w:t>NTDDVIAITLFIFPCFVQVAFAFDNCYQGSRIENVTTNMSQVIFEQNWYDATLEYRKFVVHFLLFASRPFTLCGYNLFSIDMVHFRGTMMIAYRMFTFLQARGSKVE</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80</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NVRLHNDGGYDRTYAVRGILRVMKILGLWKWQTEADKETPRHILWLQYVQRLVCHGPFTFVFITLMWIEALRANGLDEMGDVLYMSLTEAALIVKILNIWQHSTKASTFLHALRHNAHFALHSGDEVTFWRNAQKKFRYIIYMYSAGSVFTVISAFAGVLFVTEPQMAFAYWVPFEWQSNRRNYWLAYLYDFVSMVCTAGSNVCLDMMGCYMMFHVSLLYKVLSFRLQKLRAVKGEDVNEKFKKLILMHKSIRRMTRECEILSSKYVLSQIILSALILCFCCYRIIKLDIVANFGQFLSMLQFLAVMIFEIFLPCYFGNEITLNSSEIMLDVYRTDWLEYSVANRKLIILFREFLKRPDKVTIGGYFEVGLPIFTKVVNNAYSFFALLMNVEK</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81</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QLRQPKDVGQQLNSVYGLKYLWWNFSIIGIHPPAGVRTHPVWRFLYLVYAVVINFLAGFCLPATMLANLMLLKSLEEIIGNLSLSMTIAISMTKELAILYCRGGLLKANHYLRLLDERCSAHPRDRMTVMEAVRMCHWYYTVYISFYGFCAIGFAYIGWSNHTLVYSAWFPNIFANDQTNYLAAYIFQNLAQTFTVFQNGNNDMYPLCYITLMIYHVRALADRIQRVGGDAETSAEENVQELRNCIQDHKNVQSYFECIQPAISSTMFQQLWVAAFTLCLTAINLMAFERTFAEKIFSVVYLGVIVIQIFPACLCVNFMMSETSNLTTAMYKCNWIEQNRNFRRMLIIFMQRSQKVNVIYAGGLAPVTLQTFVAIIKFSFSMYTILSQMKIQ</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82</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VLETDNSLILFDFIRLPLKFYSAVGIKIFQWDADDIMTTKEKCIFLLLGINFIGCFLAKSLFCVFGEFVDTMQATQWILYFMFAMNGCCKTISVAIGRKKLYTVLKDIEGIFPATLKERQEFRLAHNYGYIMRHAKIMSIQHCSIAIMFIAFPLVQSTIEYLTSADSEFVTRTPYIMVYPFDATAGIGYVVGYFSQFLGGFTVSCYFVGSDMLLMCTIYLVIMQYDYICYRIENFKSRNYEEDMKELKIVLERHNLLNIVAETVNEVFSISILLNYMISILIIVMISIQITKGSEFGLDMIKFVGFFTSASTQVYYICMFGNLLMDYSSRVSESLIGQEWYWTDVRYQRMLVLAIARSQRPSHLTAFKFFTISMESYGNLMTTAYQFFTLLRTTYNNN</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83</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YYNHPLFSFNVKMWKYLGFIEFKRINQALLILIIPCLINMCQVMNIAYNWNDMSVIAIGLFMTAILFNALVRITTVMRNQSKFIEFFEMIEQWYREIEMGPDDGAWDLLKHIPRRTRLISILSFSFAAGAAVASATIPLFLEQRSLPYDMYIPFYDHLKSPMYEILYFMQGFISMPFCVLTYVPFTNLFIAWLTFGISLLQILRYKLESLPHENDEEMLKQLIELIRFHHRIMNFGQTLESLVSFVCLVELVLFTLMLCVLLASFLVMDNVMSKIATCIYIFCILYALFIPYWHANEFSWESTKIADAAYNIKWTRSNIKIRKCIAMLILRSQTPLKIKAGGIFPMTLEAFQALLNTTYTYFTMFKGMMGKEPNVHDRGQ</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84A</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TMEPRNFSKYLQITITLNQSISIVLQLMYNFTTQDEDVDVLTNMIYFNYIFVGLGKLLCMYYRRQTLAKVLETLQEIYPTQHIEEKYNLNKHFRYYSRIEKFIWSFYRLVGPVYVALPLLQSLKNIWTLGKFTLLLPLCLWKMGDPMDSNWWLTYLFYYLIGGSSSIFSGLTITGCDLCLYSLITQMCMHYDLLSQRILELQPASGEEIASKKLRGLTQQHWMITNVANEINIFSVMSSSFTLCLVAYQMLDDVSIFTIVKAFILLLYESKQVIITCYIGQKLKECSSLVNASLYAHSWYDGSTRYRRRVLYMLLCTMQPFVLNFMGIADITVITLKEVYGNAYRLFTVFKSA</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gt;MdOr84B</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553596">
        <w:rPr>
          <w:szCs w:val="28"/>
        </w:rPr>
        <w:t>MTIEPRKFSKYLKITITLNQILIIVLQIIYNLTTQDEGVDVLTNIIYINYNVVALGKLLSMYYRRQTLAKVLEILDGIYPTQRIEEKYNLNSYFRYYSRIETFIWSFYRLVGPVYVTLPLVQSLKSIWTLGKFTLILPLSLWKMGDPLDNDWWLTYLFYYLIGAFSSISSGMTITGCDLCLYSLITQLCMHYDLLSQRIMELQPAAGEENATKRLGILTRQHLIVTNVANEINIFSVMSSSFTLCL</w:t>
      </w:r>
      <w:r w:rsidRPr="00553596">
        <w:rPr>
          <w:szCs w:val="28"/>
        </w:rPr>
        <w:lastRenderedPageBreak/>
        <w:t>VAYQMLDDVSIFTIVKAFILLLYESKQVIITCYIGQKLKECSSLVNASLYAHSWYDGSTRYRRRVLYMLLCTMQPFVLNFMGIADITVITLKEVYGNAYRLFTVFKSA</w:t>
      </w:r>
    </w:p>
    <w:p w:rsidR="000E701E" w:rsidRPr="00553596" w:rsidRDefault="000E701E" w:rsidP="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0E701E" w:rsidRDefault="000E701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E67B3D" w:rsidRPr="000E701E" w:rsidRDefault="00E67B3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sz w:val="28"/>
          <w:szCs w:val="28"/>
        </w:rPr>
      </w:pPr>
      <w:r w:rsidRPr="000E701E">
        <w:rPr>
          <w:b/>
          <w:sz w:val="28"/>
          <w:szCs w:val="28"/>
        </w:rPr>
        <w:t>The Gustatory Receptor (GR) family</w:t>
      </w:r>
    </w:p>
    <w:p w:rsidR="00E67B3D" w:rsidRPr="00AB2944" w:rsidRDefault="00E67B3D" w:rsidP="00E67B3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The gustatory receptor (GR</w:t>
      </w:r>
      <w:r w:rsidRPr="00AB2944">
        <w:rPr>
          <w:szCs w:val="28"/>
        </w:rPr>
        <w:t xml:space="preserve">) family of seven-transmembrane proteins in insects mediates most of insect </w:t>
      </w:r>
      <w:r>
        <w:rPr>
          <w:szCs w:val="28"/>
        </w:rPr>
        <w:t>gustation</w:t>
      </w:r>
      <w:r w:rsidRPr="00AB2944">
        <w:rPr>
          <w:szCs w:val="28"/>
        </w:rPr>
        <w:t xml:space="preserve"> (e.g. </w:t>
      </w:r>
      <w:r w:rsidR="00520AED">
        <w:rPr>
          <w:szCs w:val="28"/>
        </w:rPr>
        <w:fldChar w:fldCharType="begin"/>
      </w:r>
      <w:r w:rsidR="0033166F">
        <w:rPr>
          <w:szCs w:val="28"/>
        </w:rPr>
        <w:instrText xml:space="preserve"> ADDIN EN.CITE &lt;EndNote&gt;&lt;Cite&gt;&lt;Author&gt;Su&lt;/Author&gt;&lt;Year&gt;2009&lt;/Year&gt;&lt;RecNum&gt;10086&lt;/RecNum&gt;&lt;DisplayText&gt;&lt;style font="Times New Roman" size="12"&gt;[16, 17]&lt;/style&gt;&lt;/DisplayText&gt;&lt;record&gt;&lt;rec-number&gt;10086&lt;/rec-number&gt;&lt;foreign-keys&gt;&lt;key app="EN" db-id="vt5xwxef5ppzdeeddsrptdpvw5w92ve0rv2t" timestamp="1398281241"&gt;10086&lt;/key&gt;&lt;/foreign-keys&gt;&lt;ref-type name="Journal Article"&gt;17&lt;/ref-type&gt;&lt;contributors&gt;&lt;authors&gt;&lt;author&gt;Su, C.Y.&lt;/author&gt;&lt;author&gt;Menuz, K.&lt;/author&gt;&lt;author&gt;Carlson, J.R.&lt;/author&gt;&lt;/authors&gt;&lt;/contributors&gt;&lt;titles&gt;&lt;title&gt;Olfactory perception: receptors, cells, and circuits&lt;/title&gt;&lt;secondary-title&gt;Cell&lt;/secondary-title&gt;&lt;/titles&gt;&lt;periodical&gt;&lt;full-title&gt;Cell&lt;/full-title&gt;&lt;/periodical&gt;&lt;pages&gt;45-59&lt;/pages&gt;&lt;volume&gt;139&lt;/volume&gt;&lt;dates&gt;&lt;year&gt;2009&lt;/year&gt;&lt;/dates&gt;&lt;urls&gt;&lt;/urls&gt;&lt;/record&gt;&lt;/Cite&gt;&lt;Cite&gt;&lt;Author&gt;Touhara&lt;/Author&gt;&lt;Year&gt;2009&lt;/Year&gt;&lt;RecNum&gt;10088&lt;/RecNum&gt;&lt;record&gt;&lt;rec-number&gt;10088&lt;/rec-number&gt;&lt;foreign-keys&gt;&lt;key app="EN" db-id="vt5xwxef5ppzdeeddsrptdpvw5w92ve0rv2t" timestamp="1398281241"&gt;10088&lt;/key&gt;&lt;/foreign-keys&gt;&lt;ref-type name="Journal Article"&gt;17&lt;/ref-type&gt;&lt;contributors&gt;&lt;authors&gt;&lt;author&gt;Touhara, K.&lt;/author&gt;&lt;author&gt;Vosshall, L.B.&lt;/author&gt;&lt;/authors&gt;&lt;/contributors&gt;&lt;titles&gt;&lt;title&gt;Sensing odorants and pheromones with chemosensory receptors&lt;/title&gt;&lt;secondary-title&gt;Annu. Rev. Physiol.&lt;/secondary-title&gt;&lt;/titles&gt;&lt;periodical&gt;&lt;full-title&gt;Annu. Rev. Physiol.&lt;/full-title&gt;&lt;/periodical&gt;&lt;pages&gt;307-332&lt;/pages&gt;&lt;volume&gt;71&lt;/volume&gt;&lt;dates&gt;&lt;year&gt;2009&lt;/year&gt;&lt;/dates&gt;&lt;urls&gt;&lt;/urls&gt;&lt;/record&gt;&lt;/Cite&gt;&lt;/EndNote&gt;</w:instrText>
      </w:r>
      <w:r w:rsidR="00520AED">
        <w:rPr>
          <w:szCs w:val="28"/>
        </w:rPr>
        <w:fldChar w:fldCharType="separate"/>
      </w:r>
      <w:r w:rsidR="0033166F">
        <w:rPr>
          <w:noProof/>
          <w:szCs w:val="28"/>
        </w:rPr>
        <w:t>[16, 17]</w:t>
      </w:r>
      <w:r w:rsidR="00520AED">
        <w:rPr>
          <w:szCs w:val="28"/>
        </w:rPr>
        <w:fldChar w:fldCharType="end"/>
      </w:r>
      <w:r w:rsidRPr="00AB2944">
        <w:rPr>
          <w:szCs w:val="28"/>
        </w:rPr>
        <w:t xml:space="preserve">), </w:t>
      </w:r>
      <w:r>
        <w:rPr>
          <w:szCs w:val="28"/>
        </w:rPr>
        <w:t>as well as some aspects of olfaction</w:t>
      </w:r>
      <w:r w:rsidRPr="00AB2944">
        <w:rPr>
          <w:szCs w:val="28"/>
        </w:rPr>
        <w:t xml:space="preserve">, for example, the carbon dioxide receptors in flies </w:t>
      </w:r>
      <w:r w:rsidR="00520AED">
        <w:rPr>
          <w:szCs w:val="28"/>
        </w:rPr>
        <w:fldChar w:fldCharType="begin">
          <w:fldData xml:space="preserve">PEVuZE5vdGU+PENpdGU+PEF1dGhvcj5Kb25lczwvQXV0aG9yPjxZZWFyPjIwMDc8L1llYXI+PFJl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==
</w:fldData>
        </w:fldChar>
      </w:r>
      <w:r w:rsidR="0033166F">
        <w:rPr>
          <w:szCs w:val="28"/>
        </w:rPr>
        <w:instrText xml:space="preserve"> ADDIN EN.CITE </w:instrText>
      </w:r>
      <w:r w:rsidR="00520AED">
        <w:rPr>
          <w:szCs w:val="28"/>
        </w:rPr>
        <w:fldChar w:fldCharType="begin">
          <w:fldData xml:space="preserve">PEVuZE5vdGU+PENpdGU+PEF1dGhvcj5Kb25lczwvQXV0aG9yPjxZZWFyPjIwMDc8L1llYXI+PFJl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==
</w:fldData>
        </w:fldChar>
      </w:r>
      <w:r w:rsidR="0033166F">
        <w:rPr>
          <w:szCs w:val="28"/>
        </w:rPr>
        <w:instrText xml:space="preserve"> ADDIN EN.CITE.DATA </w:instrText>
      </w:r>
      <w:r w:rsidR="00520AED">
        <w:rPr>
          <w:szCs w:val="28"/>
        </w:rPr>
      </w:r>
      <w:r w:rsidR="00520AED">
        <w:rPr>
          <w:szCs w:val="28"/>
        </w:rPr>
        <w:fldChar w:fldCharType="end"/>
      </w:r>
      <w:r w:rsidR="00520AED">
        <w:rPr>
          <w:szCs w:val="28"/>
        </w:rPr>
      </w:r>
      <w:r w:rsidR="00520AED">
        <w:rPr>
          <w:szCs w:val="28"/>
        </w:rPr>
        <w:fldChar w:fldCharType="separate"/>
      </w:r>
      <w:r w:rsidR="0033166F">
        <w:rPr>
          <w:noProof/>
          <w:szCs w:val="28"/>
        </w:rPr>
        <w:t>[18-20]</w:t>
      </w:r>
      <w:r w:rsidR="00520AED">
        <w:rPr>
          <w:szCs w:val="28"/>
        </w:rPr>
        <w:fldChar w:fldCharType="end"/>
      </w:r>
      <w:r>
        <w:rPr>
          <w:szCs w:val="28"/>
        </w:rPr>
        <w:t xml:space="preserve">. In </w:t>
      </w:r>
      <w:r w:rsidR="00951584" w:rsidRPr="00951584">
        <w:rPr>
          <w:i/>
          <w:szCs w:val="28"/>
        </w:rPr>
        <w:t>D</w:t>
      </w:r>
      <w:r w:rsidR="00E24964">
        <w:rPr>
          <w:i/>
          <w:szCs w:val="28"/>
        </w:rPr>
        <w:t>.</w:t>
      </w:r>
      <w:r w:rsidRPr="00974EEF">
        <w:rPr>
          <w:i/>
          <w:szCs w:val="28"/>
        </w:rPr>
        <w:t xml:space="preserve"> melanogaster</w:t>
      </w:r>
      <w:r>
        <w:rPr>
          <w:szCs w:val="28"/>
        </w:rPr>
        <w:t xml:space="preserve"> the family consists of 60 genes encoding 68 proteins through alternative splicing of some genes </w:t>
      </w:r>
      <w:r w:rsidR="00520AED">
        <w:rPr>
          <w:szCs w:val="28"/>
        </w:rPr>
        <w:fldChar w:fldCharType="begin"/>
      </w:r>
      <w:r w:rsidR="0033166F">
        <w:rPr>
          <w:szCs w:val="28"/>
        </w:rPr>
        <w:instrText xml:space="preserve"> ADDIN EN.CITE &lt;EndNote&gt;&lt;Cite&gt;&lt;Author&gt;Robertson&lt;/Author&gt;&lt;Year&gt;2003&lt;/Year&gt;&lt;RecNum&gt;9868&lt;/RecNum&gt;&lt;DisplayText&gt;&lt;style font="Times New Roman" size="12"&gt;[24]&lt;/style&gt;&lt;/DisplayText&gt;&lt;record&gt;&lt;rec-number&gt;9868&lt;/rec-number&gt;&lt;foreign-keys&gt;&lt;key app="EN" db-id="vt5xwxef5ppzdeeddsrptdpvw5w92ve0rv2t" timestamp="1388435695"&gt;9868&lt;/key&gt;&lt;/foreign-keys&gt;&lt;ref-type name="Journal Article"&gt;17&lt;/ref-type&gt;&lt;contributors&gt;&lt;authors&gt;&lt;author&gt;Robertson, H. M.&lt;/author&gt;&lt;author&gt;Warr, C. G.&lt;/author&gt;&lt;author&gt;Carlson, J. R.&lt;/author&gt;&lt;/authors&gt;&lt;/contributors&gt;&lt;titles&gt;&lt;title&gt;&lt;style face="normal" font="default" size="100%"&gt;Molecular evolution of the insect chemoreceptor gene superfamily in&lt;/style&gt;&lt;style face="italic" font="default" size="100%"&gt; Drosophila melanogaster&lt;/style&gt;&lt;/title&gt;&lt;secondary-title&gt;Proc. Nat. Acad. Sci.&lt;/secondary-title&gt;&lt;/titles&gt;&lt;periodical&gt;&lt;full-title&gt;Proc. Nat. Acad. Sci.&lt;/full-title&gt;&lt;/periodical&gt;&lt;pages&gt;14537-42&lt;/pages&gt;&lt;volume&gt;100&lt;/volume&gt;&lt;dates&gt;&lt;year&gt;2003&lt;/year&gt;&lt;/dates&gt;&lt;urls&gt;&lt;/urls&gt;&lt;/record&gt;&lt;/Cite&gt;&lt;/EndNote&gt;</w:instrText>
      </w:r>
      <w:r w:rsidR="00520AED">
        <w:rPr>
          <w:szCs w:val="28"/>
        </w:rPr>
        <w:fldChar w:fldCharType="separate"/>
      </w:r>
      <w:r w:rsidR="0033166F">
        <w:rPr>
          <w:noProof/>
          <w:szCs w:val="28"/>
        </w:rPr>
        <w:t>[24]</w:t>
      </w:r>
      <w:r w:rsidR="00520AED">
        <w:rPr>
          <w:szCs w:val="28"/>
        </w:rPr>
        <w:fldChar w:fldCharType="end"/>
      </w:r>
      <w:r>
        <w:rPr>
          <w:szCs w:val="28"/>
        </w:rPr>
        <w:t xml:space="preserve">. The GR family is more ancient than the OR family, which was clearly derived from within it, and </w:t>
      </w:r>
      <w:r w:rsidR="00E859CE">
        <w:rPr>
          <w:szCs w:val="28"/>
        </w:rPr>
        <w:t xml:space="preserve">unlike the OR family </w:t>
      </w:r>
      <w:r>
        <w:rPr>
          <w:szCs w:val="28"/>
        </w:rPr>
        <w:t xml:space="preserve">is found in the crustacean </w:t>
      </w:r>
      <w:r w:rsidRPr="004A25D4">
        <w:rPr>
          <w:i/>
          <w:szCs w:val="28"/>
        </w:rPr>
        <w:t>Daphnia</w:t>
      </w:r>
      <w:r>
        <w:rPr>
          <w:szCs w:val="28"/>
        </w:rPr>
        <w:t xml:space="preserve"> </w:t>
      </w:r>
      <w:proofErr w:type="spellStart"/>
      <w:r w:rsidRPr="004A25D4">
        <w:rPr>
          <w:i/>
          <w:szCs w:val="28"/>
        </w:rPr>
        <w:t>pulex</w:t>
      </w:r>
      <w:proofErr w:type="spellEnd"/>
      <w:r>
        <w:rPr>
          <w:szCs w:val="28"/>
        </w:rPr>
        <w:t xml:space="preserve"> </w:t>
      </w:r>
      <w:r w:rsidR="00520AED">
        <w:rPr>
          <w:szCs w:val="28"/>
        </w:rPr>
        <w:fldChar w:fldCharType="begin"/>
      </w:r>
      <w:r w:rsidR="001A444C">
        <w:rPr>
          <w:szCs w:val="28"/>
        </w:rPr>
        <w:instrText xml:space="preserve"> ADDIN EN.CITE &lt;EndNote&gt;&lt;Cite&gt;&lt;Author&gt;Penalva-Arana&lt;/Author&gt;&lt;Year&gt;2009&lt;/Year&gt;&lt;RecNum&gt;10077&lt;/RecNum&gt;&lt;DisplayText&gt;&lt;style font="Times New Roman" size="12"&gt;[28]&lt;/style&gt;&lt;/DisplayText&gt;&lt;record&gt;&lt;rec-number&gt;10077&lt;/rec-number&gt;&lt;foreign-keys&gt;&lt;key app="EN" db-id="vt5xwxef5ppzdeeddsrptdpvw5w92ve0rv2t" timestamp="1398281241"&gt;10077&lt;/key&gt;&lt;/foreign-keys&gt;&lt;ref-type name="Journal Article"&gt;17&lt;/ref-type&gt;&lt;contributors&gt;&lt;authors&gt;&lt;author&gt;Penalva-Arana, D.C.&lt;/author&gt;&lt;author&gt;Lynch, M.&lt;/author&gt;&lt;author&gt;Robertson, H.M.&lt;/author&gt;&lt;/authors&gt;&lt;/contributors&gt;&lt;titles&gt;&lt;title&gt;&lt;style face="normal" font="default" size="100%"&gt;The chemoreceptor genes of the waterflea &lt;/style&gt;&lt;style face="italic" font="default" size="100%"&gt;Daphnia pulex&lt;/style&gt;&lt;style face="normal" font="default" size="100%"&gt;: many Grs but no Ors&lt;/style&gt;&lt;/title&gt;&lt;secondary-title&gt;BMC Evol. Biol.&lt;/secondary-title&gt;&lt;/titles&gt;&lt;periodical&gt;&lt;full-title&gt;BMC Evol. Biol.&lt;/full-title&gt;&lt;/periodical&gt;&lt;pages&gt;e79&lt;/pages&gt;&lt;volume&gt;9&lt;/volume&gt;&lt;dates&gt;&lt;year&gt;2009&lt;/year&gt;&lt;/dates&gt;&lt;urls&gt;&lt;/urls&gt;&lt;/record&gt;&lt;/Cite&gt;&lt;/EndNote&gt;</w:instrText>
      </w:r>
      <w:r w:rsidR="00520AED">
        <w:rPr>
          <w:szCs w:val="28"/>
        </w:rPr>
        <w:fldChar w:fldCharType="separate"/>
      </w:r>
      <w:r w:rsidR="001A444C">
        <w:rPr>
          <w:noProof/>
          <w:szCs w:val="28"/>
        </w:rPr>
        <w:t>[28]</w:t>
      </w:r>
      <w:r w:rsidR="00520AED">
        <w:rPr>
          <w:szCs w:val="28"/>
        </w:rPr>
        <w:fldChar w:fldCharType="end"/>
      </w:r>
      <w:r>
        <w:rPr>
          <w:szCs w:val="28"/>
        </w:rPr>
        <w:t xml:space="preserve">, the </w:t>
      </w:r>
      <w:r w:rsidRPr="007563B3">
        <w:rPr>
          <w:szCs w:val="28"/>
        </w:rPr>
        <w:t>tick</w:t>
      </w:r>
      <w:r w:rsidRPr="00237FBF">
        <w:rPr>
          <w:i/>
          <w:szCs w:val="28"/>
        </w:rPr>
        <w:t xml:space="preserve"> </w:t>
      </w:r>
      <w:proofErr w:type="spellStart"/>
      <w:r w:rsidRPr="00237FBF">
        <w:rPr>
          <w:i/>
          <w:szCs w:val="28"/>
        </w:rPr>
        <w:t>Ixodes</w:t>
      </w:r>
      <w:proofErr w:type="spellEnd"/>
      <w:r w:rsidRPr="00237FBF">
        <w:rPr>
          <w:i/>
          <w:szCs w:val="28"/>
        </w:rPr>
        <w:t xml:space="preserve"> </w:t>
      </w:r>
      <w:proofErr w:type="spellStart"/>
      <w:r w:rsidRPr="00237FBF">
        <w:rPr>
          <w:i/>
          <w:szCs w:val="28"/>
        </w:rPr>
        <w:t>scapularis</w:t>
      </w:r>
      <w:proofErr w:type="spellEnd"/>
      <w:r>
        <w:rPr>
          <w:szCs w:val="28"/>
        </w:rPr>
        <w:t xml:space="preserve"> (</w:t>
      </w:r>
      <w:proofErr w:type="spellStart"/>
      <w:r>
        <w:rPr>
          <w:szCs w:val="28"/>
        </w:rPr>
        <w:t>HMR</w:t>
      </w:r>
      <w:proofErr w:type="spellEnd"/>
      <w:r>
        <w:rPr>
          <w:szCs w:val="28"/>
        </w:rPr>
        <w:t>, unpublished), and many other animals (</w:t>
      </w:r>
      <w:proofErr w:type="spellStart"/>
      <w:r>
        <w:rPr>
          <w:szCs w:val="28"/>
        </w:rPr>
        <w:t>HMR</w:t>
      </w:r>
      <w:proofErr w:type="spellEnd"/>
      <w:r>
        <w:rPr>
          <w:szCs w:val="28"/>
        </w:rPr>
        <w:t xml:space="preserve">, unpublished). This evolutionary history is reminiscent of the </w:t>
      </w:r>
      <w:proofErr w:type="spellStart"/>
      <w:r>
        <w:rPr>
          <w:szCs w:val="28"/>
        </w:rPr>
        <w:t>ionotropic</w:t>
      </w:r>
      <w:proofErr w:type="spellEnd"/>
      <w:r>
        <w:rPr>
          <w:szCs w:val="28"/>
        </w:rPr>
        <w:t xml:space="preserve"> receptors (</w:t>
      </w:r>
      <w:proofErr w:type="spellStart"/>
      <w:r>
        <w:rPr>
          <w:szCs w:val="28"/>
        </w:rPr>
        <w:t>IRs</w:t>
      </w:r>
      <w:proofErr w:type="spellEnd"/>
      <w:r>
        <w:rPr>
          <w:szCs w:val="28"/>
        </w:rPr>
        <w:t xml:space="preserve">) </w:t>
      </w:r>
      <w:r w:rsidR="00520AED">
        <w:rPr>
          <w:szCs w:val="28"/>
        </w:rPr>
        <w:fldChar w:fldCharType="begin"/>
      </w:r>
      <w:r w:rsidR="0033166F">
        <w:rPr>
          <w:szCs w:val="28"/>
        </w:rPr>
        <w:instrText xml:space="preserve"> ADDIN EN.CITE &lt;EndNote&gt;&lt;Cite&gt;&lt;Author&gt;Benton&lt;/Author&gt;&lt;Year&gt;2009&lt;/Year&gt;&lt;RecNum&gt;10029&lt;/RecNum&gt;&lt;DisplayText&gt;&lt;style font="Times New Roman" size="12"&gt;[21, 22]&lt;/style&gt;&lt;/DisplayText&gt;&lt;record&gt;&lt;rec-number&gt;10029&lt;/rec-number&gt;&lt;foreign-keys&gt;&lt;key app="EN" db-id="vt5xwxef5ppzdeeddsrptdpvw5w92ve0rv2t" timestamp="1397836770"&gt;10029&lt;/key&gt;&lt;/foreign-keys&gt;&lt;ref-type name="Journal Article"&gt;17&lt;/ref-type&gt;&lt;contributors&gt;&lt;authors&gt;&lt;author&gt;Benton, R.&lt;/author&gt;&lt;author&gt;Vannice, K. S.&lt;/author&gt;&lt;author&gt;Gomez-Diaz, C.&lt;/author&gt;&lt;author&gt;Vosshall, L. B.&lt;/author&gt;&lt;/authors&gt;&lt;/contributors&gt;&lt;titles&gt;&lt;title&gt;&lt;style face="normal" font="default" size="100%"&gt;Variant ionotropic glutamate receptors as chemosensory receptors in &lt;/style&gt;&lt;style face="italic" font="default" size="100%"&gt;Drosophila &lt;/style&gt;&lt;/title&gt;&lt;secondary-title&gt;Cell&lt;/secondary-title&gt;&lt;/titles&gt;&lt;periodical&gt;&lt;full-title&gt;Cell&lt;/full-title&gt;&lt;/periodical&gt;&lt;pages&gt;149-162&lt;/pages&gt;&lt;volume&gt;136&lt;/volume&gt;&lt;dates&gt;&lt;year&gt;2009&lt;/year&gt;&lt;/dates&gt;&lt;urls&gt;&lt;/urls&gt;&lt;/record&gt;&lt;/Cite&gt;&lt;Cite&gt;&lt;Author&gt;Croset&lt;/Author&gt;&lt;Year&gt;2010&lt;/Year&gt;&lt;RecNum&gt;10030&lt;/RecNum&gt;&lt;record&gt;&lt;rec-number&gt;10030&lt;/rec-number&gt;&lt;foreign-keys&gt;&lt;key app="EN" db-id="vt5xwxef5ppzdeeddsrptdpvw5w92ve0rv2t" timestamp="1397837123"&gt;10030&lt;/key&gt;&lt;/foreign-keys&gt;&lt;ref-type name="Journal Article"&gt;17&lt;/ref-type&gt;&lt;contributors&gt;&lt;authors&gt;&lt;author&gt;Croset, V.&lt;/author&gt;&lt;author&gt;Rytz, R.&lt;/author&gt;&lt;author&gt;Cummins, S. F.&lt;/author&gt;&lt;author&gt;Budd, A.&lt;/author&gt;&lt;author&gt;Brawand, D.&lt;/author&gt;&lt;author&gt;Kaessmann,  H.&lt;/author&gt;&lt;author&gt;Gibson, T. J.&lt;/author&gt;&lt;author&gt;Benton, R.&lt;/author&gt;&lt;/authors&gt;&lt;/contributors&gt;&lt;titles&gt;&lt;title&gt;Ancient protostome origin of chemosensory ionotropic glutamate receptors and the evolution of insect taste and olfaction &lt;/title&gt;&lt;secondary-title&gt;PLoS Genet&lt;/secondary-title&gt;&lt;/titles&gt;&lt;periodical&gt;&lt;full-title&gt;PLoS Genet&lt;/full-title&gt;&lt;/periodical&gt;&lt;pages&gt;e1001064&lt;/pages&gt;&lt;volume&gt;6&lt;/volume&gt;&lt;dates&gt;&lt;year&gt;2010&lt;/year&gt;&lt;/dates&gt;&lt;urls&gt;&lt;/urls&gt;&lt;/record&gt;&lt;/Cite&gt;&lt;/EndNote&gt;</w:instrText>
      </w:r>
      <w:r w:rsidR="00520AED">
        <w:rPr>
          <w:szCs w:val="28"/>
        </w:rPr>
        <w:fldChar w:fldCharType="separate"/>
      </w:r>
      <w:r w:rsidR="0033166F">
        <w:rPr>
          <w:noProof/>
          <w:szCs w:val="28"/>
        </w:rPr>
        <w:t>[21, 22]</w:t>
      </w:r>
      <w:r w:rsidR="00520AED">
        <w:rPr>
          <w:szCs w:val="28"/>
        </w:rPr>
        <w:fldChar w:fldCharType="end"/>
      </w:r>
      <w:r>
        <w:rPr>
          <w:szCs w:val="28"/>
        </w:rPr>
        <w:t>.</w:t>
      </w:r>
    </w:p>
    <w:p w:rsidR="00E67B3D" w:rsidRPr="00AB2944" w:rsidRDefault="00E67B3D" w:rsidP="00E67B3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0693B" w:rsidRPr="00AB2944" w:rsidRDefault="007069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AB2944">
        <w:rPr>
          <w:szCs w:val="28"/>
        </w:rPr>
        <w:t xml:space="preserve">The </w:t>
      </w:r>
      <w:proofErr w:type="spellStart"/>
      <w:r w:rsidR="002F1691">
        <w:rPr>
          <w:szCs w:val="28"/>
        </w:rPr>
        <w:t>Md</w:t>
      </w:r>
      <w:r w:rsidR="000A2ADB">
        <w:rPr>
          <w:szCs w:val="28"/>
        </w:rPr>
        <w:t>G</w:t>
      </w:r>
      <w:r w:rsidRPr="00AB2944">
        <w:rPr>
          <w:szCs w:val="28"/>
        </w:rPr>
        <w:t>r</w:t>
      </w:r>
      <w:proofErr w:type="spellEnd"/>
      <w:r w:rsidRPr="00AB2944">
        <w:rPr>
          <w:szCs w:val="28"/>
        </w:rPr>
        <w:t xml:space="preserve"> gene set consists of </w:t>
      </w:r>
      <w:r w:rsidR="00E5156A">
        <w:rPr>
          <w:szCs w:val="28"/>
        </w:rPr>
        <w:t>7</w:t>
      </w:r>
      <w:r w:rsidR="009E57FF">
        <w:rPr>
          <w:szCs w:val="28"/>
        </w:rPr>
        <w:t>6</w:t>
      </w:r>
      <w:r w:rsidRPr="00AB2944">
        <w:rPr>
          <w:szCs w:val="28"/>
        </w:rPr>
        <w:t xml:space="preserve"> models</w:t>
      </w:r>
      <w:r w:rsidR="00980866">
        <w:rPr>
          <w:szCs w:val="28"/>
        </w:rPr>
        <w:t xml:space="preserve">, </w:t>
      </w:r>
      <w:r w:rsidR="00E5156A">
        <w:rPr>
          <w:szCs w:val="28"/>
        </w:rPr>
        <w:t>encoding 10</w:t>
      </w:r>
      <w:r w:rsidR="001D1D3D">
        <w:rPr>
          <w:szCs w:val="28"/>
        </w:rPr>
        <w:t>0</w:t>
      </w:r>
      <w:r w:rsidR="00E5156A">
        <w:rPr>
          <w:szCs w:val="28"/>
        </w:rPr>
        <w:t xml:space="preserve"> potential proteins through alternative splicing of </w:t>
      </w:r>
      <w:r w:rsidR="00DF5D65">
        <w:rPr>
          <w:szCs w:val="28"/>
        </w:rPr>
        <w:t>seven</w:t>
      </w:r>
      <w:r w:rsidR="00E5156A">
        <w:rPr>
          <w:szCs w:val="28"/>
        </w:rPr>
        <w:t xml:space="preserve"> loci</w:t>
      </w:r>
      <w:r w:rsidRPr="00AB2944">
        <w:rPr>
          <w:szCs w:val="28"/>
        </w:rPr>
        <w:t xml:space="preserve">. </w:t>
      </w:r>
      <w:r w:rsidR="00B2758D">
        <w:rPr>
          <w:szCs w:val="28"/>
        </w:rPr>
        <w:t>Eleven</w:t>
      </w:r>
      <w:r w:rsidRPr="00AB2944">
        <w:rPr>
          <w:szCs w:val="28"/>
        </w:rPr>
        <w:t xml:space="preserve"> (</w:t>
      </w:r>
      <w:r w:rsidR="00CF398D">
        <w:rPr>
          <w:szCs w:val="28"/>
        </w:rPr>
        <w:t>10</w:t>
      </w:r>
      <w:r w:rsidRPr="00AB2944">
        <w:rPr>
          <w:szCs w:val="28"/>
        </w:rPr>
        <w:t xml:space="preserve">%) of these are apparent pseudogenes, </w:t>
      </w:r>
      <w:r w:rsidR="00BA01A3">
        <w:rPr>
          <w:szCs w:val="28"/>
        </w:rPr>
        <w:t>four</w:t>
      </w:r>
      <w:r w:rsidRPr="00AB2944">
        <w:rPr>
          <w:szCs w:val="28"/>
        </w:rPr>
        <w:t xml:space="preserve"> gene models required repair of </w:t>
      </w:r>
      <w:r w:rsidR="00065E22">
        <w:rPr>
          <w:szCs w:val="28"/>
        </w:rPr>
        <w:t xml:space="preserve">the </w:t>
      </w:r>
      <w:r w:rsidRPr="00AB2944">
        <w:rPr>
          <w:szCs w:val="28"/>
        </w:rPr>
        <w:t>assembly</w:t>
      </w:r>
      <w:r w:rsidR="00F027A4">
        <w:rPr>
          <w:szCs w:val="28"/>
        </w:rPr>
        <w:t xml:space="preserve">, and </w:t>
      </w:r>
      <w:r w:rsidR="000D5AB0">
        <w:rPr>
          <w:szCs w:val="28"/>
        </w:rPr>
        <w:t>four</w:t>
      </w:r>
      <w:r w:rsidR="00F027A4">
        <w:rPr>
          <w:szCs w:val="28"/>
        </w:rPr>
        <w:t xml:space="preserve"> </w:t>
      </w:r>
      <w:r w:rsidR="00B2758D">
        <w:rPr>
          <w:szCs w:val="28"/>
        </w:rPr>
        <w:t>were</w:t>
      </w:r>
      <w:r w:rsidR="00F027A4">
        <w:rPr>
          <w:szCs w:val="28"/>
        </w:rPr>
        <w:t xml:space="preserve"> joined across scaffolds</w:t>
      </w:r>
      <w:r w:rsidRPr="00AB2944">
        <w:rPr>
          <w:szCs w:val="28"/>
        </w:rPr>
        <w:t xml:space="preserve">. </w:t>
      </w:r>
      <w:r w:rsidR="0045213E">
        <w:rPr>
          <w:szCs w:val="28"/>
        </w:rPr>
        <w:t xml:space="preserve">As is the case for </w:t>
      </w:r>
      <w:r w:rsidR="00DF5D65">
        <w:rPr>
          <w:szCs w:val="28"/>
        </w:rPr>
        <w:t xml:space="preserve">some </w:t>
      </w:r>
      <w:r w:rsidR="00951584" w:rsidRPr="00951584">
        <w:rPr>
          <w:i/>
          <w:szCs w:val="28"/>
        </w:rPr>
        <w:t>Drosophila</w:t>
      </w:r>
      <w:r w:rsidR="0045213E">
        <w:rPr>
          <w:szCs w:val="28"/>
        </w:rPr>
        <w:t xml:space="preserve"> </w:t>
      </w:r>
      <w:proofErr w:type="spellStart"/>
      <w:r w:rsidR="0045213E">
        <w:rPr>
          <w:szCs w:val="28"/>
        </w:rPr>
        <w:t>GRs</w:t>
      </w:r>
      <w:proofErr w:type="spellEnd"/>
      <w:r w:rsidR="0045213E">
        <w:rPr>
          <w:szCs w:val="28"/>
        </w:rPr>
        <w:t xml:space="preserve">, as well as those of several other insects such as mosquitoes and Tribolium, </w:t>
      </w:r>
      <w:r w:rsidR="0025198F">
        <w:rPr>
          <w:szCs w:val="28"/>
        </w:rPr>
        <w:t xml:space="preserve">at least </w:t>
      </w:r>
      <w:r w:rsidR="00DF5D65">
        <w:rPr>
          <w:szCs w:val="28"/>
        </w:rPr>
        <w:t>seven</w:t>
      </w:r>
      <w:r w:rsidR="0045213E">
        <w:rPr>
          <w:szCs w:val="28"/>
        </w:rPr>
        <w:t xml:space="preserve"> ge</w:t>
      </w:r>
      <w:r w:rsidR="0025198F">
        <w:rPr>
          <w:szCs w:val="28"/>
        </w:rPr>
        <w:t>nes appear</w:t>
      </w:r>
      <w:r w:rsidR="0045213E">
        <w:rPr>
          <w:szCs w:val="28"/>
        </w:rPr>
        <w:t xml:space="preserve"> to have an unusual form of alternative splicing in which multiple alternative </w:t>
      </w:r>
      <w:r w:rsidR="00342B4B">
        <w:rPr>
          <w:szCs w:val="28"/>
        </w:rPr>
        <w:t xml:space="preserve">long </w:t>
      </w:r>
      <w:r w:rsidR="0045213E">
        <w:rPr>
          <w:szCs w:val="28"/>
        </w:rPr>
        <w:t xml:space="preserve">first exons are spliced into a shared set of C-terminal exons downstream of the last long </w:t>
      </w:r>
      <w:r w:rsidR="00342B4B">
        <w:rPr>
          <w:szCs w:val="28"/>
        </w:rPr>
        <w:t xml:space="preserve">first </w:t>
      </w:r>
      <w:r w:rsidR="0045213E">
        <w:rPr>
          <w:szCs w:val="28"/>
        </w:rPr>
        <w:t xml:space="preserve">exon in these tandem arrays. The resultant proteins differ considerably in most of their sequence, and hence presumably </w:t>
      </w:r>
      <w:r w:rsidR="002028C6">
        <w:rPr>
          <w:szCs w:val="28"/>
        </w:rPr>
        <w:t>bind</w:t>
      </w:r>
      <w:r w:rsidR="0045213E">
        <w:rPr>
          <w:szCs w:val="28"/>
        </w:rPr>
        <w:t xml:space="preserve"> different ligands. They are indicated with a lower case letter after the gene name. As a result, the number of </w:t>
      </w:r>
      <w:r w:rsidR="00FF0497">
        <w:rPr>
          <w:szCs w:val="28"/>
        </w:rPr>
        <w:t>apparently intact G</w:t>
      </w:r>
      <w:r w:rsidR="00001EA0">
        <w:rPr>
          <w:szCs w:val="28"/>
        </w:rPr>
        <w:t>R</w:t>
      </w:r>
      <w:r w:rsidR="00217025">
        <w:rPr>
          <w:szCs w:val="28"/>
        </w:rPr>
        <w:t xml:space="preserve"> proteins</w:t>
      </w:r>
      <w:r w:rsidR="0045213E">
        <w:rPr>
          <w:szCs w:val="28"/>
        </w:rPr>
        <w:t xml:space="preserve"> is </w:t>
      </w:r>
      <w:r w:rsidR="00E27389">
        <w:rPr>
          <w:szCs w:val="28"/>
        </w:rPr>
        <w:t>89</w:t>
      </w:r>
      <w:r w:rsidR="009B50B0">
        <w:rPr>
          <w:szCs w:val="28"/>
        </w:rPr>
        <w:t>.</w:t>
      </w:r>
    </w:p>
    <w:p w:rsidR="0070693B" w:rsidRPr="00AB2944" w:rsidRDefault="007069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0693B" w:rsidRDefault="007069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AB2944">
        <w:rPr>
          <w:szCs w:val="28"/>
        </w:rPr>
        <w:t xml:space="preserve">The automated gene modeling </w:t>
      </w:r>
      <w:r w:rsidR="0036364F">
        <w:rPr>
          <w:szCs w:val="28"/>
        </w:rPr>
        <w:t xml:space="preserve">performed by the NCBI using GNOMON </w:t>
      </w:r>
      <w:r w:rsidRPr="00AB2944">
        <w:rPr>
          <w:szCs w:val="28"/>
        </w:rPr>
        <w:t xml:space="preserve">had access to all available </w:t>
      </w:r>
      <w:r w:rsidR="0031712D">
        <w:rPr>
          <w:szCs w:val="28"/>
        </w:rPr>
        <w:t xml:space="preserve">insect </w:t>
      </w:r>
      <w:proofErr w:type="spellStart"/>
      <w:r w:rsidR="0031712D">
        <w:rPr>
          <w:szCs w:val="28"/>
        </w:rPr>
        <w:t>G</w:t>
      </w:r>
      <w:r w:rsidR="00552582">
        <w:rPr>
          <w:szCs w:val="28"/>
        </w:rPr>
        <w:t>R</w:t>
      </w:r>
      <w:r w:rsidRPr="00AB2944">
        <w:rPr>
          <w:szCs w:val="28"/>
        </w:rPr>
        <w:t>s</w:t>
      </w:r>
      <w:proofErr w:type="spellEnd"/>
      <w:r w:rsidRPr="00AB2944">
        <w:rPr>
          <w:szCs w:val="28"/>
        </w:rPr>
        <w:t xml:space="preserve"> in </w:t>
      </w:r>
      <w:proofErr w:type="spellStart"/>
      <w:r w:rsidRPr="00AB2944">
        <w:rPr>
          <w:szCs w:val="28"/>
        </w:rPr>
        <w:t>GenBa</w:t>
      </w:r>
      <w:r w:rsidR="00342B4B">
        <w:rPr>
          <w:szCs w:val="28"/>
        </w:rPr>
        <w:t>nk</w:t>
      </w:r>
      <w:proofErr w:type="spellEnd"/>
      <w:r w:rsidR="00B2116B">
        <w:rPr>
          <w:szCs w:val="28"/>
        </w:rPr>
        <w:t xml:space="preserve"> for comparative</w:t>
      </w:r>
      <w:r w:rsidR="00342B4B">
        <w:rPr>
          <w:szCs w:val="28"/>
        </w:rPr>
        <w:t xml:space="preserve"> information</w:t>
      </w:r>
      <w:r w:rsidR="0036364F">
        <w:rPr>
          <w:szCs w:val="28"/>
        </w:rPr>
        <w:t xml:space="preserve">. </w:t>
      </w:r>
      <w:r w:rsidR="00276CE6">
        <w:rPr>
          <w:szCs w:val="28"/>
        </w:rPr>
        <w:t xml:space="preserve">Given the relative closeness to </w:t>
      </w:r>
      <w:r w:rsidR="00951584" w:rsidRPr="00951584">
        <w:rPr>
          <w:i/>
          <w:szCs w:val="28"/>
        </w:rPr>
        <w:t>Drosophila</w:t>
      </w:r>
      <w:r w:rsidR="00276CE6">
        <w:rPr>
          <w:szCs w:val="28"/>
        </w:rPr>
        <w:t>, automated gene modeling might be expected to be successful for conserved proteins like the carbon dioxide receptors, with perhaps less success for some of the more highly divergent bitter taste receptors</w:t>
      </w:r>
      <w:r w:rsidR="00A14D83">
        <w:rPr>
          <w:szCs w:val="28"/>
        </w:rPr>
        <w:t>,</w:t>
      </w:r>
      <w:r w:rsidRPr="00AB2944">
        <w:rPr>
          <w:szCs w:val="28"/>
        </w:rPr>
        <w:t xml:space="preserve"> </w:t>
      </w:r>
      <w:r w:rsidR="00276CE6">
        <w:rPr>
          <w:szCs w:val="28"/>
        </w:rPr>
        <w:t xml:space="preserve">and indeed </w:t>
      </w:r>
      <w:r w:rsidRPr="00AB2944">
        <w:rPr>
          <w:szCs w:val="28"/>
        </w:rPr>
        <w:t>succeeded in building at l</w:t>
      </w:r>
      <w:r w:rsidR="000F313D">
        <w:rPr>
          <w:szCs w:val="28"/>
        </w:rPr>
        <w:t xml:space="preserve">east partial gene models for </w:t>
      </w:r>
      <w:r w:rsidR="007B0176">
        <w:rPr>
          <w:szCs w:val="28"/>
        </w:rPr>
        <w:t>most</w:t>
      </w:r>
      <w:r w:rsidR="00CB6171">
        <w:rPr>
          <w:szCs w:val="28"/>
        </w:rPr>
        <w:t xml:space="preserve"> </w:t>
      </w:r>
      <w:r w:rsidR="00794971">
        <w:rPr>
          <w:szCs w:val="28"/>
        </w:rPr>
        <w:t>genes</w:t>
      </w:r>
      <w:r w:rsidR="00D6111C">
        <w:rPr>
          <w:szCs w:val="28"/>
        </w:rPr>
        <w:t xml:space="preserve">, </w:t>
      </w:r>
      <w:r w:rsidR="00276CE6">
        <w:rPr>
          <w:szCs w:val="28"/>
        </w:rPr>
        <w:t xml:space="preserve">with </w:t>
      </w:r>
      <w:r w:rsidR="00CB6171">
        <w:rPr>
          <w:szCs w:val="28"/>
        </w:rPr>
        <w:t>20</w:t>
      </w:r>
      <w:r w:rsidR="005E7DA7">
        <w:rPr>
          <w:szCs w:val="28"/>
        </w:rPr>
        <w:t xml:space="preserve"> precisely corre</w:t>
      </w:r>
      <w:r w:rsidR="00842493">
        <w:rPr>
          <w:szCs w:val="28"/>
        </w:rPr>
        <w:t>ct</w:t>
      </w:r>
      <w:r w:rsidR="005E7DA7">
        <w:rPr>
          <w:szCs w:val="28"/>
        </w:rPr>
        <w:t>.</w:t>
      </w:r>
      <w:r w:rsidR="00D36B18">
        <w:rPr>
          <w:szCs w:val="28"/>
        </w:rPr>
        <w:t xml:space="preserve"> </w:t>
      </w:r>
      <w:r w:rsidR="00965B59">
        <w:rPr>
          <w:szCs w:val="28"/>
        </w:rPr>
        <w:t>All</w:t>
      </w:r>
      <w:r w:rsidRPr="00AB2944">
        <w:rPr>
          <w:szCs w:val="28"/>
        </w:rPr>
        <w:t xml:space="preserve"> others require</w:t>
      </w:r>
      <w:r w:rsidR="00965B59">
        <w:rPr>
          <w:szCs w:val="28"/>
        </w:rPr>
        <w:t>d</w:t>
      </w:r>
      <w:r w:rsidRPr="00AB2944">
        <w:rPr>
          <w:szCs w:val="28"/>
        </w:rPr>
        <w:t xml:space="preserve"> </w:t>
      </w:r>
      <w:r w:rsidR="00965B59">
        <w:rPr>
          <w:szCs w:val="28"/>
        </w:rPr>
        <w:t>at least one</w:t>
      </w:r>
      <w:r w:rsidRPr="00AB2944">
        <w:rPr>
          <w:szCs w:val="28"/>
        </w:rPr>
        <w:t xml:space="preserve"> </w:t>
      </w:r>
      <w:r w:rsidR="00965B59">
        <w:rPr>
          <w:szCs w:val="28"/>
        </w:rPr>
        <w:t>change</w:t>
      </w:r>
      <w:r w:rsidR="00D577ED">
        <w:rPr>
          <w:szCs w:val="28"/>
        </w:rPr>
        <w:t xml:space="preserve">, while </w:t>
      </w:r>
      <w:r w:rsidR="00662D63">
        <w:rPr>
          <w:szCs w:val="28"/>
        </w:rPr>
        <w:t>16</w:t>
      </w:r>
      <w:r w:rsidR="00D577ED">
        <w:rPr>
          <w:szCs w:val="28"/>
        </w:rPr>
        <w:t xml:space="preserve"> new gene models were generated</w:t>
      </w:r>
      <w:r w:rsidR="00965B59">
        <w:rPr>
          <w:szCs w:val="28"/>
        </w:rPr>
        <w:t xml:space="preserve"> </w:t>
      </w:r>
      <w:r w:rsidR="0092108E">
        <w:rPr>
          <w:szCs w:val="28"/>
        </w:rPr>
        <w:t xml:space="preserve">(not including pseudogenes or those requiring repair of </w:t>
      </w:r>
      <w:r w:rsidR="005A0829">
        <w:rPr>
          <w:szCs w:val="28"/>
        </w:rPr>
        <w:t xml:space="preserve">the </w:t>
      </w:r>
      <w:r w:rsidR="0092108E">
        <w:rPr>
          <w:szCs w:val="28"/>
        </w:rPr>
        <w:t xml:space="preserve">assembly) </w:t>
      </w:r>
      <w:r w:rsidR="00965B59">
        <w:rPr>
          <w:szCs w:val="28"/>
        </w:rPr>
        <w:t>(</w:t>
      </w:r>
      <w:r w:rsidR="00C70BF2">
        <w:rPr>
          <w:szCs w:val="28"/>
        </w:rPr>
        <w:t>Supplementary Table 7</w:t>
      </w:r>
      <w:r w:rsidR="00965B59">
        <w:rPr>
          <w:szCs w:val="28"/>
        </w:rPr>
        <w:t xml:space="preserve">). </w:t>
      </w:r>
      <w:r w:rsidR="00342B4B">
        <w:rPr>
          <w:szCs w:val="28"/>
        </w:rPr>
        <w:t>Most</w:t>
      </w:r>
      <w:r w:rsidR="00276CE6">
        <w:rPr>
          <w:szCs w:val="28"/>
        </w:rPr>
        <w:t xml:space="preserve"> of the new models are </w:t>
      </w:r>
      <w:r w:rsidR="00342B4B">
        <w:rPr>
          <w:szCs w:val="28"/>
        </w:rPr>
        <w:t xml:space="preserve">indeed </w:t>
      </w:r>
      <w:r w:rsidR="00276CE6">
        <w:rPr>
          <w:szCs w:val="28"/>
        </w:rPr>
        <w:t>c</w:t>
      </w:r>
      <w:r w:rsidR="00E56AD0">
        <w:rPr>
          <w:szCs w:val="28"/>
        </w:rPr>
        <w:t>andidate bitter taste receptors</w:t>
      </w:r>
      <w:r w:rsidR="00837011">
        <w:rPr>
          <w:szCs w:val="28"/>
        </w:rPr>
        <w:t>.</w:t>
      </w:r>
    </w:p>
    <w:p w:rsidR="003940F5" w:rsidRDefault="003940F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613589" w:rsidRDefault="00C936C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As expected</w:t>
      </w:r>
      <w:r w:rsidR="003D1E29">
        <w:rPr>
          <w:szCs w:val="28"/>
        </w:rPr>
        <w:t xml:space="preserve"> from its relatively close relationship</w:t>
      </w:r>
      <w:r>
        <w:rPr>
          <w:szCs w:val="28"/>
        </w:rPr>
        <w:t>, the</w:t>
      </w:r>
      <w:r w:rsidR="008B7D80">
        <w:rPr>
          <w:szCs w:val="28"/>
        </w:rPr>
        <w:t xml:space="preserve"> GR repertoire largely </w:t>
      </w:r>
      <w:r>
        <w:rPr>
          <w:szCs w:val="28"/>
        </w:rPr>
        <w:t>resembles</w:t>
      </w:r>
      <w:r w:rsidR="008B7D80">
        <w:rPr>
          <w:szCs w:val="28"/>
        </w:rPr>
        <w:t xml:space="preserve"> that of </w:t>
      </w:r>
      <w:r w:rsidR="00951584" w:rsidRPr="00951584">
        <w:rPr>
          <w:i/>
          <w:szCs w:val="28"/>
        </w:rPr>
        <w:t>D</w:t>
      </w:r>
      <w:r w:rsidR="00E24964">
        <w:rPr>
          <w:i/>
          <w:szCs w:val="28"/>
        </w:rPr>
        <w:t>.</w:t>
      </w:r>
      <w:r w:rsidR="008B7D80" w:rsidRPr="00C936C9">
        <w:rPr>
          <w:i/>
          <w:szCs w:val="28"/>
        </w:rPr>
        <w:t xml:space="preserve"> melanogaster</w:t>
      </w:r>
      <w:r w:rsidR="008B7D80">
        <w:rPr>
          <w:szCs w:val="28"/>
        </w:rPr>
        <w:t>, however as expected from the birth-and-death model of evolution these large environmentally re</w:t>
      </w:r>
      <w:r w:rsidR="00472738">
        <w:rPr>
          <w:szCs w:val="28"/>
        </w:rPr>
        <w:t xml:space="preserve">levant gene families experience, </w:t>
      </w:r>
      <w:r w:rsidR="008B7D80">
        <w:rPr>
          <w:szCs w:val="28"/>
        </w:rPr>
        <w:t xml:space="preserve">there is considerable gene </w:t>
      </w:r>
      <w:r w:rsidR="003D1E29">
        <w:rPr>
          <w:szCs w:val="28"/>
        </w:rPr>
        <w:t>gain and loss</w:t>
      </w:r>
      <w:r w:rsidR="008B7D80">
        <w:rPr>
          <w:szCs w:val="28"/>
        </w:rPr>
        <w:t>, as well as some interesting compl</w:t>
      </w:r>
      <w:r w:rsidR="003D1E29">
        <w:rPr>
          <w:szCs w:val="28"/>
        </w:rPr>
        <w:t>e</w:t>
      </w:r>
      <w:r w:rsidR="008B7D80">
        <w:rPr>
          <w:szCs w:val="28"/>
        </w:rPr>
        <w:t xml:space="preserve">mentary evolutionary history. </w:t>
      </w:r>
      <w:r w:rsidR="00613589">
        <w:rPr>
          <w:szCs w:val="28"/>
        </w:rPr>
        <w:t xml:space="preserve">Overall the </w:t>
      </w:r>
      <w:r w:rsidR="00C70BF2" w:rsidRPr="00C70BF2">
        <w:rPr>
          <w:i/>
          <w:szCs w:val="28"/>
        </w:rPr>
        <w:t>M. domestica</w:t>
      </w:r>
      <w:r w:rsidR="00613589">
        <w:rPr>
          <w:szCs w:val="28"/>
        </w:rPr>
        <w:t xml:space="preserve"> </w:t>
      </w:r>
      <w:r w:rsidR="0071432D">
        <w:rPr>
          <w:szCs w:val="28"/>
        </w:rPr>
        <w:t xml:space="preserve">GR </w:t>
      </w:r>
      <w:r w:rsidR="00613589">
        <w:rPr>
          <w:szCs w:val="28"/>
        </w:rPr>
        <w:t xml:space="preserve">family shows an expansion compared to the 60 </w:t>
      </w:r>
      <w:r w:rsidR="00951584" w:rsidRPr="00951584">
        <w:rPr>
          <w:i/>
          <w:szCs w:val="28"/>
        </w:rPr>
        <w:t>Drosophila</w:t>
      </w:r>
      <w:r w:rsidR="00613589">
        <w:rPr>
          <w:szCs w:val="28"/>
        </w:rPr>
        <w:t xml:space="preserve"> genes encoding 68 proteins, to </w:t>
      </w:r>
      <w:r w:rsidR="00A467E8">
        <w:rPr>
          <w:szCs w:val="28"/>
        </w:rPr>
        <w:t>7</w:t>
      </w:r>
      <w:r w:rsidR="007B367D">
        <w:rPr>
          <w:szCs w:val="28"/>
        </w:rPr>
        <w:t>6</w:t>
      </w:r>
      <w:r w:rsidR="00613589">
        <w:rPr>
          <w:szCs w:val="28"/>
        </w:rPr>
        <w:t xml:space="preserve"> genes encoding </w:t>
      </w:r>
      <w:r w:rsidR="00A467E8">
        <w:rPr>
          <w:szCs w:val="28"/>
        </w:rPr>
        <w:t>10</w:t>
      </w:r>
      <w:r w:rsidR="007B367D">
        <w:rPr>
          <w:szCs w:val="28"/>
        </w:rPr>
        <w:t>0</w:t>
      </w:r>
      <w:r w:rsidR="00613589">
        <w:rPr>
          <w:szCs w:val="28"/>
        </w:rPr>
        <w:t xml:space="preserve"> proteins, and most of this expansion is in lineages implicated in perception of bitter </w:t>
      </w:r>
      <w:proofErr w:type="spellStart"/>
      <w:r w:rsidR="00613589">
        <w:rPr>
          <w:szCs w:val="28"/>
        </w:rPr>
        <w:t>tastants</w:t>
      </w:r>
      <w:proofErr w:type="spellEnd"/>
      <w:r w:rsidR="00613589">
        <w:rPr>
          <w:szCs w:val="28"/>
        </w:rPr>
        <w:t>. Approximately equal numbers of gene lineages have been lost from ea</w:t>
      </w:r>
      <w:r w:rsidR="0094616A">
        <w:rPr>
          <w:szCs w:val="28"/>
        </w:rPr>
        <w:t xml:space="preserve">ch species, again mostly candidate bitter receptors. </w:t>
      </w:r>
      <w:r w:rsidR="0071432D">
        <w:rPr>
          <w:szCs w:val="28"/>
        </w:rPr>
        <w:t xml:space="preserve">Several instances are noted where a tandem array of genes in one species has been independently achieved in the other via alternative splicing, remarkably complementary ways of expanding the sensory repertoire. </w:t>
      </w:r>
      <w:r w:rsidR="008625E2">
        <w:rPr>
          <w:szCs w:val="28"/>
        </w:rPr>
        <w:t xml:space="preserve">The </w:t>
      </w:r>
      <w:r w:rsidR="00951584" w:rsidRPr="00951584">
        <w:rPr>
          <w:i/>
          <w:szCs w:val="28"/>
        </w:rPr>
        <w:t>D</w:t>
      </w:r>
      <w:r w:rsidR="00E24964">
        <w:rPr>
          <w:i/>
          <w:szCs w:val="28"/>
        </w:rPr>
        <w:t xml:space="preserve">. </w:t>
      </w:r>
      <w:r w:rsidR="008625E2" w:rsidRPr="008625E2">
        <w:rPr>
          <w:i/>
          <w:szCs w:val="28"/>
        </w:rPr>
        <w:t xml:space="preserve">melanogaster </w:t>
      </w:r>
      <w:r w:rsidR="008625E2">
        <w:rPr>
          <w:szCs w:val="28"/>
        </w:rPr>
        <w:t xml:space="preserve">receptors were named for their chromosomal locations, which is obviously not relevant for </w:t>
      </w:r>
      <w:r w:rsidR="00C70BF2" w:rsidRPr="00C70BF2">
        <w:rPr>
          <w:i/>
          <w:szCs w:val="28"/>
        </w:rPr>
        <w:t>M. domestica</w:t>
      </w:r>
      <w:r w:rsidR="008625E2">
        <w:rPr>
          <w:szCs w:val="28"/>
        </w:rPr>
        <w:t xml:space="preserve">, plus the extensive gene family evolution largely precludes naming them for their </w:t>
      </w:r>
      <w:r w:rsidR="00951584" w:rsidRPr="00951584">
        <w:rPr>
          <w:i/>
          <w:szCs w:val="28"/>
        </w:rPr>
        <w:t>Drosophila</w:t>
      </w:r>
      <w:r w:rsidR="008625E2">
        <w:rPr>
          <w:szCs w:val="28"/>
        </w:rPr>
        <w:t xml:space="preserve"> orthologs, hence a numbering system is employed starting with the </w:t>
      </w:r>
      <w:r w:rsidR="008625E2">
        <w:rPr>
          <w:szCs w:val="28"/>
        </w:rPr>
        <w:lastRenderedPageBreak/>
        <w:t xml:space="preserve">conserved carbon dioxide and sugar receptors. </w:t>
      </w:r>
      <w:r w:rsidR="0071432D">
        <w:rPr>
          <w:szCs w:val="28"/>
        </w:rPr>
        <w:t>Detailed accounts of the major GR subfamilies and lineages are provided below.</w:t>
      </w:r>
    </w:p>
    <w:p w:rsidR="00613589" w:rsidRDefault="0061358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F154EF" w:rsidRDefault="008B7D8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The carbon dioxide receptors are known to be highly conserved within most of the holometabolous insects, except the Hymenoptera to date, with two </w:t>
      </w:r>
      <w:r w:rsidR="00C936C9">
        <w:rPr>
          <w:szCs w:val="28"/>
        </w:rPr>
        <w:t>proteins</w:t>
      </w:r>
      <w:r>
        <w:rPr>
          <w:szCs w:val="28"/>
        </w:rPr>
        <w:t xml:space="preserve"> represented by DmGr21a</w:t>
      </w:r>
      <w:r w:rsidR="00E3653F">
        <w:rPr>
          <w:szCs w:val="28"/>
        </w:rPr>
        <w:t>/AgGr22</w:t>
      </w:r>
      <w:r>
        <w:rPr>
          <w:szCs w:val="28"/>
        </w:rPr>
        <w:t xml:space="preserve"> and </w:t>
      </w:r>
      <w:r w:rsidR="00E3653F">
        <w:rPr>
          <w:szCs w:val="28"/>
        </w:rPr>
        <w:t>DmGr</w:t>
      </w:r>
      <w:r>
        <w:rPr>
          <w:szCs w:val="28"/>
        </w:rPr>
        <w:t>63a</w:t>
      </w:r>
      <w:r w:rsidR="00E3653F">
        <w:rPr>
          <w:szCs w:val="28"/>
        </w:rPr>
        <w:t>/AgGr24</w:t>
      </w:r>
      <w:r w:rsidR="00C936C9">
        <w:rPr>
          <w:szCs w:val="28"/>
        </w:rPr>
        <w:t xml:space="preserve"> constituting the functional receptor (</w:t>
      </w:r>
      <w:r w:rsidR="00AC270E">
        <w:rPr>
          <w:szCs w:val="28"/>
        </w:rPr>
        <w:t xml:space="preserve">e.g. </w:t>
      </w:r>
      <w:r w:rsidR="00520AED">
        <w:rPr>
          <w:szCs w:val="28"/>
        </w:rPr>
        <w:fldChar w:fldCharType="begin"/>
      </w:r>
      <w:r w:rsidR="001A444C">
        <w:rPr>
          <w:szCs w:val="28"/>
        </w:rPr>
        <w:instrText xml:space="preserve"> ADDIN EN.CITE &lt;EndNote&gt;&lt;Cite&gt;&lt;Author&gt;Robertson&lt;/Author&gt;&lt;Year&gt;2009&lt;/Year&gt;&lt;RecNum&gt;10079&lt;/RecNum&gt;&lt;DisplayText&gt;&lt;style font="Times New Roman" size="12"&gt;[29]&lt;/style&gt;&lt;/DisplayText&gt;&lt;record&gt;&lt;rec-number&gt;10079&lt;/rec-number&gt;&lt;foreign-keys&gt;&lt;key app="EN" db-id="vt5xwxef5ppzdeeddsrptdpvw5w92ve0rv2t" timestamp="1398281241"&gt;10079&lt;/key&gt;&lt;/foreign-keys&gt;&lt;ref-type name="Journal Article"&gt;17&lt;/ref-type&gt;&lt;contributors&gt;&lt;authors&gt;&lt;author&gt;Robertson, H.M.&lt;/author&gt;&lt;author&gt;Kent, L.B.&lt;/author&gt;&lt;/authors&gt;&lt;/contributors&gt;&lt;titles&gt;&lt;title&gt;Evolution of the gene lineage encoding the carbon dioxide heterodimeric receptor in insects&lt;/title&gt;&lt;secondary-title&gt;J. Insect Sci.&lt;/secondary-title&gt;&lt;/titles&gt;&lt;periodical&gt;&lt;full-title&gt;J. Insect Sci.&lt;/full-title&gt;&lt;/periodical&gt;&lt;pages&gt;e19&lt;/pages&gt;&lt;volume&gt;9&lt;/volume&gt;&lt;dates&gt;&lt;year&gt;2009&lt;/year&gt;&lt;/dates&gt;&lt;urls&gt;&lt;/urls&gt;&lt;/record&gt;&lt;/Cite&gt;&lt;/EndNote&gt;</w:instrText>
      </w:r>
      <w:r w:rsidR="00520AED">
        <w:rPr>
          <w:szCs w:val="28"/>
        </w:rPr>
        <w:fldChar w:fldCharType="separate"/>
      </w:r>
      <w:r w:rsidR="001A444C">
        <w:rPr>
          <w:noProof/>
          <w:szCs w:val="28"/>
        </w:rPr>
        <w:t>[29]</w:t>
      </w:r>
      <w:r w:rsidR="00520AED">
        <w:rPr>
          <w:szCs w:val="28"/>
        </w:rPr>
        <w:fldChar w:fldCharType="end"/>
      </w:r>
      <w:r w:rsidR="00C936C9">
        <w:rPr>
          <w:szCs w:val="28"/>
        </w:rPr>
        <w:t xml:space="preserve">). </w:t>
      </w:r>
      <w:r w:rsidR="00951584" w:rsidRPr="00951584">
        <w:rPr>
          <w:i/>
          <w:szCs w:val="28"/>
        </w:rPr>
        <w:t>Drosophila</w:t>
      </w:r>
      <w:r w:rsidR="00C936C9">
        <w:rPr>
          <w:szCs w:val="28"/>
        </w:rPr>
        <w:t xml:space="preserve"> species have, however, lost a third member of this subfamily, first recognized as AgGr23</w:t>
      </w:r>
      <w:r>
        <w:rPr>
          <w:szCs w:val="28"/>
        </w:rPr>
        <w:t xml:space="preserve">, </w:t>
      </w:r>
      <w:r w:rsidR="00C936C9">
        <w:rPr>
          <w:szCs w:val="28"/>
        </w:rPr>
        <w:t>which is present in Tribolium, Bombyx</w:t>
      </w:r>
      <w:r>
        <w:rPr>
          <w:szCs w:val="28"/>
        </w:rPr>
        <w:t>, mosquitoes</w:t>
      </w:r>
      <w:r w:rsidR="00C936C9">
        <w:rPr>
          <w:szCs w:val="28"/>
        </w:rPr>
        <w:t xml:space="preserve">, and tsetse flies, </w:t>
      </w:r>
      <w:r w:rsidR="00E3653F">
        <w:rPr>
          <w:szCs w:val="28"/>
        </w:rPr>
        <w:t xml:space="preserve">and </w:t>
      </w:r>
      <w:r w:rsidR="00C936C9">
        <w:rPr>
          <w:szCs w:val="28"/>
        </w:rPr>
        <w:t>known in those species as Gr2</w:t>
      </w:r>
      <w:r w:rsidR="003D1E29">
        <w:rPr>
          <w:szCs w:val="28"/>
        </w:rPr>
        <w:t xml:space="preserve"> </w:t>
      </w:r>
      <w:r w:rsidR="00520AED">
        <w:rPr>
          <w:szCs w:val="28"/>
        </w:rPr>
        <w:fldChar w:fldCharType="begin"/>
      </w:r>
      <w:r w:rsidR="001A444C">
        <w:rPr>
          <w:szCs w:val="28"/>
        </w:rPr>
        <w:instrText xml:space="preserve"> ADDIN EN.CITE &lt;EndNote&gt;&lt;Cite&gt;&lt;Author&gt;Robertson&lt;/Author&gt;&lt;Year&gt;2009&lt;/Year&gt;&lt;RecNum&gt;10079&lt;/RecNum&gt;&lt;DisplayText&gt;&lt;style font="Times New Roman" size="12"&gt;[29]&lt;/style&gt;&lt;/DisplayText&gt;&lt;record&gt;&lt;rec-number&gt;10079&lt;/rec-number&gt;&lt;foreign-keys&gt;&lt;key app="EN" db-id="vt5xwxef5ppzdeeddsrptdpvw5w92ve0rv2t" timestamp="1398281241"&gt;10079&lt;/key&gt;&lt;/foreign-keys&gt;&lt;ref-type name="Journal Article"&gt;17&lt;/ref-type&gt;&lt;contributors&gt;&lt;authors&gt;&lt;author&gt;Robertson, H.M.&lt;/author&gt;&lt;author&gt;Kent, L.B.&lt;/author&gt;&lt;/authors&gt;&lt;/contributors&gt;&lt;titles&gt;&lt;title&gt;Evolution of the gene lineage encoding the carbon dioxide heterodimeric receptor in insects&lt;/title&gt;&lt;secondary-title&gt;J. Insect Sci.&lt;/secondary-title&gt;&lt;/titles&gt;&lt;periodical&gt;&lt;full-title&gt;J. Insect Sci.&lt;/full-title&gt;&lt;/periodical&gt;&lt;pages&gt;e19&lt;/pages&gt;&lt;volume&gt;9&lt;/volume&gt;&lt;dates&gt;&lt;year&gt;2009&lt;/year&gt;&lt;/dates&gt;&lt;urls&gt;&lt;/urls&gt;&lt;/record&gt;&lt;/Cite&gt;&lt;/EndNote&gt;</w:instrText>
      </w:r>
      <w:r w:rsidR="00520AED">
        <w:rPr>
          <w:szCs w:val="28"/>
        </w:rPr>
        <w:fldChar w:fldCharType="separate"/>
      </w:r>
      <w:r w:rsidR="001A444C">
        <w:rPr>
          <w:noProof/>
          <w:szCs w:val="28"/>
        </w:rPr>
        <w:t>[29]</w:t>
      </w:r>
      <w:r w:rsidR="00520AED">
        <w:rPr>
          <w:szCs w:val="28"/>
        </w:rPr>
        <w:fldChar w:fldCharType="end"/>
      </w:r>
      <w:r w:rsidR="00C936C9">
        <w:rPr>
          <w:szCs w:val="28"/>
        </w:rPr>
        <w:t>. This gene is a</w:t>
      </w:r>
      <w:r w:rsidR="00E3653F">
        <w:rPr>
          <w:szCs w:val="28"/>
        </w:rPr>
        <w:t>n ancient</w:t>
      </w:r>
      <w:r w:rsidR="00C936C9">
        <w:rPr>
          <w:szCs w:val="28"/>
        </w:rPr>
        <w:t xml:space="preserve"> </w:t>
      </w:r>
      <w:proofErr w:type="spellStart"/>
      <w:r w:rsidR="00C936C9">
        <w:rPr>
          <w:szCs w:val="28"/>
        </w:rPr>
        <w:t>paralog</w:t>
      </w:r>
      <w:proofErr w:type="spellEnd"/>
      <w:r w:rsidR="00C936C9">
        <w:rPr>
          <w:szCs w:val="28"/>
        </w:rPr>
        <w:t xml:space="preserve"> of </w:t>
      </w:r>
      <w:r w:rsidR="00E3653F">
        <w:rPr>
          <w:szCs w:val="28"/>
        </w:rPr>
        <w:t xml:space="preserve">the DmGr21 or Gr1 lineage. </w:t>
      </w:r>
      <w:r w:rsidR="00C70BF2" w:rsidRPr="00C70BF2">
        <w:rPr>
          <w:i/>
          <w:szCs w:val="28"/>
        </w:rPr>
        <w:t>M. domestica</w:t>
      </w:r>
      <w:r w:rsidR="00E3653F">
        <w:rPr>
          <w:szCs w:val="28"/>
        </w:rPr>
        <w:t xml:space="preserve"> does not have this Gr2 lineage, so it appears to have been lost before the </w:t>
      </w:r>
      <w:r w:rsidR="00C70BF2" w:rsidRPr="00C70BF2">
        <w:rPr>
          <w:i/>
          <w:szCs w:val="28"/>
        </w:rPr>
        <w:t>M. domestica</w:t>
      </w:r>
      <w:r w:rsidR="00E3653F">
        <w:rPr>
          <w:szCs w:val="28"/>
        </w:rPr>
        <w:t>/</w:t>
      </w:r>
      <w:r w:rsidR="00951584" w:rsidRPr="00951584">
        <w:rPr>
          <w:i/>
          <w:szCs w:val="28"/>
        </w:rPr>
        <w:t>Drosophila</w:t>
      </w:r>
      <w:r w:rsidR="00E3653F">
        <w:rPr>
          <w:szCs w:val="28"/>
        </w:rPr>
        <w:t xml:space="preserve"> split. The importance of this protein is debated, with </w:t>
      </w:r>
      <w:r w:rsidR="00550F7F">
        <w:rPr>
          <w:szCs w:val="28"/>
        </w:rPr>
        <w:t xml:space="preserve">Lu et al. </w:t>
      </w:r>
      <w:r w:rsidR="00520AED">
        <w:rPr>
          <w:szCs w:val="28"/>
        </w:rPr>
        <w:fldChar w:fldCharType="begin"/>
      </w:r>
      <w:r w:rsidR="0033166F">
        <w:rPr>
          <w:szCs w:val="28"/>
        </w:rPr>
        <w:instrText xml:space="preserve"> ADDIN EN.CITE &lt;EndNote&gt;&lt;Cite&gt;&lt;Author&gt;Lu&lt;/Author&gt;&lt;Year&gt;2007&lt;/Year&gt;&lt;RecNum&gt;10071&lt;/RecNum&gt;&lt;DisplayText&gt;&lt;style font="Times New Roman" size="12"&gt;[20]&lt;/style&gt;&lt;/DisplayText&gt;&lt;record&gt;&lt;rec-number&gt;10071&lt;/rec-number&gt;&lt;foreign-keys&gt;&lt;key app="EN" db-id="vt5xwxef5ppzdeeddsrptdpvw5w92ve0rv2t" timestamp="1398281241"&gt;10071&lt;/key&gt;&lt;/foreign-keys&gt;&lt;ref-type name="Journal Article"&gt;17&lt;/ref-type&gt;&lt;contributors&gt;&lt;authors&gt;&lt;author&gt;Lu, T.&lt;/author&gt;&lt;author&gt;Qiu, Y.T.&lt;/author&gt;&lt;author&gt;Wang, G.&lt;/author&gt;&lt;author&gt;Kwon, J.Y.&lt;/author&gt;&lt;author&gt;Rutzler, M.&lt;/author&gt;&lt;author&gt;Kwon, H.W.&lt;/author&gt;&lt;author&gt;Pitts, R.J.&lt;/author&gt;&lt;author&gt;van Loon, J.J.&lt;/author&gt;&lt;author&gt;Takken, W.&lt;/author&gt;&lt;author&gt;Carlson, J.R.&lt;/author&gt;&lt;author&gt;Zwiebel, L.J.&lt;/author&gt;&lt;/authors&gt;&lt;/contributors&gt;&lt;titles&gt;&lt;title&gt;&lt;style face="normal" font="default" size="100%"&gt;Odor coding in the maxillary palp of the malaria vector mosquito &lt;/style&gt;&lt;style face="italic" font="default" size="100%"&gt;Anopheles gambiae&lt;/style&gt;&lt;/title&gt;&lt;secondary-title&gt;Curr. Biol.&lt;/secondary-title&gt;&lt;/titles&gt;&lt;periodical&gt;&lt;full-title&gt;Curr. Biol.&lt;/full-title&gt;&lt;/periodical&gt;&lt;pages&gt;1533-1544&lt;/pages&gt;&lt;volume&gt;17&lt;/volume&gt;&lt;dates&gt;&lt;year&gt;2007&lt;/year&gt;&lt;/dates&gt;&lt;urls&gt;&lt;/urls&gt;&lt;/record&gt;&lt;/Cite&gt;&lt;/EndNote&gt;</w:instrText>
      </w:r>
      <w:r w:rsidR="00520AED">
        <w:rPr>
          <w:szCs w:val="28"/>
        </w:rPr>
        <w:fldChar w:fldCharType="separate"/>
      </w:r>
      <w:r w:rsidR="0033166F">
        <w:rPr>
          <w:noProof/>
          <w:szCs w:val="28"/>
        </w:rPr>
        <w:t>[20]</w:t>
      </w:r>
      <w:r w:rsidR="00520AED">
        <w:rPr>
          <w:szCs w:val="28"/>
        </w:rPr>
        <w:fldChar w:fldCharType="end"/>
      </w:r>
      <w:r w:rsidR="00E3653F">
        <w:rPr>
          <w:szCs w:val="28"/>
        </w:rPr>
        <w:t xml:space="preserve"> finding that it enhanced perception of carbon dioxide, while </w:t>
      </w:r>
      <w:proofErr w:type="spellStart"/>
      <w:r w:rsidR="00201763">
        <w:rPr>
          <w:szCs w:val="28"/>
        </w:rPr>
        <w:t>Erdelyan</w:t>
      </w:r>
      <w:proofErr w:type="spellEnd"/>
      <w:r w:rsidR="00201763">
        <w:rPr>
          <w:szCs w:val="28"/>
        </w:rPr>
        <w:t xml:space="preserve"> et al. </w:t>
      </w:r>
      <w:r w:rsidR="00520AED">
        <w:rPr>
          <w:szCs w:val="28"/>
        </w:rPr>
        <w:fldChar w:fldCharType="begin"/>
      </w:r>
      <w:r w:rsidR="001A444C">
        <w:rPr>
          <w:szCs w:val="28"/>
        </w:rPr>
        <w:instrText xml:space="preserve"> ADDIN EN.CITE &lt;EndNote&gt;&lt;Cite&gt;&lt;Author&gt;Erdelyan&lt;/Author&gt;&lt;Year&gt;2012&lt;/Year&gt;&lt;RecNum&gt;10055&lt;/RecNum&gt;&lt;DisplayText&gt;&lt;style font="Times New Roman" size="12"&gt;[30]&lt;/style&gt;&lt;/DisplayText&gt;&lt;record&gt;&lt;rec-number&gt;10055&lt;/rec-number&gt;&lt;foreign-keys&gt;&lt;key app="EN" db-id="vt5xwxef5ppzdeeddsrptdpvw5w92ve0rv2t" timestamp="1398281241"&gt;10055&lt;/key&gt;&lt;/foreign-keys&gt;&lt;ref-type name="Journal Article"&gt;17&lt;/ref-type&gt;&lt;contributors&gt;&lt;authors&gt;&lt;author&gt;Erdelyan, C.N.&lt;/author&gt;&lt;author&gt;Mahood, T.H.&lt;/author&gt;&lt;author&gt;Bader, T.S.&lt;/author&gt;&lt;author&gt;Whyard, S.&lt;/author&gt;&lt;/authors&gt;&lt;/contributors&gt;&lt;titles&gt;&lt;title&gt;&lt;style face="normal" font="default" size="100%"&gt;Functional validation of the carbon dioxide receptor genes in&lt;/style&gt;&lt;style face="italic" font="default" size="100%"&gt; Aedes aegypti &lt;/style&gt;&lt;style face="normal" font="default" size="100%"&gt;mosquitoes using RNA interference&lt;/style&gt;&lt;/title&gt;&lt;secondary-title&gt;Insect Mol. Biol.&lt;/secondary-title&gt;&lt;/titles&gt;&lt;periodical&gt;&lt;full-title&gt;Insect Mol. Biol.&lt;/full-title&gt;&lt;/periodical&gt;&lt;pages&gt;119-127&lt;/pages&gt;&lt;volume&gt;21&lt;/volume&gt;&lt;dates&gt;&lt;year&gt;2012&lt;/year&gt;&lt;/dates&gt;&lt;urls&gt;&lt;/urls&gt;&lt;/record&gt;&lt;/Cite&gt;&lt;/EndNote&gt;</w:instrText>
      </w:r>
      <w:r w:rsidR="00520AED">
        <w:rPr>
          <w:szCs w:val="28"/>
        </w:rPr>
        <w:fldChar w:fldCharType="separate"/>
      </w:r>
      <w:r w:rsidR="001A444C">
        <w:rPr>
          <w:noProof/>
          <w:szCs w:val="28"/>
        </w:rPr>
        <w:t>[30]</w:t>
      </w:r>
      <w:r w:rsidR="00520AED">
        <w:rPr>
          <w:szCs w:val="28"/>
        </w:rPr>
        <w:fldChar w:fldCharType="end"/>
      </w:r>
      <w:r w:rsidR="00E3653F">
        <w:rPr>
          <w:szCs w:val="28"/>
        </w:rPr>
        <w:t xml:space="preserve"> found it did not. Unusually, </w:t>
      </w:r>
      <w:r w:rsidR="00C70BF2" w:rsidRPr="00C70BF2">
        <w:rPr>
          <w:i/>
          <w:szCs w:val="28"/>
        </w:rPr>
        <w:t>M. domestica</w:t>
      </w:r>
      <w:r w:rsidR="00E3653F">
        <w:rPr>
          <w:szCs w:val="28"/>
        </w:rPr>
        <w:t xml:space="preserve"> has a recent duplication of the Gr1 lineage (DmGr21a)</w:t>
      </w:r>
      <w:r w:rsidR="00603D20">
        <w:rPr>
          <w:szCs w:val="28"/>
        </w:rPr>
        <w:t>, and in a</w:t>
      </w:r>
      <w:r w:rsidR="003D1E29">
        <w:rPr>
          <w:szCs w:val="28"/>
        </w:rPr>
        <w:t xml:space="preserve"> probably futile effort to maintain the naming convention proposed by Robertson and Kent </w:t>
      </w:r>
      <w:r w:rsidR="00520AED">
        <w:rPr>
          <w:szCs w:val="28"/>
        </w:rPr>
        <w:fldChar w:fldCharType="begin"/>
      </w:r>
      <w:r w:rsidR="001A444C">
        <w:rPr>
          <w:szCs w:val="28"/>
        </w:rPr>
        <w:instrText xml:space="preserve"> ADDIN EN.CITE &lt;EndNote&gt;&lt;Cite&gt;&lt;Author&gt;Robertson&lt;/Author&gt;&lt;Year&gt;2009&lt;/Year&gt;&lt;RecNum&gt;10079&lt;/RecNum&gt;&lt;DisplayText&gt;&lt;style font="Times New Roman" size="12"&gt;[29]&lt;/style&gt;&lt;/DisplayText&gt;&lt;record&gt;&lt;rec-number&gt;10079&lt;/rec-number&gt;&lt;foreign-keys&gt;&lt;key app="EN" db-id="vt5xwxef5ppzdeeddsrptdpvw5w92ve0rv2t" timestamp="1398281241"&gt;10079&lt;/key&gt;&lt;/foreign-keys&gt;&lt;ref-type name="Journal Article"&gt;17&lt;/ref-type&gt;&lt;contributors&gt;&lt;authors&gt;&lt;author&gt;Robertson, H.M.&lt;/author&gt;&lt;author&gt;Kent, L.B.&lt;/author&gt;&lt;/authors&gt;&lt;/contributors&gt;&lt;titles&gt;&lt;title&gt;Evolution of the gene lineage encoding the carbon dioxide heterodimeric receptor in insects&lt;/title&gt;&lt;secondary-title&gt;J. Insect Sci.&lt;/secondary-title&gt;&lt;/titles&gt;&lt;periodical&gt;&lt;full-title&gt;J. Insect Sci.&lt;/full-title&gt;&lt;/periodical&gt;&lt;pages&gt;e19&lt;/pages&gt;&lt;volume&gt;9&lt;/volume&gt;&lt;dates&gt;&lt;year&gt;2009&lt;/year&gt;&lt;/dates&gt;&lt;urls&gt;&lt;/urls&gt;&lt;/record&gt;&lt;/Cite&gt;&lt;/EndNote&gt;</w:instrText>
      </w:r>
      <w:r w:rsidR="00520AED">
        <w:rPr>
          <w:szCs w:val="28"/>
        </w:rPr>
        <w:fldChar w:fldCharType="separate"/>
      </w:r>
      <w:r w:rsidR="001A444C">
        <w:rPr>
          <w:noProof/>
          <w:szCs w:val="28"/>
        </w:rPr>
        <w:t>[29]</w:t>
      </w:r>
      <w:r w:rsidR="00520AED">
        <w:rPr>
          <w:szCs w:val="28"/>
        </w:rPr>
        <w:fldChar w:fldCharType="end"/>
      </w:r>
      <w:r w:rsidR="002F1691">
        <w:rPr>
          <w:szCs w:val="28"/>
        </w:rPr>
        <w:t>, these are called Md</w:t>
      </w:r>
      <w:r w:rsidR="003D1E29">
        <w:rPr>
          <w:szCs w:val="28"/>
        </w:rPr>
        <w:t xml:space="preserve">Gr1.1 and 1.2, while the DmGr63a </w:t>
      </w:r>
      <w:proofErr w:type="spellStart"/>
      <w:r w:rsidR="003D1E29">
        <w:rPr>
          <w:szCs w:val="28"/>
        </w:rPr>
        <w:t>ortho</w:t>
      </w:r>
      <w:r w:rsidR="00DD57C9">
        <w:rPr>
          <w:szCs w:val="28"/>
        </w:rPr>
        <w:t>log</w:t>
      </w:r>
      <w:proofErr w:type="spellEnd"/>
      <w:r w:rsidR="00DD57C9">
        <w:rPr>
          <w:szCs w:val="28"/>
        </w:rPr>
        <w:t xml:space="preserve"> is called Md</w:t>
      </w:r>
      <w:r w:rsidR="003D1E29">
        <w:rPr>
          <w:szCs w:val="28"/>
        </w:rPr>
        <w:t>Gr3</w:t>
      </w:r>
      <w:r w:rsidR="00711B9A">
        <w:rPr>
          <w:szCs w:val="28"/>
        </w:rPr>
        <w:t xml:space="preserve"> (</w:t>
      </w:r>
      <w:r w:rsidR="00C70BF2">
        <w:rPr>
          <w:szCs w:val="28"/>
        </w:rPr>
        <w:t xml:space="preserve">Supplementary </w:t>
      </w:r>
      <w:r w:rsidR="00711B9A">
        <w:rPr>
          <w:szCs w:val="28"/>
        </w:rPr>
        <w:t xml:space="preserve">Table </w:t>
      </w:r>
      <w:r w:rsidR="00C70BF2">
        <w:rPr>
          <w:szCs w:val="28"/>
        </w:rPr>
        <w:t>7</w:t>
      </w:r>
      <w:r w:rsidR="00711B9A">
        <w:rPr>
          <w:szCs w:val="28"/>
        </w:rPr>
        <w:t xml:space="preserve"> and </w:t>
      </w:r>
      <w:r w:rsidR="00C70BF2">
        <w:rPr>
          <w:szCs w:val="28"/>
        </w:rPr>
        <w:t>Supplementary Figure 6</w:t>
      </w:r>
      <w:r w:rsidR="00711B9A">
        <w:rPr>
          <w:szCs w:val="28"/>
        </w:rPr>
        <w:t>)</w:t>
      </w:r>
      <w:r w:rsidR="003D1E29">
        <w:rPr>
          <w:szCs w:val="28"/>
        </w:rPr>
        <w:t xml:space="preserve">. The only other </w:t>
      </w:r>
      <w:r w:rsidR="00977986">
        <w:rPr>
          <w:szCs w:val="28"/>
        </w:rPr>
        <w:t xml:space="preserve">known </w:t>
      </w:r>
      <w:r w:rsidR="003D1E29">
        <w:rPr>
          <w:szCs w:val="28"/>
        </w:rPr>
        <w:t>recent duplication of a carbon dioxide receptor gene is the G</w:t>
      </w:r>
      <w:r w:rsidR="00C56D5E">
        <w:rPr>
          <w:szCs w:val="28"/>
        </w:rPr>
        <w:t>r2 lineage in tsetse fly</w:t>
      </w:r>
      <w:r w:rsidR="003D1E29">
        <w:rPr>
          <w:szCs w:val="28"/>
        </w:rPr>
        <w:t>.</w:t>
      </w:r>
    </w:p>
    <w:p w:rsidR="00977986" w:rsidRDefault="0097798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977986" w:rsidRDefault="004036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The sugar receptor subfamily is a larger set of 8 genes in </w:t>
      </w:r>
      <w:r w:rsidR="00951584" w:rsidRPr="00951584">
        <w:rPr>
          <w:i/>
          <w:szCs w:val="28"/>
        </w:rPr>
        <w:t>D</w:t>
      </w:r>
      <w:r w:rsidR="00E24964">
        <w:rPr>
          <w:i/>
          <w:szCs w:val="28"/>
        </w:rPr>
        <w:t>.</w:t>
      </w:r>
      <w:r w:rsidRPr="002F1691">
        <w:rPr>
          <w:i/>
          <w:szCs w:val="28"/>
        </w:rPr>
        <w:t xml:space="preserve"> melanogaster</w:t>
      </w:r>
      <w:r>
        <w:rPr>
          <w:szCs w:val="28"/>
        </w:rPr>
        <w:t xml:space="preserve"> (</w:t>
      </w:r>
      <w:r w:rsidR="002F1691">
        <w:rPr>
          <w:szCs w:val="28"/>
        </w:rPr>
        <w:t xml:space="preserve">e.g. </w:t>
      </w:r>
      <w:r w:rsidR="00520AED">
        <w:rPr>
          <w:szCs w:val="28"/>
        </w:rPr>
        <w:fldChar w:fldCharType="begin"/>
      </w:r>
      <w:r w:rsidR="001A444C">
        <w:rPr>
          <w:szCs w:val="28"/>
        </w:rPr>
        <w:instrText xml:space="preserve"> ADDIN EN.CITE &lt;EndNote&gt;&lt;Cite&gt;&lt;Author&gt;Slone&lt;/Author&gt;&lt;Year&gt;2007&lt;/Year&gt;&lt;RecNum&gt;10084&lt;/RecNum&gt;&lt;DisplayText&gt;&lt;style font="Times New Roman" size="12"&gt;[31, 32]&lt;/style&gt;&lt;/DisplayText&gt;&lt;record&gt;&lt;rec-number&gt;10084&lt;/rec-number&gt;&lt;foreign-keys&gt;&lt;key app="EN" db-id="vt5xwxef5ppzdeeddsrptdpvw5w92ve0rv2t" timestamp="1398281241"&gt;10084&lt;/key&gt;&lt;/foreign-keys&gt;&lt;ref-type name="Journal Article"&gt;17&lt;/ref-type&gt;&lt;contributors&gt;&lt;authors&gt;&lt;author&gt;Slone, J.&lt;/author&gt;&lt;author&gt;Daniels, J.&lt;/author&gt;&lt;author&gt;Amrein, H.&lt;/author&gt;&lt;/authors&gt;&lt;/contributors&gt;&lt;titles&gt;&lt;title&gt;&lt;style face="normal" font="default" size="100%"&gt;Sugar receptors in &lt;/style&gt;&lt;style face="italic" font="default" size="100%"&gt;Drosophila&lt;/style&gt;&lt;/title&gt;&lt;secondary-title&gt;Curr. Biol.&lt;/secondary-title&gt;&lt;/titles&gt;&lt;periodical&gt;&lt;full-title&gt;Curr. Biol.&lt;/full-title&gt;&lt;/periodical&gt;&lt;pages&gt;1809-1816&lt;/pages&gt;&lt;volume&gt;17&lt;/volume&gt;&lt;dates&gt;&lt;year&gt;2007&lt;/year&gt;&lt;/dates&gt;&lt;urls&gt;&lt;/urls&gt;&lt;/record&gt;&lt;/Cite&gt;&lt;Cite&gt;&lt;Author&gt;Mishra&lt;/Author&gt;&lt;Year&gt;2013&lt;/Year&gt;&lt;RecNum&gt;10072&lt;/RecNum&gt;&lt;record&gt;&lt;rec-number&gt;10072&lt;/rec-number&gt;&lt;foreign-keys&gt;&lt;key app="EN" db-id="vt5xwxef5ppzdeeddsrptdpvw5w92ve0rv2t" timestamp="1398281241"&gt;10072&lt;/key&gt;&lt;/foreign-keys&gt;&lt;ref-type name="Journal Article"&gt;17&lt;/ref-type&gt;&lt;contributors&gt;&lt;authors&gt;&lt;author&gt;Mishra, D.&lt;/author&gt;&lt;author&gt;Miyamoto, T.&lt;/author&gt;&lt;author&gt;Rezenom, Y.H.&lt;/author&gt;&lt;author&gt;Broussard, A.&lt;/author&gt;&lt;author&gt;Yavuz, A.&lt;/author&gt;&lt;author&gt;Slone, J.&lt;/author&gt;&lt;author&gt;Russell, D.H.&lt;/author&gt;&lt;author&gt;Amrein, H.&lt;/author&gt;&lt;/authors&gt;&lt;/contributors&gt;&lt;titles&gt;&lt;title&gt;&lt;style face="normal" font="default" size="100%"&gt;The molecular basis of sugar sensing in &lt;/style&gt;&lt;style face="italic" font="default" size="100%"&gt;Drosophila &lt;/style&gt;&lt;style face="normal" font="default" size="100%"&gt;larvae&lt;/style&gt;&lt;/title&gt;&lt;secondary-title&gt;Curr. Biol.&lt;/secondary-title&gt;&lt;/titles&gt;&lt;periodical&gt;&lt;full-title&gt;Curr. Biol.&lt;/full-title&gt;&lt;/periodical&gt;&lt;pages&gt;1466-1471&lt;/pages&gt;&lt;volume&gt;23&lt;/volume&gt;&lt;dates&gt;&lt;year&gt;2013&lt;/year&gt;&lt;/dates&gt;&lt;urls&gt;&lt;/urls&gt;&lt;/record&gt;&lt;/Cite&gt;&lt;/EndNote&gt;</w:instrText>
      </w:r>
      <w:r w:rsidR="00520AED">
        <w:rPr>
          <w:szCs w:val="28"/>
        </w:rPr>
        <w:fldChar w:fldCharType="separate"/>
      </w:r>
      <w:r w:rsidR="001A444C">
        <w:rPr>
          <w:noProof/>
          <w:szCs w:val="28"/>
        </w:rPr>
        <w:t>[31, 32]</w:t>
      </w:r>
      <w:r w:rsidR="00520AED">
        <w:rPr>
          <w:szCs w:val="28"/>
        </w:rPr>
        <w:fldChar w:fldCharType="end"/>
      </w:r>
      <w:r>
        <w:rPr>
          <w:szCs w:val="28"/>
        </w:rPr>
        <w:t xml:space="preserve">), and study of these in other available insect genomes indicates that they represent four major lineages that duplicated in basal Diptera </w:t>
      </w:r>
      <w:r w:rsidR="00520AED">
        <w:rPr>
          <w:szCs w:val="28"/>
        </w:rPr>
        <w:fldChar w:fldCharType="begin"/>
      </w:r>
      <w:r w:rsidR="001A444C">
        <w:rPr>
          <w:szCs w:val="28"/>
        </w:rPr>
        <w:instrText xml:space="preserve"> ADDIN EN.CITE &lt;EndNote&gt;&lt;Cite&gt;&lt;Author&gt;Kent&lt;/Author&gt;&lt;Year&gt;2009&lt;/Year&gt;&lt;RecNum&gt;10065&lt;/RecNum&gt;&lt;DisplayText&gt;&lt;style font="Times New Roman" size="12"&gt;[33]&lt;/style&gt;&lt;/DisplayText&gt;&lt;record&gt;&lt;rec-number&gt;10065&lt;/rec-number&gt;&lt;foreign-keys&gt;&lt;key app="EN" db-id="vt5xwxef5ppzdeeddsrptdpvw5w92ve0rv2t" timestamp="1398281241"&gt;10065&lt;/key&gt;&lt;/foreign-keys&gt;&lt;ref-type name="Journal Article"&gt;17&lt;/ref-type&gt;&lt;contributors&gt;&lt;authors&gt;&lt;author&gt;Kent, L.B.&lt;/author&gt;&lt;author&gt;Robertson, H.M.&lt;/author&gt;&lt;/authors&gt;&lt;/contributors&gt;&lt;titles&gt;&lt;title&gt;Evolution of the sugar receptors in insects&lt;/title&gt;&lt;secondary-title&gt;BMC Evol. Biol.&lt;/secondary-title&gt;&lt;/titles&gt;&lt;periodical&gt;&lt;full-title&gt;BMC Evol. Biol.&lt;/full-title&gt;&lt;/periodical&gt;&lt;pages&gt;e41&lt;/pages&gt;&lt;volume&gt;9&lt;/volume&gt;&lt;dates&gt;&lt;year&gt;2009&lt;/year&gt;&lt;/dates&gt;&lt;urls&gt;&lt;/urls&gt;&lt;/record&gt;&lt;/Cite&gt;&lt;/EndNote&gt;</w:instrText>
      </w:r>
      <w:r w:rsidR="00520AED">
        <w:rPr>
          <w:szCs w:val="28"/>
        </w:rPr>
        <w:fldChar w:fldCharType="separate"/>
      </w:r>
      <w:r w:rsidR="001A444C">
        <w:rPr>
          <w:noProof/>
          <w:szCs w:val="28"/>
        </w:rPr>
        <w:t>[33]</w:t>
      </w:r>
      <w:r w:rsidR="00520AED">
        <w:rPr>
          <w:szCs w:val="28"/>
        </w:rPr>
        <w:fldChar w:fldCharType="end"/>
      </w:r>
      <w:r>
        <w:rPr>
          <w:szCs w:val="28"/>
        </w:rPr>
        <w:t xml:space="preserve">. One lineage, represented by AgGr16, was lost from </w:t>
      </w:r>
      <w:r w:rsidR="00951584" w:rsidRPr="00951584">
        <w:rPr>
          <w:i/>
          <w:szCs w:val="28"/>
        </w:rPr>
        <w:t>Drosophila</w:t>
      </w:r>
      <w:r>
        <w:rPr>
          <w:szCs w:val="28"/>
        </w:rPr>
        <w:t xml:space="preserve"> and </w:t>
      </w:r>
      <w:r w:rsidR="00C70BF2" w:rsidRPr="00C70BF2">
        <w:rPr>
          <w:i/>
          <w:szCs w:val="28"/>
        </w:rPr>
        <w:t>M. domestica</w:t>
      </w:r>
      <w:r>
        <w:rPr>
          <w:szCs w:val="28"/>
        </w:rPr>
        <w:t xml:space="preserve"> does not have it either, so this might be an old loss. The other three lineages are </w:t>
      </w:r>
      <w:r w:rsidR="003716F5">
        <w:rPr>
          <w:szCs w:val="28"/>
        </w:rPr>
        <w:t xml:space="preserve">each </w:t>
      </w:r>
      <w:r>
        <w:rPr>
          <w:szCs w:val="28"/>
        </w:rPr>
        <w:t>repres</w:t>
      </w:r>
      <w:r w:rsidR="004544B5">
        <w:rPr>
          <w:szCs w:val="28"/>
        </w:rPr>
        <w:t>ented by</w:t>
      </w:r>
      <w:r w:rsidR="003716F5">
        <w:rPr>
          <w:szCs w:val="28"/>
        </w:rPr>
        <w:t xml:space="preserve"> 2 or</w:t>
      </w:r>
      <w:r w:rsidR="002F1691">
        <w:rPr>
          <w:szCs w:val="28"/>
        </w:rPr>
        <w:t xml:space="preserve"> </w:t>
      </w:r>
      <w:r w:rsidR="00DA3F06">
        <w:rPr>
          <w:szCs w:val="28"/>
        </w:rPr>
        <w:t>3</w:t>
      </w:r>
      <w:r w:rsidR="003716F5">
        <w:rPr>
          <w:szCs w:val="28"/>
        </w:rPr>
        <w:t xml:space="preserve"> </w:t>
      </w:r>
      <w:proofErr w:type="spellStart"/>
      <w:r w:rsidR="003716F5">
        <w:rPr>
          <w:szCs w:val="28"/>
        </w:rPr>
        <w:t>paralogs</w:t>
      </w:r>
      <w:proofErr w:type="spellEnd"/>
      <w:r w:rsidR="003716F5">
        <w:rPr>
          <w:szCs w:val="28"/>
        </w:rPr>
        <w:t>, specifically</w:t>
      </w:r>
      <w:r w:rsidR="004544B5">
        <w:rPr>
          <w:szCs w:val="28"/>
        </w:rPr>
        <w:t xml:space="preserve"> DmGr61a and 64a, Gr64b/c/d, and 64e/</w:t>
      </w:r>
      <w:r>
        <w:rPr>
          <w:szCs w:val="28"/>
        </w:rPr>
        <w:t xml:space="preserve">f and 5a, all of which are proposed to have once been in a large tandem array, with </w:t>
      </w:r>
      <w:r w:rsidR="004544B5">
        <w:rPr>
          <w:szCs w:val="28"/>
        </w:rPr>
        <w:t xml:space="preserve">the terminal </w:t>
      </w:r>
      <w:r>
        <w:rPr>
          <w:szCs w:val="28"/>
        </w:rPr>
        <w:t xml:space="preserve">61a and 5a </w:t>
      </w:r>
      <w:r w:rsidR="004544B5">
        <w:rPr>
          <w:szCs w:val="28"/>
        </w:rPr>
        <w:t xml:space="preserve">genes </w:t>
      </w:r>
      <w:r>
        <w:rPr>
          <w:szCs w:val="28"/>
        </w:rPr>
        <w:t xml:space="preserve">moving from that array. </w:t>
      </w:r>
      <w:r w:rsidR="00BC7710">
        <w:rPr>
          <w:szCs w:val="28"/>
        </w:rPr>
        <w:t xml:space="preserve">The </w:t>
      </w:r>
      <w:r w:rsidR="00C70BF2" w:rsidRPr="00C70BF2">
        <w:rPr>
          <w:i/>
          <w:szCs w:val="28"/>
        </w:rPr>
        <w:t xml:space="preserve">M. </w:t>
      </w:r>
      <w:proofErr w:type="spellStart"/>
      <w:r w:rsidR="00C70BF2" w:rsidRPr="00C70BF2">
        <w:rPr>
          <w:i/>
          <w:szCs w:val="28"/>
        </w:rPr>
        <w:t>domestica</w:t>
      </w:r>
      <w:proofErr w:type="spellEnd"/>
      <w:r w:rsidR="00BC7710">
        <w:rPr>
          <w:szCs w:val="28"/>
        </w:rPr>
        <w:t xml:space="preserve"> </w:t>
      </w:r>
      <w:proofErr w:type="spellStart"/>
      <w:r w:rsidR="00BC7710">
        <w:rPr>
          <w:szCs w:val="28"/>
        </w:rPr>
        <w:t>orthologs</w:t>
      </w:r>
      <w:proofErr w:type="spellEnd"/>
      <w:r w:rsidR="00BC7710">
        <w:rPr>
          <w:szCs w:val="28"/>
        </w:rPr>
        <w:t xml:space="preserve"> for </w:t>
      </w:r>
      <w:r w:rsidR="00CA795F">
        <w:rPr>
          <w:szCs w:val="28"/>
        </w:rPr>
        <w:t>61</w:t>
      </w:r>
      <w:r w:rsidR="00BC7710">
        <w:rPr>
          <w:szCs w:val="28"/>
        </w:rPr>
        <w:t>a (</w:t>
      </w:r>
      <w:r w:rsidR="002F1691">
        <w:rPr>
          <w:szCs w:val="28"/>
        </w:rPr>
        <w:t>Md</w:t>
      </w:r>
      <w:r w:rsidR="00BC7710">
        <w:rPr>
          <w:szCs w:val="28"/>
        </w:rPr>
        <w:t xml:space="preserve">Gr4) and </w:t>
      </w:r>
      <w:r w:rsidR="00CA795F">
        <w:rPr>
          <w:szCs w:val="28"/>
        </w:rPr>
        <w:t>5</w:t>
      </w:r>
      <w:r w:rsidR="00BC7710">
        <w:rPr>
          <w:szCs w:val="28"/>
        </w:rPr>
        <w:t>a (</w:t>
      </w:r>
      <w:r w:rsidR="002F1691">
        <w:rPr>
          <w:szCs w:val="28"/>
        </w:rPr>
        <w:t>Md</w:t>
      </w:r>
      <w:r w:rsidR="00BC7710">
        <w:rPr>
          <w:szCs w:val="28"/>
        </w:rPr>
        <w:t xml:space="preserve">Gr5) similarly appear not to be in the array (confirmed for </w:t>
      </w:r>
      <w:r w:rsidR="002F1691">
        <w:rPr>
          <w:szCs w:val="28"/>
        </w:rPr>
        <w:t>Md</w:t>
      </w:r>
      <w:r w:rsidR="00BC7710">
        <w:rPr>
          <w:szCs w:val="28"/>
        </w:rPr>
        <w:t xml:space="preserve">Gr4, which is in a 38kb scaffold that contains other genes </w:t>
      </w:r>
      <w:proofErr w:type="spellStart"/>
      <w:r w:rsidR="00BC7710">
        <w:rPr>
          <w:szCs w:val="28"/>
        </w:rPr>
        <w:t>microsyntenic</w:t>
      </w:r>
      <w:proofErr w:type="spellEnd"/>
      <w:r w:rsidR="00BC7710">
        <w:rPr>
          <w:szCs w:val="28"/>
        </w:rPr>
        <w:t xml:space="preserve"> with DmGr61a, but only suspected for </w:t>
      </w:r>
      <w:r w:rsidR="002F1691">
        <w:rPr>
          <w:szCs w:val="28"/>
        </w:rPr>
        <w:t>Md</w:t>
      </w:r>
      <w:r w:rsidR="00BC7710">
        <w:rPr>
          <w:szCs w:val="28"/>
        </w:rPr>
        <w:t>Gr</w:t>
      </w:r>
      <w:r w:rsidR="00CA795F">
        <w:rPr>
          <w:szCs w:val="28"/>
        </w:rPr>
        <w:t xml:space="preserve">5, which is in a 38kb scaffold with no flanking genes), so their movement out of the array is old. </w:t>
      </w:r>
      <w:r w:rsidR="00D6385E">
        <w:rPr>
          <w:szCs w:val="28"/>
        </w:rPr>
        <w:t>T</w:t>
      </w:r>
      <w:r w:rsidR="00CA795F">
        <w:rPr>
          <w:szCs w:val="28"/>
        </w:rPr>
        <w:t xml:space="preserve">he genome assembly for the remaining genes in the array is rather fragmented, however it was possible to connect </w:t>
      </w:r>
      <w:r w:rsidR="00182968">
        <w:rPr>
          <w:szCs w:val="28"/>
        </w:rPr>
        <w:t>most</w:t>
      </w:r>
      <w:r w:rsidR="00FF0372">
        <w:rPr>
          <w:szCs w:val="28"/>
        </w:rPr>
        <w:t xml:space="preserve"> of them in an array, albeit now with the DmGr64</w:t>
      </w:r>
      <w:r w:rsidR="00182968">
        <w:rPr>
          <w:szCs w:val="28"/>
        </w:rPr>
        <w:t>a/</w:t>
      </w:r>
      <w:r w:rsidR="00FF0372">
        <w:rPr>
          <w:szCs w:val="28"/>
        </w:rPr>
        <w:t xml:space="preserve">b/c/d </w:t>
      </w:r>
      <w:proofErr w:type="spellStart"/>
      <w:r w:rsidR="00FF0372">
        <w:rPr>
          <w:szCs w:val="28"/>
        </w:rPr>
        <w:t>orthologs</w:t>
      </w:r>
      <w:proofErr w:type="spellEnd"/>
      <w:r w:rsidR="00FF0372">
        <w:rPr>
          <w:szCs w:val="28"/>
        </w:rPr>
        <w:t xml:space="preserve"> </w:t>
      </w:r>
      <w:r w:rsidR="005256FA">
        <w:rPr>
          <w:szCs w:val="28"/>
        </w:rPr>
        <w:t>(</w:t>
      </w:r>
      <w:r w:rsidR="002F1691">
        <w:rPr>
          <w:szCs w:val="28"/>
        </w:rPr>
        <w:t>Md</w:t>
      </w:r>
      <w:r w:rsidR="005256FA">
        <w:rPr>
          <w:szCs w:val="28"/>
        </w:rPr>
        <w:t>Gr</w:t>
      </w:r>
      <w:r w:rsidR="00A53B6E">
        <w:rPr>
          <w:szCs w:val="28"/>
        </w:rPr>
        <w:t>6/7/8</w:t>
      </w:r>
      <w:r w:rsidR="00182968">
        <w:rPr>
          <w:szCs w:val="28"/>
        </w:rPr>
        <w:t>/9</w:t>
      </w:r>
      <w:r w:rsidR="00A53B6E">
        <w:rPr>
          <w:szCs w:val="28"/>
        </w:rPr>
        <w:t xml:space="preserve">) </w:t>
      </w:r>
      <w:r w:rsidR="00FF0372">
        <w:rPr>
          <w:szCs w:val="28"/>
        </w:rPr>
        <w:t xml:space="preserve">in inverted orientation to the DmGr64e/f </w:t>
      </w:r>
      <w:proofErr w:type="spellStart"/>
      <w:r w:rsidR="00FF0372">
        <w:rPr>
          <w:szCs w:val="28"/>
        </w:rPr>
        <w:t>orthologs</w:t>
      </w:r>
      <w:proofErr w:type="spellEnd"/>
      <w:r w:rsidR="00182968">
        <w:rPr>
          <w:szCs w:val="28"/>
        </w:rPr>
        <w:t xml:space="preserve"> (</w:t>
      </w:r>
      <w:r w:rsidR="002F1691">
        <w:rPr>
          <w:szCs w:val="28"/>
        </w:rPr>
        <w:t>Md</w:t>
      </w:r>
      <w:r w:rsidR="00182968">
        <w:rPr>
          <w:szCs w:val="28"/>
        </w:rPr>
        <w:t>Gr10</w:t>
      </w:r>
      <w:r w:rsidR="005256FA">
        <w:rPr>
          <w:szCs w:val="28"/>
        </w:rPr>
        <w:t>/1</w:t>
      </w:r>
      <w:r w:rsidR="00182968">
        <w:rPr>
          <w:szCs w:val="28"/>
        </w:rPr>
        <w:t>1</w:t>
      </w:r>
      <w:r w:rsidR="005256FA">
        <w:rPr>
          <w:szCs w:val="28"/>
        </w:rPr>
        <w:t>)</w:t>
      </w:r>
      <w:r w:rsidR="00FF0372">
        <w:rPr>
          <w:szCs w:val="28"/>
        </w:rPr>
        <w:t xml:space="preserve"> (</w:t>
      </w:r>
      <w:r w:rsidR="00C70BF2">
        <w:rPr>
          <w:szCs w:val="28"/>
        </w:rPr>
        <w:t xml:space="preserve">Supplementary </w:t>
      </w:r>
      <w:r w:rsidR="00FF0372">
        <w:rPr>
          <w:szCs w:val="28"/>
        </w:rPr>
        <w:t xml:space="preserve">Table </w:t>
      </w:r>
      <w:r w:rsidR="00C70BF2">
        <w:rPr>
          <w:szCs w:val="28"/>
        </w:rPr>
        <w:t>7</w:t>
      </w:r>
      <w:r w:rsidR="00FF0372">
        <w:rPr>
          <w:szCs w:val="28"/>
        </w:rPr>
        <w:t>)</w:t>
      </w:r>
      <w:r w:rsidR="00664333">
        <w:rPr>
          <w:szCs w:val="28"/>
        </w:rPr>
        <w:t xml:space="preserve">. The DmGr64a </w:t>
      </w:r>
      <w:proofErr w:type="spellStart"/>
      <w:r w:rsidR="00664333">
        <w:rPr>
          <w:szCs w:val="28"/>
        </w:rPr>
        <w:t>ortholog</w:t>
      </w:r>
      <w:proofErr w:type="spellEnd"/>
      <w:r w:rsidR="00664333">
        <w:rPr>
          <w:szCs w:val="28"/>
        </w:rPr>
        <w:t xml:space="preserve"> (</w:t>
      </w:r>
      <w:r w:rsidR="002F1691">
        <w:rPr>
          <w:szCs w:val="28"/>
        </w:rPr>
        <w:t>Md</w:t>
      </w:r>
      <w:r w:rsidR="00664333">
        <w:rPr>
          <w:szCs w:val="28"/>
        </w:rPr>
        <w:t xml:space="preserve">Gr6) is only represented by the final exon in the assembly, however it was </w:t>
      </w:r>
      <w:r w:rsidR="00DA2413">
        <w:rPr>
          <w:szCs w:val="28"/>
        </w:rPr>
        <w:t xml:space="preserve">partially </w:t>
      </w:r>
      <w:r w:rsidR="00664333">
        <w:rPr>
          <w:szCs w:val="28"/>
        </w:rPr>
        <w:t>manually built from raw reads, and u</w:t>
      </w:r>
      <w:r w:rsidR="00A53B6E">
        <w:rPr>
          <w:szCs w:val="28"/>
        </w:rPr>
        <w:t xml:space="preserve">nfortunately the </w:t>
      </w:r>
      <w:r w:rsidR="002F1691">
        <w:rPr>
          <w:szCs w:val="28"/>
        </w:rPr>
        <w:t>Md</w:t>
      </w:r>
      <w:r w:rsidR="00664333">
        <w:rPr>
          <w:szCs w:val="28"/>
        </w:rPr>
        <w:t>Gr</w:t>
      </w:r>
      <w:r w:rsidR="005256FA">
        <w:rPr>
          <w:szCs w:val="28"/>
        </w:rPr>
        <w:t>7/8</w:t>
      </w:r>
      <w:r w:rsidR="00664333">
        <w:rPr>
          <w:szCs w:val="28"/>
        </w:rPr>
        <w:t>/9</w:t>
      </w:r>
      <w:r w:rsidR="00A53B6E">
        <w:rPr>
          <w:szCs w:val="28"/>
        </w:rPr>
        <w:t xml:space="preserve"> </w:t>
      </w:r>
      <w:r w:rsidR="005256FA">
        <w:rPr>
          <w:szCs w:val="28"/>
        </w:rPr>
        <w:t xml:space="preserve">genes are only represented by the first </w:t>
      </w:r>
      <w:r w:rsidR="00664333">
        <w:rPr>
          <w:szCs w:val="28"/>
        </w:rPr>
        <w:t>4-5 exons each</w:t>
      </w:r>
      <w:r w:rsidR="005256FA">
        <w:rPr>
          <w:szCs w:val="28"/>
        </w:rPr>
        <w:t xml:space="preserve"> encoding the N-terminal half of the protein, hence their phylogenetic relationships in the tree are not </w:t>
      </w:r>
      <w:r w:rsidR="002A080A">
        <w:rPr>
          <w:szCs w:val="28"/>
        </w:rPr>
        <w:t>accurately</w:t>
      </w:r>
      <w:r w:rsidR="00C90D56">
        <w:rPr>
          <w:szCs w:val="28"/>
        </w:rPr>
        <w:t xml:space="preserve"> </w:t>
      </w:r>
      <w:r w:rsidR="005256FA">
        <w:rPr>
          <w:szCs w:val="28"/>
        </w:rPr>
        <w:t>resolved</w:t>
      </w:r>
      <w:r w:rsidR="001A13F8">
        <w:rPr>
          <w:szCs w:val="28"/>
        </w:rPr>
        <w:t xml:space="preserve"> (</w:t>
      </w:r>
      <w:r w:rsidR="00C70BF2">
        <w:rPr>
          <w:szCs w:val="28"/>
        </w:rPr>
        <w:t>Supplementary Figure 6</w:t>
      </w:r>
      <w:r w:rsidR="001A13F8">
        <w:rPr>
          <w:szCs w:val="28"/>
        </w:rPr>
        <w:t>).</w:t>
      </w:r>
    </w:p>
    <w:p w:rsidR="001158E0" w:rsidRDefault="001158E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1158E0" w:rsidRDefault="00C65FA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The highly conserved DmGr43a lineage has recently been </w:t>
      </w:r>
      <w:r w:rsidR="002A080A">
        <w:rPr>
          <w:szCs w:val="28"/>
        </w:rPr>
        <w:t>shown to be</w:t>
      </w:r>
      <w:r>
        <w:rPr>
          <w:szCs w:val="28"/>
        </w:rPr>
        <w:t xml:space="preserve"> a fructose receptor </w:t>
      </w:r>
      <w:r w:rsidR="00520AED">
        <w:rPr>
          <w:szCs w:val="28"/>
        </w:rPr>
        <w:fldChar w:fldCharType="begin"/>
      </w:r>
      <w:r w:rsidR="001A444C">
        <w:rPr>
          <w:szCs w:val="28"/>
        </w:rPr>
        <w:instrText xml:space="preserve"> ADDIN EN.CITE &lt;EndNote&gt;&lt;Cite&gt;&lt;Author&gt;Sato&lt;/Author&gt;&lt;Year&gt;2011&lt;/Year&gt;&lt;RecNum&gt;10082&lt;/RecNum&gt;&lt;DisplayText&gt;&lt;style font="Times New Roman" size="12"&gt;[34]&lt;/style&gt;&lt;/DisplayText&gt;&lt;record&gt;&lt;rec-number&gt;10082&lt;/rec-number&gt;&lt;foreign-keys&gt;&lt;key app="EN" db-id="vt5xwxef5ppzdeeddsrptdpvw5w92ve0rv2t" timestamp="1398281241"&gt;10082&lt;/key&gt;&lt;/foreign-keys&gt;&lt;ref-type name="Journal Article"&gt;17&lt;/ref-type&gt;&lt;contributors&gt;&lt;authors&gt;&lt;author&gt;Sato, K.&lt;/author&gt;&lt;author&gt;Tanaka, K.&lt;/author&gt;&lt;author&gt;Touhara, K.&lt;/author&gt;&lt;/authors&gt;&lt;/contributors&gt;&lt;titles&gt;&lt;title&gt;Sugar-regulated cation channel formed by an insect gustatory receptor&lt;/title&gt;&lt;secondary-title&gt;Proc. Natl. Acad. Sci. U.S.A.&lt;/secondary-title&gt;&lt;/titles&gt;&lt;periodical&gt;&lt;full-title&gt;Proc. Natl. Acad. Sci. U.S.A.&lt;/full-title&gt;&lt;/periodical&gt;&lt;pages&gt;11680-11685&lt;/pages&gt;&lt;volume&gt;108&lt;/volume&gt;&lt;dates&gt;&lt;year&gt;2011&lt;/year&gt;&lt;/dates&gt;&lt;urls&gt;&lt;/urls&gt;&lt;/record&gt;&lt;/Cite&gt;&lt;/EndNote&gt;</w:instrText>
      </w:r>
      <w:r w:rsidR="00520AED">
        <w:rPr>
          <w:szCs w:val="28"/>
        </w:rPr>
        <w:fldChar w:fldCharType="separate"/>
      </w:r>
      <w:r w:rsidR="001A444C">
        <w:rPr>
          <w:noProof/>
          <w:szCs w:val="28"/>
        </w:rPr>
        <w:t>[34]</w:t>
      </w:r>
      <w:r w:rsidR="00520AED">
        <w:rPr>
          <w:szCs w:val="28"/>
        </w:rPr>
        <w:fldChar w:fldCharType="end"/>
      </w:r>
      <w:r w:rsidR="00553398">
        <w:rPr>
          <w:szCs w:val="28"/>
        </w:rPr>
        <w:t xml:space="preserve"> </w:t>
      </w:r>
      <w:r>
        <w:rPr>
          <w:szCs w:val="28"/>
        </w:rPr>
        <w:t xml:space="preserve">that also serves as a nutrient receptor in the brain </w:t>
      </w:r>
      <w:r w:rsidR="00520AED">
        <w:rPr>
          <w:szCs w:val="28"/>
        </w:rPr>
        <w:fldChar w:fldCharType="begin"/>
      </w:r>
      <w:r w:rsidR="001A444C">
        <w:rPr>
          <w:szCs w:val="28"/>
        </w:rPr>
        <w:instrText xml:space="preserve"> ADDIN EN.CITE &lt;EndNote&gt;&lt;Cite&gt;&lt;Author&gt;Miyamoto&lt;/Author&gt;&lt;Year&gt;2012&lt;/Year&gt;&lt;RecNum&gt;10074&lt;/RecNum&gt;&lt;DisplayText&gt;&lt;style font="Times New Roman" size="12"&gt;[35]&lt;/style&gt;&lt;/DisplayText&gt;&lt;record&gt;&lt;rec-number&gt;10074&lt;/rec-number&gt;&lt;foreign-keys&gt;&lt;key app="EN" db-id="vt5xwxef5ppzdeeddsrptdpvw5w92ve0rv2t" timestamp="1398281241"&gt;10074&lt;/key&gt;&lt;/foreign-keys&gt;&lt;ref-type name="Journal Article"&gt;17&lt;/ref-type&gt;&lt;contributors&gt;&lt;authors&gt;&lt;author&gt;Miyamoto, T.&lt;/author&gt;&lt;author&gt;Slone, J.&lt;/author&gt;&lt;author&gt;Song, X.&lt;/author&gt;&lt;author&gt;Amrein, H.&lt;/author&gt;&lt;/authors&gt;&lt;/contributors&gt;&lt;titles&gt;&lt;title&gt;A fructose receptor functions as a nutrient sensor in the Drosophila brain&lt;/title&gt;&lt;secondary-title&gt;Cell&lt;/secondary-title&gt;&lt;/titles&gt;&lt;periodical&gt;&lt;full-title&gt;Cell&lt;/full-title&gt;&lt;/periodical&gt;&lt;pages&gt;1113-1125&lt;/pages&gt;&lt;volume&gt;151&lt;/volume&gt;&lt;dates&gt;&lt;year&gt;2012&lt;/year&gt;&lt;/dates&gt;&lt;urls&gt;&lt;/urls&gt;&lt;/record&gt;&lt;/Cite&gt;&lt;/EndNote&gt;</w:instrText>
      </w:r>
      <w:r w:rsidR="00520AED">
        <w:rPr>
          <w:szCs w:val="28"/>
        </w:rPr>
        <w:fldChar w:fldCharType="separate"/>
      </w:r>
      <w:r w:rsidR="001A444C">
        <w:rPr>
          <w:noProof/>
          <w:szCs w:val="28"/>
        </w:rPr>
        <w:t>[35]</w:t>
      </w:r>
      <w:r w:rsidR="00520AED">
        <w:rPr>
          <w:szCs w:val="28"/>
        </w:rPr>
        <w:fldChar w:fldCharType="end"/>
      </w:r>
      <w:r>
        <w:rPr>
          <w:szCs w:val="28"/>
        </w:rPr>
        <w:t xml:space="preserve">. </w:t>
      </w:r>
      <w:r w:rsidR="00C70BF2" w:rsidRPr="00C70BF2">
        <w:rPr>
          <w:i/>
          <w:szCs w:val="28"/>
        </w:rPr>
        <w:t>M. domestica</w:t>
      </w:r>
      <w:r>
        <w:rPr>
          <w:szCs w:val="28"/>
        </w:rPr>
        <w:t xml:space="preserve"> has </w:t>
      </w:r>
      <w:r w:rsidR="00F2167F">
        <w:rPr>
          <w:szCs w:val="28"/>
        </w:rPr>
        <w:t>a duplication of this lineage (</w:t>
      </w:r>
      <w:r w:rsidR="002F1691">
        <w:rPr>
          <w:szCs w:val="28"/>
        </w:rPr>
        <w:t>Md</w:t>
      </w:r>
      <w:r w:rsidR="00F2167F">
        <w:rPr>
          <w:szCs w:val="28"/>
        </w:rPr>
        <w:t>Gr1</w:t>
      </w:r>
      <w:r w:rsidR="0084658B">
        <w:rPr>
          <w:szCs w:val="28"/>
        </w:rPr>
        <w:t>2</w:t>
      </w:r>
      <w:r w:rsidR="00F2167F">
        <w:rPr>
          <w:szCs w:val="28"/>
        </w:rPr>
        <w:t>/1</w:t>
      </w:r>
      <w:r w:rsidR="0084658B">
        <w:rPr>
          <w:szCs w:val="28"/>
        </w:rPr>
        <w:t>3</w:t>
      </w:r>
      <w:r w:rsidR="002A080A">
        <w:rPr>
          <w:szCs w:val="28"/>
        </w:rPr>
        <w:t xml:space="preserve">) </w:t>
      </w:r>
      <w:r w:rsidR="00F2167F">
        <w:rPr>
          <w:szCs w:val="28"/>
        </w:rPr>
        <w:t>(</w:t>
      </w:r>
      <w:r w:rsidR="002D4A94">
        <w:rPr>
          <w:szCs w:val="28"/>
        </w:rPr>
        <w:t>Supplementary Figure 6</w:t>
      </w:r>
      <w:r w:rsidR="002A080A">
        <w:rPr>
          <w:szCs w:val="28"/>
        </w:rPr>
        <w:t>)</w:t>
      </w:r>
      <w:r w:rsidR="00F2167F">
        <w:rPr>
          <w:szCs w:val="28"/>
        </w:rPr>
        <w:t xml:space="preserve">. Duplications of this lineage in other </w:t>
      </w:r>
      <w:r w:rsidR="0052156E">
        <w:rPr>
          <w:szCs w:val="28"/>
        </w:rPr>
        <w:t>available insect genomes</w:t>
      </w:r>
      <w:r w:rsidR="00F2167F">
        <w:rPr>
          <w:szCs w:val="28"/>
        </w:rPr>
        <w:t xml:space="preserve"> are </w:t>
      </w:r>
      <w:r w:rsidR="00A63D79">
        <w:rPr>
          <w:szCs w:val="28"/>
        </w:rPr>
        <w:t>not common</w:t>
      </w:r>
      <w:r w:rsidR="00F2167F">
        <w:rPr>
          <w:szCs w:val="28"/>
        </w:rPr>
        <w:t xml:space="preserve">, however the </w:t>
      </w:r>
      <w:proofErr w:type="gramStart"/>
      <w:r w:rsidR="00F2167F">
        <w:rPr>
          <w:szCs w:val="28"/>
        </w:rPr>
        <w:t>hessian</w:t>
      </w:r>
      <w:proofErr w:type="gramEnd"/>
      <w:r w:rsidR="00F2167F">
        <w:rPr>
          <w:szCs w:val="28"/>
        </w:rPr>
        <w:t xml:space="preserve"> fly </w:t>
      </w:r>
      <w:proofErr w:type="spellStart"/>
      <w:r w:rsidR="00F2167F" w:rsidRPr="00A63D79">
        <w:rPr>
          <w:i/>
          <w:szCs w:val="28"/>
        </w:rPr>
        <w:t>Mayetiola</w:t>
      </w:r>
      <w:proofErr w:type="spellEnd"/>
      <w:r w:rsidR="00F2167F" w:rsidRPr="00A63D79">
        <w:rPr>
          <w:i/>
          <w:szCs w:val="28"/>
        </w:rPr>
        <w:t xml:space="preserve"> destructor</w:t>
      </w:r>
      <w:r w:rsidR="00F2167F">
        <w:rPr>
          <w:szCs w:val="28"/>
        </w:rPr>
        <w:t xml:space="preserve"> and the </w:t>
      </w:r>
      <w:proofErr w:type="spellStart"/>
      <w:r w:rsidR="00F2167F">
        <w:rPr>
          <w:szCs w:val="28"/>
        </w:rPr>
        <w:t>silkmoth</w:t>
      </w:r>
      <w:proofErr w:type="spellEnd"/>
      <w:r w:rsidR="00F2167F">
        <w:rPr>
          <w:szCs w:val="28"/>
        </w:rPr>
        <w:t xml:space="preserve"> </w:t>
      </w:r>
      <w:proofErr w:type="spellStart"/>
      <w:r w:rsidR="00F2167F" w:rsidRPr="00A63D79">
        <w:rPr>
          <w:i/>
          <w:szCs w:val="28"/>
        </w:rPr>
        <w:t>Bombyx</w:t>
      </w:r>
      <w:proofErr w:type="spellEnd"/>
      <w:r w:rsidR="00F2167F" w:rsidRPr="00A63D79">
        <w:rPr>
          <w:i/>
          <w:szCs w:val="28"/>
        </w:rPr>
        <w:t xml:space="preserve"> </w:t>
      </w:r>
      <w:proofErr w:type="spellStart"/>
      <w:r w:rsidR="00F2167F" w:rsidRPr="00A63D79">
        <w:rPr>
          <w:i/>
          <w:szCs w:val="28"/>
        </w:rPr>
        <w:t>mori</w:t>
      </w:r>
      <w:proofErr w:type="spellEnd"/>
      <w:r w:rsidR="00F2167F">
        <w:rPr>
          <w:szCs w:val="28"/>
        </w:rPr>
        <w:t xml:space="preserve"> each have duplicated it, and </w:t>
      </w:r>
      <w:r w:rsidR="00F2167F" w:rsidRPr="00A63D79">
        <w:rPr>
          <w:i/>
          <w:szCs w:val="28"/>
        </w:rPr>
        <w:t>Tribolium castaneum</w:t>
      </w:r>
      <w:r w:rsidR="009B1C9F">
        <w:rPr>
          <w:szCs w:val="28"/>
        </w:rPr>
        <w:t xml:space="preserve"> has </w:t>
      </w:r>
      <w:r w:rsidR="00F2167F">
        <w:rPr>
          <w:szCs w:val="28"/>
        </w:rPr>
        <w:t>10 paralogs.</w:t>
      </w:r>
    </w:p>
    <w:p w:rsidR="00276FD1" w:rsidRDefault="00276FD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276FD1" w:rsidRDefault="00276FD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Most of the remaining </w:t>
      </w:r>
      <w:r w:rsidR="00951584" w:rsidRPr="00951584">
        <w:rPr>
          <w:i/>
          <w:szCs w:val="28"/>
        </w:rPr>
        <w:t>Drosophila</w:t>
      </w:r>
      <w:r>
        <w:rPr>
          <w:szCs w:val="28"/>
        </w:rPr>
        <w:t xml:space="preserve"> </w:t>
      </w:r>
      <w:proofErr w:type="spellStart"/>
      <w:r>
        <w:rPr>
          <w:szCs w:val="28"/>
        </w:rPr>
        <w:t>GRs</w:t>
      </w:r>
      <w:proofErr w:type="spellEnd"/>
      <w:r w:rsidR="007245C9">
        <w:rPr>
          <w:szCs w:val="28"/>
        </w:rPr>
        <w:t xml:space="preserve"> are implicated in</w:t>
      </w:r>
      <w:r w:rsidR="001A444C">
        <w:rPr>
          <w:szCs w:val="28"/>
        </w:rPr>
        <w:t xml:space="preserve"> perception of bitter </w:t>
      </w:r>
      <w:proofErr w:type="spellStart"/>
      <w:r w:rsidR="001A444C">
        <w:rPr>
          <w:szCs w:val="28"/>
        </w:rPr>
        <w:t>tastants</w:t>
      </w:r>
      <w:proofErr w:type="spellEnd"/>
      <w:r w:rsidR="007245C9">
        <w:rPr>
          <w:szCs w:val="28"/>
        </w:rPr>
        <w:t xml:space="preserve"> or have not yet been functionally characterized. A naming system for the </w:t>
      </w:r>
      <w:proofErr w:type="spellStart"/>
      <w:r w:rsidR="002F1691">
        <w:rPr>
          <w:szCs w:val="28"/>
        </w:rPr>
        <w:t>Md</w:t>
      </w:r>
      <w:r w:rsidR="007245C9">
        <w:rPr>
          <w:szCs w:val="28"/>
        </w:rPr>
        <w:t>Gr</w:t>
      </w:r>
      <w:proofErr w:type="spellEnd"/>
      <w:r w:rsidR="007245C9">
        <w:rPr>
          <w:szCs w:val="28"/>
        </w:rPr>
        <w:t xml:space="preserve"> </w:t>
      </w:r>
      <w:proofErr w:type="spellStart"/>
      <w:r w:rsidR="007245C9">
        <w:rPr>
          <w:szCs w:val="28"/>
        </w:rPr>
        <w:t>orthologs</w:t>
      </w:r>
      <w:proofErr w:type="spellEnd"/>
      <w:r w:rsidR="007245C9">
        <w:rPr>
          <w:szCs w:val="28"/>
        </w:rPr>
        <w:t xml:space="preserve"> and duplicates is not obvious, so they are named consecutively, but starting with some of the best known and most </w:t>
      </w:r>
      <w:r w:rsidR="007245C9">
        <w:rPr>
          <w:szCs w:val="28"/>
        </w:rPr>
        <w:lastRenderedPageBreak/>
        <w:t>conserved ones, and keeping sets in tandem arrays or phylogenetic cluster</w:t>
      </w:r>
      <w:r w:rsidR="00AB512B">
        <w:rPr>
          <w:szCs w:val="28"/>
        </w:rPr>
        <w:t>s</w:t>
      </w:r>
      <w:r w:rsidR="007245C9">
        <w:rPr>
          <w:szCs w:val="28"/>
        </w:rPr>
        <w:t xml:space="preserve"> in consecutive </w:t>
      </w:r>
      <w:r w:rsidR="00AB512B">
        <w:rPr>
          <w:szCs w:val="28"/>
        </w:rPr>
        <w:t xml:space="preserve">number </w:t>
      </w:r>
      <w:r w:rsidR="007245C9">
        <w:rPr>
          <w:szCs w:val="28"/>
        </w:rPr>
        <w:t>series.</w:t>
      </w:r>
      <w:r w:rsidR="00D6176B">
        <w:rPr>
          <w:szCs w:val="28"/>
        </w:rPr>
        <w:t xml:space="preserve"> There are quite a few interesting differential evolutionary paths these gene lineages have taken. Some have simple </w:t>
      </w:r>
      <w:proofErr w:type="spellStart"/>
      <w:r w:rsidR="00D6176B">
        <w:rPr>
          <w:szCs w:val="28"/>
        </w:rPr>
        <w:t>orthologs</w:t>
      </w:r>
      <w:proofErr w:type="spellEnd"/>
      <w:r w:rsidR="00D6176B">
        <w:rPr>
          <w:szCs w:val="28"/>
        </w:rPr>
        <w:t xml:space="preserve">, for example, </w:t>
      </w:r>
      <w:r w:rsidR="00764165">
        <w:rPr>
          <w:szCs w:val="28"/>
        </w:rPr>
        <w:t xml:space="preserve">DmGr2a/MdGr16, </w:t>
      </w:r>
      <w:r w:rsidR="00766AD6">
        <w:rPr>
          <w:szCs w:val="28"/>
        </w:rPr>
        <w:t>DmGr10a/</w:t>
      </w:r>
      <w:r w:rsidR="002F1691">
        <w:rPr>
          <w:szCs w:val="28"/>
        </w:rPr>
        <w:t>Md</w:t>
      </w:r>
      <w:r w:rsidR="00766AD6">
        <w:rPr>
          <w:szCs w:val="28"/>
        </w:rPr>
        <w:t xml:space="preserve">Gr42, </w:t>
      </w:r>
      <w:r w:rsidR="003641A8">
        <w:rPr>
          <w:szCs w:val="28"/>
        </w:rPr>
        <w:t>DmGr33a/</w:t>
      </w:r>
      <w:r w:rsidR="002F1691">
        <w:rPr>
          <w:szCs w:val="28"/>
        </w:rPr>
        <w:t>Md</w:t>
      </w:r>
      <w:r w:rsidR="003641A8">
        <w:rPr>
          <w:szCs w:val="28"/>
        </w:rPr>
        <w:t xml:space="preserve">Gr38, </w:t>
      </w:r>
      <w:r w:rsidR="00764165">
        <w:rPr>
          <w:szCs w:val="28"/>
        </w:rPr>
        <w:t>DmGr47b</w:t>
      </w:r>
      <w:r w:rsidR="006D4F90">
        <w:rPr>
          <w:szCs w:val="28"/>
        </w:rPr>
        <w:t>/</w:t>
      </w:r>
      <w:r w:rsidR="002F1691">
        <w:rPr>
          <w:szCs w:val="28"/>
        </w:rPr>
        <w:t>Md</w:t>
      </w:r>
      <w:r w:rsidR="006D4F90">
        <w:rPr>
          <w:szCs w:val="28"/>
        </w:rPr>
        <w:t>Gr6</w:t>
      </w:r>
      <w:r w:rsidR="007B367D">
        <w:rPr>
          <w:szCs w:val="28"/>
        </w:rPr>
        <w:t>5</w:t>
      </w:r>
      <w:r w:rsidR="006D4F90">
        <w:rPr>
          <w:szCs w:val="28"/>
        </w:rPr>
        <w:t>, DmGr57a/</w:t>
      </w:r>
      <w:r w:rsidR="002F1691">
        <w:rPr>
          <w:szCs w:val="28"/>
        </w:rPr>
        <w:t>Md</w:t>
      </w:r>
      <w:r w:rsidR="006D4F90">
        <w:rPr>
          <w:szCs w:val="28"/>
        </w:rPr>
        <w:t>Gr6</w:t>
      </w:r>
      <w:r w:rsidR="007B367D">
        <w:rPr>
          <w:szCs w:val="28"/>
        </w:rPr>
        <w:t>6</w:t>
      </w:r>
      <w:r w:rsidR="006D4F90">
        <w:rPr>
          <w:szCs w:val="28"/>
        </w:rPr>
        <w:t xml:space="preserve">, </w:t>
      </w:r>
      <w:r w:rsidR="00764165">
        <w:rPr>
          <w:szCs w:val="28"/>
        </w:rPr>
        <w:t>DmGr58c/MdGr</w:t>
      </w:r>
      <w:r w:rsidR="007B367D">
        <w:rPr>
          <w:szCs w:val="28"/>
        </w:rPr>
        <w:t>67</w:t>
      </w:r>
      <w:r w:rsidR="00764165">
        <w:rPr>
          <w:szCs w:val="28"/>
        </w:rPr>
        <w:t xml:space="preserve">, </w:t>
      </w:r>
      <w:r w:rsidR="006D4F90">
        <w:rPr>
          <w:szCs w:val="28"/>
        </w:rPr>
        <w:t>DmG</w:t>
      </w:r>
      <w:r w:rsidR="008625E2">
        <w:rPr>
          <w:szCs w:val="28"/>
        </w:rPr>
        <w:t>r</w:t>
      </w:r>
      <w:r w:rsidR="006D4F90">
        <w:rPr>
          <w:szCs w:val="28"/>
        </w:rPr>
        <w:t>59f/</w:t>
      </w:r>
      <w:r w:rsidR="002F1691">
        <w:rPr>
          <w:szCs w:val="28"/>
        </w:rPr>
        <w:t>Md</w:t>
      </w:r>
      <w:r w:rsidR="006D4F90">
        <w:rPr>
          <w:szCs w:val="28"/>
        </w:rPr>
        <w:t>Gr7</w:t>
      </w:r>
      <w:r w:rsidR="007B367D">
        <w:rPr>
          <w:szCs w:val="28"/>
        </w:rPr>
        <w:t>1</w:t>
      </w:r>
      <w:r w:rsidR="003641A8">
        <w:rPr>
          <w:szCs w:val="28"/>
        </w:rPr>
        <w:t xml:space="preserve">, </w:t>
      </w:r>
      <w:r w:rsidR="00764165">
        <w:rPr>
          <w:szCs w:val="28"/>
        </w:rPr>
        <w:t>DmGr77a/MdGr7</w:t>
      </w:r>
      <w:r w:rsidR="007B367D">
        <w:rPr>
          <w:szCs w:val="28"/>
        </w:rPr>
        <w:t>2</w:t>
      </w:r>
      <w:r w:rsidR="00764165">
        <w:rPr>
          <w:szCs w:val="28"/>
        </w:rPr>
        <w:t>, DmGr89a/MdGr7</w:t>
      </w:r>
      <w:r w:rsidR="007B367D">
        <w:rPr>
          <w:szCs w:val="28"/>
        </w:rPr>
        <w:t>3</w:t>
      </w:r>
      <w:r w:rsidR="00764165">
        <w:rPr>
          <w:szCs w:val="28"/>
        </w:rPr>
        <w:t xml:space="preserve">, </w:t>
      </w:r>
      <w:proofErr w:type="gramStart"/>
      <w:r w:rsidR="003641A8">
        <w:rPr>
          <w:szCs w:val="28"/>
        </w:rPr>
        <w:t>DmGr93</w:t>
      </w:r>
      <w:r w:rsidR="00764165">
        <w:rPr>
          <w:szCs w:val="28"/>
        </w:rPr>
        <w:t>a</w:t>
      </w:r>
      <w:proofErr w:type="gramEnd"/>
      <w:r w:rsidR="003641A8">
        <w:rPr>
          <w:szCs w:val="28"/>
        </w:rPr>
        <w:t>/</w:t>
      </w:r>
      <w:r w:rsidR="002F1691">
        <w:rPr>
          <w:szCs w:val="28"/>
        </w:rPr>
        <w:t>Md</w:t>
      </w:r>
      <w:r w:rsidR="00A84218">
        <w:rPr>
          <w:szCs w:val="28"/>
        </w:rPr>
        <w:t>Gr7</w:t>
      </w:r>
      <w:r w:rsidR="007B367D">
        <w:rPr>
          <w:szCs w:val="28"/>
        </w:rPr>
        <w:t>4</w:t>
      </w:r>
      <w:r w:rsidR="00A84218">
        <w:rPr>
          <w:szCs w:val="28"/>
        </w:rPr>
        <w:t xml:space="preserve">. </w:t>
      </w:r>
      <w:r w:rsidR="00BD5482">
        <w:rPr>
          <w:szCs w:val="28"/>
        </w:rPr>
        <w:t>The highly conserved DmGr66a protein required for detection</w:t>
      </w:r>
      <w:r w:rsidR="00D574AF">
        <w:rPr>
          <w:szCs w:val="28"/>
        </w:rPr>
        <w:t xml:space="preserve"> of caffeine and many other bitter </w:t>
      </w:r>
      <w:proofErr w:type="spellStart"/>
      <w:r w:rsidR="00D574AF">
        <w:rPr>
          <w:szCs w:val="28"/>
        </w:rPr>
        <w:t>tastants</w:t>
      </w:r>
      <w:proofErr w:type="spellEnd"/>
      <w:r w:rsidR="00BD5482">
        <w:rPr>
          <w:szCs w:val="28"/>
        </w:rPr>
        <w:t xml:space="preserve"> (</w:t>
      </w:r>
      <w:r w:rsidR="00CC18FD">
        <w:rPr>
          <w:szCs w:val="28"/>
        </w:rPr>
        <w:t xml:space="preserve">e.g. </w:t>
      </w:r>
      <w:r w:rsidR="00520AED">
        <w:rPr>
          <w:szCs w:val="28"/>
        </w:rPr>
        <w:fldChar w:fldCharType="begin"/>
      </w:r>
      <w:r w:rsidR="001A444C">
        <w:rPr>
          <w:szCs w:val="28"/>
        </w:rPr>
        <w:instrText xml:space="preserve"> ADDIN EN.CITE &lt;EndNote&gt;&lt;Cite&gt;&lt;Author&gt;Lee&lt;/Author&gt;&lt;Year&gt;2009&lt;/Year&gt;&lt;RecNum&gt;10070&lt;/RecNum&gt;&lt;DisplayText&gt;&lt;style font="Times New Roman" size="12"&gt;[36]&lt;/style&gt;&lt;/DisplayText&gt;&lt;record&gt;&lt;rec-number&gt;10070&lt;/rec-number&gt;&lt;foreign-keys&gt;&lt;key app="EN" db-id="vt5xwxef5ppzdeeddsrptdpvw5w92ve0rv2t" timestamp="1398281241"&gt;10070&lt;/key&gt;&lt;/foreign-keys&gt;&lt;ref-type name="Journal Article"&gt;17&lt;/ref-type&gt;&lt;contributors&gt;&lt;authors&gt;&lt;author&gt;Lee, Y.&lt;/author&gt;&lt;author&gt;Moon, S.J.&lt;/author&gt;&lt;author&gt;Montell, C.&lt;/author&gt;&lt;/authors&gt;&lt;/contributors&gt;&lt;titles&gt;&lt;title&gt;&lt;style face="normal" font="default" size="100%"&gt;Multiple gustatory receptors required for the caffeine response in &lt;/style&gt;&lt;style face="italic" font="default" size="100%"&gt;Drosophila&lt;/style&gt;&lt;/title&gt;&lt;secondary-title&gt;Proc. Natl. Acad. Sci. U.S.A.&lt;/secondary-title&gt;&lt;/titles&gt;&lt;periodical&gt;&lt;full-title&gt;Proc. Natl. Acad. Sci. U.S.A.&lt;/full-title&gt;&lt;/periodical&gt;&lt;pages&gt;4495-4500&lt;/pages&gt;&lt;volume&gt;106&lt;/volume&gt;&lt;dates&gt;&lt;year&gt;2009&lt;/year&gt;&lt;/dates&gt;&lt;urls&gt;&lt;/urls&gt;&lt;/record&gt;&lt;/Cite&gt;&lt;/EndNote&gt;</w:instrText>
      </w:r>
      <w:r w:rsidR="00520AED">
        <w:rPr>
          <w:szCs w:val="28"/>
        </w:rPr>
        <w:fldChar w:fldCharType="separate"/>
      </w:r>
      <w:r w:rsidR="001A444C">
        <w:rPr>
          <w:noProof/>
          <w:szCs w:val="28"/>
        </w:rPr>
        <w:t>[36]</w:t>
      </w:r>
      <w:r w:rsidR="00520AED">
        <w:rPr>
          <w:szCs w:val="28"/>
        </w:rPr>
        <w:fldChar w:fldCharType="end"/>
      </w:r>
      <w:r w:rsidR="00BD5482">
        <w:rPr>
          <w:szCs w:val="28"/>
        </w:rPr>
        <w:t xml:space="preserve">), </w:t>
      </w:r>
      <w:r w:rsidR="00A84218">
        <w:rPr>
          <w:szCs w:val="28"/>
        </w:rPr>
        <w:t xml:space="preserve">also </w:t>
      </w:r>
      <w:r w:rsidR="00BD5482">
        <w:rPr>
          <w:szCs w:val="28"/>
        </w:rPr>
        <w:t xml:space="preserve">has a simple conserved </w:t>
      </w:r>
      <w:proofErr w:type="spellStart"/>
      <w:r w:rsidR="00BD5482">
        <w:rPr>
          <w:szCs w:val="28"/>
        </w:rPr>
        <w:t>ortholog</w:t>
      </w:r>
      <w:proofErr w:type="spellEnd"/>
      <w:r w:rsidR="00BD5482">
        <w:rPr>
          <w:szCs w:val="28"/>
        </w:rPr>
        <w:t xml:space="preserve"> (</w:t>
      </w:r>
      <w:r w:rsidR="002F1691">
        <w:rPr>
          <w:szCs w:val="28"/>
        </w:rPr>
        <w:t>Md</w:t>
      </w:r>
      <w:r w:rsidR="00BD5482">
        <w:rPr>
          <w:szCs w:val="28"/>
        </w:rPr>
        <w:t xml:space="preserve">Gr36), </w:t>
      </w:r>
      <w:r w:rsidR="00CC18FD">
        <w:rPr>
          <w:szCs w:val="28"/>
        </w:rPr>
        <w:t>however</w:t>
      </w:r>
      <w:r w:rsidR="00BD5482">
        <w:rPr>
          <w:szCs w:val="28"/>
        </w:rPr>
        <w:t xml:space="preserve"> there is also </w:t>
      </w:r>
      <w:r w:rsidR="00CC5D9F">
        <w:rPr>
          <w:szCs w:val="28"/>
        </w:rPr>
        <w:t xml:space="preserve">an </w:t>
      </w:r>
      <w:r w:rsidR="00BD5482">
        <w:rPr>
          <w:szCs w:val="28"/>
        </w:rPr>
        <w:t xml:space="preserve">older duplicate of this gene in </w:t>
      </w:r>
      <w:r w:rsidR="00C70BF2" w:rsidRPr="00C70BF2">
        <w:rPr>
          <w:i/>
          <w:szCs w:val="28"/>
        </w:rPr>
        <w:t xml:space="preserve">M. </w:t>
      </w:r>
      <w:proofErr w:type="spellStart"/>
      <w:r w:rsidR="00C70BF2" w:rsidRPr="00C70BF2">
        <w:rPr>
          <w:i/>
          <w:szCs w:val="28"/>
        </w:rPr>
        <w:t>domestica</w:t>
      </w:r>
      <w:proofErr w:type="spellEnd"/>
      <w:r w:rsidR="00BD5482">
        <w:rPr>
          <w:szCs w:val="28"/>
        </w:rPr>
        <w:t xml:space="preserve"> (</w:t>
      </w:r>
      <w:r w:rsidR="002F1691">
        <w:rPr>
          <w:szCs w:val="28"/>
        </w:rPr>
        <w:t>Md</w:t>
      </w:r>
      <w:r w:rsidR="00BD5482">
        <w:rPr>
          <w:szCs w:val="28"/>
        </w:rPr>
        <w:t>Gr37</w:t>
      </w:r>
      <w:r w:rsidR="00D574AF">
        <w:rPr>
          <w:szCs w:val="28"/>
        </w:rPr>
        <w:t xml:space="preserve">) that was lost from </w:t>
      </w:r>
      <w:r w:rsidR="00951584" w:rsidRPr="00951584">
        <w:rPr>
          <w:i/>
          <w:szCs w:val="28"/>
        </w:rPr>
        <w:t>Drosophila</w:t>
      </w:r>
      <w:r w:rsidR="00D574AF">
        <w:rPr>
          <w:szCs w:val="28"/>
        </w:rPr>
        <w:t xml:space="preserve">, </w:t>
      </w:r>
      <w:r w:rsidR="00BD5482">
        <w:rPr>
          <w:szCs w:val="28"/>
        </w:rPr>
        <w:t xml:space="preserve">and presumably was also involved in detection of bitter </w:t>
      </w:r>
      <w:proofErr w:type="spellStart"/>
      <w:r w:rsidR="00BD5482">
        <w:rPr>
          <w:szCs w:val="28"/>
        </w:rPr>
        <w:t>tastants</w:t>
      </w:r>
      <w:proofErr w:type="spellEnd"/>
      <w:r w:rsidR="00BD5482">
        <w:rPr>
          <w:szCs w:val="28"/>
        </w:rPr>
        <w:t xml:space="preserve">. </w:t>
      </w:r>
      <w:r w:rsidR="00EC2619">
        <w:rPr>
          <w:szCs w:val="28"/>
        </w:rPr>
        <w:t xml:space="preserve">Other examples that illuminate evolution in </w:t>
      </w:r>
      <w:r w:rsidR="00951584" w:rsidRPr="00951584">
        <w:rPr>
          <w:i/>
          <w:szCs w:val="28"/>
        </w:rPr>
        <w:t>Drosophila</w:t>
      </w:r>
      <w:r w:rsidR="00EC2619">
        <w:rPr>
          <w:szCs w:val="28"/>
        </w:rPr>
        <w:t xml:space="preserve"> are DmGr2a/</w:t>
      </w:r>
      <w:r w:rsidR="002F1691">
        <w:rPr>
          <w:szCs w:val="28"/>
        </w:rPr>
        <w:t>Md</w:t>
      </w:r>
      <w:r w:rsidR="00EC2619">
        <w:rPr>
          <w:szCs w:val="28"/>
        </w:rPr>
        <w:t xml:space="preserve">Gr16, which are simple </w:t>
      </w:r>
      <w:proofErr w:type="spellStart"/>
      <w:r w:rsidR="00EC2619">
        <w:rPr>
          <w:szCs w:val="28"/>
        </w:rPr>
        <w:t>orthologs</w:t>
      </w:r>
      <w:proofErr w:type="spellEnd"/>
      <w:r w:rsidR="00EC2619">
        <w:rPr>
          <w:szCs w:val="28"/>
        </w:rPr>
        <w:t xml:space="preserve">, but then </w:t>
      </w:r>
      <w:r w:rsidR="002F1691">
        <w:rPr>
          <w:szCs w:val="28"/>
        </w:rPr>
        <w:t>Md</w:t>
      </w:r>
      <w:r w:rsidR="00EC2619">
        <w:rPr>
          <w:szCs w:val="28"/>
        </w:rPr>
        <w:t>Gr17</w:t>
      </w:r>
      <w:r w:rsidR="00CC5D9F">
        <w:rPr>
          <w:szCs w:val="28"/>
        </w:rPr>
        <w:t xml:space="preserve"> is an adjacent gene with no simple </w:t>
      </w:r>
      <w:r w:rsidR="00951584" w:rsidRPr="00951584">
        <w:rPr>
          <w:i/>
          <w:szCs w:val="28"/>
        </w:rPr>
        <w:t>Drosophila</w:t>
      </w:r>
      <w:r w:rsidR="00CC5D9F">
        <w:rPr>
          <w:szCs w:val="28"/>
        </w:rPr>
        <w:t xml:space="preserve"> </w:t>
      </w:r>
      <w:proofErr w:type="spellStart"/>
      <w:r w:rsidR="00CC5D9F">
        <w:rPr>
          <w:szCs w:val="28"/>
        </w:rPr>
        <w:t>ortholog</w:t>
      </w:r>
      <w:proofErr w:type="spellEnd"/>
      <w:r w:rsidR="00CC5D9F">
        <w:rPr>
          <w:szCs w:val="28"/>
        </w:rPr>
        <w:t>,</w:t>
      </w:r>
      <w:r w:rsidR="00EC2619">
        <w:rPr>
          <w:szCs w:val="28"/>
        </w:rPr>
        <w:t xml:space="preserve"> and </w:t>
      </w:r>
      <w:r w:rsidR="002F1691">
        <w:rPr>
          <w:szCs w:val="28"/>
        </w:rPr>
        <w:t>Md</w:t>
      </w:r>
      <w:r w:rsidR="00CC5D9F">
        <w:rPr>
          <w:szCs w:val="28"/>
        </w:rPr>
        <w:t>Gr</w:t>
      </w:r>
      <w:r w:rsidR="00EC2619">
        <w:rPr>
          <w:szCs w:val="28"/>
        </w:rPr>
        <w:t xml:space="preserve">18 </w:t>
      </w:r>
      <w:r w:rsidR="00CC5D9F">
        <w:rPr>
          <w:szCs w:val="28"/>
        </w:rPr>
        <w:t xml:space="preserve">is the DmGr23a </w:t>
      </w:r>
      <w:proofErr w:type="spellStart"/>
      <w:r w:rsidR="00CC5D9F">
        <w:rPr>
          <w:szCs w:val="28"/>
        </w:rPr>
        <w:t>ortholog</w:t>
      </w:r>
      <w:proofErr w:type="spellEnd"/>
      <w:r w:rsidR="00CC5D9F">
        <w:rPr>
          <w:szCs w:val="28"/>
        </w:rPr>
        <w:t>, indicating that DmGr2a and 23a were once in a small tandem array</w:t>
      </w:r>
      <w:r w:rsidR="009B072A">
        <w:rPr>
          <w:szCs w:val="28"/>
        </w:rPr>
        <w:t>.</w:t>
      </w:r>
      <w:r w:rsidR="005E5F06">
        <w:rPr>
          <w:szCs w:val="28"/>
        </w:rPr>
        <w:t xml:space="preserve"> </w:t>
      </w:r>
    </w:p>
    <w:p w:rsidR="005E5F06" w:rsidRDefault="005E5F0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5E5F06" w:rsidRDefault="005E5F0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A far more complicated scenario is offered by the set of </w:t>
      </w:r>
      <w:r w:rsidR="002F1691">
        <w:rPr>
          <w:szCs w:val="28"/>
        </w:rPr>
        <w:t>Md</w:t>
      </w:r>
      <w:r>
        <w:rPr>
          <w:szCs w:val="28"/>
        </w:rPr>
        <w:t>Gr42-6</w:t>
      </w:r>
      <w:r w:rsidR="007B367D">
        <w:rPr>
          <w:szCs w:val="28"/>
        </w:rPr>
        <w:t>4</w:t>
      </w:r>
      <w:r w:rsidR="00B45AF2">
        <w:rPr>
          <w:szCs w:val="28"/>
        </w:rPr>
        <w:t xml:space="preserve"> genes, all of which are in</w:t>
      </w:r>
      <w:r>
        <w:rPr>
          <w:szCs w:val="28"/>
        </w:rPr>
        <w:t xml:space="preserve"> two large arrays </w:t>
      </w:r>
      <w:r w:rsidR="00B45AF2">
        <w:rPr>
          <w:szCs w:val="28"/>
        </w:rPr>
        <w:t>about 100</w:t>
      </w:r>
      <w:r w:rsidR="005C65B8">
        <w:rPr>
          <w:szCs w:val="28"/>
        </w:rPr>
        <w:t xml:space="preserve"> </w:t>
      </w:r>
      <w:r w:rsidR="00B45AF2">
        <w:rPr>
          <w:szCs w:val="28"/>
        </w:rPr>
        <w:t xml:space="preserve">kb apart </w:t>
      </w:r>
      <w:r>
        <w:rPr>
          <w:szCs w:val="28"/>
        </w:rPr>
        <w:t xml:space="preserve">in the same scaffold. The first gene, </w:t>
      </w:r>
      <w:r w:rsidR="002F1691">
        <w:rPr>
          <w:szCs w:val="28"/>
        </w:rPr>
        <w:t>Md</w:t>
      </w:r>
      <w:r>
        <w:rPr>
          <w:szCs w:val="28"/>
        </w:rPr>
        <w:t>Gr42</w:t>
      </w:r>
      <w:r w:rsidR="00B45AF2">
        <w:rPr>
          <w:szCs w:val="28"/>
        </w:rPr>
        <w:t>,</w:t>
      </w:r>
      <w:r>
        <w:rPr>
          <w:szCs w:val="28"/>
        </w:rPr>
        <w:t xml:space="preserve"> is the simple </w:t>
      </w:r>
      <w:proofErr w:type="spellStart"/>
      <w:r>
        <w:rPr>
          <w:szCs w:val="28"/>
        </w:rPr>
        <w:t>ortholog</w:t>
      </w:r>
      <w:proofErr w:type="spellEnd"/>
      <w:r>
        <w:rPr>
          <w:szCs w:val="28"/>
        </w:rPr>
        <w:t xml:space="preserve"> of DmGr10a, </w:t>
      </w:r>
      <w:r w:rsidR="003B203C">
        <w:rPr>
          <w:szCs w:val="28"/>
        </w:rPr>
        <w:t xml:space="preserve">MdGr43 has no </w:t>
      </w:r>
      <w:r w:rsidR="00951584" w:rsidRPr="00951584">
        <w:rPr>
          <w:i/>
          <w:szCs w:val="28"/>
        </w:rPr>
        <w:t>Drosophila</w:t>
      </w:r>
      <w:r w:rsidR="003B203C">
        <w:rPr>
          <w:szCs w:val="28"/>
        </w:rPr>
        <w:t xml:space="preserve"> ortholog, </w:t>
      </w:r>
      <w:r>
        <w:rPr>
          <w:szCs w:val="28"/>
        </w:rPr>
        <w:t xml:space="preserve">then </w:t>
      </w:r>
      <w:r w:rsidR="007B367D">
        <w:rPr>
          <w:szCs w:val="28"/>
        </w:rPr>
        <w:t xml:space="preserve">the apparently alternatively spliced </w:t>
      </w:r>
      <w:r w:rsidR="002F1691">
        <w:rPr>
          <w:szCs w:val="28"/>
        </w:rPr>
        <w:t>Md</w:t>
      </w:r>
      <w:r w:rsidR="007B367D">
        <w:rPr>
          <w:szCs w:val="28"/>
        </w:rPr>
        <w:t>Gr44/</w:t>
      </w:r>
      <w:r w:rsidR="003B203C">
        <w:rPr>
          <w:szCs w:val="28"/>
        </w:rPr>
        <w:t>4</w:t>
      </w:r>
      <w:r w:rsidR="007B367D">
        <w:rPr>
          <w:szCs w:val="28"/>
        </w:rPr>
        <w:t>5</w:t>
      </w:r>
      <w:r w:rsidR="003B203C">
        <w:rPr>
          <w:szCs w:val="28"/>
        </w:rPr>
        <w:t xml:space="preserve"> are related to DmGr</w:t>
      </w:r>
      <w:r w:rsidR="007B367D">
        <w:rPr>
          <w:szCs w:val="28"/>
        </w:rPr>
        <w:t>59a/b,</w:t>
      </w:r>
      <w:r>
        <w:rPr>
          <w:szCs w:val="28"/>
        </w:rPr>
        <w:t xml:space="preserve"> </w:t>
      </w:r>
      <w:r w:rsidR="00B45AF2">
        <w:rPr>
          <w:szCs w:val="28"/>
        </w:rPr>
        <w:t>while</w:t>
      </w:r>
      <w:r>
        <w:rPr>
          <w:szCs w:val="28"/>
        </w:rPr>
        <w:t xml:space="preserve"> </w:t>
      </w:r>
      <w:r w:rsidR="002F1691">
        <w:rPr>
          <w:szCs w:val="28"/>
        </w:rPr>
        <w:t>Md</w:t>
      </w:r>
      <w:r w:rsidR="003B203C">
        <w:rPr>
          <w:szCs w:val="28"/>
        </w:rPr>
        <w:t>4</w:t>
      </w:r>
      <w:r w:rsidR="007B367D">
        <w:rPr>
          <w:szCs w:val="28"/>
        </w:rPr>
        <w:t>6</w:t>
      </w:r>
      <w:r w:rsidR="003B203C">
        <w:rPr>
          <w:szCs w:val="28"/>
        </w:rPr>
        <w:t>/</w:t>
      </w:r>
      <w:r w:rsidR="007B367D">
        <w:rPr>
          <w:szCs w:val="28"/>
        </w:rPr>
        <w:t>47</w:t>
      </w:r>
      <w:r w:rsidR="003B203C">
        <w:rPr>
          <w:szCs w:val="28"/>
        </w:rPr>
        <w:t xml:space="preserve"> and </w:t>
      </w:r>
      <w:r w:rsidR="007B367D">
        <w:rPr>
          <w:szCs w:val="28"/>
        </w:rPr>
        <w:t>49</w:t>
      </w:r>
      <w:r w:rsidR="003B203C">
        <w:rPr>
          <w:szCs w:val="28"/>
        </w:rPr>
        <w:t>/5</w:t>
      </w:r>
      <w:r w:rsidR="007B367D">
        <w:rPr>
          <w:szCs w:val="28"/>
        </w:rPr>
        <w:t>0</w:t>
      </w:r>
      <w:r>
        <w:rPr>
          <w:szCs w:val="28"/>
        </w:rPr>
        <w:t xml:space="preserve"> and 5</w:t>
      </w:r>
      <w:r w:rsidR="007B367D">
        <w:rPr>
          <w:szCs w:val="28"/>
        </w:rPr>
        <w:t>3</w:t>
      </w:r>
      <w:r>
        <w:rPr>
          <w:szCs w:val="28"/>
        </w:rPr>
        <w:t>-6</w:t>
      </w:r>
      <w:r w:rsidR="007B367D">
        <w:rPr>
          <w:szCs w:val="28"/>
        </w:rPr>
        <w:t>4</w:t>
      </w:r>
      <w:r>
        <w:rPr>
          <w:szCs w:val="28"/>
        </w:rPr>
        <w:t xml:space="preserve"> are a </w:t>
      </w:r>
      <w:r w:rsidR="008F1389">
        <w:rPr>
          <w:szCs w:val="28"/>
        </w:rPr>
        <w:t xml:space="preserve">large </w:t>
      </w:r>
      <w:r w:rsidR="00C70BF2" w:rsidRPr="00C70BF2">
        <w:rPr>
          <w:i/>
          <w:szCs w:val="28"/>
        </w:rPr>
        <w:t>M. domestica</w:t>
      </w:r>
      <w:r w:rsidR="008F1389">
        <w:rPr>
          <w:szCs w:val="28"/>
        </w:rPr>
        <w:t xml:space="preserve">-specific </w:t>
      </w:r>
      <w:r>
        <w:rPr>
          <w:szCs w:val="28"/>
        </w:rPr>
        <w:t xml:space="preserve">grouping with no </w:t>
      </w:r>
      <w:r w:rsidR="00951584" w:rsidRPr="00951584">
        <w:rPr>
          <w:i/>
          <w:szCs w:val="28"/>
        </w:rPr>
        <w:t>Drosophila</w:t>
      </w:r>
      <w:r>
        <w:rPr>
          <w:szCs w:val="28"/>
        </w:rPr>
        <w:t xml:space="preserve"> </w:t>
      </w:r>
      <w:proofErr w:type="spellStart"/>
      <w:r>
        <w:rPr>
          <w:szCs w:val="28"/>
        </w:rPr>
        <w:t>ortholog</w:t>
      </w:r>
      <w:proofErr w:type="spellEnd"/>
      <w:r>
        <w:rPr>
          <w:szCs w:val="28"/>
        </w:rPr>
        <w:t xml:space="preserve">, </w:t>
      </w:r>
      <w:r w:rsidR="00B45AF2">
        <w:rPr>
          <w:szCs w:val="28"/>
        </w:rPr>
        <w:t>and finally</w:t>
      </w:r>
      <w:r>
        <w:rPr>
          <w:szCs w:val="28"/>
        </w:rPr>
        <w:t xml:space="preserve"> </w:t>
      </w:r>
      <w:r w:rsidR="002F1691">
        <w:rPr>
          <w:szCs w:val="28"/>
        </w:rPr>
        <w:t>Md</w:t>
      </w:r>
      <w:r>
        <w:rPr>
          <w:szCs w:val="28"/>
        </w:rPr>
        <w:t>Gr</w:t>
      </w:r>
      <w:r w:rsidR="007B367D">
        <w:rPr>
          <w:szCs w:val="28"/>
        </w:rPr>
        <w:t>48</w:t>
      </w:r>
      <w:r>
        <w:rPr>
          <w:szCs w:val="28"/>
        </w:rPr>
        <w:t>/5</w:t>
      </w:r>
      <w:r w:rsidR="007B367D">
        <w:rPr>
          <w:szCs w:val="28"/>
        </w:rPr>
        <w:t>1</w:t>
      </w:r>
      <w:r>
        <w:rPr>
          <w:szCs w:val="28"/>
        </w:rPr>
        <w:t xml:space="preserve"> and 5</w:t>
      </w:r>
      <w:r w:rsidR="007B367D">
        <w:rPr>
          <w:szCs w:val="28"/>
        </w:rPr>
        <w:t>2</w:t>
      </w:r>
      <w:r>
        <w:rPr>
          <w:szCs w:val="28"/>
        </w:rPr>
        <w:t xml:space="preserve">a-k are related to the DmGr36a/b/c and 59c/d </w:t>
      </w:r>
      <w:r w:rsidR="004D3AE4">
        <w:rPr>
          <w:szCs w:val="28"/>
        </w:rPr>
        <w:t xml:space="preserve">genes. It was apparent from analysis of the </w:t>
      </w:r>
      <w:r w:rsidR="00951584" w:rsidRPr="00951584">
        <w:rPr>
          <w:i/>
          <w:szCs w:val="28"/>
        </w:rPr>
        <w:t>Drosophila</w:t>
      </w:r>
      <w:r w:rsidR="004D3AE4">
        <w:rPr>
          <w:szCs w:val="28"/>
        </w:rPr>
        <w:t xml:space="preserve"> Grs that their dispersion across the genome in mostly singletons and a few small tandem arrays might be a derived state </w:t>
      </w:r>
      <w:r w:rsidR="00520AED">
        <w:rPr>
          <w:szCs w:val="28"/>
        </w:rPr>
        <w:fldChar w:fldCharType="begin"/>
      </w:r>
      <w:r w:rsidR="0033166F">
        <w:rPr>
          <w:szCs w:val="28"/>
        </w:rPr>
        <w:instrText xml:space="preserve"> ADDIN EN.CITE &lt;EndNote&gt;&lt;Cite&gt;&lt;Author&gt;Robertson&lt;/Author&gt;&lt;Year&gt;2003&lt;/Year&gt;&lt;RecNum&gt;9868&lt;/RecNum&gt;&lt;DisplayText&gt;&lt;style font="Times New Roman" size="12"&gt;[24]&lt;/style&gt;&lt;/DisplayText&gt;&lt;record&gt;&lt;rec-number&gt;9868&lt;/rec-number&gt;&lt;foreign-keys&gt;&lt;key app="EN" db-id="vt5xwxef5ppzdeeddsrptdpvw5w92ve0rv2t" timestamp="1388435695"&gt;9868&lt;/key&gt;&lt;/foreign-keys&gt;&lt;ref-type name="Journal Article"&gt;17&lt;/ref-type&gt;&lt;contributors&gt;&lt;authors&gt;&lt;author&gt;Robertson, H. M.&lt;/author&gt;&lt;author&gt;Warr, C. G.&lt;/author&gt;&lt;author&gt;Carlson, J. R.&lt;/author&gt;&lt;/authors&gt;&lt;/contributors&gt;&lt;titles&gt;&lt;title&gt;&lt;style face="normal" font="default" size="100%"&gt;Molecular evolution of the insect chemoreceptor gene superfamily in&lt;/style&gt;&lt;style face="italic" font="default" size="100%"&gt; Drosophila melanogaster&lt;/style&gt;&lt;/title&gt;&lt;secondary-title&gt;Proc. Nat. Acad. Sci.&lt;/secondary-title&gt;&lt;/titles&gt;&lt;periodical&gt;&lt;full-title&gt;Proc. Nat. Acad. Sci.&lt;/full-title&gt;&lt;/periodical&gt;&lt;pages&gt;14537-42&lt;/pages&gt;&lt;volume&gt;100&lt;/volume&gt;&lt;dates&gt;&lt;year&gt;2003&lt;/year&gt;&lt;/dates&gt;&lt;urls&gt;&lt;/urls&gt;&lt;/record&gt;&lt;/Cite&gt;&lt;/EndNote&gt;</w:instrText>
      </w:r>
      <w:r w:rsidR="00520AED">
        <w:rPr>
          <w:szCs w:val="28"/>
        </w:rPr>
        <w:fldChar w:fldCharType="separate"/>
      </w:r>
      <w:r w:rsidR="0033166F">
        <w:rPr>
          <w:noProof/>
          <w:szCs w:val="28"/>
        </w:rPr>
        <w:t>[24]</w:t>
      </w:r>
      <w:r w:rsidR="00520AED">
        <w:rPr>
          <w:szCs w:val="28"/>
        </w:rPr>
        <w:fldChar w:fldCharType="end"/>
      </w:r>
      <w:r w:rsidR="004D3AE4">
        <w:rPr>
          <w:szCs w:val="28"/>
        </w:rPr>
        <w:t>, and indeed most other insects have multiple examples of large tandem arrays of chemoreceptors that provide a simp</w:t>
      </w:r>
      <w:r w:rsidR="00151FDE">
        <w:rPr>
          <w:szCs w:val="28"/>
        </w:rPr>
        <w:t>le explanation for their origin</w:t>
      </w:r>
      <w:r w:rsidR="004D3AE4">
        <w:rPr>
          <w:szCs w:val="28"/>
        </w:rPr>
        <w:t xml:space="preserve">s through unequal crossing over. This and other examples confirm that many of the </w:t>
      </w:r>
      <w:r w:rsidR="00951584" w:rsidRPr="00951584">
        <w:rPr>
          <w:i/>
          <w:szCs w:val="28"/>
        </w:rPr>
        <w:t>Drosophila</w:t>
      </w:r>
      <w:r w:rsidR="004D3AE4">
        <w:rPr>
          <w:szCs w:val="28"/>
        </w:rPr>
        <w:t xml:space="preserve"> Gr genes also originated in large tandem arrays, </w:t>
      </w:r>
      <w:r w:rsidR="00BB22CD">
        <w:rPr>
          <w:szCs w:val="28"/>
        </w:rPr>
        <w:t>which</w:t>
      </w:r>
      <w:r w:rsidR="004D3AE4">
        <w:rPr>
          <w:szCs w:val="28"/>
        </w:rPr>
        <w:t xml:space="preserve"> have subsequently been split up by the high levels of chromosomal r</w:t>
      </w:r>
      <w:r w:rsidR="005C65B8">
        <w:rPr>
          <w:szCs w:val="28"/>
        </w:rPr>
        <w:t>earrangement seen in this genus.</w:t>
      </w:r>
    </w:p>
    <w:p w:rsidR="004226CD" w:rsidRDefault="004226C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4226CD" w:rsidRDefault="004226C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DmGr32a is a particularly interesting candidate bitter taste receptor (</w:t>
      </w:r>
      <w:r w:rsidR="00D574AF">
        <w:rPr>
          <w:szCs w:val="28"/>
        </w:rPr>
        <w:t xml:space="preserve">e.g. </w:t>
      </w:r>
      <w:r w:rsidR="00520AED">
        <w:rPr>
          <w:szCs w:val="28"/>
        </w:rPr>
        <w:fldChar w:fldCharType="begin"/>
      </w:r>
      <w:r w:rsidR="001A444C">
        <w:rPr>
          <w:szCs w:val="28"/>
        </w:rPr>
        <w:instrText xml:space="preserve"> ADDIN EN.CITE &lt;EndNote&gt;&lt;Cite&gt;&lt;Author&gt;Moon&lt;/Author&gt;&lt;Year&gt;2009&lt;/Year&gt;&lt;RecNum&gt;10075&lt;/RecNum&gt;&lt;DisplayText&gt;&lt;style font="Times New Roman" size="12"&gt;[37]&lt;/style&gt;&lt;/DisplayText&gt;&lt;record&gt;&lt;rec-number&gt;10075&lt;/rec-number&gt;&lt;foreign-keys&gt;&lt;key app="EN" db-id="vt5xwxef5ppzdeeddsrptdpvw5w92ve0rv2t" timestamp="1398281241"&gt;10075&lt;/key&gt;&lt;/foreign-keys&gt;&lt;ref-type name="Journal Article"&gt;17&lt;/ref-type&gt;&lt;contributors&gt;&lt;authors&gt;&lt;author&gt;Moon, S.J.&lt;/author&gt;&lt;author&gt;Lee, Y.&lt;/author&gt;&lt;author&gt;Jiao, Y.&lt;/author&gt;&lt;author&gt;Montell, C.&lt;/author&gt;&lt;/authors&gt;&lt;/contributors&gt;&lt;titles&gt;&lt;title&gt;&lt;style face="normal" font="default" size="100%"&gt;A &lt;/style&gt;&lt;style face="italic" font="default" size="100%"&gt;Drosophila &lt;/style&gt;&lt;style face="normal" font="default" size="100%"&gt;gustatory receptor essential for aversive taste and inhibiting male-to-male courtship&lt;/style&gt;&lt;/title&gt;&lt;secondary-title&gt;Curr. Biol.&lt;/secondary-title&gt;&lt;/titles&gt;&lt;periodical&gt;&lt;full-title&gt;Curr. Biol.&lt;/full-title&gt;&lt;/periodical&gt;&lt;pages&gt;1623-1627&lt;/pages&gt;&lt;volume&gt;19&lt;/volume&gt;&lt;dates&gt;&lt;year&gt;2009&lt;/year&gt;&lt;/dates&gt;&lt;urls&gt;&lt;/urls&gt;&lt;/record&gt;&lt;/Cite&gt;&lt;/EndNote&gt;</w:instrText>
      </w:r>
      <w:r w:rsidR="00520AED">
        <w:rPr>
          <w:szCs w:val="28"/>
        </w:rPr>
        <w:fldChar w:fldCharType="separate"/>
      </w:r>
      <w:r w:rsidR="001A444C">
        <w:rPr>
          <w:noProof/>
          <w:szCs w:val="28"/>
        </w:rPr>
        <w:t>[37]</w:t>
      </w:r>
      <w:r w:rsidR="00520AED">
        <w:rPr>
          <w:szCs w:val="28"/>
        </w:rPr>
        <w:fldChar w:fldCharType="end"/>
      </w:r>
      <w:r>
        <w:rPr>
          <w:szCs w:val="28"/>
        </w:rPr>
        <w:t xml:space="preserve">), that is also involved in courtship through expression in a small set of gustatory receptor neurons on the male foreleg </w:t>
      </w:r>
      <w:r w:rsidR="00520AED">
        <w:rPr>
          <w:szCs w:val="28"/>
        </w:rPr>
        <w:fldChar w:fldCharType="begin"/>
      </w:r>
      <w:r w:rsidR="001A444C">
        <w:rPr>
          <w:szCs w:val="28"/>
        </w:rPr>
        <w:instrText xml:space="preserve"> ADDIN EN.CITE &lt;EndNote&gt;&lt;Cite&gt;&lt;Author&gt;Miyamoto&lt;/Author&gt;&lt;Year&gt;2008&lt;/Year&gt;&lt;RecNum&gt;10073&lt;/RecNum&gt;&lt;DisplayText&gt;&lt;style font="Times New Roman" size="12"&gt;[38]&lt;/style&gt;&lt;/DisplayText&gt;&lt;record&gt;&lt;rec-number&gt;10073&lt;/rec-number&gt;&lt;foreign-keys&gt;&lt;key app="EN" db-id="vt5xwxef5ppzdeeddsrptdpvw5w92ve0rv2t" timestamp="1398281241"&gt;10073&lt;/key&gt;&lt;/foreign-keys&gt;&lt;ref-type name="Journal Article"&gt;17&lt;/ref-type&gt;&lt;contributors&gt;&lt;authors&gt;&lt;author&gt;Miyamoto, T.&lt;/author&gt;&lt;author&gt;Amrein, H.&lt;/author&gt;&lt;/authors&gt;&lt;/contributors&gt;&lt;titles&gt;&lt;title&gt;&lt;style face="normal" font="default" size="100%"&gt;Suppression of male courtship by a&lt;/style&gt;&lt;style face="italic" font="default" size="100%"&gt; Drosophila&lt;/style&gt;&lt;style face="normal" font="default" size="100%"&gt; pheromone receptor&lt;/style&gt;&lt;/title&gt;&lt;secondary-title&gt;Nat. Neurosci.&lt;/secondary-title&gt;&lt;/titles&gt;&lt;periodical&gt;&lt;full-title&gt;Nat. Neurosci.&lt;/full-title&gt;&lt;/periodical&gt;&lt;pages&gt;874-876&lt;/pages&gt;&lt;volume&gt;11&lt;/volume&gt;&lt;dates&gt;&lt;year&gt;2008&lt;/year&gt;&lt;/dates&gt;&lt;urls&gt;&lt;/urls&gt;&lt;/record&gt;&lt;/Cite&gt;&lt;/EndNote&gt;</w:instrText>
      </w:r>
      <w:r w:rsidR="00520AED">
        <w:rPr>
          <w:szCs w:val="28"/>
        </w:rPr>
        <w:fldChar w:fldCharType="separate"/>
      </w:r>
      <w:r w:rsidR="001A444C">
        <w:rPr>
          <w:noProof/>
          <w:szCs w:val="28"/>
        </w:rPr>
        <w:t>[38]</w:t>
      </w:r>
      <w:r w:rsidR="00520AED">
        <w:rPr>
          <w:szCs w:val="28"/>
        </w:rPr>
        <w:fldChar w:fldCharType="end"/>
      </w:r>
      <w:r>
        <w:rPr>
          <w:szCs w:val="28"/>
        </w:rPr>
        <w:t>, and recently was implicated in mediating rejection of non-conspecific female</w:t>
      </w:r>
      <w:r w:rsidR="00DF2823">
        <w:rPr>
          <w:szCs w:val="28"/>
        </w:rPr>
        <w:t xml:space="preserve">s as targets of male courtship </w:t>
      </w:r>
      <w:r w:rsidR="00520AED">
        <w:rPr>
          <w:szCs w:val="28"/>
        </w:rPr>
        <w:fldChar w:fldCharType="begin"/>
      </w:r>
      <w:r w:rsidR="001A444C">
        <w:rPr>
          <w:szCs w:val="28"/>
        </w:rPr>
        <w:instrText xml:space="preserve"> ADDIN EN.CITE &lt;EndNote&gt;&lt;Cite&gt;&lt;Author&gt;Fan&lt;/Author&gt;&lt;Year&gt;2013&lt;/Year&gt;&lt;RecNum&gt;10056&lt;/RecNum&gt;&lt;DisplayText&gt;&lt;style font="Times New Roman" size="12"&gt;[39]&lt;/style&gt;&lt;/DisplayText&gt;&lt;record&gt;&lt;rec-number&gt;10056&lt;/rec-number&gt;&lt;foreign-keys&gt;&lt;key app="EN" db-id="vt5xwxef5ppzdeeddsrptdpvw5w92ve0rv2t" timestamp="1398281241"&gt;10056&lt;/key&gt;&lt;/foreign-keys&gt;&lt;ref-type name="Journal Article"&gt;17&lt;/ref-type&gt;&lt;contributors&gt;&lt;authors&gt;&lt;author&gt;Fan, P.&lt;/author&gt;&lt;author&gt;Manoli, D.S.&lt;/author&gt;&lt;author&gt;Ahmed, O.M.&lt;/author&gt;&lt;author&gt;Chen, Y.&lt;/author&gt;&lt;author&gt;Agarwal, N.&lt;/author&gt;&lt;author&gt;Kwong, S.&lt;/author&gt;&lt;author&gt;Cai, A.G.&lt;/author&gt;&lt;author&gt;Neitz, J.&lt;/author&gt;&lt;author&gt;Renslo, A.&lt;/author&gt;&lt;author&gt;Baker, B.S.&lt;/author&gt;&lt;author&gt;Shah, N.M.&lt;/author&gt;&lt;/authors&gt;&lt;/contributors&gt;&lt;titles&gt;&lt;title&gt;&lt;style face="normal" font="default" size="100%"&gt;Genetic and neural mechanisms that inhibit &lt;/style&gt;&lt;style face="italic" font="default" size="100%"&gt;Drosophila&lt;/style&gt;&lt;style face="normal" font="default" size="100%"&gt; from mating with other species&lt;/style&gt;&lt;/title&gt;&lt;secondary-title&gt;Cell&lt;/secondary-title&gt;&lt;/titles&gt;&lt;periodical&gt;&lt;full-title&gt;Cell&lt;/full-title&gt;&lt;/periodical&gt;&lt;pages&gt;89-102&lt;/pages&gt;&lt;volume&gt;154&lt;/volume&gt;&lt;dates&gt;&lt;year&gt;2013&lt;/year&gt;&lt;/dates&gt;&lt;urls&gt;&lt;/urls&gt;&lt;/record&gt;&lt;/Cite&gt;&lt;/EndNote&gt;</w:instrText>
      </w:r>
      <w:r w:rsidR="00520AED">
        <w:rPr>
          <w:szCs w:val="28"/>
        </w:rPr>
        <w:fldChar w:fldCharType="separate"/>
      </w:r>
      <w:r w:rsidR="001A444C">
        <w:rPr>
          <w:noProof/>
          <w:szCs w:val="28"/>
        </w:rPr>
        <w:t>[39]</w:t>
      </w:r>
      <w:r w:rsidR="00520AED">
        <w:rPr>
          <w:szCs w:val="28"/>
        </w:rPr>
        <w:fldChar w:fldCharType="end"/>
      </w:r>
      <w:r>
        <w:rPr>
          <w:szCs w:val="28"/>
        </w:rPr>
        <w:t xml:space="preserve">. While it has a simple ortholog in </w:t>
      </w:r>
      <w:r w:rsidR="00C70BF2" w:rsidRPr="00C70BF2">
        <w:rPr>
          <w:i/>
          <w:szCs w:val="28"/>
        </w:rPr>
        <w:t xml:space="preserve">M. </w:t>
      </w:r>
      <w:proofErr w:type="spellStart"/>
      <w:r w:rsidR="00C70BF2" w:rsidRPr="00C70BF2">
        <w:rPr>
          <w:i/>
          <w:szCs w:val="28"/>
        </w:rPr>
        <w:t>domestica</w:t>
      </w:r>
      <w:proofErr w:type="spellEnd"/>
      <w:r>
        <w:rPr>
          <w:szCs w:val="28"/>
        </w:rPr>
        <w:t xml:space="preserve"> (</w:t>
      </w:r>
      <w:r w:rsidR="002F1691">
        <w:rPr>
          <w:szCs w:val="28"/>
        </w:rPr>
        <w:t>Md</w:t>
      </w:r>
      <w:r>
        <w:rPr>
          <w:szCs w:val="28"/>
        </w:rPr>
        <w:t>Gr14)</w:t>
      </w:r>
      <w:r w:rsidR="00DF2823">
        <w:rPr>
          <w:szCs w:val="28"/>
        </w:rPr>
        <w:t xml:space="preserve"> that might play a similar role in species recognition in </w:t>
      </w:r>
      <w:r w:rsidR="00C70BF2" w:rsidRPr="00C70BF2">
        <w:rPr>
          <w:i/>
          <w:szCs w:val="28"/>
        </w:rPr>
        <w:t>M. domestica</w:t>
      </w:r>
      <w:r w:rsidR="00DF2823">
        <w:rPr>
          <w:szCs w:val="28"/>
        </w:rPr>
        <w:t xml:space="preserve">, the ortholog of the related </w:t>
      </w:r>
      <w:r w:rsidR="00951584" w:rsidRPr="00951584">
        <w:rPr>
          <w:i/>
          <w:szCs w:val="28"/>
        </w:rPr>
        <w:t>Drosophila</w:t>
      </w:r>
      <w:r w:rsidR="00DF2823">
        <w:rPr>
          <w:szCs w:val="28"/>
        </w:rPr>
        <w:t xml:space="preserve"> gene DmGr68a appears to have been lost. Furthermore, the related alternatively</w:t>
      </w:r>
      <w:r w:rsidR="001B2A2C">
        <w:rPr>
          <w:szCs w:val="28"/>
        </w:rPr>
        <w:t xml:space="preserve">-spliced DmGr39a gene has a similarly alternatively-spliced </w:t>
      </w:r>
      <w:r w:rsidR="00C70BF2" w:rsidRPr="00C70BF2">
        <w:rPr>
          <w:i/>
          <w:szCs w:val="28"/>
        </w:rPr>
        <w:t xml:space="preserve">M. </w:t>
      </w:r>
      <w:proofErr w:type="spellStart"/>
      <w:r w:rsidR="00C70BF2" w:rsidRPr="00C70BF2">
        <w:rPr>
          <w:i/>
          <w:szCs w:val="28"/>
        </w:rPr>
        <w:t>domestica</w:t>
      </w:r>
      <w:proofErr w:type="spellEnd"/>
      <w:r w:rsidR="001B2A2C">
        <w:rPr>
          <w:szCs w:val="28"/>
        </w:rPr>
        <w:t xml:space="preserve"> </w:t>
      </w:r>
      <w:proofErr w:type="spellStart"/>
      <w:r w:rsidR="001B2A2C">
        <w:rPr>
          <w:szCs w:val="28"/>
        </w:rPr>
        <w:t>ortholog</w:t>
      </w:r>
      <w:proofErr w:type="spellEnd"/>
      <w:r w:rsidR="001B2A2C">
        <w:rPr>
          <w:szCs w:val="28"/>
        </w:rPr>
        <w:t xml:space="preserve"> </w:t>
      </w:r>
      <w:r w:rsidR="002F1691">
        <w:rPr>
          <w:szCs w:val="28"/>
        </w:rPr>
        <w:t>Md</w:t>
      </w:r>
      <w:r w:rsidR="00C36917">
        <w:rPr>
          <w:szCs w:val="28"/>
        </w:rPr>
        <w:t>Gr15</w:t>
      </w:r>
      <w:r w:rsidR="005C65B8">
        <w:rPr>
          <w:szCs w:val="28"/>
        </w:rPr>
        <w:t xml:space="preserve"> (middle of </w:t>
      </w:r>
      <w:r w:rsidR="007165A0">
        <w:rPr>
          <w:szCs w:val="28"/>
        </w:rPr>
        <w:t xml:space="preserve">Supplementary </w:t>
      </w:r>
      <w:r w:rsidR="005C65B8">
        <w:rPr>
          <w:szCs w:val="28"/>
        </w:rPr>
        <w:t>Fig</w:t>
      </w:r>
      <w:r w:rsidR="007165A0">
        <w:rPr>
          <w:szCs w:val="28"/>
        </w:rPr>
        <w:t>ure 6</w:t>
      </w:r>
      <w:r w:rsidR="005C65B8">
        <w:rPr>
          <w:szCs w:val="28"/>
        </w:rPr>
        <w:t>).</w:t>
      </w:r>
    </w:p>
    <w:p w:rsidR="003641A8" w:rsidRDefault="003641A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C22D8F" w:rsidRDefault="00C22D8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There are some additional interesting examples of gene subfamily ev</w:t>
      </w:r>
      <w:r w:rsidR="00876B63">
        <w:rPr>
          <w:szCs w:val="28"/>
        </w:rPr>
        <w:t xml:space="preserve">olution. For example, </w:t>
      </w:r>
      <w:r w:rsidR="002F1691">
        <w:rPr>
          <w:szCs w:val="28"/>
        </w:rPr>
        <w:t>Md</w:t>
      </w:r>
      <w:r w:rsidR="00876B63">
        <w:rPr>
          <w:szCs w:val="28"/>
        </w:rPr>
        <w:t>Gr7</w:t>
      </w:r>
      <w:r w:rsidR="003C694D">
        <w:rPr>
          <w:szCs w:val="28"/>
        </w:rPr>
        <w:t>5</w:t>
      </w:r>
      <w:r>
        <w:rPr>
          <w:szCs w:val="28"/>
        </w:rPr>
        <w:t xml:space="preserve"> </w:t>
      </w:r>
      <w:r w:rsidR="00876B63">
        <w:rPr>
          <w:szCs w:val="28"/>
        </w:rPr>
        <w:t>is</w:t>
      </w:r>
      <w:r>
        <w:rPr>
          <w:szCs w:val="28"/>
        </w:rPr>
        <w:t xml:space="preserve"> an apparently alternatively-spliced </w:t>
      </w:r>
      <w:r w:rsidR="00876B63">
        <w:rPr>
          <w:szCs w:val="28"/>
        </w:rPr>
        <w:t xml:space="preserve">gene with two protein products, but its ortholog in </w:t>
      </w:r>
      <w:r w:rsidR="00951584" w:rsidRPr="00951584">
        <w:rPr>
          <w:i/>
          <w:szCs w:val="28"/>
        </w:rPr>
        <w:t>Drosophila</w:t>
      </w:r>
      <w:r w:rsidR="00876B63">
        <w:rPr>
          <w:szCs w:val="28"/>
        </w:rPr>
        <w:t xml:space="preserve"> was duplicated into DmGr94a and 97a</w:t>
      </w:r>
      <w:r w:rsidR="0007090A">
        <w:rPr>
          <w:szCs w:val="28"/>
        </w:rPr>
        <w:t xml:space="preserve"> (</w:t>
      </w:r>
      <w:r w:rsidR="00FB2FC3">
        <w:rPr>
          <w:szCs w:val="28"/>
        </w:rPr>
        <w:t xml:space="preserve">top of </w:t>
      </w:r>
      <w:r w:rsidR="007165A0">
        <w:rPr>
          <w:szCs w:val="28"/>
        </w:rPr>
        <w:t xml:space="preserve">Supplementary </w:t>
      </w:r>
      <w:r w:rsidR="00FB2FC3">
        <w:rPr>
          <w:szCs w:val="28"/>
        </w:rPr>
        <w:t>Fig</w:t>
      </w:r>
      <w:r w:rsidR="0007090A">
        <w:rPr>
          <w:szCs w:val="28"/>
        </w:rPr>
        <w:t xml:space="preserve">ure </w:t>
      </w:r>
      <w:r w:rsidR="007165A0">
        <w:rPr>
          <w:szCs w:val="28"/>
        </w:rPr>
        <w:t>6</w:t>
      </w:r>
      <w:r w:rsidR="00FB2FC3">
        <w:rPr>
          <w:szCs w:val="28"/>
        </w:rPr>
        <w:t>)</w:t>
      </w:r>
      <w:r w:rsidR="00876B63">
        <w:rPr>
          <w:szCs w:val="28"/>
        </w:rPr>
        <w:t>.</w:t>
      </w:r>
      <w:r w:rsidR="00223424">
        <w:rPr>
          <w:szCs w:val="28"/>
        </w:rPr>
        <w:t xml:space="preserve"> An even more extreme example is provided by the </w:t>
      </w:r>
      <w:r w:rsidR="0041428C">
        <w:rPr>
          <w:szCs w:val="28"/>
        </w:rPr>
        <w:t xml:space="preserve">DmGr39a-c and 59c/d genes, whose expanded relatives in </w:t>
      </w:r>
      <w:r w:rsidR="00C70BF2" w:rsidRPr="00C70BF2">
        <w:rPr>
          <w:i/>
          <w:szCs w:val="28"/>
        </w:rPr>
        <w:t>M. domestica</w:t>
      </w:r>
      <w:r w:rsidR="0041428C">
        <w:rPr>
          <w:szCs w:val="28"/>
        </w:rPr>
        <w:t xml:space="preserve"> include the genes Gr51 and 54 and the alternatively spliced Gr55</w:t>
      </w:r>
      <w:r w:rsidR="0039341E" w:rsidRPr="0039341E">
        <w:rPr>
          <w:szCs w:val="28"/>
        </w:rPr>
        <w:t xml:space="preserve"> </w:t>
      </w:r>
      <w:r w:rsidR="0039341E">
        <w:rPr>
          <w:szCs w:val="28"/>
        </w:rPr>
        <w:t>in a separate tandem array noted above</w:t>
      </w:r>
      <w:r w:rsidR="00630DAC">
        <w:rPr>
          <w:szCs w:val="28"/>
        </w:rPr>
        <w:t>.</w:t>
      </w:r>
      <w:r w:rsidR="00B6763D">
        <w:rPr>
          <w:szCs w:val="28"/>
        </w:rPr>
        <w:t xml:space="preserve"> There </w:t>
      </w:r>
      <w:r w:rsidR="003C694D">
        <w:rPr>
          <w:szCs w:val="28"/>
        </w:rPr>
        <w:t>is one</w:t>
      </w:r>
      <w:r w:rsidR="00B6763D">
        <w:rPr>
          <w:szCs w:val="28"/>
        </w:rPr>
        <w:t xml:space="preserve"> other pos</w:t>
      </w:r>
      <w:r w:rsidR="003C694D">
        <w:rPr>
          <w:szCs w:val="28"/>
        </w:rPr>
        <w:t>sibly alternatively-spliced locus</w:t>
      </w:r>
      <w:r w:rsidR="00B6763D">
        <w:rPr>
          <w:szCs w:val="28"/>
        </w:rPr>
        <w:t>, but for now they are included ins</w:t>
      </w:r>
      <w:r w:rsidR="004E1962">
        <w:rPr>
          <w:szCs w:val="28"/>
        </w:rPr>
        <w:t>tead as missing their C-termini;</w:t>
      </w:r>
      <w:r w:rsidR="00B6763D">
        <w:rPr>
          <w:szCs w:val="28"/>
        </w:rPr>
        <w:t xml:space="preserve"> these are the set of MdGr22-26 (top of </w:t>
      </w:r>
      <w:r w:rsidR="007165A0">
        <w:rPr>
          <w:szCs w:val="28"/>
        </w:rPr>
        <w:t xml:space="preserve">Supplementary </w:t>
      </w:r>
      <w:r w:rsidR="00B6763D">
        <w:rPr>
          <w:szCs w:val="28"/>
        </w:rPr>
        <w:t>Fig</w:t>
      </w:r>
      <w:r w:rsidR="0007090A">
        <w:rPr>
          <w:szCs w:val="28"/>
        </w:rPr>
        <w:t xml:space="preserve">ure </w:t>
      </w:r>
      <w:r w:rsidR="007165A0">
        <w:rPr>
          <w:szCs w:val="28"/>
        </w:rPr>
        <w:t>6</w:t>
      </w:r>
      <w:r w:rsidR="00B6763D">
        <w:rPr>
          <w:szCs w:val="28"/>
        </w:rPr>
        <w:t>)</w:t>
      </w:r>
      <w:r w:rsidR="00945A77">
        <w:rPr>
          <w:szCs w:val="28"/>
        </w:rPr>
        <w:t xml:space="preserve">. </w:t>
      </w:r>
      <w:r w:rsidR="006A3729">
        <w:rPr>
          <w:szCs w:val="28"/>
        </w:rPr>
        <w:t xml:space="preserve">These </w:t>
      </w:r>
      <w:r w:rsidR="003C694D">
        <w:rPr>
          <w:szCs w:val="28"/>
        </w:rPr>
        <w:t xml:space="preserve">genes </w:t>
      </w:r>
      <w:r w:rsidR="006A3729">
        <w:rPr>
          <w:szCs w:val="28"/>
        </w:rPr>
        <w:t>are in sets of other</w:t>
      </w:r>
      <w:r w:rsidR="00C36917">
        <w:rPr>
          <w:szCs w:val="28"/>
        </w:rPr>
        <w:t xml:space="preserve">wise fine </w:t>
      </w:r>
      <w:proofErr w:type="spellStart"/>
      <w:r w:rsidR="00C36917">
        <w:rPr>
          <w:szCs w:val="28"/>
        </w:rPr>
        <w:t>tandemly</w:t>
      </w:r>
      <w:proofErr w:type="spellEnd"/>
      <w:r w:rsidR="00C36917">
        <w:rPr>
          <w:szCs w:val="28"/>
        </w:rPr>
        <w:t>-</w:t>
      </w:r>
      <w:r w:rsidR="006A3729">
        <w:rPr>
          <w:szCs w:val="28"/>
        </w:rPr>
        <w:t>oriented genes (</w:t>
      </w:r>
      <w:r w:rsidR="002D4A94">
        <w:rPr>
          <w:szCs w:val="28"/>
        </w:rPr>
        <w:t>Supplementary Table 7</w:t>
      </w:r>
      <w:r w:rsidR="006A3729">
        <w:rPr>
          <w:szCs w:val="28"/>
        </w:rPr>
        <w:t>), so it is likely that their C-terminal exons are simply missing from the genome assembly.</w:t>
      </w:r>
      <w:r w:rsidR="004E1962">
        <w:rPr>
          <w:szCs w:val="28"/>
        </w:rPr>
        <w:t xml:space="preserve"> For them to be alternatively spliced would require more compli</w:t>
      </w:r>
      <w:r w:rsidR="00C36917">
        <w:rPr>
          <w:szCs w:val="28"/>
        </w:rPr>
        <w:t xml:space="preserve">cated models </w:t>
      </w:r>
      <w:r w:rsidR="00C36917">
        <w:rPr>
          <w:szCs w:val="28"/>
        </w:rPr>
        <w:lastRenderedPageBreak/>
        <w:t xml:space="preserve">than those for all other insect GR </w:t>
      </w:r>
      <w:r w:rsidR="004E1962">
        <w:rPr>
          <w:szCs w:val="28"/>
        </w:rPr>
        <w:t xml:space="preserve">loci that are alternatively spliced, in that there are multiple exons before the potential alternative splice, instead of one </w:t>
      </w:r>
      <w:r w:rsidR="00C36917">
        <w:rPr>
          <w:szCs w:val="28"/>
        </w:rPr>
        <w:t>first exon each</w:t>
      </w:r>
      <w:r w:rsidR="004E1962">
        <w:rPr>
          <w:szCs w:val="28"/>
        </w:rPr>
        <w:t>.</w:t>
      </w:r>
    </w:p>
    <w:p w:rsidR="00BB096D" w:rsidRDefault="00BB096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245C9" w:rsidRDefault="006579F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The DmGr28b a</w:t>
      </w:r>
      <w:r w:rsidR="00A96BBF">
        <w:rPr>
          <w:szCs w:val="28"/>
        </w:rPr>
        <w:t>lternatively-spliced locus is another interesting problem</w:t>
      </w:r>
      <w:r>
        <w:rPr>
          <w:szCs w:val="28"/>
        </w:rPr>
        <w:t>. The various splice forms of this gene are expressed in both gustatory cells and in the brain and elsewhere</w:t>
      </w:r>
      <w:r w:rsidR="001A444C">
        <w:rPr>
          <w:szCs w:val="28"/>
        </w:rPr>
        <w:t xml:space="preserve"> </w:t>
      </w:r>
      <w:r w:rsidR="00520AED">
        <w:rPr>
          <w:szCs w:val="28"/>
        </w:rPr>
        <w:fldChar w:fldCharType="begin"/>
      </w:r>
      <w:r w:rsidR="001A444C">
        <w:rPr>
          <w:szCs w:val="28"/>
        </w:rPr>
        <w:instrText xml:space="preserve"> ADDIN EN.CITE &lt;EndNote&gt;&lt;Cite&gt;&lt;Author&gt;Thorne&lt;/Author&gt;&lt;Year&gt;2008&lt;/Year&gt;&lt;RecNum&gt;10087&lt;/RecNum&gt;&lt;DisplayText&gt;&lt;style font="Times New Roman" size="12"&gt;[40]&lt;/style&gt;&lt;/DisplayText&gt;&lt;record&gt;&lt;rec-number&gt;10087&lt;/rec-number&gt;&lt;foreign-keys&gt;&lt;key app="EN" db-id="vt5xwxef5ppzdeeddsrptdpvw5w92ve0rv2t" timestamp="1398281241"&gt;10087&lt;/key&gt;&lt;/foreign-keys&gt;&lt;ref-type name="Journal Article"&gt;17&lt;/ref-type&gt;&lt;contributors&gt;&lt;authors&gt;&lt;author&gt;Thorne, N.&lt;/author&gt;&lt;author&gt;Amrein, H.&lt;/author&gt;&lt;/authors&gt;&lt;/contributors&gt;&lt;titles&gt;&lt;title&gt;&lt;style face="normal" font="default" size="100%"&gt;Atypical expression of &lt;/style&gt;&lt;style face="italic" font="default" size="100%"&gt;Drosophila&lt;/style&gt;&lt;style face="normal" font="default" size="100%"&gt; gustatory receptor genes in sensory and central neurons&lt;/style&gt;&lt;/title&gt;&lt;secondary-title&gt;J. Comp. Neurol.&lt;/secondary-title&gt;&lt;/titles&gt;&lt;periodical&gt;&lt;full-title&gt;J. Comp. Neurol.&lt;/full-title&gt;&lt;/periodical&gt;&lt;pages&gt;548-568&lt;/pages&gt;&lt;volume&gt;506&lt;/volume&gt;&lt;dates&gt;&lt;year&gt;2008&lt;/year&gt;&lt;/dates&gt;&lt;urls&gt;&lt;/urls&gt;&lt;/record&gt;&lt;/Cite&gt;&lt;/EndNote&gt;</w:instrText>
      </w:r>
      <w:r w:rsidR="00520AED">
        <w:rPr>
          <w:szCs w:val="28"/>
        </w:rPr>
        <w:fldChar w:fldCharType="separate"/>
      </w:r>
      <w:r w:rsidR="001A444C">
        <w:rPr>
          <w:noProof/>
          <w:szCs w:val="28"/>
        </w:rPr>
        <w:t>[40]</w:t>
      </w:r>
      <w:r w:rsidR="00520AED">
        <w:rPr>
          <w:szCs w:val="28"/>
        </w:rPr>
        <w:fldChar w:fldCharType="end"/>
      </w:r>
      <w:r w:rsidR="00A96BBF">
        <w:rPr>
          <w:szCs w:val="28"/>
        </w:rPr>
        <w:t xml:space="preserve">. In </w:t>
      </w:r>
      <w:r w:rsidR="00C70BF2" w:rsidRPr="00C70BF2">
        <w:rPr>
          <w:i/>
          <w:szCs w:val="28"/>
        </w:rPr>
        <w:t>M. domestica</w:t>
      </w:r>
      <w:r w:rsidR="00A96BBF">
        <w:rPr>
          <w:szCs w:val="28"/>
        </w:rPr>
        <w:t xml:space="preserve">, this locus is </w:t>
      </w:r>
      <w:r w:rsidR="00E7698A">
        <w:rPr>
          <w:szCs w:val="28"/>
        </w:rPr>
        <w:t>split across</w:t>
      </w:r>
      <w:r w:rsidR="00A96BBF">
        <w:rPr>
          <w:szCs w:val="28"/>
        </w:rPr>
        <w:t xml:space="preserve"> two different scaffolds</w:t>
      </w:r>
      <w:r w:rsidR="00E7698A">
        <w:rPr>
          <w:szCs w:val="28"/>
        </w:rPr>
        <w:t xml:space="preserve"> (with additional assembly problems probably involving multiple haplotypes)</w:t>
      </w:r>
      <w:r w:rsidR="00A96BBF">
        <w:rPr>
          <w:szCs w:val="28"/>
        </w:rPr>
        <w:t xml:space="preserve">. </w:t>
      </w:r>
      <w:r w:rsidR="00762176">
        <w:rPr>
          <w:szCs w:val="28"/>
        </w:rPr>
        <w:t>It encodes seven proteins compa</w:t>
      </w:r>
      <w:r w:rsidR="00125AA6">
        <w:rPr>
          <w:szCs w:val="28"/>
        </w:rPr>
        <w:t xml:space="preserve">red with the five in </w:t>
      </w:r>
      <w:r w:rsidR="00951584" w:rsidRPr="00951584">
        <w:rPr>
          <w:i/>
          <w:szCs w:val="28"/>
        </w:rPr>
        <w:t>Drosophila</w:t>
      </w:r>
      <w:r w:rsidR="00125AA6">
        <w:rPr>
          <w:szCs w:val="28"/>
        </w:rPr>
        <w:t>, because two adjacent first long exons have been duplicated in th</w:t>
      </w:r>
      <w:r w:rsidR="001D54B9">
        <w:rPr>
          <w:szCs w:val="28"/>
        </w:rPr>
        <w:t xml:space="preserve">e </w:t>
      </w:r>
      <w:r w:rsidR="00C70BF2" w:rsidRPr="00C70BF2">
        <w:rPr>
          <w:i/>
          <w:szCs w:val="28"/>
        </w:rPr>
        <w:t xml:space="preserve">M. </w:t>
      </w:r>
      <w:proofErr w:type="spellStart"/>
      <w:r w:rsidR="00C70BF2" w:rsidRPr="00C70BF2">
        <w:rPr>
          <w:i/>
          <w:szCs w:val="28"/>
        </w:rPr>
        <w:t>domestica</w:t>
      </w:r>
      <w:proofErr w:type="spellEnd"/>
      <w:r w:rsidR="001D54B9">
        <w:rPr>
          <w:szCs w:val="28"/>
        </w:rPr>
        <w:t xml:space="preserve"> lineage (39c/d and f/g) (middle </w:t>
      </w:r>
      <w:r w:rsidR="007165A0">
        <w:rPr>
          <w:szCs w:val="28"/>
        </w:rPr>
        <w:t>Supplementary Figure 6</w:t>
      </w:r>
      <w:r w:rsidR="001D54B9">
        <w:rPr>
          <w:szCs w:val="28"/>
        </w:rPr>
        <w:t>).</w:t>
      </w:r>
    </w:p>
    <w:p w:rsidR="006579F2" w:rsidRDefault="006579F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245C9" w:rsidRDefault="007245C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Finally, </w:t>
      </w:r>
      <w:r w:rsidR="003641A8">
        <w:rPr>
          <w:szCs w:val="28"/>
        </w:rPr>
        <w:t xml:space="preserve">there are </w:t>
      </w:r>
      <w:r w:rsidR="00484332">
        <w:rPr>
          <w:szCs w:val="28"/>
        </w:rPr>
        <w:t>11</w:t>
      </w:r>
      <w:r w:rsidR="00ED519E">
        <w:rPr>
          <w:szCs w:val="28"/>
        </w:rPr>
        <w:t xml:space="preserve"> </w:t>
      </w:r>
      <w:proofErr w:type="spellStart"/>
      <w:r w:rsidR="00ED519E">
        <w:rPr>
          <w:szCs w:val="28"/>
        </w:rPr>
        <w:t>DmGr</w:t>
      </w:r>
      <w:proofErr w:type="spellEnd"/>
      <w:r w:rsidR="00ED519E">
        <w:rPr>
          <w:szCs w:val="28"/>
        </w:rPr>
        <w:t xml:space="preserve"> lineages</w:t>
      </w:r>
      <w:r w:rsidR="004910ED">
        <w:rPr>
          <w:szCs w:val="28"/>
        </w:rPr>
        <w:t xml:space="preserve"> totaling 18 proteins</w:t>
      </w:r>
      <w:r w:rsidR="003641A8">
        <w:rPr>
          <w:szCs w:val="28"/>
        </w:rPr>
        <w:t xml:space="preserve"> with no apparent </w:t>
      </w:r>
      <w:proofErr w:type="spellStart"/>
      <w:r w:rsidR="002F1691">
        <w:rPr>
          <w:szCs w:val="28"/>
        </w:rPr>
        <w:t>Md</w:t>
      </w:r>
      <w:r w:rsidR="003641A8">
        <w:rPr>
          <w:szCs w:val="28"/>
        </w:rPr>
        <w:t>Gr</w:t>
      </w:r>
      <w:proofErr w:type="spellEnd"/>
      <w:r w:rsidR="003641A8">
        <w:rPr>
          <w:szCs w:val="28"/>
        </w:rPr>
        <w:t xml:space="preserve"> </w:t>
      </w:r>
      <w:proofErr w:type="spellStart"/>
      <w:r w:rsidR="003641A8">
        <w:rPr>
          <w:szCs w:val="28"/>
        </w:rPr>
        <w:t>orthologs</w:t>
      </w:r>
      <w:proofErr w:type="spellEnd"/>
      <w:r w:rsidR="003641A8">
        <w:rPr>
          <w:szCs w:val="28"/>
        </w:rPr>
        <w:t xml:space="preserve"> (</w:t>
      </w:r>
      <w:proofErr w:type="spellStart"/>
      <w:r w:rsidR="00ED519E">
        <w:rPr>
          <w:szCs w:val="28"/>
        </w:rPr>
        <w:t>Grs</w:t>
      </w:r>
      <w:proofErr w:type="spellEnd"/>
      <w:r w:rsidR="00ED519E">
        <w:rPr>
          <w:szCs w:val="28"/>
        </w:rPr>
        <w:t xml:space="preserve"> 9a, 10b, 22a-f, 23aB, 39b, </w:t>
      </w:r>
      <w:r w:rsidR="00672E82">
        <w:rPr>
          <w:szCs w:val="28"/>
        </w:rPr>
        <w:t xml:space="preserve">59c, </w:t>
      </w:r>
      <w:r w:rsidR="00C3169C">
        <w:rPr>
          <w:szCs w:val="28"/>
        </w:rPr>
        <w:t>68a</w:t>
      </w:r>
      <w:r w:rsidR="00ED519E">
        <w:rPr>
          <w:szCs w:val="28"/>
        </w:rPr>
        <w:t xml:space="preserve">, </w:t>
      </w:r>
      <w:r w:rsidR="003641A8">
        <w:rPr>
          <w:szCs w:val="28"/>
        </w:rPr>
        <w:t xml:space="preserve">77a, 89a, 93b/c/d, </w:t>
      </w:r>
      <w:r w:rsidR="00D24FEC">
        <w:rPr>
          <w:szCs w:val="28"/>
        </w:rPr>
        <w:t>and 98a</w:t>
      </w:r>
      <w:r w:rsidR="001D54B9">
        <w:rPr>
          <w:szCs w:val="28"/>
        </w:rPr>
        <w:t>)</w:t>
      </w:r>
      <w:r w:rsidR="00D24FEC">
        <w:rPr>
          <w:szCs w:val="28"/>
        </w:rPr>
        <w:t xml:space="preserve">. </w:t>
      </w:r>
      <w:r w:rsidR="00191508">
        <w:rPr>
          <w:szCs w:val="28"/>
        </w:rPr>
        <w:t xml:space="preserve">Similarly, </w:t>
      </w:r>
      <w:r>
        <w:rPr>
          <w:szCs w:val="28"/>
        </w:rPr>
        <w:t xml:space="preserve">there are </w:t>
      </w:r>
      <w:r w:rsidR="00BD7E96">
        <w:rPr>
          <w:szCs w:val="28"/>
        </w:rPr>
        <w:t>9</w:t>
      </w:r>
      <w:r>
        <w:rPr>
          <w:szCs w:val="28"/>
        </w:rPr>
        <w:t xml:space="preserve"> </w:t>
      </w:r>
      <w:proofErr w:type="spellStart"/>
      <w:r w:rsidR="002F1691">
        <w:rPr>
          <w:szCs w:val="28"/>
        </w:rPr>
        <w:t>Md</w:t>
      </w:r>
      <w:r w:rsidR="00BD7E96">
        <w:rPr>
          <w:szCs w:val="28"/>
        </w:rPr>
        <w:t>Gr</w:t>
      </w:r>
      <w:proofErr w:type="spellEnd"/>
      <w:r w:rsidR="00BD7E96">
        <w:rPr>
          <w:szCs w:val="28"/>
        </w:rPr>
        <w:t xml:space="preserve"> lineages totaling 26 proteins </w:t>
      </w:r>
      <w:r>
        <w:rPr>
          <w:szCs w:val="28"/>
        </w:rPr>
        <w:t xml:space="preserve">with no </w:t>
      </w:r>
      <w:r w:rsidR="00BA31E5">
        <w:rPr>
          <w:szCs w:val="28"/>
        </w:rPr>
        <w:t>apparent</w:t>
      </w:r>
      <w:r>
        <w:rPr>
          <w:szCs w:val="28"/>
        </w:rPr>
        <w:t xml:space="preserve"> </w:t>
      </w:r>
      <w:r w:rsidR="00951584" w:rsidRPr="00951584">
        <w:rPr>
          <w:i/>
          <w:szCs w:val="28"/>
        </w:rPr>
        <w:t>Drosophila</w:t>
      </w:r>
      <w:r>
        <w:rPr>
          <w:szCs w:val="28"/>
        </w:rPr>
        <w:t xml:space="preserve"> orthologs</w:t>
      </w:r>
      <w:r w:rsidR="00C3169C">
        <w:rPr>
          <w:szCs w:val="28"/>
        </w:rPr>
        <w:t xml:space="preserve"> (</w:t>
      </w:r>
      <w:proofErr w:type="spellStart"/>
      <w:r w:rsidR="00D65A9A">
        <w:rPr>
          <w:szCs w:val="28"/>
        </w:rPr>
        <w:t>Grs</w:t>
      </w:r>
      <w:proofErr w:type="spellEnd"/>
      <w:r w:rsidR="00D65A9A">
        <w:rPr>
          <w:szCs w:val="28"/>
        </w:rPr>
        <w:t xml:space="preserve"> 1</w:t>
      </w:r>
      <w:r w:rsidR="00923EF4">
        <w:rPr>
          <w:szCs w:val="28"/>
        </w:rPr>
        <w:t xml:space="preserve">7/19, 20/21, 29a-c, 37, 41, </w:t>
      </w:r>
      <w:r w:rsidR="00591E1F">
        <w:rPr>
          <w:szCs w:val="28"/>
        </w:rPr>
        <w:t>69</w:t>
      </w:r>
      <w:r w:rsidR="00D65A9A">
        <w:rPr>
          <w:szCs w:val="28"/>
        </w:rPr>
        <w:t>, 7</w:t>
      </w:r>
      <w:r w:rsidR="00591E1F">
        <w:rPr>
          <w:szCs w:val="28"/>
        </w:rPr>
        <w:t>6</w:t>
      </w:r>
      <w:r w:rsidR="00D65A9A">
        <w:rPr>
          <w:szCs w:val="28"/>
        </w:rPr>
        <w:t xml:space="preserve">, and the complicated subfamily of </w:t>
      </w:r>
      <w:r w:rsidR="00014511">
        <w:rPr>
          <w:szCs w:val="28"/>
        </w:rPr>
        <w:t xml:space="preserve">Grs </w:t>
      </w:r>
      <w:r w:rsidR="00923EF4">
        <w:rPr>
          <w:szCs w:val="28"/>
        </w:rPr>
        <w:t xml:space="preserve">43, </w:t>
      </w:r>
      <w:r w:rsidR="00D65A9A">
        <w:rPr>
          <w:szCs w:val="28"/>
        </w:rPr>
        <w:t>4</w:t>
      </w:r>
      <w:r w:rsidR="00591E1F">
        <w:rPr>
          <w:szCs w:val="28"/>
        </w:rPr>
        <w:t>6</w:t>
      </w:r>
      <w:r w:rsidR="00D65A9A">
        <w:rPr>
          <w:szCs w:val="28"/>
        </w:rPr>
        <w:t>/</w:t>
      </w:r>
      <w:r w:rsidR="00591E1F">
        <w:rPr>
          <w:szCs w:val="28"/>
        </w:rPr>
        <w:t>47</w:t>
      </w:r>
      <w:r w:rsidR="00923EF4">
        <w:rPr>
          <w:szCs w:val="28"/>
        </w:rPr>
        <w:t>,</w:t>
      </w:r>
      <w:r w:rsidR="00D65A9A">
        <w:rPr>
          <w:szCs w:val="28"/>
        </w:rPr>
        <w:t xml:space="preserve"> </w:t>
      </w:r>
      <w:r w:rsidR="00591E1F">
        <w:rPr>
          <w:szCs w:val="28"/>
        </w:rPr>
        <w:t>49</w:t>
      </w:r>
      <w:r w:rsidR="00D65A9A">
        <w:rPr>
          <w:szCs w:val="28"/>
        </w:rPr>
        <w:t>/5</w:t>
      </w:r>
      <w:r w:rsidR="00591E1F">
        <w:rPr>
          <w:szCs w:val="28"/>
        </w:rPr>
        <w:t>0</w:t>
      </w:r>
      <w:r w:rsidR="00923EF4">
        <w:rPr>
          <w:szCs w:val="28"/>
        </w:rPr>
        <w:t>,</w:t>
      </w:r>
      <w:r w:rsidR="00D65A9A">
        <w:rPr>
          <w:szCs w:val="28"/>
        </w:rPr>
        <w:t xml:space="preserve"> and 5</w:t>
      </w:r>
      <w:r w:rsidR="00591E1F">
        <w:rPr>
          <w:szCs w:val="28"/>
        </w:rPr>
        <w:t>3</w:t>
      </w:r>
      <w:r w:rsidR="00D65A9A">
        <w:rPr>
          <w:szCs w:val="28"/>
        </w:rPr>
        <w:t>-6</w:t>
      </w:r>
      <w:r w:rsidR="00591E1F">
        <w:rPr>
          <w:szCs w:val="28"/>
        </w:rPr>
        <w:t>4</w:t>
      </w:r>
      <w:r w:rsidR="00D65A9A">
        <w:rPr>
          <w:szCs w:val="28"/>
        </w:rPr>
        <w:t xml:space="preserve"> described above</w:t>
      </w:r>
      <w:r w:rsidR="000E1E12">
        <w:rPr>
          <w:szCs w:val="28"/>
        </w:rPr>
        <w:t>) (</w:t>
      </w:r>
      <w:r w:rsidR="002D4A94">
        <w:rPr>
          <w:szCs w:val="28"/>
        </w:rPr>
        <w:t>Supplementary Figure 6</w:t>
      </w:r>
      <w:r w:rsidR="000E1E12">
        <w:rPr>
          <w:szCs w:val="28"/>
        </w:rPr>
        <w:t xml:space="preserve">). </w:t>
      </w:r>
      <w:r w:rsidR="009D6C08">
        <w:rPr>
          <w:szCs w:val="28"/>
        </w:rPr>
        <w:t>It is possible that some of these genes have simply diverged too much for phylogenetic analysis to reveal their relationships, and indeed for at least one pair of the above (DmGr39b/MdGr19</w:t>
      </w:r>
      <w:r w:rsidR="00E10D0B">
        <w:rPr>
          <w:szCs w:val="28"/>
        </w:rPr>
        <w:t>)</w:t>
      </w:r>
      <w:r w:rsidR="009D6C08">
        <w:rPr>
          <w:szCs w:val="28"/>
        </w:rPr>
        <w:t xml:space="preserve">, </w:t>
      </w:r>
      <w:proofErr w:type="spellStart"/>
      <w:r w:rsidR="009D6C08">
        <w:rPr>
          <w:szCs w:val="28"/>
        </w:rPr>
        <w:t>microsynteny</w:t>
      </w:r>
      <w:proofErr w:type="spellEnd"/>
      <w:r w:rsidR="009D6C08">
        <w:rPr>
          <w:szCs w:val="28"/>
        </w:rPr>
        <w:t xml:space="preserve"> analysis suggests that they are in fact orthologs despite not clustering together in the tree (</w:t>
      </w:r>
      <w:r w:rsidR="007165A0">
        <w:rPr>
          <w:szCs w:val="28"/>
        </w:rPr>
        <w:t xml:space="preserve">Supplementary </w:t>
      </w:r>
      <w:r w:rsidR="009D6C08">
        <w:rPr>
          <w:szCs w:val="28"/>
        </w:rPr>
        <w:t>Fig</w:t>
      </w:r>
      <w:r w:rsidR="00FD7BAF">
        <w:rPr>
          <w:szCs w:val="28"/>
        </w:rPr>
        <w:t xml:space="preserve">ure </w:t>
      </w:r>
      <w:r w:rsidR="007165A0">
        <w:rPr>
          <w:szCs w:val="28"/>
        </w:rPr>
        <w:t>6</w:t>
      </w:r>
      <w:r w:rsidR="001B0E2E">
        <w:rPr>
          <w:szCs w:val="28"/>
        </w:rPr>
        <w:t xml:space="preserve"> top). </w:t>
      </w:r>
      <w:r w:rsidR="007A6A4B">
        <w:rPr>
          <w:szCs w:val="28"/>
        </w:rPr>
        <w:t xml:space="preserve">Presumably the orthologs of </w:t>
      </w:r>
      <w:r w:rsidR="00AE3345">
        <w:rPr>
          <w:szCs w:val="28"/>
        </w:rPr>
        <w:t xml:space="preserve">most of </w:t>
      </w:r>
      <w:r w:rsidR="007A6A4B">
        <w:rPr>
          <w:szCs w:val="28"/>
        </w:rPr>
        <w:t xml:space="preserve">these genes or gene lineages were lost from the other species, and eventually </w:t>
      </w:r>
      <w:r w:rsidR="00014511">
        <w:rPr>
          <w:szCs w:val="28"/>
        </w:rPr>
        <w:t xml:space="preserve">identification of their ligands, along with those of the duplicated genes in each lineage, </w:t>
      </w:r>
      <w:r w:rsidR="007A6A4B">
        <w:rPr>
          <w:szCs w:val="28"/>
        </w:rPr>
        <w:t>will provid</w:t>
      </w:r>
      <w:r w:rsidR="001124E8">
        <w:rPr>
          <w:szCs w:val="28"/>
        </w:rPr>
        <w:t xml:space="preserve">e insight into how the gustatory capabilities </w:t>
      </w:r>
      <w:r w:rsidR="007A6A4B">
        <w:rPr>
          <w:szCs w:val="28"/>
        </w:rPr>
        <w:t xml:space="preserve">of these two </w:t>
      </w:r>
      <w:r w:rsidR="001124E8">
        <w:rPr>
          <w:szCs w:val="28"/>
        </w:rPr>
        <w:t>flies</w:t>
      </w:r>
      <w:r w:rsidR="007A6A4B">
        <w:rPr>
          <w:szCs w:val="28"/>
        </w:rPr>
        <w:t xml:space="preserve"> have diverged.</w:t>
      </w:r>
    </w:p>
    <w:p w:rsidR="003D1E29" w:rsidRDefault="003D1E2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70693B" w:rsidRDefault="0070693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szCs w:val="28"/>
        </w:rPr>
      </w:pPr>
      <w:r>
        <w:rPr>
          <w:b/>
          <w:szCs w:val="28"/>
        </w:rPr>
        <w:t xml:space="preserve">100 </w:t>
      </w:r>
      <w:proofErr w:type="spellStart"/>
      <w:r w:rsidRPr="00FD2DEF">
        <w:rPr>
          <w:b/>
          <w:szCs w:val="28"/>
        </w:rPr>
        <w:t>MdG</w:t>
      </w:r>
      <w:r>
        <w:rPr>
          <w:b/>
          <w:szCs w:val="28"/>
        </w:rPr>
        <w:t>r</w:t>
      </w:r>
      <w:proofErr w:type="spellEnd"/>
      <w:r w:rsidRPr="00FD2DEF">
        <w:rPr>
          <w:b/>
          <w:szCs w:val="28"/>
        </w:rPr>
        <w:t xml:space="preserve"> proteins in </w:t>
      </w:r>
      <w:proofErr w:type="spellStart"/>
      <w:r w:rsidRPr="00FD2DEF">
        <w:rPr>
          <w:b/>
          <w:szCs w:val="28"/>
        </w:rPr>
        <w:t>FASTA</w:t>
      </w:r>
      <w:proofErr w:type="spellEnd"/>
      <w:r w:rsidRPr="00FD2DEF">
        <w:rPr>
          <w:b/>
          <w:szCs w:val="28"/>
        </w:rPr>
        <w:t xml:space="preserve"> format.</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1</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AFWATVNSGNPSTPKIVPVLNPNQRQFLQDEITYQNKIKFLAENDGANLTDFYVRKEEVFDDPELLDKHDSFYHNTKSLLVLFQIMGVMPLHRNPPIQGIPRTGYSWISKQFFWALFVYTVQTCVVVMVLRERVIHFKEGPDKRFDQAIYNVIFISLLFTNFLLPVASWRHGPQVAIFKNMWTNYQLKFFKVTGTPIVFPNLYPLTWGLCIFSWVLSILINLSQYFLQPDFKFWYTFAYYPLIAMLNCFCSLWYINCTAFGIASKALSESLRKTLRGEKPAEKLSEYRYLWVDLSHMMQQLGRAYSNMYGMYCLVVFFTTIIATYGSFSEILDHGATYKEVGLFVIVFYCMSLLYIICNEAHHASQKVGFDFQTQLLNINLTAVDTATQREVEMFLVAIAKNPPTMNLDGYATINRELITSNVSVMATYLVVLLQFKITEQRGLRTQQAAIS</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2</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AFWATVASREVASPRVMPALTPSQKQFLHDELRYREKLNFLADNDDVNLSDYYVPKEETVDDPELLDKHDSFYHTTKSLLVLFQIMGVMPIHRNPPKPNLPRTGYSWTSKQVLWAMFVYVIQTTVVIFVLQERVNKFVTNSETRFDEAIYNVIFISLLFTNFLLPVASWRHGPQVAIFKNMWTNYQLKFLKVTGTPIVFPNLYPLTWGLCIFSWTLSILINLSQYFLQPDFEFWYTFAYYPLIAMLNCFCSLWYINCNAFGTASRALSESLQKTLRSEKPAQKLTEYRYLWVDLSHMMQQLGRAYSNMYGMYCLVVFFTTIIATYGSLSEIIDHGATYKEVGLFVIVFYCMSLLYIICNEAHYASQRVGLDFQTQLLNVNLTAVDSATQKEVEMFLVAISKNPPIMNLDGYANINRELITSNVSFMATYLVVLLQFKITEQRGLRSQQAIAMDP</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ASNYTRKKKKDAVFLNVKPIMNGDISVRKYSNGIMDQMHNGFRKQVYERANIRPSLATISSTNQQFIPNVFYQNVAPIKWFLSVLGVLPIIRSGPGTTRFVARSLPFVYCVVIFICLSAYVAYVTNQRIMIVTSLSGPFEEAVIAYLFLVNILPIFTVPIMWWETRKVCTLFNDWDDFEIL</w:t>
      </w:r>
      <w:r w:rsidRPr="00BA4C07">
        <w:rPr>
          <w:szCs w:val="28"/>
        </w:rPr>
        <w:lastRenderedPageBreak/>
        <w:t>YYQISGHSVPLNLRRRAQNIVLVLPILSILSVIVTHITMADFSFIQVIPYCILDNLTAMLGAWWYLICEALSRTAYILAERFQKALRHIGPAAMVADHRALWLRLSKLTRDTGTATCYTFTFLNLYLFFIITLSIYGLMSQLSEGFGIKDIGLAITALWNICLLFFICDQAHNASLYVRTNFQKKLLMVELNWMNSDAQTEINMFLRATEMNPSNINCGGFFDVNRNLFKGLLTTMVTYLVVLLQFQISIPNVIQGINSNMTLIEAITMMITDSDYSGESEEATTTTTTALPKTTKIISTGTRGRKG</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4JF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PLSKYHWKVWTNLKLRKREQKQILNKFAQLHHRQDFGNLDTFHRAMRPGLLLAQIFGLMPLVNSMGCNPYRLAFKIPCLTFTTTVLFLFFGSWKTLHVSDSLLKVGLNPKNIFFNAAFAVTWNFMDFFIMAVSLGIATRFQQFAERIELLEGNYVPDALWNQIRQHHILLCEFMEKVNEHLSAIVLLSSINNMYFICNQLLNIFTKLRYPISTVYFWMSLAFLLGRTCGVFMFASRIRDASLLPLKTLYLVPSGCWTEEVQRFLAQILDEPLGLTGKYFYTVTRQGFFGMMSTIVTYEFMLLQLDAKSREGDLPDLCT</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N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LVMAQCFCLMPVRGVLSKSVKGLSFRWLSFRTSYCLVYMALTVADSLLTLNLVRRAELDVRNIEPMVFHTTIFLASIGFLRLASKWPKLMRRWQQVERQLPAYRSWQERGELAKRIKTVTFVLITMSLTEHLLSTISAIHFANYCPATSDPIESFFLTVVDQVFLVFNYSPWLAWLGKIENILLTFGWTYMDVFVLIIGIGLSSMFKRIKRQMEQHKGQAMPESFWCEIRRQYMLICDLIEEVDEAVSGIIMLSFANNLYFVCIQCLKSINAYHVEVERFAMEINSMSVTMTGLRYFDITRKLVLTVAGTIVTYELVLIQYHEDQKLWYCGN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6F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VLFLGQCFSILPVRGIRRSNPKQLRLKSIQVLITLFFMCCSSILTLTTLKHLLKIGINAKNFVGLAFFGCVQCSCVLFALLAPHWPRLMRYWSFNNYILKNYDYVFQILPHNMFIGVFILNGLCTFIWNYMDMFIMMISKGIAYRFEQITTRIEEVPETVFIEIREHYVKLCELLDCVDEDLSGIILLSCINNLYGRTAFVFLSAASINDESKGGLAVLRRVSSRTWCFQMTTQTVALSGKKFYFLTRRLLFGMAGTIVTYELVLLQFDEPNRAKGLPDLCG</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7CT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EQQTFHQSVRKILFISQCFGLLPVSNLWQKNVNKLKFKWVSIPSIYSGVILVLDIMEFGVVIYYIWQTGVNFHTSGTVSLFFVCIWEHIIFWRLALKWPKLMRQWRQVEELFLQVPYQLYVTFNMKFWIWFWYLLIMFGGSCEHVLLVFNSFQKSDLERRQCNLNVSYWETLYGRERPHLSMVIPFQYWTLPIYEWLNLTLAYPRSFTDVFIIIISIGLAARFHQLHLRMKAVQGK</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8CT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FNYTLDETIRNTLLFISQIFGLFPISNVYHGSISRLRYKWLSLPVAYASAIMILNVLEFVVVIYYNFVTGINFHSLGTIALFLVCLLEHYFFWRLSSKWPKLMKQWRQAEEVFFRAPYPNYLTFNMKFWLWLWYTVIMCGGLMEHCLLVFNSIQKADLERTQCNLNVSNWEILYGRGRPYLRLVIPFQYWMLPLLEWLDLTLAYPRNFTDAFIALVSVGLATRFRQIYLRIRHVQGK</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9CT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VQVKVQSYEEQSTRSITNTLHHALGPFLVLSRFFGTMPVLGVWPRADIALVRFKWCSLPVLVTLTLCLFATMDLFLSLKVVTEMGIMLTTTGPLSFSIGCLTGFIVFLWLSRKWPNLIKSTRRLEVIFLRGPYAACPESQMLSRRIRLTGTLFLVSSVVEHLCYVGSGIYSNHLQIKECNLTAGFWKNYYMRERWQFFSLIDYTVWLVPLLQWITISMTFIWNFVDIFLILVSQSLAVRFNQFKWHVQCHQKKHMSNDFWLGVRKDFLALTDLLWLYDTDLSGLVMLSCAQNLYFLAVQTFHVFLYRDNFMSEIYFWFSLLHVAIRTFYMMWSAAAINETAYGILSTIYEIPTAYWCL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0JIN</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SIFFHMKSANGKQSQRKSLMMKLKHQILRRGRKEDYMHVGSFQEAIRPVLLMAQIFAL</w:t>
      </w:r>
      <w:r w:rsidRPr="00BA4C07">
        <w:rPr>
          <w:szCs w:val="28"/>
        </w:rPr>
        <w:lastRenderedPageBreak/>
        <w:t>MPVEGITSNSSDDLRFSWTSVRTWYSFIATVLIGICSAFNIAYAFRGVFNFDSVEHILSMLTIIYYVNRCPRFQNQPLNSFLFTNFSQFFYFFEYTTFAGICGKVINILSTFAWSFNDVFVMCLCVSMTAKFRQLNDYMAKYSKKPTTRSFWIERRKTYRMLCHLCEAVDDTIAVATLLCLTNNLYFICNKILKSLQKKPSIAHTLYFWYSLIFVIFRTFLFALFAAAVHDESKRPLVIFRNVKREYWCSELKRFSEEVNADCTALSGMKFFHLTRSMVLSVAGTILTYELVLLQLTKTEVVSDCH</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1</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KLPVTRPQALRMQIISDSDHYHSYFTSRTDVPNNEEYLEKPTKFLQKATKDNFMYEGHFHEAVGKILLIAQCFAMMPVRGVTSSHPRYLSFSWTHIRTIYCLIFITCSAVDSIIAVYKVLNAPITFNTIEPMIFRIAILIVCVSALNLARKWPELMVQWHSLEQQLPEYSSQKEKRRMADKIRMVFFVGMMLSLAEHLLSVTQAIYFAARCGATDDPVKNFLLIASDHLFYIFPYSYLLGWYGKLLNVMSTFIWNYMDVFVMIMSIGLTYMFKRVNENLEKFKNKQMPAVFWAERRVQYRNVCILCEKVDNAISMITMVSFSNNLYFICVQLLKSRNNMSPAVSMVYFYFSLVFLFLRSLAVSLYSAAIYDESRKPLRVLRSVPKESWCLEVKRFASEISSDLVALSGMKFFHLTRKLVLSVAGTIVTYELVLIQFYEPTDLWDCKSLLKNFEHQKLLASGK</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2</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EISESSRCIYIVSKILGLAPFSVKKSDKGTYLVEKSIPFIIYASVLTSAMSFLTYRGLLFDATSKIPLRQSFRMKSVTSKAVTTMDVSVIVMAVTAGALCGIFGYNPTKELNVRLQKVDASINGDRKRDSLKAIMLLILPVISITILMFFDIWTWLSFAQTANTEGENTDLNALWYIPFYGLYYILICLHVTFANTTLSLSRRFKTLNITLIMSFLTTESKKEIQMQNIPKITPVLPTKGHEPPLHISFTKITSELHQAPEKNKSLLLKMLAECHESLGKCVELVSSSYGMAVLFILLSCFLHLVATSYFLFMEFLEKNSGGFSWLQVMWITFHTSRLLLVVEPCHRISAESSKTIHIICEIERGIHDSILAEEVNKFWQQQLVFKDRFSACGLVIVDRSLLTSIFSAIATYLVIIIQFQKSDG</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3</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EISEPSISILFLSKVFILAPYSLQRNAKGIYIIDKSVPFIFYSSSIILLLVFLTYRGLLYDANSNVPIRMKTATSKIVTALDVSVVVLASVAGVFCGIVGLNTTRELNGRLRKVDETINGFKDVKRERTKALILLIVPMLSITILLGLDIGTWLRKAASMKVHEDDETDMNIKWYIPFYSLYLVLTVLHISFANTTFGLWKRFKGLNRLLRTSFLPHVRVKEPQMTKNPKITTVKANSTVSSSSSLASESYQQNGKTKSLLLKLMAETHESLGKCVKLVSSYYGMAILIILVSCFLHLLATAYFLLIELFSNKDSGYVWLQVMWIIFHALRLLAVVEPCHRLTVESTQTIHIICEIERTIHDSILAEEVKKFWQQLLVYEPRFSACGLCMVDRNILAAMFSGIATYLVILIQFQKTNG</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4</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CPGPLSVSMKGSKIKQSPTLQRENDEIVLDDSMGSSPKSKTFLNDITSILVILKATGLMPLYVTLTAYELGPPKILNRIYSIAIHFMVHAMTIFNMYMLFTGGSNQLFYSYRETDNINYWIEILLCIVTYTTTVVVCSKNSKAFLKILNETLKVDEEIQQQFSATIVNDCGFAVKFIILILIFQWYIVLLKILLINEPLTVTSYVIISVYSIQNALSSIFIVYSSILLRLLSVRFAYLNSIINGYTYKEQQKTRRFRTRIPTKDQATLPPPMSSFPEDSLFAFRMYNKLLRLYKSVNESCSLILVVYMGYSFYSITTTTYNLFVQITTQLEMSLNILQICFALLFSHTAMLALLSRCSGEATDQANLTSQILARVYEKSKEYQNIVDKFLTKSIKQEMQFTAYGFFVIDNSTLFKIFSAVTTYLVILIQFKQLEESKLDDSGGQTTTTTPALAPTAAMNETIQ</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5a</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SEEFEVFYKLLRLSGLTAVPFDGSKSCEKVRNCLIYYFFPMGIQLTLVSSVVLAYLIRESLLLADFMATEYYYNYILVESTFVTNIILRFWLISNQNINLQILELCKRWITSHCHATVHSKKMLAAFFVAALVYFANLLVLFYELWFNGVISVKLCLFWTLFTYCYVTTVLILCLWCAIVIAISNVFKSIAKQLEDILLHADVMFPDTDIVLLQALVHTIGEIIQVVSKDVSKVHGISLLLCMVVTINESIWNFFQMMAPNLASNHLIEFLMSMWMLPILILLAIGLPNNNVQEEANKTAKI</w:t>
      </w:r>
      <w:r w:rsidRPr="00BA4C07">
        <w:rPr>
          <w:szCs w:val="28"/>
        </w:rPr>
        <w:lastRenderedPageBreak/>
        <w:t>LARYSRSNTGADKMIDKFLLKNLRHKPILTAYGFFSLDKSTLFKLFTTVFTYMVVLVQFKELESSTKTLH</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5b</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TDKYICVFYKLLKYSGLMAVQFDADNLCYFIRGSIGYYVFHTGIQLALVASFVATYLNRGYILVGDFIDTEHYYNYLSMQTTFLSHTVLRLWLICNQHNNLRLLESCRKKWWNGMDDSTVDGGIFDDYTRNLLMAFAVSAVIYFVNLIIMLSLNSDGLNGSSLLIWTGFTYCWLTITLILYVYIFIVITISRVLKSMAHRCEMMMLHRTIDFNNCTDLRHLQYLFNLYDDITYAVWQDVNCVYGIAILFSTITLINESIWDVYELAMSNSETNYFNQLQTTMWMVPICIFFIVGLWNSNVPEEANKTAKILARYSRSNTGADKMIDKFLLKNLRHKPILTAYGFFSLDKSTLFKLFTTVFTYMVVLVQFKELESSTKTLH</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5c</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FGDLDLKSFIGTLNVLGLLSCCFTNPDSGSHIQRTLAHKVRSFFAMALMQTTCGLLFLYWLLFPEQFDFESYNSTGNIYVTLNYVSGSAVISVIYLYFFICQTCLLQTIESVLSYQQTFLQFHCKGWNLRHWFGVYILLAITNFVNNYRVFSKIKVGHVAGPCYQFMNNLIFLLFGIILLTYVSVIKIVESCMQHINDDICRMMSAEKESHGESFDLIELMAKRKKLIDLCERELGERFGPVFLVIVTFMVFSAPSGPFYFISIITSMRFDSIWVLAVGAAGTMYWILPWLVIFVAVMSCAFDDQANKTAKILARYSRSNTGADKMIDKFLLKNLRHKPILTAYGFFSLDKSTLFKLFTTVFTYMVVLVQFKELESSTKTLH</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5d</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FGDLDLKPFLWTLNLYGLFNCDFVDSYDEDGYFRRTLHNRVHSVAVLLLVQALCAFLFLYWLLFRKQFDIDAYNSTGNIYLNIYYAFGCVLVSVIYFYFFTGQLCFMQTLDTVLRYQEEFSQYRCSNWNLRHWFWIYVFLATTEILNNYRAFESTNVATLANICFQLMSNLVFLLCGIIILLYVAVIKIVKSCLRHVNKEIHRLLLGKKSKGKNRNLKEWMESRKKLLDFCQNELSERFGIILLVILAFMVFSAPSGPFYFISVTLKLGFEYNWAFVCNAIMVFYWSVPWVIVFIAVMSCTVEEQANKTAKILARYSRSNTGADKMIDKFLLKNLRHKPILTAYGFFSLDKSTLFKLFTTVFTYMVVLVQFKELESSTKTLH</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6</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EIMDSLIVFQIIYQFTNLTPWSINRKGWIFQRSRILEAYCVAVILVSVVVLLYGLFSKNAITTINSNDIGKTVDFIQLVGIRVAHIVSIAEALIRREEQKKFYQQLIEIDKIFEKSLNIDLNNGKFHSSTAKSGLLILCVYIISEVFILIAHLISYENENFQIYWIFYLVPLLICGLRYFQTFTSIRLIQKRLNELIKLLNEINLHKPLLELSLHKRQEMENTDMKKLLIVRDLYNRLFLLTEIFNRYFGVSMLINLGNDFISITSNCYWIFINFKTFASTTKNFLQIAGSTVWFIPHVLNVLVLAILCDKTMGCTTNMALGLHRIHIDTFNDNHNSVIQQFSLQLLHQKIIITAAGFFTIDCSLLYAIVGATTTYLIILIQFHLNEELDS</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7</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DEDLKFVLNCCTAFGIYIPQTKYGSRRWKIGCTIYTSFLMVILSSICVLGVFMSPLENDYIISWFVSAFVFVSQIFSHLVMMWECLAKQREHTEFLRLLDEIEVAFKLKLRTDIGRDLLAQKLRRILFSLAAISILGLIIFGIHTSLMDDQGYFWWALFAILAMRMRFLQLQMYVELLNHYLWSLNRKLQQVVCLKTEEEAQLLDVDYKQLETLEYLNHIKELYSSIYEAFHCLNEFGQASMFAVTASYFLDCTCHIYWCLLALDKLFPSASIVLSISTIIPLSLNSYKFCYTCQLVKQECRLTALLVTRLNVSDSNHNCLELQKNYKSLVHDFSLQLLHQRIVVTGKRFFNFDLQCIFGICVLIVTHLIILIQFTKSDNNSGNVNQTEIQETMVN</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8</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ETLGSIVRAALMFLILICGLYPITRFPWVTLLLRIGLLVWLFVNVFLMFYLRMNGRDTSIGGLVGTASFVCNGITNIIIILESMLHDNHAKIMHQLEDEIFYIFKRHFHKRIEELEKLRHKMSKEILAIFCIELICIGFKLWINAISSIQPVFWQAFPTSVSLRVRYIQIIAIVIKFNGHGEIFKHY</w:t>
      </w:r>
      <w:r w:rsidRPr="00BA4C07">
        <w:rPr>
          <w:szCs w:val="28"/>
        </w:rPr>
        <w:lastRenderedPageBreak/>
        <w:t>LKLSTTDKTPSNAVGLWQPYKDEEYAQLNARRLIYLRIWEMFKSLNDAFGWSILYLFITSFFDIVCNCYWTFTAGYKGQVFHKYVFNGATSISLSSLVITLFYYTDTSYKNSRYIGCLISKLVKQPLGNKRYNDLVSEFSVQTLHQRFIVTAKEFFALNLGLLGSMVAAIVTYLVILIQFMFTEKSNGDSKISSSKLETTTIANTLLFTTSAVNSTILDMFENNN</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19FIX</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VNELHLNFLKFFVIFGLAPYTRRRQNQQRRRRRQCQCRSQCQHLSHTYPHNVNYHNKQHYFVHHHHDDNDDVLRGGPNHHLRWQQIYTGALIILNLLLTLYGVVVMPFEDKTVISDLVSVIVFVIQMAVIFVVLIETALSYGEHYRFIENIHRIQSLMQRLLQTQLCSVTLRQRQRRKYFIFIAVVYGSLLLVMLVIFFVHYYGYFWHAILAVLIIRTRCLQMLVALDYVCFYLELMNRKLQALISCKNSQNYHCLDVNYEHLESYEYLENFKLIYDEIYILHSIYNRIFGVSLVGILTVIVLDIIIHVYWSLLTIMGYYESYFIAITGATLLPLSTIFVVLCATGDQCEKECNSILISLKSLLRTSSKSFNPHAVEYNSLLQGFIMQILHNPIRISANDYFTLNLKFVMAIAANIVTYIVILLQFRQNSPNLTNGNLNMTTNCTKDLLFTNSTNFNRTYVY</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20</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YRTKVNISLYKNSLWPLRVLMHICNALPWQFDELNSFDHNGLSCNIICWRLLHQLLVILLVGWLSMLRINHFEDVYYEKTDIFSIGMDAIRYGILTAIHLIVYWENTWKALTYVELFKNFETILQKFRLYLKFEVNTTYLFLYVALLYSMLTLNILITFFVIYLRYLKSLNAIRLLLEQYSETILKFKLLEYALFLVIIVTIQRHLNAFAAHYLRTTVLRLRTMPEGKEQTDILNIIGILQDIHNLLVTNVNHIENYFNWSLPMLILRMFTEIVLTSYWMYYITDYELSRLYHLYGYSSIILQLMFLFVICALCSQTEKLDTQLANILHMSRHQRHNPLLNGLLNEMSLQLYHQQIKFTAGGFVDVNYKVFGKFIFATVCYVVILIQFHML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21</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YRTKVGNFLYKKTLWPLRILMYICAALPYEINEFHTPSCRVICWRFMHQVIVTVFVGWLSVLRFNRFQDVLYKKSDIFSVGMDSMGYGLLLLIHLIVYCENTWKSLYYIEIFNNFEMILQKFQLNLKFKLNISRLHLYTVVLYSMLALNITITFFVIYLRYIKSLNAIRLLLAQYSEFILKLKLTEYALFLVIIIVIQLHLNVFTKHYVRHTIPRLKCMPEGREQDEILHVIGILQDIHYLLISNVNNLEHYFAWSLPMLILKMFSEIVLTSYWIYFSVDFKINLYFQLYGYSVIVLHIIIVFVISCLCSKCEKLDAEFSNIFHMTKHERYNPFLNALLKEMSLQIFHQKIRFTAGGFIDVNYKLFGKFLFATVCYVVILIQFHMSV</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22PC</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KWQITPLLQWHIRIFQIFGFCVLSSREDDNPQFFINEHLLRLWSFLLLATSNCVAFTAIFGHDPFLHQEDLFGRFNDILKISCANLAITCSHLEDFFQRNHFRQFWMAYSKLQQFHMESNDTNNKKDKIVWSEIVKNHRFVVIFYTSTIMELFAIAMFCKFQTFNYHLILFXIPLTFTVHLRNMQFIFHIELIRQELHRLRDDLSLLVDYSRYHAYGTGFKGFENFLRSKISEKQMHFQLIYEMYANFQNSFGFSIVTVLLMVYVRVLVDSYFGYYNVYLERYVMEIIMLIPSVIQIPVFLIISKNCMDVLKFITLNLHSIISQFNGQNVSISIQ</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23CT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EEKISPLLKCHIHIFRLFGLCTLTFGRHPIEESFRRQRWLRLWSLFLLVTFNIVTMAVLFINDSILFSGDKFGFFNNVLIFVFSDVALTSSFLEAVFKRQSHYEFWRLYSELQDPPQENNSTQLLWLKEIRKNLRFVVMFYTFLISEIFVIGAFLMLENLLPNTIYFWLTFWPYLMVVHLRNMQFIFYIELIRQQLQRLRNDLHLMVEYSRFHAYGTGFRGFEEFLRCRIVEKQRVYQRIYEMYDHFQNSFGVSIVAVLLVIYIRIVVDCYFCYFNVYRDRLKMGVYLVLPAFFQLPMFLLTSKCCMDVVKYITLYLHSIISQYNNHDTDISKQ</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24CT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NEEISFLLRCHIRIFQAFGFCTQHFSDDRQKSTCIEKCLRLWAIFLLTFFNVITLVVLSCYEEFLFTTDMFGFFNDVLKIVFGNIAVTISYLETILCRNPVRKFWIVYGKLQKPQHYNPTTK</w:t>
      </w:r>
      <w:r w:rsidRPr="00BA4C07">
        <w:rPr>
          <w:szCs w:val="28"/>
        </w:rPr>
        <w:lastRenderedPageBreak/>
        <w:t>HEMLNDFMKNRRFIIMFYTIVIMEIIVLGIFAANQEKQRQVVLFWSVFTPFIYVVHLRNMQFVFHIEIIRQELLRLKDDLGLMADYAIFQGTGGGLGGGFEEFLRSKMAEKQKTYELIYEMYEHFQNSFGFSMLAVPLMIYVRVLVDSYFGYYCHYREIQECETVLLTPALLQFPMFLLTSKSCMDVIKFITLNLHRIVSQFKKDNSVLSAQ</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25CT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KVQLSPLLRWHIRLFQIFGFYTMSFNENPQKALITEQCLRLWSLLLLVAFNSVAAIALFTNNNILYNDDKFGFFNDVLKFVFGDLAITTIYLESIFKQNDAHQFWLVYTKLQNHQFGNQCWQRSTWQKDFRKHIRFLISFYGVVFLEILFMIVFIIFQHKNRQLVLLWCTYGPFIYTVHLCNLKFIFQIELIRLELLKLQQDLQLLVDCTQQKIFEHAFWNFEEHLRSKLLEKQYMYQRIYEMYEYFQNSCSLSIVAVLLVIYFRILVDTYFAYYSHYIGWEKYATILLMPALLQIPLFLVTSKCCMEMIESITLNLHQIVSQYNSNRNVVSIQ</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26PC</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KVQISPLLKFHIRIFQIFGFCSLSFNGNYQKSLIVERWLRLWSLALVMIFNIASFLISYKNKEALYASDMFSFFNNILVIVVADMAVTVSYLETVLKQSYSQEFWKIIVKQSHSNQNYILKKELRKHHRFVAMFYTVVFSEIILLCIYILFQQRDLHLKLFWGLFLPLSYTAHMRNMHFIFHIELIRLELQKLREDLRLMVDFSHFQANGRGFMGFNEFLRSKLSEKQRIYLSIYELYDNFQNSCGLSIIAVVTMVFVRILVNTYFSYYNFYRDSMDYGTLLLLPQLLQCPMFLITSKCCMDVIKHLTLNLHCIISQYENHSTIISLQ</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27</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AGQLSLVLKFHIRIFQAFGFCTVSFGNRTIVEERLLCMWSFFLLIAFNVVTFTALINHRYFLFFEDKFGFFNDVLKIMCGNVAVTISYSETLLQRSHSYKFWGIYLRQQESSANKSHQNSWRNWFTELHTHRRFLVLFYTVVAAEIYVMYICFSITVVDFQAVLFWCIYTPFIYVIHLRNLQFIFFVELIRLKLVAVQTNLRKLMDFTNCGISKMDCEENLHSKIANTQQSYQLTFEMFLHFHNSFGFSMVAVILVIYVRIVVNTYFSYYSDNKGWEYYGFILLIPSLLQCPMFLIASKCCMNTIQDITQNLHCIDSQFGNDKNEISIQLQNFSLQILHQNISINGIGITRMDGYMLTRLIGSITTYMIFFIQFMPKFTN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28</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VKELSLLLRFHIKIFRAFGYCTLSFENKHKRHLDLRLWSCTLMIAFNVISYVALFGNDDFLFNGDKFGYFNDSLKIIFGDMAVTCSYLESILQRVSVHQFWVIYGELQNLHPNCSRKTTQDFWLQEIKKNRRFLVTFYTIVVIEIGVMLIFFSLQDMTRHLVLFWSVFVPFIFTVHMRNLQFIFYIELIRQELVKLQQDLSLMVDYSRFQAYGSGFRGFECFLRTKIAEKQKTYQLIYDMYEQFQNSFGFSIIAVLLMIYVRVLVDSYFGYYSVYRGWNPIELVLLIPAFMQIPMFLIFSKSCMDVVKFITLNLHSIISQFNNENTSVSLQLQNFSLQILHQHICINGVGIARMDGYMLTRAVGSITTYMIFFIQFMPKFTNN</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29a</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ETNKTLFQKLDLQTPLRIPLRMFYVMGLSIFDGRQHCCTTFEKVKRAKFCILNIFIIFFVIIAISIYNYDPPYGDNFGKFNDKLKLGVVIAAHLVILCESVIAGGYTNGFFQIYSKIHLKSSTDHHWKSEMKLYWKLFSYLGGSIAFILSVEITYLMQVLDKDDWLVYFTSYTPCVFICRCRLLQFILSLELIRVELEQLNRELLQSAKGTGKVQMKFYEKFICNVLPQWMKRYEDIFEMSHSLSKSMPISPLVVFIAAYIKILSDCYWAYWVNYAKFKINEIFECSLLLPSVLNILLVLVVSKNCMRTAKLIPQSLHSIRHSVGNLCLSRKIQHFSLQICHQQIIFKAFGCFTIDCYIASGILGSIATYMMFYIQFMPKFNYL</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29bPS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NFKNDLRINQNPLWILLRIFHYMGLSTCVSHQIPPNZQKLKLVKLYLVHLLIISVIMMITIFRYKFEPQYHNNFGKFFDILKFVVIFLVHLMTVFEAIVTGENVYNFFRLYNKLYTKWSKQSVLWKTGLRTYWKLFFYFGFSVVLTVSIEVNYIIQIRKKTEWLVFFCSYTPSIFICRCRIL</w:t>
      </w:r>
      <w:r w:rsidRPr="00BA4C07">
        <w:rPr>
          <w:szCs w:val="28"/>
        </w:rPr>
        <w:lastRenderedPageBreak/>
        <w:t>QLVMYMELIRVELSQLNLKILQSAKGTKKVQMVFFEEFIRSDLTQWAKQYDDIHELTHLVAKSMPLSILAIFVATYIKILSDCYWSYWMIYAKFEIHEIFECSLLLPSVLNILLVLVVSKNCMRTAKLIPQSLHSIRHSVGNLCLSRKIQHFSLQICHQQIIFKAFGCFTIDCYIASGILGSIATYMMFYIQFMPKFNYL</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29c</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KYKILCNPLRILLHVFYYMGLSTYISYKVSPKWQRLRPVKLLVIHLLIIAFLIIMILQYKYDPPYHDNFGKFYDILKFVVLFAVHLLTLLETIITGQHVCEFFHLYYKLNKSWFKSSRPLETIRRTYWKLFCYLGFSLVLTVAIEINYLVQIRKKRDWLVFFSSYTPSIFVCRCRIPQLVMYLELIRMKLLQLNQKIQQYANGTKKVQLKFFENFIYNDLTQWAKVYEDIYETSVLVSRSMPVSILAIFVATYVKILSDCYWSYWVIYAKFELHEIFECSLLLPSVLNILLVLVVSKNCMRTAKLIPQSLHSIRHSVGNLCLSRKIQHFSLQICHQQIIFKAFGCFTIDCYIASGILGSIATYMMFYIQFMPKFNYL</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0JO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ESPWKTAAEESSQLLKALFPWQWFYGLCGMALPPCLIWDQKLSQKVWVLAWFLYLLYVGFLNFLVAELVWESNTILDMFVRDYVLDEVTKILSALQTYDIICVQLAVLWSMVGGRKTLRQIQLLVGQLERDIYAYQFSLEDKCDLFKERCSSFARRLFWQCAVFLIIHSILLGYAKFPLLWFTFSTFKKLWVLLSFHLMHAKCSEYRTILHLLDELISALQYGLRNLKYEIRRHELLGATETTLHEKLRSHQFLLSRYWYLVQLVEDYFSLPMLIFFLYNGLNIIHSINWIYVRTFLHLELDTKHPHRVTYIILLFANIMWNCWLSQICIDKYNHIASILHGIKIPAQDITLAQRLREYSLQLRHQKIIFSCWGLFDMNMKYFGLMSFAILTYVFILLQFKMQEQTDKVKRL</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1</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GFLFQFYFNSAMENSQAKPSVPENSKLVKAILPFQWFYAFCGIALPPILLRNPSNGGRFSKLLSASVWILYVLHVICLNLLVFWMVWDNNVIVELVVQRYVLDGVTKILSIAQNYDVICVQLAMALSTFIGRKTLQRIHEMVAQLEKDISCYEKSLEDKSAEFEKRCSAFGRRLLLQCGFFFVLHSVVLGYAKFPMIWDNLWYRNKLLTLFSFHLMHGKCSEYRVMMHLLDELIEALQNTLKNLKYEIARHDLLGSEGAMESRLYRKLRTHQFLVSRLWYLVQLVEQYFALPMLVLFLYNGINITHIINWIYVKSFRRNEKDTIHPYRFTYIMLLFANMMWTCWLSQICIDKYNHLCSILHAIKINAHDSALVQRLREYSLQLRHQKILFTCWGLFDMNMKYYGLLSFTILTYVFILLQFKLQVETEKAIRL</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2</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EYNFEPRIVEKSHFLRATIIYQWIYAFFGLALPPPLAQNVTSSSIGRLLLWPFFILYVAVLIVLVIWMVYVNNLVVYTYVDHYALDSITSVLSIVQNIAVAFVQITMHLVAFVGRQRSERIQKTIAQLERDIGWYSRDFSNHFGVFREEDINFRQKVMAFHRKLFLRCGLFLLVHCTLLSYVNYPLISDILSLRDRILTVLSFQLIQTKYSEYCASILIVNEFVSSLQQSLRVLRYEIIRGQRLEGNFPAYGKLMANQFLLSRVWILVQYIEDYFGLPMLILFLYNGVAITHTINWMYVRSFALDEKDSLEGFRFYFILLVFICMFWACWLTQECTDKYSQISSILSSFKIPPRDVALKNRQREYSLQLLHQKLEFSCWGFFDMNLKYFGLMALAVTTYVFILIQFKLQAETEKGNLRL</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3</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VIYTSHFSGAKLLGTMSGTNSYTNSVYIKSIKIYLWIFSLFGQTLPPVLIDKNNHKFWLYSLMFGIYLIYCILLAILALYTSHVHHQFILNNSVQYDLDVITKILSYAQNFLLVGVQIFIEIKTFFNGNTLRDLLELLADLEHELDEQCQDLFTKSSLKWKLLKISGLSFMTLVGLLLYLGQFLTQDTMDIPFRIGILFFMAAMQMKCIEYTVYLQVVYEFLEALWRNLVMIIEKIEHQPSNFEMINRLLKNQLILNRILFFVNRLGEYFAWPMLMVFFYNGEAVLNIFNSAYIKHLNQKQDEYVLFRILYMFIMLTSLFIVSALAQRCIRKYNSIGALIHNVNISSDECDLFMRLREYSMQMMHQKLVFTCNGYMDIDFKCYGKILLLISSYVIILVQFKMEESSKGSVIAPQRMFGKS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4</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lastRenderedPageBreak/>
        <w:t>MNKFRNPEYINLLQFYQWIFCIFGSNLPPILYRQDFQGFQRQLFMAFYGFYAILLFAVAIFANCLHNTLAHTFTMMNRLDCITELLSYGHNTGLIFAYGTMEASMFWQRNRLREILRDIQEMENELMSMNEVAKTRVYLKWKLFRISGIWLIFVSGNFLYLTYFLTGGSLMPLSFKIIISLFVVAIQLKFVEYGVYVQIINDIMEHLYNSLEGIKCNVEDFPRPVHGDLPHLVSHQLLRNQQLLRQLWLLVHKINRYFALPLGLMFYQNGVAILFTVNWSYVRSLFESDDTNQIFRFVYIIMLLMNLFHICYFTEKCMDKYNHMSTLLYNFKLKFHDVEVMFRLREYSLQLMHQKLKFSCSDFLDIDLKTLGKMILAVTSFMIILIQFKMTNGTAGAIIATRKIFGISKMKL</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5</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WSMENHTRNSTTKYINLIKLYQWIFVIFGINLPPNMYYGNLSLIKRKLFHLIYGIYCGILFGLALFTVHTHNCIVEGAVERHKLDNITEIISYLHHGWIVVLMGCIEIKTLFGNRQLGEIFKLLQELENEICSRTLKTRNSLSLKWKLLWNSGMWTFFLISSITYLSHEIIASGMPTLGKIFNSFFLTALQVKSVEYMLYLQIIYDIIHEIHESLENLQSQMALVNRYMAHDLELCGIIVQNLIKSQQNLNKLWFLVEKVDGYFAATIFLLFIHNGLCIVYTVNWAYLRVIYEPKYTTQAFRYSYILILLLNIFLMCYFAEKCIGRYRSIADLLNNFKLTLHQPKQLRIRIREFSLQLLHQNLKFTCNSFLDIDFKNFGEMVLIVFAFIVILIQFKMEDVSLGALYATQKLFGKWN</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6</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SQQQTVQTILLHFSELFLLCKVMGIYPQNWKVFQRYHDLKKSNVGVLFVIFVMLAIVVLYNLLIFSFSEEDSTLKASQSTLTFVIGIFLTYIGLIMMITDQLSAIRNQKHLGEIYDRIRKVDERLYRIGCVVNNSVLELRIRIMIALTFVCEITIMIAAYIVLLDHTKWNSLLWIFSCLPTLYNSLDKIWFSTTLYALQQRFAVINRALEDMVQVHERYKAMMAHRKRSGSNNMVKNKNVINDILFDLGHEESLKLNYLQNELRGSGLAGKLGKNRVKPVITVANSMNNFNQFQSIKKQPTKSAINIHYESELSNVSRVEDKLNDFCQLHDEICEIGKKLNELWSYSILVLMAYGFLIFTAQLYFLYCATQDQPIPSLFLSAKNALITATFLLYTAGKCVYIIYLSWRTSLESKHTGICLHKCGVVADDNNLYEIINHLSLKLLNHSVDFTACGFFSLDMETLYGVAGGITSYLIILIQFNLAAQQAKDAASSHGTNDPSQISNGADNSSEDVNDYSTALTTLMTSTASTIITASSSALN</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7</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 xml:space="preserve">MTRKPETLKPINRKQQYPPRPLLEEFSILFYIGKVMGINPQDLREFRKYRRLERSQTGDFYSIVVIVSVVMNFNLMVWVFHDPEYSVEKDNLTVAIGFVLTYFSLFIYLSDRITGLRNQDKFIELFENLQELEEELMEQGIRCNNNIIKYRVIFFIIMAAISETLVFVFTFAFLVDRDSWSAWLWTFTAVPTFCNSLDKIWFFGILLAIKKRFEALNNEFDNIAKKIENNLPLQKERKPIISAFRENKANKFNRKIHVQPVSKTDIPGIYLGEVIRNHAAFAPTTPSVRELKSSSPKPSIINEFGVLEDKFVKLCQLHNDLCMLAVDLNDLWAFPILALMGYGFFIITAQLYFFYCSNASQVIPSLFRPASNLAITIIYLFYVAVKCISILLLSWLTTVESKKTGVCIHRCALAADKNEVYELVNHLSLKLFNHVTSFNACGYFSLDMDTLFGFCGGISTYLIILIQFNIEQQQVKSASGSSKSTSPELIRNESLSNTLPHNITSLFVRLFQLDGDFTTDTLY                                                                                                                                                  </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8NT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 xml:space="preserve">LYGIMPFDRLNARSNIFDYIQMYIIPTFYIICYGLINFGSFGIAHNPSCDSVCRLGNALIVHLGCFLYLSMHALNLWRRKKFFIVFENSLQDIDENLRRCQAVSGGDMDGKPKKKRKYLFYGTWIVVILAFTASFCYDVKELVHYYHEYFFITLMVSNFPYSAASVMLGQFIYFVSEISQRFEKLNELFEKINAESDRKHIPLMIFDIETDAKKDMPPNQQLRQRHLTATNEESDELNDDLESFYDTETIPDDGPTSESNLPELFKLHDKILSLSVITNAEYGPQSVPYMAVCFVITIFGIFLLTKVFFVVGGKSRLLDYVIILFMVWSLTTMVVAYLVLRLCCNANSFSKQSAMIVHEIMQKKPAFMLGNDLYYNKMKSFTLQFLHWEGYFQFNGIGLFTLDYTFIFSTVSAATSYLIVLLQFDMSSILKSEGLL                                                                   </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9a</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SFAVPVQKTPWHKRLFRKLCTSPNYYKSMQPMFWTTFVSGVTPFRIASLPNGAKYLK</w:t>
      </w:r>
      <w:r w:rsidRPr="00BA4C07">
        <w:rPr>
          <w:szCs w:val="28"/>
        </w:rPr>
        <w:lastRenderedPageBreak/>
        <w:t>TSCFGYLNLFVHFILMAYCYAYTMLHNESVVGYLLSTKVSKYGNYLHVCIGVMGATILPVAAIIRKKTLEKSFNIYLEVDRHFDQIHVGLDYSQILRYVLFVLSLVAIFDCTITVICIYCLNSISVYPSPCLIFIAVAEVLGISVTISLFCAMVRSAQRRLRRLNWVLKNLSHQWDTRNIKAITQKQRSLQCLDSFSMYTIVSKNPSEIIQESMEIHQLICEAASTANKYFTYQLLTIISIAFLIIVFDAYYVLETLLGKSKRESKFKTVEFVTFFSCQMILYLIAIISIVEGSNRAIKKSEKTGGIVHALLNKAKTPEVKEKLQQFSMQLLHLKINFTAAGLFNIDRTLYFTISGALTTYLIILLQFTSSSPPAVQAACETANSTNIANLTQH</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9b</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NSASRLERLRQCFISHQVFEALQPLFLITFLYGLTPFRVAKNNKGVTTVQMSFFGFINIALYILLYGACYIVSLLQDETVVGYFFRTKISNVGNTLQICNGLITGAVIYISAVTQRRKLLRVCEILYNLDENFANIGIKVKYSRIYRFSIVMIIFKILVIGCYFAGVLHLLKSLGITPSFSVCVTFFLQHSVLSIAICLFCFVARSFERRLVIVNKVLKNLSHQWDTRNIKAITQKQRSLQCLDSFSMYTIVSKNPSEIIQESMEIHQLICEAASTANKYFTYQLLTIISIAFLIIVFDAYYVLETLLGKSKRESKFKTVEFVTFFSCQMILYLIAIISIVEGSNRAIKKSEKTGGIVHALLNKAKTPEVKEKLQQFSMQLLHLKINFTAAGLFNIDRTLYFTISGALTTYLIILLQFTSSSPPAVQAACETANSTNIANLTQH</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9c</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DTEEVVERIPVESPLKNRLRRLFSASQMYECIQPLMFLLYWHGLSPFYIANDKNGKKELKESMWGYINVGVHILVYGACYILTLTNDHETVAGHFFQTEISFFGDFMQILSGFIGVTVIYLSAILPKQYVQHSLAIIQFMDDQLRELGVRIRYTKIIRFNYVFLASMILANLCYTIGCIFILRSGERIPSFSLHVTFVMQHTVVLYVVTVFGCFTRMLDMRFHMMQKVLKNLSHQWDTRNIKAITQKQRSLQCLDSFSMYTIVSKNPSEIIQESMEIHQLICEAASTANKYFTYQLLTIISIAFLIIVFDAYYVLETLLGKSKRESKFKTVEFVTFFSCQMILYLIAIISIVEGSNRAIKKSEKTGGIVHALLNKAKTPEVKEKLQQFSMQLLHLKINFTAAGLFNIDRTLYFTISGALTTYLIILLQFTSSSPPAVQAACETANSTNIANLTQH</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9d</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DVELQETPELEHPVIGRFRRFFTAKQFFECLQPLFFLLYWHGLVPFYIDSDANGEKRMKQSAWGYVNVALHIVVYAACYTMTLLNDFETVAGYFFSSHISHFGDFMQILSGFLGVMVIYLTAIIPKQYVQHSMAVTQEMDHLLRGMGIKIMYSKILRFSYIYILTMVTANLAYTTGSFRLLRKINERPSWSLHVTFILQHTVVLSAVAMFSCFTRMIEMRFNMMNQVLKNLSHQWDTRNIKAITQKQRSLQCLDSFSMYTIVSKNPSEIIQESMEIHQLICEAASTANKYFTYQLLTIISIAFLIIVFDAYYVLETLLGKSKRESKFKTVEFVTFFSCQMILYLIAIISIVEGSNRAIKKSEKTGGIVHALLNKAKTPEVKEKLQQFSMQLLHLKINFTAAGLFNIDRTLYFTISGALTTYLIILLQFTSSSPPAVQAACETANSTNIANLTQH</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9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KYVNHLNPPSTIKAKGYEMKFHSIFLNRTTMAFWLDFLNPQDTYAAEKTLLFVTFILGVTPLRIAGPFGRRRIYISRLGLAITLLQSTFFVYCFLHSFLLEESIVRFFFKTEISKVGDILQKFIGLAGMLILFGMSLRHSRDLVEMYTTVAQIDWRFRNLGVEFKYRYIMNFRHTKLVMMVVVCGSYMTSCMWILFHNQIWPSFQAVGAFFLPHVFILSVVVLNVSFAMRFGQQFDLLNRVLKNLSHQWDTRNIKAITQKQRSLQCLDSFSMYTIVSKNPSEIIQESMEIHQLICEAASTANKYFTYQLLTIISIAFLIIVFDAYYVLETLLGKSKRESKFKTVEFVTFFSCQMILYLIAIISIVEGSNRAIKKSEKTGGIVHALLNKAKTPEVKEKLQQFSMQLLHLKINFTAAGLFNIDRTLYFTISGALTTYLIILLQFTSSSPPAVQAACETANSTNIANLTQH</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9fPS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SSAILLPRSVQIFWRDVQKPGDIYGSLRILFLITFLGGVLPLEYRSKPKNHLKPTIPSYCYAICIFVFFVFIFLYVKTTGESVMEHFHESNVSRFTDNMRKFNGMIGLLIALGLGLZRGRVF</w:t>
      </w:r>
      <w:r w:rsidRPr="00BA4C07">
        <w:rPr>
          <w:szCs w:val="28"/>
        </w:rPr>
        <w:lastRenderedPageBreak/>
        <w:t>VKLLQQLEDLEIRLSHLGLAFHQRNNALWINLVIVSLSCANLAFILYGSIVFTLSEIFVSPWAWISFYSPHLIVSCIVMLFNAIMQKVTMYFKSFNKVLKNLSHQWDTRNIKAITQKQRSLQCLDSFSMYTIVSKNPSEIIQESMEIHQLICEAASTANKYFTYQLLTIISIAFLIIVFDAYYVLETLLGKSKRESKFKTVEFVTFFSCQMILYLIAIISIVEGSNRAIKKSEKTGGIVHALLNKAKTPEVKEKLQQFSMQLLHLKINFTAAGLFNIDRTLYFTISGALTTYLIILLQFTSSSPPAVQAACETANSTNIANLTQH</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39g</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SFLPFALRVFLHDLHRPGDVYACYRLMFLLTFMVGLAPFEFHSHPRRHLSNTLFGYGNTLVRIVFYVLVFGYTMGHEQSLLSHFFETEVSRLTDNLQKFNGMSCILMILLCSWVQSKYLMRLMEQFEWIELRLSRLGVKFLQKNCSAWINLRILLTLSANVGFILYGSVGVFWRNGVAISPVTTVAFYSPHLVVSTVVVLFSSVLKKLKPYLRANNKVLKNLSHQWDTRNIKAITQKQRSLQCLDSFSMYTIVSKNPSEIIQESMEIHQLICEAASTANKYFTYQLLTIISIAFLIIVFDAYYVLETLLGKSKRESKFKTVEFVTFFSCQMILYLIAIISIVEGSNRAIKKSEKTGGIVHALLNKAKTPEVKEKLQQFSMQLLHLKINFTAAGLFNIDRTLYFTISGALTTYLIILLQFTSSSPPAVQAACETANSTNIANLTQH</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40</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 xml:space="preserve">MGIKIWERFTKADNIFQSLRPLTYISIIGLAPFHLKSQNEVRTSALSFVAGIAHFLFFVLCFFMSRRENGSIIGYFFQTNITKLGDATLSLTGVIAMFTIFGFAIFKRDRLIGIIQNNLVVDEIFVRLGMKLNYRKIYWYSFAMSFGMLLFNFIYLCVSYMLLRSAEITPSFVVFTTFALPHINISIMVFKFMCTTHLAKSRFHMLNEILQDILDSHIEDSHAVELSPLHSVVRINRSVPRRRPTTISMASNQQQPQRYSVASIIRQNPELALRQVTNIHNLLCDICNTIEEYFTYPLLAIIAISFLFILFDDFYILEVKLNPNCVEGFEADEFFAFFITQMFWYVIIIVLIVEGSSRTIKESGKCAAIVHKILNITDDGDIRDRLLRLSLQLQHRRVRFTAAELFNLDRTLIFTMTGAATCYLIILVQFRTTHHTDPNANATNCAS                                                                                                                                                                               </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41</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AERLLLQLHSLYFRFLGLTCYSEKYYLQIILQIFNVSIVLFEINELRKYFQNLTLDGVTSVMTITWMCIYIVYHVAHIVNCIRGMFTKSEEKAIHHLFQDIEDNFQLRLYQQTKGSPRVRKNHDFWKIFFTLFDISWFVGALILVYWRKMSTEFVSFVIFYLYIIEAVWNAFLQMAFAVMEVEEDFENLHECLQVHNRPWSGQGYRHIKGLTTENDTKSKFRPFQLKRISAMKRIYQQMHGISLKCSSLYGPKVFLANIVTGCDFTLCCYLIITNIIQIEIDWGTILIHMYSITPSIIKFLFLCRYCGRCTKKTSAILSKLTSSPMKSPLLDDFILQIRQNPIKFTAYDFYELNSETLTQVSVIVFDLMLFLLQIFSLTNIA</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42</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TTSFWEKYKDKIYIFGHIYANLYGLVVINYIPTIPTKSFRHYLALVYSHVLMFVVIVVLPLYFVYSIQDLVETKDRRWQLQLVVNFSNTLIKYCMVVVTYIANFIHYKDIRSITKHRQYLEDEFNRSSVGMDETPRKRFEFMLLFKFGLINAMMIVQISQILHAYFGDGHPVRVYFQIYTFFLWNYTENMADYFYFINCSALKFYRQLKQQLCQMVEENRLLLAYCQRRQRAGLLGHLCCVMSDRVQEFCRRYWQIYDLYRDSIRLHQFQILGLIFTTLISNLTNLFTLFNLLFKHKTFAVTGIVLNFIFAIIFYIDTYIVTMICDQIENEVKAIKKTLKEFAELPALDWRLEETLENVSLSLITFDGRFRICGLFYLDRHLTFLTAATGLSYFITLVQFDINWNNFK</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43</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NLLKYFEYWNLGFGINLNLFEISETHWLAKRRLYKIYKFLLGTLALALMPIYNVYGYSYMDAYMEKPLLPLLNRLNVQIQSLLVLMTVFAKLKTSPEQHEKLCFQFGLLNLSTKEKQKNQAMLWLKSIGFISHFLIVFMGIKFGMERKKHNFLEIFLLVYFYVVQYILQVKLFEFFYLLVKILDRMDDLLPNVEELFAKLPLNEWKLKWLLNNLSLIDEVCPGLMNFYQFFIMALLLSFFISNTIFIYMVFLEAQQLTHRNFVTMFTVFMAFLRYFDIYLSIICCEKIQGKRLECIQY</w:t>
      </w:r>
      <w:r w:rsidRPr="00BA4C07">
        <w:rPr>
          <w:szCs w:val="28"/>
        </w:rPr>
        <w:lastRenderedPageBreak/>
        <w:t>LRGCEEDSQVILNYLLKLSISRFSFNIYGMFDLKKPLAFMILATVVMHGVIVIQFDYILKK</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44a</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KSRFIKMQKRFKNIRQYFLIYMGLTSYWYDQEKGVYERNSVSGTLATAVNIMGAIVLVQVLIDYLEVFENIEQRHRLMVIMSSFKYLQGLLVLNAIVHIWRTDGSYTAIKRQIEKLEEQSRSNFASSKKIDGQFKKLLYFKYSIMAYLYLSVLITSYTVLSRGMNFWTIFRIVLLANVQYLTYLILFQNFQMFWKTCRIYSYIELYISCLAEEAILELPSRNDLKERHLCYKLSWLLQLHSNLGSCLRRLQILCKSQIFQCRYNVNVNDIIAVYYAFLYPEYIKDDVAFLILVVSTNVFNNIDLYLNDNIIDMTSQHFTDLNLALKKFTGVRSYARDLERQCEEFAIYICNRKLNLKLAGALNMDRKSWFSMMSRLVMFSIILIQSHMYIDRQK</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44b</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FFNLKHSMKSFCRKFRNYFQYFVIVQGLTAYWYDESQNGFQRNALSRVVVFLAHSVGLVFLVYILIDSLELFENTGNLNPLMVIMSGYKYVQGVMIVYTIIHIWRYDMACFELKSWILLLEKEANHNMNECQGWKYKFEYLMYLKYGILFYIYWANMLLSYNSLPWQFSLWDVPLIVCFANLQMLPYLVLYQYFEVFFKICRCFCHIEMNVVSMAEKKLLGVENDTTSRLCELQRLHSKLCRVLGELKSIFQLELLVCRSNIIMCNLTAAYFTFLFILYIRETMAILGLVAVTYFFNTLDLYINDYMCDMTSSSFGDLNTGLKGFNVLQSVTGSVEKACEEFAIYICNRKLNLKLAGALNMDRKSWFSMMSRLVMFSIILIQSHMYIDRQK</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45c</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FFNVNPSLMWCFRKFQNYFQYFYIIQGLTAHWYDGRQERFKRNTLSRMAVFAAHSVGLALLTRVLYDSLALFKELEKMNPLMAIVSGYKYVQGVMIVYTIIHIWRYDAAYTKLKSLILVLEKETIHNMETLKGWKYKFEYLKFLKYVILSYIYVVNMLIGYGSLACDCFIWNPIFIVCYANLQMLPFLVLYQYFQMIWKICRCFCYIDVTIVAMAQESDNWPSGAFGYHSRLYHLLQLHSKLCRFLMQLKIIFKWQLLICRANIILFNLIAAYSIFLFLEFIKNAVELLSLIGLTYFCYILYLYITDYMSEMTSSSFGDLNMGLKEFNVLRNVSGNIEKAILNYLLKLSISRFSFNIYGMFDLKKPLAFMILATVVMHGVIVIQFDYILKK</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45b</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KSSFIKFLKKIQNIPQYLPIIMGLTSYWYMEDKGVYRRNNISGTIAVAANIMGVLCLLQDLINFLQIYENIEGQHRLVIIMSSFRYIQGLLVLCAIVHIWHKDTTYTAIKWQIEKLEEQSLNYFPKCKGIEGRFKKLSYLKYFVLTYLYLAVLIARCSQLSETMVFWTAWKIIFLTNVQFLSNLIYFQYFQMFWKTCRIYSYIEHHTAYLADEPLRDIPTNNPFVESHLCFKLSSLLELHSNLGSCLRRLQILFKSQIFRCRYTVIVYNIIAVYYIFLFQEYMKDSLLHLILVVTSYIFNNFDLYLNDNMIDMTSQYFGNLNLSLRQFNGIRNSAKSLERQCEEFAIYICNRKLNLKLAGALNMDRKSWFSMMSRLVMYSIILIQSHMYIDRQK</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45a</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NRFVKSFCGNVQNYFQYFFIAQGLTAYWYDESRGKFQRNILSRATVFLAHSVGVALLLHLLFDSFELFEGFDDLNPLLIVVSCYKYVQGVLVIFTVIHIWRYDEAYTKLKQRIFHLERDNGSKLCSSNRIESKFRCLAYLKYGIISYLYLAILLISYGSVSYDNYFLDIPLKFCYTHTQILPYMVLLQYFQMIWKLCRCFHNLDITIAFIAQEAVKSPCHMVTFDSSLYELLQLHTKLCRCLIQLQQIFKLEMFVCRSNIIISNTIAAYFIFIFTIYIPEAVIVISVASVTYFFHTLDLYINDYMGDMNSYSFEDIILKLREFNGGKNLGRKLEKVCEEFAIYICNRKLNLKLAGALNMDRKSWFSMMSRLVMYSIILIQSHMYIDRQK</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46</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NWNRLLMKFMVFFSIYLGSTLLRVDFERRQLQAANFFIKFYVTCNCLTFVLYMPYTVLYTVQQAQYYVANPVAKYANFLTLVMRLVIMYVYSLTRPHRDRELRQWFESVLDIQSSYFDRLRDLPRHTGHRKWLYVNGVLTFVHLTTLVVDIQRSTIRRQYRKTIQLYPLLGMLGVQHLFMLQHAILLCYLRECLSQINCQLLSNYQDPKLTLIYAQLRQKFLQLNKIYNPSILCI</w:t>
      </w:r>
      <w:r w:rsidRPr="00BA4C07">
        <w:rPr>
          <w:szCs w:val="28"/>
        </w:rPr>
        <w:lastRenderedPageBreak/>
        <w:t>LLCLVISNSMVGYAIYMIFLVPGQNLHRYDYLFGDSFYLCILVHMYLYFMICEWVMCTLKETQGILKDYINLGSQEEEEELEKVNLSCCLNSAEIKIFGMVAINVGSLFSIIAQTVLYTTILIQTEIGSYRQKGHIN</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47</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NWNRFLMQFMVFFSIYLGSTLLRVDFERRQLKTPNFIIKVYVIFECLSFVIYIPYTVLFTIQQVQVYVTNPVAKYANLLTLVMRLVIMYVYTLTLPRRDREIRQWFESILNIQSSYFDRLRDLPKNTGHRKWLYVNGCLTFVHLTTVVVDIQRSVFRRQYQKAIQLYPLLGMLGVQHLFMLQHASLLCYLRECLSQIHYQMLANYQDPKLSLIYSQLRQKIMQLNEIYSPSILCILLCLIISNSMVGYAIFMIFLVPRLNIHRYDYLFGDSFYLCVLLHMYLYFMICEWVMTSLKETQSILYEHINSGSEEVEEEIKKVSLSCCIYTAEINIFGMVPINLRALFSIIAQTVLYTTFLIQTEMENYRIKAN</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48PS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YRAARFATVMAYLYSILFGVIAFTYDLETGYVTKKTPLTTYCLLINFLTVSCVIYFGRNMELKMESSDKPDLHNKILVALTFIRILGVSLTLVNNWWRRDEFIHNLNTFKAFRERFLRKHSTNKRYEEYFNQQIVLKFGIGALCEVIMFYGSVRIMRQIFSVRNPMVITVXGLMSTVLNLMACHYFFIALSVRILFCIIADELRRLLTTMENLFADFHTKCIGPGLLSVKSCQLADEFDDLSGMHTELQVLSEKINSMFYVQGCCVFLILYLNNICVLYIYYMLAKQVELGPQFSHAILYFLPLALLLYYADGYMLIDLVLRYMDAIEMPAQLLKDCAAWLPILDRRLEESVKLFSLKMAAFPVSRSLLYLFDVTRPMVFATITSTITNAIVLVQYDYQYNET</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49</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NWNRFLMQFMVFFSIYAGSTVLRIDFQRRQLKTANFFIKLYVNFEGLTFLLCTPYTLVYTALQAPHYVANPVAKYANFLTLIMRLVIMYVYTLSRPRRDRELRQWFETILDIQSSYFDRLRDLPRHTGHRKWLFVNGVLMYAHFTTVIIGSYRNAIRGQLKKTLELYPLIGMLGVQHMIMLQHATLLCYLRECLCQINHQLLQGYQDPKLSLIFSQLRQKIIHLNEIYSPSILCTLLCLIISNSMGGYAIYMIFLVPGQSVHRYDYLFGDSFYLCILLHMYLYFMICEWVMATLKETQRILYKYNQSRDWDEQEELEKVTLSCCLNTAEINIFGMFPINLASIFSIIAQTVLYSTILIQTEMGSFRRKSKIN</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0</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SFTSSNRNYLGVLNSQPHSSVAMNWNRLQMKFVIFFSIYLGATLLRVDIERREVRPTNLFLKIYATLGGLIFLLWIPYTVVYTADQAQHYATNPVAKYANLLTLVTRLLLIFVFGLSRPQRDRKLGQWLESILDIQKSYFDRFRDLPKHTGHRKWLYLNSGLTYFHITSVAVDIYRCVFEGQYRQAIKLYPLFGMLGVQHLIMLQHAILLGYLRERLSQINYQLLACNQDPKLALIYFQLRQKLLQLNNIYNPSILCTLLCLIISNSMVGYAIFMLFLVPEQNSHRYDYLFGDSLYFCILLHMYLYFMICERVMNTLKETQAILYNYTRSLSQEEEAELEKVTLSCCLNNPDINMFGMVPINLGSVFSITAQTVLYITILIQTEMENYRKKSNIN</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1PS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RRAARFVTAMTYLYSTLLGVIAFTYDLETGHVTKKTSLTIYCLLMNMLALLCVAYFGLNMELKXESSGKPNLHIKILVALTLIRIVGVSLILVTNWWRRDEFIHNLNTFKAFRERFLRKHKNHKKYEDYFNQQIVFKFSIGIMCEVFMFFGSVRIMRNIFAVRDPVILTVFGLMSTVLNLMACHYFYIALSVRILFCIMADELTRMLKTMENLFSQCHSHCIGPGLLSIKSCHLADEFDDLTRHHSELQKLCENINSMFYVQGCCVFLILYLNNICVLYIYYMMAQHVDMGPHFNQNALYFLPVALLCYYADGYMIIDLILQYIDIIDRPAQLFKDCAAWLPILDRRLEESVELFSLKMAAFPASRSLLYLFDITRPMVFATITSTITNTIVLVQYDYKYKEVV</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2a</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RRSTRWMLAYFYYSSQIFAIFPFGYDSERREIYTSPTLTIYSTIFNICLVGFVPLLWSVEINPENMYDKDLHVVITAISSVVNILAVLITAMLVWLRRREFMKVLQEFLELRFRIFSNWPC</w:t>
      </w:r>
      <w:r w:rsidRPr="00BA4C07">
        <w:rPr>
          <w:szCs w:val="28"/>
        </w:rPr>
        <w:lastRenderedPageBreak/>
        <w:t>NEHLQAKYEKAIRSKFFWCISAHICVVFGYVEFYRQQFKFDGMLLFVGIMIYNIYMEIILTNSYVFLVNVNILLEVLNGELNKILECSALLSHFEYLKEAHRSDFEDQCRKLAAELDVVAKFQYQLQQIVNRMTQLCGVQMVSDMLMIYLGNVGTIYMTYMMIQHSYMREMYQASLPPTLISLFVYYMDLRQFAFSVFDLEERFEEPGQILRLREMSEANLNDTLENSFKNFSLQLAKFPIEMKLVGLFKFNRAMVFSIFGSTISNAIVLIQYDYKNNYN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2b</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RRSTNFMVLVFLVAGHLMGTISFFYNHRTGEIYTSTWLTIYSAVVSLAMFGALPMLRHITINPKYFHAKIHFLIFLIRIASVLVTVVFNWTKRQEFMRALAQLIRLKKAFLNKRPLSSRLEEKYENLIRSKFCWGFASSLCLMLGSLKFFKHQFTFDNIMVILSLYVLDNVLNLVVTSYFFCILHINILLAAINEELLAILLKSEHLVHLQRLGQAPAGFFITQCCKFADEVDELARYQIDLRKIAGRINRMYEVQGACVLLTIYLNSISVIYLIYCSANIPWEDYSPWIVVWMPIALIMYYVDVGIFLYSMLSFQDLITRSGQYLKENQTCVNNLDVRLEESFKNFSLQLAKFPIEMKLVGLFKFNRAMVFSIFGSTISNAIVLIQYDYKNNYN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2c</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RKSTRLMVKVTLATAHVLGILSFFYNHRTGEIYTTPWLTIYTAVISVAMFGVVPMLRNINISGKRIHVKINFSIFVIRITAVLVTMIFNWTKRCAFMEYLRNLKKLRIEFEKKWPLSQNMEEKFDRTLRRKFCWGVSSSLVVFVGFMGYLKIELNINNVWMILFLALMTNILNVVLTSYFFCILRINIFLAAINEEVTRILKKSENLAYLRSRGQTHAGFFITQCCKFADDLDELARFQLEFRKLARNINGMYEVQGSCVLLSVYLNSISVIYDAYISLHILWDEYTKIRLVFTTIALFLYFMDLNVFLFTMLEYQDLLIDCGRILKEHQTCLTNLDVRLEESFKNFSLQLAKFPIEMKLVGLFKFNRAMVFSIFGSTISNAIVLIQYDYKNNYN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2d</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RWSTNFMILVFLAAAHLVGTISFCYNHRTGEIYTATWLTIYCALVSLAMFAALPMMRHFAVNPKYFHAKINFLIFVIRTAAILVTVIFNWTKRQEFMGILGALISLKKEFTSKWPLSRKLEDKYEQLIRSKFSWGCASSLGLLFGSFEFFKHQFNLDNIPALLGLAIMSNVINLVITSYFFCFVHINIILAAINEELSTILQKSEHLSHLQHLGQVHAGFFITQCCKFADEVDELARYQIDLRKLARRVNDMYEVQGVCVLLTTYLNSISVIYMMYCTANIPWEAYSPWVKVWMPIALTMYFVDLAILLYAMLGFEDLITQNGQLLRENQTCFTNLDVRLEESFKNFSLQLAKFPIEMKLVGLFKFNRAMVFSIFGSTISNAIVLIQYDYKNNYN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2ePS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KRSTLWMLGVYYYASQLMGVLSFHYDTNSGEIYTSPSLTIYCAVVSILTFTALPLVLRVDLNLQTMNAPDLHIRIVGAICSIRIVVILLTMTMNWTKRHTFMTTLRRFVKLRQKFLRKWQLSSGVENKFETAVRLKFLWGSLSDIGLILGSLEYFRHQFRLENPILSLALGVYCSILNIAIFHYYFLILNINILLRTINEELQRIMEQALKENPTKLCIQLSKDLDELAYFHFQLHTLVIRINDMYGLQGISATLCVYLNNVAMIYMNYMAWQYTYMREFYSLWTEVTVFAMICYYVELTICFGCMMDLLVLYDHPGZMIKEWENIGRPLDARLVETVFKNFSLQLAKFPIEMKLVGLFKFNRAMVFSIFGSTISNAIVLIQYDYKNNYN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2fPS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SRYKIIYDKLSVFLHAAHMKRSTIWMLWFCYFASQLMGLLTFHYDYRSGEVYTSKLLTMYSAVLGIVMLAVLPLTLQLDFDFKNVRAPDLHLRISAIFFVFNVGVILTLILLNWTRRQCFMQTLRDFEGMRRSFLLKWPLSPAVAEKWESEFRTKFLWGCLSGVLIVMGANGYFTVLFRRQNIWVYLPLNLFLQIFSVSMFHYYILLLNINTIQLAINEELENILKISRNHSLSWGXTGKWVRDLDLLAVTQYSVQGIVKRINRMYDLQMICVIFTVSLDFLTLIYMSYMSWYHPKVRDYFSAWTKIALVLGMLFYHVDVKNCTICMFRVRDYGEHAGFLLKQRDEFEAPLDQGLEEGFKNFSLQLAKFPIEMKLVGLFKFNRAMVFSIFGSTISNAIVLIQYDYKNNYN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2g</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lastRenderedPageBreak/>
        <w:t>MRHSTILFLRFSYFASQLLGALSFNYDYRTGEVYTSPLLTTYCVVINLSTLAVIPLLFRLDFGPETLNAPELHIQITSITFLLRPLTIFVTLIFNWTKRQGFLQTLRDLERLRRNFHTKWPLRPRVEEKFEQDLRAKCLWGILTSLFMIMGSREYFQKIYKVENIWLYLTYALFCQIFNILLFHYYFLLWNINAMQASIKEELMEILQDSRKATSNLTGKVSDKRPSSKIVDNLAEAHYALEQLVKRINCMYDMPVLCLFLTVYLNNVALMYMAYMHWYHTYMQEVYSLGTMTLMNFGVLSYHVDLKLFLKCMFGVHDNWENIRMVLRQWQDISPQLDSILEESFKNFSLQLAKFPIEMKLVGLFKFNRAMVFSIFGSTISNAIVLIQYDYKNNYN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2h</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SRSIKWVIAVSYYFSILFGVLSFCYDQKTGEFYTSTWLTVYSAILSVGMFYVLRALMRMDFNPTISNGHDLHIRITGVIYIIRIAVILLTVVINWIQRHRHVAILREFQSVYRSYCQKWQCHEKLQEKLESKIKWKFCLSLISNLGLFVVSWEFLQVHFKLESLFEIYVVDTLCIILNLIIFHYYCCMVNIAFLLGSIYEELKRILELTKTLVRLHMMGHLGSGPYGRHCWRLSSDLDDLMAVQLQVQLLATRINRIYSIQGACCLTNMYMNNVTTFYMFYMLTEHEYIIRSYSCWTVIVLWITLVSYNLDLKMFLYSMFDYVDFYKDIRELLRERQPCQSLQNKRLEESFKNFSLQLAKFPIEMKLVGLFKFNRAMVFSIFGSTISNAIVLIQYDYKNNYN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2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RRSTSWLVALTYFTSLVLGLVGFCVNRKTGEFYTSPLMTVYSGLMGASMFSVLPILLRMDFNPTTSKGHDLHIRISGVIYLTRIAVILISVVINWSKRHQYVAILGEFQEFHRAFCKRWSCNEKLEEKMENDIKWKFYLGFVTNLGLFVVSWNFLDIYFKLRNSFEICLVDVLCVILNLIMFHYYCCMVNLNYLLGSIYEEVKRILELTHNLWSIEMRGHLVAGACERLARDLDELMRAQFQVQSLGNRINNMYQLQGGCCLANTYMHTVTVIYMAYMVLQHEYILQIYSRWAVIIIWCTLIFFHMDLKIFFQSMFDFVDFQQKFQELLRDRQTHLPLKSEPLEESFKNFSLQLAKFPIEMKLVGLFKFNRAMVFSIFGSTISNAIVLIQYDYKNNYN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2j</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ANITHLLISLCYYSSKMLGLLAFSYDTKSRRFSTNPLSTWYCAFIRLVVVAIIPRLVVDDLYQRNVSISELHQQVWLAIYVIRIASVLISVVFNWSQREKFMQTFNDLEAIREYFHKKWPKWNEGLESEYNRSIQTKFLWSFLANMGYALEHLAIWRTQHHMVALFVMTFLNGVISVIMTHYFIALANVSTLLIAINKELQGILDDCDHLVRLRSFHKIGCGFLMTRSCQFSDEIDELARIQYQMQLLFERITNLFDIQVVMVLLTVYMNNIAVYYILYVWANDEHLWRVYSHWSLYLVPLVIFCYYMDIQMSRKNMLQIEEQFVETARLLKERALWWPMLDSRLEESFKNFSLQLAKFPIEMKLVGLFKFNRAMVFSIFGSTISNAIVLIQYDYKNNYN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2k</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KTFHLLVSSILQVSMKRPSRWILAICYYFSLLLGILSFGYDLKTGKVYTSRILSIYCGIINVAMCGILPLIFTQLHLSPGNFLKLHFPLKVRIIVCCIRMVAILLTIFLNWTKRQEFMRTLNYLQDMRSEFRKMWPLSDRVEHYFDRAIVLKFVVGLIANFCISMESSAVGHPNIQWSQFWIGVIDSLAIILSVIMTHYYNTISNVSVMQMVIREELREILLKSQMLSHCRNRNLIKHGIFIRQSEKLAKLLNELASSQYRLEQLVHRINAMYDIQGVCLLITIYLNNMVFVFIWYLLLGKMYVMIQWNQWAALFVPFTFGVIYADLLIFRFGLLRPVDLARETGQLLRDGKLMCLRLDKSLEESFKNFSLQLAKFPIEMKLVGLFKFNRAMVFSIFGSTISNAIVLIQYDYKNNYN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3</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LGRLPLWWFHFINCVCIFTSTAIYSIDFEKRQLRKPGLCLKIFVYLPCFLCTCLLPLAIIDSLSQDRLFFQNIVAIYVNWMTIFVRFLLYGVFVLGLCHRNGRIGHWLEKVLELQASYFDGHAEVPKDMQHRKWLYFNSILACTHYGLESYLNGDSDRDDEILTDWAQVSLFVMVNVQHFYMLQHATLLCYLRECFSQLRHQLATKEITTRLNLIYNQLRNHYEELNDIFGPLISIILLCSFLTNSMVGYVMLMYLKLPNFQIDLYLYLFGNGLYFWLLLHWYIYVMLCDRVESAIKDIDWVINEYTTEKESQREIELIVFSRCLRWPGTNICQLIDINRGYLFCCLAQTLSYIITLIQC</w:t>
      </w:r>
      <w:r w:rsidRPr="00BA4C07">
        <w:rPr>
          <w:szCs w:val="28"/>
        </w:rPr>
        <w:lastRenderedPageBreak/>
        <w:t>DYVNL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4</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LRTLKHLAFYAMMWTSYINFINGWWLNLDKRQVKRLKLSIRILMWLPTVFMLLALPYGTLLAMSRDRLYATNPVAIYANYTVIMARTLLYYIYAWTWNRRDQQVLQWLEKMLRLQREYFDWHQAIKRSLRPWLYVNCLLTMVHMWGISFGIFSDDIEEVGRDQWVSYPLYVMIVVQHFHMLYHGGFLCWLQEYFSIINQQISEQKLNPQLNLIYWQLHGMKEELTDIYCPVMLFIIFSLLISNSMVGYITLMKLMLPELHTQSYAYHFGNLFYILLIIHWYSYFTIGQRMEETIRDTELLLYDYVTEPWLCADTYERELEMLIMSRSLNTAEVQIVGINLNWSSLFAILAQTVSYIITLIQLDYVNL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5</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LQRWWFQDIVIFCIVVSSLTLYLDLAKRQVKHLRTWLKTLVYMPIIVIAILMPFSLEETFKMSHQYLSNPVIIYANNTTAMAKMVLFLVFALTMQGRDRNLEKWLETMIEIQTSYFDRYPSRGVAKDMSHRKWLYLSSGIAVLHYVLESIRSSIKNFATEDANIACFTFFLLLTLQHTLMLVHGTLLCHLRECFSVLNIQMAGKSHDPQLPFIYNRLRCQYRELNRLYGPSMLGVIVCLLLYNSMVGYVALVILLIPDVDGDSFRYLFGSLFYGFLLLHWYIYFMLCQKVETTIRDIDVILCEYAIDEGQESGKQLELLVFCRSLHQASVNFCGIIDINWSSLFCILAQTIAYIITLIQLDYVNL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6</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LQHLWFKAIVICCCIAGTLDLRLDLKQRMVKPLRLWLKVIVYGPAYFGVCIVPWSLWNSLEISDSHLTNPVVRSANIVTILVRIALFFTFVRGIYKRNRKLEKWLRRALAMQKAYFDGLPERETTGRSISHRKWLYLTSLITCLHYAMETCSELDSNEARSLLYFMVTIQHFFMLTHGALVCFLRECFSVVYHELRMEICRFPASRVYSLLHGLHRDLNEMHGPIMLCVLLSLLLSNSMVGYIGLLQLLMPNFNGAHFDYLFGNALYGLLLIHWYIYFMLCQRMETTIKQIDMTLYEYEDHEDTKKEIELLVFNRSLNESSVCFCQLIRVNWNSLFCILAQTVSYIITLIQLDYVNL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7PS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LQRFWLQTVVAFCIFSSGINFGLDLKKRRLRNPCLYIKIYVYIGVLYAIVVVPWIIPETVGKSHLYLRNSVAIAANNTNAVLRLGLLLSVGLTMHRRNSNLKEWLEKILKIQIDYFDCLPQDGRXRDVPRIFPHRKWLYLSSLITFLHYGIESVKMYMNSSDMPEFAVYPFFLLLSTQHTFMLIHSGLLGYLRECFSILNFRLAEQQLDPQMCRVYSQLRSMHEELNRIHGFSMLWLILCLLLSNSMVGYIGLVMLLIPDMDGDSYRYLFGSVFYCFLLVHWYIYFMLCQEVETTIKEIDLILYGCISASEDNTNEKEFELLIFSRCLHQPAVNFCGIIDINWSSLFCISAQTLSYIITLIQLDFVNL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8</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HEIRRVYLVLMQPPKMLQHLWFNIIVICCIITSTLDFRLDLKRRLVKPLRPWLRAIIYIPIYCNLLFAPLSLWEGLRMSLSHLENPVAKSANIATILVRIVMFLLFGLSIYIRNRKLEKWLERAAEMQTNYFDKQSGDEAREKSISHRKWLYFNSAVACLHYITDSCGVLNANFSRLGLFYMVTIQHFYMLVHGALVCYLRECFALLYQELRKKNTVFPLSSIYNQLHCLHRDLNAMHGPTMLCVLLSILLSNSVVGYIGLVKLMLPDFSGDRYEYLFGNIFYGLLLIHWYIYFMLCQHMETTIKDIDIILYEYVVYGYAGNSHIEIELLIYSRSLHESSVSFCHLIKVNWSSLFCILAQTVSYIITLIQLDYVNL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59PS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LQHLWFNIIVICCIISCTLDIRVDLKRRIVKPLGRRLRVIFYAPVYACLFLVPFSLWNGLEVSHTHLTNPVAQSANIVTILIRVFMYAIFAASFYGRNRKLEKWLRRALEMQTNYFDKLPENEVSGRCISHRKWLYLSSVIACLHYATETYFEVISNDARTTFYFMIIIQHFYMLEHGGLVCYLRECFSILHLEMRQKSARFPVGHIYNQLHCLHSDLNAMHGPTMLCVLLSLLLSNSMV</w:t>
      </w:r>
      <w:r w:rsidRPr="00BA4C07">
        <w:rPr>
          <w:szCs w:val="28"/>
        </w:rPr>
        <w:lastRenderedPageBreak/>
        <w:t>SYIGLLHLLLPNFNGARFDYLFGMGSMVSCWSIGIFTLCLVKIWRQQSKKLIXILYEYVVHGDCRYSQNEIELLVYSRSLHDGTVDFCQLIQVNWSSLFCILAQTVSYIITLIQLDYVNL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60</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LPRWNHLFFYLLLLISIGNCVTMLWINLEKRRIRKIPYVLRLLVWFTLALLLFLLTIGCGLTLTRDKLYETNPVALYANYAVMLTRTLLYHVYVWTMRGRDRNLQEWLEAMFRLQGDYFDNFENYLSPNRSSQRRWLYFNSCLVVVHAVEAYKNMYNNSYSQGGYQKIIVYPLYGMIVIQHFYMLHHGGLLTWLAESFALINQQLRQKSFNPQMFGVYRELLVLKDELNAIYGTILLWVLLCLLLSNSMVGYIALMQLMLPQLHSPSYAYLFGSKFYILLLVHLYSYYTICHRVERTIGEIHFILYEYTTETWSTTNGNYERDIEMLVWSQRLHGSTIQIAGIAINWSSLFCILAQTVSYIITLIQLDYVNL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61PS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LQRWWFQAMGIFCIITSSLTLRLDLRQRQVRHLRPWLKILVYVPIISAIVLIPFTLVETFENAHQYLSNPVIIYANNITALARIVLFLIVVLTMHRRDENLTKWLEEMFEIQTNYFDRLSTAPKDISHRKWLYLGSVIAVVHYTNESTNSGTNNTKAGKVDFKWHSFFFLLSTQHTLMLVQSVTWHVSQVESNVWPQYAGCNCLPAPLQFHGGLCWPCYVADAQCGRWQFSLPIWQHFLLFANAALVHLFYALPKGGDHHXDIDMILCEYVTAEDKGNEKEFERLVFCRCLNPASVNFCGIIDINWSSLFCILAQTISYIITTIQLDYVKLNLNEMY</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62PS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WIFYGWNHLFCYLLLLLRIGNCVSMLWINLEKHRIMKIPYVLRLWVZFNLVLLLLLLTIGCGLTLTRYKLYETNPVALCANYAVMLTSTLLFHVYVWMMRGRDRNLQQWLEAMFPLZGDYFDNFKNNLPHKRSSQRRWLYFNSCLVVVHAVEAYKNMCNNSYSQDGYKKMIVYLLYGMIVIQHFYMLTTGCWHGYRNPLPSLINNSGRNPSILKCLGSTVSYWFLKDQLNGIYAPILLWVLLCLLLSISVXIAINWSSLFCILAQTVSYITTLIQLDYVNL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63PSE</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WQHLWFNIVLIFCIASSTLSVRVDLRQRIVKHIWLLIRIILYIPVYGSFITSPLALWNGLEVSHSYLSNPVAQSANILAILVRILLFTLFASTLHIRNRKLENWLRQCXTYFDKLPGDVISGRATSHRKWLYLNSALACLHYVAETYSELNSDDVRNNFYYTIVIQHFFMLIHGALVCYLRECFSILHRALRTKPTGFPVNRIYNQLHCLHSDLNALHGPTMLCVLLSILLSNSMVGYIALLRLMMPNFDGARFDFVFGNVFYGLLLVHWYIYFKLGQDMEATIKKTDLILYEFVNPEEGGDSQKEIELLVYSRSLHEPTVDFCQLIQVNWSSLFCILAQTVSYIITLIQLDYVNL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64</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LQRLWFKTVVVFCILVSGINFGLDLNRRQLRRPCLCIKIYVYVPLIIILTLVPRIIRETVGKSHSYLTNPVAIAANNTSEVLRLGLLLMVVLTMHRRNRNLAKWLEKIFEIQINYFDCLSEGVTRGGGGGAGYPKDISHRKWLYLSSDLTIIYYCIETVKLNLNSSERPELAVYPLFILLSTQHTYMLIHSSLLGYLRECFSILNFRLAEKRIDPQMTRVYNQLRGLFEELNGIHGLSMLWVILCLLLSNSMVGYIVFVMLLIPDMDTDGYRFLFGSIFYGFLLVHWYIYFMLCQEVQTTIQDIDVILSGCTTTEDNANDRELELLVFSHCLHQPTVNFCGILDINWSSLFCILAQTLTYIITLIQLDYVNLI</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65</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QKTNKMRSFFQSKSVIQCFQLMFFFLFHTGCLCFRLKNGVRLYYTKLSLIYTYSVRLILLACFMGGVVVKLTTEEYYSAMIGRLSPIITFVMCFESIVSVFTYLAVTFGLDRTRKEHLKAWNRLQSIDDEVVKSFPNVNWNYQKNCRKYTRLTAFIYSYFSIIAFGFVFNLANCSCGYFSSFLISFAYACITASSGLASFLFAVQMDMLRLRFRLLHKLVNLNFVSCSNGQRNDTRLLRKFKILEYFFKEYNALIHRLNRVFNVVSSASMFYDFAILTNMGFLVCSKAIESNTHWKEYVFIAFFTLPRIYKVIICSVYGHMRKNCWQEFVRIENYFNKSFVIRDDVECFFHWRMHNNYNFTVGKTIRFNLGLLFMIFNSIANYIIVLIQLQFQQNMIRRTLYGAPSGDIEMIEM</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lastRenderedPageBreak/>
        <w:t>&gt;MdGr66</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FRLHRFWKKTQSIYDCCRLLCQIQFVLGCSGIRSRSDKYVCDWISLSYTALAMGCVLSTLGLAAFVKFQDPYLVEMDSLIKSIIYLELGMSLFMYVTTATTMVAEAKTHLKLYKQINDLDLVLIREFGCKMNYKALVKKNLQLLGFTASIYIIIIALGISRAKDLRNIVLNLLSALAYICITGGPNLNFYIQMNFAEILAIRFRLLQKLLQAKPPRLEEAKLVERFQKLIDLVEQYHDCIRLTNQIFAKSLIIIMLHDFTLTTSELYLIFGGLTSSGSSALIYFVLLGLVLPIYKMTVGPVYSENAIKEEAKCFKIIQDLDFQYNGSRKIRDMVAICLTWRWDNIVEFKSGSMPLNMETIAGVYVEIFNYILILIQFRMTQEMGDQIEKQKNTIQDWIGVDYV</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67</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SQPTSLTLNPILKFCFYVVVFITQLFGLLNLPFNFKTKRFSQKGIYNRIYCGILHLLYCGFLPFAATSPVTDNAAYKKASFYVILNYAITILRLPALFFTLWGVWWHSKNLYCVIQDFEKLRLENFHNLKESKRYQILKKNDRLVWSKILTTMSVMIMFYFRIFMFAKEPSLSFILLSIYFGCLECLTIYTINFFFCGICYANCALHYVKEILDELEGDSISFRIHRLSQVFGDICKTTKNLFIIFQWQILSIMLAAMIALIALFFNLIILWFTSPRIFQIPVIILTLQAAFINMGEIFVTAYVLNDMKECLKDIQRVLMELTWKCDFFNNKELDNVMDMFSLHLCVRAPQANLCGFFDFDMRIAIKFLQAMLIHLILLVQFHFRHMV</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68</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SLRINERLEKMVWWINYYHALVLGLMPGLYNKDTRNLKSPKIYIAYSVIIQCVFMLLTPMATPFMASREEQEDYYMNRKLILRWTYHIGKTARILVNIVMSLEIWFKRGRMIRLYEDYWKFVRKYQQFCAYHDMEPYMEQELATVRTNTIYKFGVCHANAIIMFILFIRMQKERSWTYMLMILVNLLQSQFLLQVNVTFDLILFRMHLHFVFINKVLQHTSQRSTRGELFWSYWTLYNMHYECYHLSQRFLRIWQDITFFWMIKIFTTNIALLYHAVQFTNGSIESDNTQDLIGTMTIVLFYWDTTLTMKAIDGILSSCNQTNEVLRIYANEKGERGHLHQQSQFLKMITQFHQYLACHKLQFNIYGLFPLNKATCFRYFFFALVHLIVLLQFDLKSKM</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69</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VEFLTIYYYTSLVVGLTNLRYDGGTQIVELYHWPTIVYSAVLNLVFIMLQPISMLHSSRVSLNCDEFGALVVIKLLSGIAYFLAYFSIMCMSWLKRKKIHQLYYKYLALTRRYFTETMLLDNYEAVQRAQRIFLKKFCSSVCKAIVVYVNIYHYYTESPCEYVKSLPYVAISLYYGLLNVQQLIVDVNVILGLLLIDLCLSMLSHTLEEIERDIWLMAKARKVQENIFLKNQQMLHRKWRGNLNRTVEAIAAEVMHLQSLTHEHLDIYEIPVLFLLLAVFISLITMMFNIMAYVADFGNVQPLKLSFYVFILLANISNVMIFYNICESLQRTYARMVNQVYRIGIYASLGSGGYVERDTLVLSGRIKKVALCKHIFKIFIPSTIGWRVGFIQFY</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70</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FSSRYRIKSVATPPGQVQQMTNKDFNKIKFMEFLKVYINVFEVFGILPYAGTDCCLRYGQRCWCVVLLLGIWIMCMAEVCAIDAKLTSMEKFLFFCELFLYAILCCVIYFNTFFNNNALKDVGLRIAKNSERLKACYKMLGDGIVMENMYLRIKREVQVLAVCLSLFQILCITINMLYRPTFKWGLIRPLLAYNIPNILINFNLCLYWLLLRFIAHQLQCINGILKYLPQVRSGVEEESSSILYPTSLWFQKEFYGSKSYRKTMPHNVHGIFLKLQKINADLYGVLTAIVEIFRIVLVLNFLTSFVVLTIEFFSLYKYFDNPSLNELILVIFKFVWLFLHTSRIFFVLLTNYAITKKKCQTLYILNGTPLEIFESENDISKFLLQIMVRNHTETACGIVDLDLMFLLGIINALAMYIIFLIQSDLGNASLNETLFNTTTT</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71</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SIKMKKDFKLYSNGTTLKFQNKNKVHDDGDDVRKHQYLKKQLYGTTKMLLRISQIFLCAPMGVQKPKSQETTKERLIYYIHFLWCTGLYLGLVVCVYDEYTSSNIELPTVQKPLYFSEYLVYLMHLFVILLSIFGGRETFWKFYEFILDLDRLLWQRGIPVNYKGLQWFIRQHFLLITAHLVATVIVGYFYSFGVWLNFVRTSTVYVIPNIIIHISLVQYYTLLYLTAERSDWSYDLLQ</w:t>
      </w:r>
      <w:r w:rsidRPr="00BA4C07">
        <w:rPr>
          <w:szCs w:val="28"/>
        </w:rPr>
        <w:lastRenderedPageBreak/>
        <w:t>QLLGNPSSTKSFQELRLELHFIRSLYAKLEQFTRDVNDAFSYSIILVYVGSFINISINIFLLFKYLGNWETSNLAWTAYSVVWTCMHIGKMSLILYYNENIQSKKTRATHLLSTYRYENMALEPAFRHFILQLMSDTRSNVICGLAALNLNFVTSLLVAISTLFIFLVQYDITYEALTKTFNSARPTIA</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72</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KSHSFGGNFRTQHQSTASTWLSTINGFFLCTLSIASYGLCRVLGILCLRYNFRETRVENTALTFAYSVVMLVIAVFYTPIALQILYSDMVFLRQNDLLTYVGYIRYGVMLTCALATLFMQVIFRSAIISSVNQMLHLSGLLLDRPSFVNGYVTWKVVSKCLTVVLQALWTVFLIENDNAVSNMWYLATLVFVHYCLMVLQMTLNMLYFGVLLITLLIKQVNANLVGLLLNLRTLPHHRGGVNAQSRDKLCKDVGQLMHFHYMLVKLSTTYVNLYGWQLLSFLMSVIMECVTQIFIMYFVPAEMARRERKSNDAEARPPPIPINPFALMYVIGLLWDMFLIVVMLDDMRLQFFHTRHLYTSSIWLRALASPANVRLEGCLSHFNLYLLHAQPRISYSACGLFTFDKTLILVTLERIFLYLVLLIQFDLITN</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73</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DDNKMSPRQLRYCAESPSDDPPPTLMAKLRHLWNKIFFAVIRVMIFCDQLTLLGPFVVERKKSSSGSSRLHFRTHRVFTGVAVSFCVGLIVVTPFLAKIIPDLYDTSRKDQDTLFKRIAQFTMLTDVIGTLLIMSAQIWHRNKLVEILNSFVDITEKMRFYEHDFINFKTFLALMVKVGLTCYDLLMCLPFLFTGASRLSGTDICAFVALVAMQHLTSIFGLAIFTAILGLLTMSLQLERQLTHFENIASNLKMLRLITLQNALQRLISLFVNTLQFGIFIMMLIKFITILCNIYAFLDYYVTTDRVYTTFIMYLVSVSLELYSIILMAYLCDRSQRKMPQIFIMVESSVLWPQIEKFSILNLFILHNEFALFLLAYSINFLVIILEFEITKAGKRL</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74</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NDFESIAKAKPQEPERPQRYTKWILLGLFNYGRFLDIINCQWDAKQLQMRPVNKVYKTVTSILRVFIVIVYWDVVPDVLKSFLNERRGFVNLFSMFQVTSVVAFSVGLFLMKVRDSFKIIQLINRFVRLNIKVAQLSQNSFSLCKKSISLFFLKSIITLLGYINEMPHMLEVQGLNINSSVNIVIGVYLWLGSMYVLDACYLGFLMLTLMYGNLGSHLQKMLNNMKHVEGGSLVGSSLTTYNRMKLLCDYSEKLDELSAVYTNLYNITKDFVHIFQWNILYYIYYNFMVIFLLLNHCIWQYIRSNFIDFTEIMFVFVKIANLVLMIMCANDTVEKSEMVNQLNLDIVCSDIDARWDTSVETFLSQRKVENLEIKVFGFFTLNNEFILMMLSAIITYLFFIIQFGMSGGFGTSSMGGES</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75a</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NGAKVAKFFITLFTAFLIGVGLLDLWYSFRRKRFAISPFLIIWSFAIIAVFVFVYGRRLYEEFKTDQIDMKNAVSIYYYLNIVCAMVNYFSQLIQVRKLLQFYNAIPLFKCLNYFNINHCSVKSSAMLIVIKNILFPIIVEVNLILRELRKGEDANLLATLYNLYPMVIANFLPNCLFGGFVVCRECIKALNVRLKLIEKEANFYQNTKQMMLHTIFHRMQIYCELSDKLDELTEKYTQICYYTLAYMDLNSLPLLCSLLSNLFGITAGCFQQYYAIADTMINEETYDVFDAMTNGVFLAVSFSEIALLNMVVNDCIGKVHETSIILKRIQINNCDIRFRQSVEKFSLQIFVENFKIQPLGMLEINVGLLHDVLSAVTSFLLILIQSDLTLRFSLK</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75b</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MAVDKSIFKMVLALLFGIAYSFGLLSCAYSRRERRFYINNLLMIWCIGMTITVTIGSAKQLYAAYNDDKINLANAETLYYYISIVGVVLSYICQLVQTTELREFLSNVPLFEILDYFELKRSVVKSSIQIILVKTVVFPIILEINLLIRQSRNEPEESLLKTFYTLFPTVVSNFLPNCAFSSIVVCYHTMRALNLRLEKIEKEANFYQDVKQIILHKRFYRMQKFCNLADTLDELSQKYTLICGYTLRYVDINSVAIMATLLCNLFAITGGLFQEYNALADTFINKENYDVFDALTNGVFLSIAVADIALYGSMANDCLEAVHETSIILKRIQINNCDIRFRQSVEKFSLQIFVENFKIQPLGMLEINVGLLHDVLSAVTSFLLILIQSDLTLRFSLK</w:t>
      </w:r>
    </w:p>
    <w:p w:rsidR="00E52542" w:rsidRPr="00BA4C0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t>&gt;MdGr76</w:t>
      </w:r>
    </w:p>
    <w:p w:rsidR="00E52542" w:rsidRPr="00AB2944"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BA4C07">
        <w:rPr>
          <w:szCs w:val="28"/>
        </w:rPr>
        <w:lastRenderedPageBreak/>
        <w:t>MTTSAEMASRKFYEYLLKVRAYFLGNFSSSELGYVVFPFLKIFKLFGFMPIRLDQSYLFNERSKMVWDLWAILWSFLGSVIYVGGFVMGVCHIASSKGIERLHEYIVIAYFTTWGQLLSLFILGGFGVLHNWLNMQQLQLLLSRIARIDEQLDRATGRAVNYACMRKKLLMQFVVVFVLTASMSMINCIIIYSDSDNLIFSSSCFWFVCFFPILLLTFKEFQFYNMIFLVKSKFEIINEELTRYGSNSQSQRDRMPNDLLEIFPKSKCSEDDLKQLLHIYVNLSDCVDLLLRIFAWHLVSLTSVSFGVITIQGYNLFAALIVRVLHMSSYHLTVTIGWIFLQIGVICINVSVCSATDRAIFSMEVVQRRNSFTAAGFFNMDYKLITSIIAAVTTYLLIIIQFHTSMGNPIVPSV</w:t>
      </w:r>
    </w:p>
    <w:p w:rsidR="00232D16" w:rsidRDefault="00232D1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C930A8" w:rsidRPr="00C930A8" w:rsidRDefault="00C930A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sz w:val="28"/>
          <w:szCs w:val="28"/>
        </w:rPr>
      </w:pPr>
      <w:r w:rsidRPr="00C930A8">
        <w:rPr>
          <w:b/>
          <w:sz w:val="28"/>
          <w:szCs w:val="28"/>
        </w:rPr>
        <w:t xml:space="preserve">The </w:t>
      </w:r>
      <w:proofErr w:type="spellStart"/>
      <w:r w:rsidRPr="00C930A8">
        <w:rPr>
          <w:b/>
          <w:sz w:val="28"/>
          <w:szCs w:val="28"/>
        </w:rPr>
        <w:t>Ionotropic</w:t>
      </w:r>
      <w:proofErr w:type="spellEnd"/>
      <w:r w:rsidRPr="00C930A8">
        <w:rPr>
          <w:b/>
          <w:sz w:val="28"/>
          <w:szCs w:val="28"/>
        </w:rPr>
        <w:t xml:space="preserve"> Receptor (</w:t>
      </w:r>
      <w:proofErr w:type="spellStart"/>
      <w:r w:rsidRPr="00C930A8">
        <w:rPr>
          <w:b/>
          <w:sz w:val="28"/>
          <w:szCs w:val="28"/>
        </w:rPr>
        <w:t>IR</w:t>
      </w:r>
      <w:proofErr w:type="spellEnd"/>
      <w:r w:rsidRPr="00C930A8">
        <w:rPr>
          <w:b/>
          <w:sz w:val="28"/>
          <w:szCs w:val="28"/>
        </w:rPr>
        <w:t>) family</w:t>
      </w:r>
    </w:p>
    <w:p w:rsidR="00C930A8" w:rsidRDefault="00C930A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E52542"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In addition to the OR and GR families in the insect chemoreceptor superfamily</w:t>
      </w:r>
      <w:r w:rsidR="00257E6D">
        <w:rPr>
          <w:szCs w:val="28"/>
        </w:rPr>
        <w:t xml:space="preserve"> or seven transmembrane proteins</w:t>
      </w:r>
      <w:r>
        <w:rPr>
          <w:szCs w:val="28"/>
        </w:rPr>
        <w:t xml:space="preserve"> </w:t>
      </w:r>
      <w:r w:rsidR="00520AED">
        <w:rPr>
          <w:szCs w:val="28"/>
        </w:rPr>
        <w:fldChar w:fldCharType="begin"/>
      </w:r>
      <w:r w:rsidR="0033166F">
        <w:rPr>
          <w:szCs w:val="28"/>
        </w:rPr>
        <w:instrText xml:space="preserve"> ADDIN EN.CITE &lt;EndNote&gt;&lt;Cite&gt;&lt;Author&gt;Robertson&lt;/Author&gt;&lt;Year&gt;2003&lt;/Year&gt;&lt;RecNum&gt;9868&lt;/RecNum&gt;&lt;DisplayText&gt;&lt;style font="Times New Roman" size="12"&gt;[24]&lt;/style&gt;&lt;/DisplayText&gt;&lt;record&gt;&lt;rec-number&gt;9868&lt;/rec-number&gt;&lt;foreign-keys&gt;&lt;key app="EN" db-id="vt5xwxef5ppzdeeddsrptdpvw5w92ve0rv2t" timestamp="1388435695"&gt;9868&lt;/key&gt;&lt;/foreign-keys&gt;&lt;ref-type name="Journal Article"&gt;17&lt;/ref-type&gt;&lt;contributors&gt;&lt;authors&gt;&lt;author&gt;Robertson, H. M.&lt;/author&gt;&lt;author&gt;Warr, C. G.&lt;/author&gt;&lt;author&gt;Carlson, J. R.&lt;/author&gt;&lt;/authors&gt;&lt;/contributors&gt;&lt;titles&gt;&lt;title&gt;&lt;style face="normal" font="default" size="100%"&gt;Molecular evolution of the insect chemoreceptor gene superfamily in&lt;/style&gt;&lt;style face="italic" font="default" size="100%"&gt; Drosophila melanogaster&lt;/style&gt;&lt;/title&gt;&lt;secondary-title&gt;Proc. Nat. Acad. Sci.&lt;/secondary-title&gt;&lt;/titles&gt;&lt;periodical&gt;&lt;full-title&gt;Proc. Nat. Acad. Sci.&lt;/full-title&gt;&lt;/periodical&gt;&lt;pages&gt;14537-42&lt;/pages&gt;&lt;volume&gt;100&lt;/volume&gt;&lt;dates&gt;&lt;year&gt;2003&lt;/year&gt;&lt;/dates&gt;&lt;urls&gt;&lt;/urls&gt;&lt;/record&gt;&lt;/Cite&gt;&lt;/EndNote&gt;</w:instrText>
      </w:r>
      <w:r w:rsidR="00520AED">
        <w:rPr>
          <w:szCs w:val="28"/>
        </w:rPr>
        <w:fldChar w:fldCharType="separate"/>
      </w:r>
      <w:r w:rsidR="0033166F">
        <w:rPr>
          <w:noProof/>
          <w:szCs w:val="28"/>
        </w:rPr>
        <w:t>[24]</w:t>
      </w:r>
      <w:r w:rsidR="00520AED">
        <w:rPr>
          <w:szCs w:val="28"/>
        </w:rPr>
        <w:fldChar w:fldCharType="end"/>
      </w:r>
      <w:r>
        <w:rPr>
          <w:szCs w:val="28"/>
        </w:rPr>
        <w:t xml:space="preserve">, there is a second completely different family of olfactory and gustatory receptors in insects, the </w:t>
      </w:r>
      <w:proofErr w:type="spellStart"/>
      <w:r>
        <w:rPr>
          <w:szCs w:val="28"/>
        </w:rPr>
        <w:t>ionotropic</w:t>
      </w:r>
      <w:proofErr w:type="spellEnd"/>
      <w:r>
        <w:rPr>
          <w:szCs w:val="28"/>
        </w:rPr>
        <w:t xml:space="preserve"> receptors </w:t>
      </w:r>
      <w:r w:rsidR="00520AED">
        <w:rPr>
          <w:szCs w:val="28"/>
        </w:rPr>
        <w:fldChar w:fldCharType="begin"/>
      </w:r>
      <w:r w:rsidR="0033166F">
        <w:rPr>
          <w:szCs w:val="28"/>
        </w:rPr>
        <w:instrText xml:space="preserve"> ADDIN EN.CITE &lt;EndNote&gt;&lt;Cite&gt;&lt;Author&gt;Benton&lt;/Author&gt;&lt;Year&gt;2009&lt;/Year&gt;&lt;RecNum&gt;10029&lt;/RecNum&gt;&lt;DisplayText&gt;&lt;style font="Times New Roman" size="12"&gt;[21]&lt;/style&gt;&lt;/DisplayText&gt;&lt;record&gt;&lt;rec-number&gt;10029&lt;/rec-number&gt;&lt;foreign-keys&gt;&lt;key app="EN" db-id="vt5xwxef5ppzdeeddsrptdpvw5w92ve0rv2t" timestamp="1397836770"&gt;10029&lt;/key&gt;&lt;/foreign-keys&gt;&lt;ref-type name="Journal Article"&gt;17&lt;/ref-type&gt;&lt;contributors&gt;&lt;authors&gt;&lt;author&gt;Benton, R.&lt;/author&gt;&lt;author&gt;Vannice, K. S.&lt;/author&gt;&lt;author&gt;Gomez-Diaz, C.&lt;/author&gt;&lt;author&gt;Vosshall, L. B.&lt;/author&gt;&lt;/authors&gt;&lt;/contributors&gt;&lt;titles&gt;&lt;title&gt;&lt;style face="normal" font="default" size="100%"&gt;Variant ionotropic glutamate receptors as chemosensory receptors in &lt;/style&gt;&lt;style face="italic" font="default" size="100%"&gt;Drosophila &lt;/style&gt;&lt;/title&gt;&lt;secondary-title&gt;Cell&lt;/secondary-title&gt;&lt;/titles&gt;&lt;periodical&gt;&lt;full-title&gt;Cell&lt;/full-title&gt;&lt;/periodical&gt;&lt;pages&gt;149-162&lt;/pages&gt;&lt;volume&gt;136&lt;/volume&gt;&lt;dates&gt;&lt;year&gt;2009&lt;/year&gt;&lt;/dates&gt;&lt;urls&gt;&lt;/urls&gt;&lt;/record&gt;&lt;/Cite&gt;&lt;/EndNote&gt;</w:instrText>
      </w:r>
      <w:r w:rsidR="00520AED">
        <w:rPr>
          <w:szCs w:val="28"/>
        </w:rPr>
        <w:fldChar w:fldCharType="separate"/>
      </w:r>
      <w:r w:rsidR="0033166F">
        <w:rPr>
          <w:noProof/>
          <w:szCs w:val="28"/>
        </w:rPr>
        <w:t>[21]</w:t>
      </w:r>
      <w:r w:rsidR="00520AED">
        <w:rPr>
          <w:szCs w:val="28"/>
        </w:rPr>
        <w:fldChar w:fldCharType="end"/>
      </w:r>
      <w:r>
        <w:rPr>
          <w:szCs w:val="28"/>
        </w:rPr>
        <w:t xml:space="preserve">, which clearly evolved from the </w:t>
      </w:r>
      <w:proofErr w:type="spellStart"/>
      <w:r>
        <w:rPr>
          <w:szCs w:val="28"/>
        </w:rPr>
        <w:t>ionotropic</w:t>
      </w:r>
      <w:proofErr w:type="spellEnd"/>
      <w:r>
        <w:rPr>
          <w:szCs w:val="28"/>
        </w:rPr>
        <w:t xml:space="preserve"> glutamate receptors involved in synaptic transmission </w:t>
      </w:r>
      <w:r w:rsidR="00520AED">
        <w:rPr>
          <w:szCs w:val="28"/>
        </w:rPr>
        <w:fldChar w:fldCharType="begin"/>
      </w:r>
      <w:r w:rsidR="0033166F">
        <w:rPr>
          <w:szCs w:val="28"/>
        </w:rPr>
        <w:instrText xml:space="preserve"> ADDIN EN.CITE &lt;EndNote&gt;&lt;Cite&gt;&lt;Author&gt;Croset&lt;/Author&gt;&lt;Year&gt;2010&lt;/Year&gt;&lt;RecNum&gt;10030&lt;/RecNum&gt;&lt;DisplayText&gt;&lt;style font="Times New Roman" size="12"&gt;[22]&lt;/style&gt;&lt;/DisplayText&gt;&lt;record&gt;&lt;rec-number&gt;10030&lt;/rec-number&gt;&lt;foreign-keys&gt;&lt;key app="EN" db-id="vt5xwxef5ppzdeeddsrptdpvw5w92ve0rv2t" timestamp="1397837123"&gt;10030&lt;/key&gt;&lt;/foreign-keys&gt;&lt;ref-type name="Journal Article"&gt;17&lt;/ref-type&gt;&lt;contributors&gt;&lt;authors&gt;&lt;author&gt;Croset, V.&lt;/author&gt;&lt;author&gt;Rytz, R.&lt;/author&gt;&lt;author&gt;Cummins, S. F.&lt;/author&gt;&lt;author&gt;Budd, A.&lt;/author&gt;&lt;author&gt;Brawand, D.&lt;/author&gt;&lt;author&gt;Kaessmann,  H.&lt;/author&gt;&lt;author&gt;Gibson, T. J.&lt;/author&gt;&lt;author&gt;Benton, R.&lt;/author&gt;&lt;/authors&gt;&lt;/contributors&gt;&lt;titles&gt;&lt;title&gt;Ancient protostome origin of chemosensory ionotropic glutamate receptors and the evolution of insect taste and olfaction &lt;/title&gt;&lt;secondary-title&gt;PLoS Genet&lt;/secondary-title&gt;&lt;/titles&gt;&lt;periodical&gt;&lt;full-title&gt;PLoS Genet&lt;/full-title&gt;&lt;/periodical&gt;&lt;pages&gt;e1001064&lt;/pages&gt;&lt;volume&gt;6&lt;/volume&gt;&lt;dates&gt;&lt;year&gt;2010&lt;/year&gt;&lt;/dates&gt;&lt;urls&gt;&lt;/urls&gt;&lt;/record&gt;&lt;/Cite&gt;&lt;/EndNote&gt;</w:instrText>
      </w:r>
      <w:r w:rsidR="00520AED">
        <w:rPr>
          <w:szCs w:val="28"/>
        </w:rPr>
        <w:fldChar w:fldCharType="separate"/>
      </w:r>
      <w:r w:rsidR="0033166F">
        <w:rPr>
          <w:noProof/>
          <w:szCs w:val="28"/>
        </w:rPr>
        <w:t>[22]</w:t>
      </w:r>
      <w:r w:rsidR="00520AED">
        <w:rPr>
          <w:szCs w:val="28"/>
        </w:rPr>
        <w:fldChar w:fldCharType="end"/>
      </w:r>
      <w:r>
        <w:rPr>
          <w:szCs w:val="28"/>
        </w:rPr>
        <w:t xml:space="preserve">. These proteins are somewhat larger than the </w:t>
      </w:r>
      <w:proofErr w:type="spellStart"/>
      <w:r>
        <w:rPr>
          <w:szCs w:val="28"/>
        </w:rPr>
        <w:t>ORs</w:t>
      </w:r>
      <w:proofErr w:type="spellEnd"/>
      <w:r>
        <w:rPr>
          <w:szCs w:val="28"/>
        </w:rPr>
        <w:t xml:space="preserve"> and </w:t>
      </w:r>
      <w:proofErr w:type="spellStart"/>
      <w:r>
        <w:rPr>
          <w:szCs w:val="28"/>
        </w:rPr>
        <w:t>GRs</w:t>
      </w:r>
      <w:proofErr w:type="spellEnd"/>
      <w:r>
        <w:rPr>
          <w:szCs w:val="28"/>
        </w:rPr>
        <w:t xml:space="preserve">, and have a single transmembrane domain at their C-terminus. They function as obligate heterodimers, usually two and sometimes three different proteins. While some of these </w:t>
      </w:r>
      <w:proofErr w:type="spellStart"/>
      <w:r>
        <w:rPr>
          <w:szCs w:val="28"/>
        </w:rPr>
        <w:t>IRs</w:t>
      </w:r>
      <w:proofErr w:type="spellEnd"/>
      <w:r>
        <w:rPr>
          <w:szCs w:val="28"/>
        </w:rPr>
        <w:t xml:space="preserve"> are highly conserved, and have been implicated in olfaction, others are highly divergent and </w:t>
      </w:r>
      <w:r w:rsidR="00FB20B9">
        <w:rPr>
          <w:szCs w:val="28"/>
        </w:rPr>
        <w:t>most of these</w:t>
      </w:r>
      <w:r>
        <w:rPr>
          <w:szCs w:val="28"/>
        </w:rPr>
        <w:t xml:space="preserve"> are implicated in gustation. Like the </w:t>
      </w:r>
      <w:proofErr w:type="spellStart"/>
      <w:r>
        <w:rPr>
          <w:szCs w:val="28"/>
        </w:rPr>
        <w:t>ORs</w:t>
      </w:r>
      <w:proofErr w:type="spellEnd"/>
      <w:r>
        <w:rPr>
          <w:szCs w:val="28"/>
        </w:rPr>
        <w:t xml:space="preserve">, and probably many </w:t>
      </w:r>
      <w:proofErr w:type="spellStart"/>
      <w:r>
        <w:rPr>
          <w:szCs w:val="28"/>
        </w:rPr>
        <w:t>GRs</w:t>
      </w:r>
      <w:proofErr w:type="spellEnd"/>
      <w:r>
        <w:rPr>
          <w:szCs w:val="28"/>
        </w:rPr>
        <w:t xml:space="preserve">, the divergent </w:t>
      </w:r>
      <w:proofErr w:type="spellStart"/>
      <w:r>
        <w:rPr>
          <w:szCs w:val="28"/>
        </w:rPr>
        <w:t>IRs</w:t>
      </w:r>
      <w:proofErr w:type="spellEnd"/>
      <w:r>
        <w:rPr>
          <w:szCs w:val="28"/>
        </w:rPr>
        <w:t xml:space="preserve"> function in complexes with some of the conserved proteins, specifically IR8a and/or IR25a </w:t>
      </w:r>
      <w:r w:rsidR="00520AED">
        <w:rPr>
          <w:szCs w:val="28"/>
        </w:rPr>
        <w:fldChar w:fldCharType="begin">
          <w:fldData xml:space="preserve">PEVuZE5vdGU+PENpdGU+PEF1dGhvcj5SeXR6PC9BdXRob3I+PFllYXI+MjAxMzwvWWVhcj48UmVj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</w:fldData>
        </w:fldChar>
      </w:r>
      <w:r w:rsidR="001A444C">
        <w:rPr>
          <w:szCs w:val="28"/>
        </w:rPr>
        <w:instrText xml:space="preserve"> ADDIN EN.CITE </w:instrText>
      </w:r>
      <w:r w:rsidR="00520AED">
        <w:rPr>
          <w:szCs w:val="28"/>
        </w:rPr>
        <w:fldChar w:fldCharType="begin">
          <w:fldData xml:space="preserve">PEVuZE5vdGU+PENpdGU+PEF1dGhvcj5SeXR6PC9BdXRob3I+PFllYXI+MjAxMzwvWWVhcj48UmVj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</w:fldData>
        </w:fldChar>
      </w:r>
      <w:r w:rsidR="001A444C">
        <w:rPr>
          <w:szCs w:val="28"/>
        </w:rPr>
        <w:instrText xml:space="preserve"> ADDIN EN.CITE.DATA </w:instrText>
      </w:r>
      <w:r w:rsidR="00520AED">
        <w:rPr>
          <w:szCs w:val="28"/>
        </w:rPr>
      </w:r>
      <w:r w:rsidR="00520AED">
        <w:rPr>
          <w:szCs w:val="28"/>
        </w:rPr>
        <w:fldChar w:fldCharType="end"/>
      </w:r>
      <w:r w:rsidR="00520AED">
        <w:rPr>
          <w:szCs w:val="28"/>
        </w:rPr>
      </w:r>
      <w:r w:rsidR="00520AED">
        <w:rPr>
          <w:szCs w:val="28"/>
        </w:rPr>
        <w:fldChar w:fldCharType="separate"/>
      </w:r>
      <w:r w:rsidR="001A444C">
        <w:rPr>
          <w:noProof/>
          <w:szCs w:val="28"/>
        </w:rPr>
        <w:t>[23, 41, 42]</w:t>
      </w:r>
      <w:r w:rsidR="00520AED">
        <w:rPr>
          <w:szCs w:val="28"/>
        </w:rPr>
        <w:fldChar w:fldCharType="end"/>
      </w:r>
      <w:r>
        <w:rPr>
          <w:szCs w:val="28"/>
        </w:rPr>
        <w:t>.</w:t>
      </w:r>
    </w:p>
    <w:p w:rsidR="00E52542"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E52542"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Naming and numbering of the </w:t>
      </w:r>
      <w:r w:rsidR="00C70BF2" w:rsidRPr="00C70BF2">
        <w:rPr>
          <w:i/>
          <w:szCs w:val="28"/>
        </w:rPr>
        <w:t xml:space="preserve">M. </w:t>
      </w:r>
      <w:proofErr w:type="spellStart"/>
      <w:r w:rsidR="00C70BF2" w:rsidRPr="00C70BF2">
        <w:rPr>
          <w:i/>
          <w:szCs w:val="28"/>
        </w:rPr>
        <w:t>domestica</w:t>
      </w:r>
      <w:proofErr w:type="spellEnd"/>
      <w:r>
        <w:rPr>
          <w:szCs w:val="28"/>
        </w:rPr>
        <w:t xml:space="preserve"> </w:t>
      </w:r>
      <w:proofErr w:type="spellStart"/>
      <w:r>
        <w:rPr>
          <w:szCs w:val="28"/>
        </w:rPr>
        <w:t>IRs</w:t>
      </w:r>
      <w:proofErr w:type="spellEnd"/>
      <w:r>
        <w:rPr>
          <w:szCs w:val="28"/>
        </w:rPr>
        <w:t xml:space="preserve"> is complicated. Following the example of the Benton group (</w:t>
      </w:r>
      <w:proofErr w:type="spellStart"/>
      <w:r>
        <w:rPr>
          <w:szCs w:val="28"/>
        </w:rPr>
        <w:t>Croset</w:t>
      </w:r>
      <w:proofErr w:type="spellEnd"/>
      <w:r>
        <w:rPr>
          <w:szCs w:val="28"/>
        </w:rPr>
        <w:t xml:space="preserve"> et al</w:t>
      </w:r>
      <w:r w:rsidR="00257E6D">
        <w:rPr>
          <w:szCs w:val="28"/>
        </w:rPr>
        <w:t>.</w:t>
      </w:r>
      <w:r>
        <w:rPr>
          <w:szCs w:val="28"/>
        </w:rPr>
        <w:t xml:space="preserve"> 2010), the conserved </w:t>
      </w:r>
      <w:proofErr w:type="spellStart"/>
      <w:r>
        <w:rPr>
          <w:szCs w:val="28"/>
        </w:rPr>
        <w:t>orthologs</w:t>
      </w:r>
      <w:proofErr w:type="spellEnd"/>
      <w:r>
        <w:rPr>
          <w:szCs w:val="28"/>
        </w:rPr>
        <w:t xml:space="preserve"> of most </w:t>
      </w:r>
      <w:proofErr w:type="spellStart"/>
      <w:r>
        <w:rPr>
          <w:szCs w:val="28"/>
        </w:rPr>
        <w:t>IRs</w:t>
      </w:r>
      <w:proofErr w:type="spellEnd"/>
      <w:r>
        <w:rPr>
          <w:szCs w:val="28"/>
        </w:rPr>
        <w:t xml:space="preserve"> in </w:t>
      </w:r>
      <w:r w:rsidR="00951584" w:rsidRPr="00951584">
        <w:rPr>
          <w:i/>
          <w:szCs w:val="28"/>
        </w:rPr>
        <w:t>Drosophila</w:t>
      </w:r>
      <w:r>
        <w:rPr>
          <w:szCs w:val="28"/>
        </w:rPr>
        <w:t xml:space="preserve"> are given those names, even though they have no cytological meaning in </w:t>
      </w:r>
      <w:r w:rsidR="00C70BF2" w:rsidRPr="00C70BF2">
        <w:rPr>
          <w:i/>
          <w:szCs w:val="28"/>
        </w:rPr>
        <w:t xml:space="preserve">M. </w:t>
      </w:r>
      <w:proofErr w:type="spellStart"/>
      <w:r w:rsidR="00C70BF2" w:rsidRPr="00C70BF2">
        <w:rPr>
          <w:i/>
          <w:szCs w:val="28"/>
        </w:rPr>
        <w:t>domestica</w:t>
      </w:r>
      <w:proofErr w:type="spellEnd"/>
      <w:r>
        <w:rPr>
          <w:szCs w:val="28"/>
        </w:rPr>
        <w:t xml:space="preserve"> (like the </w:t>
      </w:r>
      <w:proofErr w:type="spellStart"/>
      <w:r w:rsidR="00FB4A03">
        <w:rPr>
          <w:szCs w:val="28"/>
        </w:rPr>
        <w:t>OBPs</w:t>
      </w:r>
      <w:proofErr w:type="spellEnd"/>
      <w:r w:rsidR="00FB4A03">
        <w:rPr>
          <w:szCs w:val="28"/>
        </w:rPr>
        <w:t xml:space="preserve">, </w:t>
      </w:r>
      <w:proofErr w:type="spellStart"/>
      <w:r>
        <w:rPr>
          <w:szCs w:val="28"/>
        </w:rPr>
        <w:t>ORs</w:t>
      </w:r>
      <w:proofErr w:type="spellEnd"/>
      <w:r w:rsidR="00FB4A03">
        <w:rPr>
          <w:szCs w:val="28"/>
        </w:rPr>
        <w:t>,</w:t>
      </w:r>
      <w:r>
        <w:rPr>
          <w:szCs w:val="28"/>
        </w:rPr>
        <w:t xml:space="preserve"> and </w:t>
      </w:r>
      <w:proofErr w:type="spellStart"/>
      <w:r>
        <w:rPr>
          <w:szCs w:val="28"/>
        </w:rPr>
        <w:t>GRs</w:t>
      </w:r>
      <w:proofErr w:type="spellEnd"/>
      <w:r>
        <w:rPr>
          <w:szCs w:val="28"/>
        </w:rPr>
        <w:t xml:space="preserve">, they were named in </w:t>
      </w:r>
      <w:r w:rsidR="00951584" w:rsidRPr="00951584">
        <w:rPr>
          <w:i/>
          <w:szCs w:val="28"/>
        </w:rPr>
        <w:t>Drosophila</w:t>
      </w:r>
      <w:r>
        <w:rPr>
          <w:szCs w:val="28"/>
        </w:rPr>
        <w:t xml:space="preserve"> for their cytological location). When </w:t>
      </w:r>
      <w:r w:rsidR="00C70BF2" w:rsidRPr="00C70BF2">
        <w:rPr>
          <w:i/>
          <w:szCs w:val="28"/>
        </w:rPr>
        <w:t>M. domestica</w:t>
      </w:r>
      <w:r>
        <w:rPr>
          <w:szCs w:val="28"/>
        </w:rPr>
        <w:t xml:space="preserve"> has multiple paralogs related to a single or multiple </w:t>
      </w:r>
      <w:r w:rsidR="00951584" w:rsidRPr="00951584">
        <w:rPr>
          <w:i/>
          <w:szCs w:val="28"/>
        </w:rPr>
        <w:t>Drosophila</w:t>
      </w:r>
      <w:r>
        <w:rPr>
          <w:szCs w:val="28"/>
        </w:rPr>
        <w:t xml:space="preserve"> proteins, these are indicated with a numeral, e.g. MdIR76a1. There are some </w:t>
      </w:r>
      <w:r w:rsidR="00C70BF2" w:rsidRPr="00C70BF2">
        <w:rPr>
          <w:i/>
          <w:szCs w:val="28"/>
        </w:rPr>
        <w:t xml:space="preserve">M. </w:t>
      </w:r>
      <w:proofErr w:type="spellStart"/>
      <w:r w:rsidR="00C70BF2" w:rsidRPr="00C70BF2">
        <w:rPr>
          <w:i/>
          <w:szCs w:val="28"/>
        </w:rPr>
        <w:t>domestica</w:t>
      </w:r>
      <w:proofErr w:type="spellEnd"/>
      <w:r>
        <w:rPr>
          <w:szCs w:val="28"/>
        </w:rPr>
        <w:t xml:space="preserve"> </w:t>
      </w:r>
      <w:proofErr w:type="spellStart"/>
      <w:r>
        <w:rPr>
          <w:szCs w:val="28"/>
        </w:rPr>
        <w:t>IRs</w:t>
      </w:r>
      <w:proofErr w:type="spellEnd"/>
      <w:r>
        <w:rPr>
          <w:szCs w:val="28"/>
        </w:rPr>
        <w:t xml:space="preserve"> with no clear simple orthologous relationship with </w:t>
      </w:r>
      <w:r w:rsidR="00951584" w:rsidRPr="00951584">
        <w:rPr>
          <w:i/>
          <w:szCs w:val="28"/>
        </w:rPr>
        <w:t>Drosophila</w:t>
      </w:r>
      <w:r>
        <w:rPr>
          <w:szCs w:val="28"/>
        </w:rPr>
        <w:t xml:space="preserve"> </w:t>
      </w:r>
      <w:proofErr w:type="spellStart"/>
      <w:r>
        <w:rPr>
          <w:szCs w:val="28"/>
        </w:rPr>
        <w:t>IRs</w:t>
      </w:r>
      <w:proofErr w:type="spellEnd"/>
      <w:r>
        <w:rPr>
          <w:szCs w:val="28"/>
        </w:rPr>
        <w:t>, either because the latter was lost, or they are simply too divergent, and these were numbered from MdIR101, which avoids confusion with</w:t>
      </w:r>
      <w:r w:rsidR="00257E6D">
        <w:rPr>
          <w:szCs w:val="28"/>
        </w:rPr>
        <w:t xml:space="preserve"> any of the </w:t>
      </w:r>
      <w:proofErr w:type="spellStart"/>
      <w:r w:rsidR="00257E6D">
        <w:rPr>
          <w:szCs w:val="28"/>
        </w:rPr>
        <w:t>DmIRs</w:t>
      </w:r>
      <w:proofErr w:type="spellEnd"/>
      <w:r w:rsidR="00257E6D">
        <w:rPr>
          <w:szCs w:val="28"/>
        </w:rPr>
        <w:t>, because the latter</w:t>
      </w:r>
      <w:r>
        <w:rPr>
          <w:szCs w:val="28"/>
        </w:rPr>
        <w:t xml:space="preserve"> only go up to DmIR100a.</w:t>
      </w:r>
    </w:p>
    <w:p w:rsidR="00E52542" w:rsidRPr="00AB2944"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E52542" w:rsidRPr="00AB2944"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AB2944">
        <w:rPr>
          <w:szCs w:val="28"/>
        </w:rPr>
        <w:t xml:space="preserve">The </w:t>
      </w:r>
      <w:proofErr w:type="spellStart"/>
      <w:r>
        <w:rPr>
          <w:szCs w:val="28"/>
        </w:rPr>
        <w:t>MdIR</w:t>
      </w:r>
      <w:proofErr w:type="spellEnd"/>
      <w:r w:rsidRPr="00AB2944">
        <w:rPr>
          <w:szCs w:val="28"/>
        </w:rPr>
        <w:t xml:space="preserve"> gene set consists of </w:t>
      </w:r>
      <w:r>
        <w:rPr>
          <w:szCs w:val="28"/>
        </w:rPr>
        <w:t>110</w:t>
      </w:r>
      <w:r w:rsidRPr="00AB2944">
        <w:rPr>
          <w:szCs w:val="28"/>
        </w:rPr>
        <w:t xml:space="preserve"> models</w:t>
      </w:r>
      <w:r>
        <w:rPr>
          <w:szCs w:val="28"/>
        </w:rPr>
        <w:t xml:space="preserve">, which is a considerable expansion from the 65 in </w:t>
      </w:r>
      <w:r w:rsidR="00951584" w:rsidRPr="00951584">
        <w:rPr>
          <w:i/>
          <w:szCs w:val="28"/>
        </w:rPr>
        <w:t>Drosophila</w:t>
      </w:r>
      <w:r>
        <w:rPr>
          <w:szCs w:val="28"/>
        </w:rPr>
        <w:t xml:space="preserve">. </w:t>
      </w:r>
      <w:r w:rsidRPr="00AB2944">
        <w:rPr>
          <w:szCs w:val="28"/>
        </w:rPr>
        <w:t xml:space="preserve">The automated gene modeling </w:t>
      </w:r>
      <w:r>
        <w:rPr>
          <w:szCs w:val="28"/>
        </w:rPr>
        <w:t xml:space="preserve">for the </w:t>
      </w:r>
      <w:proofErr w:type="spellStart"/>
      <w:r>
        <w:rPr>
          <w:szCs w:val="28"/>
        </w:rPr>
        <w:t>OGS</w:t>
      </w:r>
      <w:proofErr w:type="spellEnd"/>
      <w:r>
        <w:rPr>
          <w:szCs w:val="28"/>
        </w:rPr>
        <w:t xml:space="preserve"> as </w:t>
      </w:r>
      <w:proofErr w:type="spellStart"/>
      <w:r>
        <w:rPr>
          <w:szCs w:val="28"/>
        </w:rPr>
        <w:t>REFSEQ</w:t>
      </w:r>
      <w:proofErr w:type="spellEnd"/>
      <w:r>
        <w:rPr>
          <w:szCs w:val="28"/>
        </w:rPr>
        <w:t xml:space="preserve"> </w:t>
      </w:r>
      <w:r w:rsidRPr="00AB2944">
        <w:rPr>
          <w:szCs w:val="28"/>
        </w:rPr>
        <w:t xml:space="preserve">had access to all available </w:t>
      </w:r>
      <w:r>
        <w:rPr>
          <w:szCs w:val="28"/>
        </w:rPr>
        <w:t xml:space="preserve">insect </w:t>
      </w:r>
      <w:proofErr w:type="spellStart"/>
      <w:r>
        <w:rPr>
          <w:szCs w:val="28"/>
        </w:rPr>
        <w:t>IR</w:t>
      </w:r>
      <w:r w:rsidRPr="00AB2944">
        <w:rPr>
          <w:szCs w:val="28"/>
        </w:rPr>
        <w:t>s</w:t>
      </w:r>
      <w:proofErr w:type="spellEnd"/>
      <w:r w:rsidRPr="00AB2944">
        <w:rPr>
          <w:szCs w:val="28"/>
        </w:rPr>
        <w:t xml:space="preserve"> in </w:t>
      </w:r>
      <w:proofErr w:type="spellStart"/>
      <w:r w:rsidRPr="00AB2944">
        <w:rPr>
          <w:szCs w:val="28"/>
        </w:rPr>
        <w:t>GenBan</w:t>
      </w:r>
      <w:r w:rsidR="00C47D49">
        <w:rPr>
          <w:szCs w:val="28"/>
        </w:rPr>
        <w:t>k</w:t>
      </w:r>
      <w:proofErr w:type="spellEnd"/>
      <w:r w:rsidR="006D7C94">
        <w:rPr>
          <w:szCs w:val="28"/>
        </w:rPr>
        <w:t xml:space="preserve"> for comparative information. </w:t>
      </w:r>
      <w:r>
        <w:rPr>
          <w:szCs w:val="28"/>
        </w:rPr>
        <w:t>It</w:t>
      </w:r>
      <w:r w:rsidRPr="00AB2944">
        <w:rPr>
          <w:szCs w:val="28"/>
        </w:rPr>
        <w:t xml:space="preserve"> succeeded in building at l</w:t>
      </w:r>
      <w:r>
        <w:rPr>
          <w:szCs w:val="28"/>
        </w:rPr>
        <w:t>east partial gene models for 100</w:t>
      </w:r>
      <w:r w:rsidRPr="00AB2944">
        <w:rPr>
          <w:szCs w:val="28"/>
        </w:rPr>
        <w:t xml:space="preserve"> of these </w:t>
      </w:r>
      <w:r w:rsidR="00C47D49">
        <w:rPr>
          <w:szCs w:val="28"/>
        </w:rPr>
        <w:t>110 genes, and 5 of the</w:t>
      </w:r>
      <w:r>
        <w:rPr>
          <w:szCs w:val="28"/>
        </w:rPr>
        <w:t xml:space="preserve"> missing ones are pseudogenes. Some of these are large gene models that concatenate two genes.</w:t>
      </w:r>
      <w:r w:rsidRPr="00AB2944">
        <w:rPr>
          <w:szCs w:val="28"/>
        </w:rPr>
        <w:t xml:space="preserve"> </w:t>
      </w:r>
      <w:r>
        <w:rPr>
          <w:szCs w:val="28"/>
        </w:rPr>
        <w:t>39 models</w:t>
      </w:r>
      <w:r w:rsidRPr="00AB2944">
        <w:rPr>
          <w:szCs w:val="28"/>
        </w:rPr>
        <w:t xml:space="preserve"> </w:t>
      </w:r>
      <w:r>
        <w:rPr>
          <w:szCs w:val="28"/>
        </w:rPr>
        <w:t>were precisely correct. The</w:t>
      </w:r>
      <w:r w:rsidRPr="00AB2944">
        <w:rPr>
          <w:szCs w:val="28"/>
        </w:rPr>
        <w:t xml:space="preserve"> others require</w:t>
      </w:r>
      <w:r>
        <w:rPr>
          <w:szCs w:val="28"/>
        </w:rPr>
        <w:t>d</w:t>
      </w:r>
      <w:r w:rsidRPr="00AB2944">
        <w:rPr>
          <w:szCs w:val="28"/>
        </w:rPr>
        <w:t xml:space="preserve"> </w:t>
      </w:r>
      <w:r>
        <w:rPr>
          <w:szCs w:val="28"/>
        </w:rPr>
        <w:t>at least one</w:t>
      </w:r>
      <w:r w:rsidRPr="00AB2944">
        <w:rPr>
          <w:szCs w:val="28"/>
        </w:rPr>
        <w:t xml:space="preserve"> </w:t>
      </w:r>
      <w:r>
        <w:rPr>
          <w:szCs w:val="28"/>
        </w:rPr>
        <w:t>change, and 5 new gene models were generated (</w:t>
      </w:r>
      <w:r w:rsidR="007165A0">
        <w:rPr>
          <w:szCs w:val="28"/>
        </w:rPr>
        <w:t>Supplementary Table 8</w:t>
      </w:r>
      <w:r w:rsidR="006D7C94">
        <w:rPr>
          <w:szCs w:val="28"/>
        </w:rPr>
        <w:t>).</w:t>
      </w:r>
    </w:p>
    <w:p w:rsidR="00E52542"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E52542"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The </w:t>
      </w:r>
      <w:proofErr w:type="spellStart"/>
      <w:r>
        <w:rPr>
          <w:szCs w:val="28"/>
        </w:rPr>
        <w:t>IR</w:t>
      </w:r>
      <w:proofErr w:type="spellEnd"/>
      <w:r>
        <w:rPr>
          <w:szCs w:val="28"/>
        </w:rPr>
        <w:t xml:space="preserve"> family contains several conserved orthologous genes shared across insects. The co-receptor IR8a and 25a genes are unusually highly conserved and because in larger trees they cluster confidently with the </w:t>
      </w:r>
      <w:proofErr w:type="spellStart"/>
      <w:r>
        <w:rPr>
          <w:szCs w:val="28"/>
        </w:rPr>
        <w:t>ionotropic</w:t>
      </w:r>
      <w:proofErr w:type="spellEnd"/>
      <w:r>
        <w:rPr>
          <w:szCs w:val="28"/>
        </w:rPr>
        <w:t xml:space="preserve"> glutamate receptors from which they clearly evolved </w:t>
      </w:r>
      <w:r w:rsidR="00520AED">
        <w:rPr>
          <w:szCs w:val="28"/>
        </w:rPr>
        <w:fldChar w:fldCharType="begin"/>
      </w:r>
      <w:r w:rsidR="0033166F">
        <w:rPr>
          <w:szCs w:val="28"/>
        </w:rPr>
        <w:instrText xml:space="preserve"> ADDIN EN.CITE &lt;EndNote&gt;&lt;Cite&gt;&lt;Author&gt;Croset&lt;/Author&gt;&lt;Year&gt;2010&lt;/Year&gt;&lt;RecNum&gt;10030&lt;/RecNum&gt;&lt;DisplayText&gt;&lt;style font="Times New Roman" size="12"&gt;[22]&lt;/style&gt;&lt;/DisplayText&gt;&lt;record&gt;&lt;rec-number&gt;10030&lt;/rec-number&gt;&lt;foreign-keys&gt;&lt;key app="EN" db-id="vt5xwxef5ppzdeeddsrptdpvw5w92ve0rv2t" timestamp="1397837123"&gt;10030&lt;/key&gt;&lt;/foreign-keys&gt;&lt;ref-type name="Journal Article"&gt;17&lt;/ref-type&gt;&lt;contributors&gt;&lt;authors&gt;&lt;author&gt;Croset, V.&lt;/author&gt;&lt;author&gt;Rytz, R.&lt;/author&gt;&lt;author&gt;Cummins, S. F.&lt;/author&gt;&lt;author&gt;Budd, A.&lt;/author&gt;&lt;author&gt;Brawand, D.&lt;/author&gt;&lt;author&gt;Kaessmann,  H.&lt;/author&gt;&lt;author&gt;Gibson, T. J.&lt;/author&gt;&lt;author&gt;Benton, R.&lt;/author&gt;&lt;/authors&gt;&lt;/contributors&gt;&lt;titles&gt;&lt;title&gt;Ancient protostome origin of chemosensory ionotropic glutamate receptors and the evolution of insect taste and olfaction &lt;/title&gt;&lt;secondary-title&gt;PLoS Genet&lt;/secondary-title&gt;&lt;/titles&gt;&lt;periodical&gt;&lt;full-title&gt;PLoS Genet&lt;/full-title&gt;&lt;/periodical&gt;&lt;pages&gt;e1001064&lt;/pages&gt;&lt;volume&gt;6&lt;/volume&gt;&lt;dates&gt;&lt;year&gt;2010&lt;/year&gt;&lt;/dates&gt;&lt;urls&gt;&lt;/urls&gt;&lt;/record&gt;&lt;/Cite&gt;&lt;/EndNote&gt;</w:instrText>
      </w:r>
      <w:r w:rsidR="00520AED">
        <w:rPr>
          <w:szCs w:val="28"/>
        </w:rPr>
        <w:fldChar w:fldCharType="separate"/>
      </w:r>
      <w:r w:rsidR="0033166F">
        <w:rPr>
          <w:noProof/>
          <w:szCs w:val="28"/>
        </w:rPr>
        <w:t>[22]</w:t>
      </w:r>
      <w:r w:rsidR="00520AED">
        <w:rPr>
          <w:szCs w:val="28"/>
        </w:rPr>
        <w:fldChar w:fldCharType="end"/>
      </w:r>
      <w:r>
        <w:rPr>
          <w:szCs w:val="28"/>
        </w:rPr>
        <w:t>, they were declared as the out</w:t>
      </w:r>
      <w:r w:rsidR="0090138B">
        <w:rPr>
          <w:szCs w:val="28"/>
        </w:rPr>
        <w:t>-</w:t>
      </w:r>
      <w:r>
        <w:rPr>
          <w:szCs w:val="28"/>
        </w:rPr>
        <w:t xml:space="preserve">group to root the tree (bottom of </w:t>
      </w:r>
      <w:r w:rsidR="007165A0">
        <w:rPr>
          <w:szCs w:val="28"/>
        </w:rPr>
        <w:t>Supplementary Figure 7</w:t>
      </w:r>
      <w:r>
        <w:rPr>
          <w:szCs w:val="28"/>
        </w:rPr>
        <w:t xml:space="preserve">). Many of the other </w:t>
      </w:r>
      <w:r w:rsidR="00951584" w:rsidRPr="00951584">
        <w:rPr>
          <w:i/>
          <w:szCs w:val="28"/>
        </w:rPr>
        <w:t>Drosophila</w:t>
      </w:r>
      <w:r>
        <w:rPr>
          <w:szCs w:val="28"/>
        </w:rPr>
        <w:t xml:space="preserve"> </w:t>
      </w:r>
      <w:proofErr w:type="spellStart"/>
      <w:r>
        <w:rPr>
          <w:szCs w:val="28"/>
        </w:rPr>
        <w:t>IRs</w:t>
      </w:r>
      <w:proofErr w:type="spellEnd"/>
      <w:r>
        <w:rPr>
          <w:szCs w:val="28"/>
        </w:rPr>
        <w:t xml:space="preserve"> have simple single orthologs in </w:t>
      </w:r>
      <w:r w:rsidR="00C70BF2" w:rsidRPr="00C70BF2">
        <w:rPr>
          <w:i/>
          <w:szCs w:val="28"/>
        </w:rPr>
        <w:t>M. domestica</w:t>
      </w:r>
      <w:r>
        <w:rPr>
          <w:szCs w:val="28"/>
        </w:rPr>
        <w:t xml:space="preserve">, presumably serving similar roles in chemoreception, e.g. 10a, 21a, 31a, 40a, 41a, 60a, 64a, 68a, 68b, 75d, 76b, 85a, 87a, 92a, 93a, 94e, and 100a. There are several simple instances of recent duplication of genes in the </w:t>
      </w:r>
      <w:r w:rsidR="00C70BF2" w:rsidRPr="00C70BF2">
        <w:rPr>
          <w:i/>
          <w:szCs w:val="28"/>
        </w:rPr>
        <w:t>M. domestica</w:t>
      </w:r>
      <w:r>
        <w:rPr>
          <w:szCs w:val="28"/>
        </w:rPr>
        <w:t xml:space="preserve"> lineage, for example, IR84a has two </w:t>
      </w:r>
      <w:proofErr w:type="spellStart"/>
      <w:r>
        <w:rPr>
          <w:szCs w:val="28"/>
        </w:rPr>
        <w:t>paralogs</w:t>
      </w:r>
      <w:proofErr w:type="spellEnd"/>
      <w:r>
        <w:rPr>
          <w:szCs w:val="28"/>
        </w:rPr>
        <w:t xml:space="preserve"> in </w:t>
      </w:r>
      <w:r w:rsidR="00C70BF2" w:rsidRPr="00C70BF2">
        <w:rPr>
          <w:i/>
          <w:szCs w:val="28"/>
        </w:rPr>
        <w:t xml:space="preserve">M. </w:t>
      </w:r>
      <w:proofErr w:type="spellStart"/>
      <w:r w:rsidR="00C70BF2" w:rsidRPr="00C70BF2">
        <w:rPr>
          <w:i/>
          <w:szCs w:val="28"/>
        </w:rPr>
        <w:t>domestica</w:t>
      </w:r>
      <w:proofErr w:type="spellEnd"/>
      <w:r w:rsidR="00C246D5">
        <w:rPr>
          <w:szCs w:val="28"/>
        </w:rPr>
        <w:t xml:space="preserve"> while IR76a has </w:t>
      </w:r>
      <w:r w:rsidR="00C246D5">
        <w:rPr>
          <w:szCs w:val="28"/>
        </w:rPr>
        <w:lastRenderedPageBreak/>
        <w:t>three (</w:t>
      </w:r>
      <w:r w:rsidR="0090138B">
        <w:rPr>
          <w:szCs w:val="28"/>
        </w:rPr>
        <w:t>Supplementary Figure 7</w:t>
      </w:r>
      <w:r>
        <w:rPr>
          <w:szCs w:val="28"/>
        </w:rPr>
        <w:t xml:space="preserve">). Most of these genes are also those that show the highest levels of conservation and one-one orthologs across the </w:t>
      </w:r>
      <w:r w:rsidR="00951584" w:rsidRPr="00951584">
        <w:rPr>
          <w:i/>
          <w:szCs w:val="28"/>
        </w:rPr>
        <w:t>Drosophila</w:t>
      </w:r>
      <w:r>
        <w:rPr>
          <w:szCs w:val="28"/>
        </w:rPr>
        <w:t xml:space="preserve"> species, and are implicated in olfaction </w:t>
      </w:r>
      <w:r w:rsidR="00520AED">
        <w:rPr>
          <w:szCs w:val="28"/>
        </w:rPr>
        <w:fldChar w:fldCharType="begin"/>
      </w:r>
      <w:r w:rsidR="0033166F">
        <w:rPr>
          <w:szCs w:val="28"/>
        </w:rPr>
        <w:instrText xml:space="preserve"> ADDIN EN.CITE &lt;EndNote&gt;&lt;Cite&gt;&lt;Author&gt;Croset&lt;/Author&gt;&lt;Year&gt;2010&lt;/Year&gt;&lt;RecNum&gt;10030&lt;/RecNum&gt;&lt;DisplayText&gt;&lt;style font="Times New Roman" size="12"&gt;[22]&lt;/style&gt;&lt;/DisplayText&gt;&lt;record&gt;&lt;rec-number&gt;10030&lt;/rec-number&gt;&lt;foreign-keys&gt;&lt;key app="EN" db-id="vt5xwxef5ppzdeeddsrptdpvw5w92ve0rv2t" timestamp="1397837123"&gt;10030&lt;/key&gt;&lt;/foreign-keys&gt;&lt;ref-type name="Journal Article"&gt;17&lt;/ref-type&gt;&lt;contributors&gt;&lt;authors&gt;&lt;author&gt;Croset, V.&lt;/author&gt;&lt;author&gt;Rytz, R.&lt;/author&gt;&lt;author&gt;Cummins, S. F.&lt;/author&gt;&lt;author&gt;Budd, A.&lt;/author&gt;&lt;author&gt;Brawand, D.&lt;/author&gt;&lt;author&gt;Kaessmann,  H.&lt;/author&gt;&lt;author&gt;Gibson, T. J.&lt;/author&gt;&lt;author&gt;Benton, R.&lt;/author&gt;&lt;/authors&gt;&lt;/contributors&gt;&lt;titles&gt;&lt;title&gt;Ancient protostome origin of chemosensory ionotropic glutamate receptors and the evolution of insect taste and olfaction &lt;/title&gt;&lt;secondary-title&gt;PLoS Genet&lt;/secondary-title&gt;&lt;/titles&gt;&lt;periodical&gt;&lt;full-title&gt;PLoS Genet&lt;/full-title&gt;&lt;/periodical&gt;&lt;pages&gt;e1001064&lt;/pages&gt;&lt;volume&gt;6&lt;/volume&gt;&lt;dates&gt;&lt;year&gt;2010&lt;/year&gt;&lt;/dates&gt;&lt;urls&gt;&lt;/urls&gt;&lt;/record&gt;&lt;/Cite&gt;&lt;/EndNote&gt;</w:instrText>
      </w:r>
      <w:r w:rsidR="00520AED">
        <w:rPr>
          <w:szCs w:val="28"/>
        </w:rPr>
        <w:fldChar w:fldCharType="separate"/>
      </w:r>
      <w:r w:rsidR="0033166F">
        <w:rPr>
          <w:noProof/>
          <w:szCs w:val="28"/>
        </w:rPr>
        <w:t>[22]</w:t>
      </w:r>
      <w:r w:rsidR="00520AED">
        <w:rPr>
          <w:szCs w:val="28"/>
        </w:rPr>
        <w:fldChar w:fldCharType="end"/>
      </w:r>
      <w:r>
        <w:rPr>
          <w:szCs w:val="28"/>
        </w:rPr>
        <w:t>.</w:t>
      </w:r>
    </w:p>
    <w:p w:rsidR="00E52542"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E52542"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Many other relationships are rather more complicated, and hence simple orthologous naming was not employed even though some </w:t>
      </w:r>
      <w:proofErr w:type="spellStart"/>
      <w:r>
        <w:rPr>
          <w:szCs w:val="28"/>
        </w:rPr>
        <w:t>orthology</w:t>
      </w:r>
      <w:proofErr w:type="spellEnd"/>
      <w:r>
        <w:rPr>
          <w:szCs w:val="28"/>
        </w:rPr>
        <w:t xml:space="preserve"> is implied. For example, the set of DmIR7a-g (and IR11a which is a </w:t>
      </w:r>
      <w:r w:rsidR="00951584" w:rsidRPr="00951584">
        <w:rPr>
          <w:i/>
          <w:szCs w:val="28"/>
        </w:rPr>
        <w:t>Drosophila</w:t>
      </w:r>
      <w:r>
        <w:rPr>
          <w:szCs w:val="28"/>
        </w:rPr>
        <w:t xml:space="preserve">-specific duplicate of IR7a) are vastly expanded to 26 genes in </w:t>
      </w:r>
      <w:r w:rsidR="00C70BF2" w:rsidRPr="00C70BF2">
        <w:rPr>
          <w:i/>
          <w:szCs w:val="28"/>
        </w:rPr>
        <w:t xml:space="preserve">M. </w:t>
      </w:r>
      <w:proofErr w:type="spellStart"/>
      <w:r w:rsidR="00C70BF2" w:rsidRPr="00C70BF2">
        <w:rPr>
          <w:i/>
          <w:szCs w:val="28"/>
        </w:rPr>
        <w:t>domestica</w:t>
      </w:r>
      <w:proofErr w:type="spellEnd"/>
      <w:r>
        <w:rPr>
          <w:szCs w:val="28"/>
        </w:rPr>
        <w:t xml:space="preserve"> (MdIR101-126), including 3 or 4 lineages that were lost from </w:t>
      </w:r>
      <w:r w:rsidR="00951584" w:rsidRPr="00951584">
        <w:rPr>
          <w:i/>
          <w:szCs w:val="28"/>
        </w:rPr>
        <w:t>Drosophila</w:t>
      </w:r>
      <w:r>
        <w:rPr>
          <w:szCs w:val="28"/>
        </w:rPr>
        <w:t xml:space="preserve"> (top of </w:t>
      </w:r>
      <w:r w:rsidR="007165A0">
        <w:rPr>
          <w:szCs w:val="28"/>
        </w:rPr>
        <w:t xml:space="preserve">Supplementary </w:t>
      </w:r>
      <w:r>
        <w:rPr>
          <w:szCs w:val="28"/>
        </w:rPr>
        <w:t>Fig</w:t>
      </w:r>
      <w:r w:rsidR="00C246D5">
        <w:rPr>
          <w:szCs w:val="28"/>
        </w:rPr>
        <w:t>ure</w:t>
      </w:r>
      <w:r>
        <w:rPr>
          <w:szCs w:val="28"/>
        </w:rPr>
        <w:t xml:space="preserve"> </w:t>
      </w:r>
      <w:r w:rsidR="007165A0">
        <w:rPr>
          <w:szCs w:val="28"/>
        </w:rPr>
        <w:t>7</w:t>
      </w:r>
      <w:r>
        <w:rPr>
          <w:szCs w:val="28"/>
        </w:rPr>
        <w:t xml:space="preserve">). All but IR101-103 </w:t>
      </w:r>
      <w:r w:rsidR="00C47D49">
        <w:rPr>
          <w:szCs w:val="28"/>
        </w:rPr>
        <w:t>appear to be</w:t>
      </w:r>
      <w:r>
        <w:rPr>
          <w:szCs w:val="28"/>
        </w:rPr>
        <w:t xml:space="preserve"> in a large array, albeit not all in tandem, in scaffolds 18656, 7398, 19274, which are inferred to be adjacent in the genome (</w:t>
      </w:r>
      <w:r w:rsidR="007165A0">
        <w:rPr>
          <w:szCs w:val="28"/>
        </w:rPr>
        <w:t>Supplementary Table 8</w:t>
      </w:r>
      <w:r>
        <w:rPr>
          <w:szCs w:val="28"/>
        </w:rPr>
        <w:t xml:space="preserve">). Similarly, DmIR56a-d and the related IR62a have multiple relatives in </w:t>
      </w:r>
      <w:r w:rsidR="00C70BF2" w:rsidRPr="00C70BF2">
        <w:rPr>
          <w:i/>
          <w:szCs w:val="28"/>
        </w:rPr>
        <w:t>M. domestica</w:t>
      </w:r>
      <w:r>
        <w:rPr>
          <w:szCs w:val="28"/>
        </w:rPr>
        <w:t xml:space="preserve"> (middle of </w:t>
      </w:r>
      <w:r w:rsidR="0090138B">
        <w:rPr>
          <w:szCs w:val="28"/>
        </w:rPr>
        <w:t>Supplementary Figure 7</w:t>
      </w:r>
      <w:r>
        <w:rPr>
          <w:szCs w:val="28"/>
        </w:rPr>
        <w:t>) and are in two arrays in the genome (</w:t>
      </w:r>
      <w:r w:rsidR="007165A0">
        <w:rPr>
          <w:szCs w:val="28"/>
        </w:rPr>
        <w:t xml:space="preserve">Supplementary </w:t>
      </w:r>
      <w:r>
        <w:rPr>
          <w:szCs w:val="28"/>
        </w:rPr>
        <w:t xml:space="preserve">Table </w:t>
      </w:r>
      <w:r w:rsidR="007165A0">
        <w:rPr>
          <w:szCs w:val="28"/>
        </w:rPr>
        <w:t>8</w:t>
      </w:r>
      <w:r>
        <w:rPr>
          <w:szCs w:val="28"/>
        </w:rPr>
        <w:t xml:space="preserve">). The </w:t>
      </w:r>
      <w:r w:rsidR="00C246D5">
        <w:rPr>
          <w:szCs w:val="28"/>
        </w:rPr>
        <w:t xml:space="preserve">relationships of the </w:t>
      </w:r>
      <w:r>
        <w:rPr>
          <w:szCs w:val="28"/>
        </w:rPr>
        <w:t xml:space="preserve">remaining genes at the top and bottom of </w:t>
      </w:r>
      <w:r w:rsidR="0090138B">
        <w:rPr>
          <w:szCs w:val="28"/>
        </w:rPr>
        <w:t xml:space="preserve">Supplementary Figure 7 </w:t>
      </w:r>
      <w:r>
        <w:rPr>
          <w:szCs w:val="28"/>
        </w:rPr>
        <w:t xml:space="preserve">are less clear, with evidence of duplications in either species, although the largest of these is clearly in </w:t>
      </w:r>
      <w:r w:rsidR="00C70BF2" w:rsidRPr="00C70BF2">
        <w:rPr>
          <w:i/>
          <w:szCs w:val="28"/>
        </w:rPr>
        <w:t>M. domestica</w:t>
      </w:r>
      <w:r>
        <w:rPr>
          <w:szCs w:val="28"/>
        </w:rPr>
        <w:t>, the set of MdIR163-178, which might be related to the DmIR52a-d genes, although this is not revealed in the tree. These genes are mostly in small scaffolds (</w:t>
      </w:r>
      <w:r w:rsidR="007165A0">
        <w:rPr>
          <w:szCs w:val="28"/>
        </w:rPr>
        <w:t xml:space="preserve">Supplementary </w:t>
      </w:r>
      <w:r>
        <w:rPr>
          <w:szCs w:val="28"/>
        </w:rPr>
        <w:t xml:space="preserve">Table </w:t>
      </w:r>
      <w:r w:rsidR="007165A0">
        <w:rPr>
          <w:szCs w:val="28"/>
        </w:rPr>
        <w:t>8</w:t>
      </w:r>
      <w:r>
        <w:rPr>
          <w:szCs w:val="28"/>
        </w:rPr>
        <w:t xml:space="preserve">), so might in fact mostly be in a large array in the genome. These genes, and those below, are similarly divergent across </w:t>
      </w:r>
      <w:r w:rsidR="00951584" w:rsidRPr="00951584">
        <w:rPr>
          <w:i/>
          <w:szCs w:val="28"/>
        </w:rPr>
        <w:t>Drosophila</w:t>
      </w:r>
      <w:r>
        <w:rPr>
          <w:szCs w:val="28"/>
        </w:rPr>
        <w:t xml:space="preserve"> species, and are mostly implicated in gustation </w:t>
      </w:r>
      <w:r w:rsidR="00520AED">
        <w:rPr>
          <w:szCs w:val="28"/>
        </w:rPr>
        <w:fldChar w:fldCharType="begin"/>
      </w:r>
      <w:r w:rsidR="0033166F">
        <w:rPr>
          <w:szCs w:val="28"/>
        </w:rPr>
        <w:instrText xml:space="preserve"> ADDIN EN.CITE &lt;EndNote&gt;&lt;Cite&gt;&lt;Author&gt;Croset&lt;/Author&gt;&lt;Year&gt;2010&lt;/Year&gt;&lt;RecNum&gt;10030&lt;/RecNum&gt;&lt;DisplayText&gt;&lt;style font="Times New Roman" size="12"&gt;[22]&lt;/style&gt;&lt;/DisplayText&gt;&lt;record&gt;&lt;rec-number&gt;10030&lt;/rec-number&gt;&lt;foreign-keys&gt;&lt;key app="EN" db-id="vt5xwxef5ppzdeeddsrptdpvw5w92ve0rv2t" timestamp="1397837123"&gt;10030&lt;/key&gt;&lt;/foreign-keys&gt;&lt;ref-type name="Journal Article"&gt;17&lt;/ref-type&gt;&lt;contributors&gt;&lt;authors&gt;&lt;author&gt;Croset, V.&lt;/author&gt;&lt;author&gt;Rytz, R.&lt;/author&gt;&lt;author&gt;Cummins, S. F.&lt;/author&gt;&lt;author&gt;Budd, A.&lt;/author&gt;&lt;author&gt;Brawand, D.&lt;/author&gt;&lt;author&gt;Kaessmann,  H.&lt;/author&gt;&lt;author&gt;Gibson, T. J.&lt;/author&gt;&lt;author&gt;Benton, R.&lt;/author&gt;&lt;/authors&gt;&lt;/contributors&gt;&lt;titles&gt;&lt;title&gt;Ancient protostome origin of chemosensory ionotropic glutamate receptors and the evolution of insect taste and olfaction &lt;/title&gt;&lt;secondary-title&gt;PLoS Genet&lt;/secondary-title&gt;&lt;/titles&gt;&lt;periodical&gt;&lt;full-title&gt;PLoS Genet&lt;/full-title&gt;&lt;/periodical&gt;&lt;pages&gt;e1001064&lt;/pages&gt;&lt;volume&gt;6&lt;/volume&gt;&lt;dates&gt;&lt;year&gt;2010&lt;/year&gt;&lt;/dates&gt;&lt;urls&gt;&lt;/urls&gt;&lt;/record&gt;&lt;/Cite&gt;&lt;/EndNote&gt;</w:instrText>
      </w:r>
      <w:r w:rsidR="00520AED">
        <w:rPr>
          <w:szCs w:val="28"/>
        </w:rPr>
        <w:fldChar w:fldCharType="separate"/>
      </w:r>
      <w:r w:rsidR="0033166F">
        <w:rPr>
          <w:noProof/>
          <w:szCs w:val="28"/>
        </w:rPr>
        <w:t>[22]</w:t>
      </w:r>
      <w:r w:rsidR="00520AED">
        <w:rPr>
          <w:szCs w:val="28"/>
        </w:rPr>
        <w:fldChar w:fldCharType="end"/>
      </w:r>
      <w:r>
        <w:rPr>
          <w:szCs w:val="28"/>
        </w:rPr>
        <w:t>.</w:t>
      </w:r>
    </w:p>
    <w:p w:rsidR="00E52542"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E52542"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Finally, there are multiple implied losses of </w:t>
      </w:r>
      <w:proofErr w:type="spellStart"/>
      <w:r w:rsidR="0078196B">
        <w:rPr>
          <w:szCs w:val="28"/>
        </w:rPr>
        <w:t>IR</w:t>
      </w:r>
      <w:proofErr w:type="spellEnd"/>
      <w:r w:rsidR="0078196B">
        <w:rPr>
          <w:szCs w:val="28"/>
        </w:rPr>
        <w:t xml:space="preserve"> </w:t>
      </w:r>
      <w:r>
        <w:rPr>
          <w:szCs w:val="28"/>
        </w:rPr>
        <w:t xml:space="preserve">gene lineages in each species, approximately 8 in </w:t>
      </w:r>
      <w:r w:rsidR="00C70BF2" w:rsidRPr="00C70BF2">
        <w:rPr>
          <w:i/>
          <w:szCs w:val="28"/>
        </w:rPr>
        <w:t>M. domestica</w:t>
      </w:r>
      <w:r>
        <w:rPr>
          <w:szCs w:val="28"/>
        </w:rPr>
        <w:t xml:space="preserve"> and 11 in </w:t>
      </w:r>
      <w:r w:rsidR="00951584" w:rsidRPr="00951584">
        <w:rPr>
          <w:i/>
          <w:szCs w:val="28"/>
        </w:rPr>
        <w:t>Drosophila</w:t>
      </w:r>
      <w:r>
        <w:rPr>
          <w:szCs w:val="28"/>
        </w:rPr>
        <w:t xml:space="preserve">. The combination of more gene losses in </w:t>
      </w:r>
      <w:r w:rsidR="00951584" w:rsidRPr="00951584">
        <w:rPr>
          <w:i/>
          <w:szCs w:val="28"/>
        </w:rPr>
        <w:t>Drosophila</w:t>
      </w:r>
      <w:r>
        <w:rPr>
          <w:szCs w:val="28"/>
        </w:rPr>
        <w:t xml:space="preserve">, and far greater gene expansion and retention in </w:t>
      </w:r>
      <w:r w:rsidR="00C70BF2" w:rsidRPr="00C70BF2">
        <w:rPr>
          <w:i/>
          <w:szCs w:val="28"/>
        </w:rPr>
        <w:t>M. domestica</w:t>
      </w:r>
      <w:r>
        <w:rPr>
          <w:szCs w:val="28"/>
        </w:rPr>
        <w:t xml:space="preserve">, leads to the considerably larger gene repertoire in </w:t>
      </w:r>
      <w:r w:rsidR="00C70BF2" w:rsidRPr="00C70BF2">
        <w:rPr>
          <w:i/>
          <w:szCs w:val="28"/>
        </w:rPr>
        <w:t>M. domestica</w:t>
      </w:r>
      <w:r>
        <w:rPr>
          <w:szCs w:val="28"/>
        </w:rPr>
        <w:t xml:space="preserve">. Only four of the </w:t>
      </w:r>
      <w:r w:rsidR="00951584" w:rsidRPr="00951584">
        <w:rPr>
          <w:i/>
          <w:szCs w:val="28"/>
        </w:rPr>
        <w:t>Drosophila</w:t>
      </w:r>
      <w:r>
        <w:rPr>
          <w:szCs w:val="28"/>
        </w:rPr>
        <w:t xml:space="preserve"> genes are pseudogenes, however, while at least nine of the </w:t>
      </w:r>
      <w:r w:rsidR="00C70BF2" w:rsidRPr="00C70BF2">
        <w:rPr>
          <w:i/>
          <w:szCs w:val="28"/>
        </w:rPr>
        <w:t>M. domestica</w:t>
      </w:r>
      <w:r>
        <w:rPr>
          <w:szCs w:val="28"/>
        </w:rPr>
        <w:t xml:space="preserve"> genes are, and some of the incomplete gene models might in fact be pseudogenes. Thus the intact set of </w:t>
      </w:r>
      <w:r w:rsidR="00C70BF2" w:rsidRPr="00C70BF2">
        <w:rPr>
          <w:i/>
          <w:szCs w:val="28"/>
        </w:rPr>
        <w:t>M. domestica</w:t>
      </w:r>
      <w:r>
        <w:rPr>
          <w:szCs w:val="28"/>
        </w:rPr>
        <w:t xml:space="preserve"> proteins is probably </w:t>
      </w:r>
      <w:r w:rsidR="0078196B">
        <w:rPr>
          <w:szCs w:val="28"/>
        </w:rPr>
        <w:t>~</w:t>
      </w:r>
      <w:r>
        <w:rPr>
          <w:szCs w:val="28"/>
        </w:rPr>
        <w:t>100</w:t>
      </w:r>
      <w:r w:rsidR="0078196B">
        <w:rPr>
          <w:szCs w:val="28"/>
        </w:rPr>
        <w:t>,</w:t>
      </w:r>
      <w:r>
        <w:rPr>
          <w:szCs w:val="28"/>
        </w:rPr>
        <w:t xml:space="preserve"> compared with 60 in </w:t>
      </w:r>
      <w:r w:rsidR="00951584" w:rsidRPr="00951584">
        <w:rPr>
          <w:i/>
          <w:szCs w:val="28"/>
        </w:rPr>
        <w:t>Drosophila</w:t>
      </w:r>
      <w:r>
        <w:rPr>
          <w:szCs w:val="28"/>
        </w:rPr>
        <w:t xml:space="preserve">. Interestingly, </w:t>
      </w:r>
      <w:r w:rsidR="007107DD">
        <w:rPr>
          <w:szCs w:val="28"/>
        </w:rPr>
        <w:t xml:space="preserve">like the </w:t>
      </w:r>
      <w:proofErr w:type="spellStart"/>
      <w:r w:rsidR="007107DD">
        <w:rPr>
          <w:szCs w:val="28"/>
        </w:rPr>
        <w:t>ORs</w:t>
      </w:r>
      <w:proofErr w:type="spellEnd"/>
      <w:r w:rsidR="007107DD">
        <w:rPr>
          <w:szCs w:val="28"/>
        </w:rPr>
        <w:t xml:space="preserve"> and </w:t>
      </w:r>
      <w:proofErr w:type="spellStart"/>
      <w:r w:rsidR="007107DD">
        <w:rPr>
          <w:szCs w:val="28"/>
        </w:rPr>
        <w:t>GRs</w:t>
      </w:r>
      <w:proofErr w:type="spellEnd"/>
      <w:r w:rsidR="007107DD">
        <w:rPr>
          <w:szCs w:val="28"/>
        </w:rPr>
        <w:t xml:space="preserve">, </w:t>
      </w:r>
      <w:r>
        <w:rPr>
          <w:szCs w:val="28"/>
        </w:rPr>
        <w:t xml:space="preserve">the </w:t>
      </w:r>
      <w:r w:rsidR="00C70BF2" w:rsidRPr="00C70BF2">
        <w:rPr>
          <w:i/>
          <w:szCs w:val="28"/>
        </w:rPr>
        <w:t xml:space="preserve">M. </w:t>
      </w:r>
      <w:proofErr w:type="spellStart"/>
      <w:r w:rsidR="00C70BF2" w:rsidRPr="00C70BF2">
        <w:rPr>
          <w:i/>
          <w:szCs w:val="28"/>
        </w:rPr>
        <w:t>domestica</w:t>
      </w:r>
      <w:proofErr w:type="spellEnd"/>
      <w:r>
        <w:rPr>
          <w:szCs w:val="28"/>
        </w:rPr>
        <w:t xml:space="preserve"> </w:t>
      </w:r>
      <w:proofErr w:type="spellStart"/>
      <w:r w:rsidR="00C47D49">
        <w:rPr>
          <w:szCs w:val="28"/>
        </w:rPr>
        <w:t>IR</w:t>
      </w:r>
      <w:proofErr w:type="spellEnd"/>
      <w:r w:rsidR="00C47D49">
        <w:rPr>
          <w:szCs w:val="28"/>
        </w:rPr>
        <w:t xml:space="preserve"> </w:t>
      </w:r>
      <w:proofErr w:type="spellStart"/>
      <w:r>
        <w:rPr>
          <w:szCs w:val="28"/>
        </w:rPr>
        <w:t>pseudogenes</w:t>
      </w:r>
      <w:proofErr w:type="spellEnd"/>
      <w:r>
        <w:rPr>
          <w:szCs w:val="28"/>
        </w:rPr>
        <w:t xml:space="preserve"> are all relatively young, with only one or two obvious </w:t>
      </w:r>
      <w:proofErr w:type="spellStart"/>
      <w:r>
        <w:rPr>
          <w:szCs w:val="28"/>
        </w:rPr>
        <w:t>pseudogenizing</w:t>
      </w:r>
      <w:proofErr w:type="spellEnd"/>
      <w:r>
        <w:rPr>
          <w:szCs w:val="28"/>
        </w:rPr>
        <w:t xml:space="preserve"> mutations each, which is in contrast with most other insects examined to date, for example, the ant </w:t>
      </w:r>
      <w:proofErr w:type="spellStart"/>
      <w:r w:rsidRPr="00977906">
        <w:rPr>
          <w:i/>
          <w:szCs w:val="28"/>
        </w:rPr>
        <w:t>Pogonomyrmex</w:t>
      </w:r>
      <w:proofErr w:type="spellEnd"/>
      <w:r w:rsidRPr="00977906">
        <w:rPr>
          <w:i/>
          <w:szCs w:val="28"/>
        </w:rPr>
        <w:t xml:space="preserve"> </w:t>
      </w:r>
      <w:proofErr w:type="spellStart"/>
      <w:r w:rsidRPr="00977906">
        <w:rPr>
          <w:i/>
          <w:szCs w:val="28"/>
        </w:rPr>
        <w:t>barbatus</w:t>
      </w:r>
      <w:proofErr w:type="spellEnd"/>
      <w:r>
        <w:rPr>
          <w:szCs w:val="28"/>
        </w:rPr>
        <w:t xml:space="preserve">, and even with </w:t>
      </w:r>
      <w:r w:rsidRPr="000F3DE4">
        <w:rPr>
          <w:i/>
          <w:szCs w:val="28"/>
        </w:rPr>
        <w:t>Dro</w:t>
      </w:r>
      <w:r w:rsidR="000F3DE4" w:rsidRPr="000F3DE4">
        <w:rPr>
          <w:i/>
          <w:szCs w:val="28"/>
        </w:rPr>
        <w:t>s</w:t>
      </w:r>
      <w:r w:rsidRPr="000F3DE4">
        <w:rPr>
          <w:i/>
          <w:szCs w:val="28"/>
        </w:rPr>
        <w:t>ophila</w:t>
      </w:r>
      <w:r>
        <w:rPr>
          <w:szCs w:val="28"/>
        </w:rPr>
        <w:t xml:space="preserve"> which usually lose pseudogenes rapidly (e.g. </w:t>
      </w:r>
      <w:r w:rsidR="00520AED">
        <w:rPr>
          <w:szCs w:val="28"/>
        </w:rPr>
        <w:fldChar w:fldCharType="begin"/>
      </w:r>
      <w:r w:rsidR="0033166F">
        <w:rPr>
          <w:szCs w:val="28"/>
        </w:rPr>
        <w:instrText xml:space="preserve"> ADDIN EN.CITE &lt;EndNote&gt;&lt;Cite&gt;&lt;Author&gt;Robertson&lt;/Author&gt;&lt;Year&gt;2003&lt;/Year&gt;&lt;RecNum&gt;9868&lt;/RecNum&gt;&lt;DisplayText&gt;&lt;style font="Times New Roman" size="12"&gt;[24]&lt;/style&gt;&lt;/DisplayText&gt;&lt;record&gt;&lt;rec-number&gt;9868&lt;/rec-number&gt;&lt;foreign-keys&gt;&lt;key app="EN" db-id="vt5xwxef5ppzdeeddsrptdpvw5w92ve0rv2t" timestamp="1388435695"&gt;9868&lt;/key&gt;&lt;/foreign-keys&gt;&lt;ref-type name="Journal Article"&gt;17&lt;/ref-type&gt;&lt;contributors&gt;&lt;authors&gt;&lt;author&gt;Robertson, H. M.&lt;/author&gt;&lt;author&gt;Warr, C. G.&lt;/author&gt;&lt;author&gt;Carlson, J. R.&lt;/author&gt;&lt;/authors&gt;&lt;/contributors&gt;&lt;titles&gt;&lt;title&gt;&lt;style face="normal" font="default" size="100%"&gt;Molecular evolution of the insect chemoreceptor gene superfamily in&lt;/style&gt;&lt;style face="italic" font="default" size="100%"&gt; Drosophila melanogaster&lt;/style&gt;&lt;/title&gt;&lt;secondary-title&gt;Proc. Nat. Acad. Sci.&lt;/secondary-title&gt;&lt;/titles&gt;&lt;periodical&gt;&lt;full-title&gt;Proc. Nat. Acad. Sci.&lt;/full-title&gt;&lt;/periodical&gt;&lt;pages&gt;14537-42&lt;/pages&gt;&lt;volume&gt;100&lt;/volume&gt;&lt;dates&gt;&lt;year&gt;2003&lt;/year&gt;&lt;/dates&gt;&lt;urls&gt;&lt;/urls&gt;&lt;/record&gt;&lt;/Cite&gt;&lt;/EndNote&gt;</w:instrText>
      </w:r>
      <w:r w:rsidR="00520AED">
        <w:rPr>
          <w:szCs w:val="28"/>
        </w:rPr>
        <w:fldChar w:fldCharType="separate"/>
      </w:r>
      <w:r w:rsidR="0033166F">
        <w:rPr>
          <w:noProof/>
          <w:szCs w:val="28"/>
        </w:rPr>
        <w:t>[24]</w:t>
      </w:r>
      <w:r w:rsidR="00520AED">
        <w:rPr>
          <w:szCs w:val="28"/>
        </w:rPr>
        <w:fldChar w:fldCharType="end"/>
      </w:r>
      <w:r>
        <w:rPr>
          <w:szCs w:val="28"/>
        </w:rPr>
        <w:t>).</w:t>
      </w:r>
    </w:p>
    <w:p w:rsidR="00E52542"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E52542"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Pr>
          <w:szCs w:val="28"/>
        </w:rPr>
        <w:t xml:space="preserve">In conclusion, the </w:t>
      </w:r>
      <w:proofErr w:type="spellStart"/>
      <w:r>
        <w:rPr>
          <w:szCs w:val="28"/>
        </w:rPr>
        <w:t>IR</w:t>
      </w:r>
      <w:proofErr w:type="spellEnd"/>
      <w:r>
        <w:rPr>
          <w:szCs w:val="28"/>
        </w:rPr>
        <w:t xml:space="preserve"> family has undergone considerable expansion in the </w:t>
      </w:r>
      <w:r w:rsidR="00C70BF2" w:rsidRPr="00C70BF2">
        <w:rPr>
          <w:i/>
          <w:szCs w:val="28"/>
        </w:rPr>
        <w:t>M. domestica</w:t>
      </w:r>
      <w:r>
        <w:rPr>
          <w:szCs w:val="28"/>
        </w:rPr>
        <w:t xml:space="preserve"> lineage. Most of the expanded lineages are highly divergent lineages, and most are implicated in gustation versus olfaction.</w:t>
      </w:r>
    </w:p>
    <w:p w:rsidR="00E52542"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232D16" w:rsidRDefault="00232D1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E52542" w:rsidRPr="00B509F7"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szCs w:val="28"/>
        </w:rPr>
      </w:pPr>
      <w:r>
        <w:rPr>
          <w:b/>
          <w:szCs w:val="28"/>
        </w:rPr>
        <w:t xml:space="preserve">110 </w:t>
      </w:r>
      <w:proofErr w:type="spellStart"/>
      <w:r>
        <w:rPr>
          <w:b/>
          <w:szCs w:val="28"/>
        </w:rPr>
        <w:t>MdIRs</w:t>
      </w:r>
      <w:proofErr w:type="spellEnd"/>
      <w:r>
        <w:rPr>
          <w:b/>
          <w:szCs w:val="28"/>
        </w:rPr>
        <w:t xml:space="preserve"> in </w:t>
      </w:r>
      <w:proofErr w:type="spellStart"/>
      <w:r>
        <w:rPr>
          <w:b/>
          <w:szCs w:val="28"/>
        </w:rPr>
        <w:t>FASTA</w:t>
      </w:r>
      <w:proofErr w:type="spellEnd"/>
      <w:r>
        <w:rPr>
          <w:b/>
          <w:szCs w:val="28"/>
        </w:rPr>
        <w:t xml:space="preserve"> format</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8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DFIQITVIVWFIVPAIFANDLNIAFWIDPVQKDIYGDIAATLKEIEGLHLETKIVDTVMVIEPGDDDDDEVDSMEISERNMRTFCDILSVSGISIILDFTYLPWHQGLDYVQAHGIPYMKVDRILRPFMQMFSAFLQQKDATEVVMLLQNERDKREAIEEMIRGLPFRTLILNAGDSNRTDFVKILRDLRPSPGYYGIFAKGSNMNSIFDKILKGNVFARPAEWHFIFLDTRDRVFKYKKQAENGNKFAVNPKAVCKSLQMKDVYCQSGFTFQRALLLEIFRALIDIRQSRWLEPILMDCNVTTSETMEYLKDFDILDHFKLNDFMTFSPVNPENTFDDERPEMIPPLSYSVNVSINFYSSEHEAVTDLAVWQNGEMKKINHTISPAKRFFRIGTTEAIPWSYYRKNPNTGELLLDANGQPMWEGFCIDMIESLAEKMNFDYEIVTPKKGKFGRRDPVTHEWDGLVGDLVSGETDFV</w:t>
      </w:r>
      <w:r w:rsidRPr="0041618A">
        <w:rPr>
          <w:szCs w:val="28"/>
        </w:rPr>
        <w:lastRenderedPageBreak/>
        <w:t>VAALKMYSEREEYIDFLAPYFEQTGITIVMRKPVKQTSLFKFMTVLRLEVWMSIVGALVSTAVAIWLLDTYSPYSAKNNKKAYPYPCRDFTLRESFWFALTSFTPQGGGEAPKAISARILVAAYWLFVVLMLATFTANLAAFLTVERMQTPVQSLEQLARQSRINYTVVEGSDTHHYFINMDFAEKTLYRMWKELALNASRDFHKFRVWDYPIKEQYGRILLAINSSMPVADAEEGFRKVNEREGADYAFIHDSSEIKYEITMNCNLTEVGEVFAEQPYAVAVQQGSHLADPISFAILELQKDRYFEELKAKYWNRSRSNCPLSEEEQGITLESLGGVFIATLCGLGLAMISLVFEVLWNKRKQKKIAGDIVQVKPVDVKDPPVEVWHSEAKLTPPPSFETATFRGRKIPSGITLGSEFKPGRVGLNRRLLSRRPDEDTPPKDELPAYM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a1</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LFIKAHVFAFLYFCKSIATHHPNPQRVRGKKSNFHINFVIFVLFFKTFRQKRRRFFTLIFSSIAMPKQVNRSIKIFQMALIIALILNIFILTKSHRITPDFIGERLKEPLKYMHSLQMKIRLQHAGEDLENPYIKWFLRYGDITKSLNTYNIEDNNLKPLIHRDNYVICTDMRRLQLTIDLFGRAVGSFFFIMDGGDVNVEALLPYFRSTFYEHLIFPIYLLIREDILIYDPFALDASGRHGQIMPYNGESDPQHRLFRDMRGYPLKVLLFKSVFVRPIYDAATKKVKDYSGVDARVAYLLQEHLNFTLELQEPVGDPYGGRLPNGSFSGALGMILDKKTDICFTGFFVKDYHTSDIAFSAAMYDDRLCIYSRKAKRVPYYLLPIWAVNHNAWIGFIGLAFFSAFMWMVFRTLTWKMEIYSHDENKSLKWQYLIILKDTWVLWVRVNVNHLPVMSTEKVFVGVLCFVSVIFGAIFECSLASVNIKPLYFKDMKTLQEFDDSGMHIVIRYISMADDLFAPDTSALFDRLRNKTTFNADVKHNLMQDILQNGNVAGVKRWRSLTLDNLELAFTKQIWMIPDCPKVYHISYVWLRYAPWEEPINYYLLQYLQFGLIQGFEQAMRHEAYVQIIKKGLNVSREAFKKLRIEDFQLAFYVVLAGNVVGSIVFLLEKIWALRNSRNCQ</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a2</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LLRFIIALIIFLFQISKIATKNKSENENQDIKGDLIQTWLNIPLKNVVSLNLLLRESNFEEDMENPFIQWFMKYSQLPYILTSYGKETENGIKIGRSSSYVIVCNMEHLKSNVKHHAQRGATNFIVINDMKLDLKAIQEAASFLWNQFRILNVFYLTLYGVYIYAAFSLDDNGNYGSMTAYKGENTLNKILFHNMNHYPLRIQIFQSVHSRPILNRMTKKVDHVHGLDGRVAQNLQIRMNFTMDLLDPDPNYFGERLPNGTYTGAIGSILDHSVDICFTGFFIKDYLTRDIEFSVAMYDDQLCIYTRKAERVPDYLIPIFAIKLSVWISFIGIGFLASVVWICLRIVLISLKIHRRKFRNKDLQRPLKWQYLLILKDSWVIWVRQSVNYYPAFEAEKVWLISLCLVSMVFGAIIESSLASSHIEPLYFQDIRSLADLDKSGLPIVYRHASMKDDLFVGNQTSELYNRLDNKTRYMPNRNVSILDEIAKYGKATVVNRYNSLMLESLDVLVKKQIWIIPEFPKHYSIAYVWLRDAPWKDAINMWLLKFQQAGIISKFQRDMKIEAKLDVMKKHLYENAVGLRILTIRDLQLAFYVVIYGNILALLLCLLECCIFKS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a3IP</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IFPFFIFIFGFLIQTSQSFQGILRIMELQQNEEFTIEQINKWLEKPLNDIPYLDVMLRENNYTKDMDNGYIEWFLKQTRISFTLNTYSIGDKRKFAGLKMGEASENAIKHYVIVTSFKEFQQTSLYFAQHSGIYFFVILDEFRLRELREICQMLWTKHQIFKSFLLTNRGVLVFDPFAWNNRTGKYGKIIQYTGEKSLERTIFYNMRGYPLRVQQFSSVYSKPMLNPITKKLHVHGVDGRVSDVLQESLNFTRVLLDPDPHYFGQRLPNGTYNGAIGSILDHSVDICLTGFFIKDYLARDIEFSGAMCDDQLCIYTRKAEFGAIIESSLASSHIEPLYFQDIRSLADLDKSDLPIVYRHASMKDDLFVGDQTSELYNSLDNKTRYMPNRNISILGEIVKHGKAAGVNRYNSLMLESLDVLVKKQIWIIPEFPKHYSIAYVWLRDAPKDAINMWLLKFQQVGITSKFQHDMKIEAERNVMKKHLYETAVGLRILTIRDLQLAFYVVIYGNILALLLCLVECCIFKC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a4IP</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ILPLFILFFGFGIKTGKSLQGIMELQQKEEFTMEQINKWLEKPINDIPYLDVMLRENNYTKDMDNSYIEWFLKQTRISLTLNTYNIGDKRKFPGLKMGEASENAIKHYVIVTSFKDFQQT</w:t>
      </w:r>
      <w:r w:rsidRPr="0041618A">
        <w:rPr>
          <w:szCs w:val="28"/>
        </w:rPr>
        <w:lastRenderedPageBreak/>
        <w:t>SLYFAQHAGIYFFVILDEFRLRELREICQMLWTKHQIFKSFLLTNRGVLIFDPFAWNKRTGKYGKIIQYTGEKSLESTIFYNMRGYPLRMQQFSSVYSKPMLNPITKKLQHVHGVDGRVSDVLQESLNFTRVLLDPDPHYFGQRLPNGTYNGAIGSILDHSVDICLTGFFIKDYLTRDIEFISLCLVSMVFGAIIESSLASSHIEPLYFQDIRSLADLDKSDLPIVYRHASMKDDLFVGDQTSELYNSLDNKTRYMPNRNISILGEIVKHGKAAGVNRYNSLMLESLDVLVKKQIWIIPEFPKHYSIAYVWLRDAPKDAINMWLLKFQQVGITSKFQHDMKIEAERNVMKKHLYETAVGLRILTIRDLQLAFYVVIYGNILALLLCLVECCIFKC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a5</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ILPLFIFFFGFGLKTSKSLQGIMDLQQKEEFTMEQINKWLEKPINDIPYLDVMLREKNYTKDVDNSYIEWFLKQTRISFTLNIYSIGDKRKFPGLKMGEASENAIKHYVIVTSFKDFEQTSLYFAKHAGIYFFVILDEFRLRELREICHMLWTKHQIFKSFLLTNRGVLIFDPFVWNNRTGKYGKIIQYTGEKSLERTIFYNMRGYPLRVQQFRSVYSKPMLNPITKKLQHVYGVDGRVSDVLQESLNFTRVLLDPDPHYFGERSPNGTYNGAIGSIIDNKLDLCLTGFFVKDYMVPEMEFSVAVYDDKLCIYTPKAKQIPESILPILSVGYDLWLVFIFSAFVCGFIWVLLRYLNLRLKLWSRLQTEPTINGKLDKPYKWQVVRIFIDTWVVWVRVNINHYPPFNSEKIFIASLCLVSVIFGAIFESSLATVYIHPLYYKDVQTMEDLDKTGLFVIYKYTSMGDDLFFSETSPLFASLNKKLKHVKDLNADILKDVVEIGGMAGVTRLTTLLLEYLSYIRAKRVWIVPECPKYYTISYVWHKNAPWEETVNQLLLRMQSAGLFDKFIDDMQTDVDIKLSTDQTLAQQKEEFKVLTVEDLQLSFYVILLGSLMAFVSLLFERRKKRKLTGVEQTLSG</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21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EKIIKRYQFNTDIYQSCESREAQALHNRKPRRVEPIFRGKPKPRRDVLATKFHLNLDNRQTASLVSLVNKIATEYLSKCPPIIYYDSFVEKSESLLLELLFKTFPFTYYHGEINSRYVAHNRRLKNSIDSNCQSYILFLSDPLMTRSIIGPQTENRVLVISRSTQWKLKDFLSSEKSSNIVNLLVVGESLTADPNKERPYVLYTHKLYADGLGSNKPVVLTSWLRGGLTRPHINLYPKKFQNGFAGHRFQVMAVNQPPYIYRIKTLDFTGVTQVHWDGIEYRLLQMMGQKLNFSIDILDNPNTGRNERPWELLEYNVAQRLVDVGMGGMYVSNDKLESVDFSVGHSKDCAAFITLASKALPKYRAIMGPFQWPVWVALICIYLGAIFPIVFTDRLTLSHLLGNWGEIENMFWYVFGMFTNSLTFSGKYSWANTQKVSTRILIGSYWIFTIIITACYTGSIIAFVTLPAFPDTVDSVMDLLGLFFRVGTIDNGGWEYWFQNSSHEPTFRLFQKMEYVSSVEEGIGNVTQSFFWNYAFLGSRAQLEYLVQANFSNENMSRRSALHLSEECFALFYIGYMFPKNSVYKQKLNSLILLAQQAGLINKIESEVKWAMQRSSAGKLLQASSSSPLRETIQEERQLTTADTEGMFLLMGIGYAIGAIALVSEIVGGITNKCRQIIKRSRQSISSGWSSRRESVVVLPGNEAKKKMHHKTREKKGFGWRQLNLTRTTLKELYGDNHGEVQQEHKIKSSHKSQWGGYHNMDTENNSDDAASLKSTVNEFILNERPSKHNKHGDIIEQVVDRFLKEELENTLKTFDQTLATYQEDEEENEERLSAVTHPEDAEEIFGSFVSSFLDENAKVLDNLQLFKDPNSGSEHEAPQEQEREENTQ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25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ILPRLKFIHIVLLFLKILSRRYLLVSSQTSQNINVLFINELDNDPASKAIDIVQTYLKKNSNYGLSVQIDKIEANKTDAKALLESICIKYAESIENKQPPHVVFDTTKSGIASETVKSFTQALGLPTVSASYGQEGDLRQWRDMEESKQKYLLQVMPPADIIPEVVRSIVRKMNITNAAILYDNTFVMDHKYKSLLQNIQTRHVITAVAEGDSARADQIERLRNLDINNFFILGSLKTIGQVLESVKPAFFERNFAWHAITQNEGEVSSKRDNATIMFLKPIVYTQNRERLGQLRTTYNLNEEPQIMSVFYFDLALRTFLAVKDMLQSGAWPANMEYLGCDDFQGGNTPERNIDLRQAFVQVTEPASYGDFDLVTQPGKPFNGYSFFKFDMDVNVVQIRGGNSVNSKSIGRWTAGLDSPLVVNDEEAMKNLTADTVYRIFTVVQAPFIMRDETAPKGYKGYCIDLINEIAEIVHFDYTIEEVEDGKFGNMDEKGEWNGIVKKLIDKKADIGLGSMSVMAEREIVIDFTVPYYDLVGITIMMQRPSTPSSLFKFLTVLETNVWLCILAAYFFTSFLMWVFDRWSPYSYQNNREKYKDD</w:t>
      </w:r>
      <w:r w:rsidRPr="0041618A">
        <w:rPr>
          <w:szCs w:val="28"/>
        </w:rPr>
        <w:lastRenderedPageBreak/>
        <w:t>DEKREFNLKECLWFCMTSLTPQGGGEAPKNLSGRLVAATWWLFGFIIIASYTANLAAFLTVSRLDTPVESLDDLAKQYKILYAPLNGSSAMVYFERMANIEQMFYEIWKDLSLNDSLSPLERSRLAVWDYPVSDKYTKMWQAMQEAQLPATLDEAVARVRNSTTATGFAFLGDATDIRYLVMTNCDLQVVGEEFSRKPYAIAVQQGSHLKDQFNNAILTLLNKRQLEKLKEKWWKNDEAQAKCDKPEDQSDGISIENIGGVFIVIFVGIGMACITLVFEYWWYKYRKNPRIIDVAEAASTPPGKDVKLAEGIILGQTGKEYEKANAALRPRFNQYPHNFKPRF</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31aNJ</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AAKGIKQLSSFNTFMKIVNLKSSKCMEALFTPKVHAKTSIFIDCRCIEAGDVLHKGSNGMFFNKTYQWMLWDEANKCLPLLYKLKNIGPNAQLIKVHRQNSTFVVSDCHSKGRHLNAALEFIQLANFFSNGSSTILDYIDRTQNIYCRDNFNGLLLKAATVIDQDNITSNIEIEDILSRSHKESGVAAFAKYHYALFCILRERFNFTVKFRNARGWAGKLGNSSLRLGYIGIMQRNEADVGASASYNRINRFDFFDILHQGWKLETAFIYRLTPNIGYKNLKGDFFAPFHIYVWFIMGGICLLLTVVWMCIEYMVSKKTDQFTAVNVIPVNVVGAICQQGMDPSPMGISSRIISLTTFVFSLIFYNYYTSSVVGGLLGNTVEGPSTIDAIISSELKVSFEDIGSYKILFQYNKTPRIRKLLEKKVLPHRGPKDLPVYTHLEDALPYVKKGGHAFHCEVVDAYPEIAKQFDVSEICDLRVVFGLLESELLNFVIHKNSPFTEIFRIVMRRAVETGLDKRILKQRQPEKPPCSNLYTVYPVDLTGTFSAFIFLAGVKYSQETPCVEFQNIGGIVMWGYTISWTNVAHLRT</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40aNJ</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CPDENLEIDPDLRVHVDEFILRLHQLYFKSVIFYDTELFFRFVEASLAGSIESVNLIFRHPDELTSMILDRKLAHRLGLFIFYWGAKHPPKRSEINFREPMRAVVITRPRKKAFRIYYNQAHPDGNGHLSLVSWYDGDNLGLSKEPLLPPASQVYSNFHGRIFRVPVFHSPPWFWVNYENDTAANSTMDSLNSDESYANGEDEGEGDMELSEVNVTGGRDHRLLQLLAKHMNFEFVYIDTPGRTQGSLVNETFTGGIGLLRNGLGDFFLGDVSLSWERRKAIEFSFFTLADSGAFATHAPRRLNEALAILRPFKADVWPYLILTVIVSGPVFYFIIYIPFRWQADFRERQMKKKIKRTAFHMVYIQEITRMDNRVARRFAKAEGLSRRSQKAEDELPDNLFNKCIWFTVQLFLKQSCQELYHGYRAKFLMIVYWIAATYVLADVYSAQLTSQFARPAREPPINTLHRLQKAMIQDGYLLFVERESSSLEMLENGTEIFRQLYALMKLQSPDEEGYLIDSVEAGMHLIADGLENKAVLGGRETLYFNIQQYGSKTFQLSQKLYTRYSAVAVQIGCPFLDSLNNVLIHLFEGGILDKMTTAEYETQSRMISKDMKNKNRNNNNNKNEQNKNLKSHQGDPAEMSPLGDETNNPNESQGKSADNAEMKKPQAATTIIQPLNLRMLQGAFIVLVVGYTLAGGKR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41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GGKTVVEMLSAPAMVINWSPIINVIMQIYLQNSTICVLWPQDGELQLDTKFEKFPYSIINIDATNSDEKLMENEVQNIKEKFMEDNPLTLMLTLAIEKSHCESFVAFENDILKFIESFANASRYSVWRSKRNYFVFGSSDRSLEYSLERQRFFEDQPNILMVSGDKATPGIFELKTNKFVGRRADGPGNLCLLDRFYVNTMNFEKGANLFPYKLGNLQGREIIVPGMDYRPYLVINYVQDKNNSYDLAFDGSAEGNVQIDGTEARVILTFCEIFNCTVLIDSTEADDWGEVYSNLSGIGSIGMVAKGMAEITIGAMYSWDTDYIYLDMSMYLVRSGITCLVPAPRRLASWILPLEPFQFTLWLAVVVYLFVEVASLALAYRFESHFISMMADSWPESLKFGVVTTLKLFVSQSGSKKVISQTVRVLLFTCFLNDLIITSIYGGGLASILTVPSYDEAADTLDRLWSQKLQWAANSEAWVSAIRNAEDDRINGILENFFIYPDEKLEQLASSRSGFGFTVERLPFGHFAIGDYLTTESINHLKIMQEDLYFQYTVAFTSRCWPMLSAFDNLLYWWHSAGLDSYWEWRAVADNMNVQKQKQVEATVYSNIEDMGPVKLGMANFVGILLLWMLGVTISFLVFLYEVLRDYVERKNK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60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CLLHWTCSIVNPDKESASMVIYLQKPSSLGPRTWLAGVNCLDQITRLFFRKQESLTRSPNMVMTVAKNMSTPAAQIQEGFLKIMMEAVSELDPVHKRYQMRIVSDAQPYLWYKMN</w:t>
      </w:r>
      <w:r w:rsidRPr="0041618A">
        <w:rPr>
          <w:szCs w:val="28"/>
        </w:rPr>
        <w:lastRenderedPageBreak/>
        <w:t>QPELVLADYYVIVVDSLMRLANLLQNYVSHMLSWNPGAHFLILYNNAKNRNNADTTAETVFQVMLDQFYIHRVGLLYATTDTRYVFKVLDNFNSSSCRKLKVKHFAECQEGSVVTKNFGALQRSLDRFLSSLTLTNCTFYMCASISAPFVEADCVFGLEMRIIGFIKRRLNFNIIQQCEHESRGVQEEAGNWTGLLGRLNEKSCDFIMGGFYPDNEIISNFWVSDTYLEDSYTWYVKLADPRPAWMALYSIFEDLTWLAFIVMLLITWLTWFVLVYFLPEPPETREWSLTGINSMAVSICVSVNERPLCMASRFFFISLALYGLNVTSTYTSKLISVFSNPGYLHQIDTLPEVVEAGIPFGGYEESRDWFDNDEDYWVFDKYNDSSDFEPHTRNLVWVERGKRVILSRRMYIMQSALADNIYAFPVNVFSSPMQMIMKPGFPFLYDFNLMIRYMRDFGFLNKIHRDFVYNNTYLNRIAKMRPDFKEKVIVLRMDHLQGAFSILSVGVCVSVGLFLAELLVFHVGGRCSSKSGHKKRQRKRDKTRKRKRNKSSEEIVIYWNEIHVQKDMGSTPLKRRIVHKSAD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64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VKDQLKENNNNVHGEPKITVDCQDNINDMECYSNVENVMNENENKNGINQNTKANESKTQFQAKLIRQFALTHKKMSRINLFTCQVTGNHNRDGSPKESYRNLMERKKETAQLLDQLFTGGKSLDKLESDNRGLILKIIQIDHLIPKKRTDSGPANQRGRFERTNTRNVGGPNSRNSLSNTNWLDQILRPEYYSQLVVVDLACGEASRKLLEMASNKALFNSLYHWLLMEDYTFNGQTGINDADDDMKNKKNSDSKTETGTATGTRARNTNDDDDVAAAAGDMENIENFLEKLNININTELILAKRRMDYYYLLYDVWSPGRQYGGKLNTSEIGEFSASQGLELVDWYKGSSFIMRRLNMHLARIRCLVVVTHKNGSNSLHEYLISHIDTHLDSMNRFNFALLSHVRDLFNFSFVLSKTATWGYLKNGKFDGMIGALVRKQADIGGSPIFFRIERAKVIDYTTRTWVARPCFIFRHPRSTKKDRIVFLQPFSNDVWILLAGCGVATILLLWLLTTLETDGRPVSAVIPTKSFPHGSFKKRLVRWGGLLCGYDIRDDNSATQRVGMFLESILFYVGSICQQGLTFSTRSFSGRCIVTTSLLFSFAIYQFYSASIVGTLLMEKPKTIRTLRDLIHSSLEIGIEDIVYNRDYFLRTKDPDAQELYAKKVTSMPTADGTGFVDAPPDNVVLPTSIIPMTEAQKAKAYRDILHSHETGAHAKTNEASNWYEPEYGVAKIKKGHFAFHVDVATAYKIMADTFTEKEICDLTEIQLFPPQKMVSIVQKGSPLRKPITYGLRRVTEVGLMDYEHKIWHSPRPRCVKQLHTDDLRVDMQTFTSALLVLMFGILVSGLILSLEIMHHRMWQQYTTTTTTLTMPITTTLTRTTT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68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ESLRLLLAQILVVSRIERCFVVIADDWYDPVYNKAFFQYFHEPLTHFYIKIKDSEDLKAPNYQTVRVLKQIKVFNCDIHFITLLNGGQVKRLLMFLEKYRVLNTKRKFVFIYDERFITEDMLHVWSNMISSIFVKPLEEDGSFVISTIAYPNILNGIVVTKRLIEWPKGGHIRKIQLFPNTSTDLKGYQLPIAVYQHIPMVVASEGESGKSFNGLEVEIIKSLAKVMNFQPDFYESRDTETERWGTKLPNGSYSGLIGQISSYSAVMVIGDLHMFTAYSAVLDFSRPHSYECLTFLTPESSQDNSWKTFIQPFSSSMWTGVMLSLFLVGTVFYFLSFLHALLMRKKSSKLNAKSFFAPFRKRHSISHMNIQRFRDVKFRRYLNQMTVAQRQEDLFDNFSNCILLTYSMLMYVSMPRVPRNWPLRVLTGWYWLYCILITVSYRASFTAILANPAPRITIDTLDELLQSHLTLSVGSIENKKLFDNAFDQVLKELGTSTDVLTDITGVTEKIAKGGYAYYDNQYFLQHLRLMSTESSDDDAVLHIMKDCVVKMPVALGLTRNSPLKPHIDKYLERLMEAGLINKWLQDTVKHFPNDELAPAEAIIDLRKFWSSFVPLVFGYFCGFVALLLEHVHFRKVVMPHPLYDKANTRLYYNFKRKFPN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68b</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KNHQIGLIIGLFSTWLRIGATSLWKIENNDNFDSGLQEEEKLKFALKICDVVQQRDAKINILYRNPTREHMETIYRRINVDALHQCMTEFPLTIRNLHSYAMEPERLMGSLNIYFIATRTIARQVANFLNAHQRWKPGHRYLFVWLLEEDKSDEVLHEFFQQIWQKNILHAVAILDSQRVYTFEPFSPEGFRIKLLDENQNYFYDKLKNFHHFEIRITMFIDPVRAIPLPNYATEGYKRIDGRVANAMVKYLNATARYITPADNETYGSLINGTFTGALKDVHSGLTHIGFNLRYTLDHVKQHIEELYPYQRRFLYLVVPAAQMRPEYLIFVKAFSYSLWRLLLLHFALVLLLFKLL</w:t>
      </w:r>
      <w:r w:rsidRPr="0041618A">
        <w:rPr>
          <w:szCs w:val="28"/>
        </w:rPr>
        <w:lastRenderedPageBreak/>
        <w:t>QHLVGRLPAQHIGSCVTQKWHWYELLEMFWKTQLGEPVEGFSRISSLRQFLIAWILFSYVLTSMYFAKVESNFVQPAYEPEIDSLEQLPQLNLPIYAFDIVFEAVKVSLNPKYYEWINAHGVRVPPNIRVEQFAFAVTQKNAEVALMLHDEMAKELLAHSYNDVTKRPSYHIVKEYLRSLTSSYILTKGSPFIHKFQSVISAFHEFGLMRHWLQLESQPNTYTHNSEEFFEDLDDDFDLYYDEDGAGNVGGGGGGGTTTTSASLQSHKKVVLNLDILQGAFYLWLVGIFISCMGFAAEWLTYWWSLRREENKYQVDFYENQ</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75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LHIHLINMILYNFVDLKLSCVVVFQCWPQEFLSQFSMAASQQHLYGQYVSLDDPTALVDMAYAYLRYRRPKIGVFLDMNCNQTERAIEKTSQIRFFNQHHYWLIYDERSDMSRFYKLFQDANLSVDTHLTFMVPREDQMGMRNLSRSFYMAFDVYNNGWLIGGKLNISSNFELSCGKEGCYKSKFLTDLHKRSLTGNREALRDVVMRVAVVVTRYDLDAPPEEINNFLLTQEDFHIDPLARLGFQVLRLLQESLYTNVSYTYYDRWTDVEYTGGIVGSLVNETADLTSAPFFMSANRFRFLSSLAATGDFRSVCMFRTPRNSGMHGGVFLEPFSTKVWILFGCILILAGVLLWLAFFMEYHEMERYIRTYIPSLLTTCLISFGSACAQSSFLIPHSWGGRMAFISLSIITFIMYNYYTSVVVSSLLGSPVKSKIRSLRELADSDLEVGLEPLPYTYTYLNFSSLPDVQYFVRTKITSKKNSESLWYSASDGIIKMRLKPGFVFVFETSTGYNLIERMYDAHEICDLNEILFRSDTLLATHLHRNSSYKEIVRMKIIRILETGVHSKHRRQWVRTHLNCFSNNFVINVGLEYTAPLFLMLLCGYGLVLILLLFEIVWNRWEMKAERLSSYEPVS</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75b</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VNLSLLNFVLYNFLANRLKWVLIFNCWNGNAQVKLSDLLLKENIYAQFWKINDVQESEVMAESYFKHLSPLVGVYFDFNCLKSEEFLRKVSEQKLFRQHFHWLIYDEKSDFAKFHSLFENFNMAVDADVTYAFPNPAIVNGPQNMSYLTYDVYNNGLYLGGKLNMTGDEEVNCSPKGCERKRYLSTLHEKTRNENRWLLGDITMRVATVTTYLPLTTPPGKILDFLASDDNKNRDAIARFGYAYIMILKDNMGCQYTHNYTNTWSVTEATGGVVGQLGMDQSADISSSPFLISKLRLHYVKPTMPLGNFRQVCIFRTPRNAGIRGEVYLEPFSGRVWLIFSGIILLIGFVLWITFVVEYHQLRLYLNFLPSLLSSCLLALGSACCQGSFLVPKSTGGRMTFFSLSLLTFIIYNYYTSIVVAILLGSPVKSNIKSLAQLAESNLDMALEPIPYTKAYLNFSKLPEIRSLVRNKIQTKKDPKSIWLPITDGVRRVRDEPGFVYVTESYSSYSLIENTYTAKEICDLNEILFRPQEILHEHVNRNSSYIEFIRYKQVRIFESGVHRRLQGIWVRTRLPCYLSSGALVQVGLEYTAPLFIMLACVYGLVFMLLVLEVLWHKYLDNMGLMARIRGAAMGN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75d</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KFAILFVGIIFCRFIAPLGGKKATSDHHQINKIILEYFKFHGVRTMNFIKCPRNESGPHHLEPKKLLPYLIRENMPVRVWSGMDYLKKDPIAPLYGPPITFQRNGSIGRIPLNIKMETIAHKTGIIVDNFNTPCALNVLSWCGASEQNYFTTNRFWLLLGTNEGDLELLEDPGIFLPPDSEVKVLLRNENKTYALLDVYKVAADKELKVREVLGNFTEVKEMLKGLQKYGSPISYRENLEGITFKTGLVIAFPDMFTDINDISLRHIDTISKVNNRLTLELANKLNMKYNTHQMDNYGWHQPNGSFDGFMGRMQRYELDFGQMAIFMRLDRIALCDFVAETFRIRAGVMFRQPPLSAVANIFAMPFENDVWISILILIFFTIFVFTLELVFSPHAHEMDFWDGVVFVWGAMCQQGFYFSFGNRSGRMIIFTTFVATLFLFTSFSANIVALLQSPSEAIHNLKDLSQSPLEIGVQDTVYNKIYFNESTDPVTNLLYHKKIAPKGDSIYMRPMIGMEKMRTGLFAYQVELQAGYQIISNTFSEPEKCGLKELEPFQLPMLAVPTRKNFPYKELFRRQLRWQREVGLMNREELKWFPQKPKCEGGVGGFVSIGLTECRYALAMFGYGVLLAIIIFCCEIILKIMHRMGKRMNAYYKGDRFPPGVNA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76a1</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LAAEASHWSTVINIILQLYFSDLTTTCVLWNKDFDLHGTSFVNFNVVLIINPWNLNDTFSKDIYNFEKQDNQLSNDGIDFDDWIKKFVAAISHTHCEGFVVFQDDIPRFAHTYRKASV</w:t>
      </w:r>
      <w:r w:rsidRPr="0041618A">
        <w:rPr>
          <w:szCs w:val="28"/>
        </w:rPr>
        <w:lastRenderedPageBreak/>
        <w:t>YSLWRSFEPKFLFAYTKEKLTEDYFQDLLFKIIETDFKNATQFYIKTNKFVGSLFENPNELIDVSVFNAIEGTFEPTVDLYPRNKLQNLQGREIIVGAFDYRPFVVVDFNRLPLYYDHAEDNPRHLVHIDGTEMRIVHTFCELYNCSVQVDTTEKEEWGTPYPNYTSDGMIGTIIDGKTHMGMGAMYAWYMAYKSIDQTTFLGRSGVTCLVPAPSRKTRWTLPIRPFPYSLWLAVIFCLCWETVALCLTRFFEDRVVVRQNNASIWSSIQFAYVTTLKLFISQSSRYVVRSHTVRTILFACYMIDIIVSSIYAGGLSAILTIPDLTEAPDSVARLYSHNLTWTSTSYAWITSIVDEGDGPKDPIFHRILANYRINSMDEMRSKAKTENMGFALERMAFGHFGNGDFFTPEALQHLKLMVEDIYYSFTVAMVPRMWPHLPKYNDLILAWHSSGLSKYWEWKIVAEYMNANEQNRVQASMYNHIDVGPVQLDVDNFAGFIGLWIAGIFMSILVFIGEWICYWWNRNQI</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76a2</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IVTETSYWSSVINVILHSYFSNLTTTCVLRHKEYDLLWTSAAINSNVYLQINPWTLNESFSKDIHNFDEQDKQYTDDGIYYDDWVKKYVAAIAQANCEGFLVFQDDIPRFAQTYRMASVYSIWRSYEAKFLFVYTNETQCEDFFQDLFFKNNANILIIEAEYKNSTKFNIKTNKFVGSFFENPHELLQISQYDALNETFEPNVDLFSRHKLQNLQGREIIVGAFDYRPFVVVDFQRLPQYHDYAEDNPRHLVHIDGTEMRVVHTFCEIYNCSVQADTSEKSEWGMLYPNYTADGLIGMIVEGKTHMGLGAFFVWYIAYRSIDQTSFLGRSGVTCLVPAPTRMSTWALPITPFKYTLWLAVILCLFAEALALFLARLFEEHLIEEQENLDIMSSVEFAYSTTLKLFISQGSDYVVNSHTVRTVLFACYVIDIIVTSVYGGGLSSILTLPDLSEAADSVERLYSHNLTWTATSYDWVALLEDEIEPLYQRLVTNYRISSREEMRSRAKTENMGFALERMAYGHFGNGHFITSEALDRLKLMVDDIYFVFTVAMVPRMWAHLTKYNDLILAWHSSGLSKYWEWKIVADYMNANEQNQVQASIYTQIDTGPVKLDMSNFVGLIAPWIVGIILSIVVFIGELIYYRWRQGKENRQIIPD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76a3</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ISTENNHWATVINIILQSYFTDLTTTCVLRHKDYDNAWLPTEDSNVYLLINPWNLNDSFSDDIYNFTHQDLTFNRNGIYYDNWTRKYVAAIKQTHCEGFVAFQDDIPKFAETYRKASVYSIWRSIKAKFLFAYTKEGQRKNYFQDLLFKKLQQITTFDALTKRFEPNVDLFSKNKLQNLHGREIIVGAFDYRPFMVVDFQRSPEYYDHAADNPKHRAHVDGTEMHIVHTFCEIYNCSVHVDTSEKEEWGMVFPNYTANGLMGMIIDGKTHMGMGAMYLWDLAYKSIDQTIFLGRSGVTCLVPAPTRITSWSLPISPFQLTLWLGVFLCLFWETVALFLTRYFENQVVEQRENSTIWSSLQFGYVTTLKLFVSQGSDYVVTSHTVRTILFACYMIDIIVTSIYAGGLSAILTLPALEEVADSVERLYRHNLTWTATSYDWIVSITDKEQEETDPIYRRLLDNYRVNSMDDMRRKAKTENMGFVLERMAFGHFGNGDFITPEALARLKLMVDDIYYQFTVAMVPRMWAHLPKFNNLILAWHSSGLSQYWEWKISADYMNVNEQNQVQASMYTQQDTGPVKLDMKNFAGLILPWFIGIILSILAFIGEWIYYWWDKKMGTKVIKLRD</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76b</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ATGIELILASALCLSCANETITYPQGLLMVDQNYEVVSEAPIGDVLDTSLDDAPAETLNTFLEKAEKLTKLKSWLNGRHLKIATLEDYPLSYTETQPDGSKKGMGVSFILLDFLKEKFNFTYEVLVPKGNIIGSKSDFDGSLIQMLNTSVTDMAAAFLPLLSEQRSFLFYSTTTLDEGEWIMVMQRPRESASGSGLLAPFEFWVWILILVSLLAVGPIIYFLIILRNKLTGDNSQKPYSLGHCAWFVYGALMKQGSILSPVADSTRLLFATWWIFITILTSFYTANLTAFLTLSQFTLPFNTVNDILAKNKHFVSQRGSGIEYAIKLTNESLSMLSGMATRNLAVFTGDTNDTLNLRKYVEKYGYVFVRDRPAITHVLYEDYLYRKTISYDNEKIHCPFAKAKEPFLKKKRSFAYPRNSNLSDLFDRELLNLVESGIIKHLSAKDLPNAEICPQNLGGTERQLRNGDLMMTYYIMFAGFATSIVVFSTEMLFRYLNNRRESNQWATHGVGRTPNGGLLKPSKWFWRRSSESNKQLLGSSHSNNITPPPPYQSIFNNGKGFQENTSMRRWHHAANYGANGAGGFGVLRPVGNYYGNDAGAGSSTNSAALESTGLRKFINGREYMVYRTPDGLNQLVPVRVPSAALFQYTYT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lastRenderedPageBreak/>
        <w:t>&gt;MdIR84a1</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IAAGNDGINAYGYRGFHEKGVDGPTDVEQWMRSWMFSFVHAFEHKLWSADDHQIALGQLACCGKSCELLAFKEYLDFQHLKQAIVIYGGDEAKAYAAEMGRMNNSFLKFFNTNQLKENTDFYQLLRGNSYTVGILMSHASRNAVQDQLLILNYSPSLNMTMSEYLNDNKRYLQNDFMQRKTYQLMTITQDVFNYSFNLKIEDSWGVYNNGTWTGVIGLINSNDAEFSLSPLRYMTERLHVVSYTPVVHVELVRFLLRHPKRTSIRNIFFEPLAVNVWWCVLALIITTGFLLGIHVYTEYHLYWKMKMLQPNETAATFYQLGPEHKVDFVVLTILETAFMQGPSPEQFHANSTRLLLTSVSVFAILLMQFYGGYIVGSLLSETPRTITNLDALYSSSMEIGMEDISYNYDIFNLTSNRVAQKMYKNRICKNGKRNIVTLEEGLQRIAKGSFALHVSLNRAYQLLTDMLTESQFCELQEITFNNPFVTAIGAAKTTPYLKYIKSAVLKFREAGIMKYNDLVWKLPKIDCAALAKDDVEVDLEHFAPVLVFLAFSIMISVWILMLEFLYKRIEKMLHINYENMCRTIRKCLK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84a2</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WFIVLDDKYHNNHVEKMQQAFGNLNVLLNSDVSVGLKNKSCFIDIYDIYKICQRCKNEKLTIEYKGNWSQTSVLKIEDRFRLPFALRRRNFNNSPVKVATAILDYSPSLNMTIPEYLNDNKHYLYNDFLQRKTYQLLTRTQEVYNYSFQLTIEKDWGSFSNGTWSGVLALLKNHDIEFSVNPLRYMSERFHILSYTPEVHVELVRFLLRHPKQRGIRNIFLEPLANTVWWSVLALIVITGIMLAIHVHAEFQIYWELKRLQPHESAATTLKQLVPEHNLDFIVLTTLEAVFMQGPTPEQFHSNSIRLLLTSVSVFALLLVQFYAAYIVSSLLSEPPRTITTLDALYNSSLEIGMEKARYNYDLFNGTTNRLVDNIFKYRICKNGKQNIVTLEQGVQRIARGGFALHVTLNRAYQLLEDKLSESQFCELQEIIFTNAFTTGIGMAKTTPYSIYLKSAILKFRETGILNYNDLAWKLAKIDCAALAKDDVEVDLEHFAPVLVILALGIVIAIWVFILEHLYKRVANRLRVNYEIVCKTMRKYLP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85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WLALWLFGLVIGSSTSELQQHKSLNFYSMAFNSSWMDPKRSHLIEFVGEVFCKSHLKVVHVYYETDISLRYSGQILRDLNRCGISFVALRNDQQNSHLKTISDDGILLHLVIILRDIDQTLDLSIIRKKSAAKHLTYIMLLIQDAHNVTEKWLLSTFKNFWKMWILNVVVVFTDPKQGYIELYRYDPFAKILRHRIALGPDTYNLDELYPKDILNMRGNPLQICLYQDNIRTIFESSGNILGTDGLMSSFLVERLNATPLVRRIRTYGNDSVSQDLCFKETFDELDDMATNIRFLSMESFYGRVESTIVLNRDDLCVLIPKAKIASSFWNLFRSFSISVWVLISVSLAMAYIFCSLIYRNIFAGDKLLLDLLSCIISTPRARLQRSRMSARLFFYVWLVYGLLISAAFKGNLTSYLVDREYLPDVNTLQELAESKYPLATLPRHIKHLNRYLDLNNPYESMLRQKIIPLPDAFFNELIEHNNLSYAYLQKYHISVFRANSRKHSLNGKPCFHAMAQCIVPFHAVYIVPYGSPYLGYINKLIRNAQEYGYLHYWDSMMSAVFRRSRRNGQLQRSDDSEPEVLQLFHFQAVYCFWAMGLLIATVCFAGELINARISF</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87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KYLWIHLLVCFGLKYGSAQGFGMNLMKVAEDDPGQIVCTVALLEKYFHSGEALSGAVLHYTITSASLHLQKSLLQALHSLPKNPWSIVVRESNKRGDSDVPNFILHEKPQCYFMIIDNMDDEDMDEIFENWKLSINWNPLAQFVVYLSSVEETAEEMTDIMIEVLLNFMNKKIYNVNVIGQNEEETYYYGKSVFPYHPDNNCGNRVITIETLDLCDYQDTDKFDEDEDEEEDEEEEGEGEEEEEGEENEGEEEDHSKAEDESGSDDDDDSGKEGGEEDEEEKNTSESEDSNEMPEDGNMEGKEPKFYIEEMYRALFLDKFPKDLSGCPLVAAYRPWEPFIFNEALHDAIPSNNKNEKPLESEDNNAEDDYGDDENYMEGDDNAVESDYKSYEDDLTAIGVEVRLNGIEYKMIQTIAERLHISIDMQVENTNVYHLFQQLIDGDIEMVIGGIDEDPSISQYVSSTIPYLQDDLTWCVAKARRSHNLFNFMSTFDAKAWLLTLTFILTASLSIAMSQKFLKLRLHIMKSYFSINIYVMGVVLSQAVNLPRIPTSLQLCFGTTFFMGLIFSNVYQSFLISTLTTPKSSYQISHIEEIY</w:t>
      </w:r>
      <w:r w:rsidRPr="0041618A">
        <w:rPr>
          <w:szCs w:val="28"/>
        </w:rPr>
        <w:lastRenderedPageBreak/>
        <w:t>ANRMNVMGSVDNVRHLSKEGETFRYVREHFHMCYNIEECLHRAAVDPKLAVAVSRQHSFYNPRIPRDNLYCFDRNENIYVYLVTMLLPKKFHLLHKINPVIQHIIESGHLHKWARDLDMRRKIVEEIQRAHEEPFKSLTLDQVIGPFALHFILLLFALFVFGVELLVHWLVVQRRTRLKIAKCLHRKFL</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92aJI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FITILTNTSSFLHARYFATRYARLRLKDKIYLFLCENEDPAELLASELLQKYVGAEGNLDAMHLDTFQAENMAFAKNVELYPNKLRDLQERQFPRWRTNIMPFSTELWICLIPTLVLCSLLFHFVKYTGYSCMKGGRSRKRHGLKSFEKAMLEVFAVFIQQPSVDTVLKRTASRVFLAFLLCATITLENTYSGQLKSILTSPLFYEPIDTVEKWSATDWKWAAPSIVWVETILGSNITKEQRMAASFEIRDHDYMYNARFRNDYGFGVERLYSGFLNVGKYITIPAVESKVILKDDIYIDWTRAASIRGWPLMPVLDQHIIFCLETGLYIHWERLANYRFMDRKLQDVLVKIASNEKPKSPPQKLSIDHISGPLFILLFGYLTAFVVFVMEVISSHLKKQLNKI</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93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EKLKRKLTELMTMGSVTKEYNDYSSFISANATLAVVVDQDYMQQQNVNILSHFQKILSDTIRENLKNGGLNVKYFSWSGIRLKKDFLAAMTVMDCENTMKFFKSTRANSVLLIAITDADCPRLPLDQTLMIPLVGRGEEFPQMILDAKVQNILPWKTAVVIMDENLVNENTKLVESVVHESTKNNVVPISLYLYSINERLRSQRKRQAIREALLPFQRHPRESNQFIVFSKFYEDIIEMADNMDMYHVNNQWLFFVLEENTENFDAMAVTQNLAEGANIAFVLNETLPSCETSLNCTLQEISMAFVLSISKLIAEEQSIYGEISDEEWEALRYTKKEKQDDILQTMKEYLKNHSRCSTCSKWRLTTALSWGKSQEHNKPRRGLSENRNKYFEFVNIGYWTSVLGFVTHELAFPHVKHYFRNITLDIITMHRPPWQILKKDQRGEIIQHSGIVMEILKELSRMLNFSYILHDASSLDANEDMVNLNDTDQLLGSLTYIIPYQVAEMLQANKFFIAALAATVDDPDKKPFNYTIPISIQKYSFISRRPDEVSRIYLFTAPFTLETWASLVGVIVITSPVLFIINRFVPVEHLKVKGFATIKNCFWYIYGALLQQGGMYLPQADSGRLVIGFWWIVVIVIVTTYCGNLVAFLTFPKFQPGLDYFFQLYNHKEYEQFGLRNGTYFEKYAATSTRNEFTKYLEKATIYNNLREENIEAVKRGERVNIDWRINLQLIIQKHFEKDKECKFALGKENFLDEQISMLMPSNSPYLILLNEQITRLNQMGFIERWHQTNLPSMDKCNGRGVMRQITNHKVNLDDMQGCFLVLLLGSLGALFVMLLEFLHRRWQLKYADKTKQTIFS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94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IMAEARIDTAKAEPSVNGGNDYTVIEFLKDLKDLHNYDNVLLMHNQNTTIATKFYTNTNTMAYGNGSSTAAAGNISFIEKTLNVDASGRSTSLPFVAHLMQQVQVPVLQLNEWQHFNLKLRVPDNLLAIVQIDINGGGGGAGDGGGDGIKITLDHHAGLLQNLSKCLWRMKVAKVLFLINGPAMMNDEMLASDRGNEDVHYALVEQLFQHCWRQKLLNVAAIMANYQKTKLLYRFNPFPEFQMETVPLAIGRTQQQEEIYPQRLDNLLGYNMNVVIGGSDPRIIPYEKNGKLFVGGFVGHFVLAFAKRYNCTLQEPLPYNPKIPLPSQELMRAVRNGTVEWSSGVTFPEIPFRGYTYPYEIINFCLMIPVEADIPGYEFFTSVFKGETYVFFIVTLVIISMVLSAALFIHGYRPDLFDIICHDDCLRGMLGQSFSELRNPPGIVRAIYLEICILGILLTTTYNAYFSTYVTKAPKTAPINTLDDIMASGLKNIVWEPEYNEILSRVPEFKRYAPMFLVEPNYRKYLELRESFNTHYGYIVPTTKWTIVTEQQKIFTTPLFKQRPSFCFYNNIPMCFPIHENSLFIELMYKLMLEVSQSGLMNMWMEHGFLELIQADKLQRSDLSQKKEFEAMTVDDLLYIFIFLAVMFVFVVLVFIGEFVVFHREKVWKGL</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0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ARTTIKVLLLLMYNHITTSMDWQNIQEIVNSLDCLYINVATVAEDNRIYEEIYTTFEIPLENSKGNFKDTKCPNKMLEIYNVEMLSTLLATEASREGFLFLLFINEITDLWPVVLNESKNYWSWQRIYKVVYITPTHKRFFHPFVRDVNGNFGSLVDIEEYNIQKLFHNMNGYPMKVYIFDSVFSSLTADAEGKRLTGVKGTDGKIAHFLESYLNYSMQLQWPDDEFFGSRLDNGS</w:t>
      </w:r>
      <w:r w:rsidRPr="0041618A">
        <w:rPr>
          <w:szCs w:val="28"/>
        </w:rPr>
        <w:lastRenderedPageBreak/>
        <w:t>FNGALGRLMRNETDIVLTGFFVKDYLANDIAFSSSVYMDQLCCYVMKAKRIPASILPLHAVDESIWLAYTIVGILASFFWVLLRQANLKLNPNEMRNLRGADCRWYTVFIDAWALWGRMIILRFPPSNAERMFAISLCLVSVIIGALFDSSLATVFIKPLYYKDITTLEQLNKANVRIFYKHPAIKDDLFTGHSSPIYQSLDQRMLLVGEPEERLISIMAKRGKFAAVTRAYSLSLVDIYYFITKKVYMIPECPKAYHIAFPMQKHSPFEEEINVALLKLLAGGFINHWIEMQQYVARSRIHLFEDYAGESEHIWKILNINDLQLAFYVLSVGLIASFFLYICEHIYYKCKLRRRRT</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1</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IRKFFGLLILWHSLKSVRGDSHPLVKGDVGVSAELLEYTHVALNLTKLYISSHTNALVIMEKCSGLVCRRQTLNHDFLLEYFLRNLSCDISVQLEFGRPDVRPWDYNLFVIDSAKAFEALRLQLPGPSKNRQFYFFILLTCSSAHPTYVKQQMYKIFKACLQIGVKNAVIMHRYSAGAYISFYTYYAFGRFHCWDDITIREINRFENGSLSGNYLFPKQLRNYHGCTIMVSAHLMAPLLSFNGDFTNEQHLRDKSRIAGIEGDILKTVADTLNMNLKFRFPLNLNKKFMFSNRTDSLVDLTENRSEIAIGGLSPILPDTQQFTYSSVYHTTPGVFVVKRGLSFGPLKQLLKPLDTNIWILIILQWLVAVVLIQLVQRFGNLALWNFIFGPHNRHPMRNMFMSNLGYPIPTAAVPGRNFARFLLMAWLLLTFELRNAYQGKMYDSLRLAKRLPVPRTIDGLIRHDYTLLSPEFNDFYPHNKTRIMSNAFMRLHRINSSHHKLTAMALLDYLADFNARNLHNTSLTYVEEDIYSFQCVMMFRRYSVLPESINPKLKLLTDAGITDHIAKRYVRWQKQRGNRRGAVPTGIQEITNHKLRGVYKGYGVLCACAVLVFFLEMLTFKFGILKRIMDYL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2</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QKQIILLSLSALCCIGLTIAYSTSSSRDLILDDIDDPQNVLMEYGQIALYMVMRFISPRTNTLIIMENCLFYCDHHRLYHSTVLKFFLNNLNYTMATQLYFGQPDERPWDYNMFVVPTWREFEALQVNIPKTFYDRQYYFFIVFTWFMPYRDLYFENMRKIFEICRKMNVKNVVIMMHPFAEKSISFYTYSLYTGEYCNTELMIREINRYRNGKLQNPFLFPDHMRNFHGCKLTVCGHIIAPLLTFNGDRNNETHLKEMHRLAGIEGQILKIVASTMNIILEYRFTSDDYHVEGDANFTGCLADLYENRVDMAIGGLGALIPNSQKFSISFTHHFSPYVFVVRGGRPFGPMTQLMNPLQLNAWQALLAQLLIIIALIYWLEKRGKRSCRNFILGAHNKYSIHHLFVTLLGSPVPSYAVPRRNFARFLFVAWLLWSLELRNFYQGKMFDTLRLAKRLPTPKTIHELIDKDYILLSSHYKNFYPENKTIIIPQNSKPLTILNGMENGAFTTTAILDFMANHNMINFKSSTLTYVDEIIYLYHSAVFFPKHSILLPSFNRKFKLLSDAGITSYVARKHVHPYFHNTKDHINTGDVRQITHKNLIGLYYIFIVMNGMALLLFLVEIGTKRSKVLKCFIERL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3</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QKSFALITCTSLLCLALSYSFETHFYSRKLLLKDIEDPQTTLMEYGQVALYMVMRYISPRTNTLIIMEHCLHNCDDHRLYHSTVLKFFLNNLNYSMATQLYFGQPEERPWDYNLFLVPTWKEFEALQVSIPKTLHDREYFFFIVITWFWPYQDFFDNDMMKIFEICRKMNVKNVVIMTKPLVGKVISFYTYSLYNGDYCNTELAMKEINRYENGRFQNDFLFPDFMKNFHGCKLTVCARIIPPMLTFNGDRSNESHLKEMHRLAGIEGEILKLVASTMDIKLEYRFTQSYFNPGRNDSFTGCIADLYENRADMAIGGMGALMPNGHYFSASYTHHTSPYVFVVRGGRPFGPITKLLNPLQMNVWQVILAQLFIIIIFIAWIERRGWWTLRNFILGSHNKYSIHNLFVTLLGSPLPNYAVPRRNFARFILVAWLLWTLELRNFYQGKMFDTLRQAKRQPTPKTIHELIDKDYTLLSSIYRDYFPHNKTIIISNTVERLHVVNSLDMPFTTTEVLDFMSYYNMINWKSSTLTYVDEVIYMYHCVVYFPKHSILLPSFNRKLKLLSDAGITSFVARQYIHPYYRNLKGQINTGEVKQITHKQLIGLYYIYVALNGVAVMVFILELGWKKIGTLKRVIHRFNKIKC</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4</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NPLMELSLNSSQSNKNLPLILATVWIIREYFATYTVSAVIIGQYAISDQGRQLQSDIMDEVLRTISNPEVIIKYLVEGEMYPQDDSEATMSAAEIREKFFRYYSNPEKSIWFLDSIQAYNKFEANLLNPNHRYHRNGYFIIVYTGSEATRLANIKEIFQRLFWIYVTNVNVLMMVGKHAF</w:t>
      </w:r>
      <w:r w:rsidRPr="0041618A">
        <w:rPr>
          <w:szCs w:val="28"/>
        </w:rPr>
        <w:lastRenderedPageBreak/>
        <w:t>VYTYYPFAPDKCHSSQPEYLMSFYDIEKKPNFTTAIKLFPSKVKNMHRCKLSVATWNFPPYIFLNDDEKEMELTFLRGIEGFVITLLAERMNFSIEIKQPNPIGRGVIYPNGTSTLAAKMILDREVNITISAYTHNAQRADIMLASTSYLTSTFVLAIPDGQPLSPFERLIKPFRYIIWSCFSSSFLFAILLIYFIRLLGRSDLMDFIYGQDNRKPITNLIAALFGVGLVNKLPYRNFARYLLTVWMLYTFVLRSAYSGELFKILQDGSSRNVMSSIEEVVVNNYTIYAFATLEKVIKESVPEAKVEMVNTTEEELLLRISRGSADDKIVLCSLDLTIQYFNQLHPHARVRILREPVLTAPLIFYMPRHSYIKLRTGNLILDLIQSGLMKRYRRMILYSSTKIHKDHAEPTKLSIHLLFGVFCTYGAGLVFSTIVFVLEMFSKRCRSLAVIIDFLNM</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5</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APFVKILENNNQSSSSLNLPLILATVWIVRNDFDVHTASTVTIGQYAITTHGRQLQNDLIDGVIKGTMSPCPVIMCWVHSEMQIMNDEEKIREFYRSYMNRERSIWFLDSMEAFRKLEKNLLNPYFRYQRNGLYILVYTGLESKRFFTIRNIFERLFYLYITNVNVIMMVEQYAYIYTYYPFTPNRCHSPQPEYVMSYEDIESNENFTLSEGGLFPNRVTNMHGCPVSVVTWTYKPYTYVKRDRKTGAFMGLYGIEGSVVTLLSKHMNFTIVIKQPNPLEPGELFPNGTATGATRMILEHEGNITVMSYILYSERSKRLQPSGSYLRQFYVLVMPLARPLTPFERLLKPFQCLVWFCFDTSFCFAIGFIFYIKLLGKSNLMSFVFGKGNRIPFTNLLNTLFGGVMNSGNMPQKNFARYLLILWMMYTFILRSAYSGELFNIHQDGTGQNNLQTLSEVVANNYTIYTFGVLNSVMRNAIPGGHIKNFNKVETMDKLLRTIGEPESRDKIALAVLDTTANYYNQKNPRRRVHVLKERVIPAPLVFYMPRYSYLRGEASRIVHKIVESGLVRHYTALNLYATESFDKRRESADLSLGVLVGIFSLHATLLLICCLIFALEMLSTKYKRIKKIVDFLNS</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6</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PLEKVLLNSSQPTSNVLPLVLAAVWIVRNDFAVYTVSSVTIGQYASRPRNLYIQNDLINHVLRDTMNPFGIIKYLVEGEIYPHEEYDESVSHEEAMERFFKYYANREKSIWFLDSLEAYLKFEENLLNPNRGYHRNGFFILIYTGFEPERLVTIRNIFRRLFFLYVVNVNVMMMVGKYAYVYTYYPFTARKCHSPQPELLLSFRGIESNPNFVLKKGLFGSKVANMHGCPLSVVSWDYPPFIFVKKDPKTGAFRTIHGIEGSVISLLSEQMNFSIYIKEPNPREAGEVFSNGTATGAARMILQQEANITAIAYIYSPERSEKLLPSDSYLTLTVVLAMPLGRPMTPFERLIKPFRYIIWSCFSSSFLFAILCIYYIKFLGRSRLMIFIYGQGNRIPFTNLLSTLFGGVVFGQMPQRNFARYILSIWLLYTFVLRSAYSGALFQILQDGRGKNNLQTLDQVVEHNYTIYTSRVMESVMKFALPKATVRQYDEVNTLQNLLETISEPDSKDKIALCLFDLTVKYYYQLNPTRRVHILKQPIMSTPIIFYMPRHSYMQLHTSGIILRLVQSGLIKRFVKFNVYASSRDNVRKSEYVALSLDVLIGLYWVYGFLIFLCILIFILEILARKSGKLRKVMDFLNL</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7NT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NFYERVKHSGSQNLSYTIMYISSITTLDVATISKVFKIIFPMSLLNVGLVIPLSKDNIIMVTYFPFTPTECYSVAPVTINSYDTVKQEWRNKNYFPKKSKSFYRCPVTCATYEEMPYLGLSLNRTTKRVNSYRGFEGELVKYSASNLNFTTIVYLMNEEEINESFDERGLVFEKIFSKSADFAIGAFYYRPHLNESSPYSQTLYYYLSHTYLVTNVFNIYSMYEKIAYPFHLGLWYLIGLILALSSLLIFTCESGRRWRKQRNFIIGENNRTPQYHLFVLALGATVSSTQLPRYNFARFLLMCWLLGSLVIRSAYQSGMYEMLRDNKHRNPPQTIADVLKQGYVVLLRGYHKSLLNILPDMKNVRELNVSILQAFPQLATASERTAVFSQYEYYGYFGKTNLATWQKLHLVNERIYTQQLAMYVRLQSYLVTELNAQIANAQYFGFINHWVNKYYGRPVAAGGHGHQGEESQTNILSMNELGAVFMILLWLHLAAFGVFVMELLWHRYGRKGRTMCH</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8</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QNFPDPELPVLLQHAIAACCSIVADYFAAKSNSFMLSTNIEEKILQPHIRDFINNVLLCLDSIKVEVENLHGERGRPSFNRKYNLIVVDSVEALRRLDPGHSTRDYDIQEVYLVYLMNASRFPNLEIQLRDIFAYFWQNYIVNVTVVIVNTRTGSVEALTYYPFYNNVSCKLVHVQQIN</w:t>
      </w:r>
      <w:r w:rsidRPr="0041618A">
        <w:rPr>
          <w:szCs w:val="28"/>
        </w:rPr>
        <w:lastRenderedPageBreak/>
        <w:t>SFLGVWVKPLHENIFPEKIANLHQCPLTVAVWETPPYLSYRPADNGFYEIDYFEADLLLVLEEKMNFTLDLKEPPNNEQRGKVLENGTSTGALRMLQERTADFSLGSFRYTLERSQLMTAALPYYQTWQIYGFMRTAQPYTSLEILVFAFDDKTWLCLILSIQIVMAIGYLLQFQYRKFTLVRIILGHPRPTTPVTNIVKLFFGQGLEILPRSNFTRFVLVLWDVYGLLMRTAYQSMLFQLLKGNLYHDPPQSLSDLIDKGCKLVTTEGTFDSIGTVPRIEQGLIEVIKIKNTSEQSTFFYMEENTREGNCLSGISPMDFLTYHATREKKRGVFFALPEKIFTQHITMYFSKHSFLINRINFLLMSLRSMGLIDFWARQSLDTSYFDAPNDVHFVAVEFAKVKGVFVTYLALMLVASIVFCLEVILFYFKKML</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09NT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LQERTADFSLGSFRYTLERSQLMTAALPYYQTWQIYGFMRTAQPYTSLEILVFAFDDKTWLCLILSIQIVMAIGYLLQFQYRKCTLVRIILGHPRPTTPVTNIVKLFFGQGLEILPRSNFTRFVLVLWDVYGLLMRTAYQSMLFQLLKGNLYHDPPQSLSDLIDKGCKLVTTEGTFDSIGTVPRIEQGLIEVIKIKNTSEQSTFFYMEKNTREGNCLSGISPMDFLTYHATRENKRGVFFALPEKIFTQHITMYFSKHSFLINRINFLLMSLRSMGLIDFWARQSLDTSYFDAPNDVHFVAVEFAKVKGVFVTYLALMLVASIVFCLEVILFNFKKML</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10PS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NYLHFQLMVIVVGICFAAKGGEGQTNITLLSEIIENIFKNIFYPNGISVNIVNDFPNNYDFQQFNIDLIEEILKRNSIPISLNSQVVTELDKYFRLRCIIVQSSKDVGYDLKHSIEYSRSLKTIQTTGMKFLIILNNKKRHSQQLHEMEKIFELLFNAYILDVIIITPGLQNVQMYSYFPFTQHHCSNTKPVLLFDIGGLVGHSQLGYNDLFPKKISNFHQCPMNVVVWNIPPYIEIRKSEEGVVTLDGFDASILRIIAEALNFSVLLTPNEPPDLISVHILPNGSAVGVFKMXAVPIRPRPLCIGCIACDLTRMQITSGSYAYFIPKFVIILKNSIVIKSRELLVRPFTKSTWRLVICISVLKLTLLPIIRRRNTKLYSIFLMAWLYILFALRIGYEGVMFHVITNPPFQPLPMTLEELFNHNFTLFTDYSTNRLLELMPSLKAISQIVNCTPMELLEQMDELPSKSAILSTTAYVSYYMKDRMZNISQYSLLHEKLLNGLNCIYYPRGSFLAGEIDGVLKNVISSGIRNKFVREMGLHNLPNATGNWQHMESNHDDPNFTLNFHFLQVTFKALLQLHFIAIVLFLGEILTHKFIARCKIFENLKIKFSKI</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11</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NYLQFMLIIVIQVGKGCESQPDFQLLSAVIQNIVIGALEPNAITLEIITNYSNSENQKLNTDLVEEILNINTKTEKPIPIILNPPWDSLMDDRLKVRLLMVQRAEDVRLDLDGSVKYYRSLKSVLTTTPKYVVIFTSYQFNEMERIFQLLFDAYILDVIIVMPHTNQVQIFTYFPYHSNRGCSNVLPVLVYTTDGFEKQQPITYDTIFPRKTLNFHQCPIRVVVWNTPPYIDIIGDPTGTVSLQGFDASILDILSKELNFSVEVVPNDPPKIISGVVYPNGTAAGVFKMLQQQRLNLTIGWISCMLNRLEVSTGSNAYFTDHYVIILKNNIMVTPNELLLRPFTKSTWRVLICVAIVKIALLRMIRKHKIKFHSILLLAWLYFLFFFRVGYEGVMNHVITHPPYQPLPQTIEEFIEQNFTLFADDSTNRILDFIPHLKEISHVIHCNPLELLEQLDSLPPKFGIISTEAYIGHFMKMHMENRSDYSILEEIILTGVNCIYYPRGSFLAPVVDDILDWLSNSGIRDKLVKEIGMENVPHSTAVLRQFVYGGKHFKLNFNFLQIVFKTLVIWHCIAGGIFLGEIVTYKFLSKCMLYKKVEIKLQ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12</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LLLNTTLDNIEPTFNLPLIMAIVWIINKDYAIYTTSPVTIGQYAINWRNRRFQSDLIDEVLRRAQTPEAHIRYQVEGEIYPKDTTEEHMSAEELLERFYKSYANREKSIWFLDSLEAYKKFERDLIDPKQHYHRSGYFVLVYTGLEADRLSNIKEMFRRLFNIYVTNVNVMLMVGKYPYLYTYFPFAPNKCHSSSPGYFASFKGIEKNANFTLGKNLFPTKVENMHGCSLSVITWTYLPYIVVERDEKTGELISLHGIEGSVISLLAERMNFTIKIKEPKAKDRGDIYPNGTATGAAKMILEKEANITIISYLYNKERADVMSASASYLNLPYLLAIPQGRPLTAFQRLIKPFRYIIWSCFTSSFFFAILFIYYIRFLGKSKLMDFIYGQGNRLPFTNLLSTLLGGSVYSQLPYRNFARFLLTVWILYTMVLRTAYSGELFNILQDGKARNNFQKLQEIVERNYTIYAFPAVETVLKFLDPQPS</w:t>
      </w:r>
      <w:r w:rsidRPr="0041618A">
        <w:rPr>
          <w:szCs w:val="28"/>
        </w:rPr>
        <w:lastRenderedPageBreak/>
        <w:t>TGTVDSVNSVPVLFEKISNPNTKEKIALCLLEYSIRSYNQRNPSRRVEILPETVVTSPIVFYMPHHSYIRAQTGVLIMQMLQAGIMKRFESIYLYVAWKPQRSQGEPTRLSFHLLLGIFVVYGVLLIFCVLVFLLELSSARVGWLQAVVNFLNL</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13</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TVYCSNVPKLRLFIIFSTLISHATAIGCPQVLELNHQEIAHNISEALVEMIDSFFLEKYGRRSFNVHIKVQNPQNRHFFNDIVRAMWSLLDGRISIYLSNDIPIPVSNQIHFSVLLVDSTESLEYLYTNIIKYHLFIEGSYFIVLYTLPSPNHYYDELYRSLQTCLDAGISHANVLVYAGLNSILLFHDEPFSEFHCNANVPVVNNKFISGQWNHTGFYISKASNLYGCPLVCATWEDMPYFEVLSNETSAKNQRFKGLEGRMLDYLSERMNFTVAIRWMNDEEINRTLYDESGMLEELFSTGTDFVIGAFHDKPTSFYDTFTPTTNYFLSSFYFVVSAKTDPYDPFVKLLLPFKTEIWFILILLLVIGNVILFSITQVDRQIKYLVLGRKKQRPIYNMVIISLGGPVARDPKVPFSRFLLMVWLLASFVLRTIYQGFMYHFLRHDIHKPPPKSIQQLREENYTILMSEVVYQGIKHLKALYDVAVVLNDSEVESFAILNEPEKYGFDRKTAILTAYEYYGYFKYLNQNNNDFYLVPEIFFTQQLSIYMMKNSMFLNRFNMYITSYTNEGLMHRWEKYLIFKNTFRKLQADDQPSAMDLYQLCGALNLLGICLLGCVGVFVAEVVVHRVSVWARKKRRRWWGPKRPRKNQWINEGSEF</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14</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TIYYFILISFLVNIRNSIATNCPNLSQNQEIAHNISEALVEIIEKFYISKYRLRSFSLHIKVQSPRNSYFFEDVVDSMWKLLNGRIEMILSNGIPIPVSSNIQYCILLVDSKESLEYLYRNIITHHLYIEGSYFIVLYPWLAPYHYYDELYTASQLCLDAGISHANILVYAGQNTILLFHDLPFTEFHCWANVPVIDNKFSHGQWEHMEFYIPKVNNLYGCPLVCATWEEMPYLEILPESTSTEHFRGLEGRMLDYIANRMNFTVKMRWMTEDEINRTLYDERGILKELFAEGADFVIGGFHYKPTSFDDIYTPTTTYFLSTFYFVISAYTDPYDPFSKLLLPFRSKVWLILIWMLVLGNALVIGVMKTKCHLKYVLFGRHPHSPIYNTFVISLGGGISRDPKIPFSRFLFMVWMLASFVLRTIYQGLMYHFLRHDVHKSPPKTIDALLRENYTIFISEYIYNSVEHVKKLRERAVVLNTTELESFPMVNEPKKYGFEKLAILTTHEYFGYFRWFHRNNQGYYLVPEVLFTQQLSIYMMKDSIFLNRFNMYIKSFINEGLMHRWEKHLLTKNTFRKMSSDEQPKALGIYELYGAWNLWMICLAICFGVFVGEILVHYLGLWVKRRRRRWRKSQMKYQWID</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15</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TTISYLIVSSLLLLFLVVSLKRNSSDAANCPLYSLQLNHHEMARNISEALVEIIEKFFIGKYRRRSFNLHIKVQSRRNSYFFEDVVDSMWRLLNGRIEMILSNGVPIPLSSNIQFCILLVDSTESLEYLYTNILKYHLYIEGSYFIALYTWPLPNHYYNDLYTSSQLCLDAGIAHANILVYAGQNSILLFHDLPFTKFHCMANVPVIDNKFANGHWEHTKFYVAKANNLYGCPLVCATWEDMPYFEVLPESKTPSRDHYRGLEGRSRMNFTVKMRWMTESEINRTVYDERGMLKELFDEGADFVLGGFHYKPTSFFDIYTPTTTYYMSTYYFVISANTEPYDPFVKLLLPFRIKVWLVLILMLVIGNVIVFAAIQTNCQLKYLLFGRKPQRPLYNTFVISLGGPISRDPKIPFARFLLIVWLLTSFVLRTLYQGLMFHFLRHDYHKLPPKTINQLRRENYTILMPEYIYNGVEHLKKLHEKALIMNGSELESFPMLNHPEKYGYEKLAVLTNHERFGYFKWFQRNNQAYYLVPEVLFTQRLSIYMMKNSIFLNRFNMYIKSYINEGLMHRWEKYLLTKNTFRKVRSDDQPKAMGINELYGALDILLICLAGCILVFVGEICVYRMGCWWKRLRRRWRRRQMKYQWVD</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16</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FLISVATVLNLLLIEQIFGKLLPINQVDDRDVDEMARCVRHFNAEVFLGQTSQVAVVKSVESSAANGYFSELLSEILKPWNDMKIRLSDVGVDYRHEYDYFNILLIDSYRSFEKIQPGPIAKTKDFSEYYLIIYHANSSTSQNEMQKIFEYCWRYYMVNVAVLLKLENQTISLYTYYPFTLRQCHKPQIVTLSHGKSIRNLTRLELYPEKFNNFHNCTIMAALWNVPPYLMLPKAGTSFHGMEGMEGWLLKVLAELFNFHLDYKTPPNNEQRGLVKKDGSVTGAIKMLNDHIADLSLGSFRCTLERSTALSPSATFYQTMQVFTVLARRQPFQSFEILTYPFDIYIWTMWLMLTLL</w:t>
      </w:r>
      <w:r w:rsidRPr="0041618A">
        <w:rPr>
          <w:szCs w:val="28"/>
        </w:rPr>
        <w:lastRenderedPageBreak/>
        <w:t>LLVFTFIFERIHIPTLHFIYDVRCTSSININIIATSLGQPAFNTLQPQRNFARYFTTMWALMTFLLRSTYQSSLYDFLNSDKTVQPPNTAAELAARKFTLIVNVATSDSFSGIPILRNKQLDLKIMNITDAGGYPILEANPDKNYATGTPRDFLVDYVNSYHKYGVFHVLEETIFSQQLCVYFSKHSYLLPSFDRVLLNLRSFGLIDHWARQVFDDRFLEQTGEERIPLALGISQLWSIFKTCLIIDLLAVMVFVVEIVYYKCSHRKLNSS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17</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NVTNLFNFGQTRLEESQINQYDMNAVVAQSLCRIIQNFFMEMTTSFMIVISTRRRRTFYFFLNVLEFIFDMIPDLNAQLVFVDHKNPQRIEGPRFYNLLLIDSYEAFLDIDPIAYTKQYDTSEYYHMFLMQNDLIILEEMEKIFRYCWQNQIVNCNIQIQNRKSELHLYTYFPFGWGTCNSTRPQHINQFVDGKWLRRPYFHAKTNNFYGCPLIGVVRCTRPYVYYDENGEFTGFEVAIVKEFARVLNFTLILKEAEDDDRNYPALRGGLLMLANRTADFVFGYYRKRSLTADLYTNTAPHYQSSIAAVINLRAHIFNTFEVLAYPFRLYTWSAIIGCGASILLVTRLVRFQRPKSMRTFSMLTSAFGLPVRETIKHRHSYFMLGPWIWGTFLLRSIYSGLLYYLFSNDIYHKLPLNLGDATNQNYISVLNRFTFYDVANIPFYHDRSRHNLQPIILNSSDELAAIKYVEENLSRNLYAVISKEFLMHYAQESGKVALFYVIPETVMKQQITIYFTKHTILAYRFEKMIMDLKSSGLQRYYIKRYFDSKTMMNSYKEDDEMIEQKDLLGIYVICGALQLLAVLTFLLELLSQKITKLRVLFD</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18</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VGACLLHIIGYYFVRWSKSFILIISVEREDSSAFYNDVLDRTFANWKQYSLQIVNVHRGQKRRVRGTRDYNMVLIDSYESFVSADLVAHTKNNNHNEYYYIFLKRSDAMLWPVMQQIFEYCWQNHLINCVIQIQTDRGELQLYTYYPFTRWQCGKAQIVRITGLNASGKMSREMLFPSKLKNFYGCPLRVAIWHIPPFMSLSTDAEGNVQLDGGCESRLLKMLSDRYNFSLDLRVFDDDTRGNVFPNGSTTGVLKMLNDRELDFGIGSYHQNALRNSVATSTVNYYQSIISVVMLRSALRLSDSKALIYPFQPNTWLILFVVTIAVILGVYIFRHIRHTTVVKPFTDVFISMLGMPFVHMPPFKELRVFALSWIFFTLIIRSAYLGFLFHIIRSHLLSNPPTDLNTLISRNFGIIVSERVNHIIANISELKQLNHTILQKKPETYTLEYLLNLPPEEGNHVMGISAVDFLQYQIRARRLRDVVKIMPYDLLGFKICIYLAKHSYLSDQFNELLIWVRDSGLIEYWKKTQLDSGYVNGKWQAEDELFDMAELKTAFMAVGIGDVIAILIFLVEVFYHKYFDHDDDNDVLVFI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19</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NYSAFLVGHDEGLFRQDESINRFVAKALRFLIQNVFETLTSTYAVFIASRDQPTLHWMNYIMMELFSITTAMTVQIVQINAGQKVKFEVSGRKYCNILLVQSYRDLLDIGLESINSAYDGMEYYLIFLQARDAMIPREMQLILQYCLDNYWLHCNVMIQTAKGEVLMYTYFPYTAQDCYKAKPQFIDYFDGERFQNAPLFPDKLNNLHKCQLTASTWPQPPYVAMTYLDDGNLHYSGMDINLLYGLSAHMNFSLKFEYKDDERIKFVIRDRQVNMSMSYTRRSLELDRIGSSTVTVYHTTLVAVVIQNPYPLSSLKTLVFPFEITVWICLLCSLLMTIAINQTQRHTNPFTNLNFAEILLGLSTLYRPQLKWHSLSVLTWLWSSLLLRSLYQSMIFFLYNFDIFENLPKSLDTLAEQGFTLICSRKTMTFVRKIPQVEENMLRTIVLNSTNEMYQLFYLDKISEGNYAAIVDKEIARFFIDNMAPKNNLKILPFTVNSIQTTIYLPKHSFLIEAINANILRFFAAGFQVVRKLHNRSLENPNNEDSQRTISEMSFMHVISVLEMTAILYFLSFVIFLLELYSKKSTFLQKCFEKVL</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20</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NYSAILLSSDEGLFKQDECINQFVVKALKFLIRNVFESLTSTYAVFISSRDEPTLRWMNHIMVELFSLTTAMTVQIVQINVKRKMALEMHGRKQCNILLVDSYQALLDIGLASSNAFVDGLEYYLIFLQARDNEIPREMKLILQYCLDNYWLHCNVMIQTAKGEILMYTYFPYTADHCYKAKPKLIDFFDGERFKNPPFLPDKLYNLHKCPLSVNTWSQLPYVAIENLPNGTLHYSGMDIQLLKALSDRMNFTLKVKYRDVEKLISAISERKVNMTVSYTRRSLTLDRIVSSTVTTFHTTLVAVVIRNPYPLSSMRTLVFPYKANVWICLLCCLLVMICINQMRRQTNPMTNLQFL</w:t>
      </w:r>
      <w:r w:rsidRPr="0041618A">
        <w:rPr>
          <w:szCs w:val="28"/>
        </w:rPr>
        <w:lastRenderedPageBreak/>
        <w:t>EILLGLSTSYRPQFKWQSLSVLTWLWSSLLLRSLYQSMLYYLYNFDIFENLPQSLDALAQQGFTLICSRNTMRYLEKIQQVEENLLPVIVMNTSNEMHTLTYLDNCSKGNYAAIVDKEIAKYFLNNMESKNSLEILPFTVNNIQTIIYLPKHSFLIETINDYILRFFASGFQLAWKIHYTGVDHPNSDESQRPISEMSFMHVISVLEMTSILYFVSFVIFLLELYSRKSKFVQNVFDKLL</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21</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NHSAFLLSYEQRQFMVKQDDRINQFVAKALRFLIQNVFETLTSTYAVFISSRDLPSLHWLNYIMMELFSLTTAMTVQIVLINVKQKATFEMRGRKYCNIILVDSYQSLLDIGLASNNANFDGLEYYLIFLQARDNVIPREMELIFQYCLDNYWLHCNVMIQTAKGEVLMYTYFPYTAEECYKAKPLLIDYFDGVQFQNSPLFPHKLYNLHKCPLVVNTWPQPPYVGMQYFENGTLHYFGMDINLLNALSEEMNFTLKFEMRDVERILYAIDERKVNMSTSYTRRSVILDRSGSSTVTTYHTTLVAVIIRSPYPLTSIRTLVFPFDTDAWICLLCTLLAMITINQMRRHSNSMTNLQFIEIFLGLSTLYRPRLKWHSLSFLIWLWCSFLLRSIYQSMIFYLYNFDIFQNPPKSLDALVEHGFTLICTRKTLQFVENIPQVANNMLRKIIFDSSDEMQQLVHLDRLSERNYAAIVDKEIAKFYINNMKPKNILQILPFTVNNIPTTIYLPKHSFLIETINDNILRIFGAGLHETWTLYNGAEDYPKNDEPQRTMFDMSFIHVFSVLELSLILYFVSFVIFLLELCSRKLKCLQKLFEKVH</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22NT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LQRRETNITAGFFRRTPERDDLATSTYVTFSVPLAAVVVRRESGHESLNVLIFPFDMPTWVLLIISSLILIIINYFRQKNVRSASTWQIIESLLGLPSVRIPERLSPRVTFIIWMLSTFVLRLVYQSILFFVYRTQFYRQPPTTVIDFAVSGYRAVCTQPTAPLLTYIPQFMDNSLPLIVLNTTDEMAPLRYIDKNSHENLVAITVKDFVFYYVHTESSRSRVFILMRMSLNDQKITFYVPKHSYLAERLENCILGYHQMGFMELWHKLTYESFRISQSSYSTKYEAALLVNLRQIMSFIYLVVFLQSASIVIFVLELLSKKFDFLKKLF</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23PS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NLGKFTIFLCNCYSIFKSVTSEICLKQWGIQLNIANQSFEKVVADYFRTKTHILGVAVYLEYSZDWMHEIERYITLAFAGRDSMKFETSSQGNKQSLLYGYNLWYVDSYKAFCALLPAIGRNEYVQKLGQYMVVMKTAKHLNGDQELQRIFQHAYEHRILDITVAMYRKRFIFTLYSYDVFHPSKCRHVVIQKINTFEGGHLTRSDIFPIKLQNLHKCPIDVFVHLTEPYFNYSLDVVNGELTNFWGLEAWILRIMAKKLNFKLRLQQSRGATIGLVFENGTITGPFLAMTQGKIDVLVGYYHSKVRARRFGVSMPYLLTPLVLVIPKREKRTFEGGWLLVPFQNDVWLLLLVSLMFGLTTFLVLRYTPNNAVVAQNSWLDVVGLALGSSRNIRYHSMGTKYFVMLWTFGFVIVWGAFQGKLYGAFHIDVVPPAHTVEDLVADNYTFHIRRYFRGDLIEALNIPPTQIVFTDVSETQSDFIAQLQAPHPYAIMTDYWLFQNFLKTHNMHDRFEIIPHILIWNQMCAYFRPKSFLIEPFDRIFDALHSGGLIKKWLEEVGEQIQVSVSVKNVPNTEPEPLSLTKMLIIFKGLLVLHVVSLLVFMGEIVLSKKNLNRKKVLRKIRNNIKNKIINH</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24</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CRHKFATFLWLLPSILQAVALLNSLEQWGIQFDETNRSLEKVIADYFRAKTPLLGVAVNLQNTSDWVYKIEHYLSLAFVGKVLMKFETSTEGKKQSFLFAYNLWYVDSYKAFSALLPVTENNEYVHKMGNYMVIMKTADQLNSGDELKKIFEKAYERNIIHITVALHVESFTFNFYTYSIFQPGKCRNVALQLISQFKDGRLTKAELFPMKLQNFHKCPIDIFVRVSDPFFNYSLNGAGKEIKHFWGLEAKMLQVVAEKLNFKIRLQKSRDWTIGRLYPNGTATGAFLAMSRGKFDVLAGFYHSATRARIFAVSIPYMLTSSVVVYPKRKQSLAEGSWLLAPFQGSVWLLVLISMIFALTSFLALRCAFRKTNVIQNSWLDVVGLVLGNARNIRYSIIGCFATLWTFGFVIVWTAFQAKLYGAFHIQAISRPYSVDNLIANNYTFHIRRYFNGDLIEAMQIPPAQIVYTDKRENHSDFFDHLHNPHPHAIMTDYLLFQNFLKTYHLYDRFEIVPQIVVLNQLCVYFKPQSIFMEPFDRILNAMHCAGLIKKWLSDIFGHPHGPTSNKMVPKTVPIPLSLAKMSVVFKGLLILHAVSFLVFLCEIFMHTYFRRIEILK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lastRenderedPageBreak/>
        <w:t>&gt;MdIR125PS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SLAVPINGMEKFDIKIIEGNRSLEHVIARYFQNKTKLLGVSIHLEYSZDWLYDINYYLTEAFRGIDFMNLEISINDDHQRLLHQYNLWYVDSCRAFGKILQLIGKLPNVKYMGQYMVVLKTVQQLEDYNEMQRIFQQAIRRNIIDITLAMYLENSKFDFYTYYIFQPNLCRQLKIQQFVKFKNGQITTNQLFPRKMKNFCKCPITVFVHPIEPLFNYTEEGGQKEITDVWGLEARILRCIANKLNFKLHFQSSKGGDIGLVHENATVTGPFFELSERKFDILMGYYHSLSGARFFSVSMPYLLQPAVFVVRKRESSLLKGGWLLAPFEGTVWLLLCMLFVIVYITLFVLPRMVMKKNSPICMWLDIIGLALGNSRTISHRRPGSRFFVAAWTFGFLIILRTFEGKLYGAFHSQINTPPNTVKNLIRDNYTFYMRRFFQGDLIRPFNIPSSQIVYTNVPENHSHFQAQLHSPHRLVILTDYWTIHHLLRVHQLHDYFEILPNIVVLNPVCAYMRPSSILIEPFNRILYDLHSGGFIKKWLMDVTGKFPMSIAMAERRRKYSKLEPVPLCVAKMQIIFHGLWAMHLMSLLVFFVEILWHTFLKKRIKKFRQ</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26</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KVLKFTLIFFSLQFVHTSGYDASLKKWKLFLYRANRSIENTIRAYFQRRTRLLSVAVNVESCPSWEIVIYDYLTSYLKGTTSLKYEISTKRYHQNDHIYSYNLWYVDSYRAFSSLLPIIDDYYVEKMGKFLVIMQTAKHLQRQREVQRIFEKAFKRNIVDIVVAIYAGNSTFHWYTYDVFRPGHCRQVMPRKFNTFRKGILQSKEIFPNKLKNFHQCPLNIAMRPPVPVLGRSSYMTHALDEKYWGMQGETICLLAKKLNFQTIRHPINESLVSEVYKNGTVTGVFYDLKQKKFDILMGYYKYLTRTRYFGSSSVYFLTPTVVVTTKRWQLDGEWLLAPFGPRVWLLYIFALTLQVMVVQLLRCISKIFKLTWLDILGLALGNSRNIQYQFQSTRYFVMLIAFAFMVINGSFQGKLYAAFHLKSNRGLNTVSELIAKNYTFLKKKFILQELLDALQVPRAQIKELNYTDDFESYEQMLEFNYPVAMLTNYWQHQAFIRSRRLYDDFNTLPGIVVLNQVCAYTRPQSYLLEPFNRIVDNLNSAGILKKWMMDFLGIFDSQEELKNNDGNMNITPIALSLEKIRLVFIGLLVMHLIGVLVLVGEIIFKTILK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27</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ALNSTIALLMLSSGSSMSNTMSNETQAVPQLVNSSFLIDIVSSIHDIYKFHNFVFFISERLTIDTDTAADFFQDFWDTFPTVPVLIMIDNAQVMDGYLSTPSLCLVLTTERDDPVMDVAADSMRGIRYFKTLFILFPIEESDDFYQTFEDYNRFYETIRMLYDWVWMKQFINTALITVKNNVFILDPYPTPTLVNITETWQPESFFINYGSDLKGYVINTPIRYDLPRVFYMKRPRIGARTKHQVTGVSGKIFTAFISTINATFNESWTDGLESEPVDINNIIKMVEEKHLEISMHTYTGLIGDGRATSYPIGINDWCIMVPYRNRSPEHMYLQNGFQQYTWLLICFSILYITIGIWLCSPSQSRDLSLSFLQAICSTILIVPLRVLMAPTLRMHFIFILLFLMGFFITNLYVSKMASFLTTTTEQPQINSVQDVIDAGLKIMIMDYEYDILVSNNFPEPFMDLLVKANKQVMDDHRDRFNTSYGYSIQSDRWNFLNIQQRYLKKPLFRLSQICLGPYYHVFPLQSDSHLAAPLQSFIMFASQLGLIKCWKNEAFADALYLGYVRMMLVNESLPPLSTNFFRSLWYVWWLGLIVSGITFCLEIKRITWLRVRDWCVKSYRRVCEEL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28</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ILNTSIVGLLSILVKDPANISENSKGITPEIVNHTFIWNIVHDLHKRTPFNDLVFFISENLMTDPVRGEFFHNFWQNLPQIPLTIKINNSQKLNGYLSLPSMCLVFTSGEEDAIMETTAASMKGIRSIQTIFVLYSVSQTEDTFEVVSAIFSWAWKKQFMNTLLITLWNNIFIYDPYPRGRVVNITDNWSLENLFNFMERKDFKGYVIHTPVQRDFPRVFYMGRQRASRRNTTKLSGISGSLFRAFMKSINATLNYTSSPEEPKNIFQIIELVGNKSLEISVNSYTAMFKTISGLSYPVGINDWCLMVPYLNRTKANHFLSRSFHPSTWALIGFSCLYISLGIWLCSPPRQKDLSKSFLQAICSLMLIAPLKVLQLRLWRMRLLFVLLFVFGFLLTNIYLSKMASLLTAYSEPQQINSIEDIIGAQLPIMMMDYEYEVLLSYNFPQQFMDLIITVNKSQMDEHRDRLNTSYAYSSQTDRWKFLDMQQRFLKTPLFRLSQICIGPFFHVFPVQKDSHLDKPLKDFIILASDMGLLAHWKKVSFAD</w:t>
      </w:r>
      <w:r w:rsidRPr="0041618A">
        <w:rPr>
          <w:szCs w:val="28"/>
        </w:rPr>
        <w:lastRenderedPageBreak/>
        <w:t>ALFLGYVQMIKIDEGLMPLNLHFFRSIWIIWSMGLVLSAVVFLVELNWALFCKIIDLIVDFLKKLRNKIYEV</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29</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ALNSTIALLILTSSHVIPSSNGATNHSHPQMVNSSLLIEIVRSLHNLNDFNNFVFFISDRLTKDTHTAAEFFHDFWHVFPTIPITIKVDNTENMDGFLSIPSLCLILTTAPNDPIMRVASIGLKGLRYVRTLFILFPFAGEDSNEELYETICQIYHWVWRKQFINTALLTIRNGIFIHDPYPEPSIANLTHNWTAEQFFVTSNMDFKGYEIRTPIHHDLPRVFYMTKPRRFITKNHFVSGVSGKLFTSFVEFINATFNETTTNELGTQPVNLSDIIRKVGGKRLEISLHSYTDMLPKKSGTSYPIGINDWCIMVPYHNRTPDHRFIKSSFRTYAWYLVIFSIAYITLGIWFCTPTPQRDLSLSFIQAICSLLLIPPLRVLTLPCCRMRFIFIILFVLGFITTNWYVSKMASFLTASKEPPQINTIADVIAAKLPIMIMSYEYQVLKEYNFPQAFMDLIINATKPQMDMHRDRLNTTYGYSTQTDRWNFINIQQRYLRKPIFRLSDICIGPYYHIYPIQKDSHLARPLQTFILLASNVGLIDHWEKEAFADALHLGYVHMMTVDEILPPLSLSFFRSIWLLWAMGVLLSIAVFAFEFHGQATCRKLRQACKLHATKFCNKFNGT</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30</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DILRQNANTTWDTAFLMGYILPLVAYIKIPEVIWFISERLNGEHHENLENFMLTLHARTFVPQKVLTNTLSDRIMQTDSKRNYLGVVLTTSADDPILDVHNLVLKGRHGYLNFVVIVDRIDDFRIAEETLYVLERNNFELSLLYVGYRNGSSDLYGITSFPEIHIAKRTNFFSSFSSTMSKVSSGGWDAYGYKYKTPLRQDVPYVFSSHDGQGNVVQRGISFSILNVFLEYVNASMEVYEMPKDPLGGDVIDMRAALNLIRNGEVIILSHAYALFSTDDNLDISYPIMVVRWCIMVPQWNRESTFYYALKPFTNAIWYAVLGTFVILCIIDGLWIYVQSLGKRTVVKRNVLIWLIRDSVLENFCFIINIAASRTIRNPSIMRFLFYAAVWFHGFFLTANYTSLLGSILTVTIFRGQINTMEDLIRANISVMIIDYEYDFLMSGGLNLSQDFLRLIRQVDSATFAQHQLRLNKSYAYFVTDDVWKFLAMQQGHLKQGLFKLTDICFGSFYLGFPMEPDTPVKRSMEYFIRNMYSSGLLEYFENNAFDHALQAGLVQHFNTDKEYTSAHMEHVMIVFVVLFVVYIVSVLTFFMECGYAWLKGKRG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31</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ELKILACVLCGCLSLATSWDFQYLYGFLDSYINRTSVSEIVWFISQALDGDQREEVDGFMKGLSLRNYLTQFVWTEWMDVRMVEIGCKRVSTAVVISTGLEDPIMKVHNDLLIERHFYIGLLLYTHKVGDVETIENLARDLSQRNFVNTFIFFDSMEGVANLFGFKQFPEFELKNYTDYDSWFAREFKQLALAALDTGGYKWYTPLEQDIPGVFSYLTANGERWIQGTSYTILKSFMDSINGRLVEYPKNKSANDVVNMQNVMQLVSSRRIHISAHAYALFQKDKLLEKSYPLLVVKWCIMVPLRNELSTNLYALQPFEWQVWLLVVLVLFLLCSMDFLLWRVKQKYLHFLDLWLNDVCFLLNISPTFPLPNPGCWQRFLYYFAIFFFGFFITSLYCSYLGSALTVSLFREQINTLEDIIRLQLPIMIIDYELEFLESQGFPLQPEFLQLLLVVNSSSFYAHQLSMNVSFGYFTTEDRWHFLQYSQKHLKQRHFKFSQICFGSYHLAYVMEKDSPIWRNLEYFIFRIHSSGLYQVYEQKALYHAVKSGQLRIIRAAGEYQAVVMDHLVVIFALMLGIYVLGGLCLILEIICHSKKRRM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32</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PRNRQVIQFTMNIRRLAVAVISLALFPNPALQWNEDFIFNFIMQFYPMLQSMGNIWFLSPRMTTEHTEHLDSFIKRIQDATGEPQYVWTNRSDVRMIRTAAKRNCMVVVFTTDAEDPIMYTHNRVMTGRHFGLSLIIYAPKVSSIKDIERLCYVLYKGNFVNGMVYFQQTNGRNELFGHEQFPEFVMENRTDFMAYVRRQYKKALAASQDVGGYKFYTPLRQDLPHVIKYKDKGGRAQMQGTTFRILDDFVESLNGTIVEYQMPPDNYGGDVVNMKAVLELVRSRKIDLAAHAYALYHTDDDLDKSYPIMVVKWCLMVPLQNSISTFLYVLQPFEWKVWLVIIVVLFALQIMDLFKITLETIILRAQRKEYFSRVIEAWLDDYCVVLGITTPKPIQVPGLKRFLFYITLFYFS</w:t>
      </w:r>
      <w:r w:rsidRPr="0041618A">
        <w:rPr>
          <w:szCs w:val="28"/>
        </w:rPr>
        <w:lastRenderedPageBreak/>
        <w:t>FFLSANYTSYLGSFLTVSLFRAQINTMEDLIQAQLPVMIIDYELEFLLSEGFQMPEEFGKLIRPVDSHTFVTHRIQFNKSFAYFVTDDTWHFLDEAQKHLKQKVFKFSDICFGSYHLAYPIQMDSPVWRDLEYFLFRTHSNGLLQKYEHETFQYAVSAGYIQRLAEAHDTTAAGIEHLRLLFIIWALMCSAAWLCLFLEIAVYKCRKARISKGKKMKIWH</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33</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NVRKLIIAILGLSCFPSPSLPWNDTFIANFILKLYPVLKAQGNIWFLSQLMTTQHTEHLDRFIKRIQDGSGEAQYVWNNRSDVRIIRTASKRNSVAFVLTTGPDDPVMHVHSRVMTGRHFYFSVFIYVPKVHDFREIERLAHLLYLGSFANSMVYYQQPNGQNELAGTEQFPHFQMINLTDFTVYVRRQFQKVMSANQDVAGYKFYTPLRQDLPHVIKYHDKMGRLQLQGTAFRILEDFIDSLNGSIAEYEMPRDNYGYEVVNMKEVLDLVRSRKIDLAAHAYALYHTDDDLDKSYPIMVVKWCLMVPLQNSISTFLYILQPFGWKVWCILLLVFSGLLSLDFLRIFLDSLIFKELRMKFPSQLSDAWLEDFCHIICITAPKAIKVATLKRFLYYATLFFFSFFLSANYTSYLGSFLTVSLFRAQINTMEDLIQAQLPVMIIDYELEFLLSEGFHMPEEFGKLIRPVDSHTFVAHQIQFNKSFAYFVTDDTWHFLDEAQKHLKQKVFKFSDICFGSYHLAYPIQMDSAVWRDLEYFLFRTHSNGLLQKYEHETFQYAVAAGFIKRLAETQEHSSAGLEHLRLLFIIWGLLCGMGLFCLVIEICIHKYRHYKILKF</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34</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KIKILSFLLFTLANCWNIDYVGKRLALPIAMGTQETLFCACIECQDEKLALLMKWIQLATMHPQLVISQPSDYVLRNHDVKRNLLTIMILRDLDDPIVEIHRNLLRGRHFYVNIWILYEPQWNFTLIENILEYLYVKKFVNSDLYYVNASNGGDEVFGFATFPEFTVENKTHLVGNIKMFYHRIIEKTDLKGYRFETPLLMDAPKVIRYYNNNGELRIQGVTYNIMEMCLEYLNGTLIESQMEYSSDGVVNMKNVLEGVRQHKVELAAHGYALFHNDDEVQKSYPLLVVNWCLMVPITNKVFTMFYPLSPFQATVWLNFLVAFVLINIVSHFFLKFHDLDNHNFILINFCKFINAAPPITSHGSDMPWFEMVINGFIYVQGFFLAAHYTSMLGSFLAVTVIKSDINSIHDVIHQHLPVMIIDYELEFLEEEVLNLPPKFMDLLHAVNTSVFYEHQLNLNHSYAYFATYDTWHFLNLQQAHLRPPIFRYTDICFGDYHLAFPMVAESPIWRDIEHLMFRIHSSGLYYYHEKKSFEYALRAGVVSHLVEDPSFHTVGFTHLRMVVGFLVIGFLMALVSFLHELWQSRRERERAKRVDLEEQEADVANSVS</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35</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VKTLSSFNHFDNIIFYGTPNRVYDALLNVSTLLTNIGLEVHKTLGDIVAEFMFTNENSRPVMIFAIAPWNYVNSSESIPNLGKILTNRNLAVILINDIFNRELKEFVSTSLGASMETKLIFLLIGHELTEVLPFIRQEKLLRFFRWCWSKNILNAILMYQEKHVVANVDDLKMEIYSYSPFPRPIKLIKLTNVHPFFFFFDRTLDVRGYEFKTPVFNDKPSVFKAKRLDDDDDDDNDEEVSGIAGHLYLEFVKSINGKFVELETPESHPMMLDYEYELLVARNIDIAIHPFSNLLPHGYYGSYPITNTNSCVLVPVIPEIFVGHYIPRIMNLNMWLQVLVLFTGFQVAYFLIDKFNGGKWYPWKSISLTLKGMLNMSLGEINVSETFGIFSRSRILLIHMLVLLSGMLYSLSFIAGLTSALSATIFGKKLETLEDLRRANISIMMLDYMYFMYNYMDIIPNSFESNVLIADVETVSHHLNSLNTSFAYAVYNEEWQVLQSLQKKLWKPKFRIASKLCIANVYLSFPIQFNSAFYHPLKNFILRIRETGLELKWTSDILKDIRETTSGVNLMNHQEEHPVPLTIDHLRVIWTGWFLGMLLATMVFLVELYLKRIKRIIRRRNKQSKENKSFTQML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36</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EPVALLIILINSLKASAAYEIPLSSENNQKNIDFISNYTEFLYERHNFDTFLIFCDNCSHSSESAIGETNLPQYLMRDLQIPLIIWGMERRVRFKHQLGLNNLVFIYIRQLRDPLLRVASETLTDLHFTAMMVILKTETIPDSRAIKDFFENCWAFNIINVVLIIFHGKETIEDLKIFRYSPFPWLAFEEVEEVVFDERMNFILEYINDTRGYVFDTPIFMNPPSVFLTPYEQHHNNISYPYITGTAGRIFHEFTHYVNGTINVVLNCNVSFYSYHKETLLLAALKVIDIGVHPYSGLLPYANETS</w:t>
      </w:r>
      <w:r w:rsidRPr="0041618A">
        <w:rPr>
          <w:szCs w:val="28"/>
        </w:rPr>
        <w:lastRenderedPageBreak/>
        <w:t>GSYPIGYTNACIIVPVIPEIHPSDYIYRSLQPTILGILFLELLSLFLVELLRLRTFDFGEGVIYAFGTLLFQAMEPQRFQQRKVLLRVLHLLVVTVNVLVESTFCASLTSLLSTTVYGDQIDTPEDLLRSGLQIMVNRYEKEIYFDSELLPAVLRPRLFQVNATFSSWNKNKLNTNYAYVATSMEWRKLNLQQQLLWKPKFRLASAGDMCTASYFLRFPMQWDSPFHSALIKFFFVIQESGLLKVWEDRSIYHAISLNLLYYMDNDKIPGQYFDWTYLQKPLLIYGLMMLGAIVCFLVELWLYQRR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37</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QTLRTPFNQEIPRAFSYQDRNGKKQFGGENLQLLTDFARLHGMQLELVPLLDYNIAKVQGDIEKGIYNLSVHRSTFYNPLANITFSYPLEKSKICIMVPAEAELPRYWYLVWPFDVYIWLLYILAVPYVALCLSCVRKPKRNFGANCLASWALLLFNSNSHLRLVNSSTHLQVVFILSTFLAFILYGYYICYLTSYNMRPVFQPYLSTVSALIEANMEILTPKHISTELDNNPHVDLSSVHALMVNASYRDVAKLLSSQTRSYAFIVTHDDWLFLEKIQRHLIQPVYQITDICSCDIFTSYPVRRDSSFAAALDFFILLVHEAGLWQQWQERAFQALTNSKQFQVLKDSYPVNPLDIFYYRIGWILFGFGHLVAAICFVGEILIFRWK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38</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HFRILTIFLVFSFSIAITAIRVYNLQKILDYKSHNPEKYKFQPMELGMLIGSIVEYWNMTSVYIIYNSRMSQSNLLLEVLNDLNARNSYLANIPRMTLQSENIGKPLYNIADIGPNALVLSLMHSVYDSVLEATARALRKRRMCFTMYLLHTFNYAEDHRYLFKKLWKYQLRRPLVIANGKDLLTMDPYPVLKVVNVTLEPMSKWFPLADGIRDFKGYTLNMPVQNDFPATYFYKDEKTQKYQADGLAAWMVKELMARLNVTLKVHTLTVNNSYIFDYWKIFELLRKGNIELSPQLMLSIFREDGFDFSYPYISTSRCIMIPQSRKNTIVFLPFLDWKLCLVLAIFLMVYEILFKLYPLYRSRVGGVYEWRQQRSFYIPWIILGIPVPLIKFHPSLGRLRFSVFLRLLIVYFLIAFSGNYVSQIFSSNLTSLLTENYVKETSIKLRDVLSAKVPIIMRYFDTDSFVRFHKIANVDLRYFVNSTKEDLHKHRSKLNAKFMYFLTSEEYDVIDEQQRYLSPKRFRFSNICHGPYPLQFQFQADSHFLDLFHLFILRVHEAGLYEYQKRYLFERAKRYAKLDYVYESDLEKSKITFTTLSAMVYVLLVGYTSSIFVFILELYGQKIMRLFERKGILKGRR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39</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FIKDAFEPREMVKFINTIAEFWNMTSVYIIYNSRISQQNFMSEVLDELHSKNTYLNRLPQMTVGSKDVEKPLYDIVNISRNALVLTLMHSVYDPVLEATAKALRKRKLCFTIYLLHTFTYDEDHRYLFDKLWKYQLRRPLVIANGRDLLTMDPYPILKIVNVTKDLMWKWFPIVDGIKDFKGYTVNMPVQTDLPATYFYLDKQTQKYKADGLIAWYIRELMTRLNVTLEVYPLNNNETYFLDFRKIFSLHRNGDIEINPNVMTVHAHVENIDFSYPYIATSRCIMVPRRKKITIDFLSFIDWKLCVFLAVVVTFYQILWKLYPRYQSVVKRDYNWLKVPPYYILWLMLGIPVPHLNSLPTLGRLRTFAFLRFLVVFFMIAFNGNYISQIFSTNLTSFLTANYLKGTSSQLKDIIAANIPIVLGKVDAQPFLSYNHVGKKSLEKFIYIPYADVQRYRNRLNSSLSYLIAREEYPIIDEQQRYLDSKRFILSHVCHGPYPRQFPLRADSHFLELFHFFILRIHEAGLYQHQKRNLFQRIKNHGQLDYIRESDEEKCKITFTTLTAMFYVLSVGYASSITAFIFELYGKRIMRYFRESKIWKLRWSLGICNRRENVFISQNGKS</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40</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YLGISLFLLVFFYSIPMPTIAVEKFDEILQYETQTTRRTTFDPRKVAELINSIAEFWNMTSMYIIYNSKMPQNNLLLEVLNDLQTKDNYLEKLPRMVLRGEDVEIPLYKIIDVNRNALILTLMNSAYDPVLEATAKALRKRKVCFTIYLIHSFSYPEDHRFLFEKLWKYQLRRPLVIANGKDLLNMDPYPLLKIVNVTREPMLKWFPTVDGINDFMGYTLNMPVQNEIPGTYFYWDEKTQKYKADGLAVWFIDELMTRLNITLVANPLKINNCYAFNYRGIFDKLRGGDIELSPHLMLTIGLEEDLDFSYPFKTDSRCIMRPRPKKFILNFVSLIDWKLVVFVTAFIVIYEILWKLYPLYCAVVKSNYNWMHLPPFYMLWLFLGTPIPNSKSLPAVGQLRPMTYLRLFIVSFVIAFNS</w:t>
      </w:r>
      <w:r w:rsidRPr="0041618A">
        <w:rPr>
          <w:szCs w:val="28"/>
        </w:rPr>
        <w:lastRenderedPageBreak/>
        <w:t>NYISQIFSTNLTSFLTANYIKGSASHLSDIFSANVPIIMRSFDARSFARYHNVEKVDLKNFINLSYEDVLKYRNQLNTSYMHLLSTEKYQLIDEQQRYLNPKLFRLSKICHGPYPMQFQFRADSHLLDVFHLFTLRVNEGGLYEYQKGQLFYRIKSRGQLDYIRESNPQRPEIAFTTLTAMFYVGIVGYTSSIIVFVFELYGEGLMRVFKGKTVLKFIR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41</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NWKTFLILAIFYPFAELLPLRENLERILQSQTLLADQEVFEPREMAKLINGIGEYWNMSSLFIIYKWKLTNNRLAQALLGELNQKNGYFELLPRMTMRDVDVEKSLYEIADVDANALVLTLMHSAYDRVLKATARATRSHRSCFTIYLLHTFTYDDDHRYIFEQLWKYQLRRPLLIANGRDLLTMDPYPVLQIVNVTSQPMASWFPIVDGIADFKGYTLNMPVQNDFPSTVFYLDAATQKYVADGFAAGVVTELMARLNVSVNVYPLNVNKSFALNYYEISELLRKGEIELSPHLLSIVDFDPDEDYSYPFVSTSRCIMTAQPHRTVLIFVDFINWKLCLVLVIIIAIYELVWHLYPLVFPNRSNRQQGWQRYRPCYVICILLSIPVPVLPLPALKRIHPLKFVRMLMLYLVITSSGLYISQLFSCNLTSYLTANYLKGPPSRLKDVLAENIPIMMIPFDVESFSNFYKIKLIDSQQLVATSYENVYQHLSNLNRSFMYLVSKEEFVVFDQQQRYLYPKRFSLSSVCHGPYPLQFQLRADSHFRDLFHFFILRMREGGLYEHQKKTLFQRIKNHINVDYIREEDSVKSTDFNIALNTVSAMIFVLSIGYTCSIIAFVVEWNFDRIVQWLEGMKRVF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42</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IWKVLLIFTTVYLQTEPIPVEENFEQILKIQTPIAAREVFQPKKVAKLINNIASYWNMTSLFLIYSSKMSYNHLAQEVLRELYKNEDYFHELPRMRLRDVDVEKPLYDIADVDRNTLVLTLMHTAYDGVVKATANATRNRRSCFTIYLLHTITYPAGHRYLFETLWRYQLRRPLVIAGDNCLLTIDPYPTLRIINVTMAPMAEWFPIVEDIKDFQGYTVNMPIQTDIPSSYFYKDEKSGKFVADGLSAWIINELMARLNITLNVYPLNVNNSYFLNSLKIVELLRKGEIEISPHLLSIVKYEPDIDYSYPFMATSRCILMPQPRKHTIAFLRFMNWKLSASLLVFLIFYEIVWTFYPLYCSNIPKHIFHLQHYRPLYIICVLLGIPMPALALPSWKRLGILAFVRILLLYFLIAFAGHYSSQLFSSNLTSFLTSNHFKSPPPEFQEILEDSKPIMMRPFDAQSFTEYFKIDVIASEHFVLATYKEVYRHRSQFNASYMYLVTQLEYEVMDEQQRYLQSKRFILSNVCHGPYPLQFQLAADSQFLDLLHLFILRLQESGINKYERQSLVERAKKHGKLGYIRDVDAEKSLQLNVTLNTLSAIIFVLAVGYTTSIIVFIMELHFKRIICAFK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43</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NWHFVLIFLFLNTNNISTNDVDKFNKILNYKTNTQRGQAISQATKMANLIDQIAEFWNMTSVYIIYNSKIQDNNLLRDFLSKLHQKENSYLHGLPHLSLRERDIASPLYDIANMGHKDMVLTIMHSVYDTVLKATANATRHHRSCFTIYLLYGNSNPKDLHYLFGQLWKYQLRRPLVIGNGKDLLTMDPYPELKIVNVTLEPMATWFPIANGIKDFKGYIVHMPVQTDIPSTYFYRDEKTRKFKADGSAAWIINELMSRVNVTLKVYPLKFNHSYVVRPARHFELLRSGEIELSPQLLTVLRKENDVDFSYPFVSTSRCIMMPRPRKVTIGFYRFITWKLYAFLGVFMVLYEVLWKFYPRYCRKVNRGYSWLHYRPFYAIGVLFGIPIPQLPLPSFVHLRSFAFLRLLIVYFIIAFSGNCISQMFSCHFTSLLTASYVKGAANIRLEDIFSARIPIMTRGYDVELFAKLYKIDDFDRDKIRTTSYEDIQAHRSQLNSSFMYLVTKEEYVFLEQQQRYLHPKLFRLTNICHGPYTLQFPLRADSHFLELFYFFILRLRESGIYEHHKRSLFQRAKSHGQSDYLQEGDIKGTSELDITFNTLRAMMFVLSVGYSSSIVVFILELYGKRIVCWLRGFKF</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44</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KLTLSFILIFTVHIQSESIYHVVEKLQEEFDIYTLLHFASNGTVDAFNSPNIPQVVIGNETATDLRGSQGQRVLSFIRLDEIGLGELNEIIKPSLLNLHLADILFYTNTTWSEANEWQWLFEWCWVEGFWRILLMNEVDQFLSMDCIPEMSIKSVTLNEYLAMRKHRVKNLQGYPVKVAVGHSPPRVSAFFDDEGILQLGGFYGTIVNMFIEQFNASMDYVLMPNMSTYSVLSCIDSILEQSSDICSDAILYGNGIETTRPLYVVSSHLVVPFDKPLENYNYFRKPFTIDVWFCILITFVS</w:t>
      </w:r>
      <w:r w:rsidRPr="0041618A">
        <w:rPr>
          <w:szCs w:val="28"/>
        </w:rPr>
        <w:lastRenderedPageBreak/>
        <w:t xml:space="preserve">TVVLLMLIEYKEYGHLRLVNSIFTTFSSLIGGSFSVEHFSDKYHYGLETILIFSGFMLSNYYLAVLSSLLLTKIYEREIESIQDVLSHNLTIMTTEFQQYVLEVTKAPEQIRQQTVVFSEEEAVDNMRKLNTEYVYFGINAEIDFFLYQQKYLSRPRMKKLADEAVTTDIGEIPMRAYWPLQDLLMSHMENVFCSGIIMYLETETFEEGIRRGDISFIPNRDLYVEPLSLEYFVLCGLLLAGGYSLSVLCFVVEIIVYKYRGKK               </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45</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MKYILLLILIRIEDIQTASIVQVIEKIRKEFDIYTLLLFVSHDATSEALDSPSLPQLVVVNETAKDLRRSQGQRVLSFIRLETTGLAELNEIIKPSLINLHLADILFYTNSTWSEETEWQWLFEWCWSEGFWRVLLMNDAAQLLSMDCIPEMSITSVTLEEYFAKRKHRLVNLQGYPVKVAVGHKPPRVSAFFDDEGNLQMGGYYGHIVNMFVEQFNATMDYIIMPNMSSYSVLSCIDSILEQTSDICGDAILFGNGIETTRPLHVVSSHLVVPFDKPLENYNYFRKPFTLDVWICIAISFVSSVVLLLIIEYKEYGRLRLVNSIFTTFSSFICSSFSVEHLSPKYHYGLETILIFSGFMLSNYYLAVLSSLLLTKIYEREIDSIQDVLDHNLTIVTTEFQQYVLEVTKASPQIRRQTVVFSEEEAVANMRKLNTEYVYFGLNAEIDFFLYQQKFLSRPRMKKLADEAVTTDIGEIPMRAYWPLQELLMSHMENIFSSGIVMYLETETFEDGIRQGDIAFIPNKDLSVAPLSLEYFVLCGLLLAGGYSLSFMCFITEIIVYKYCGR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46</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QCYSVAKSNMKPLLLYTLLLSLLFSDALAEPLPQVLEKFCKNFDIYTLLVFGGNGSFDYWDNSPNSISLPRVVVGHAVAKDLRESQGERVMSFVNLDTNSVDYLEEILKPSLLFLHLRDVLFYTNTTWVRGEEWLWLFEWLWDQGFWRVLLMNEADQYLGMECLPKMQMRVLTLEGYFAMRERRYLDLQGFTIKTAVGNNPPRVNAYFDEEGRLQVSGFYGNTLKIFAEIYNASLEYVVMPNMSHYSVLDCIQSVRDHEVDVCMDVILWGTGIETTRPFYIVISHLMVPYDTPLEKYEYFRMSFGREVWILIFFTFCCTVVLLIVVEYKEYRRLSLINNIFTTFQSFICASFSLQHFSQNYRYGLEAILIFSGFMISNYYLSILSSILLTKIYKREINSVADVVSHNLSILTTDFQQWILEVTKASPLIRQQTVVVSEEFAVRNQRLLNPDYIYFGLDEKLDFFLYQQKFLTRPRLKKLGDEAVTTDIGEIPMRSYWPFQDVLESYCDNLFSGGVHAYIDEETYQDGIRLKQIAFIPNEDLSVEPLSLEDFVLCGLILAAGYLLGLLCFVIEIFVFKKIGR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47CT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KLTLVYFLIFLKNSQAESPLEIISKFYQEFDIYTLLIFANNGTRKLLQDFQQPQLVIAGEDGGNGTFKDLRQTQGERVLSFVSLDDMEFSYLEEVFKPVLVNLHLANIIFYTNGNWSTEEEEGGGGEEAEEEQWLWLFERCWQQGFWHVLLASGGAEVENKYLSMDSIPQMKMKSVSLEEYFEMKRNRVVDLQGYPIKVAVGNNPPRVTAFFDEEENLQLGGFYGNTILMFTEANATLEYIIMPNMSQYSILSCIESIVTQTSDICSDAILFGTGVETTRPQIIVTSRLVVPFDRPLENYNYFRMPFTEEVWILIAITFVSTLILLMLVEYKEYGELRIINSLFTTFQGIICAGFSVEHFSLPYHYGVESILIFSGFMLSNYYLAILSALLLTKIYKHEIDSIADVISHNLTIVTTGFQQYVLEITDAPAEIRRQTVLFTEEEAVANMRALNPEYVYFGIDAEVDFFLYQQKFLLRPRMKKLGQEAVTTDIGEIPMRFYWPLHDHLMSFMENMFCSGLIMYRQLETFEEGIRRGDIAFIPNEDLSVEPLSLEYFVMCGLILA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48PS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ALTFLATLTAVDIPLRNFSTLMDLKLRLDIETFVVFDYENRGNLVNVLQREEGRRFALPNIPLVIVSQNIVWLLKNNFSRNFLPLVAVQSRREKNAEILKILLTAMQRZHLRLVVFVAMESLEPLEKWRFLWQWCHKYGFFKSVLINFQAMEEVVIFQHYNNKEQEQVTALSSGGEFWNFYVENGKNTNGYPIRVTLGNNPPRSLLWWSHEEAENHSRPHLHISGYYATILEIFAQQYNASLEYLIINPHKEYYNELDCLDRIRENRTDVCADAMIMGQGYIVTQPEEISHSYLMVPYDTPMDRFYYFVKPFQPQVWLWGELTSCYVTLMLSLVNRLQRGHWNFPQNYLNSMMASANLPFHLPLILGWRRKFLEIFMFICGFVLANWYLSLLSSLLSSRLYDRYISCLEDLQK</w:t>
      </w:r>
      <w:r w:rsidRPr="0041618A">
        <w:rPr>
          <w:szCs w:val="28"/>
        </w:rPr>
        <w:lastRenderedPageBreak/>
        <w:t>HNLSIILSEYEYLFLKTSQLSPLISQQLQIVDNEFLLENRRNLRPEYAYYSQYDKNLFYLRQQIYMEKPKMRELTEYPINPVYGGIPMRPNWPLEDKLNNLMGYMLESGVFIRILDDTFYDALRIGHLHYFPMDGNSVEPLSLDYFRMPGTLLLVGYSMALVSFLMZILIKKFKKYLL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49</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IVSICSFTVWLLLHQAHVAGSLGMSIEDVIYQLNEQRGIEINVFLNLQKTGNGSYAIFMDNILVKNRKPLPRLLYSNYTVIQNLKGIFSENCLTVAWINWENLSITLLAVDKLLKALYFTDLLIVYETKDPQQLNSQLMHIYEKCWQLGISSVMVWTNHQIYIYHPYPSITVKRLENFHEFTNRSYLENFQGYNIKIPTVDFPPRCFNYTNRQGQLIYAGYIYKLISVFFAHHNGTTEYFFADMWSKNFSMEWGLTKCKPVGCAFLPIMLDAHNLFVASWAPFLAKIVLLVPAAKEISESLYLLIPFDGIVWAIVLITGFIYFLLMFGVARRWKSNVDIGLILMEAFKTIIFVALATPKRRNIQHFMLCLLFLFTGLFITNFYTSSLWSLYTSKVYESEMKLLTDIGNTNLKLFIYSLDKGYFDVIANNLPPIIRQRLYTGDDDQFTSYRQNLNMSYIYPAIEDLADYLLLQQMYLRRPKAIKLAEPTYHRSFFISMQLRTPFLQQFNRYFSRLFESGIFNKFMLDAQWDGLTSGKYKLLKDDRSTNEALTMSYFQFAFIMLGCGLGMAVIVFVVEFLWGIKIMLNMSRGRKRNNVLP</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50</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NIIQALRTIVLFSILKSSETLASPEKGVSNRQLIKLINEIYYGIRAESLLVFKTPSSEGENIQTLLLKLQQPKILLNWKNSQELRGKFNSQILLLVFMEEGTLEWSEEQWLNFTRHLNRWTHRDIVFITLTENISNASHEFLMQCWNKGFCRIMLTSIQGENLFRVKFIPHLRLEPISPAIYIKERKVIPDMQGYPLKISAGNNPPRAFVYPNQNNEMIYSGIVPRLIKIFARHFNFTLQWMLVPNYQSSSLRDCMAFLLENKIDLCGDFMHFNDKLYAIAAPVFINYGYIQVPFSQTIPKYQYFLQPFENSLWYSICILLAVHTLVLSLIHRYKSNFWSLGKFFLLSLQSILFVSTYNLPPWRGHLKYFLYLLLTLTGFIISTLYVTFLSSILTTNVYEPQIDSVEELKQRKIPILTNDLDIEVLKYFDSLDKISGNYLNVDITTYGKHRSRLNPQYAYITFEDKCDFYLYQQKFLQRPRLRLMTKPSIALWANIPMHHNWPFLDLMHRYMLRIFETGLLTHIQELTKEEGIVLGHIRFLKTSNLDSLPLDIHYFEMPAILLGIGYCSALLCFIGEVVLYRFRRIKFCMKSGLK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51</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 xml:space="preserve">MNFKNLLILEILAFSSLFVKNIAPNGFIEDLQKEQQTNDEIKYQLKRLFNKVDQESRFDSCLLLGREDNIRDTLVAEVLQEDMGKTLLVQTFTRTFCSSCLKLNQNFILFIFWRYGDEDTYSRLLSQFLEYKRSNRIILLAPVHLSALFADIVSSYMFEKCVQNNLLNVIILLGNFYETMAFFAFELYPQFTLVNRSFGHDATEVEVFPNKMSNLHGHRIRTYPDQMIPRSVVYRDQYGLPKMKGYVVSFLETFAKSINGTLWWPLNLQDDKPVFYQNIFDMAKADRFDIPTALVPALYGNSSKIMSRSYEERPWCIMVPVEKPHSYKEFIYRSLNPLFFLRFVLSMMVLSLILEFSTKIMYSKLNQDYKITLDKIILNTKIFRGIFGCSFKLQPNSTKSLKILYTILFIRGLLITVQFSAILQSFLTHPLIVPVKNLKDLQANNLKIVIFKNDLDFIKNSRILNYKRFLPELKVFEDYYKYRELHSSFNTSYAYPVHHSQWYIYRTQQSSLPKPLFRLSNMCLNNMGNLGFVLPQNSLYLQPLNKFIIRANELGLPEYWMRLSYIELKKIGKIKNIPNPILEIEHRTMGPEEFNFIFEIMLKCYIFAFILLIAEIVCSKIYCKIECGLKK             </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52</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YRQYLLTTNKCNSVHRQPLTMELKNQTFLQILALLLLLIQMAASNKLTENLQKELQKSNEIKFQLKQFLYRVDRESRFDSCVLMGREDNIKDTLVAEVLQKDMGKTLLSYSFPHSFCNSCIKLNKNFLVFIFWRYGDEEKYGKYLSMVLEYKRQNRIILLAPESLSNLYAGIVARHMFAACPKFKMINVVILLGNYYETKLFYAFEMFPHVEMVKKSFSHDAETVQIFPNKFLNLHGHKIRTFPDQMIPRSVVYRDQKGLPRIKGYLVSFLETFAKSINGSLWWPMYIKDDKPVFYQNIFDMAKTDSFDIPAALVPALYANSSKIMSHSYEVRAWCIMVPVENPQSYEEFIYRSLTLTFYIRFLLFTMVLSLILELATKLMYLKRNQDYAITLDKIILNTKILRSIFGCSFKLQPNSTKSLKMLYTVFFIRGLLVTVQFSAILQSFLTHPLIVPLKSFKDLQANNIKIVIFKNDLDFIKN</w:t>
      </w:r>
      <w:r w:rsidRPr="0041618A">
        <w:rPr>
          <w:szCs w:val="28"/>
        </w:rPr>
        <w:lastRenderedPageBreak/>
        <w:t>SRSLNYKYFLPGLEIFDDYYKYRELHSSFNTSYAYPVHHSQWYIYNSQQSSLPKPLFRLSGLCLNNMGTLGFVLPQNSVYMQALNKFIIRVNELGLPEYWLRLSYIELKKIGIIKNIPNPILKIEHRTMGPEEFNFIFKIMIECYICAFILLLIEILCSKIYCKIELGLQRADK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53</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GYHEKRKNVIFIIILTLQNVSTMQLYEILQHNVALAQAEQGLWLKLLRQIDQEENFEIALVVGEMKKDFLEILLELQLDKSVLINEDFAEDFNMDSMNSKFITIVVLPMTMEISEFTESLANKLDLRRNNPVIVILEQHRGNVEQNDIELLFRQFIFYKMLNVLVLLQDFAMTQMLYTFKVFPEFKLQIQKLENFENLLPSKMDNVYGKVLRTIPDQVMPRSVVYTDQCGKLQVTGYIAQFIRMFARYINSTLKFPDDMIPGNTLFYRDFVNWTQMELLDLPCSITPLMSGETVSRMSYTYEVLSWCLMIPEEEPLTYQDFLKGFLTLQMLVGIFVMDVIFTTLLTLSQQLMYYRKYHTFDVEISNILINPQVILAHLGSSFKLNAYPGLSLRIIYVALFVSGLLYTTAFSVQLNAFLTRPTVQSITSLEDMLKYRITILTAKNEYTTLMKLSGDHFIPYLSLFKVIESYTEFADMRTAFNRSYAYPVTSSVWHVYATRQKLFSQPMFRRTDACFKSLDLMAFVLPRNSIYKQKLDILIARVSDMGLISFWLKNNFYDLVKIGKFSFEDLSKSEAVTSYIKMEDFYYVVTSLIKAFSFSFIVFVMELSWFYGSVIVRIKFCKVRIKDEI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54PS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KLKIIYHSLLHLGDFPNVINRCIIGHQKKELENDINKYFVCETRLARTMVVVSNVTTVFGLLPIWILQEQLSAAIVDILRDIWKERYYNTIIYIRHRDKLAGDRYDVDNVAKVLNIPMIQLEGNMSFYLWPNSNRELVAVVEMSGEDGEDKKLLKILWKSLRMLHKTRLLLLFKEGDKENYLEEIIKFCCNHKAVNVVAIRDNILQLPQFYSPKIFPSFKLKVYGPNHSLFCPNHVRNMYGTPLRLSLKRHSTKSYILKEVNGTYFLGGHVGHFFDEFAKYHNAIIEFPTGYLNALSFDGFLDNDTLDISQQLSVNRYESDRAYSDCYTYLDWCIMVPTASLIQKYMFYGIIFDIRIMGLILATILLLAMVIAFTFWLEGKATHLLDTVFNIYIFNGMLGQPYQMEPHFSGVRSILYMLICLGGIMINTTYVTYLQSFNANPPTEKPAXDILHHRKKILMYEDEYQTMHEIFTQSEIYPKIIKVIPTFLDFYTLRDGYDTRYLYPVPAVQWSQYDEQQNFFTKRKFRLSDICFFRMLPHMIPMQANSIFEDAINEMIGITTQAGLTNRWMKLAFLEAIQRKRLSLTDTSHKDTFEPMQVEDTKWFMXIKLGIASISFIFELIWHGLSIKPLIII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55</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VILINVTTLLGLLQISSNSYELNVKIVNMLSKVRRERNYRTIIYMSSVDGVPEEGYNIDEVARLMETPMIQLKGNTSFYLWSKFNRELLAVVPMNGDERKDKLLLESLWRNLRKLLKTRLLLIFKAATDEEYMEDIIRFCSNHKAINVMAIKEDVASLDLCYVPNLFPSFVLRSHNMSGSSNFRFYPNHVRNMNKSPLRLSLKKGSNKSYILKEVNGIYSLGGHVGHFFDEFARFHNATITFPTGYHDAFVFDAFLDNDTLDMSQQLALNNYKSDRVHSDCYSLTDWCIMVPTASPIPDYMFYAMIFDLKILTLILVTIFVLTFAIDLTFWFEGRTTNPWNILFNIYTFNGMLGQPYQMEANYSGWRSVLYVLTCFGDVMVNTTYVTYLQSFNASPPTERPINTLEDALANPKKILMYEDEFSKMNNEIINDYDLFVKIIEVVPTFLEFYTLRDSYDTRYLYPVPEVQWSLYEQQQEFFAKRKFRLSNICLVKMYGQMVPMQADSPFEEAVNEMIGIAHQAGLTNHWEQMAFMEAVQRKRINLTDSSSKVRFEPMELQDTKWFMLLYLILNSVAFLCFMCEIVFYKLRNKSLIIIKI</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56</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LLWTNVTTLLGLLEIWGNSIEFNLKIVDILGEIWKESYYHTIIYICHEDRLLLESYDMDEVAKHFGLPMIQLKGNTTFYVWPKMNRKILAVVPMNGDEWADKSLLDALWVSLRRLVKSRLLLLFRAEEDEEYVEEIMKYCCSHKAVNVVAIRDNIAQLPEYYSPRIFPSFEMRTQQLNGFSKLYPDQVRNMHKAPLRLNLKRDSNKSYILKEVNGTYFLGGHVGHFFDEFARFHNATITFPTGYLDAFWYDMFLDNETLDMSQQLVLNDYSSDRTHSNCYTLLEWCIMVPTASPIQDYMLYAMVFDIGILWLILVTMMLLSSALALTYWLEGKITNLWNIFFNVYIFNGMLG</w:t>
      </w:r>
      <w:r w:rsidRPr="0041618A">
        <w:rPr>
          <w:szCs w:val="28"/>
        </w:rPr>
        <w:lastRenderedPageBreak/>
        <w:t>QPYQMEPNYLGWRSILYVLTCLGGIIINTTYASYLQSFNASPPTEKPINTLQDVLQRNKKILMYDDEFKKMTNELFADYDMYLKVVKVIPTFLEFYTLRDSFDTRYLYPVPEVQWAQYDEQQKFFAKRKFILSDICLLKMYGQMVAMQANSPFEDAVNEMIGISAQAGLTNHWKQLAFLEAVQRKRIKLTDTSKKTTVEPMKVEDIKWLMFLYLGLNCMALLCAIVEILWYRFFVSINIVNRV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57</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NVTNLIGFLQLCSVQNDLSLALVDILKTAREQKYFHTIIYARHADMSAGEIEELYNVDDVAKGFGLPMIQLRGKAPLYLWPVYNRQLLALLPMSGNEEKDKHMLESLWQVLRRSVKTRLLLVFKQSAEDDFIGNILKFCMRNKAINVLAVKESLPSTGVLFTIQIYPQFKVTQIELSWPIKIILYKDQVKNLYGQPLRLNINKGSTKLYILNRVNNTYRLGGHVGHFMQEFAHTHNASIMFPNLGDENNTFITDVEMMLDNGTFDISTEPSFNLYNSDRVYSNIFDYMDWCVMVPVEKPIPAFMYYSQVVDDNVWLLLLGTVVILSLLITLTIWLKSPVGTRLRLNFFNIYIFSGILGQSFKMETNFKGVRSALYMLTCIAGIIMNTSYTTYLQTFNALSPRDKMITNLDDLHETGMRLLMYNDEYNMIKAYGQEHIFRSVVTLTSFEEFMTLRNNFDTRYVYPVPSAQWLLYQQQQKFFTKPRYRLSDICFVKMIGLMIPLQANSRFEDDINRMIGQVEESGLLSHWKFLTFLESVQLKRINLLDNSPITGFEPMKVEDTRLVMYSIIIMAFVSFCCFVFEFLWFRRRTFWHKIKRIREC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58</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PYANASLIMGFLQLISMENEMSLSVVEILRSIREQSYYHSIIFIGHENTSSSTGAGLYNMEKVSQSINVPVFQFRGNTSFYLWPKFNRDLLAIVPLCGQEDQDMDLLQTLWKSLRRIVKTRLLLLYQNNEDEDYIRNIMEFCKDNKAVNTMAINGNLLKSQEFLSPQIFPQFDVRIKKITPGNETTFYPNHVKNLHGHSLRLGINNESTKAYVMRETSSNKFTLSGHVGSFFKVFADFHNASITLPHFRQKIEVTHVLLEAMVNNGTYDMSMELSINQYANDMVYSYTYDFLDWCIMVPMENPVPAYLFYVRIFDILSTVIVFCAVFVLTLLVALTFWLQDYTVYWFDTFFNVYIFNGILGHPFKMEINFTGVRSFLYLLTCVGGIIINSSFATYLQTYKARPPTEKPIMTLNDIRSSKLKIAFYKEEYKFMQANNLSRPYDDVAFLIDTYRDYYTLRDSYDTRFVYPVPSPQWSQYEQQQKFFAKPKFRLSDICIFKMIGVMIPMQPNSPFEDTVNQMIGIVNQAGLIQYWKSMEFLESLQRKRLTLFDGSTAISFEVMKFQDTKLLGYLFIIMISVSSLCFIAELYWPRRGRLARRLWKMRKLCSCFKKPV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59</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MATNVSLLLTFMEMSTYKSDYGQSLAELTKAIKKQSNFHLLILGRHDWDLESDFLWTILMENLEMPIINIRGNSDVKNPIISNLYQFVIVALSGIEAMDKQVLKSVWQQMKRIFLSKFLLIAKRNESNDYIRIILKFSVVNKALNMMVIKESFVEFREIFVPQIYPNFEMKRMIIENISAFEFYPDPVKNLHGYQLNVGIKQPNYRSYISKTCETHVHLGGYLGLLFTEFARQHNATLRKPNRGERVQFFYISKDLHKLLENQTYEMLAELSLDIFQTNTDFSVTYNFLDWCLMLPMEQPLGSYNFYAIAFEKKIILAMLGFLFVFSMLLEITSCRRFSPRNIILNIYVFNGLLGQPFPMQPNPLTIQMFLYSLIFLQGLIFNTAFVTQLQTLKATPTTEKAIRTVADMEKANLKFGIVQDEVDILKSQGIFDEFQSVSQIMEPLEFFRRRDGFDSRYAYSVPFDRWVIYEEQQRYFQMPKFRISNICLVKTMGMAIPLQANSPYKNAIDTMIGRLSNGGIINYWKSMAFWEAVKRKQMPLSDTSQKFKFTAMKLEDMQLIIPLFAIMLAFILMCFLAELYWYYRGWKHFFYFKIKILTKS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60</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SALNVTLLLTFVQLSTFESDFGKSLAELTKVIKKQNNFHSLILCRHEHDLDSNFLWKILMENLEIPTINFRGNTNTKSPIINHLYQFVIVALSGTEAKDEQLLKFLWQQMKRISVSKFLLIAKQQERNDYIRKILQFSVENKALNTMVVKESFVELREIFLPQIYPKFKMKRMVIENMAGFEFYPDPVKNMHQYQLQVAIVNASYRAYISKMFENHVHLSGYLGSIFTEFARKHNATI</w:t>
      </w:r>
      <w:r w:rsidRPr="0041618A">
        <w:rPr>
          <w:szCs w:val="28"/>
        </w:rPr>
        <w:lastRenderedPageBreak/>
        <w:t>KKLNMTLGHEHYYLNKDIHNIIEDESYEMLAEISVDIFKLNIDFSTMYDFLDWCLMVPMEQPLNSYEYYIITFDKQILILILCSLISLSVLLGMTSNIKRVKSLTFPDLFFNIYVFNGLLGQSFKTEPTPATIRMFLYSLIFLQGTIFNTAFVTHLQTFKATPTLQKPILTLDDMRKANLKFALINAEENLIRTQHLLSGYETACKIMESEEFYHRRNAFDTRYAYAVPSDRWNMYKEQQRYFLQPKFRMSDICFVKMIRITIPLQLNSPYKNAIDAMIRRLTDGGIIKYWKSLAFWEAVKKKEMSLMDTSQKFSFIPMKLEDMQLLWLLYAYMLALIGICFMCEIFWYYKGSKLCRYLKYKILNTF</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61</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TAMNVTFLLSLVQLSTYKIDFGKSLAELTRVIQKQNNFNSLILGRHEQDLERDYLWKLLMENLEIPIINFRGNTNTKSPIINHLYQFVIVALSGTEAKDEQLLKFLWQQMKRISVSKFLLIAKQQERNDYIRKILQFSVENKALNTMVVKESFVELREIFLPQIYPKFKMKRMVIENMAGFEFYPDPVKNMHQYQLQVAIVNASYRAYISKMFENHVHLSGYLGSIFTEFARKHNATIKKLNMTLGHEHYYLNKDIHNIIEDESYEMLAEISVDIFKLNIDFSTMYDFLDWCLMVPMEQPLEAYEYYILTFENKILVVMLILLFLLSVLLGITSSSRGMEFSISNLFVNINVFNGLLGQSFKMEPTPTTIRMFLYLLLFIQGTIFNTAFVTYLQTLKATPTLKNPILTLDDMREANLKFALIKEEEDLIKTQYLLSGYETVCQSMEADEFYHRRNGFDTQYAYTVPSDRWNVYKEQQRYFLKPKFRMTGICFAKMVGVTIPLQLNSPYKNAIDAMIGRLNEGGIIEYWKSLAFWEAVKKKEMSLIDTSQRFTFVPMKLEDMRLLWLLFGYMLSLMGLCFVFEIFWYYKGLRLCCYLKNKILNKF</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62</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 xml:space="preserve">MRQTLLILLIGLNLSGCKILRLSDELKKNSTTIYGKLFVKLMKDKRYESLLLYGEETNWKFGCFNILDTLQTMEIPAIIISSKVNMKISEKFNNEVVAWICLHSLQNRTEFSDLASALDHMRYTRVIVQVMVRSSRNELNNFYEFSTKLQMLNVMVCFEDFPQTAVYFLYGLFSPSKLEEHVFNPVQDQVIFPQRIQNMQGYPLRTLVEHTMPQAIEYYDAEGKRRLAGQLGRFVTSLAEKWNATLTFPYYVPHNVAINYRKFLPLMRNYSLDVPATSSAVFWRDDFREFSYXFELSYACLLLPVEHPWEFRYILLHLMESFFMAIMFGLIAAFSVIFYCQRIVQTSASLSYNWPIYVINTDVIQGVFGFSVNYKSQKRFSLNLLYITLFVCGLTNSSLFNSKIYSYITHPSPSKPIRNYEDLENSALKVAIAQVEFDYFNYVSNISSNLSRSKFYIMENITDFYKLRDTFDNRYCYFTFAAKMFHYKSFQQVKGVKMFRLSKEMCPNPLMLLHIPLSPNSYFRQAINFAILEVWQSGLLYYWQSISNADVVKTGNKIRVNLTTSDSVSLMRTKDMNVIFLIYFVIMLIAFIVFALEIIVFQIYNKR                   </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63</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RFSVKVNIFPFISLLFSQGSANFLQPLLGENNTNRLIFSNLIQKIYKEEKLDSLVVLHPEGIPKSMAMEGLYDSELPKLLLSRRADFLYKDFYNSEILFIFYGMSWEQEWQNFVEAMAELLDFMRHSRILIIVENLKFFEIHGEDLKHHLERFKMTNVLVMVLSQEMQPFVMKKIQPYPEYHWIDWRPNSTPQFPPLWLDLYNKTLMSFVEQTSSRSFVYADAKGNFHMNGFVARLILLFAEHYNASLEMLYPLKVGNKTHYTVINQLVADNKLDLPMAMIPAIFEEEWRHVSDTYDINEIMLMVPLSEALTMPEIFGALLDGKFFACYLSLALIFSLIHGLVEFCREHLENSWDFLLHPRIWPGVLGQAFTMAPHPAMSLKLLYLLLGFYGLYMATQFSADINTYFTRPPHHPEINSYKDLLGSPKKILINSADAQEIHDWLDPYRKSMIFTNNTTLVHELRRRLNTSYCYYATTASYQLAWRQQKYSSRQLFHTPKSMAFFSMLPWGFRLQHNSPYKQALNHLIHQVHAAGLVDAWTDSLFWDMLRLKQVSIRDVNPPAERKVLSVCDLFWVWMIVVIGLSGSGVVFLGEVYWGKWRGKKLG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64</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FFLPGILLILLSCQEVLAEDLLSPKQENVHLTFYSHLLENVYKEESFDSILLVYKRDPYFPEEILKDIYRLNIPTLCLSKDQGKLVAKTNFNRQIVAVLLFSKSLDLGLLQIMANSLDYM</w:t>
      </w:r>
      <w:r w:rsidRPr="0041618A">
        <w:rPr>
          <w:szCs w:val="28"/>
        </w:rPr>
        <w:lastRenderedPageBreak/>
        <w:t>RQNRIIVVAVDIPKGGEKEEGEDFRKLLLESCEKYFFTNVLVIFTNKDLDTHEAIHLNPFPNYHWTKQGDPLRPYFQDHWRNMHNKTLLTYMDRAPPKSLYYKDPQGNLKINGFVARFVMLFAERHNAHLEMAFPLSFEEPTHFSLIVESMVRPNLIDIPMVMDTSPFIDKWYNMTNTLHHDKGLVAVPCAQALSKQEVYGILLNEVFFGYVILCTIGLSLVQSLIDYLFNGQLHMSRLLFSELIFPGILGQTFSIGNFSQISAKIIYFMLFLGGLYLNTIFSVNVSTHFTHPPKHRQIETMTDLLNSPLKILLYDLEATVILDHGMAYRPVFITTSNFNHLQELRNNLNISYGYYFSSSAWRMISLKQHFFENKILCTYDNLTLFPNLRWAIPLPHNSPYKEGLNELIELVNAYGLMEAWNADTFSDMLELKEMTISDPYRDSYGPPKALTIGDMFWIWMICLMGLGAAVGVFVIEQIWYRKSQKKGKK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65</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YTMSRRVVIVCGLLFLFENSQSVKNFPILEKFETEKNIQNFEKLCHTTLAAIERERPFYSLLLYQASVGELENMEIFNGCPWIRSIPHLILREGNVVPFSDLYNSEILSIIFMPRRVNEKLMESVAQSLENMRQSRIVIATPALESGQEFREEILKLCEKYKMTNVLLSHLGAADNHDFILQPYPKYKWAQVSLETPGGIFYPPNWRNMHNKTLLTQPDDSLPNSLVFHDDHGQVQVSGFVANLVFFFAEYFNAHLQMYRPLEVDAPVHFTEITQMVKAELLDIPMTLDAGGRGNWWHITKFVLLNKVAIMVPLSSQLNVDEVFHLLLDRRFFAIIYTASLIFSTILSLIEWIFNKIPWNWNFLMSDEVYPGVLGQAFKERLNPIVGQRLIYFCIALIGLILSTEFSAKVNSYFTSAPYHRQLERLEDLVDSPIKILLHPADALIMGQWLKKWHHIAVIAQNSTDFQVNRHNFNTSYGYVVQTPLWDIYDHRQKYFRRNVFHIPPAMDLHELMVWGIPLPRNSPYREALNAIIHLVHERGLMTAWIAFTYKHMVQLKLVPLKDPNTEEPLHALGVEDLHWAWLLNVIGWFMSGGIFCIELLVERLKKMGK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66</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LENSVIMETRKIVVIAVLLGISLVGRSQMELEFQDKEYQGLYELILQDIFRESPFDSILFVGNERPASEVIQGIEVPKLIFSPGHQRTFLYKDFYNSEILVVILLRFRIEEEVLQRAAEILDYMRQCRILLLAEDVEDSQLLRDTLRTLCEDYKMTNVFLVIFSEVAPHPSFWSLQNFPKFSWQEWCPRKHAAYYPIQWYDFQNISLRTYVDQDSARTFVYEDAKGNIKMNGFVAKFIILFARTHNATLEMPLPLEVGKETHFTIINQMVADNKLDLPMAMIPGMYASEWRDVSDTYDLNQIILMVPLSHKLSMQEIFGLLLNGHFFCCFFVSSLVLSFCHGFIDHWRQEWQQFWDWIITERVWPGLLGQSFHVRRQPLASLKIIYLVIGFSGLYIATRFSANMNMYLNKPPYHPQIRNYHDLRESKMKILVDVADSRDSEDLREFIVYTSNTTYLHENRRKLNTSFCYYATTATYQVLLRQQRYSSHHVFHTPKSMAYFSMLPWGFRLQHNSPYKEALNEFIHNVHSAGLIHAWHNSLFWDMLKLKKVSIRYRPVDTDQRVLTASDLYWVWMIIPTGLGGSCVVFFLEVLWVRKKVFKRKISLPQ</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67</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RPHRLIVTAIGFAFFLSKSNVADVTNIRDQVNFYGNLLKDIHQERGYDTLVIVHEDVNVDLRLKEIYGFPHPKIFLSKHFEFFYKQDFNSEILVIIIMSGALDLELMGIAARSLNYIRQSRILIIARNVSNEEEFMVECLALLEEYPMTNVLLHFLKNSFEIPLDYQQLKPFPEFHWQKRNFNEKDLKYYPQHWRNLYGTNITTHTDQSLPSSVTYIDERGNLKLNGHVARLVLLFAEYFNGTLRMYRPLEINGFTHFTVVADMATKRLIDIAMCLHVISTPGHSTWTYASDVYEIGRGMIIVPCSQPLSIGDMFEILLNEYFFGMVIICTLLFSILHFVIEYYFDGEFSYTDLILNNRIIGGVLGLSFSGRNSPWRGLKLIYILLFFAGLNINAQFSARMNTLFTSPPMHKQIETLWDIRNSNLKINVLRGDLAIMGGIMLDIFRSLIITEDVAEYSRMRFNFNTTTGYYATLAQWKLFSLKQKYHSHKTYCTYENLTLHKFIPWNILLQPNSQYKDAFNYLIHRVHEAGLSDAWYASAFNDLLKLKRLSLADPNPEGGPSTMTVDDLRWAWLVIIIGLAVGGGIFLLECWYHHHHNRYSD</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68</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lastRenderedPageBreak/>
        <w:t>MIVTALGSVLLLLFFVWSVVASSTTTHGQVDFYTNLLRNIHQERSYDTLVVLHEDGFNDLRLKAIYSFPHPKIFLSKHFEFFYKKVFNSEIFVIILMSAALDLELMEIAARSLNYIRQSRILLIARNISNEEEFMTDCLPLLEDYSMTNVLLQFLRNSPEIPLDYQQLKPFPEFHWQKRNFKEIDLTYYPQHWRNLYGANVTTYTDQSLPSSVTYYDGQGNLKLNGNVASLVVLFAEHFNGTLRMYKPIVERGFTHFTVVAGMAIKRLIDIAMCLHVTGIAEHSTWIYASDVYEIGSASIIVPCSSPLSIRDMFKILLNEYFFGMVVVCTVLFSVFHFVIDCYFDQHFSYMDLVFNNRIIGGVLGLSFTGRNSPWRCLKLIYILLFFAGLNINTQFSARMNTLFTSPPRYKQIETLEDIRNLNFKINVLKGDLAIMGDVMLPISRSVIITEDIAEYSSMRYNYNTSTGYYVASAQWKFLNLKQKYHSRKTYCTYENLTLHKFIPWNILLQPNSPYKEPFNYVLHRANQAGLPDAWYNGAFLDLLRLKRLSLTDPNPERGPSIMTANDLEWAWLVLVIGLSVGAVIFLLELWHHHRTRYSDNN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69CT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LFHILFFMATLWTLACSPMKIRETLEEIPQKEKDMPENVLQKLLRDIYLGREFLSLLVVREENQKSLEPIIQDLFELSWPITLLTKSQGDFLYRMHHNREVVAVLLLTQKMQEEVMKILADALNFLRETRIVVVAVDVWDQPEFRGELLTSCKVHNMTNVLLSFGYSAKNPGNSESTLFYALKPYPEYYWTSLSPGDVEQENLKYFPQHWLNFYNKTLLTYSDRASLRSLYYLDEEGQLKINGFVPRFVMLFAEHFNATLKSAFPLDMQNPKHYATIMKEMVETNLLDIPMTLDTNPHYDRWFNMTDAYHHDRGLLIVPCAQALSIREVYVIILNWTFLGSVILCTVIFSLLQSLIDYLFDGLLDLSRLLLSERIFPAVLGQDFTPPPKEPRKILKFVYLLLFIAGLFLNTLFSVNVSTLLTSPPKHRQIENPQDILESSLPILLHDAEAYAMRYRIEDYVRAVITTNNYSYLEGLRDNFNTSYSYYSSSTSWYKDLMRQQYLARKIFCTYDDLILFPYMPWGIPLQQNSPYREGLNYLLHWVHAFGFVEYWSDSTFWDLLKLKQVSIRDPYLQPGPLALTANDLFWTWMILIGGLVA</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70</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GACCLSMAYKFEYFSKWKTFSVVYLNCVEMRNFWKTILIWCLIPRIYGNAISEVILETQNNLNRDLLQQIYEERQFDSLLLAYNPDLLKVAPNVGILQEILSFEIPKLLITESMPNFVVKKKYNSEVMCVLLMQGSKDMYLLNIIAPILDYIRQSRILILTKRIENLEDFEKELLELCQHHSMTNVLLMVIQEEEEKEESVIFMLKPYPEYHWLAWNSTPFYPQHWRNFEKKYLLTFTDQTPPRALLFRDPSTREMRLSGFIPRMVILFARHFNAKLKMFEGLEVGRPVHYTVINDMLETEQLDIPMVLDTGPEEKWMNMTYPLDVAQGIFMVPCAQPRNIREVFNILLGWKFFGCIGICTVTLSLMHSLYDHLFFGNYTPFNLLLNERILPGVLGQSFVARKTHLQGLKMVYFLLFLAGLNVSTQFSARVQTLFTHPTYHQQIEDMEQLRQSPLKILLDAIEAQYILPHIEAVKSSLIITQNSTFFQENRQNFNTRYGYYSSSTLWQMYRRKQQYFTHKVFCTSDGLTVFRLLPWGFRLQFNSPYQEPLNYLIHQVHAAGLVQAWHSSTFSDMLRLKLISIRDPNPERAAKVLVVNDFYWTWMIVAIGSGLGLMVFLGELWWHRRGSVFF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71</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QNFYANIVSLLLAVKGFSASTELWNFLEEETPNFSQNHLRDLLSEIYKERSYNGLLVLQENVCPNGVFDMDVPKIINVGRHIFVFKEHFNSDIVAVFLMRGRINKDLMAQGARILNHMRQVRVVIFMEDSRREEELEVKEEVLKISGKYKMTNVLLSFEGATFYQLRPYPEYHWLERRFADNLPYFPQHWRNMSQKHILTYTDQTAPRTVITAVDTTMPQQGVPKMNGFVARLVLLFAELFNARLEMCCNFHWKNVTPYPVINQMVDREQLDIPMSLDPVLKGNYSYRSQVYDVGKAFLMVPCSEAFSLQEISKMLLKRNFFGYIFICGFLLTALHSLTDYLLDGQFDWRDLLINERILPGVLAQASVARKSPWLVIKITYVLLFLAGLNISAQFSARMNTLFTRPPHHRDIESLQDIEDSSMKILLESSEAKTIEKVLKPISKSLVLTNQTARYLQMRRDLNTSYGYAVNTAVWKMLRRKQNYFPHKVFCTSDKLTIFPFIHWTIRLQANSEYKEPLDYLILRVHELGLMKAWHGSTFVDMLRLKQITLANPNAKEEFFILREQDLMWIWVMEMVGLTAACAVFLLELM</w:t>
      </w:r>
      <w:r w:rsidRPr="0041618A">
        <w:rPr>
          <w:szCs w:val="28"/>
        </w:rPr>
        <w:lastRenderedPageBreak/>
        <w:t>WPRVGDGRRLIGKCCKILLSKFCQVV</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72</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 xml:space="preserve">MQQRQIEISLLTVLFIHVLAVSLEVENLEIFDLKTFLQQIYAEKEFETLLVISDRESLKDNRVWWEVVQEIPLPKVLVTYGAAYEFVRSFNSEIFVIFVFHGELKEQLMATGAEVLNFMRQTRILVLVEEGDRGFQLELLKLCELYKMTNVLLKGVAAKNETIQQLKPYPRYQWSQWRGPPYYPQHWRNLENKTVIYFTDTTMTLSFPYEDGQGGVRLNGYIARLVLLFGEVFHGHMQMYASHEVAARTSLTQVNQMAEDNLIDIPMTLSHYNDGKWLYKSAVYDFLEGLVMIPTAQALSTTEVYGVLLNRYFFGCVLICTLLFALFQSLVDYCLDHSFQAVDLVLNYRFFSGILGQSFTPKESPWRSLKLLYFLVFVAGLNISTQFSATMNTLITSPPNHAQIQSFEDLKHSSLKILAITSDIEAIEDAADAIRDSLLLTDSIAFYEENRNNFNTSMGYFLVSLSWKVLRRKQQYFSHNIFNVYPKMTLFRMPCALQLQKHSQYKEPLDHLINRVHEVGLPAYWYANTFGDMLRTKRVTISSPPVSAEARAFEVKDLFWAWIIVVGGEVLGSVVFFAELLFYRLHKKTSIDLK       </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73</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FTLPSLIQFGSKIFFFIFISKINDIPYIRKGKLIVVPYGKYKYITYQNPEKKGLFELVIDKMSSTKELLLLLAMFVSGTWSEHLIDYLTTQQHSKDDEFMLTYENLLWDIWQEQPFEGLLIVQHNDIKEVELLKTLCGFPLTKIIITKDVVFEYKHKIGNSNILAVILVSGLMDEKIMEAMAQTLNYMRQVRILWLVEGVSDKEGFLDTILNKSRLYKMTNVILNFIESQPGQLYFLKPYPNYHWITSENKEDDLYYHQHWRNLENTTLVTYADQISPHSFLYEDNNEKKNIRINGLVARMVLLFAEHFNASLQMYQPLQVGNQIPHFSIINDMVDANLLDIPMALDSAYDDRWFNMSDVYELSAIMIMVPLSKQLELREIFSVLLDPYFFGCLVASSLLLSSVHCLIDFCVDGFWQYLNLLLNDKVLPGVLGQSCEMRSKHQWASHRIIYLLVGFVGLHISTQFSARMNSLFTSPPYHRQIRTFEDQRGSPVKLLVDTADAYKLSYYYDEKNIDAIFTNTSHMLEVRASLNTSYCYLARSSSWNVINQVQSHFANKLFYTPEEMYILSMTIWGFKLQFNSPFREPLNDLIHWVHAYGFRQAWYRSAFSDLLKLKWISLRNLNPMVELKVFTAHDLFWIWMLLVIGLSCGGVVFMLELWFGRKQRI</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74</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LSSALANNLTAYFPFHNDNEVVTHEELLWNIWQEQPYEGLLVIQHNRIEDLGLNLLLRIPQIKIILTKDSRLEYKHKIGNSNILTIIMVSGYLNMEIMEATAVTLNYMRQVRILWLVENVTDTEGFKDLVLQQSQYHKMTNVILHFVELRDVYHFIKPYPKYHWTSGSVKDNNGAYYPQHWWNLQNMTLLTDVDLISPRALIYEDQNKNIKLNGLVVRMVLLFAEYFNATLKMYHPLEVGKKLTHFSVILEMVDENLLDIPMAVDGSYDDRWFNMTDPYEIDQIMIMVPLSPQYTLHEIFGVLMDPLFFACLMGFSLLLSLAHVVIDYYADGVWRLMDILMSEKVFPGLMDQAFLIRTSEWWSHRIIFFLIGFTGLNLYAQFSGRMNSLFTSPPYHPQVRTFAELKRSQIKLLVDIADARKLGYFYSERNINAIYTNTSNFIEVRASLDNTYCYFVRTDSWSIFDEIQKYFSKKIFHVPDDLVLFSLAMWGFKLQFNSPFKEPLNYLIHQVRSYGLREAWRRSVVSDLLKLKEISLWEPNPTVERMYLTVDDLFWVWVMVAVGCSGGAVVFFVELCISRKRWRIFTCS</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75PS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STIFIDIQLLWDIWQEKPFEGLLIVQHQRPEDLRLQFLYRIPLTKIILTXYKHLIGNCNILTVVITPHAVDLKIMETTTVTLNYMRDVRILWLVEKTTSIEDFKDIVLQQCQLYKMTNVILHFVELKEQYYFLKPYPKYHWHIANVKENDHIYYPWHWKNLQNITVITFVDLVPPRALAYEDVKKNIKLNGFVARMVLLFAEYFNATLKMYEPLKIDKDLPHFGIINDMVDANILDIPMSLESSFDDRWLNMSYPYEIDQIMTMVPLSSPYTLHEIFGILLDSYFFVSLLTSYFLLSLALCIVDFYVDGFWLHLNWLFNEQVFPGVLRQSFQVRPTQLLSHRIVYTLVGFIGLNIGTQFSARINSLFTTPPYHPQIRTFDDLRQSNIILLVDFGDVEKLKFYFYEKKLTAILTNTSHFLEVRGSFNSSYCYFVRTASWNIFNQVQNYFSYKIFLYWIWMLIVIGWSCSMFVFFMELYLVWKR</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lastRenderedPageBreak/>
        <w:t>&gt;MdIR176</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AVGRRRFEPLYGFPAMKIVEIQQETSFPLRREFGVDILVLLLLTSGEELGSFERLSKTLNDMRQVRILICGLLRVGESENLFKENVLKLCQFYKMTNVLMKLFLLENEDGGEISPDYYELKPYPTYGWFEKNLLLNHGIFYPQHWRNLQNITLITCTSQITPGNLVFEDENGGIHINGLTARLILLFAEKFNATLKMLKPLKVGEIIHYGLINEWTFQNKLDIGMVLASGDGETYMRYLSDSYDMTHVMLMLPCSGKLNLLEVFGILLNLTFFACLFICTYLLSLVQYLVDYIFDGVQNHLELLLNLKIFPSILSQSYDLKPSKWKGLNIIYFLAFVAGLNISVQFSAEMNTFFTSPPQKHQISTFEELSRQSALKILLDARDVAEYREWLPTIGKAYISSANSTFVVEKRNSLDTTYGYLVTHNRWHFVEQQQNYFSHKLFCTNEQLFLPKPPFSIALQENSPYREALNYLIHRVHERGLYIPWYSSTFVDMVKLKMIALNDLNPEERLKVLTAKDLFWLWMILFIGLGLSVVVFICELYWENRNRMEIIS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77</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LVIMDSWAKVVVILLAIKATVNGIPFEKFHLDKDSNGHFYEEILKEIENEKVIESLLVLQENIAMDVSLRIFHESPIPKVIISKNQNFQFMEKFNTQLLTIFLMAEKFNPELLAMGARILDYQRQTRIFIVARKIAKYQGEEAFKNELLKDLENYKMTSVLLCFEEDKRLYVLKAYPKYHWLEKNLEDKYYPPYWQNLQNKTLITLNGQDPPTGLVYLDNEGRLQMNGYMARLIMLFAERFNASLQLHKSFKFGKSTAFRDINDFSFRGELDIPMSLAYQADPTYPQNLKTMYYEIIKPLMMVPCPTQLTYRELFGLLLNEKFLGLLIACYLQLSLIHCCIDYFFDHFWNPIDFVVNDKIFPGLLGQSFVTRTSSCRILRIIYLLLSLIGIYITVLFGANIKTLFTQPPYHKYIETNEDLKESPTKIFSDPTYAVDLLAFYNQDSVVVAPNDAEYLKQKSKFNNSYAYIISSTEWEALFSRRQQFYTKKQFCIAYKINLQDFLLYSMVLPKNSPYREPLNEHIMRVQELGFMEAWQSSTFVDMLRLGNISLFGGYDIVGDKKILSADDLFWIWMIIVVGAVMGILAFGCELYLGKRSKSRCIRKNKKNRK</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78PSE</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QNMTTELTLLVIFISRLPNPLIMKFPANHNLVCMEFYLKAVAVLLAFGKSTWGFSAENFQLEQSPGDNFYGEILKDIAKERAVESLLILQQNSTMPGGLRIFHDVPIPKVIFSKPQNFFFVENMEVVAILLMADTFDADLLAVGAKILDYRHQARILMVAMDIRENWEVESFKNDLLKDLKNYRMTNGLFHFZRKTEGEGTPTSRLYALRPYPDYHWTKKCEEEKYYPPHWKNMRNTTLITLNGQDPPTALAYLDREGNLKMNGYMARLIMLFAERFNASLQQHKSFQIGKTTPYRNINELSVKGELDIPMSMAHNTNSSHPQILKTVYYEIITPLVMVPCPTRLRKQEQIALLLNGYFFAWVLVSSLLLSIFHSLVDYIFNNFWDLKNILINDHILPGILGQSFLISRTPWRSLKIIYILVAFIGLNITVNFAAKFSTTFTQPPYHRAIETIQDLQESPIKLLTDYAYGPSLSRTYGKDKVHILADSSQYLKHKSHFNNSYAYVMTSTEWQALFSRRQQFYSXKQFCLSSQVPFPNLYIYNIILAKNSQYREPLDELIMRVHELGFMEAWQASTFMDMLKLKNISLFRGYTIAEEGKILRVQDLFWMWMILVVGLAIGVVAFLAELGVNKIKRNKN</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gt;MdIR179</w:t>
      </w:r>
    </w:p>
    <w:p w:rsidR="00E52542" w:rsidRPr="0041618A"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r w:rsidRPr="0041618A">
        <w:rPr>
          <w:szCs w:val="28"/>
        </w:rPr>
        <w:t>MALELFLNFTLTSWHLRELNYIISGAHYNHDIQTLVFFGSTFEVERYIRAAEIWTTPKIVITEHTGEIHLKNDAGVNNNIFFVAIGNLRRRSFWNHMNNALSEMQSRVRGVFITNPPNGKRAQLNVGEHFEWCWQRGLINTLILVDNELPREERFEIFNYNPFLKNSILDKSNATSFNLFPDKFRNLHGYQIKATAQYDPPRVFERRECKGKKRQPLSGYVANIFRAFLKEYNASLYLPYYYPNKTLDIVEILQQINQGDVELSINPYVPHKGVQLSYPIRMLRRCIVVPAAKELEKYKYFIMPFDVDVWLCFLGSWVWLSLARLLNWTSTHRRCKCNRLDVGRTFLEVFRLLAFLPVPGNCCSRSVRWYHLLWFMLIVPLAFILSNLYLASLTSFFSGLTFRPQIRTLDELVKRNLAVETIDYDIPSILDNRGLPKGFVDLLKPRSPSELIADILDLRSTLTFSALIDRIQFVLNQEKHLLKPTKHIVEECINTVPFGFVMPPHSQFELPLNRFLLRCAAAGLIEKWARDSIEDAYCSGMLTLKKTEFQVARPLLLEHFQFGWYVLGGGYTLSLLAFVLENLKRILRRFRIFIIYY</w:t>
      </w:r>
    </w:p>
    <w:p w:rsidR="00E52542" w:rsidRPr="00AB2944" w:rsidRDefault="00E52542" w:rsidP="00E5254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C930A8" w:rsidRDefault="00C930A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C930A8" w:rsidRDefault="00C930A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C930A8" w:rsidRDefault="00C930A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szCs w:val="28"/>
        </w:rPr>
      </w:pPr>
    </w:p>
    <w:p w:rsidR="00C07D96" w:rsidRPr="00E24964" w:rsidRDefault="00566E5F" w:rsidP="00E2496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line="480" w:lineRule="auto"/>
        <w:rPr>
          <w:b/>
          <w:szCs w:val="28"/>
        </w:rPr>
      </w:pPr>
      <w:r>
        <w:rPr>
          <w:b/>
          <w:szCs w:val="28"/>
        </w:rPr>
        <w:t>References</w:t>
      </w:r>
    </w:p>
    <w:p w:rsidR="00E24964" w:rsidRPr="00E24964" w:rsidRDefault="00520AED" w:rsidP="00E24964">
      <w:pPr>
        <w:pStyle w:val="EndNoteBibliography"/>
        <w:ind w:left="720" w:hanging="720"/>
      </w:pPr>
      <w:r>
        <w:rPr>
          <w:rFonts w:ascii="Times" w:hAnsi="Times"/>
          <w:bCs/>
        </w:rPr>
        <w:fldChar w:fldCharType="begin"/>
      </w:r>
      <w:r w:rsidR="00C07D96">
        <w:rPr>
          <w:rFonts w:ascii="Times" w:hAnsi="Times"/>
          <w:bCs/>
        </w:rPr>
        <w:instrText xml:space="preserve"> ADDIN EN.REFLIST </w:instrText>
      </w:r>
      <w:r>
        <w:rPr>
          <w:rFonts w:ascii="Times" w:hAnsi="Times"/>
          <w:bCs/>
        </w:rPr>
        <w:fldChar w:fldCharType="separate"/>
      </w:r>
      <w:r w:rsidR="00E24964" w:rsidRPr="00E24964">
        <w:t>1.</w:t>
      </w:r>
      <w:r w:rsidR="00E24964" w:rsidRPr="00E24964">
        <w:tab/>
        <w:t xml:space="preserve">Larkin MA, Blackshields G, Brown NP, Chenna R, McGettigan PA, McWilliam H, Valentin F, Wallace IM, Wilm A, Lopez R, et al: </w:t>
      </w:r>
      <w:r w:rsidR="00E24964" w:rsidRPr="00E24964">
        <w:rPr>
          <w:b/>
        </w:rPr>
        <w:t>Clustal W and Clustal X version 2.0.</w:t>
      </w:r>
      <w:r w:rsidR="00E24964" w:rsidRPr="00E24964">
        <w:t xml:space="preserve"> </w:t>
      </w:r>
      <w:r w:rsidR="00E24964" w:rsidRPr="00E24964">
        <w:rPr>
          <w:i/>
        </w:rPr>
        <w:t xml:space="preserve">Bioinformatics </w:t>
      </w:r>
      <w:r w:rsidR="00E24964" w:rsidRPr="00E24964">
        <w:t xml:space="preserve">2007, </w:t>
      </w:r>
      <w:r w:rsidR="00E24964" w:rsidRPr="00E24964">
        <w:rPr>
          <w:b/>
        </w:rPr>
        <w:t>23:</w:t>
      </w:r>
      <w:r w:rsidR="00E24964" w:rsidRPr="00E24964">
        <w:t>2947-2948.</w:t>
      </w:r>
    </w:p>
    <w:p w:rsidR="00E24964" w:rsidRPr="00E24964" w:rsidRDefault="00E24964" w:rsidP="00E24964">
      <w:pPr>
        <w:pStyle w:val="EndNoteBibliography"/>
        <w:ind w:left="720" w:hanging="720"/>
      </w:pPr>
      <w:r w:rsidRPr="00E24964">
        <w:t>2.</w:t>
      </w:r>
      <w:r w:rsidRPr="00E24964">
        <w:tab/>
        <w:t xml:space="preserve">Schmidt HA, Strimmer K, Vingron M, von Haeseler A: </w:t>
      </w:r>
      <w:r w:rsidRPr="00E24964">
        <w:rPr>
          <w:b/>
        </w:rPr>
        <w:t>TREE-PUZZLE: maximum likelihood phylogenetic analysis using quartets and parallel computing.</w:t>
      </w:r>
      <w:r w:rsidRPr="00E24964">
        <w:t xml:space="preserve"> </w:t>
      </w:r>
      <w:r w:rsidRPr="00E24964">
        <w:rPr>
          <w:i/>
        </w:rPr>
        <w:t xml:space="preserve">Bioinformatics </w:t>
      </w:r>
      <w:r w:rsidRPr="00E24964">
        <w:t xml:space="preserve">2002, </w:t>
      </w:r>
      <w:r w:rsidRPr="00E24964">
        <w:rPr>
          <w:b/>
        </w:rPr>
        <w:t>18:</w:t>
      </w:r>
      <w:r w:rsidRPr="00E24964">
        <w:t>502-504.</w:t>
      </w:r>
    </w:p>
    <w:p w:rsidR="00E24964" w:rsidRPr="00E24964" w:rsidRDefault="00E24964" w:rsidP="00E24964">
      <w:pPr>
        <w:pStyle w:val="EndNoteBibliography"/>
        <w:ind w:left="720" w:hanging="720"/>
      </w:pPr>
      <w:r w:rsidRPr="00E24964">
        <w:t>3.</w:t>
      </w:r>
      <w:r w:rsidRPr="00E24964">
        <w:tab/>
        <w:t xml:space="preserve">Swofford DL: </w:t>
      </w:r>
      <w:r w:rsidRPr="00E24964">
        <w:rPr>
          <w:b/>
        </w:rPr>
        <w:t>PAUP*. Phylogenetic Analysis Using Parsimony  (*and Other Methods).</w:t>
      </w:r>
      <w:r w:rsidRPr="00E24964">
        <w:t xml:space="preserve"> 4 edition. Sunderland, MA: Sinauer Associates; 2002.</w:t>
      </w:r>
    </w:p>
    <w:p w:rsidR="00E24964" w:rsidRPr="00E24964" w:rsidRDefault="00E24964" w:rsidP="00E24964">
      <w:pPr>
        <w:pStyle w:val="EndNoteBibliography"/>
        <w:ind w:left="720" w:hanging="720"/>
      </w:pPr>
      <w:r w:rsidRPr="00E24964">
        <w:t>4.</w:t>
      </w:r>
      <w:r w:rsidRPr="00E24964">
        <w:tab/>
        <w:t xml:space="preserve">Pelosi P, Zhou JJ, Ban LP, Calvello M: </w:t>
      </w:r>
      <w:r w:rsidRPr="00E24964">
        <w:rPr>
          <w:b/>
        </w:rPr>
        <w:t>Soluble proteins in insect chemical communication.</w:t>
      </w:r>
      <w:r w:rsidRPr="00E24964">
        <w:t xml:space="preserve"> </w:t>
      </w:r>
      <w:r w:rsidRPr="00E24964">
        <w:rPr>
          <w:i/>
        </w:rPr>
        <w:t xml:space="preserve">Cell Mol Life Sci </w:t>
      </w:r>
      <w:r w:rsidRPr="00E24964">
        <w:t xml:space="preserve">2006, </w:t>
      </w:r>
      <w:r w:rsidRPr="00E24964">
        <w:rPr>
          <w:b/>
        </w:rPr>
        <w:t>63:</w:t>
      </w:r>
      <w:r w:rsidRPr="00E24964">
        <w:t>1658-1676.</w:t>
      </w:r>
    </w:p>
    <w:p w:rsidR="00E24964" w:rsidRPr="00E24964" w:rsidRDefault="00E24964" w:rsidP="00E24964">
      <w:pPr>
        <w:pStyle w:val="EndNoteBibliography"/>
        <w:ind w:left="720" w:hanging="720"/>
      </w:pPr>
      <w:r w:rsidRPr="00E24964">
        <w:t>5.</w:t>
      </w:r>
      <w:r w:rsidRPr="00E24964">
        <w:tab/>
        <w:t xml:space="preserve">Forêt S, Maleszka R: </w:t>
      </w:r>
      <w:r w:rsidRPr="00E24964">
        <w:rPr>
          <w:b/>
        </w:rPr>
        <w:t>Function and evolution of a gene family encoding odorant binding-like proteins in a social insect, the honey bee (</w:t>
      </w:r>
      <w:r w:rsidRPr="00E24964">
        <w:rPr>
          <w:b/>
          <w:i/>
        </w:rPr>
        <w:t>Apis mellifera</w:t>
      </w:r>
      <w:r w:rsidRPr="00E24964">
        <w:rPr>
          <w:b/>
        </w:rPr>
        <w:t>).</w:t>
      </w:r>
      <w:r w:rsidRPr="00E24964">
        <w:t xml:space="preserve"> </w:t>
      </w:r>
      <w:r w:rsidRPr="00E24964">
        <w:rPr>
          <w:i/>
        </w:rPr>
        <w:t xml:space="preserve">Genome Res </w:t>
      </w:r>
      <w:r w:rsidRPr="00E24964">
        <w:t xml:space="preserve">2006, </w:t>
      </w:r>
      <w:r w:rsidRPr="00E24964">
        <w:rPr>
          <w:b/>
        </w:rPr>
        <w:t>16:</w:t>
      </w:r>
      <w:r w:rsidRPr="00E24964">
        <w:t>1404-1413.</w:t>
      </w:r>
    </w:p>
    <w:p w:rsidR="00E24964" w:rsidRPr="00E24964" w:rsidRDefault="00E24964" w:rsidP="00E24964">
      <w:pPr>
        <w:pStyle w:val="EndNoteBibliography"/>
        <w:ind w:left="720" w:hanging="720"/>
      </w:pPr>
      <w:r w:rsidRPr="00E24964">
        <w:t>6.</w:t>
      </w:r>
      <w:r w:rsidRPr="00E24964">
        <w:tab/>
        <w:t xml:space="preserve">Gomez-Diaz C, Reina JH, Cambillau C, Benton R: </w:t>
      </w:r>
      <w:r w:rsidRPr="00E24964">
        <w:rPr>
          <w:b/>
        </w:rPr>
        <w:t>Ligands for pheromone-sensing neurons are not conformationally activated odorant binding proteins.</w:t>
      </w:r>
      <w:r w:rsidRPr="00E24964">
        <w:t xml:space="preserve"> </w:t>
      </w:r>
      <w:r w:rsidRPr="00E24964">
        <w:rPr>
          <w:i/>
        </w:rPr>
        <w:t xml:space="preserve">PLoS Biol </w:t>
      </w:r>
      <w:r w:rsidRPr="00E24964">
        <w:t xml:space="preserve">2013, </w:t>
      </w:r>
      <w:r w:rsidRPr="00E24964">
        <w:rPr>
          <w:b/>
        </w:rPr>
        <w:t>11:</w:t>
      </w:r>
      <w:r w:rsidRPr="00E24964">
        <w:t>e1001546.</w:t>
      </w:r>
    </w:p>
    <w:p w:rsidR="00E24964" w:rsidRPr="00E24964" w:rsidRDefault="00E24964" w:rsidP="00E24964">
      <w:pPr>
        <w:pStyle w:val="EndNoteBibliography"/>
        <w:ind w:left="720" w:hanging="720"/>
      </w:pPr>
      <w:r w:rsidRPr="00E24964">
        <w:t>7.</w:t>
      </w:r>
      <w:r w:rsidRPr="00E24964">
        <w:tab/>
        <w:t xml:space="preserve">Vieira FG, Rozas J: </w:t>
      </w:r>
      <w:r w:rsidRPr="00E24964">
        <w:rPr>
          <w:b/>
        </w:rPr>
        <w:t>Comparative genomics of the odorant-binding and chemosensory protein gene families across the Arthropoda: origin and evolutionary history of the chemosensory system.</w:t>
      </w:r>
      <w:r w:rsidRPr="00E24964">
        <w:t xml:space="preserve"> </w:t>
      </w:r>
      <w:r w:rsidRPr="00E24964">
        <w:rPr>
          <w:i/>
        </w:rPr>
        <w:t xml:space="preserve">Genome Biol Evol </w:t>
      </w:r>
      <w:r w:rsidRPr="00E24964">
        <w:t xml:space="preserve">2011, </w:t>
      </w:r>
      <w:r w:rsidRPr="00E24964">
        <w:rPr>
          <w:b/>
        </w:rPr>
        <w:t>3:</w:t>
      </w:r>
      <w:r w:rsidRPr="00E24964">
        <w:t>476-490.</w:t>
      </w:r>
    </w:p>
    <w:p w:rsidR="00E24964" w:rsidRPr="00E24964" w:rsidRDefault="00E24964" w:rsidP="00E24964">
      <w:pPr>
        <w:pStyle w:val="EndNoteBibliography"/>
        <w:ind w:left="720" w:hanging="720"/>
      </w:pPr>
      <w:r w:rsidRPr="00E24964">
        <w:lastRenderedPageBreak/>
        <w:t>8.</w:t>
      </w:r>
      <w:r w:rsidRPr="00E24964">
        <w:tab/>
        <w:t xml:space="preserve">Hekmat-Scafe DS, Scafe CR, McKinney AJ, Tanouye MA: </w:t>
      </w:r>
      <w:r w:rsidRPr="00E24964">
        <w:rPr>
          <w:b/>
        </w:rPr>
        <w:t xml:space="preserve">Genome-wide analysis of the odorant-binding protein gene family in </w:t>
      </w:r>
      <w:r w:rsidRPr="00E24964">
        <w:rPr>
          <w:b/>
          <w:i/>
        </w:rPr>
        <w:t>Drosophila melanogaster</w:t>
      </w:r>
      <w:r w:rsidRPr="00E24964">
        <w:rPr>
          <w:b/>
        </w:rPr>
        <w:t>.</w:t>
      </w:r>
      <w:r w:rsidRPr="00E24964">
        <w:t xml:space="preserve"> </w:t>
      </w:r>
      <w:r w:rsidRPr="00E24964">
        <w:rPr>
          <w:i/>
        </w:rPr>
        <w:t xml:space="preserve">Genome Res </w:t>
      </w:r>
      <w:r w:rsidRPr="00E24964">
        <w:t xml:space="preserve">2002, </w:t>
      </w:r>
      <w:r w:rsidRPr="00E24964">
        <w:rPr>
          <w:b/>
        </w:rPr>
        <w:t>12:</w:t>
      </w:r>
      <w:r w:rsidRPr="00E24964">
        <w:t>1357-1369.</w:t>
      </w:r>
    </w:p>
    <w:p w:rsidR="00E24964" w:rsidRPr="00E24964" w:rsidRDefault="00E24964" w:rsidP="00E24964">
      <w:pPr>
        <w:pStyle w:val="EndNoteBibliography"/>
        <w:ind w:left="720" w:hanging="720"/>
      </w:pPr>
      <w:r w:rsidRPr="00E24964">
        <w:t>9.</w:t>
      </w:r>
      <w:r w:rsidRPr="00E24964">
        <w:tab/>
        <w:t xml:space="preserve">Vogt RG, Rogers ME, Franco MD, Sun M: </w:t>
      </w:r>
      <w:r w:rsidRPr="00E24964">
        <w:rPr>
          <w:b/>
        </w:rPr>
        <w:t xml:space="preserve">A comparative study of odorant binding protein genes: differential expression of the PBP1-GOBP2 gene cluster in </w:t>
      </w:r>
      <w:r w:rsidRPr="00E24964">
        <w:rPr>
          <w:b/>
          <w:i/>
        </w:rPr>
        <w:t xml:space="preserve">Manduca sexta </w:t>
      </w:r>
      <w:r w:rsidRPr="00E24964">
        <w:rPr>
          <w:b/>
        </w:rPr>
        <w:t xml:space="preserve">(Lepidoptera) and the organization of OBP genes in </w:t>
      </w:r>
      <w:r w:rsidRPr="00E24964">
        <w:rPr>
          <w:b/>
          <w:i/>
        </w:rPr>
        <w:t xml:space="preserve">Drosophila </w:t>
      </w:r>
      <w:bookmarkStart w:id="0" w:name="_GoBack"/>
      <w:r w:rsidRPr="00E24964">
        <w:rPr>
          <w:b/>
          <w:i/>
        </w:rPr>
        <w:t>melanogaster</w:t>
      </w:r>
      <w:bookmarkEnd w:id="0"/>
      <w:r w:rsidRPr="00E24964">
        <w:rPr>
          <w:b/>
        </w:rPr>
        <w:t xml:space="preserve"> (Diptera).</w:t>
      </w:r>
      <w:r w:rsidRPr="00E24964">
        <w:t xml:space="preserve"> </w:t>
      </w:r>
      <w:r w:rsidRPr="00E24964">
        <w:rPr>
          <w:i/>
        </w:rPr>
        <w:t xml:space="preserve">J Exp Biol </w:t>
      </w:r>
      <w:r w:rsidRPr="00E24964">
        <w:t xml:space="preserve">2002, </w:t>
      </w:r>
      <w:r w:rsidRPr="00E24964">
        <w:rPr>
          <w:b/>
        </w:rPr>
        <w:t>205:</w:t>
      </w:r>
      <w:r w:rsidRPr="00E24964">
        <w:t>719-744.</w:t>
      </w:r>
    </w:p>
    <w:p w:rsidR="00E24964" w:rsidRPr="00E24964" w:rsidRDefault="00E24964" w:rsidP="00E24964">
      <w:pPr>
        <w:pStyle w:val="EndNoteBibliography"/>
        <w:ind w:left="720" w:hanging="720"/>
      </w:pPr>
      <w:r w:rsidRPr="00E24964">
        <w:t>10.</w:t>
      </w:r>
      <w:r w:rsidRPr="00E24964">
        <w:tab/>
        <w:t xml:space="preserve">Graham LA, Davies PL: </w:t>
      </w:r>
      <w:r w:rsidRPr="00E24964">
        <w:rPr>
          <w:b/>
        </w:rPr>
        <w:t xml:space="preserve">The odorant-binding proteins of </w:t>
      </w:r>
      <w:r w:rsidRPr="00E24964">
        <w:rPr>
          <w:b/>
          <w:i/>
        </w:rPr>
        <w:t>Drosophila melanogaster</w:t>
      </w:r>
      <w:r w:rsidRPr="00E24964">
        <w:rPr>
          <w:b/>
        </w:rPr>
        <w:t>: annotation and characterization of a divergent gene family.</w:t>
      </w:r>
      <w:r w:rsidRPr="00E24964">
        <w:t xml:space="preserve"> </w:t>
      </w:r>
      <w:r w:rsidRPr="00E24964">
        <w:rPr>
          <w:i/>
        </w:rPr>
        <w:t xml:space="preserve">Gene </w:t>
      </w:r>
      <w:r w:rsidRPr="00E24964">
        <w:t xml:space="preserve">2002, </w:t>
      </w:r>
      <w:r w:rsidRPr="00E24964">
        <w:rPr>
          <w:b/>
        </w:rPr>
        <w:t>292:</w:t>
      </w:r>
      <w:r w:rsidRPr="00E24964">
        <w:t>43-55.</w:t>
      </w:r>
    </w:p>
    <w:p w:rsidR="00E24964" w:rsidRPr="00E24964" w:rsidRDefault="00E24964" w:rsidP="00E24964">
      <w:pPr>
        <w:pStyle w:val="EndNoteBibliography"/>
        <w:ind w:left="720" w:hanging="720"/>
      </w:pPr>
      <w:r w:rsidRPr="00E24964">
        <w:t>11.</w:t>
      </w:r>
      <w:r w:rsidRPr="00E24964">
        <w:tab/>
        <w:t xml:space="preserve">Zhu BB, Jiang Y, Niu CY, Zhang CY, Lei CL: </w:t>
      </w:r>
      <w:r w:rsidRPr="00E24964">
        <w:rPr>
          <w:b/>
        </w:rPr>
        <w:t xml:space="preserve">Construction of a cDNA library of the antenna of housefly, </w:t>
      </w:r>
      <w:r w:rsidRPr="00E24964">
        <w:rPr>
          <w:b/>
          <w:i/>
        </w:rPr>
        <w:t>M. domestica</w:t>
      </w:r>
      <w:r w:rsidRPr="00E24964">
        <w:rPr>
          <w:b/>
        </w:rPr>
        <w:t xml:space="preserve"> domestica.</w:t>
      </w:r>
      <w:r w:rsidRPr="00E24964">
        <w:t xml:space="preserve"> </w:t>
      </w:r>
      <w:r w:rsidRPr="00E24964">
        <w:rPr>
          <w:i/>
        </w:rPr>
        <w:t xml:space="preserve">Zoological Research </w:t>
      </w:r>
      <w:r w:rsidRPr="00E24964">
        <w:t xml:space="preserve">2005, </w:t>
      </w:r>
      <w:r w:rsidRPr="00E24964">
        <w:rPr>
          <w:b/>
        </w:rPr>
        <w:t>26:</w:t>
      </w:r>
      <w:r w:rsidRPr="00E24964">
        <w:t>203-208.</w:t>
      </w:r>
    </w:p>
    <w:p w:rsidR="00E24964" w:rsidRPr="00E24964" w:rsidRDefault="00E24964" w:rsidP="00E24964">
      <w:pPr>
        <w:pStyle w:val="EndNoteBibliography"/>
        <w:ind w:left="720" w:hanging="720"/>
      </w:pPr>
      <w:r w:rsidRPr="00E24964">
        <w:t>12.</w:t>
      </w:r>
      <w:r w:rsidRPr="00E24964">
        <w:tab/>
        <w:t xml:space="preserve">Gotzek D, Robertson HM, Wurm Y, Shoemaker D: </w:t>
      </w:r>
      <w:r w:rsidRPr="00E24964">
        <w:rPr>
          <w:b/>
        </w:rPr>
        <w:t xml:space="preserve">Odorant binding proteins of the red imported fire ant, </w:t>
      </w:r>
      <w:r w:rsidRPr="00E24964">
        <w:rPr>
          <w:b/>
          <w:i/>
        </w:rPr>
        <w:t>Solenopsis invicta</w:t>
      </w:r>
      <w:r w:rsidRPr="00E24964">
        <w:rPr>
          <w:b/>
        </w:rPr>
        <w:t>: an example of the problems facing the analysis of widely divergent proteins.</w:t>
      </w:r>
      <w:r w:rsidRPr="00E24964">
        <w:t xml:space="preserve"> </w:t>
      </w:r>
      <w:r w:rsidRPr="00E24964">
        <w:rPr>
          <w:i/>
        </w:rPr>
        <w:t xml:space="preserve">PLoS One </w:t>
      </w:r>
      <w:r w:rsidRPr="00E24964">
        <w:t xml:space="preserve">2011, </w:t>
      </w:r>
      <w:r w:rsidRPr="00E24964">
        <w:rPr>
          <w:b/>
        </w:rPr>
        <w:t>6:</w:t>
      </w:r>
      <w:r w:rsidRPr="00E24964">
        <w:t>e16289.</w:t>
      </w:r>
    </w:p>
    <w:p w:rsidR="00E24964" w:rsidRPr="00E24964" w:rsidRDefault="00E24964" w:rsidP="00E24964">
      <w:pPr>
        <w:pStyle w:val="EndNoteBibliography"/>
        <w:ind w:left="720" w:hanging="720"/>
      </w:pPr>
      <w:r w:rsidRPr="00E24964">
        <w:t>13.</w:t>
      </w:r>
      <w:r w:rsidRPr="00E24964">
        <w:tab/>
        <w:t xml:space="preserve">Kim MS, Repp A, Smith DP: </w:t>
      </w:r>
      <w:r w:rsidRPr="00E24964">
        <w:rPr>
          <w:b/>
        </w:rPr>
        <w:t xml:space="preserve">LUSH odorant-binding protein mediates chemosensory responses to alcohols in </w:t>
      </w:r>
      <w:r w:rsidRPr="00E24964">
        <w:rPr>
          <w:b/>
          <w:i/>
        </w:rPr>
        <w:t>Drosophila melanogaster</w:t>
      </w:r>
      <w:r w:rsidRPr="00E24964">
        <w:rPr>
          <w:b/>
        </w:rPr>
        <w:t>.</w:t>
      </w:r>
      <w:r w:rsidRPr="00E24964">
        <w:t xml:space="preserve"> </w:t>
      </w:r>
      <w:r w:rsidRPr="00E24964">
        <w:rPr>
          <w:i/>
        </w:rPr>
        <w:t xml:space="preserve">Genetics </w:t>
      </w:r>
      <w:r w:rsidRPr="00E24964">
        <w:t xml:space="preserve">1998, </w:t>
      </w:r>
      <w:r w:rsidRPr="00E24964">
        <w:rPr>
          <w:b/>
        </w:rPr>
        <w:t>150:</w:t>
      </w:r>
      <w:r w:rsidRPr="00E24964">
        <w:t>711-721.</w:t>
      </w:r>
    </w:p>
    <w:p w:rsidR="00E24964" w:rsidRPr="00E24964" w:rsidRDefault="00E24964" w:rsidP="00E24964">
      <w:pPr>
        <w:pStyle w:val="EndNoteBibliography"/>
        <w:ind w:left="720" w:hanging="720"/>
      </w:pPr>
      <w:r w:rsidRPr="00E24964">
        <w:t>14.</w:t>
      </w:r>
      <w:r w:rsidRPr="00E24964">
        <w:tab/>
        <w:t xml:space="preserve">Jeong YT, Shim J, Oh SR, Yoon HI, Kim CH, Moon SJ, Montell C: </w:t>
      </w:r>
      <w:r w:rsidRPr="00E24964">
        <w:rPr>
          <w:b/>
        </w:rPr>
        <w:t>An odorant-binding protein required for suppression of sweet taste by bitter chemicals.</w:t>
      </w:r>
      <w:r w:rsidRPr="00E24964">
        <w:t xml:space="preserve"> </w:t>
      </w:r>
      <w:r w:rsidRPr="00E24964">
        <w:rPr>
          <w:i/>
        </w:rPr>
        <w:t xml:space="preserve">Neuron </w:t>
      </w:r>
      <w:r w:rsidRPr="00E24964">
        <w:t xml:space="preserve">2013, </w:t>
      </w:r>
      <w:r w:rsidRPr="00E24964">
        <w:rPr>
          <w:b/>
        </w:rPr>
        <w:t>79:</w:t>
      </w:r>
      <w:r w:rsidRPr="00E24964">
        <w:t>725-737.</w:t>
      </w:r>
    </w:p>
    <w:p w:rsidR="00E24964" w:rsidRPr="00E24964" w:rsidRDefault="00E24964" w:rsidP="00E24964">
      <w:pPr>
        <w:pStyle w:val="EndNoteBibliography"/>
        <w:ind w:left="720" w:hanging="720"/>
      </w:pPr>
      <w:r w:rsidRPr="00E24964">
        <w:t>15.</w:t>
      </w:r>
      <w:r w:rsidRPr="00E24964">
        <w:tab/>
        <w:t xml:space="preserve">Wu DD, Irwin DM, Zhang YP: </w:t>
      </w:r>
      <w:r w:rsidRPr="00E24964">
        <w:rPr>
          <w:b/>
        </w:rPr>
        <w:t>Correlated evolution among six gene families in Drosophila revealed by parallel change of gene numbers.</w:t>
      </w:r>
      <w:r w:rsidRPr="00E24964">
        <w:t xml:space="preserve"> </w:t>
      </w:r>
      <w:r w:rsidRPr="00E24964">
        <w:rPr>
          <w:i/>
        </w:rPr>
        <w:t xml:space="preserve">Genome Biol Evol </w:t>
      </w:r>
      <w:r w:rsidRPr="00E24964">
        <w:t xml:space="preserve">2011, </w:t>
      </w:r>
      <w:r w:rsidRPr="00E24964">
        <w:rPr>
          <w:b/>
        </w:rPr>
        <w:t>3:</w:t>
      </w:r>
      <w:r w:rsidRPr="00E24964">
        <w:t>396-400.</w:t>
      </w:r>
    </w:p>
    <w:p w:rsidR="00E24964" w:rsidRPr="00E24964" w:rsidRDefault="00E24964" w:rsidP="00E24964">
      <w:pPr>
        <w:pStyle w:val="EndNoteBibliography"/>
        <w:ind w:left="720" w:hanging="720"/>
      </w:pPr>
      <w:r w:rsidRPr="00E24964">
        <w:lastRenderedPageBreak/>
        <w:t>16.</w:t>
      </w:r>
      <w:r w:rsidRPr="00E24964">
        <w:tab/>
        <w:t xml:space="preserve">Su CY, Menuz K, Carlson JR: </w:t>
      </w:r>
      <w:r w:rsidRPr="00E24964">
        <w:rPr>
          <w:b/>
        </w:rPr>
        <w:t>Olfactory perception: receptors, cells, and circuits.</w:t>
      </w:r>
      <w:r w:rsidRPr="00E24964">
        <w:t xml:space="preserve"> </w:t>
      </w:r>
      <w:r w:rsidRPr="00E24964">
        <w:rPr>
          <w:i/>
        </w:rPr>
        <w:t xml:space="preserve">Cell </w:t>
      </w:r>
      <w:r w:rsidRPr="00E24964">
        <w:t xml:space="preserve">2009, </w:t>
      </w:r>
      <w:r w:rsidRPr="00E24964">
        <w:rPr>
          <w:b/>
        </w:rPr>
        <w:t>139:</w:t>
      </w:r>
      <w:r w:rsidRPr="00E24964">
        <w:t>45-59.</w:t>
      </w:r>
    </w:p>
    <w:p w:rsidR="00E24964" w:rsidRPr="00E24964" w:rsidRDefault="00E24964" w:rsidP="00E24964">
      <w:pPr>
        <w:pStyle w:val="EndNoteBibliography"/>
        <w:ind w:left="720" w:hanging="720"/>
      </w:pPr>
      <w:r w:rsidRPr="00E24964">
        <w:t>17.</w:t>
      </w:r>
      <w:r w:rsidRPr="00E24964">
        <w:tab/>
        <w:t xml:space="preserve">Touhara K, Vosshall LB: </w:t>
      </w:r>
      <w:r w:rsidRPr="00E24964">
        <w:rPr>
          <w:b/>
        </w:rPr>
        <w:t>Sensing odorants and pheromones with chemosensory receptors.</w:t>
      </w:r>
      <w:r w:rsidRPr="00E24964">
        <w:t xml:space="preserve"> </w:t>
      </w:r>
      <w:r w:rsidRPr="00E24964">
        <w:rPr>
          <w:i/>
        </w:rPr>
        <w:t xml:space="preserve">Annu Rev Physiol </w:t>
      </w:r>
      <w:r w:rsidRPr="00E24964">
        <w:t xml:space="preserve">2009, </w:t>
      </w:r>
      <w:r w:rsidRPr="00E24964">
        <w:rPr>
          <w:b/>
        </w:rPr>
        <w:t>71:</w:t>
      </w:r>
      <w:r w:rsidRPr="00E24964">
        <w:t>307-332.</w:t>
      </w:r>
    </w:p>
    <w:p w:rsidR="00E24964" w:rsidRPr="00E24964" w:rsidRDefault="00E24964" w:rsidP="00E24964">
      <w:pPr>
        <w:pStyle w:val="EndNoteBibliography"/>
        <w:ind w:left="720" w:hanging="720"/>
      </w:pPr>
      <w:r w:rsidRPr="00E24964">
        <w:t>18.</w:t>
      </w:r>
      <w:r w:rsidRPr="00E24964">
        <w:tab/>
        <w:t xml:space="preserve">Jones WD, Cayirlioglu P, Kadow IG, Vosshall LB: </w:t>
      </w:r>
      <w:r w:rsidRPr="00E24964">
        <w:rPr>
          <w:b/>
        </w:rPr>
        <w:t xml:space="preserve">Two chemosensory receptors together mediate carbon dioxide detection in </w:t>
      </w:r>
      <w:r w:rsidRPr="00E24964">
        <w:rPr>
          <w:b/>
          <w:i/>
        </w:rPr>
        <w:t>Drosophila</w:t>
      </w:r>
      <w:r w:rsidRPr="00E24964">
        <w:rPr>
          <w:b/>
        </w:rPr>
        <w:t>.</w:t>
      </w:r>
      <w:r w:rsidRPr="00E24964">
        <w:t xml:space="preserve"> </w:t>
      </w:r>
      <w:r w:rsidRPr="00E24964">
        <w:rPr>
          <w:i/>
        </w:rPr>
        <w:t xml:space="preserve">Nature </w:t>
      </w:r>
      <w:r w:rsidRPr="00E24964">
        <w:t xml:space="preserve">2007, </w:t>
      </w:r>
      <w:r w:rsidRPr="00E24964">
        <w:rPr>
          <w:b/>
        </w:rPr>
        <w:t>445:</w:t>
      </w:r>
      <w:r w:rsidRPr="00E24964">
        <w:t>86-90.</w:t>
      </w:r>
    </w:p>
    <w:p w:rsidR="00E24964" w:rsidRPr="00E24964" w:rsidRDefault="00E24964" w:rsidP="00E24964">
      <w:pPr>
        <w:pStyle w:val="EndNoteBibliography"/>
        <w:ind w:left="720" w:hanging="720"/>
      </w:pPr>
      <w:r w:rsidRPr="00E24964">
        <w:t>19.</w:t>
      </w:r>
      <w:r w:rsidRPr="00E24964">
        <w:tab/>
        <w:t xml:space="preserve">Kwon JY, Dahanukar A, Weiss LA, Carlson JR: </w:t>
      </w:r>
      <w:r w:rsidRPr="00E24964">
        <w:rPr>
          <w:b/>
        </w:rPr>
        <w:t xml:space="preserve">The molecular basis of CO2 reception in </w:t>
      </w:r>
      <w:r w:rsidRPr="00E24964">
        <w:rPr>
          <w:b/>
          <w:i/>
        </w:rPr>
        <w:t>Drosophila</w:t>
      </w:r>
      <w:r w:rsidRPr="00E24964">
        <w:rPr>
          <w:b/>
        </w:rPr>
        <w:t>.</w:t>
      </w:r>
      <w:r w:rsidRPr="00E24964">
        <w:t xml:space="preserve"> </w:t>
      </w:r>
      <w:r w:rsidRPr="00E24964">
        <w:rPr>
          <w:i/>
        </w:rPr>
        <w:t xml:space="preserve">Proc Natl Acad Sci USA </w:t>
      </w:r>
      <w:r w:rsidRPr="00E24964">
        <w:t xml:space="preserve">2007, </w:t>
      </w:r>
      <w:r w:rsidRPr="00E24964">
        <w:rPr>
          <w:b/>
        </w:rPr>
        <w:t>104:</w:t>
      </w:r>
      <w:r w:rsidRPr="00E24964">
        <w:t>3574-3578.</w:t>
      </w:r>
    </w:p>
    <w:p w:rsidR="00E24964" w:rsidRPr="00E24964" w:rsidRDefault="00E24964" w:rsidP="00E24964">
      <w:pPr>
        <w:pStyle w:val="EndNoteBibliography"/>
        <w:ind w:left="720" w:hanging="720"/>
      </w:pPr>
      <w:r w:rsidRPr="00E24964">
        <w:t>20.</w:t>
      </w:r>
      <w:r w:rsidRPr="00E24964">
        <w:tab/>
        <w:t xml:space="preserve">Lu T, Qiu YT, Wang G, Kwon JY, Rutzler M, Kwon HW, Pitts RJ, van Loon JJ, Takken W, Carlson JR, Zwiebel LJ: </w:t>
      </w:r>
      <w:r w:rsidRPr="00E24964">
        <w:rPr>
          <w:b/>
        </w:rPr>
        <w:t xml:space="preserve">Odor coding in the maxillary palp of the malaria vector mosquito </w:t>
      </w:r>
      <w:r w:rsidRPr="00E24964">
        <w:rPr>
          <w:b/>
          <w:i/>
        </w:rPr>
        <w:t>Anopheles gambiae</w:t>
      </w:r>
      <w:r w:rsidRPr="00E24964">
        <w:rPr>
          <w:b/>
        </w:rPr>
        <w:t>.</w:t>
      </w:r>
      <w:r w:rsidRPr="00E24964">
        <w:t xml:space="preserve"> </w:t>
      </w:r>
      <w:r w:rsidRPr="00E24964">
        <w:rPr>
          <w:i/>
        </w:rPr>
        <w:t xml:space="preserve">Curr Biol </w:t>
      </w:r>
      <w:r w:rsidRPr="00E24964">
        <w:t xml:space="preserve">2007, </w:t>
      </w:r>
      <w:r w:rsidRPr="00E24964">
        <w:rPr>
          <w:b/>
        </w:rPr>
        <w:t>17:</w:t>
      </w:r>
      <w:r w:rsidRPr="00E24964">
        <w:t>1533-1544.</w:t>
      </w:r>
    </w:p>
    <w:p w:rsidR="00E24964" w:rsidRPr="00E24964" w:rsidRDefault="00E24964" w:rsidP="00E24964">
      <w:pPr>
        <w:pStyle w:val="EndNoteBibliography"/>
        <w:ind w:left="720" w:hanging="720"/>
      </w:pPr>
      <w:r w:rsidRPr="00E24964">
        <w:t>21.</w:t>
      </w:r>
      <w:r w:rsidRPr="00E24964">
        <w:tab/>
        <w:t xml:space="preserve">Benton R, Vannice KS, Gomez-Diaz C, Vosshall LB: </w:t>
      </w:r>
      <w:r w:rsidRPr="00E24964">
        <w:rPr>
          <w:b/>
        </w:rPr>
        <w:t xml:space="preserve">Variant ionotropic glutamate receptors as chemosensory receptors in </w:t>
      </w:r>
      <w:r w:rsidRPr="00E24964">
        <w:rPr>
          <w:b/>
          <w:i/>
        </w:rPr>
        <w:t xml:space="preserve">Drosophila </w:t>
      </w:r>
      <w:r w:rsidRPr="00E24964">
        <w:rPr>
          <w:i/>
        </w:rPr>
        <w:t xml:space="preserve">Cell </w:t>
      </w:r>
      <w:r w:rsidRPr="00E24964">
        <w:t xml:space="preserve">2009, </w:t>
      </w:r>
      <w:r w:rsidRPr="00E24964">
        <w:rPr>
          <w:b/>
        </w:rPr>
        <w:t>136:</w:t>
      </w:r>
      <w:r w:rsidRPr="00E24964">
        <w:t>149-162.</w:t>
      </w:r>
    </w:p>
    <w:p w:rsidR="00E24964" w:rsidRPr="00E24964" w:rsidRDefault="00E24964" w:rsidP="00E24964">
      <w:pPr>
        <w:pStyle w:val="EndNoteBibliography"/>
        <w:ind w:left="720" w:hanging="720"/>
      </w:pPr>
      <w:r w:rsidRPr="00E24964">
        <w:t>22.</w:t>
      </w:r>
      <w:r w:rsidRPr="00E24964">
        <w:tab/>
        <w:t xml:space="preserve">Croset V, Rytz R, Cummins SF, Budd A, Brawand D, Kaessmann H, Gibson TJ, Benton R: </w:t>
      </w:r>
      <w:r w:rsidRPr="00E24964">
        <w:rPr>
          <w:b/>
        </w:rPr>
        <w:t xml:space="preserve">Ancient protostome origin of chemosensory ionotropic glutamate receptors and the evolution of insect taste and olfaction </w:t>
      </w:r>
      <w:r w:rsidRPr="00E24964">
        <w:rPr>
          <w:i/>
        </w:rPr>
        <w:t xml:space="preserve">PLoS Genet </w:t>
      </w:r>
      <w:r w:rsidRPr="00E24964">
        <w:t xml:space="preserve">2010, </w:t>
      </w:r>
      <w:r w:rsidRPr="00E24964">
        <w:rPr>
          <w:b/>
        </w:rPr>
        <w:t>6:</w:t>
      </w:r>
      <w:r w:rsidRPr="00E24964">
        <w:t>e1001064.</w:t>
      </w:r>
    </w:p>
    <w:p w:rsidR="00E24964" w:rsidRPr="00E24964" w:rsidRDefault="00E24964" w:rsidP="00E24964">
      <w:pPr>
        <w:pStyle w:val="EndNoteBibliography"/>
        <w:ind w:left="720" w:hanging="720"/>
      </w:pPr>
      <w:r w:rsidRPr="00E24964">
        <w:t>23.</w:t>
      </w:r>
      <w:r w:rsidRPr="00E24964">
        <w:tab/>
        <w:t xml:space="preserve">Abuin L, Bargeton B, Ulbrich MH, Isacoff EY, Kellenberger S, Benton R: </w:t>
      </w:r>
      <w:r w:rsidRPr="00E24964">
        <w:rPr>
          <w:b/>
        </w:rPr>
        <w:t>Functional architecture of olfactory ionotropic glutamate receptors.</w:t>
      </w:r>
      <w:r w:rsidRPr="00E24964">
        <w:t xml:space="preserve"> </w:t>
      </w:r>
      <w:r w:rsidRPr="00E24964">
        <w:rPr>
          <w:i/>
        </w:rPr>
        <w:t xml:space="preserve">Neuron </w:t>
      </w:r>
      <w:r w:rsidRPr="00E24964">
        <w:t xml:space="preserve">2011, </w:t>
      </w:r>
      <w:r w:rsidRPr="00E24964">
        <w:rPr>
          <w:b/>
        </w:rPr>
        <w:t>69:</w:t>
      </w:r>
      <w:r w:rsidRPr="00E24964">
        <w:t>44-60.</w:t>
      </w:r>
    </w:p>
    <w:p w:rsidR="00E24964" w:rsidRPr="00E24964" w:rsidRDefault="00E24964" w:rsidP="00E24964">
      <w:pPr>
        <w:pStyle w:val="EndNoteBibliography"/>
        <w:ind w:left="720" w:hanging="720"/>
      </w:pPr>
      <w:r w:rsidRPr="00E24964">
        <w:t>24.</w:t>
      </w:r>
      <w:r w:rsidRPr="00E24964">
        <w:tab/>
        <w:t xml:space="preserve">Robertson HM, Warr CG, Carlson JR: </w:t>
      </w:r>
      <w:r w:rsidRPr="00E24964">
        <w:rPr>
          <w:b/>
        </w:rPr>
        <w:t>Molecular evolution of the insect chemoreceptor gene superfamily in</w:t>
      </w:r>
      <w:r w:rsidRPr="00E24964">
        <w:rPr>
          <w:b/>
          <w:i/>
        </w:rPr>
        <w:t xml:space="preserve"> Drosophila melanogaster</w:t>
      </w:r>
      <w:r w:rsidRPr="00E24964">
        <w:rPr>
          <w:b/>
        </w:rPr>
        <w:t>.</w:t>
      </w:r>
      <w:r w:rsidRPr="00E24964">
        <w:t xml:space="preserve"> </w:t>
      </w:r>
      <w:r w:rsidRPr="00E24964">
        <w:rPr>
          <w:i/>
        </w:rPr>
        <w:t xml:space="preserve">Proc Nat Acad Sci </w:t>
      </w:r>
      <w:r w:rsidRPr="00E24964">
        <w:t xml:space="preserve">2003, </w:t>
      </w:r>
      <w:r w:rsidRPr="00E24964">
        <w:rPr>
          <w:b/>
        </w:rPr>
        <w:t>100:</w:t>
      </w:r>
      <w:r w:rsidRPr="00E24964">
        <w:t>14537-14542.</w:t>
      </w:r>
    </w:p>
    <w:p w:rsidR="00E24964" w:rsidRPr="00E24964" w:rsidRDefault="00E24964" w:rsidP="00E24964">
      <w:pPr>
        <w:pStyle w:val="EndNoteBibliography"/>
        <w:ind w:left="720" w:hanging="720"/>
      </w:pPr>
      <w:r w:rsidRPr="00E24964">
        <w:lastRenderedPageBreak/>
        <w:t>25.</w:t>
      </w:r>
      <w:r w:rsidRPr="00E24964">
        <w:tab/>
        <w:t xml:space="preserve">Robertson HM: </w:t>
      </w:r>
      <w:r w:rsidRPr="00E24964">
        <w:rPr>
          <w:b/>
        </w:rPr>
        <w:t xml:space="preserve">The insect chemoreceptor superfamily in </w:t>
      </w:r>
      <w:r w:rsidRPr="00E24964">
        <w:rPr>
          <w:b/>
          <w:i/>
        </w:rPr>
        <w:t>Drosophila pseudoobscura</w:t>
      </w:r>
      <w:r w:rsidRPr="00E24964">
        <w:rPr>
          <w:b/>
        </w:rPr>
        <w:t>: molecular evolution of ecologically-relevant genes over 25 million years.</w:t>
      </w:r>
      <w:r w:rsidRPr="00E24964">
        <w:t xml:space="preserve"> </w:t>
      </w:r>
      <w:r w:rsidRPr="00E24964">
        <w:rPr>
          <w:i/>
        </w:rPr>
        <w:t xml:space="preserve">J Insect Sci </w:t>
      </w:r>
      <w:r w:rsidRPr="00E24964">
        <w:t xml:space="preserve">2009, </w:t>
      </w:r>
      <w:r w:rsidRPr="00E24964">
        <w:rPr>
          <w:b/>
        </w:rPr>
        <w:t>9:</w:t>
      </w:r>
      <w:r w:rsidRPr="00E24964">
        <w:t>e18.</w:t>
      </w:r>
    </w:p>
    <w:p w:rsidR="00E24964" w:rsidRPr="00E24964" w:rsidRDefault="00E24964" w:rsidP="00E24964">
      <w:pPr>
        <w:pStyle w:val="EndNoteBibliography"/>
        <w:ind w:left="720" w:hanging="720"/>
      </w:pPr>
      <w:r w:rsidRPr="00E24964">
        <w:t>26.</w:t>
      </w:r>
      <w:r w:rsidRPr="00E24964">
        <w:tab/>
        <w:t xml:space="preserve">Vosshall LB, Hansson BS: </w:t>
      </w:r>
      <w:r w:rsidRPr="00E24964">
        <w:rPr>
          <w:b/>
        </w:rPr>
        <w:t>A unified nomenclature system for the insect olfactory coreceptor.</w:t>
      </w:r>
      <w:r w:rsidRPr="00E24964">
        <w:t xml:space="preserve"> </w:t>
      </w:r>
      <w:r w:rsidRPr="00E24964">
        <w:rPr>
          <w:i/>
        </w:rPr>
        <w:t xml:space="preserve">Chem Senses </w:t>
      </w:r>
      <w:r w:rsidRPr="00E24964">
        <w:t xml:space="preserve">2011, </w:t>
      </w:r>
      <w:r w:rsidRPr="00E24964">
        <w:rPr>
          <w:b/>
        </w:rPr>
        <w:t>36:</w:t>
      </w:r>
      <w:r w:rsidRPr="00E24964">
        <w:t>497-498.</w:t>
      </w:r>
    </w:p>
    <w:p w:rsidR="00E24964" w:rsidRPr="00E24964" w:rsidRDefault="00E24964" w:rsidP="00E24964">
      <w:pPr>
        <w:pStyle w:val="EndNoteBibliography"/>
        <w:ind w:left="720" w:hanging="720"/>
      </w:pPr>
      <w:r w:rsidRPr="00E24964">
        <w:t>27.</w:t>
      </w:r>
      <w:r w:rsidRPr="00E24964">
        <w:tab/>
        <w:t xml:space="preserve">Kurtovic A, Widmer A, Dickson BJ: </w:t>
      </w:r>
      <w:r w:rsidRPr="00E24964">
        <w:rPr>
          <w:b/>
        </w:rPr>
        <w:t>A single class of olfactory neurons mediates behavioural responses to a Drosophila sex pheromone.</w:t>
      </w:r>
      <w:r w:rsidRPr="00E24964">
        <w:t xml:space="preserve"> </w:t>
      </w:r>
      <w:r w:rsidRPr="00E24964">
        <w:rPr>
          <w:i/>
        </w:rPr>
        <w:t xml:space="preserve">Nature </w:t>
      </w:r>
      <w:r w:rsidRPr="00E24964">
        <w:t xml:space="preserve">2007, </w:t>
      </w:r>
      <w:r w:rsidRPr="00E24964">
        <w:rPr>
          <w:b/>
        </w:rPr>
        <w:t>446:</w:t>
      </w:r>
      <w:r w:rsidRPr="00E24964">
        <w:t>542-546.</w:t>
      </w:r>
    </w:p>
    <w:p w:rsidR="00E24964" w:rsidRPr="00E24964" w:rsidRDefault="00E24964" w:rsidP="00E24964">
      <w:pPr>
        <w:pStyle w:val="EndNoteBibliography"/>
        <w:ind w:left="720" w:hanging="720"/>
      </w:pPr>
      <w:r w:rsidRPr="00E24964">
        <w:t>28.</w:t>
      </w:r>
      <w:r w:rsidRPr="00E24964">
        <w:tab/>
        <w:t xml:space="preserve">Penalva-Arana DC, Lynch M, Robertson HM: </w:t>
      </w:r>
      <w:r w:rsidRPr="00E24964">
        <w:rPr>
          <w:b/>
        </w:rPr>
        <w:t xml:space="preserve">The chemoreceptor genes of the waterflea </w:t>
      </w:r>
      <w:r w:rsidRPr="00E24964">
        <w:rPr>
          <w:b/>
          <w:i/>
        </w:rPr>
        <w:t>Daphnia pulex</w:t>
      </w:r>
      <w:r w:rsidRPr="00E24964">
        <w:rPr>
          <w:b/>
        </w:rPr>
        <w:t>: many Grs but no Ors.</w:t>
      </w:r>
      <w:r w:rsidRPr="00E24964">
        <w:t xml:space="preserve"> </w:t>
      </w:r>
      <w:r w:rsidRPr="00E24964">
        <w:rPr>
          <w:i/>
        </w:rPr>
        <w:t xml:space="preserve">BMC Evol Biol </w:t>
      </w:r>
      <w:r w:rsidRPr="00E24964">
        <w:t xml:space="preserve">2009, </w:t>
      </w:r>
      <w:r w:rsidRPr="00E24964">
        <w:rPr>
          <w:b/>
        </w:rPr>
        <w:t>9:</w:t>
      </w:r>
      <w:r w:rsidRPr="00E24964">
        <w:t>e79.</w:t>
      </w:r>
    </w:p>
    <w:p w:rsidR="00E24964" w:rsidRPr="00E24964" w:rsidRDefault="00E24964" w:rsidP="00E24964">
      <w:pPr>
        <w:pStyle w:val="EndNoteBibliography"/>
        <w:ind w:left="720" w:hanging="720"/>
      </w:pPr>
      <w:r w:rsidRPr="00E24964">
        <w:t>29.</w:t>
      </w:r>
      <w:r w:rsidRPr="00E24964">
        <w:tab/>
        <w:t xml:space="preserve">Robertson HM, Kent LB: </w:t>
      </w:r>
      <w:r w:rsidRPr="00E24964">
        <w:rPr>
          <w:b/>
        </w:rPr>
        <w:t>Evolution of the gene lineage encoding the carbon dioxide heterodimeric receptor in insects.</w:t>
      </w:r>
      <w:r w:rsidRPr="00E24964">
        <w:t xml:space="preserve"> </w:t>
      </w:r>
      <w:r w:rsidRPr="00E24964">
        <w:rPr>
          <w:i/>
        </w:rPr>
        <w:t xml:space="preserve">J Insect Sci </w:t>
      </w:r>
      <w:r w:rsidRPr="00E24964">
        <w:t xml:space="preserve">2009, </w:t>
      </w:r>
      <w:r w:rsidRPr="00E24964">
        <w:rPr>
          <w:b/>
        </w:rPr>
        <w:t>9:</w:t>
      </w:r>
      <w:r w:rsidRPr="00E24964">
        <w:t>e19.</w:t>
      </w:r>
    </w:p>
    <w:p w:rsidR="00E24964" w:rsidRPr="00E24964" w:rsidRDefault="00E24964" w:rsidP="00E24964">
      <w:pPr>
        <w:pStyle w:val="EndNoteBibliography"/>
        <w:ind w:left="720" w:hanging="720"/>
      </w:pPr>
      <w:r w:rsidRPr="00E24964">
        <w:t>30.</w:t>
      </w:r>
      <w:r w:rsidRPr="00E24964">
        <w:tab/>
        <w:t xml:space="preserve">Erdelyan CN, Mahood TH, Bader TS, Whyard S: </w:t>
      </w:r>
      <w:r w:rsidRPr="00E24964">
        <w:rPr>
          <w:b/>
        </w:rPr>
        <w:t>Functional validation of the carbon dioxide receptor genes in</w:t>
      </w:r>
      <w:r w:rsidRPr="00E24964">
        <w:rPr>
          <w:b/>
          <w:i/>
        </w:rPr>
        <w:t xml:space="preserve"> Aedes aegypti </w:t>
      </w:r>
      <w:r w:rsidRPr="00E24964">
        <w:rPr>
          <w:b/>
        </w:rPr>
        <w:t>mosquitoes using RNA interference.</w:t>
      </w:r>
      <w:r w:rsidRPr="00E24964">
        <w:t xml:space="preserve"> </w:t>
      </w:r>
      <w:r w:rsidRPr="00E24964">
        <w:rPr>
          <w:i/>
        </w:rPr>
        <w:t xml:space="preserve">Insect Mol Biol </w:t>
      </w:r>
      <w:r w:rsidRPr="00E24964">
        <w:t xml:space="preserve">2012, </w:t>
      </w:r>
      <w:r w:rsidRPr="00E24964">
        <w:rPr>
          <w:b/>
        </w:rPr>
        <w:t>21:</w:t>
      </w:r>
      <w:r w:rsidRPr="00E24964">
        <w:t>119-127.</w:t>
      </w:r>
    </w:p>
    <w:p w:rsidR="00E24964" w:rsidRPr="00E24964" w:rsidRDefault="00E24964" w:rsidP="00E24964">
      <w:pPr>
        <w:pStyle w:val="EndNoteBibliography"/>
        <w:ind w:left="720" w:hanging="720"/>
      </w:pPr>
      <w:r w:rsidRPr="00E24964">
        <w:t>31.</w:t>
      </w:r>
      <w:r w:rsidRPr="00E24964">
        <w:tab/>
        <w:t xml:space="preserve">Slone J, Daniels J, Amrein H: </w:t>
      </w:r>
      <w:r w:rsidRPr="00E24964">
        <w:rPr>
          <w:b/>
        </w:rPr>
        <w:t xml:space="preserve">Sugar receptors in </w:t>
      </w:r>
      <w:r w:rsidRPr="00E24964">
        <w:rPr>
          <w:b/>
          <w:i/>
        </w:rPr>
        <w:t>Drosophila</w:t>
      </w:r>
      <w:r w:rsidRPr="00E24964">
        <w:rPr>
          <w:b/>
        </w:rPr>
        <w:t>.</w:t>
      </w:r>
      <w:r w:rsidRPr="00E24964">
        <w:t xml:space="preserve"> </w:t>
      </w:r>
      <w:r w:rsidRPr="00E24964">
        <w:rPr>
          <w:i/>
        </w:rPr>
        <w:t xml:space="preserve">Curr Biol </w:t>
      </w:r>
      <w:r w:rsidRPr="00E24964">
        <w:t xml:space="preserve">2007, </w:t>
      </w:r>
      <w:r w:rsidRPr="00E24964">
        <w:rPr>
          <w:b/>
        </w:rPr>
        <w:t>17:</w:t>
      </w:r>
      <w:r w:rsidRPr="00E24964">
        <w:t>1809-1816.</w:t>
      </w:r>
    </w:p>
    <w:p w:rsidR="00E24964" w:rsidRPr="00E24964" w:rsidRDefault="00E24964" w:rsidP="00E24964">
      <w:pPr>
        <w:pStyle w:val="EndNoteBibliography"/>
        <w:ind w:left="720" w:hanging="720"/>
      </w:pPr>
      <w:r w:rsidRPr="00E24964">
        <w:t>32.</w:t>
      </w:r>
      <w:r w:rsidRPr="00E24964">
        <w:tab/>
        <w:t xml:space="preserve">Mishra D, Miyamoto T, Rezenom YH, Broussard A, Yavuz A, Slone J, Russell DH, Amrein H: </w:t>
      </w:r>
      <w:r w:rsidRPr="00E24964">
        <w:rPr>
          <w:b/>
        </w:rPr>
        <w:t xml:space="preserve">The molecular basis of sugar sensing in </w:t>
      </w:r>
      <w:r w:rsidRPr="00E24964">
        <w:rPr>
          <w:b/>
          <w:i/>
        </w:rPr>
        <w:t xml:space="preserve">Drosophila </w:t>
      </w:r>
      <w:r w:rsidRPr="00E24964">
        <w:rPr>
          <w:b/>
        </w:rPr>
        <w:t>larvae.</w:t>
      </w:r>
      <w:r w:rsidRPr="00E24964">
        <w:t xml:space="preserve"> </w:t>
      </w:r>
      <w:r w:rsidRPr="00E24964">
        <w:rPr>
          <w:i/>
        </w:rPr>
        <w:t xml:space="preserve">Curr Biol </w:t>
      </w:r>
      <w:r w:rsidRPr="00E24964">
        <w:t xml:space="preserve">2013, </w:t>
      </w:r>
      <w:r w:rsidRPr="00E24964">
        <w:rPr>
          <w:b/>
        </w:rPr>
        <w:t>23:</w:t>
      </w:r>
      <w:r w:rsidRPr="00E24964">
        <w:t>1466-1471.</w:t>
      </w:r>
    </w:p>
    <w:p w:rsidR="00E24964" w:rsidRPr="00E24964" w:rsidRDefault="00E24964" w:rsidP="00E24964">
      <w:pPr>
        <w:pStyle w:val="EndNoteBibliography"/>
        <w:ind w:left="720" w:hanging="720"/>
      </w:pPr>
      <w:r w:rsidRPr="00E24964">
        <w:t>33.</w:t>
      </w:r>
      <w:r w:rsidRPr="00E24964">
        <w:tab/>
        <w:t xml:space="preserve">Kent LB, Robertson HM: </w:t>
      </w:r>
      <w:r w:rsidRPr="00E24964">
        <w:rPr>
          <w:b/>
        </w:rPr>
        <w:t>Evolution of the sugar receptors in insects.</w:t>
      </w:r>
      <w:r w:rsidRPr="00E24964">
        <w:t xml:space="preserve"> </w:t>
      </w:r>
      <w:r w:rsidRPr="00E24964">
        <w:rPr>
          <w:i/>
        </w:rPr>
        <w:t xml:space="preserve">BMC Evol Biol </w:t>
      </w:r>
      <w:r w:rsidRPr="00E24964">
        <w:t xml:space="preserve">2009, </w:t>
      </w:r>
      <w:r w:rsidRPr="00E24964">
        <w:rPr>
          <w:b/>
        </w:rPr>
        <w:t>9:</w:t>
      </w:r>
      <w:r w:rsidRPr="00E24964">
        <w:t>e41.</w:t>
      </w:r>
    </w:p>
    <w:p w:rsidR="00E24964" w:rsidRPr="00E24964" w:rsidRDefault="00E24964" w:rsidP="00E24964">
      <w:pPr>
        <w:pStyle w:val="EndNoteBibliography"/>
        <w:ind w:left="720" w:hanging="720"/>
      </w:pPr>
      <w:r w:rsidRPr="00E24964">
        <w:t>34.</w:t>
      </w:r>
      <w:r w:rsidRPr="00E24964">
        <w:tab/>
        <w:t xml:space="preserve">Sato K, Tanaka K, Touhara K: </w:t>
      </w:r>
      <w:r w:rsidRPr="00E24964">
        <w:rPr>
          <w:b/>
        </w:rPr>
        <w:t>Sugar-regulated cation channel formed by an insect gustatory receptor.</w:t>
      </w:r>
      <w:r w:rsidRPr="00E24964">
        <w:t xml:space="preserve"> </w:t>
      </w:r>
      <w:r w:rsidRPr="00E24964">
        <w:rPr>
          <w:i/>
        </w:rPr>
        <w:t xml:space="preserve">Proc Natl Acad Sci USA </w:t>
      </w:r>
      <w:r w:rsidRPr="00E24964">
        <w:t xml:space="preserve">2011, </w:t>
      </w:r>
      <w:r w:rsidRPr="00E24964">
        <w:rPr>
          <w:b/>
        </w:rPr>
        <w:t>108:</w:t>
      </w:r>
      <w:r w:rsidRPr="00E24964">
        <w:t>11680-11685.</w:t>
      </w:r>
    </w:p>
    <w:p w:rsidR="00E24964" w:rsidRPr="00E24964" w:rsidRDefault="00E24964" w:rsidP="00E24964">
      <w:pPr>
        <w:pStyle w:val="EndNoteBibliography"/>
        <w:ind w:left="720" w:hanging="720"/>
      </w:pPr>
      <w:r w:rsidRPr="00E24964">
        <w:lastRenderedPageBreak/>
        <w:t>35.</w:t>
      </w:r>
      <w:r w:rsidRPr="00E24964">
        <w:tab/>
        <w:t xml:space="preserve">Miyamoto T, Slone J, Song X, Amrein H: </w:t>
      </w:r>
      <w:r w:rsidRPr="00E24964">
        <w:rPr>
          <w:b/>
        </w:rPr>
        <w:t>A fructose receptor functions as a nutrient sensor in the Drosophila brain.</w:t>
      </w:r>
      <w:r w:rsidRPr="00E24964">
        <w:t xml:space="preserve"> </w:t>
      </w:r>
      <w:r w:rsidRPr="00E24964">
        <w:rPr>
          <w:i/>
        </w:rPr>
        <w:t xml:space="preserve">Cell </w:t>
      </w:r>
      <w:r w:rsidRPr="00E24964">
        <w:t xml:space="preserve">2012, </w:t>
      </w:r>
      <w:r w:rsidRPr="00E24964">
        <w:rPr>
          <w:b/>
        </w:rPr>
        <w:t>151:</w:t>
      </w:r>
      <w:r w:rsidRPr="00E24964">
        <w:t>1113-1125.</w:t>
      </w:r>
    </w:p>
    <w:p w:rsidR="00E24964" w:rsidRPr="00E24964" w:rsidRDefault="00E24964" w:rsidP="00E24964">
      <w:pPr>
        <w:pStyle w:val="EndNoteBibliography"/>
        <w:ind w:left="720" w:hanging="720"/>
      </w:pPr>
      <w:r w:rsidRPr="00E24964">
        <w:t>36.</w:t>
      </w:r>
      <w:r w:rsidRPr="00E24964">
        <w:tab/>
        <w:t xml:space="preserve">Lee Y, Moon SJ, Montell C: </w:t>
      </w:r>
      <w:r w:rsidRPr="00E24964">
        <w:rPr>
          <w:b/>
        </w:rPr>
        <w:t xml:space="preserve">Multiple gustatory receptors required for the caffeine response in </w:t>
      </w:r>
      <w:r w:rsidRPr="00E24964">
        <w:rPr>
          <w:b/>
          <w:i/>
        </w:rPr>
        <w:t>Drosophila</w:t>
      </w:r>
      <w:r w:rsidRPr="00E24964">
        <w:rPr>
          <w:b/>
        </w:rPr>
        <w:t>.</w:t>
      </w:r>
      <w:r w:rsidRPr="00E24964">
        <w:t xml:space="preserve"> </w:t>
      </w:r>
      <w:r w:rsidRPr="00E24964">
        <w:rPr>
          <w:i/>
        </w:rPr>
        <w:t xml:space="preserve">Proc Natl Acad Sci USA </w:t>
      </w:r>
      <w:r w:rsidRPr="00E24964">
        <w:t xml:space="preserve">2009, </w:t>
      </w:r>
      <w:r w:rsidRPr="00E24964">
        <w:rPr>
          <w:b/>
        </w:rPr>
        <w:t>106:</w:t>
      </w:r>
      <w:r w:rsidRPr="00E24964">
        <w:t>4495-4500.</w:t>
      </w:r>
    </w:p>
    <w:p w:rsidR="00E24964" w:rsidRPr="00E24964" w:rsidRDefault="00E24964" w:rsidP="00E24964">
      <w:pPr>
        <w:pStyle w:val="EndNoteBibliography"/>
        <w:ind w:left="720" w:hanging="720"/>
      </w:pPr>
      <w:r w:rsidRPr="00E24964">
        <w:t>37.</w:t>
      </w:r>
      <w:r w:rsidRPr="00E24964">
        <w:tab/>
        <w:t xml:space="preserve">Moon SJ, Lee Y, Jiao Y, Montell C: </w:t>
      </w:r>
      <w:r w:rsidRPr="00E24964">
        <w:rPr>
          <w:b/>
        </w:rPr>
        <w:t xml:space="preserve">A </w:t>
      </w:r>
      <w:r w:rsidRPr="00E24964">
        <w:rPr>
          <w:b/>
          <w:i/>
        </w:rPr>
        <w:t xml:space="preserve">Drosophila </w:t>
      </w:r>
      <w:r w:rsidRPr="00E24964">
        <w:rPr>
          <w:b/>
        </w:rPr>
        <w:t>gustatory receptor essential for aversive taste and inhibiting male-to-male courtship.</w:t>
      </w:r>
      <w:r w:rsidRPr="00E24964">
        <w:t xml:space="preserve"> </w:t>
      </w:r>
      <w:r w:rsidRPr="00E24964">
        <w:rPr>
          <w:i/>
        </w:rPr>
        <w:t xml:space="preserve">Curr Biol </w:t>
      </w:r>
      <w:r w:rsidRPr="00E24964">
        <w:t xml:space="preserve">2009, </w:t>
      </w:r>
      <w:r w:rsidRPr="00E24964">
        <w:rPr>
          <w:b/>
        </w:rPr>
        <w:t>19:</w:t>
      </w:r>
      <w:r w:rsidRPr="00E24964">
        <w:t>1623-1627.</w:t>
      </w:r>
    </w:p>
    <w:p w:rsidR="00E24964" w:rsidRPr="00E24964" w:rsidRDefault="00E24964" w:rsidP="00E24964">
      <w:pPr>
        <w:pStyle w:val="EndNoteBibliography"/>
        <w:ind w:left="720" w:hanging="720"/>
      </w:pPr>
      <w:r w:rsidRPr="00E24964">
        <w:t>38.</w:t>
      </w:r>
      <w:r w:rsidRPr="00E24964">
        <w:tab/>
        <w:t xml:space="preserve">Miyamoto T, Amrein H: </w:t>
      </w:r>
      <w:r w:rsidRPr="00E24964">
        <w:rPr>
          <w:b/>
        </w:rPr>
        <w:t>Suppression of male courtship by a</w:t>
      </w:r>
      <w:r w:rsidRPr="00E24964">
        <w:rPr>
          <w:b/>
          <w:i/>
        </w:rPr>
        <w:t xml:space="preserve"> Drosophila</w:t>
      </w:r>
      <w:r w:rsidRPr="00E24964">
        <w:rPr>
          <w:b/>
        </w:rPr>
        <w:t xml:space="preserve"> pheromone receptor.</w:t>
      </w:r>
      <w:r w:rsidRPr="00E24964">
        <w:t xml:space="preserve"> </w:t>
      </w:r>
      <w:r w:rsidRPr="00E24964">
        <w:rPr>
          <w:i/>
        </w:rPr>
        <w:t xml:space="preserve">Nat Neurosci </w:t>
      </w:r>
      <w:r w:rsidRPr="00E24964">
        <w:t xml:space="preserve">2008, </w:t>
      </w:r>
      <w:r w:rsidRPr="00E24964">
        <w:rPr>
          <w:b/>
        </w:rPr>
        <w:t>11:</w:t>
      </w:r>
      <w:r w:rsidRPr="00E24964">
        <w:t>874-876.</w:t>
      </w:r>
    </w:p>
    <w:p w:rsidR="00E24964" w:rsidRPr="00E24964" w:rsidRDefault="00E24964" w:rsidP="00E24964">
      <w:pPr>
        <w:pStyle w:val="EndNoteBibliography"/>
        <w:ind w:left="720" w:hanging="720"/>
      </w:pPr>
      <w:r w:rsidRPr="00E24964">
        <w:t>39.</w:t>
      </w:r>
      <w:r w:rsidRPr="00E24964">
        <w:tab/>
        <w:t xml:space="preserve">Fan P, Manoli DS, Ahmed OM, Chen Y, Agarwal N, Kwong S, Cai AG, Neitz J, Renslo A, Baker BS, Shah NM: </w:t>
      </w:r>
      <w:r w:rsidRPr="00E24964">
        <w:rPr>
          <w:b/>
        </w:rPr>
        <w:t xml:space="preserve">Genetic and neural mechanisms that inhibit </w:t>
      </w:r>
      <w:r w:rsidRPr="00E24964">
        <w:rPr>
          <w:b/>
          <w:i/>
        </w:rPr>
        <w:t>Drosophila</w:t>
      </w:r>
      <w:r w:rsidRPr="00E24964">
        <w:rPr>
          <w:b/>
        </w:rPr>
        <w:t xml:space="preserve"> from mating with other species.</w:t>
      </w:r>
      <w:r w:rsidRPr="00E24964">
        <w:t xml:space="preserve"> </w:t>
      </w:r>
      <w:r w:rsidRPr="00E24964">
        <w:rPr>
          <w:i/>
        </w:rPr>
        <w:t xml:space="preserve">Cell </w:t>
      </w:r>
      <w:r w:rsidRPr="00E24964">
        <w:t xml:space="preserve">2013, </w:t>
      </w:r>
      <w:r w:rsidRPr="00E24964">
        <w:rPr>
          <w:b/>
        </w:rPr>
        <w:t>154:</w:t>
      </w:r>
      <w:r w:rsidRPr="00E24964">
        <w:t>89-102.</w:t>
      </w:r>
    </w:p>
    <w:p w:rsidR="00E24964" w:rsidRPr="00E24964" w:rsidRDefault="00E24964" w:rsidP="00E24964">
      <w:pPr>
        <w:pStyle w:val="EndNoteBibliography"/>
        <w:ind w:left="720" w:hanging="720"/>
      </w:pPr>
      <w:r w:rsidRPr="00E24964">
        <w:t>40.</w:t>
      </w:r>
      <w:r w:rsidRPr="00E24964">
        <w:tab/>
        <w:t xml:space="preserve">Thorne N, Amrein H: </w:t>
      </w:r>
      <w:r w:rsidRPr="00E24964">
        <w:rPr>
          <w:b/>
        </w:rPr>
        <w:t xml:space="preserve">Atypical expression of </w:t>
      </w:r>
      <w:r w:rsidRPr="00E24964">
        <w:rPr>
          <w:b/>
          <w:i/>
        </w:rPr>
        <w:t>Drosophila</w:t>
      </w:r>
      <w:r w:rsidRPr="00E24964">
        <w:rPr>
          <w:b/>
        </w:rPr>
        <w:t xml:space="preserve"> gustatory receptor genes in sensory and central neurons.</w:t>
      </w:r>
      <w:r w:rsidRPr="00E24964">
        <w:t xml:space="preserve"> </w:t>
      </w:r>
      <w:r w:rsidRPr="00E24964">
        <w:rPr>
          <w:i/>
        </w:rPr>
        <w:t xml:space="preserve">J Comp Neurol </w:t>
      </w:r>
      <w:r w:rsidRPr="00E24964">
        <w:t xml:space="preserve">2008, </w:t>
      </w:r>
      <w:r w:rsidRPr="00E24964">
        <w:rPr>
          <w:b/>
        </w:rPr>
        <w:t>506:</w:t>
      </w:r>
      <w:r w:rsidRPr="00E24964">
        <w:t>548-568.</w:t>
      </w:r>
    </w:p>
    <w:p w:rsidR="00E24964" w:rsidRPr="00E24964" w:rsidRDefault="00E24964" w:rsidP="00E24964">
      <w:pPr>
        <w:pStyle w:val="EndNoteBibliography"/>
        <w:ind w:left="720" w:hanging="720"/>
      </w:pPr>
      <w:r w:rsidRPr="00E24964">
        <w:t>41.</w:t>
      </w:r>
      <w:r w:rsidRPr="00E24964">
        <w:tab/>
        <w:t xml:space="preserve">Rytz R, Croset V, Benton R: </w:t>
      </w:r>
      <w:r w:rsidRPr="00E24964">
        <w:rPr>
          <w:b/>
        </w:rPr>
        <w:t>Ionotropic receptors (IRs): chemosensory ionotropic glutamate receptors in</w:t>
      </w:r>
      <w:r w:rsidRPr="00E24964">
        <w:rPr>
          <w:b/>
          <w:i/>
        </w:rPr>
        <w:t xml:space="preserve"> Drosophila</w:t>
      </w:r>
      <w:r w:rsidRPr="00E24964">
        <w:rPr>
          <w:b/>
        </w:rPr>
        <w:t xml:space="preserve"> and beyond.</w:t>
      </w:r>
      <w:r w:rsidRPr="00E24964">
        <w:t xml:space="preserve"> </w:t>
      </w:r>
      <w:r w:rsidRPr="00E24964">
        <w:rPr>
          <w:i/>
        </w:rPr>
        <w:t xml:space="preserve">Insect Biochem Mol Biol </w:t>
      </w:r>
      <w:r w:rsidRPr="00E24964">
        <w:t xml:space="preserve">2013, </w:t>
      </w:r>
      <w:r w:rsidRPr="00E24964">
        <w:rPr>
          <w:b/>
        </w:rPr>
        <w:t>43:</w:t>
      </w:r>
      <w:r w:rsidRPr="00E24964">
        <w:t>888-897.</w:t>
      </w:r>
    </w:p>
    <w:p w:rsidR="00E24964" w:rsidRPr="00E24964" w:rsidRDefault="00E24964" w:rsidP="00E24964">
      <w:pPr>
        <w:pStyle w:val="EndNoteBibliography"/>
        <w:ind w:left="720" w:hanging="720"/>
      </w:pPr>
      <w:r w:rsidRPr="00E24964">
        <w:t>42.</w:t>
      </w:r>
      <w:r w:rsidRPr="00E24964">
        <w:tab/>
        <w:t xml:space="preserve">Grosjean Y, Rytz R, Farine J-P, Abuin L, Cortot J, Jefferis GSXE, Benton R: </w:t>
      </w:r>
      <w:r w:rsidRPr="00E24964">
        <w:rPr>
          <w:b/>
        </w:rPr>
        <w:t xml:space="preserve">An olfactory receptor for food-derived odours promotes male courtship in </w:t>
      </w:r>
      <w:r w:rsidRPr="00E24964">
        <w:rPr>
          <w:b/>
          <w:i/>
        </w:rPr>
        <w:t>Drosophila</w:t>
      </w:r>
      <w:r w:rsidRPr="00E24964">
        <w:rPr>
          <w:b/>
        </w:rPr>
        <w:t>.</w:t>
      </w:r>
      <w:r w:rsidRPr="00E24964">
        <w:t xml:space="preserve"> </w:t>
      </w:r>
      <w:r w:rsidRPr="00E24964">
        <w:rPr>
          <w:i/>
        </w:rPr>
        <w:t xml:space="preserve">Nature </w:t>
      </w:r>
      <w:r w:rsidRPr="00E24964">
        <w:t xml:space="preserve">2011, </w:t>
      </w:r>
      <w:r w:rsidRPr="00E24964">
        <w:rPr>
          <w:b/>
        </w:rPr>
        <w:t>478:</w:t>
      </w:r>
      <w:r w:rsidRPr="00E24964">
        <w:t>236-240.</w:t>
      </w:r>
    </w:p>
    <w:p w:rsidR="00232A08" w:rsidRPr="00FA65FF" w:rsidRDefault="00520AED" w:rsidP="00E24964">
      <w:pPr>
        <w:spacing w:before="100" w:beforeAutospacing="1" w:after="100" w:afterAutospacing="1" w:line="480" w:lineRule="auto"/>
        <w:outlineLvl w:val="1"/>
        <w:rPr>
          <w:rFonts w:ascii="Times" w:hAnsi="Times"/>
          <w:bCs/>
        </w:rPr>
      </w:pPr>
      <w:r>
        <w:rPr>
          <w:rFonts w:ascii="Times" w:hAnsi="Times"/>
          <w:bCs/>
        </w:rPr>
        <w:fldChar w:fldCharType="end"/>
      </w:r>
    </w:p>
    <w:sectPr w:rsidR="00232A08" w:rsidRPr="00FA65FF" w:rsidSect="00520AED">
      <w:footerReference w:type="default" r:id="rId6"/>
      <w:pgSz w:w="12240" w:h="15840"/>
      <w:pgMar w:top="1440" w:right="1440" w:bottom="1440" w:left="144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4DED" w:rsidRDefault="00794DED" w:rsidP="00C70BF2">
      <w:r>
        <w:separator/>
      </w:r>
    </w:p>
  </w:endnote>
  <w:endnote w:type="continuationSeparator" w:id="0">
    <w:p w:rsidR="00794DED" w:rsidRDefault="00794DED" w:rsidP="00C70BF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Geneva">
    <w:charset w:val="00"/>
    <w:family w:val="auto"/>
    <w:pitch w:val="variable"/>
    <w:sig w:usb0="00000007" w:usb1="00000000" w:usb2="00000000" w:usb3="00000000" w:csb0="00000093" w:csb1="00000000"/>
  </w:font>
  <w:font w:name="Calibri Light">
    <w:altName w:val="Calibri"/>
    <w:charset w:val="00"/>
    <w:family w:val="swiss"/>
    <w:pitch w:val="variable"/>
    <w:sig w:usb0="A00002EF" w:usb1="4000207B" w:usb2="00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0377886"/>
      <w:docPartObj>
        <w:docPartGallery w:val="Page Numbers (Bottom of Page)"/>
        <w:docPartUnique/>
      </w:docPartObj>
    </w:sdtPr>
    <w:sdtEndPr>
      <w:rPr>
        <w:noProof/>
      </w:rPr>
    </w:sdtEndPr>
    <w:sdtContent>
      <w:p w:rsidR="00794DED" w:rsidRDefault="00520AED">
        <w:pPr>
          <w:pStyle w:val="Footer"/>
          <w:jc w:val="center"/>
        </w:pPr>
        <w:r>
          <w:fldChar w:fldCharType="begin"/>
        </w:r>
        <w:r w:rsidR="00794DED">
          <w:instrText xml:space="preserve"> PAGE   \* MERGEFORMAT </w:instrText>
        </w:r>
        <w:r>
          <w:fldChar w:fldCharType="separate"/>
        </w:r>
        <w:r w:rsidR="00C75B01">
          <w:rPr>
            <w:noProof/>
          </w:rPr>
          <w:t>1</w:t>
        </w:r>
        <w:r>
          <w:rPr>
            <w:noProof/>
          </w:rPr>
          <w:fldChar w:fldCharType="end"/>
        </w:r>
      </w:p>
    </w:sdtContent>
  </w:sdt>
  <w:p w:rsidR="00794DED" w:rsidRDefault="00794DE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4DED" w:rsidRDefault="00794DED" w:rsidP="00C70BF2">
      <w:r>
        <w:separator/>
      </w:r>
    </w:p>
  </w:footnote>
  <w:footnote w:type="continuationSeparator" w:id="0">
    <w:p w:rsidR="00794DED" w:rsidRDefault="00794DED" w:rsidP="00C70BF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bordersDoNotSurroundHeader/>
  <w:bordersDoNotSurroundFooter/>
  <w:proofState w:spelling="clean" w:grammar="clean"/>
  <w:defaultTabStop w:val="720"/>
  <w:doNotHyphenateCaps/>
  <w:drawingGridHorizontalSpacing w:val="120"/>
  <w:drawingGridVerticalSpacing w:val="120"/>
  <w:displayHorizontalDrawingGridEvery w:val="0"/>
  <w:displayVerticalDrawingGridEvery w:val="3"/>
  <w:doNotShadeFormData/>
  <w:characterSpacingControl w:val="compressPunctuation"/>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t5xwxef5ppzdeeddsrptdpvw5w92ve0rv2t&quot;&gt;Scottlib&lt;record-ids&gt;&lt;item&gt;7059&lt;/item&gt;&lt;item&gt;9868&lt;/item&gt;&lt;item&gt;9995&lt;/item&gt;&lt;item&gt;9996&lt;/item&gt;&lt;item&gt;10029&lt;/item&gt;&lt;item&gt;10030&lt;/item&gt;&lt;item&gt;10031&lt;/item&gt;&lt;item&gt;10048&lt;/item&gt;&lt;item&gt;10055&lt;/item&gt;&lt;item&gt;10056&lt;/item&gt;&lt;item&gt;10057&lt;/item&gt;&lt;item&gt;10058&lt;/item&gt;&lt;item&gt;10059&lt;/item&gt;&lt;item&gt;10060&lt;/item&gt;&lt;item&gt;10062&lt;/item&gt;&lt;item&gt;10063&lt;/item&gt;&lt;item&gt;10064&lt;/item&gt;&lt;item&gt;10065&lt;/item&gt;&lt;item&gt;10066&lt;/item&gt;&lt;item&gt;10067&lt;/item&gt;&lt;item&gt;10068&lt;/item&gt;&lt;item&gt;10069&lt;/item&gt;&lt;item&gt;10070&lt;/item&gt;&lt;item&gt;10071&lt;/item&gt;&lt;item&gt;10072&lt;/item&gt;&lt;item&gt;10073&lt;/item&gt;&lt;item&gt;10074&lt;/item&gt;&lt;item&gt;10075&lt;/item&gt;&lt;item&gt;10076&lt;/item&gt;&lt;item&gt;10077&lt;/item&gt;&lt;item&gt;10078&lt;/item&gt;&lt;item&gt;10079&lt;/item&gt;&lt;item&gt;10082&lt;/item&gt;&lt;item&gt;10083&lt;/item&gt;&lt;item&gt;10084&lt;/item&gt;&lt;item&gt;10086&lt;/item&gt;&lt;item&gt;10087&lt;/item&gt;&lt;item&gt;10088&lt;/item&gt;&lt;item&gt;10091&lt;/item&gt;&lt;item&gt;10092&lt;/item&gt;&lt;item&gt;10093&lt;/item&gt;&lt;item&gt;10094&lt;/item&gt;&lt;/record-ids&gt;&lt;/item&gt;&lt;/Libraries&gt;"/>
  </w:docVars>
  <w:rsids>
    <w:rsidRoot w:val="00AB2944"/>
    <w:rsid w:val="00000EF1"/>
    <w:rsid w:val="0000151A"/>
    <w:rsid w:val="00001948"/>
    <w:rsid w:val="00001EA0"/>
    <w:rsid w:val="00014511"/>
    <w:rsid w:val="00015388"/>
    <w:rsid w:val="00016CE5"/>
    <w:rsid w:val="00017C1E"/>
    <w:rsid w:val="00021CE5"/>
    <w:rsid w:val="000474B2"/>
    <w:rsid w:val="000517E3"/>
    <w:rsid w:val="000518D3"/>
    <w:rsid w:val="00052919"/>
    <w:rsid w:val="0005468E"/>
    <w:rsid w:val="00063789"/>
    <w:rsid w:val="00065E22"/>
    <w:rsid w:val="0007090A"/>
    <w:rsid w:val="000A1F05"/>
    <w:rsid w:val="000A299B"/>
    <w:rsid w:val="000A2ADB"/>
    <w:rsid w:val="000B14B1"/>
    <w:rsid w:val="000C58EE"/>
    <w:rsid w:val="000D0916"/>
    <w:rsid w:val="000D2E9B"/>
    <w:rsid w:val="000D5AB0"/>
    <w:rsid w:val="000E0955"/>
    <w:rsid w:val="000E1E12"/>
    <w:rsid w:val="000E3731"/>
    <w:rsid w:val="000E51E5"/>
    <w:rsid w:val="000E701E"/>
    <w:rsid w:val="000F313D"/>
    <w:rsid w:val="000F3DE4"/>
    <w:rsid w:val="000F3FEE"/>
    <w:rsid w:val="00107DD6"/>
    <w:rsid w:val="001124E8"/>
    <w:rsid w:val="001158E0"/>
    <w:rsid w:val="0012152B"/>
    <w:rsid w:val="0012390D"/>
    <w:rsid w:val="001246FA"/>
    <w:rsid w:val="00125AA6"/>
    <w:rsid w:val="00127349"/>
    <w:rsid w:val="00136B77"/>
    <w:rsid w:val="00136CC3"/>
    <w:rsid w:val="001430B5"/>
    <w:rsid w:val="00151FDE"/>
    <w:rsid w:val="00154A26"/>
    <w:rsid w:val="001600C1"/>
    <w:rsid w:val="00166410"/>
    <w:rsid w:val="00182968"/>
    <w:rsid w:val="00191508"/>
    <w:rsid w:val="001A13F8"/>
    <w:rsid w:val="001A3189"/>
    <w:rsid w:val="001A444C"/>
    <w:rsid w:val="001B0E2E"/>
    <w:rsid w:val="001B1D3C"/>
    <w:rsid w:val="001B2A2C"/>
    <w:rsid w:val="001C0D6B"/>
    <w:rsid w:val="001D1D3D"/>
    <w:rsid w:val="001D288E"/>
    <w:rsid w:val="001D54B9"/>
    <w:rsid w:val="001D559F"/>
    <w:rsid w:val="001E5E13"/>
    <w:rsid w:val="001F069A"/>
    <w:rsid w:val="001F2ECF"/>
    <w:rsid w:val="001F34FB"/>
    <w:rsid w:val="00201763"/>
    <w:rsid w:val="002028C6"/>
    <w:rsid w:val="002031F5"/>
    <w:rsid w:val="002073C3"/>
    <w:rsid w:val="002134B6"/>
    <w:rsid w:val="00215002"/>
    <w:rsid w:val="00217025"/>
    <w:rsid w:val="002209B0"/>
    <w:rsid w:val="0022186D"/>
    <w:rsid w:val="00223424"/>
    <w:rsid w:val="00230F6F"/>
    <w:rsid w:val="0023284B"/>
    <w:rsid w:val="00232A08"/>
    <w:rsid w:val="00232D16"/>
    <w:rsid w:val="00237FBF"/>
    <w:rsid w:val="00240D71"/>
    <w:rsid w:val="002465FB"/>
    <w:rsid w:val="00246A2F"/>
    <w:rsid w:val="0025198F"/>
    <w:rsid w:val="00253418"/>
    <w:rsid w:val="00253E4B"/>
    <w:rsid w:val="00257E6D"/>
    <w:rsid w:val="00276CE6"/>
    <w:rsid w:val="00276FD1"/>
    <w:rsid w:val="002912B6"/>
    <w:rsid w:val="00295658"/>
    <w:rsid w:val="002A080A"/>
    <w:rsid w:val="002A4470"/>
    <w:rsid w:val="002B222D"/>
    <w:rsid w:val="002B41A5"/>
    <w:rsid w:val="002C2BCF"/>
    <w:rsid w:val="002D4A94"/>
    <w:rsid w:val="002E3C41"/>
    <w:rsid w:val="002F1691"/>
    <w:rsid w:val="002F1B61"/>
    <w:rsid w:val="002F6E55"/>
    <w:rsid w:val="0030068B"/>
    <w:rsid w:val="0030369C"/>
    <w:rsid w:val="00311733"/>
    <w:rsid w:val="0031712D"/>
    <w:rsid w:val="00320763"/>
    <w:rsid w:val="0033166F"/>
    <w:rsid w:val="003368E9"/>
    <w:rsid w:val="00340B23"/>
    <w:rsid w:val="003417EF"/>
    <w:rsid w:val="00342B4B"/>
    <w:rsid w:val="00353A55"/>
    <w:rsid w:val="00357F98"/>
    <w:rsid w:val="0036364F"/>
    <w:rsid w:val="003641A8"/>
    <w:rsid w:val="003716F5"/>
    <w:rsid w:val="0039341E"/>
    <w:rsid w:val="003940F5"/>
    <w:rsid w:val="003A0762"/>
    <w:rsid w:val="003A141E"/>
    <w:rsid w:val="003A422F"/>
    <w:rsid w:val="003A4C4D"/>
    <w:rsid w:val="003A72C4"/>
    <w:rsid w:val="003B066C"/>
    <w:rsid w:val="003B203C"/>
    <w:rsid w:val="003B3145"/>
    <w:rsid w:val="003B4DE4"/>
    <w:rsid w:val="003C10BE"/>
    <w:rsid w:val="003C694D"/>
    <w:rsid w:val="003C6FAE"/>
    <w:rsid w:val="003D1A88"/>
    <w:rsid w:val="003D1E29"/>
    <w:rsid w:val="003E262D"/>
    <w:rsid w:val="003E2A14"/>
    <w:rsid w:val="003E2DF3"/>
    <w:rsid w:val="003F0FC0"/>
    <w:rsid w:val="003F2F7E"/>
    <w:rsid w:val="003F37B6"/>
    <w:rsid w:val="00403666"/>
    <w:rsid w:val="00410E8E"/>
    <w:rsid w:val="00411F32"/>
    <w:rsid w:val="0041428C"/>
    <w:rsid w:val="004226CD"/>
    <w:rsid w:val="00432272"/>
    <w:rsid w:val="004378D1"/>
    <w:rsid w:val="00442E43"/>
    <w:rsid w:val="0045213E"/>
    <w:rsid w:val="004537B3"/>
    <w:rsid w:val="004537BB"/>
    <w:rsid w:val="004544B5"/>
    <w:rsid w:val="00454B67"/>
    <w:rsid w:val="00455C84"/>
    <w:rsid w:val="00457071"/>
    <w:rsid w:val="00472738"/>
    <w:rsid w:val="00477449"/>
    <w:rsid w:val="00484332"/>
    <w:rsid w:val="00484D71"/>
    <w:rsid w:val="00485A7E"/>
    <w:rsid w:val="004910ED"/>
    <w:rsid w:val="00497810"/>
    <w:rsid w:val="004A0172"/>
    <w:rsid w:val="004A0E87"/>
    <w:rsid w:val="004A0F00"/>
    <w:rsid w:val="004A25D4"/>
    <w:rsid w:val="004C0817"/>
    <w:rsid w:val="004D04DD"/>
    <w:rsid w:val="004D3AE4"/>
    <w:rsid w:val="004D3D42"/>
    <w:rsid w:val="004D7178"/>
    <w:rsid w:val="004E1962"/>
    <w:rsid w:val="004F1CC8"/>
    <w:rsid w:val="004F53A2"/>
    <w:rsid w:val="004F5FF2"/>
    <w:rsid w:val="0050257F"/>
    <w:rsid w:val="00516E77"/>
    <w:rsid w:val="00520AED"/>
    <w:rsid w:val="0052156E"/>
    <w:rsid w:val="005256FA"/>
    <w:rsid w:val="00533F60"/>
    <w:rsid w:val="005435F0"/>
    <w:rsid w:val="00550F7F"/>
    <w:rsid w:val="00552582"/>
    <w:rsid w:val="00553398"/>
    <w:rsid w:val="00553BAC"/>
    <w:rsid w:val="00561DA2"/>
    <w:rsid w:val="005630EF"/>
    <w:rsid w:val="00566E5F"/>
    <w:rsid w:val="00567ADD"/>
    <w:rsid w:val="005807EC"/>
    <w:rsid w:val="0058378C"/>
    <w:rsid w:val="00590B67"/>
    <w:rsid w:val="00591E1F"/>
    <w:rsid w:val="00595C28"/>
    <w:rsid w:val="005A0829"/>
    <w:rsid w:val="005A7692"/>
    <w:rsid w:val="005C01E2"/>
    <w:rsid w:val="005C3FAE"/>
    <w:rsid w:val="005C65B8"/>
    <w:rsid w:val="005D2C03"/>
    <w:rsid w:val="005E194D"/>
    <w:rsid w:val="005E5F06"/>
    <w:rsid w:val="005E7DA7"/>
    <w:rsid w:val="005F627A"/>
    <w:rsid w:val="00603B80"/>
    <w:rsid w:val="00603D20"/>
    <w:rsid w:val="00603FF3"/>
    <w:rsid w:val="00613589"/>
    <w:rsid w:val="00615A65"/>
    <w:rsid w:val="00617F1F"/>
    <w:rsid w:val="00621CEB"/>
    <w:rsid w:val="006240B1"/>
    <w:rsid w:val="00626CC5"/>
    <w:rsid w:val="00630DAC"/>
    <w:rsid w:val="00633585"/>
    <w:rsid w:val="00641681"/>
    <w:rsid w:val="006547F3"/>
    <w:rsid w:val="006579F2"/>
    <w:rsid w:val="00661E2A"/>
    <w:rsid w:val="00662D63"/>
    <w:rsid w:val="00664333"/>
    <w:rsid w:val="00671368"/>
    <w:rsid w:val="00672E82"/>
    <w:rsid w:val="00673E0F"/>
    <w:rsid w:val="00684D82"/>
    <w:rsid w:val="00686AA1"/>
    <w:rsid w:val="00695524"/>
    <w:rsid w:val="006A3729"/>
    <w:rsid w:val="006B0116"/>
    <w:rsid w:val="006B1B61"/>
    <w:rsid w:val="006B32C0"/>
    <w:rsid w:val="006B4E57"/>
    <w:rsid w:val="006B5528"/>
    <w:rsid w:val="006B55C1"/>
    <w:rsid w:val="006B7EF4"/>
    <w:rsid w:val="006C6C4F"/>
    <w:rsid w:val="006C7C1A"/>
    <w:rsid w:val="006D204F"/>
    <w:rsid w:val="006D4F90"/>
    <w:rsid w:val="006D7C94"/>
    <w:rsid w:val="006E17AD"/>
    <w:rsid w:val="007028DD"/>
    <w:rsid w:val="00705A34"/>
    <w:rsid w:val="0070693B"/>
    <w:rsid w:val="007107DD"/>
    <w:rsid w:val="00711B9A"/>
    <w:rsid w:val="0071432D"/>
    <w:rsid w:val="007165A0"/>
    <w:rsid w:val="007245C9"/>
    <w:rsid w:val="007250B5"/>
    <w:rsid w:val="00725DE1"/>
    <w:rsid w:val="00731BBA"/>
    <w:rsid w:val="007329DD"/>
    <w:rsid w:val="00747346"/>
    <w:rsid w:val="007563B3"/>
    <w:rsid w:val="00757669"/>
    <w:rsid w:val="00762102"/>
    <w:rsid w:val="00762176"/>
    <w:rsid w:val="00762A19"/>
    <w:rsid w:val="00763B79"/>
    <w:rsid w:val="00764165"/>
    <w:rsid w:val="00765DD7"/>
    <w:rsid w:val="00766AD6"/>
    <w:rsid w:val="00773FC7"/>
    <w:rsid w:val="00774676"/>
    <w:rsid w:val="0078196B"/>
    <w:rsid w:val="0079190D"/>
    <w:rsid w:val="00793CEF"/>
    <w:rsid w:val="00794971"/>
    <w:rsid w:val="00794DED"/>
    <w:rsid w:val="007A19C6"/>
    <w:rsid w:val="007A6A4B"/>
    <w:rsid w:val="007B0176"/>
    <w:rsid w:val="007B367D"/>
    <w:rsid w:val="007D60BC"/>
    <w:rsid w:val="007D6C65"/>
    <w:rsid w:val="007D7088"/>
    <w:rsid w:val="007D7C92"/>
    <w:rsid w:val="007F230F"/>
    <w:rsid w:val="007F2ACC"/>
    <w:rsid w:val="007F2C42"/>
    <w:rsid w:val="007F3F3D"/>
    <w:rsid w:val="007F505E"/>
    <w:rsid w:val="0080032B"/>
    <w:rsid w:val="00802108"/>
    <w:rsid w:val="0080223F"/>
    <w:rsid w:val="008110AE"/>
    <w:rsid w:val="00827652"/>
    <w:rsid w:val="00830FA2"/>
    <w:rsid w:val="008311A7"/>
    <w:rsid w:val="0083176B"/>
    <w:rsid w:val="008351A2"/>
    <w:rsid w:val="00837011"/>
    <w:rsid w:val="00837535"/>
    <w:rsid w:val="00842493"/>
    <w:rsid w:val="0084658B"/>
    <w:rsid w:val="0085191C"/>
    <w:rsid w:val="008625E2"/>
    <w:rsid w:val="00862ED3"/>
    <w:rsid w:val="00874331"/>
    <w:rsid w:val="00876B63"/>
    <w:rsid w:val="008902AA"/>
    <w:rsid w:val="00896D81"/>
    <w:rsid w:val="00897D7D"/>
    <w:rsid w:val="008A2718"/>
    <w:rsid w:val="008A54B9"/>
    <w:rsid w:val="008B7D80"/>
    <w:rsid w:val="008D164D"/>
    <w:rsid w:val="008D2CE0"/>
    <w:rsid w:val="008D4956"/>
    <w:rsid w:val="008D4B3A"/>
    <w:rsid w:val="008E2C5F"/>
    <w:rsid w:val="008F1389"/>
    <w:rsid w:val="008F41B2"/>
    <w:rsid w:val="0090138B"/>
    <w:rsid w:val="0092108E"/>
    <w:rsid w:val="00923EF4"/>
    <w:rsid w:val="00923F0C"/>
    <w:rsid w:val="00935A77"/>
    <w:rsid w:val="009372D3"/>
    <w:rsid w:val="00943E5A"/>
    <w:rsid w:val="00945A77"/>
    <w:rsid w:val="0094616A"/>
    <w:rsid w:val="00951584"/>
    <w:rsid w:val="00955FB6"/>
    <w:rsid w:val="00965970"/>
    <w:rsid w:val="00965B59"/>
    <w:rsid w:val="00972A8B"/>
    <w:rsid w:val="00973A43"/>
    <w:rsid w:val="00974EEF"/>
    <w:rsid w:val="00977986"/>
    <w:rsid w:val="00980866"/>
    <w:rsid w:val="00996F69"/>
    <w:rsid w:val="009A7C5E"/>
    <w:rsid w:val="009B072A"/>
    <w:rsid w:val="009B1C9F"/>
    <w:rsid w:val="009B50B0"/>
    <w:rsid w:val="009C5724"/>
    <w:rsid w:val="009D33D7"/>
    <w:rsid w:val="009D34C1"/>
    <w:rsid w:val="009D5988"/>
    <w:rsid w:val="009D6C08"/>
    <w:rsid w:val="009E57FF"/>
    <w:rsid w:val="009F1127"/>
    <w:rsid w:val="00A00C8B"/>
    <w:rsid w:val="00A05FF8"/>
    <w:rsid w:val="00A14D83"/>
    <w:rsid w:val="00A2303B"/>
    <w:rsid w:val="00A26894"/>
    <w:rsid w:val="00A279B1"/>
    <w:rsid w:val="00A31FA2"/>
    <w:rsid w:val="00A35217"/>
    <w:rsid w:val="00A378B3"/>
    <w:rsid w:val="00A407C4"/>
    <w:rsid w:val="00A467E8"/>
    <w:rsid w:val="00A53B6E"/>
    <w:rsid w:val="00A57895"/>
    <w:rsid w:val="00A63D79"/>
    <w:rsid w:val="00A72F34"/>
    <w:rsid w:val="00A81A29"/>
    <w:rsid w:val="00A84218"/>
    <w:rsid w:val="00A868EA"/>
    <w:rsid w:val="00A96BBF"/>
    <w:rsid w:val="00AA63C7"/>
    <w:rsid w:val="00AA75B6"/>
    <w:rsid w:val="00AB2944"/>
    <w:rsid w:val="00AB443A"/>
    <w:rsid w:val="00AB512B"/>
    <w:rsid w:val="00AB5805"/>
    <w:rsid w:val="00AB5980"/>
    <w:rsid w:val="00AC270E"/>
    <w:rsid w:val="00AC5572"/>
    <w:rsid w:val="00AD5157"/>
    <w:rsid w:val="00AE1C6E"/>
    <w:rsid w:val="00AE25DE"/>
    <w:rsid w:val="00AE3345"/>
    <w:rsid w:val="00B01377"/>
    <w:rsid w:val="00B03FD5"/>
    <w:rsid w:val="00B0435A"/>
    <w:rsid w:val="00B117D6"/>
    <w:rsid w:val="00B2116B"/>
    <w:rsid w:val="00B25C34"/>
    <w:rsid w:val="00B2758D"/>
    <w:rsid w:val="00B411F8"/>
    <w:rsid w:val="00B45AF2"/>
    <w:rsid w:val="00B504BC"/>
    <w:rsid w:val="00B53592"/>
    <w:rsid w:val="00B55F38"/>
    <w:rsid w:val="00B563F2"/>
    <w:rsid w:val="00B6763D"/>
    <w:rsid w:val="00B70078"/>
    <w:rsid w:val="00B73AB4"/>
    <w:rsid w:val="00B74DA0"/>
    <w:rsid w:val="00B77214"/>
    <w:rsid w:val="00B8696B"/>
    <w:rsid w:val="00B96428"/>
    <w:rsid w:val="00BA01A3"/>
    <w:rsid w:val="00BA028F"/>
    <w:rsid w:val="00BA31E5"/>
    <w:rsid w:val="00BA4C07"/>
    <w:rsid w:val="00BB096D"/>
    <w:rsid w:val="00BB22CD"/>
    <w:rsid w:val="00BB6CF1"/>
    <w:rsid w:val="00BB7933"/>
    <w:rsid w:val="00BC141A"/>
    <w:rsid w:val="00BC7710"/>
    <w:rsid w:val="00BC7900"/>
    <w:rsid w:val="00BD1F97"/>
    <w:rsid w:val="00BD284F"/>
    <w:rsid w:val="00BD5482"/>
    <w:rsid w:val="00BD7E96"/>
    <w:rsid w:val="00BE35B7"/>
    <w:rsid w:val="00BE6186"/>
    <w:rsid w:val="00BF5593"/>
    <w:rsid w:val="00C07D96"/>
    <w:rsid w:val="00C15C68"/>
    <w:rsid w:val="00C1662D"/>
    <w:rsid w:val="00C16C50"/>
    <w:rsid w:val="00C22D8F"/>
    <w:rsid w:val="00C246D5"/>
    <w:rsid w:val="00C2765C"/>
    <w:rsid w:val="00C3169C"/>
    <w:rsid w:val="00C3617F"/>
    <w:rsid w:val="00C3677A"/>
    <w:rsid w:val="00C36917"/>
    <w:rsid w:val="00C45FDC"/>
    <w:rsid w:val="00C46198"/>
    <w:rsid w:val="00C47D49"/>
    <w:rsid w:val="00C53E14"/>
    <w:rsid w:val="00C54DDA"/>
    <w:rsid w:val="00C56D5E"/>
    <w:rsid w:val="00C60A14"/>
    <w:rsid w:val="00C6130B"/>
    <w:rsid w:val="00C628F8"/>
    <w:rsid w:val="00C65FAF"/>
    <w:rsid w:val="00C70BF2"/>
    <w:rsid w:val="00C722E5"/>
    <w:rsid w:val="00C75B01"/>
    <w:rsid w:val="00C802E1"/>
    <w:rsid w:val="00C90D56"/>
    <w:rsid w:val="00C930A8"/>
    <w:rsid w:val="00C936C9"/>
    <w:rsid w:val="00CA1B14"/>
    <w:rsid w:val="00CA795F"/>
    <w:rsid w:val="00CB6171"/>
    <w:rsid w:val="00CB69A8"/>
    <w:rsid w:val="00CB7FB8"/>
    <w:rsid w:val="00CC18FD"/>
    <w:rsid w:val="00CC5D9F"/>
    <w:rsid w:val="00CC7933"/>
    <w:rsid w:val="00CE015A"/>
    <w:rsid w:val="00CE46F6"/>
    <w:rsid w:val="00CE5EB1"/>
    <w:rsid w:val="00CE6FB5"/>
    <w:rsid w:val="00CF398D"/>
    <w:rsid w:val="00D02B23"/>
    <w:rsid w:val="00D063BE"/>
    <w:rsid w:val="00D06AC7"/>
    <w:rsid w:val="00D10F6C"/>
    <w:rsid w:val="00D11ED1"/>
    <w:rsid w:val="00D13548"/>
    <w:rsid w:val="00D24EB8"/>
    <w:rsid w:val="00D24FEC"/>
    <w:rsid w:val="00D309AE"/>
    <w:rsid w:val="00D3152E"/>
    <w:rsid w:val="00D35CAA"/>
    <w:rsid w:val="00D36B18"/>
    <w:rsid w:val="00D439CC"/>
    <w:rsid w:val="00D47227"/>
    <w:rsid w:val="00D574AF"/>
    <w:rsid w:val="00D577ED"/>
    <w:rsid w:val="00D6111C"/>
    <w:rsid w:val="00D6176B"/>
    <w:rsid w:val="00D617AB"/>
    <w:rsid w:val="00D6289F"/>
    <w:rsid w:val="00D63820"/>
    <w:rsid w:val="00D6385E"/>
    <w:rsid w:val="00D659D2"/>
    <w:rsid w:val="00D65A9A"/>
    <w:rsid w:val="00D97FBD"/>
    <w:rsid w:val="00DA1583"/>
    <w:rsid w:val="00DA2413"/>
    <w:rsid w:val="00DA3F06"/>
    <w:rsid w:val="00DA5C1C"/>
    <w:rsid w:val="00DA791B"/>
    <w:rsid w:val="00DB0B1D"/>
    <w:rsid w:val="00DB68E2"/>
    <w:rsid w:val="00DB7152"/>
    <w:rsid w:val="00DC2D81"/>
    <w:rsid w:val="00DC64AD"/>
    <w:rsid w:val="00DD57C9"/>
    <w:rsid w:val="00DE1017"/>
    <w:rsid w:val="00DE7F21"/>
    <w:rsid w:val="00DF2823"/>
    <w:rsid w:val="00DF5D65"/>
    <w:rsid w:val="00E10D0B"/>
    <w:rsid w:val="00E15DA5"/>
    <w:rsid w:val="00E20D93"/>
    <w:rsid w:val="00E24964"/>
    <w:rsid w:val="00E27389"/>
    <w:rsid w:val="00E27A99"/>
    <w:rsid w:val="00E31FD2"/>
    <w:rsid w:val="00E33006"/>
    <w:rsid w:val="00E33425"/>
    <w:rsid w:val="00E3653F"/>
    <w:rsid w:val="00E37090"/>
    <w:rsid w:val="00E5156A"/>
    <w:rsid w:val="00E52542"/>
    <w:rsid w:val="00E53C35"/>
    <w:rsid w:val="00E56AD0"/>
    <w:rsid w:val="00E624D5"/>
    <w:rsid w:val="00E635C7"/>
    <w:rsid w:val="00E67AFD"/>
    <w:rsid w:val="00E67B3D"/>
    <w:rsid w:val="00E726A3"/>
    <w:rsid w:val="00E7698A"/>
    <w:rsid w:val="00E859CE"/>
    <w:rsid w:val="00E86C87"/>
    <w:rsid w:val="00E94047"/>
    <w:rsid w:val="00EA4C7C"/>
    <w:rsid w:val="00EA74C6"/>
    <w:rsid w:val="00EC2619"/>
    <w:rsid w:val="00EC64EA"/>
    <w:rsid w:val="00ED13E9"/>
    <w:rsid w:val="00ED1DAC"/>
    <w:rsid w:val="00ED37B0"/>
    <w:rsid w:val="00ED519E"/>
    <w:rsid w:val="00ED7811"/>
    <w:rsid w:val="00EE2099"/>
    <w:rsid w:val="00EE53F5"/>
    <w:rsid w:val="00EE5492"/>
    <w:rsid w:val="00F011C6"/>
    <w:rsid w:val="00F027A4"/>
    <w:rsid w:val="00F06999"/>
    <w:rsid w:val="00F07ED3"/>
    <w:rsid w:val="00F107B5"/>
    <w:rsid w:val="00F10E5F"/>
    <w:rsid w:val="00F14720"/>
    <w:rsid w:val="00F154EF"/>
    <w:rsid w:val="00F15702"/>
    <w:rsid w:val="00F17DE9"/>
    <w:rsid w:val="00F212BE"/>
    <w:rsid w:val="00F2167F"/>
    <w:rsid w:val="00F32051"/>
    <w:rsid w:val="00F34159"/>
    <w:rsid w:val="00F3621C"/>
    <w:rsid w:val="00F37D69"/>
    <w:rsid w:val="00F431AB"/>
    <w:rsid w:val="00F516E0"/>
    <w:rsid w:val="00F5184C"/>
    <w:rsid w:val="00F61D1B"/>
    <w:rsid w:val="00F629BD"/>
    <w:rsid w:val="00F64F1E"/>
    <w:rsid w:val="00F726F2"/>
    <w:rsid w:val="00F739F6"/>
    <w:rsid w:val="00F82F5B"/>
    <w:rsid w:val="00FA65FF"/>
    <w:rsid w:val="00FB20B9"/>
    <w:rsid w:val="00FB2FC3"/>
    <w:rsid w:val="00FB3101"/>
    <w:rsid w:val="00FB4A03"/>
    <w:rsid w:val="00FB4BA5"/>
    <w:rsid w:val="00FC060F"/>
    <w:rsid w:val="00FC27EF"/>
    <w:rsid w:val="00FD0E71"/>
    <w:rsid w:val="00FD2A48"/>
    <w:rsid w:val="00FD2DEF"/>
    <w:rsid w:val="00FD7BAF"/>
    <w:rsid w:val="00FE1766"/>
    <w:rsid w:val="00FF0372"/>
    <w:rsid w:val="00FF0497"/>
    <w:rsid w:val="00FF0601"/>
    <w:rsid w:val="00FF750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520AED"/>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AB2944"/>
    <w:rPr>
      <w:rFonts w:ascii="Lucida Grande" w:hAnsi="Lucida Grande"/>
      <w:sz w:val="18"/>
      <w:szCs w:val="18"/>
    </w:rPr>
  </w:style>
  <w:style w:type="paragraph" w:styleId="Title">
    <w:name w:val="Title"/>
    <w:aliases w:val="title"/>
    <w:basedOn w:val="Normal"/>
    <w:link w:val="TitleChar"/>
    <w:uiPriority w:val="10"/>
    <w:qFormat/>
    <w:rsid w:val="00001948"/>
    <w:pPr>
      <w:spacing w:before="100" w:beforeAutospacing="1" w:after="100" w:afterAutospacing="1"/>
    </w:pPr>
    <w:rPr>
      <w:rFonts w:ascii="Times" w:hAnsi="Times"/>
      <w:sz w:val="20"/>
      <w:szCs w:val="20"/>
    </w:rPr>
  </w:style>
  <w:style w:type="character" w:customStyle="1" w:styleId="TitleChar">
    <w:name w:val="Title Char"/>
    <w:aliases w:val="title Char"/>
    <w:link w:val="Title"/>
    <w:uiPriority w:val="10"/>
    <w:rsid w:val="00001948"/>
    <w:rPr>
      <w:rFonts w:ascii="Times" w:hAnsi="Times"/>
    </w:rPr>
  </w:style>
  <w:style w:type="character" w:styleId="Hyperlink">
    <w:name w:val="Hyperlink"/>
    <w:uiPriority w:val="99"/>
    <w:semiHidden/>
    <w:unhideWhenUsed/>
    <w:rsid w:val="00001948"/>
    <w:rPr>
      <w:color w:val="0000FF"/>
      <w:u w:val="single"/>
    </w:rPr>
  </w:style>
  <w:style w:type="paragraph" w:customStyle="1" w:styleId="desc">
    <w:name w:val="desc"/>
    <w:basedOn w:val="Normal"/>
    <w:rsid w:val="00001948"/>
    <w:pPr>
      <w:spacing w:before="100" w:beforeAutospacing="1" w:after="100" w:afterAutospacing="1"/>
    </w:pPr>
    <w:rPr>
      <w:rFonts w:ascii="Times" w:hAnsi="Times"/>
      <w:sz w:val="20"/>
      <w:szCs w:val="20"/>
    </w:rPr>
  </w:style>
  <w:style w:type="paragraph" w:customStyle="1" w:styleId="details">
    <w:name w:val="details"/>
    <w:basedOn w:val="Normal"/>
    <w:rsid w:val="00001948"/>
    <w:pPr>
      <w:spacing w:before="100" w:beforeAutospacing="1" w:after="100" w:afterAutospacing="1"/>
    </w:pPr>
    <w:rPr>
      <w:rFonts w:ascii="Times" w:hAnsi="Times"/>
      <w:sz w:val="20"/>
      <w:szCs w:val="20"/>
    </w:rPr>
  </w:style>
  <w:style w:type="character" w:customStyle="1" w:styleId="jrnl">
    <w:name w:val="jrnl"/>
    <w:rsid w:val="00001948"/>
  </w:style>
  <w:style w:type="character" w:customStyle="1" w:styleId="authors">
    <w:name w:val="authors"/>
    <w:rsid w:val="00232A08"/>
  </w:style>
  <w:style w:type="paragraph" w:styleId="DocumentMap">
    <w:name w:val="Document Map"/>
    <w:basedOn w:val="Normal"/>
    <w:link w:val="DocumentMapChar"/>
    <w:uiPriority w:val="99"/>
    <w:semiHidden/>
    <w:unhideWhenUsed/>
    <w:rsid w:val="00232A08"/>
    <w:rPr>
      <w:rFonts w:ascii="Lucida Grande" w:hAnsi="Lucida Grande" w:cs="Lucida Grande"/>
    </w:rPr>
  </w:style>
  <w:style w:type="character" w:customStyle="1" w:styleId="DocumentMapChar">
    <w:name w:val="Document Map Char"/>
    <w:link w:val="DocumentMap"/>
    <w:uiPriority w:val="99"/>
    <w:semiHidden/>
    <w:rsid w:val="00232A08"/>
    <w:rPr>
      <w:rFonts w:ascii="Lucida Grande" w:hAnsi="Lucida Grande" w:cs="Lucida Grande"/>
      <w:sz w:val="24"/>
      <w:szCs w:val="24"/>
    </w:rPr>
  </w:style>
  <w:style w:type="paragraph" w:styleId="BodyTextIndent">
    <w:name w:val="Body Text Indent"/>
    <w:basedOn w:val="Normal"/>
    <w:link w:val="BodyTextIndentChar"/>
    <w:rsid w:val="00342B4B"/>
    <w:pPr>
      <w:tabs>
        <w:tab w:val="left" w:pos="2160"/>
      </w:tabs>
      <w:ind w:left="2160" w:hanging="1440"/>
    </w:pPr>
    <w:rPr>
      <w:rFonts w:cs="Geneva"/>
      <w:szCs w:val="20"/>
    </w:rPr>
  </w:style>
  <w:style w:type="character" w:customStyle="1" w:styleId="BodyTextIndentChar">
    <w:name w:val="Body Text Indent Char"/>
    <w:link w:val="BodyTextIndent"/>
    <w:rsid w:val="00342B4B"/>
    <w:rPr>
      <w:rFonts w:cs="Geneva"/>
      <w:sz w:val="24"/>
    </w:rPr>
  </w:style>
  <w:style w:type="paragraph" w:styleId="Header">
    <w:name w:val="header"/>
    <w:basedOn w:val="Normal"/>
    <w:link w:val="HeaderChar"/>
    <w:uiPriority w:val="99"/>
    <w:unhideWhenUsed/>
    <w:rsid w:val="00C70BF2"/>
    <w:pPr>
      <w:tabs>
        <w:tab w:val="center" w:pos="4680"/>
        <w:tab w:val="right" w:pos="9360"/>
      </w:tabs>
    </w:pPr>
  </w:style>
  <w:style w:type="character" w:customStyle="1" w:styleId="HeaderChar">
    <w:name w:val="Header Char"/>
    <w:basedOn w:val="DefaultParagraphFont"/>
    <w:link w:val="Header"/>
    <w:uiPriority w:val="99"/>
    <w:rsid w:val="00C70BF2"/>
    <w:rPr>
      <w:sz w:val="24"/>
      <w:szCs w:val="24"/>
    </w:rPr>
  </w:style>
  <w:style w:type="paragraph" w:styleId="Footer">
    <w:name w:val="footer"/>
    <w:basedOn w:val="Normal"/>
    <w:link w:val="FooterChar"/>
    <w:uiPriority w:val="99"/>
    <w:unhideWhenUsed/>
    <w:rsid w:val="00C70BF2"/>
    <w:pPr>
      <w:tabs>
        <w:tab w:val="center" w:pos="4680"/>
        <w:tab w:val="right" w:pos="9360"/>
      </w:tabs>
    </w:pPr>
  </w:style>
  <w:style w:type="character" w:customStyle="1" w:styleId="FooterChar">
    <w:name w:val="Footer Char"/>
    <w:basedOn w:val="DefaultParagraphFont"/>
    <w:link w:val="Footer"/>
    <w:uiPriority w:val="99"/>
    <w:rsid w:val="00C70BF2"/>
    <w:rPr>
      <w:sz w:val="24"/>
      <w:szCs w:val="24"/>
    </w:rPr>
  </w:style>
  <w:style w:type="paragraph" w:customStyle="1" w:styleId="EndNoteBibliographyTitle">
    <w:name w:val="EndNote Bibliography Title"/>
    <w:basedOn w:val="Normal"/>
    <w:link w:val="EndNoteBibliographyTitleChar"/>
    <w:rsid w:val="00C07D96"/>
    <w:pPr>
      <w:jc w:val="center"/>
    </w:pPr>
    <w:rPr>
      <w:noProof/>
    </w:rPr>
  </w:style>
  <w:style w:type="character" w:customStyle="1" w:styleId="EndNoteBibliographyTitleChar">
    <w:name w:val="EndNote Bibliography Title Char"/>
    <w:basedOn w:val="DefaultParagraphFont"/>
    <w:link w:val="EndNoteBibliographyTitle"/>
    <w:rsid w:val="00C07D96"/>
    <w:rPr>
      <w:noProof/>
      <w:sz w:val="24"/>
      <w:szCs w:val="24"/>
    </w:rPr>
  </w:style>
  <w:style w:type="paragraph" w:customStyle="1" w:styleId="EndNoteBibliography">
    <w:name w:val="EndNote Bibliography"/>
    <w:basedOn w:val="Normal"/>
    <w:link w:val="EndNoteBibliographyChar"/>
    <w:rsid w:val="00C07D96"/>
    <w:pPr>
      <w:spacing w:line="480" w:lineRule="auto"/>
    </w:pPr>
    <w:rPr>
      <w:noProof/>
    </w:rPr>
  </w:style>
  <w:style w:type="character" w:customStyle="1" w:styleId="EndNoteBibliographyChar">
    <w:name w:val="EndNote Bibliography Char"/>
    <w:basedOn w:val="DefaultParagraphFont"/>
    <w:link w:val="EndNoteBibliography"/>
    <w:rsid w:val="00C07D96"/>
    <w:rPr>
      <w:noProof/>
      <w:sz w:val="24"/>
      <w:szCs w:val="24"/>
    </w:rPr>
  </w:style>
</w:styles>
</file>

<file path=word/webSettings.xml><?xml version="1.0" encoding="utf-8"?>
<w:webSettings xmlns:r="http://schemas.openxmlformats.org/officeDocument/2006/relationships" xmlns:w="http://schemas.openxmlformats.org/wordprocessingml/2006/main">
  <w:divs>
    <w:div w:id="19478737">
      <w:bodyDiv w:val="1"/>
      <w:marLeft w:val="0"/>
      <w:marRight w:val="0"/>
      <w:marTop w:val="0"/>
      <w:marBottom w:val="0"/>
      <w:divBdr>
        <w:top w:val="none" w:sz="0" w:space="0" w:color="auto"/>
        <w:left w:val="none" w:sz="0" w:space="0" w:color="auto"/>
        <w:bottom w:val="none" w:sz="0" w:space="0" w:color="auto"/>
        <w:right w:val="none" w:sz="0" w:space="0" w:color="auto"/>
      </w:divBdr>
      <w:divsChild>
        <w:div w:id="506098623">
          <w:marLeft w:val="0"/>
          <w:marRight w:val="0"/>
          <w:marTop w:val="0"/>
          <w:marBottom w:val="0"/>
          <w:divBdr>
            <w:top w:val="none" w:sz="0" w:space="0" w:color="auto"/>
            <w:left w:val="none" w:sz="0" w:space="0" w:color="auto"/>
            <w:bottom w:val="none" w:sz="0" w:space="0" w:color="auto"/>
            <w:right w:val="none" w:sz="0" w:space="0" w:color="auto"/>
          </w:divBdr>
        </w:div>
      </w:divsChild>
    </w:div>
    <w:div w:id="480268492">
      <w:bodyDiv w:val="1"/>
      <w:marLeft w:val="0"/>
      <w:marRight w:val="0"/>
      <w:marTop w:val="0"/>
      <w:marBottom w:val="0"/>
      <w:divBdr>
        <w:top w:val="none" w:sz="0" w:space="0" w:color="auto"/>
        <w:left w:val="none" w:sz="0" w:space="0" w:color="auto"/>
        <w:bottom w:val="none" w:sz="0" w:space="0" w:color="auto"/>
        <w:right w:val="none" w:sz="0" w:space="0" w:color="auto"/>
      </w:divBdr>
      <w:divsChild>
        <w:div w:id="526604725">
          <w:marLeft w:val="0"/>
          <w:marRight w:val="0"/>
          <w:marTop w:val="0"/>
          <w:marBottom w:val="0"/>
          <w:divBdr>
            <w:top w:val="none" w:sz="0" w:space="0" w:color="auto"/>
            <w:left w:val="none" w:sz="0" w:space="0" w:color="auto"/>
            <w:bottom w:val="none" w:sz="0" w:space="0" w:color="auto"/>
            <w:right w:val="none" w:sz="0" w:space="0" w:color="auto"/>
          </w:divBdr>
        </w:div>
      </w:divsChild>
    </w:div>
    <w:div w:id="502354920">
      <w:bodyDiv w:val="1"/>
      <w:marLeft w:val="0"/>
      <w:marRight w:val="0"/>
      <w:marTop w:val="0"/>
      <w:marBottom w:val="0"/>
      <w:divBdr>
        <w:top w:val="none" w:sz="0" w:space="0" w:color="auto"/>
        <w:left w:val="none" w:sz="0" w:space="0" w:color="auto"/>
        <w:bottom w:val="none" w:sz="0" w:space="0" w:color="auto"/>
        <w:right w:val="none" w:sz="0" w:space="0" w:color="auto"/>
      </w:divBdr>
      <w:divsChild>
        <w:div w:id="226765257">
          <w:marLeft w:val="0"/>
          <w:marRight w:val="0"/>
          <w:marTop w:val="0"/>
          <w:marBottom w:val="0"/>
          <w:divBdr>
            <w:top w:val="none" w:sz="0" w:space="0" w:color="auto"/>
            <w:left w:val="none" w:sz="0" w:space="0" w:color="auto"/>
            <w:bottom w:val="none" w:sz="0" w:space="0" w:color="auto"/>
            <w:right w:val="none" w:sz="0" w:space="0" w:color="auto"/>
          </w:divBdr>
        </w:div>
      </w:divsChild>
    </w:div>
    <w:div w:id="566107481">
      <w:bodyDiv w:val="1"/>
      <w:marLeft w:val="0"/>
      <w:marRight w:val="0"/>
      <w:marTop w:val="0"/>
      <w:marBottom w:val="0"/>
      <w:divBdr>
        <w:top w:val="none" w:sz="0" w:space="0" w:color="auto"/>
        <w:left w:val="none" w:sz="0" w:space="0" w:color="auto"/>
        <w:bottom w:val="none" w:sz="0" w:space="0" w:color="auto"/>
        <w:right w:val="none" w:sz="0" w:space="0" w:color="auto"/>
      </w:divBdr>
      <w:divsChild>
        <w:div w:id="1140266220">
          <w:marLeft w:val="0"/>
          <w:marRight w:val="0"/>
          <w:marTop w:val="0"/>
          <w:marBottom w:val="0"/>
          <w:divBdr>
            <w:top w:val="none" w:sz="0" w:space="0" w:color="auto"/>
            <w:left w:val="none" w:sz="0" w:space="0" w:color="auto"/>
            <w:bottom w:val="none" w:sz="0" w:space="0" w:color="auto"/>
            <w:right w:val="none" w:sz="0" w:space="0" w:color="auto"/>
          </w:divBdr>
        </w:div>
      </w:divsChild>
    </w:div>
    <w:div w:id="734623309">
      <w:bodyDiv w:val="1"/>
      <w:marLeft w:val="0"/>
      <w:marRight w:val="0"/>
      <w:marTop w:val="0"/>
      <w:marBottom w:val="0"/>
      <w:divBdr>
        <w:top w:val="none" w:sz="0" w:space="0" w:color="auto"/>
        <w:left w:val="none" w:sz="0" w:space="0" w:color="auto"/>
        <w:bottom w:val="none" w:sz="0" w:space="0" w:color="auto"/>
        <w:right w:val="none" w:sz="0" w:space="0" w:color="auto"/>
      </w:divBdr>
      <w:divsChild>
        <w:div w:id="659773507">
          <w:marLeft w:val="0"/>
          <w:marRight w:val="0"/>
          <w:marTop w:val="0"/>
          <w:marBottom w:val="0"/>
          <w:divBdr>
            <w:top w:val="none" w:sz="0" w:space="0" w:color="auto"/>
            <w:left w:val="none" w:sz="0" w:space="0" w:color="auto"/>
            <w:bottom w:val="none" w:sz="0" w:space="0" w:color="auto"/>
            <w:right w:val="none" w:sz="0" w:space="0" w:color="auto"/>
          </w:divBdr>
        </w:div>
      </w:divsChild>
    </w:div>
    <w:div w:id="770198844">
      <w:bodyDiv w:val="1"/>
      <w:marLeft w:val="0"/>
      <w:marRight w:val="0"/>
      <w:marTop w:val="0"/>
      <w:marBottom w:val="0"/>
      <w:divBdr>
        <w:top w:val="none" w:sz="0" w:space="0" w:color="auto"/>
        <w:left w:val="none" w:sz="0" w:space="0" w:color="auto"/>
        <w:bottom w:val="none" w:sz="0" w:space="0" w:color="auto"/>
        <w:right w:val="none" w:sz="0" w:space="0" w:color="auto"/>
      </w:divBdr>
      <w:divsChild>
        <w:div w:id="913246964">
          <w:marLeft w:val="0"/>
          <w:marRight w:val="0"/>
          <w:marTop w:val="0"/>
          <w:marBottom w:val="0"/>
          <w:divBdr>
            <w:top w:val="none" w:sz="0" w:space="0" w:color="auto"/>
            <w:left w:val="none" w:sz="0" w:space="0" w:color="auto"/>
            <w:bottom w:val="none" w:sz="0" w:space="0" w:color="auto"/>
            <w:right w:val="none" w:sz="0" w:space="0" w:color="auto"/>
          </w:divBdr>
        </w:div>
      </w:divsChild>
    </w:div>
    <w:div w:id="846216040">
      <w:bodyDiv w:val="1"/>
      <w:marLeft w:val="0"/>
      <w:marRight w:val="0"/>
      <w:marTop w:val="0"/>
      <w:marBottom w:val="0"/>
      <w:divBdr>
        <w:top w:val="none" w:sz="0" w:space="0" w:color="auto"/>
        <w:left w:val="none" w:sz="0" w:space="0" w:color="auto"/>
        <w:bottom w:val="none" w:sz="0" w:space="0" w:color="auto"/>
        <w:right w:val="none" w:sz="0" w:space="0" w:color="auto"/>
      </w:divBdr>
      <w:divsChild>
        <w:div w:id="1355380148">
          <w:marLeft w:val="0"/>
          <w:marRight w:val="0"/>
          <w:marTop w:val="0"/>
          <w:marBottom w:val="0"/>
          <w:divBdr>
            <w:top w:val="none" w:sz="0" w:space="0" w:color="auto"/>
            <w:left w:val="none" w:sz="0" w:space="0" w:color="auto"/>
            <w:bottom w:val="none" w:sz="0" w:space="0" w:color="auto"/>
            <w:right w:val="none" w:sz="0" w:space="0" w:color="auto"/>
          </w:divBdr>
        </w:div>
      </w:divsChild>
    </w:div>
    <w:div w:id="967514806">
      <w:bodyDiv w:val="1"/>
      <w:marLeft w:val="0"/>
      <w:marRight w:val="0"/>
      <w:marTop w:val="0"/>
      <w:marBottom w:val="0"/>
      <w:divBdr>
        <w:top w:val="none" w:sz="0" w:space="0" w:color="auto"/>
        <w:left w:val="none" w:sz="0" w:space="0" w:color="auto"/>
        <w:bottom w:val="none" w:sz="0" w:space="0" w:color="auto"/>
        <w:right w:val="none" w:sz="0" w:space="0" w:color="auto"/>
      </w:divBdr>
      <w:divsChild>
        <w:div w:id="982582494">
          <w:marLeft w:val="0"/>
          <w:marRight w:val="0"/>
          <w:marTop w:val="0"/>
          <w:marBottom w:val="0"/>
          <w:divBdr>
            <w:top w:val="none" w:sz="0" w:space="0" w:color="auto"/>
            <w:left w:val="none" w:sz="0" w:space="0" w:color="auto"/>
            <w:bottom w:val="none" w:sz="0" w:space="0" w:color="auto"/>
            <w:right w:val="none" w:sz="0" w:space="0" w:color="auto"/>
          </w:divBdr>
        </w:div>
      </w:divsChild>
    </w:div>
    <w:div w:id="1196964075">
      <w:bodyDiv w:val="1"/>
      <w:marLeft w:val="0"/>
      <w:marRight w:val="0"/>
      <w:marTop w:val="0"/>
      <w:marBottom w:val="0"/>
      <w:divBdr>
        <w:top w:val="none" w:sz="0" w:space="0" w:color="auto"/>
        <w:left w:val="none" w:sz="0" w:space="0" w:color="auto"/>
        <w:bottom w:val="none" w:sz="0" w:space="0" w:color="auto"/>
        <w:right w:val="none" w:sz="0" w:space="0" w:color="auto"/>
      </w:divBdr>
      <w:divsChild>
        <w:div w:id="1506822768">
          <w:marLeft w:val="0"/>
          <w:marRight w:val="0"/>
          <w:marTop w:val="0"/>
          <w:marBottom w:val="0"/>
          <w:divBdr>
            <w:top w:val="none" w:sz="0" w:space="0" w:color="auto"/>
            <w:left w:val="none" w:sz="0" w:space="0" w:color="auto"/>
            <w:bottom w:val="none" w:sz="0" w:space="0" w:color="auto"/>
            <w:right w:val="none" w:sz="0" w:space="0" w:color="auto"/>
          </w:divBdr>
        </w:div>
      </w:divsChild>
    </w:div>
    <w:div w:id="1338774155">
      <w:bodyDiv w:val="1"/>
      <w:marLeft w:val="0"/>
      <w:marRight w:val="0"/>
      <w:marTop w:val="0"/>
      <w:marBottom w:val="0"/>
      <w:divBdr>
        <w:top w:val="none" w:sz="0" w:space="0" w:color="auto"/>
        <w:left w:val="none" w:sz="0" w:space="0" w:color="auto"/>
        <w:bottom w:val="none" w:sz="0" w:space="0" w:color="auto"/>
        <w:right w:val="none" w:sz="0" w:space="0" w:color="auto"/>
      </w:divBdr>
      <w:divsChild>
        <w:div w:id="1836067248">
          <w:marLeft w:val="0"/>
          <w:marRight w:val="0"/>
          <w:marTop w:val="0"/>
          <w:marBottom w:val="0"/>
          <w:divBdr>
            <w:top w:val="none" w:sz="0" w:space="0" w:color="auto"/>
            <w:left w:val="none" w:sz="0" w:space="0" w:color="auto"/>
            <w:bottom w:val="none" w:sz="0" w:space="0" w:color="auto"/>
            <w:right w:val="none" w:sz="0" w:space="0" w:color="auto"/>
          </w:divBdr>
        </w:div>
      </w:divsChild>
    </w:div>
    <w:div w:id="1530797915">
      <w:bodyDiv w:val="1"/>
      <w:marLeft w:val="0"/>
      <w:marRight w:val="0"/>
      <w:marTop w:val="0"/>
      <w:marBottom w:val="0"/>
      <w:divBdr>
        <w:top w:val="none" w:sz="0" w:space="0" w:color="auto"/>
        <w:left w:val="none" w:sz="0" w:space="0" w:color="auto"/>
        <w:bottom w:val="none" w:sz="0" w:space="0" w:color="auto"/>
        <w:right w:val="none" w:sz="0" w:space="0" w:color="auto"/>
      </w:divBdr>
      <w:divsChild>
        <w:div w:id="1075201788">
          <w:marLeft w:val="0"/>
          <w:marRight w:val="0"/>
          <w:marTop w:val="0"/>
          <w:marBottom w:val="0"/>
          <w:divBdr>
            <w:top w:val="none" w:sz="0" w:space="0" w:color="auto"/>
            <w:left w:val="none" w:sz="0" w:space="0" w:color="auto"/>
            <w:bottom w:val="none" w:sz="0" w:space="0" w:color="auto"/>
            <w:right w:val="none" w:sz="0" w:space="0" w:color="auto"/>
          </w:divBdr>
        </w:div>
      </w:divsChild>
    </w:div>
    <w:div w:id="1780368872">
      <w:bodyDiv w:val="1"/>
      <w:marLeft w:val="0"/>
      <w:marRight w:val="0"/>
      <w:marTop w:val="0"/>
      <w:marBottom w:val="0"/>
      <w:divBdr>
        <w:top w:val="none" w:sz="0" w:space="0" w:color="auto"/>
        <w:left w:val="none" w:sz="0" w:space="0" w:color="auto"/>
        <w:bottom w:val="none" w:sz="0" w:space="0" w:color="auto"/>
        <w:right w:val="none" w:sz="0" w:space="0" w:color="auto"/>
      </w:divBdr>
      <w:divsChild>
        <w:div w:id="158814540">
          <w:marLeft w:val="0"/>
          <w:marRight w:val="0"/>
          <w:marTop w:val="0"/>
          <w:marBottom w:val="0"/>
          <w:divBdr>
            <w:top w:val="none" w:sz="0" w:space="0" w:color="auto"/>
            <w:left w:val="none" w:sz="0" w:space="0" w:color="auto"/>
            <w:bottom w:val="none" w:sz="0" w:space="0" w:color="auto"/>
            <w:right w:val="none" w:sz="0" w:space="0" w:color="auto"/>
          </w:divBdr>
        </w:div>
      </w:divsChild>
    </w:div>
    <w:div w:id="1788740529">
      <w:bodyDiv w:val="1"/>
      <w:marLeft w:val="0"/>
      <w:marRight w:val="0"/>
      <w:marTop w:val="0"/>
      <w:marBottom w:val="0"/>
      <w:divBdr>
        <w:top w:val="none" w:sz="0" w:space="0" w:color="auto"/>
        <w:left w:val="none" w:sz="0" w:space="0" w:color="auto"/>
        <w:bottom w:val="none" w:sz="0" w:space="0" w:color="auto"/>
        <w:right w:val="none" w:sz="0" w:space="0" w:color="auto"/>
      </w:divBdr>
      <w:divsChild>
        <w:div w:id="1258951337">
          <w:marLeft w:val="0"/>
          <w:marRight w:val="0"/>
          <w:marTop w:val="0"/>
          <w:marBottom w:val="0"/>
          <w:divBdr>
            <w:top w:val="none" w:sz="0" w:space="0" w:color="auto"/>
            <w:left w:val="none" w:sz="0" w:space="0" w:color="auto"/>
            <w:bottom w:val="none" w:sz="0" w:space="0" w:color="auto"/>
            <w:right w:val="none" w:sz="0" w:space="0" w:color="auto"/>
          </w:divBdr>
        </w:div>
      </w:divsChild>
    </w:div>
    <w:div w:id="1971471945">
      <w:bodyDiv w:val="1"/>
      <w:marLeft w:val="0"/>
      <w:marRight w:val="0"/>
      <w:marTop w:val="0"/>
      <w:marBottom w:val="0"/>
      <w:divBdr>
        <w:top w:val="none" w:sz="0" w:space="0" w:color="auto"/>
        <w:left w:val="none" w:sz="0" w:space="0" w:color="auto"/>
        <w:bottom w:val="none" w:sz="0" w:space="0" w:color="auto"/>
        <w:right w:val="none" w:sz="0" w:space="0" w:color="auto"/>
      </w:divBdr>
      <w:divsChild>
        <w:div w:id="941887302">
          <w:marLeft w:val="0"/>
          <w:marRight w:val="0"/>
          <w:marTop w:val="0"/>
          <w:marBottom w:val="0"/>
          <w:divBdr>
            <w:top w:val="none" w:sz="0" w:space="0" w:color="auto"/>
            <w:left w:val="none" w:sz="0" w:space="0" w:color="auto"/>
            <w:bottom w:val="none" w:sz="0" w:space="0" w:color="auto"/>
            <w:right w:val="none" w:sz="0" w:space="0" w:color="auto"/>
          </w:divBdr>
        </w:div>
      </w:divsChild>
    </w:div>
    <w:div w:id="2081054056">
      <w:bodyDiv w:val="1"/>
      <w:marLeft w:val="0"/>
      <w:marRight w:val="0"/>
      <w:marTop w:val="0"/>
      <w:marBottom w:val="0"/>
      <w:divBdr>
        <w:top w:val="none" w:sz="0" w:space="0" w:color="auto"/>
        <w:left w:val="none" w:sz="0" w:space="0" w:color="auto"/>
        <w:bottom w:val="none" w:sz="0" w:space="0" w:color="auto"/>
        <w:right w:val="none" w:sz="0" w:space="0" w:color="auto"/>
      </w:divBdr>
      <w:divsChild>
        <w:div w:id="1121994306">
          <w:marLeft w:val="0"/>
          <w:marRight w:val="0"/>
          <w:marTop w:val="0"/>
          <w:marBottom w:val="0"/>
          <w:divBdr>
            <w:top w:val="none" w:sz="0" w:space="0" w:color="auto"/>
            <w:left w:val="none" w:sz="0" w:space="0" w:color="auto"/>
            <w:bottom w:val="none" w:sz="0" w:space="0" w:color="auto"/>
            <w:right w:val="none" w:sz="0" w:space="0" w:color="auto"/>
          </w:divBdr>
        </w:div>
      </w:divsChild>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85</Pages>
  <Words>7869</Words>
  <Characters>242733</Characters>
  <Application>Microsoft Office Word</Application>
  <DocSecurity>0</DocSecurity>
  <Lines>2022</Lines>
  <Paragraphs>500</Paragraphs>
  <ScaleCrop>false</ScaleCrop>
  <HeadingPairs>
    <vt:vector size="2" baseType="variant">
      <vt:variant>
        <vt:lpstr>Title</vt:lpstr>
      </vt:variant>
      <vt:variant>
        <vt:i4>1</vt:i4>
      </vt:variant>
    </vt:vector>
  </HeadingPairs>
  <TitlesOfParts>
    <vt:vector size="1" baseType="lpstr">
      <vt:lpstr>Possible main text for the PbOrs</vt:lpstr>
    </vt:vector>
  </TitlesOfParts>
  <Company>University of Illinois</Company>
  <LinksUpToDate>false</LinksUpToDate>
  <CharactersWithSpaces>250102</CharactersWithSpaces>
  <SharedDoc>false</SharedDoc>
  <HLinks>
    <vt:vector size="162" baseType="variant">
      <vt:variant>
        <vt:i4>3932178</vt:i4>
      </vt:variant>
      <vt:variant>
        <vt:i4>78</vt:i4>
      </vt:variant>
      <vt:variant>
        <vt:i4>0</vt:i4>
      </vt:variant>
      <vt:variant>
        <vt:i4>5</vt:i4>
      </vt:variant>
      <vt:variant>
        <vt:lpwstr>http://www.ncbi.nlm.nih.gov/pubmed/21508431</vt:lpwstr>
      </vt:variant>
      <vt:variant>
        <vt:lpwstr/>
      </vt:variant>
      <vt:variant>
        <vt:i4>3211286</vt:i4>
      </vt:variant>
      <vt:variant>
        <vt:i4>75</vt:i4>
      </vt:variant>
      <vt:variant>
        <vt:i4>0</vt:i4>
      </vt:variant>
      <vt:variant>
        <vt:i4>5</vt:i4>
      </vt:variant>
      <vt:variant>
        <vt:lpwstr>http://www.ncbi.nlm.nih.gov/pubmed/21441366</vt:lpwstr>
      </vt:variant>
      <vt:variant>
        <vt:lpwstr/>
      </vt:variant>
      <vt:variant>
        <vt:i4>3407895</vt:i4>
      </vt:variant>
      <vt:variant>
        <vt:i4>72</vt:i4>
      </vt:variant>
      <vt:variant>
        <vt:i4>0</vt:i4>
      </vt:variant>
      <vt:variant>
        <vt:i4>5</vt:i4>
      </vt:variant>
      <vt:variant>
        <vt:lpwstr>http://www.ncbi.nlm.nih.gov/pubmed/11914382</vt:lpwstr>
      </vt:variant>
      <vt:variant>
        <vt:lpwstr/>
      </vt:variant>
      <vt:variant>
        <vt:i4>3342360</vt:i4>
      </vt:variant>
      <vt:variant>
        <vt:i4>69</vt:i4>
      </vt:variant>
      <vt:variant>
        <vt:i4>0</vt:i4>
      </vt:variant>
      <vt:variant>
        <vt:i4>5</vt:i4>
      </vt:variant>
      <vt:variant>
        <vt:lpwstr>http://www.ncbi.nlm.nih.gov/pubmed/18067151</vt:lpwstr>
      </vt:variant>
      <vt:variant>
        <vt:lpwstr/>
      </vt:variant>
      <vt:variant>
        <vt:i4>3145753</vt:i4>
      </vt:variant>
      <vt:variant>
        <vt:i4>66</vt:i4>
      </vt:variant>
      <vt:variant>
        <vt:i4>0</vt:i4>
      </vt:variant>
      <vt:variant>
        <vt:i4>5</vt:i4>
      </vt:variant>
      <vt:variant>
        <vt:lpwstr>http://www.ncbi.nlm.nih.gov/pubmed/17919910</vt:lpwstr>
      </vt:variant>
      <vt:variant>
        <vt:lpwstr/>
      </vt:variant>
      <vt:variant>
        <vt:i4>3997725</vt:i4>
      </vt:variant>
      <vt:variant>
        <vt:i4>63</vt:i4>
      </vt:variant>
      <vt:variant>
        <vt:i4>0</vt:i4>
      </vt:variant>
      <vt:variant>
        <vt:i4>5</vt:i4>
      </vt:variant>
      <vt:variant>
        <vt:lpwstr>http://www.ncbi.nlm.nih.gov/pubmed/21709218</vt:lpwstr>
      </vt:variant>
      <vt:variant>
        <vt:lpwstr/>
      </vt:variant>
      <vt:variant>
        <vt:i4>3735576</vt:i4>
      </vt:variant>
      <vt:variant>
        <vt:i4>60</vt:i4>
      </vt:variant>
      <vt:variant>
        <vt:i4>0</vt:i4>
      </vt:variant>
      <vt:variant>
        <vt:i4>5</vt:i4>
      </vt:variant>
      <vt:variant>
        <vt:lpwstr>http://www.ncbi.nlm.nih.gov/pubmed/23459169</vt:lpwstr>
      </vt:variant>
      <vt:variant>
        <vt:lpwstr/>
      </vt:variant>
      <vt:variant>
        <vt:i4>3866647</vt:i4>
      </vt:variant>
      <vt:variant>
        <vt:i4>57</vt:i4>
      </vt:variant>
      <vt:variant>
        <vt:i4>0</vt:i4>
      </vt:variant>
      <vt:variant>
        <vt:i4>5</vt:i4>
      </vt:variant>
      <vt:variant>
        <vt:lpwstr>http://www.ncbi.nlm.nih.gov/pubmed/19765987</vt:lpwstr>
      </vt:variant>
      <vt:variant>
        <vt:lpwstr/>
      </vt:variant>
      <vt:variant>
        <vt:i4>3735572</vt:i4>
      </vt:variant>
      <vt:variant>
        <vt:i4>54</vt:i4>
      </vt:variant>
      <vt:variant>
        <vt:i4>0</vt:i4>
      </vt:variant>
      <vt:variant>
        <vt:i4>5</vt:i4>
      </vt:variant>
      <vt:variant>
        <vt:lpwstr>http://www.ncbi.nlm.nih.gov/pubmed/23178127</vt:lpwstr>
      </vt:variant>
      <vt:variant>
        <vt:lpwstr/>
      </vt:variant>
      <vt:variant>
        <vt:i4>3276830</vt:i4>
      </vt:variant>
      <vt:variant>
        <vt:i4>51</vt:i4>
      </vt:variant>
      <vt:variant>
        <vt:i4>0</vt:i4>
      </vt:variant>
      <vt:variant>
        <vt:i4>5</vt:i4>
      </vt:variant>
      <vt:variant>
        <vt:lpwstr>http://www.ncbi.nlm.nih.gov/pubmed/18641642</vt:lpwstr>
      </vt:variant>
      <vt:variant>
        <vt:lpwstr/>
      </vt:variant>
      <vt:variant>
        <vt:i4>3276818</vt:i4>
      </vt:variant>
      <vt:variant>
        <vt:i4>48</vt:i4>
      </vt:variant>
      <vt:variant>
        <vt:i4>0</vt:i4>
      </vt:variant>
      <vt:variant>
        <vt:i4>5</vt:i4>
      </vt:variant>
      <vt:variant>
        <vt:lpwstr>http://www.ncbi.nlm.nih.gov/pubmed/23850280</vt:lpwstr>
      </vt:variant>
      <vt:variant>
        <vt:lpwstr/>
      </vt:variant>
      <vt:variant>
        <vt:i4>3932191</vt:i4>
      </vt:variant>
      <vt:variant>
        <vt:i4>45</vt:i4>
      </vt:variant>
      <vt:variant>
        <vt:i4>0</vt:i4>
      </vt:variant>
      <vt:variant>
        <vt:i4>5</vt:i4>
      </vt:variant>
      <vt:variant>
        <vt:lpwstr>http://www.ncbi.nlm.nih.gov/pubmed/19246397</vt:lpwstr>
      </vt:variant>
      <vt:variant>
        <vt:lpwstr/>
      </vt:variant>
      <vt:variant>
        <vt:i4>3670041</vt:i4>
      </vt:variant>
      <vt:variant>
        <vt:i4>42</vt:i4>
      </vt:variant>
      <vt:variant>
        <vt:i4>0</vt:i4>
      </vt:variant>
      <vt:variant>
        <vt:i4>5</vt:i4>
      </vt:variant>
      <vt:variant>
        <vt:lpwstr>http://www.ncbi.nlm.nih.gov/pubmed/17392786</vt:lpwstr>
      </vt:variant>
      <vt:variant>
        <vt:lpwstr/>
      </vt:variant>
      <vt:variant>
        <vt:i4>3932196</vt:i4>
      </vt:variant>
      <vt:variant>
        <vt:i4>39</vt:i4>
      </vt:variant>
      <vt:variant>
        <vt:i4>0</vt:i4>
      </vt:variant>
      <vt:variant>
        <vt:i4>5</vt:i4>
      </vt:variant>
      <vt:variant>
        <vt:lpwstr>http://www.ncbi.nlm.nih.gov/pubmed/9755202</vt:lpwstr>
      </vt:variant>
      <vt:variant>
        <vt:lpwstr/>
      </vt:variant>
      <vt:variant>
        <vt:i4>3145759</vt:i4>
      </vt:variant>
      <vt:variant>
        <vt:i4>36</vt:i4>
      </vt:variant>
      <vt:variant>
        <vt:i4>0</vt:i4>
      </vt:variant>
      <vt:variant>
        <vt:i4>5</vt:i4>
      </vt:variant>
      <vt:variant>
        <vt:lpwstr>http://www.ncbi.nlm.nih.gov/pubmed/23972598</vt:lpwstr>
      </vt:variant>
      <vt:variant>
        <vt:lpwstr/>
      </vt:variant>
      <vt:variant>
        <vt:i4>3604497</vt:i4>
      </vt:variant>
      <vt:variant>
        <vt:i4>33</vt:i4>
      </vt:variant>
      <vt:variant>
        <vt:i4>0</vt:i4>
      </vt:variant>
      <vt:variant>
        <vt:i4>5</vt:i4>
      </vt:variant>
      <vt:variant>
        <vt:lpwstr>http://www.ncbi.nlm.nih.gov/pubmed/12213773</vt:lpwstr>
      </vt:variant>
      <vt:variant>
        <vt:lpwstr/>
      </vt:variant>
      <vt:variant>
        <vt:i4>3932179</vt:i4>
      </vt:variant>
      <vt:variant>
        <vt:i4>30</vt:i4>
      </vt:variant>
      <vt:variant>
        <vt:i4>0</vt:i4>
      </vt:variant>
      <vt:variant>
        <vt:i4>5</vt:i4>
      </vt:variant>
      <vt:variant>
        <vt:lpwstr>http://www.ncbi.nlm.nih.gov/pubmed/21964331</vt:lpwstr>
      </vt:variant>
      <vt:variant>
        <vt:lpwstr/>
      </vt:variant>
      <vt:variant>
        <vt:i4>3145757</vt:i4>
      </vt:variant>
      <vt:variant>
        <vt:i4>27</vt:i4>
      </vt:variant>
      <vt:variant>
        <vt:i4>0</vt:i4>
      </vt:variant>
      <vt:variant>
        <vt:i4>5</vt:i4>
      </vt:variant>
      <vt:variant>
        <vt:lpwstr>http://www.ncbi.nlm.nih.gov/pubmed/12119098</vt:lpwstr>
      </vt:variant>
      <vt:variant>
        <vt:lpwstr/>
      </vt:variant>
      <vt:variant>
        <vt:i4>3407902</vt:i4>
      </vt:variant>
      <vt:variant>
        <vt:i4>24</vt:i4>
      </vt:variant>
      <vt:variant>
        <vt:i4>0</vt:i4>
      </vt:variant>
      <vt:variant>
        <vt:i4>5</vt:i4>
      </vt:variant>
      <vt:variant>
        <vt:lpwstr>http://www.ncbi.nlm.nih.gov/pubmed/21305009</vt:lpwstr>
      </vt:variant>
      <vt:variant>
        <vt:lpwstr/>
      </vt:variant>
      <vt:variant>
        <vt:i4>3407891</vt:i4>
      </vt:variant>
      <vt:variant>
        <vt:i4>21</vt:i4>
      </vt:variant>
      <vt:variant>
        <vt:i4>0</vt:i4>
      </vt:variant>
      <vt:variant>
        <vt:i4>5</vt:i4>
      </vt:variant>
      <vt:variant>
        <vt:lpwstr>http://www.ncbi.nlm.nih.gov/pubmed/23637570</vt:lpwstr>
      </vt:variant>
      <vt:variant>
        <vt:lpwstr/>
      </vt:variant>
      <vt:variant>
        <vt:i4>3473425</vt:i4>
      </vt:variant>
      <vt:variant>
        <vt:i4>18</vt:i4>
      </vt:variant>
      <vt:variant>
        <vt:i4>0</vt:i4>
      </vt:variant>
      <vt:variant>
        <vt:i4>5</vt:i4>
      </vt:variant>
      <vt:variant>
        <vt:lpwstr>http://www.ncbi.nlm.nih.gov/pubmed/17065610</vt:lpwstr>
      </vt:variant>
      <vt:variant>
        <vt:lpwstr/>
      </vt:variant>
      <vt:variant>
        <vt:i4>3342359</vt:i4>
      </vt:variant>
      <vt:variant>
        <vt:i4>15</vt:i4>
      </vt:variant>
      <vt:variant>
        <vt:i4>0</vt:i4>
      </vt:variant>
      <vt:variant>
        <vt:i4>5</vt:i4>
      </vt:variant>
      <vt:variant>
        <vt:lpwstr>http://www.ncbi.nlm.nih.gov/pubmed/23810192</vt:lpwstr>
      </vt:variant>
      <vt:variant>
        <vt:lpwstr/>
      </vt:variant>
      <vt:variant>
        <vt:i4>3735570</vt:i4>
      </vt:variant>
      <vt:variant>
        <vt:i4>12</vt:i4>
      </vt:variant>
      <vt:variant>
        <vt:i4>0</vt:i4>
      </vt:variant>
      <vt:variant>
        <vt:i4>5</vt:i4>
      </vt:variant>
      <vt:variant>
        <vt:lpwstr>http://www.ncbi.nlm.nih.gov/pubmed/22122783</vt:lpwstr>
      </vt:variant>
      <vt:variant>
        <vt:lpwstr/>
      </vt:variant>
      <vt:variant>
        <vt:i4>3801112</vt:i4>
      </vt:variant>
      <vt:variant>
        <vt:i4>9</vt:i4>
      </vt:variant>
      <vt:variant>
        <vt:i4>0</vt:i4>
      </vt:variant>
      <vt:variant>
        <vt:i4>5</vt:i4>
      </vt:variant>
      <vt:variant>
        <vt:lpwstr>http://www.ncbi.nlm.nih.gov/pubmed/20808886</vt:lpwstr>
      </vt:variant>
      <vt:variant>
        <vt:lpwstr/>
      </vt:variant>
      <vt:variant>
        <vt:i4>3932178</vt:i4>
      </vt:variant>
      <vt:variant>
        <vt:i4>6</vt:i4>
      </vt:variant>
      <vt:variant>
        <vt:i4>0</vt:i4>
      </vt:variant>
      <vt:variant>
        <vt:i4>5</vt:i4>
      </vt:variant>
      <vt:variant>
        <vt:lpwstr>http://www.ncbi.nlm.nih.gov/pubmed/19135896</vt:lpwstr>
      </vt:variant>
      <vt:variant>
        <vt:lpwstr/>
      </vt:variant>
      <vt:variant>
        <vt:i4>3342352</vt:i4>
      </vt:variant>
      <vt:variant>
        <vt:i4>3</vt:i4>
      </vt:variant>
      <vt:variant>
        <vt:i4>0</vt:i4>
      </vt:variant>
      <vt:variant>
        <vt:i4>5</vt:i4>
      </vt:variant>
      <vt:variant>
        <vt:lpwstr>http://www.ncbi.nlm.nih.gov/pubmed/20577637</vt:lpwstr>
      </vt:variant>
      <vt:variant>
        <vt:lpwstr/>
      </vt:variant>
      <vt:variant>
        <vt:i4>3735581</vt:i4>
      </vt:variant>
      <vt:variant>
        <vt:i4>0</vt:i4>
      </vt:variant>
      <vt:variant>
        <vt:i4>0</vt:i4>
      </vt:variant>
      <vt:variant>
        <vt:i4>5</vt:i4>
      </vt:variant>
      <vt:variant>
        <vt:lpwstr>http://www.ncbi.nlm.nih.gov/pubmed/21220098</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ssible main text for the PbOrs</dc:title>
  <dc:subject/>
  <dc:creator>Hugh Robertson</dc:creator>
  <cp:keywords/>
  <cp:lastModifiedBy>jnilles</cp:lastModifiedBy>
  <cp:revision>8</cp:revision>
  <dcterms:created xsi:type="dcterms:W3CDTF">2014-04-23T19:32:00Z</dcterms:created>
  <dcterms:modified xsi:type="dcterms:W3CDTF">2014-09-16T18:24:00Z</dcterms:modified>
</cp:coreProperties>
</file>